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082D1" w14:textId="77777777" w:rsidR="00CE5619" w:rsidRDefault="00CE5619" w:rsidP="00CE5619">
      <w:pPr>
        <w:spacing w:line="360" w:lineRule="auto"/>
        <w:rPr>
          <w:rFonts w:ascii="Arial" w:eastAsia="Calibri" w:hAnsi="Arial" w:cs="Arial"/>
          <w:b/>
          <w:sz w:val="22"/>
          <w:szCs w:val="22"/>
        </w:rPr>
      </w:pPr>
      <w:r w:rsidRPr="00F53358">
        <w:rPr>
          <w:rFonts w:ascii="Arial" w:eastAsia="Calibri" w:hAnsi="Arial" w:cs="Arial"/>
          <w:b/>
          <w:sz w:val="22"/>
          <w:szCs w:val="22"/>
        </w:rPr>
        <w:t xml:space="preserve">SSTR2 as </w:t>
      </w:r>
      <w:r>
        <w:rPr>
          <w:rFonts w:ascii="Arial" w:eastAsia="Calibri" w:hAnsi="Arial" w:cs="Arial"/>
          <w:b/>
          <w:sz w:val="22"/>
          <w:szCs w:val="22"/>
        </w:rPr>
        <w:t xml:space="preserve">an </w:t>
      </w:r>
      <w:r w:rsidRPr="00F53358">
        <w:rPr>
          <w:rFonts w:ascii="Arial" w:eastAsia="Calibri" w:hAnsi="Arial" w:cs="Arial"/>
          <w:b/>
          <w:sz w:val="22"/>
          <w:szCs w:val="22"/>
        </w:rPr>
        <w:t>anatomical imaging marker</w:t>
      </w:r>
      <w:r>
        <w:rPr>
          <w:rFonts w:ascii="Arial" w:eastAsia="Calibri" w:hAnsi="Arial" w:cs="Arial"/>
          <w:b/>
          <w:sz w:val="22"/>
          <w:szCs w:val="22"/>
        </w:rPr>
        <w:t xml:space="preserve"> and a safety switch to monitor and manage CAR T cell toxicity</w:t>
      </w:r>
    </w:p>
    <w:p w14:paraId="42E74B04" w14:textId="77777777" w:rsidR="00CE5619" w:rsidRPr="00F2647E" w:rsidRDefault="00CE5619" w:rsidP="00CE5619">
      <w:pPr>
        <w:spacing w:line="360" w:lineRule="auto"/>
        <w:rPr>
          <w:rFonts w:ascii="Arial" w:eastAsia="Calibri" w:hAnsi="Arial" w:cs="Arial"/>
          <w:sz w:val="22"/>
          <w:szCs w:val="22"/>
        </w:rPr>
      </w:pPr>
    </w:p>
    <w:p w14:paraId="3E35B00B" w14:textId="28C70B8D" w:rsidR="00CE5619" w:rsidRPr="00F2647E" w:rsidRDefault="00CE5619" w:rsidP="00CE5619">
      <w:pPr>
        <w:pStyle w:val="Header"/>
        <w:spacing w:line="360" w:lineRule="auto"/>
        <w:rPr>
          <w:rFonts w:ascii="Arial" w:hAnsi="Arial" w:cs="Arial"/>
          <w:color w:val="000000" w:themeColor="text1"/>
          <w:sz w:val="22"/>
          <w:szCs w:val="22"/>
        </w:rPr>
      </w:pPr>
      <w:proofErr w:type="spellStart"/>
      <w:r w:rsidRPr="00F2647E">
        <w:rPr>
          <w:rFonts w:ascii="Arial" w:hAnsi="Arial" w:cs="Arial"/>
          <w:color w:val="000000" w:themeColor="text1"/>
          <w:sz w:val="22"/>
          <w:szCs w:val="22"/>
        </w:rPr>
        <w:t>Yago</w:t>
      </w:r>
      <w:proofErr w:type="spellEnd"/>
      <w:r w:rsidRPr="00F2647E">
        <w:rPr>
          <w:rFonts w:ascii="Arial" w:hAnsi="Arial" w:cs="Arial"/>
          <w:color w:val="000000" w:themeColor="text1"/>
          <w:sz w:val="22"/>
          <w:szCs w:val="22"/>
        </w:rPr>
        <w:t xml:space="preserve"> </w:t>
      </w:r>
      <w:r w:rsidRPr="00F2647E">
        <w:rPr>
          <w:rFonts w:ascii="Arial" w:hAnsi="Arial" w:cs="Arial"/>
          <w:color w:val="000000" w:themeColor="text1"/>
          <w:sz w:val="22"/>
          <w:szCs w:val="22"/>
          <w:lang w:eastAsia="zh-CN"/>
        </w:rPr>
        <w:t>Alcaina</w:t>
      </w:r>
      <w:r w:rsidRPr="00F2647E">
        <w:rPr>
          <w:rFonts w:ascii="Arial" w:hAnsi="Arial" w:cs="Arial"/>
          <w:color w:val="000000" w:themeColor="text1"/>
          <w:sz w:val="22"/>
          <w:szCs w:val="22"/>
          <w:vertAlign w:val="superscript"/>
        </w:rPr>
        <w:t>1</w:t>
      </w:r>
      <w:r w:rsidR="002E7EB2">
        <w:rPr>
          <w:rFonts w:ascii="Arial" w:hAnsi="Arial" w:cs="Arial"/>
          <w:color w:val="000000" w:themeColor="text1"/>
          <w:sz w:val="22"/>
          <w:szCs w:val="22"/>
          <w:vertAlign w:val="superscript"/>
        </w:rPr>
        <w:t>,3</w:t>
      </w:r>
      <w:r w:rsidRPr="00F53358">
        <w:rPr>
          <w:rFonts w:ascii="Arial" w:hAnsi="Arial" w:cs="Arial"/>
          <w:color w:val="000000" w:themeColor="text1"/>
          <w:sz w:val="22"/>
          <w:szCs w:val="22"/>
        </w:rPr>
        <w:t xml:space="preserve">, </w:t>
      </w:r>
      <w:r w:rsidRPr="00F2647E">
        <w:rPr>
          <w:rFonts w:ascii="Arial" w:hAnsi="Arial" w:cs="Arial"/>
          <w:color w:val="000000" w:themeColor="text1"/>
          <w:sz w:val="22"/>
          <w:szCs w:val="22"/>
        </w:rPr>
        <w:t>Yanping Yang</w:t>
      </w:r>
      <w:r w:rsidRPr="00F2647E">
        <w:rPr>
          <w:rFonts w:ascii="Arial" w:hAnsi="Arial" w:cs="Arial"/>
          <w:color w:val="000000" w:themeColor="text1"/>
          <w:sz w:val="22"/>
          <w:szCs w:val="22"/>
          <w:vertAlign w:val="superscript"/>
        </w:rPr>
        <w:t>1</w:t>
      </w:r>
      <w:r w:rsidR="002E7EB2">
        <w:rPr>
          <w:rFonts w:ascii="Arial" w:hAnsi="Arial" w:cs="Arial"/>
          <w:color w:val="000000" w:themeColor="text1"/>
          <w:sz w:val="22"/>
          <w:szCs w:val="22"/>
          <w:vertAlign w:val="superscript"/>
        </w:rPr>
        <w:t>,3</w:t>
      </w:r>
      <w:r w:rsidRPr="00F2647E">
        <w:rPr>
          <w:rFonts w:ascii="Arial" w:hAnsi="Arial" w:cs="Arial"/>
          <w:color w:val="000000" w:themeColor="text1"/>
          <w:sz w:val="22"/>
          <w:szCs w:val="22"/>
        </w:rPr>
        <w:t xml:space="preserve">, </w:t>
      </w:r>
      <w:proofErr w:type="spellStart"/>
      <w:r w:rsidRPr="00F2647E">
        <w:rPr>
          <w:rFonts w:ascii="Arial" w:hAnsi="Arial" w:cs="Arial"/>
          <w:color w:val="000000" w:themeColor="text1"/>
          <w:sz w:val="22"/>
          <w:szCs w:val="22"/>
        </w:rPr>
        <w:t>Yogindra</w:t>
      </w:r>
      <w:proofErr w:type="spellEnd"/>
      <w:r w:rsidRPr="00F2647E">
        <w:rPr>
          <w:rFonts w:ascii="Arial" w:hAnsi="Arial" w:cs="Arial"/>
          <w:color w:val="000000" w:themeColor="text1"/>
          <w:sz w:val="22"/>
          <w:szCs w:val="22"/>
        </w:rPr>
        <w:t xml:space="preserve"> Vedvyas</w:t>
      </w:r>
      <w:r w:rsidRPr="00F2647E">
        <w:rPr>
          <w:rFonts w:ascii="Arial" w:hAnsi="Arial" w:cs="Arial"/>
          <w:color w:val="000000" w:themeColor="text1"/>
          <w:sz w:val="22"/>
          <w:szCs w:val="22"/>
          <w:vertAlign w:val="superscript"/>
        </w:rPr>
        <w:t>1</w:t>
      </w:r>
      <w:r w:rsidRPr="00F2647E">
        <w:rPr>
          <w:rFonts w:ascii="Arial" w:hAnsi="Arial" w:cs="Arial"/>
          <w:color w:val="000000" w:themeColor="text1"/>
          <w:sz w:val="22"/>
          <w:szCs w:val="22"/>
        </w:rPr>
        <w:t>,</w:t>
      </w:r>
      <w:r>
        <w:rPr>
          <w:rFonts w:ascii="Arial" w:hAnsi="Arial" w:cs="Arial"/>
          <w:color w:val="000000" w:themeColor="text1"/>
          <w:sz w:val="22"/>
          <w:szCs w:val="22"/>
        </w:rPr>
        <w:t xml:space="preserve"> </w:t>
      </w:r>
      <w:r w:rsidRPr="00F2647E">
        <w:rPr>
          <w:rFonts w:ascii="Arial" w:hAnsi="Arial" w:cs="Arial"/>
          <w:color w:val="000000" w:themeColor="text1"/>
          <w:sz w:val="22"/>
          <w:szCs w:val="22"/>
        </w:rPr>
        <w:t>Jaclyn E. McCloskey</w:t>
      </w:r>
      <w:r w:rsidRPr="008D2DBB">
        <w:rPr>
          <w:rFonts w:ascii="Arial" w:hAnsi="Arial" w:cs="Arial"/>
          <w:color w:val="000000" w:themeColor="text1"/>
          <w:sz w:val="22"/>
          <w:szCs w:val="22"/>
          <w:vertAlign w:val="superscript"/>
        </w:rPr>
        <w:t>1</w:t>
      </w:r>
      <w:r w:rsidRPr="00F2647E">
        <w:rPr>
          <w:rFonts w:ascii="Arial" w:hAnsi="Arial" w:cs="Arial"/>
          <w:color w:val="000000" w:themeColor="text1"/>
          <w:sz w:val="22"/>
          <w:szCs w:val="22"/>
        </w:rPr>
        <w:t xml:space="preserve">, </w:t>
      </w:r>
      <w:proofErr w:type="spellStart"/>
      <w:r w:rsidRPr="00F2647E">
        <w:rPr>
          <w:rFonts w:ascii="Arial" w:hAnsi="Arial" w:cs="Arial"/>
          <w:color w:val="000000" w:themeColor="text1"/>
          <w:sz w:val="22"/>
          <w:szCs w:val="22"/>
        </w:rPr>
        <w:t>Moonsoo</w:t>
      </w:r>
      <w:proofErr w:type="spellEnd"/>
      <w:r w:rsidRPr="00F2647E">
        <w:rPr>
          <w:rFonts w:ascii="Arial" w:hAnsi="Arial" w:cs="Arial"/>
          <w:color w:val="000000" w:themeColor="text1"/>
          <w:sz w:val="22"/>
          <w:szCs w:val="22"/>
        </w:rPr>
        <w:t xml:space="preserve"> M. Jin</w:t>
      </w:r>
      <w:r w:rsidRPr="00F2647E">
        <w:rPr>
          <w:rFonts w:ascii="Arial" w:hAnsi="Arial" w:cs="Arial"/>
          <w:color w:val="000000" w:themeColor="text1"/>
          <w:sz w:val="22"/>
          <w:szCs w:val="22"/>
          <w:vertAlign w:val="superscript"/>
        </w:rPr>
        <w:t>1,</w:t>
      </w:r>
      <w:r>
        <w:rPr>
          <w:rFonts w:ascii="Arial" w:hAnsi="Arial" w:cs="Arial"/>
          <w:color w:val="000000" w:themeColor="text1"/>
          <w:sz w:val="22"/>
          <w:szCs w:val="22"/>
          <w:vertAlign w:val="superscript"/>
        </w:rPr>
        <w:t>2,*</w:t>
      </w:r>
    </w:p>
    <w:p w14:paraId="2CAF7CCD" w14:textId="77777777" w:rsidR="00CE5619" w:rsidRPr="00F2647E" w:rsidRDefault="00CE5619" w:rsidP="00CE5619">
      <w:pPr>
        <w:spacing w:line="360" w:lineRule="auto"/>
        <w:rPr>
          <w:rFonts w:ascii="Arial" w:hAnsi="Arial" w:cs="Arial"/>
          <w:color w:val="000000" w:themeColor="text1"/>
          <w:sz w:val="22"/>
          <w:szCs w:val="22"/>
        </w:rPr>
      </w:pPr>
    </w:p>
    <w:p w14:paraId="6353800A" w14:textId="77777777" w:rsidR="00CE5619" w:rsidRPr="00F2647E" w:rsidRDefault="00CE5619" w:rsidP="00CE5619">
      <w:pPr>
        <w:spacing w:line="360" w:lineRule="auto"/>
        <w:rPr>
          <w:rFonts w:ascii="Arial" w:hAnsi="Arial" w:cs="Arial"/>
          <w:color w:val="000000" w:themeColor="text1"/>
          <w:sz w:val="22"/>
          <w:szCs w:val="22"/>
        </w:rPr>
      </w:pPr>
    </w:p>
    <w:p w14:paraId="1563E8FC" w14:textId="77777777" w:rsidR="00CE5619" w:rsidRPr="00F2647E" w:rsidRDefault="00CE5619" w:rsidP="00CE5619">
      <w:pPr>
        <w:spacing w:line="360" w:lineRule="auto"/>
        <w:rPr>
          <w:rFonts w:ascii="Arial" w:hAnsi="Arial" w:cs="Arial"/>
          <w:color w:val="000000" w:themeColor="text1"/>
          <w:sz w:val="22"/>
          <w:szCs w:val="22"/>
        </w:rPr>
      </w:pPr>
      <w:r w:rsidRPr="00F2647E">
        <w:rPr>
          <w:rFonts w:ascii="Arial" w:hAnsi="Arial" w:cs="Arial"/>
          <w:color w:val="000000" w:themeColor="text1"/>
          <w:sz w:val="22"/>
          <w:szCs w:val="22"/>
          <w:vertAlign w:val="superscript"/>
        </w:rPr>
        <w:t>1</w:t>
      </w:r>
      <w:r w:rsidRPr="00F2647E">
        <w:rPr>
          <w:rFonts w:ascii="Arial" w:hAnsi="Arial" w:cs="Arial"/>
          <w:color w:val="000000" w:themeColor="text1"/>
          <w:sz w:val="22"/>
          <w:szCs w:val="22"/>
        </w:rPr>
        <w:t>Molecular Imaging Innovations Institute, Department of Radiology, Weill Cornell Medicine, New York, NY 10065</w:t>
      </w:r>
      <w:r>
        <w:rPr>
          <w:rFonts w:ascii="Arial" w:hAnsi="Arial" w:cs="Arial"/>
          <w:color w:val="000000" w:themeColor="text1"/>
          <w:sz w:val="22"/>
          <w:szCs w:val="22"/>
        </w:rPr>
        <w:t>, USA</w:t>
      </w:r>
    </w:p>
    <w:p w14:paraId="34EDCDDC" w14:textId="7712DC9D" w:rsidR="00CE5619" w:rsidRDefault="00CE5619" w:rsidP="00CE5619">
      <w:pPr>
        <w:spacing w:line="360" w:lineRule="auto"/>
        <w:rPr>
          <w:rFonts w:ascii="Arial" w:hAnsi="Arial" w:cs="Arial"/>
          <w:color w:val="000000" w:themeColor="text1"/>
          <w:sz w:val="22"/>
          <w:szCs w:val="22"/>
        </w:rPr>
      </w:pPr>
      <w:r>
        <w:rPr>
          <w:rFonts w:ascii="Arial" w:hAnsi="Arial" w:cs="Arial"/>
          <w:color w:val="000000" w:themeColor="text1"/>
          <w:sz w:val="22"/>
          <w:szCs w:val="22"/>
          <w:vertAlign w:val="superscript"/>
        </w:rPr>
        <w:t>2</w:t>
      </w:r>
      <w:r w:rsidRPr="00F2647E">
        <w:rPr>
          <w:rFonts w:ascii="Arial" w:hAnsi="Arial" w:cs="Arial"/>
          <w:color w:val="000000" w:themeColor="text1"/>
          <w:sz w:val="22"/>
          <w:szCs w:val="22"/>
        </w:rPr>
        <w:t>Department of Surgery, Weill Cornell Medicine, New York, NY 10065</w:t>
      </w:r>
      <w:r>
        <w:rPr>
          <w:rFonts w:ascii="Arial" w:hAnsi="Arial" w:cs="Arial"/>
          <w:color w:val="000000" w:themeColor="text1"/>
          <w:sz w:val="22"/>
          <w:szCs w:val="22"/>
        </w:rPr>
        <w:t>, USA</w:t>
      </w:r>
    </w:p>
    <w:p w14:paraId="29A65C50" w14:textId="5F1C9870" w:rsidR="002E7EB2" w:rsidRDefault="002E7EB2" w:rsidP="002E7EB2">
      <w:pPr>
        <w:spacing w:line="360" w:lineRule="auto"/>
        <w:rPr>
          <w:rFonts w:ascii="Arial" w:hAnsi="Arial" w:cs="Arial"/>
          <w:color w:val="000000" w:themeColor="text1"/>
          <w:sz w:val="22"/>
          <w:szCs w:val="22"/>
        </w:rPr>
      </w:pPr>
      <w:r w:rsidRPr="002E7EB2">
        <w:rPr>
          <w:rFonts w:ascii="Arial" w:hAnsi="Arial" w:cs="Arial"/>
          <w:color w:val="000000" w:themeColor="text1"/>
          <w:sz w:val="22"/>
          <w:szCs w:val="22"/>
          <w:vertAlign w:val="superscript"/>
        </w:rPr>
        <w:t>3</w:t>
      </w:r>
      <w:r w:rsidRPr="002E7EB2">
        <w:rPr>
          <w:rFonts w:ascii="Arial" w:hAnsi="Arial" w:cs="Arial"/>
          <w:color w:val="000000" w:themeColor="text1"/>
          <w:sz w:val="22"/>
          <w:szCs w:val="22"/>
        </w:rPr>
        <w:t>These</w:t>
      </w:r>
      <w:r>
        <w:rPr>
          <w:rFonts w:ascii="Arial" w:hAnsi="Arial" w:cs="Arial"/>
          <w:color w:val="000000" w:themeColor="text1"/>
          <w:sz w:val="22"/>
          <w:szCs w:val="22"/>
        </w:rPr>
        <w:t xml:space="preserve"> </w:t>
      </w:r>
      <w:r w:rsidRPr="002E7EB2">
        <w:rPr>
          <w:rFonts w:ascii="Arial" w:hAnsi="Arial" w:cs="Arial"/>
          <w:color w:val="000000" w:themeColor="text1"/>
          <w:sz w:val="22"/>
          <w:szCs w:val="22"/>
        </w:rPr>
        <w:t xml:space="preserve">authors contributed equally: </w:t>
      </w:r>
      <w:proofErr w:type="spellStart"/>
      <w:r w:rsidRPr="002E7EB2">
        <w:rPr>
          <w:rFonts w:ascii="Arial" w:hAnsi="Arial" w:cs="Arial"/>
          <w:color w:val="000000" w:themeColor="text1"/>
          <w:sz w:val="22"/>
          <w:szCs w:val="22"/>
        </w:rPr>
        <w:t>Yago</w:t>
      </w:r>
      <w:proofErr w:type="spellEnd"/>
      <w:r w:rsidRPr="002E7EB2">
        <w:rPr>
          <w:rFonts w:ascii="Arial" w:hAnsi="Arial" w:cs="Arial"/>
          <w:color w:val="000000" w:themeColor="text1"/>
          <w:sz w:val="22"/>
          <w:szCs w:val="22"/>
        </w:rPr>
        <w:t xml:space="preserve"> </w:t>
      </w:r>
      <w:proofErr w:type="spellStart"/>
      <w:r w:rsidRPr="002E7EB2">
        <w:rPr>
          <w:rFonts w:ascii="Arial" w:hAnsi="Arial" w:cs="Arial"/>
          <w:color w:val="000000" w:themeColor="text1"/>
          <w:sz w:val="22"/>
          <w:szCs w:val="22"/>
        </w:rPr>
        <w:t>Alcaina</w:t>
      </w:r>
      <w:proofErr w:type="spellEnd"/>
      <w:r w:rsidRPr="002E7EB2">
        <w:rPr>
          <w:rFonts w:ascii="Arial" w:hAnsi="Arial" w:cs="Arial"/>
          <w:color w:val="000000" w:themeColor="text1"/>
          <w:sz w:val="22"/>
          <w:szCs w:val="22"/>
        </w:rPr>
        <w:t xml:space="preserve"> and Yanping Yang</w:t>
      </w:r>
    </w:p>
    <w:p w14:paraId="096921C0" w14:textId="0B1EDF9E" w:rsidR="00CE5619" w:rsidRDefault="00CE5619" w:rsidP="00211B2F">
      <w:pPr>
        <w:spacing w:line="360" w:lineRule="auto"/>
        <w:rPr>
          <w:rFonts w:ascii="Arial" w:hAnsi="Arial" w:cs="Arial"/>
          <w:bCs/>
          <w:sz w:val="22"/>
          <w:szCs w:val="22"/>
        </w:rPr>
      </w:pPr>
    </w:p>
    <w:p w14:paraId="3A7562AD" w14:textId="44575C1E" w:rsidR="00CE5619" w:rsidRDefault="00CE5619" w:rsidP="00211B2F">
      <w:pPr>
        <w:spacing w:line="360" w:lineRule="auto"/>
        <w:rPr>
          <w:rFonts w:ascii="Arial" w:hAnsi="Arial" w:cs="Arial"/>
          <w:bCs/>
          <w:sz w:val="22"/>
          <w:szCs w:val="22"/>
        </w:rPr>
      </w:pPr>
    </w:p>
    <w:p w14:paraId="6675B97F" w14:textId="4D5A2BBB" w:rsidR="00CE5619" w:rsidRDefault="00CE5619" w:rsidP="00211B2F">
      <w:pPr>
        <w:spacing w:line="360" w:lineRule="auto"/>
        <w:rPr>
          <w:rFonts w:ascii="Arial" w:hAnsi="Arial" w:cs="Arial"/>
          <w:bCs/>
          <w:sz w:val="22"/>
          <w:szCs w:val="22"/>
        </w:rPr>
      </w:pPr>
    </w:p>
    <w:p w14:paraId="174C82AC" w14:textId="6D3DBCE0" w:rsidR="00CE5619" w:rsidRDefault="00CE5619" w:rsidP="00211B2F">
      <w:pPr>
        <w:spacing w:line="360" w:lineRule="auto"/>
        <w:rPr>
          <w:rFonts w:ascii="Arial" w:hAnsi="Arial" w:cs="Arial"/>
          <w:bCs/>
          <w:sz w:val="22"/>
          <w:szCs w:val="22"/>
        </w:rPr>
      </w:pPr>
    </w:p>
    <w:p w14:paraId="7483C6A5" w14:textId="7E68B015" w:rsidR="00CE5619" w:rsidRDefault="00CE5619" w:rsidP="00211B2F">
      <w:pPr>
        <w:spacing w:line="360" w:lineRule="auto"/>
        <w:rPr>
          <w:rFonts w:ascii="Arial" w:hAnsi="Arial" w:cs="Arial"/>
          <w:bCs/>
          <w:sz w:val="22"/>
          <w:szCs w:val="22"/>
        </w:rPr>
      </w:pPr>
    </w:p>
    <w:p w14:paraId="1138177C" w14:textId="2FE99B48" w:rsidR="00CE5619" w:rsidRDefault="00CE5619" w:rsidP="00211B2F">
      <w:pPr>
        <w:spacing w:line="360" w:lineRule="auto"/>
        <w:rPr>
          <w:rFonts w:ascii="Arial" w:hAnsi="Arial" w:cs="Arial"/>
          <w:bCs/>
          <w:sz w:val="22"/>
          <w:szCs w:val="22"/>
        </w:rPr>
      </w:pPr>
    </w:p>
    <w:p w14:paraId="2FF6EB94" w14:textId="2EB85F1D" w:rsidR="00CE5619" w:rsidRDefault="00CE5619" w:rsidP="00211B2F">
      <w:pPr>
        <w:spacing w:line="360" w:lineRule="auto"/>
        <w:rPr>
          <w:rFonts w:ascii="Arial" w:hAnsi="Arial" w:cs="Arial"/>
          <w:bCs/>
          <w:sz w:val="22"/>
          <w:szCs w:val="22"/>
        </w:rPr>
      </w:pPr>
    </w:p>
    <w:p w14:paraId="7225A6E9" w14:textId="29812E82" w:rsidR="00CE5619" w:rsidRDefault="00CE5619" w:rsidP="00211B2F">
      <w:pPr>
        <w:spacing w:line="360" w:lineRule="auto"/>
        <w:rPr>
          <w:rFonts w:ascii="Arial" w:hAnsi="Arial" w:cs="Arial"/>
          <w:bCs/>
          <w:sz w:val="22"/>
          <w:szCs w:val="22"/>
        </w:rPr>
      </w:pPr>
    </w:p>
    <w:p w14:paraId="5BE2006D" w14:textId="08372F37" w:rsidR="00CE5619" w:rsidRDefault="00CE5619" w:rsidP="00211B2F">
      <w:pPr>
        <w:spacing w:line="360" w:lineRule="auto"/>
        <w:rPr>
          <w:rFonts w:ascii="Arial" w:hAnsi="Arial" w:cs="Arial"/>
          <w:bCs/>
          <w:sz w:val="22"/>
          <w:szCs w:val="22"/>
        </w:rPr>
      </w:pPr>
    </w:p>
    <w:p w14:paraId="481B0DBF" w14:textId="50EB3E23" w:rsidR="00CE5619" w:rsidRDefault="00CE5619" w:rsidP="00211B2F">
      <w:pPr>
        <w:spacing w:line="360" w:lineRule="auto"/>
        <w:rPr>
          <w:rFonts w:ascii="Arial" w:hAnsi="Arial" w:cs="Arial"/>
          <w:bCs/>
          <w:sz w:val="22"/>
          <w:szCs w:val="22"/>
        </w:rPr>
      </w:pPr>
    </w:p>
    <w:p w14:paraId="6BBBB82D" w14:textId="1B959308" w:rsidR="00CE5619" w:rsidRDefault="00CE5619" w:rsidP="00211B2F">
      <w:pPr>
        <w:spacing w:line="360" w:lineRule="auto"/>
        <w:rPr>
          <w:rFonts w:ascii="Arial" w:hAnsi="Arial" w:cs="Arial"/>
          <w:bCs/>
          <w:sz w:val="22"/>
          <w:szCs w:val="22"/>
        </w:rPr>
      </w:pPr>
    </w:p>
    <w:p w14:paraId="543656F9" w14:textId="43B369B8" w:rsidR="00CE5619" w:rsidRDefault="00CE5619" w:rsidP="00211B2F">
      <w:pPr>
        <w:spacing w:line="360" w:lineRule="auto"/>
        <w:rPr>
          <w:rFonts w:ascii="Arial" w:hAnsi="Arial" w:cs="Arial"/>
          <w:bCs/>
          <w:sz w:val="22"/>
          <w:szCs w:val="22"/>
        </w:rPr>
      </w:pPr>
    </w:p>
    <w:p w14:paraId="54EB9AD3" w14:textId="6D9F6877" w:rsidR="00CE5619" w:rsidRDefault="00CE5619" w:rsidP="00211B2F">
      <w:pPr>
        <w:spacing w:line="360" w:lineRule="auto"/>
        <w:rPr>
          <w:rFonts w:ascii="Arial" w:hAnsi="Arial" w:cs="Arial"/>
          <w:bCs/>
          <w:sz w:val="22"/>
          <w:szCs w:val="22"/>
        </w:rPr>
      </w:pPr>
    </w:p>
    <w:p w14:paraId="177798F1" w14:textId="623304D4" w:rsidR="00CE5619" w:rsidRDefault="00CE5619" w:rsidP="00211B2F">
      <w:pPr>
        <w:spacing w:line="360" w:lineRule="auto"/>
        <w:rPr>
          <w:rFonts w:ascii="Arial" w:hAnsi="Arial" w:cs="Arial"/>
          <w:bCs/>
          <w:sz w:val="22"/>
          <w:szCs w:val="22"/>
        </w:rPr>
      </w:pPr>
    </w:p>
    <w:p w14:paraId="5A4D2A75" w14:textId="5D62A47E" w:rsidR="00CE5619" w:rsidRDefault="00CE5619" w:rsidP="00211B2F">
      <w:pPr>
        <w:spacing w:line="360" w:lineRule="auto"/>
        <w:rPr>
          <w:rFonts w:ascii="Arial" w:hAnsi="Arial" w:cs="Arial"/>
          <w:bCs/>
          <w:sz w:val="22"/>
          <w:szCs w:val="22"/>
        </w:rPr>
      </w:pPr>
    </w:p>
    <w:p w14:paraId="2C4D5562" w14:textId="77777777" w:rsidR="00CE5619" w:rsidRDefault="00CE5619" w:rsidP="00211B2F">
      <w:pPr>
        <w:spacing w:line="360" w:lineRule="auto"/>
        <w:rPr>
          <w:rFonts w:ascii="Arial" w:hAnsi="Arial" w:cs="Arial"/>
          <w:bCs/>
          <w:sz w:val="22"/>
          <w:szCs w:val="22"/>
        </w:rPr>
      </w:pPr>
    </w:p>
    <w:p w14:paraId="7520931B" w14:textId="3FADCB9D" w:rsidR="00211B2F" w:rsidRPr="00211B2F" w:rsidRDefault="00211B2F" w:rsidP="00211B2F">
      <w:pPr>
        <w:spacing w:line="360" w:lineRule="auto"/>
        <w:rPr>
          <w:rFonts w:ascii="Arial" w:hAnsi="Arial" w:cs="Arial"/>
          <w:bCs/>
          <w:sz w:val="22"/>
          <w:szCs w:val="22"/>
        </w:rPr>
      </w:pPr>
      <w:r w:rsidRPr="001D4998">
        <w:rPr>
          <w:rFonts w:ascii="Arial" w:hAnsi="Arial" w:cs="Arial"/>
          <w:noProof/>
          <w:sz w:val="22"/>
          <w:szCs w:val="22"/>
        </w:rPr>
        <w:lastRenderedPageBreak/>
        <w:drawing>
          <wp:inline distT="0" distB="0" distL="0" distR="0" wp14:anchorId="3261EE81" wp14:editId="720798F0">
            <wp:extent cx="2278051" cy="2238998"/>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8"/>
                    <a:stretch>
                      <a:fillRect/>
                    </a:stretch>
                  </pic:blipFill>
                  <pic:spPr>
                    <a:xfrm>
                      <a:off x="0" y="0"/>
                      <a:ext cx="2295718" cy="2256362"/>
                    </a:xfrm>
                    <a:prstGeom prst="rect">
                      <a:avLst/>
                    </a:prstGeom>
                  </pic:spPr>
                </pic:pic>
              </a:graphicData>
            </a:graphic>
          </wp:inline>
        </w:drawing>
      </w:r>
    </w:p>
    <w:p w14:paraId="7DB85ABB" w14:textId="15328CE7" w:rsidR="00211B2F" w:rsidRDefault="001C7C2C" w:rsidP="00211B2F">
      <w:pPr>
        <w:spacing w:line="360" w:lineRule="auto"/>
        <w:rPr>
          <w:rFonts w:ascii="Arial" w:hAnsi="Arial" w:cs="Arial"/>
          <w:sz w:val="22"/>
          <w:szCs w:val="22"/>
        </w:rPr>
      </w:pPr>
      <w:r w:rsidRPr="001C7C2C">
        <w:rPr>
          <w:rFonts w:ascii="Arial" w:hAnsi="Arial" w:cs="Arial"/>
          <w:b/>
          <w:bCs/>
          <w:sz w:val="22"/>
        </w:rPr>
        <w:t>Supplementary Fig</w:t>
      </w:r>
      <w:r>
        <w:rPr>
          <w:rFonts w:ascii="Arial" w:hAnsi="Arial" w:cs="Arial"/>
          <w:b/>
          <w:bCs/>
          <w:sz w:val="22"/>
        </w:rPr>
        <w:t>ure</w:t>
      </w:r>
      <w:r w:rsidRPr="001C7C2C">
        <w:rPr>
          <w:rFonts w:ascii="Arial" w:hAnsi="Arial" w:cs="Arial"/>
          <w:b/>
          <w:bCs/>
          <w:sz w:val="22"/>
        </w:rPr>
        <w:t xml:space="preserve"> </w:t>
      </w:r>
      <w:r w:rsidR="00B57CD5">
        <w:rPr>
          <w:rFonts w:ascii="Arial" w:hAnsi="Arial" w:cs="Arial"/>
          <w:b/>
          <w:bCs/>
          <w:sz w:val="22"/>
        </w:rPr>
        <w:t>1</w:t>
      </w:r>
      <w:r w:rsidR="00211B2F" w:rsidRPr="00243C44">
        <w:rPr>
          <w:rFonts w:ascii="Arial" w:hAnsi="Arial" w:cs="Arial"/>
          <w:b/>
          <w:sz w:val="22"/>
          <w:szCs w:val="22"/>
        </w:rPr>
        <w:t>.</w:t>
      </w:r>
      <w:r w:rsidR="00211B2F">
        <w:rPr>
          <w:rFonts w:ascii="Arial" w:hAnsi="Arial" w:cs="Arial"/>
          <w:sz w:val="22"/>
          <w:szCs w:val="22"/>
        </w:rPr>
        <w:t xml:space="preserve"> 8505C cells release high concentration of IL-6 and IL-8 in culture </w:t>
      </w:r>
      <w:proofErr w:type="spellStart"/>
      <w:r w:rsidR="00211B2F">
        <w:rPr>
          <w:rFonts w:ascii="Arial" w:hAnsi="Arial" w:cs="Arial"/>
          <w:sz w:val="22"/>
          <w:szCs w:val="22"/>
        </w:rPr>
        <w:t>supernantant</w:t>
      </w:r>
      <w:proofErr w:type="spellEnd"/>
      <w:r w:rsidR="00211B2F">
        <w:rPr>
          <w:rFonts w:ascii="Arial" w:hAnsi="Arial" w:cs="Arial"/>
          <w:sz w:val="22"/>
          <w:szCs w:val="22"/>
        </w:rPr>
        <w:t>. Cytokines were measured in supernatant of 293T and 8505C (</w:t>
      </w:r>
      <w:r w:rsidR="00211B2F">
        <w:rPr>
          <w:rFonts w:ascii="Arial" w:hAnsi="Arial" w:cs="Arial"/>
          <w:color w:val="000000"/>
          <w:sz w:val="22"/>
          <w:szCs w:val="22"/>
          <w:shd w:val="clear" w:color="auto" w:fill="FFFFFF"/>
        </w:rPr>
        <w:t>5</w:t>
      </w:r>
      <w:r w:rsidR="00211B2F" w:rsidRPr="00243C44">
        <w:rPr>
          <w:rFonts w:ascii="Arial" w:hAnsi="Arial" w:cs="Arial"/>
          <w:color w:val="000000"/>
          <w:sz w:val="22"/>
          <w:szCs w:val="22"/>
          <w:shd w:val="clear" w:color="auto" w:fill="FFFFFF"/>
        </w:rPr>
        <w:t xml:space="preserve"> × 10</w:t>
      </w:r>
      <w:r w:rsidR="00211B2F">
        <w:rPr>
          <w:rFonts w:ascii="Arial" w:hAnsi="Arial" w:cs="Arial"/>
          <w:color w:val="000000"/>
          <w:sz w:val="22"/>
          <w:szCs w:val="22"/>
          <w:shd w:val="clear" w:color="auto" w:fill="FFFFFF"/>
          <w:vertAlign w:val="superscript"/>
        </w:rPr>
        <w:t xml:space="preserve">3 </w:t>
      </w:r>
      <w:r w:rsidR="00211B2F" w:rsidRPr="00B02F39">
        <w:rPr>
          <w:rFonts w:ascii="Arial" w:hAnsi="Arial" w:cs="Arial"/>
          <w:color w:val="000000"/>
          <w:sz w:val="22"/>
          <w:szCs w:val="22"/>
          <w:shd w:val="clear" w:color="auto" w:fill="FFFFFF"/>
        </w:rPr>
        <w:t>c</w:t>
      </w:r>
      <w:r w:rsidR="00211B2F">
        <w:rPr>
          <w:rFonts w:ascii="Arial" w:hAnsi="Arial" w:cs="Arial"/>
          <w:sz w:val="22"/>
          <w:szCs w:val="22"/>
        </w:rPr>
        <w:t xml:space="preserve">ells in 200 </w:t>
      </w:r>
      <w:proofErr w:type="spellStart"/>
      <w:r w:rsidR="00211B2F" w:rsidRPr="001C021E">
        <w:rPr>
          <w:color w:val="000000"/>
          <w:sz w:val="22"/>
          <w:szCs w:val="22"/>
          <w:shd w:val="clear" w:color="auto" w:fill="FFFFFF"/>
        </w:rPr>
        <w:t>μ</w:t>
      </w:r>
      <w:r w:rsidR="00211B2F">
        <w:rPr>
          <w:rFonts w:ascii="Arial" w:hAnsi="Arial" w:cs="Arial"/>
          <w:sz w:val="22"/>
          <w:szCs w:val="22"/>
        </w:rPr>
        <w:t>L</w:t>
      </w:r>
      <w:proofErr w:type="spellEnd"/>
      <w:r w:rsidR="00211B2F">
        <w:rPr>
          <w:rFonts w:ascii="Arial" w:hAnsi="Arial" w:cs="Arial"/>
          <w:sz w:val="22"/>
          <w:szCs w:val="22"/>
        </w:rPr>
        <w:t xml:space="preserve">) culture at 24 hours. Data represent mean </w:t>
      </w:r>
      <w:r w:rsidR="00211B2F" w:rsidRPr="00A45C4A">
        <w:rPr>
          <w:rFonts w:ascii="Arial" w:hAnsi="Arial" w:cs="Arial"/>
          <w:sz w:val="22"/>
          <w:szCs w:val="22"/>
        </w:rPr>
        <w:t>±</w:t>
      </w:r>
      <w:r w:rsidR="00211B2F">
        <w:rPr>
          <w:rFonts w:ascii="Arial" w:hAnsi="Arial" w:cs="Arial"/>
          <w:sz w:val="22"/>
          <w:szCs w:val="22"/>
        </w:rPr>
        <w:t xml:space="preserve"> SD of 3–4 samples.</w:t>
      </w:r>
    </w:p>
    <w:p w14:paraId="683C8754" w14:textId="77777777" w:rsidR="00211B2F" w:rsidRPr="00FD2BB7" w:rsidRDefault="00211B2F" w:rsidP="0092524C">
      <w:pPr>
        <w:spacing w:line="360" w:lineRule="auto"/>
        <w:rPr>
          <w:rFonts w:ascii="Arial" w:hAnsi="Arial" w:cs="Arial"/>
          <w:bCs/>
          <w:sz w:val="22"/>
          <w:szCs w:val="22"/>
        </w:rPr>
      </w:pPr>
    </w:p>
    <w:sectPr w:rsidR="00211B2F" w:rsidRPr="00FD2BB7" w:rsidSect="00821B7F">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2F97B" w14:textId="77777777" w:rsidR="006A44FF" w:rsidRDefault="006A44FF" w:rsidP="008D7994">
      <w:r>
        <w:separator/>
      </w:r>
    </w:p>
  </w:endnote>
  <w:endnote w:type="continuationSeparator" w:id="0">
    <w:p w14:paraId="347FD088" w14:textId="77777777" w:rsidR="006A44FF" w:rsidRDefault="006A44FF" w:rsidP="008D7994">
      <w:r>
        <w:continuationSeparator/>
      </w:r>
    </w:p>
  </w:endnote>
  <w:endnote w:type="continuationNotice" w:id="1">
    <w:p w14:paraId="2A92B906" w14:textId="77777777" w:rsidR="006A44FF" w:rsidRDefault="006A44F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2723520"/>
      <w:docPartObj>
        <w:docPartGallery w:val="Page Numbers (Bottom of Page)"/>
        <w:docPartUnique/>
      </w:docPartObj>
    </w:sdtPr>
    <w:sdtContent>
      <w:p w14:paraId="659C114E" w14:textId="772EAE25" w:rsidR="00CB38DC" w:rsidRDefault="00CB38DC" w:rsidP="00B1064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B2AA7">
          <w:rPr>
            <w:rStyle w:val="PageNumber"/>
            <w:noProof/>
          </w:rPr>
          <w:t>17</w:t>
        </w:r>
        <w:r>
          <w:rPr>
            <w:rStyle w:val="PageNumber"/>
          </w:rPr>
          <w:fldChar w:fldCharType="end"/>
        </w:r>
      </w:p>
    </w:sdtContent>
  </w:sdt>
  <w:p w14:paraId="253E6457" w14:textId="77777777" w:rsidR="00CB38DC" w:rsidRDefault="00CB38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1919596406"/>
      <w:docPartObj>
        <w:docPartGallery w:val="Page Numbers (Bottom of Page)"/>
        <w:docPartUnique/>
      </w:docPartObj>
    </w:sdtPr>
    <w:sdtContent>
      <w:p w14:paraId="21B215E6" w14:textId="77777777" w:rsidR="00CB38DC" w:rsidRPr="005D127B" w:rsidRDefault="00CB38DC" w:rsidP="00B10646">
        <w:pPr>
          <w:pStyle w:val="Footer"/>
          <w:framePr w:wrap="none" w:vAnchor="text" w:hAnchor="margin" w:xAlign="center" w:y="1"/>
          <w:rPr>
            <w:rStyle w:val="PageNumber"/>
            <w:rFonts w:ascii="Arial" w:hAnsi="Arial" w:cs="Arial"/>
            <w:sz w:val="22"/>
            <w:szCs w:val="22"/>
          </w:rPr>
        </w:pPr>
        <w:r w:rsidRPr="005D127B">
          <w:rPr>
            <w:rStyle w:val="PageNumber"/>
            <w:rFonts w:ascii="Arial" w:hAnsi="Arial" w:cs="Arial"/>
            <w:sz w:val="22"/>
            <w:szCs w:val="22"/>
          </w:rPr>
          <w:fldChar w:fldCharType="begin"/>
        </w:r>
        <w:r w:rsidRPr="005D127B">
          <w:rPr>
            <w:rStyle w:val="PageNumber"/>
            <w:rFonts w:ascii="Arial" w:hAnsi="Arial" w:cs="Arial"/>
            <w:sz w:val="22"/>
            <w:szCs w:val="22"/>
          </w:rPr>
          <w:instrText xml:space="preserve"> PAGE </w:instrText>
        </w:r>
        <w:r w:rsidRPr="005D127B">
          <w:rPr>
            <w:rStyle w:val="PageNumber"/>
            <w:rFonts w:ascii="Arial" w:hAnsi="Arial" w:cs="Arial"/>
            <w:sz w:val="22"/>
            <w:szCs w:val="22"/>
          </w:rPr>
          <w:fldChar w:fldCharType="separate"/>
        </w:r>
        <w:r w:rsidRPr="005D127B">
          <w:rPr>
            <w:rStyle w:val="PageNumber"/>
            <w:rFonts w:ascii="Arial" w:hAnsi="Arial" w:cs="Arial"/>
            <w:noProof/>
            <w:sz w:val="22"/>
            <w:szCs w:val="22"/>
          </w:rPr>
          <w:t>1</w:t>
        </w:r>
        <w:r w:rsidRPr="005D127B">
          <w:rPr>
            <w:rStyle w:val="PageNumber"/>
            <w:rFonts w:ascii="Arial" w:hAnsi="Arial" w:cs="Arial"/>
            <w:sz w:val="22"/>
            <w:szCs w:val="22"/>
          </w:rPr>
          <w:fldChar w:fldCharType="end"/>
        </w:r>
      </w:p>
    </w:sdtContent>
  </w:sdt>
  <w:p w14:paraId="731903C2" w14:textId="77777777" w:rsidR="00CB38DC" w:rsidRPr="005D127B" w:rsidRDefault="00CB38DC">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DEA13" w14:textId="77777777" w:rsidR="006A44FF" w:rsidRDefault="006A44FF" w:rsidP="008D7994">
      <w:r>
        <w:separator/>
      </w:r>
    </w:p>
  </w:footnote>
  <w:footnote w:type="continuationSeparator" w:id="0">
    <w:p w14:paraId="4DFE6732" w14:textId="77777777" w:rsidR="006A44FF" w:rsidRDefault="006A44FF" w:rsidP="008D7994">
      <w:r>
        <w:continuationSeparator/>
      </w:r>
    </w:p>
  </w:footnote>
  <w:footnote w:type="continuationNotice" w:id="1">
    <w:p w14:paraId="5CE65F12" w14:textId="77777777" w:rsidR="006A44FF" w:rsidRDefault="006A44F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57490"/>
    <w:multiLevelType w:val="hybridMultilevel"/>
    <w:tmpl w:val="1790472E"/>
    <w:lvl w:ilvl="0" w:tplc="2A4C2DD4">
      <w:start w:val="1"/>
      <w:numFmt w:val="bullet"/>
      <w:lvlText w:val="•"/>
      <w:lvlJc w:val="left"/>
      <w:pPr>
        <w:tabs>
          <w:tab w:val="num" w:pos="720"/>
        </w:tabs>
        <w:ind w:left="720" w:hanging="360"/>
      </w:pPr>
      <w:rPr>
        <w:rFonts w:ascii="Arial" w:hAnsi="Arial" w:hint="default"/>
      </w:rPr>
    </w:lvl>
    <w:lvl w:ilvl="1" w:tplc="A5DC859A" w:tentative="1">
      <w:start w:val="1"/>
      <w:numFmt w:val="bullet"/>
      <w:lvlText w:val="•"/>
      <w:lvlJc w:val="left"/>
      <w:pPr>
        <w:tabs>
          <w:tab w:val="num" w:pos="1440"/>
        </w:tabs>
        <w:ind w:left="1440" w:hanging="360"/>
      </w:pPr>
      <w:rPr>
        <w:rFonts w:ascii="Arial" w:hAnsi="Arial" w:hint="default"/>
      </w:rPr>
    </w:lvl>
    <w:lvl w:ilvl="2" w:tplc="01F2E8A0" w:tentative="1">
      <w:start w:val="1"/>
      <w:numFmt w:val="bullet"/>
      <w:lvlText w:val="•"/>
      <w:lvlJc w:val="left"/>
      <w:pPr>
        <w:tabs>
          <w:tab w:val="num" w:pos="2160"/>
        </w:tabs>
        <w:ind w:left="2160" w:hanging="360"/>
      </w:pPr>
      <w:rPr>
        <w:rFonts w:ascii="Arial" w:hAnsi="Arial" w:hint="default"/>
      </w:rPr>
    </w:lvl>
    <w:lvl w:ilvl="3" w:tplc="C5806738" w:tentative="1">
      <w:start w:val="1"/>
      <w:numFmt w:val="bullet"/>
      <w:lvlText w:val="•"/>
      <w:lvlJc w:val="left"/>
      <w:pPr>
        <w:tabs>
          <w:tab w:val="num" w:pos="2880"/>
        </w:tabs>
        <w:ind w:left="2880" w:hanging="360"/>
      </w:pPr>
      <w:rPr>
        <w:rFonts w:ascii="Arial" w:hAnsi="Arial" w:hint="default"/>
      </w:rPr>
    </w:lvl>
    <w:lvl w:ilvl="4" w:tplc="4B0EACA4" w:tentative="1">
      <w:start w:val="1"/>
      <w:numFmt w:val="bullet"/>
      <w:lvlText w:val="•"/>
      <w:lvlJc w:val="left"/>
      <w:pPr>
        <w:tabs>
          <w:tab w:val="num" w:pos="3600"/>
        </w:tabs>
        <w:ind w:left="3600" w:hanging="360"/>
      </w:pPr>
      <w:rPr>
        <w:rFonts w:ascii="Arial" w:hAnsi="Arial" w:hint="default"/>
      </w:rPr>
    </w:lvl>
    <w:lvl w:ilvl="5" w:tplc="B3B83FC6" w:tentative="1">
      <w:start w:val="1"/>
      <w:numFmt w:val="bullet"/>
      <w:lvlText w:val="•"/>
      <w:lvlJc w:val="left"/>
      <w:pPr>
        <w:tabs>
          <w:tab w:val="num" w:pos="4320"/>
        </w:tabs>
        <w:ind w:left="4320" w:hanging="360"/>
      </w:pPr>
      <w:rPr>
        <w:rFonts w:ascii="Arial" w:hAnsi="Arial" w:hint="default"/>
      </w:rPr>
    </w:lvl>
    <w:lvl w:ilvl="6" w:tplc="DE34FF2E" w:tentative="1">
      <w:start w:val="1"/>
      <w:numFmt w:val="bullet"/>
      <w:lvlText w:val="•"/>
      <w:lvlJc w:val="left"/>
      <w:pPr>
        <w:tabs>
          <w:tab w:val="num" w:pos="5040"/>
        </w:tabs>
        <w:ind w:left="5040" w:hanging="360"/>
      </w:pPr>
      <w:rPr>
        <w:rFonts w:ascii="Arial" w:hAnsi="Arial" w:hint="default"/>
      </w:rPr>
    </w:lvl>
    <w:lvl w:ilvl="7" w:tplc="11FAFB42" w:tentative="1">
      <w:start w:val="1"/>
      <w:numFmt w:val="bullet"/>
      <w:lvlText w:val="•"/>
      <w:lvlJc w:val="left"/>
      <w:pPr>
        <w:tabs>
          <w:tab w:val="num" w:pos="5760"/>
        </w:tabs>
        <w:ind w:left="5760" w:hanging="360"/>
      </w:pPr>
      <w:rPr>
        <w:rFonts w:ascii="Arial" w:hAnsi="Arial" w:hint="default"/>
      </w:rPr>
    </w:lvl>
    <w:lvl w:ilvl="8" w:tplc="DFDED5D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F6C29EA"/>
    <w:multiLevelType w:val="hybridMultilevel"/>
    <w:tmpl w:val="BA62F2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965EE4"/>
    <w:multiLevelType w:val="hybridMultilevel"/>
    <w:tmpl w:val="2D86E3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24294237">
    <w:abstractNumId w:val="0"/>
  </w:num>
  <w:num w:numId="2" w16cid:durableId="1425767418">
    <w:abstractNumId w:val="2"/>
  </w:num>
  <w:num w:numId="3" w16cid:durableId="6464028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hideSpellingErrors/>
  <w:hideGrammaticalErrors/>
  <w:activeWritingStyle w:appName="MSWord" w:lang="en-US" w:vendorID="64" w:dllVersion="4096" w:nlCheck="1" w:checkStyle="0"/>
  <w:activeWritingStyle w:appName="MSWord" w:lang="en-US" w:vendorID="64" w:dllVersion="0" w:nlCheck="1" w:checkStyle="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9rwppr0tr5eresav9pdssxxaz5apvv9wer&quot;&gt;PEN221 paper EndNote Library-Converted&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7&lt;/item&gt;&lt;item&gt;18&lt;/item&gt;&lt;item&gt;19&lt;/item&gt;&lt;item&gt;20&lt;/item&gt;&lt;item&gt;21&lt;/item&gt;&lt;item&gt;22&lt;/item&gt;&lt;item&gt;23&lt;/item&gt;&lt;item&gt;24&lt;/item&gt;&lt;item&gt;25&lt;/item&gt;&lt;item&gt;29&lt;/item&gt;&lt;item&gt;30&lt;/item&gt;&lt;item&gt;31&lt;/item&gt;&lt;item&gt;32&lt;/item&gt;&lt;item&gt;33&lt;/item&gt;&lt;item&gt;34&lt;/item&gt;&lt;item&gt;36&lt;/item&gt;&lt;item&gt;37&lt;/item&gt;&lt;item&gt;38&lt;/item&gt;&lt;item&gt;40&lt;/item&gt;&lt;item&gt;41&lt;/item&gt;&lt;item&gt;42&lt;/item&gt;&lt;item&gt;44&lt;/item&gt;&lt;item&gt;45&lt;/item&gt;&lt;item&gt;46&lt;/item&gt;&lt;item&gt;47&lt;/item&gt;&lt;item&gt;48&lt;/item&gt;&lt;item&gt;49&lt;/item&gt;&lt;item&gt;51&lt;/item&gt;&lt;item&gt;52&lt;/item&gt;&lt;item&gt;53&lt;/item&gt;&lt;item&gt;54&lt;/item&gt;&lt;item&gt;55&lt;/item&gt;&lt;item&gt;56&lt;/item&gt;&lt;item&gt;57&lt;/item&gt;&lt;item&gt;59&lt;/item&gt;&lt;item&gt;60&lt;/item&gt;&lt;item&gt;61&lt;/item&gt;&lt;item&gt;62&lt;/item&gt;&lt;/record-ids&gt;&lt;/item&gt;&lt;/Libraries&gt;"/>
  </w:docVars>
  <w:rsids>
    <w:rsidRoot w:val="007F6C5D"/>
    <w:rsid w:val="00000010"/>
    <w:rsid w:val="000000C6"/>
    <w:rsid w:val="000001DB"/>
    <w:rsid w:val="00000318"/>
    <w:rsid w:val="0000035A"/>
    <w:rsid w:val="00000966"/>
    <w:rsid w:val="00001062"/>
    <w:rsid w:val="000014B8"/>
    <w:rsid w:val="0000256F"/>
    <w:rsid w:val="00002AB4"/>
    <w:rsid w:val="00002B70"/>
    <w:rsid w:val="00002E8B"/>
    <w:rsid w:val="000033D9"/>
    <w:rsid w:val="00003552"/>
    <w:rsid w:val="0000387B"/>
    <w:rsid w:val="00003956"/>
    <w:rsid w:val="000039A4"/>
    <w:rsid w:val="00003D31"/>
    <w:rsid w:val="00003DDC"/>
    <w:rsid w:val="00003ED9"/>
    <w:rsid w:val="00003FCF"/>
    <w:rsid w:val="00004C95"/>
    <w:rsid w:val="0000535A"/>
    <w:rsid w:val="00006006"/>
    <w:rsid w:val="000063DF"/>
    <w:rsid w:val="0000680E"/>
    <w:rsid w:val="00006E4C"/>
    <w:rsid w:val="00006F03"/>
    <w:rsid w:val="00007AD2"/>
    <w:rsid w:val="00007F33"/>
    <w:rsid w:val="00007FA1"/>
    <w:rsid w:val="00010324"/>
    <w:rsid w:val="00010730"/>
    <w:rsid w:val="000114E3"/>
    <w:rsid w:val="000115D0"/>
    <w:rsid w:val="00011C33"/>
    <w:rsid w:val="00011C9C"/>
    <w:rsid w:val="0001238F"/>
    <w:rsid w:val="00012458"/>
    <w:rsid w:val="00012618"/>
    <w:rsid w:val="00013149"/>
    <w:rsid w:val="00013160"/>
    <w:rsid w:val="0001338E"/>
    <w:rsid w:val="00014BBE"/>
    <w:rsid w:val="00014FC6"/>
    <w:rsid w:val="00014FC7"/>
    <w:rsid w:val="000158AC"/>
    <w:rsid w:val="000161AC"/>
    <w:rsid w:val="00016C56"/>
    <w:rsid w:val="00016C80"/>
    <w:rsid w:val="00016DEE"/>
    <w:rsid w:val="00017195"/>
    <w:rsid w:val="0002046F"/>
    <w:rsid w:val="00020671"/>
    <w:rsid w:val="00020BD6"/>
    <w:rsid w:val="000211A7"/>
    <w:rsid w:val="00021D51"/>
    <w:rsid w:val="000224D1"/>
    <w:rsid w:val="0002260C"/>
    <w:rsid w:val="00022A6A"/>
    <w:rsid w:val="00022C86"/>
    <w:rsid w:val="00022F3B"/>
    <w:rsid w:val="00023026"/>
    <w:rsid w:val="0002302C"/>
    <w:rsid w:val="0002341C"/>
    <w:rsid w:val="0002370D"/>
    <w:rsid w:val="00023A08"/>
    <w:rsid w:val="00023AD8"/>
    <w:rsid w:val="00023B1B"/>
    <w:rsid w:val="0002414F"/>
    <w:rsid w:val="00024EDB"/>
    <w:rsid w:val="00025207"/>
    <w:rsid w:val="00025527"/>
    <w:rsid w:val="00025A93"/>
    <w:rsid w:val="00025AFD"/>
    <w:rsid w:val="00025F1D"/>
    <w:rsid w:val="000267F4"/>
    <w:rsid w:val="000268F8"/>
    <w:rsid w:val="000269C0"/>
    <w:rsid w:val="00026ADD"/>
    <w:rsid w:val="00027226"/>
    <w:rsid w:val="000274E7"/>
    <w:rsid w:val="000277D6"/>
    <w:rsid w:val="0002788D"/>
    <w:rsid w:val="000303A0"/>
    <w:rsid w:val="000303F6"/>
    <w:rsid w:val="0003112C"/>
    <w:rsid w:val="00031182"/>
    <w:rsid w:val="0003134A"/>
    <w:rsid w:val="00031743"/>
    <w:rsid w:val="00031A51"/>
    <w:rsid w:val="000322D9"/>
    <w:rsid w:val="000325B3"/>
    <w:rsid w:val="00032986"/>
    <w:rsid w:val="000335DF"/>
    <w:rsid w:val="00033683"/>
    <w:rsid w:val="000342DE"/>
    <w:rsid w:val="000349BF"/>
    <w:rsid w:val="0003501C"/>
    <w:rsid w:val="00035577"/>
    <w:rsid w:val="000361C4"/>
    <w:rsid w:val="00036318"/>
    <w:rsid w:val="000363A2"/>
    <w:rsid w:val="00036417"/>
    <w:rsid w:val="00036808"/>
    <w:rsid w:val="0003697F"/>
    <w:rsid w:val="00036A97"/>
    <w:rsid w:val="00036D44"/>
    <w:rsid w:val="000375BE"/>
    <w:rsid w:val="000379B3"/>
    <w:rsid w:val="00037ED7"/>
    <w:rsid w:val="0004040E"/>
    <w:rsid w:val="00041513"/>
    <w:rsid w:val="00041652"/>
    <w:rsid w:val="000417BD"/>
    <w:rsid w:val="00041A06"/>
    <w:rsid w:val="00041A60"/>
    <w:rsid w:val="00041B34"/>
    <w:rsid w:val="000420CA"/>
    <w:rsid w:val="00042DBB"/>
    <w:rsid w:val="00042E01"/>
    <w:rsid w:val="00043525"/>
    <w:rsid w:val="000436C5"/>
    <w:rsid w:val="0004396C"/>
    <w:rsid w:val="000442AC"/>
    <w:rsid w:val="000443EA"/>
    <w:rsid w:val="0004499D"/>
    <w:rsid w:val="000449AD"/>
    <w:rsid w:val="00044BFE"/>
    <w:rsid w:val="00045723"/>
    <w:rsid w:val="000459D0"/>
    <w:rsid w:val="000459DA"/>
    <w:rsid w:val="00045F5E"/>
    <w:rsid w:val="0004645F"/>
    <w:rsid w:val="00046E76"/>
    <w:rsid w:val="0004750D"/>
    <w:rsid w:val="00047891"/>
    <w:rsid w:val="00047BEE"/>
    <w:rsid w:val="00047D1D"/>
    <w:rsid w:val="0005057E"/>
    <w:rsid w:val="000506BD"/>
    <w:rsid w:val="00050D6C"/>
    <w:rsid w:val="00051038"/>
    <w:rsid w:val="0005137E"/>
    <w:rsid w:val="0005163E"/>
    <w:rsid w:val="00051D93"/>
    <w:rsid w:val="0005294C"/>
    <w:rsid w:val="00052A5E"/>
    <w:rsid w:val="00052DE7"/>
    <w:rsid w:val="00053284"/>
    <w:rsid w:val="0005372D"/>
    <w:rsid w:val="00053B33"/>
    <w:rsid w:val="00053C27"/>
    <w:rsid w:val="00054219"/>
    <w:rsid w:val="000542F0"/>
    <w:rsid w:val="000543E1"/>
    <w:rsid w:val="00054457"/>
    <w:rsid w:val="00054F4E"/>
    <w:rsid w:val="00055001"/>
    <w:rsid w:val="0005503F"/>
    <w:rsid w:val="00055367"/>
    <w:rsid w:val="0005538B"/>
    <w:rsid w:val="000558B1"/>
    <w:rsid w:val="00055BD6"/>
    <w:rsid w:val="00055D2B"/>
    <w:rsid w:val="00056281"/>
    <w:rsid w:val="000562FD"/>
    <w:rsid w:val="0005658C"/>
    <w:rsid w:val="00056FA5"/>
    <w:rsid w:val="00057047"/>
    <w:rsid w:val="0005758A"/>
    <w:rsid w:val="000575B2"/>
    <w:rsid w:val="0005797D"/>
    <w:rsid w:val="00057CAA"/>
    <w:rsid w:val="00057D7A"/>
    <w:rsid w:val="00057FD4"/>
    <w:rsid w:val="000602D2"/>
    <w:rsid w:val="00060400"/>
    <w:rsid w:val="00060D30"/>
    <w:rsid w:val="00060DD9"/>
    <w:rsid w:val="000616AC"/>
    <w:rsid w:val="00061BBB"/>
    <w:rsid w:val="00061FD0"/>
    <w:rsid w:val="00062704"/>
    <w:rsid w:val="0006304A"/>
    <w:rsid w:val="00063686"/>
    <w:rsid w:val="00063875"/>
    <w:rsid w:val="00063BBD"/>
    <w:rsid w:val="00063DDA"/>
    <w:rsid w:val="00064B51"/>
    <w:rsid w:val="0006508E"/>
    <w:rsid w:val="000654A6"/>
    <w:rsid w:val="000659E3"/>
    <w:rsid w:val="000675D2"/>
    <w:rsid w:val="00067D28"/>
    <w:rsid w:val="0007086F"/>
    <w:rsid w:val="00070FC6"/>
    <w:rsid w:val="00071487"/>
    <w:rsid w:val="00071732"/>
    <w:rsid w:val="000717D5"/>
    <w:rsid w:val="00071CF3"/>
    <w:rsid w:val="00071E14"/>
    <w:rsid w:val="0007224C"/>
    <w:rsid w:val="00072FF6"/>
    <w:rsid w:val="00073627"/>
    <w:rsid w:val="000736BB"/>
    <w:rsid w:val="00073906"/>
    <w:rsid w:val="00073B11"/>
    <w:rsid w:val="00073D6C"/>
    <w:rsid w:val="00074101"/>
    <w:rsid w:val="000742E4"/>
    <w:rsid w:val="0007477E"/>
    <w:rsid w:val="00074A72"/>
    <w:rsid w:val="00074DC6"/>
    <w:rsid w:val="00075826"/>
    <w:rsid w:val="00075B77"/>
    <w:rsid w:val="00075C4C"/>
    <w:rsid w:val="00075D9E"/>
    <w:rsid w:val="000764A8"/>
    <w:rsid w:val="000769EC"/>
    <w:rsid w:val="0007738C"/>
    <w:rsid w:val="000775ED"/>
    <w:rsid w:val="000776E6"/>
    <w:rsid w:val="00077EC5"/>
    <w:rsid w:val="0008060A"/>
    <w:rsid w:val="000809F1"/>
    <w:rsid w:val="000813FF"/>
    <w:rsid w:val="00082C2B"/>
    <w:rsid w:val="00082E53"/>
    <w:rsid w:val="000836C8"/>
    <w:rsid w:val="00083C6C"/>
    <w:rsid w:val="00084145"/>
    <w:rsid w:val="00084AFC"/>
    <w:rsid w:val="00084F78"/>
    <w:rsid w:val="000853AB"/>
    <w:rsid w:val="00085CA9"/>
    <w:rsid w:val="00086060"/>
    <w:rsid w:val="00086710"/>
    <w:rsid w:val="00087091"/>
    <w:rsid w:val="000873D9"/>
    <w:rsid w:val="00090266"/>
    <w:rsid w:val="00090A0F"/>
    <w:rsid w:val="00090A82"/>
    <w:rsid w:val="00091039"/>
    <w:rsid w:val="000913FA"/>
    <w:rsid w:val="00091841"/>
    <w:rsid w:val="00093904"/>
    <w:rsid w:val="0009397F"/>
    <w:rsid w:val="00093C6A"/>
    <w:rsid w:val="00093F63"/>
    <w:rsid w:val="0009469B"/>
    <w:rsid w:val="00095FAE"/>
    <w:rsid w:val="000961BC"/>
    <w:rsid w:val="00096308"/>
    <w:rsid w:val="00096539"/>
    <w:rsid w:val="00096BFF"/>
    <w:rsid w:val="000970CD"/>
    <w:rsid w:val="000977CE"/>
    <w:rsid w:val="000A0031"/>
    <w:rsid w:val="000A0D40"/>
    <w:rsid w:val="000A1463"/>
    <w:rsid w:val="000A181C"/>
    <w:rsid w:val="000A186A"/>
    <w:rsid w:val="000A1AF3"/>
    <w:rsid w:val="000A1CF6"/>
    <w:rsid w:val="000A1DE6"/>
    <w:rsid w:val="000A3DDA"/>
    <w:rsid w:val="000A3E21"/>
    <w:rsid w:val="000A401B"/>
    <w:rsid w:val="000A412D"/>
    <w:rsid w:val="000A4630"/>
    <w:rsid w:val="000A47F6"/>
    <w:rsid w:val="000A4BC4"/>
    <w:rsid w:val="000A4F0E"/>
    <w:rsid w:val="000A523F"/>
    <w:rsid w:val="000A5D28"/>
    <w:rsid w:val="000A6207"/>
    <w:rsid w:val="000A6250"/>
    <w:rsid w:val="000A6519"/>
    <w:rsid w:val="000A651B"/>
    <w:rsid w:val="000A6531"/>
    <w:rsid w:val="000A6F5D"/>
    <w:rsid w:val="000A6FC0"/>
    <w:rsid w:val="000A729D"/>
    <w:rsid w:val="000A7349"/>
    <w:rsid w:val="000A74FF"/>
    <w:rsid w:val="000A7A69"/>
    <w:rsid w:val="000B0778"/>
    <w:rsid w:val="000B0861"/>
    <w:rsid w:val="000B0982"/>
    <w:rsid w:val="000B0D5A"/>
    <w:rsid w:val="000B2129"/>
    <w:rsid w:val="000B21D4"/>
    <w:rsid w:val="000B24C2"/>
    <w:rsid w:val="000B2F4C"/>
    <w:rsid w:val="000B3452"/>
    <w:rsid w:val="000B366B"/>
    <w:rsid w:val="000B36E3"/>
    <w:rsid w:val="000B5018"/>
    <w:rsid w:val="000B544F"/>
    <w:rsid w:val="000B55C6"/>
    <w:rsid w:val="000B59E3"/>
    <w:rsid w:val="000B5D87"/>
    <w:rsid w:val="000B6016"/>
    <w:rsid w:val="000B61F0"/>
    <w:rsid w:val="000B66D9"/>
    <w:rsid w:val="000B7087"/>
    <w:rsid w:val="000B7B3E"/>
    <w:rsid w:val="000C0540"/>
    <w:rsid w:val="000C06A5"/>
    <w:rsid w:val="000C07D4"/>
    <w:rsid w:val="000C0F24"/>
    <w:rsid w:val="000C175B"/>
    <w:rsid w:val="000C1B2E"/>
    <w:rsid w:val="000C2F47"/>
    <w:rsid w:val="000C4512"/>
    <w:rsid w:val="000C4E7A"/>
    <w:rsid w:val="000C4FFF"/>
    <w:rsid w:val="000C5192"/>
    <w:rsid w:val="000C536E"/>
    <w:rsid w:val="000C572D"/>
    <w:rsid w:val="000C60BF"/>
    <w:rsid w:val="000C6C8A"/>
    <w:rsid w:val="000C6D82"/>
    <w:rsid w:val="000C6F46"/>
    <w:rsid w:val="000C75D5"/>
    <w:rsid w:val="000D002D"/>
    <w:rsid w:val="000D02A3"/>
    <w:rsid w:val="000D0322"/>
    <w:rsid w:val="000D0574"/>
    <w:rsid w:val="000D0641"/>
    <w:rsid w:val="000D0795"/>
    <w:rsid w:val="000D0AE1"/>
    <w:rsid w:val="000D1174"/>
    <w:rsid w:val="000D136B"/>
    <w:rsid w:val="000D1727"/>
    <w:rsid w:val="000D192E"/>
    <w:rsid w:val="000D1A9B"/>
    <w:rsid w:val="000D2019"/>
    <w:rsid w:val="000D2E98"/>
    <w:rsid w:val="000D2EB2"/>
    <w:rsid w:val="000D3008"/>
    <w:rsid w:val="000D35AE"/>
    <w:rsid w:val="000D3957"/>
    <w:rsid w:val="000D3A34"/>
    <w:rsid w:val="000D3C44"/>
    <w:rsid w:val="000D4C6D"/>
    <w:rsid w:val="000D4DFD"/>
    <w:rsid w:val="000D53A7"/>
    <w:rsid w:val="000D5E41"/>
    <w:rsid w:val="000D75B1"/>
    <w:rsid w:val="000D774A"/>
    <w:rsid w:val="000E063D"/>
    <w:rsid w:val="000E0BAC"/>
    <w:rsid w:val="000E0E8B"/>
    <w:rsid w:val="000E0F43"/>
    <w:rsid w:val="000E2B93"/>
    <w:rsid w:val="000E2E34"/>
    <w:rsid w:val="000E2EC1"/>
    <w:rsid w:val="000E2FD3"/>
    <w:rsid w:val="000E36B8"/>
    <w:rsid w:val="000E455E"/>
    <w:rsid w:val="000E5241"/>
    <w:rsid w:val="000E5519"/>
    <w:rsid w:val="000E5DB5"/>
    <w:rsid w:val="000E6023"/>
    <w:rsid w:val="000E64AE"/>
    <w:rsid w:val="000E6528"/>
    <w:rsid w:val="000E6A33"/>
    <w:rsid w:val="000E790C"/>
    <w:rsid w:val="000E7D63"/>
    <w:rsid w:val="000F0169"/>
    <w:rsid w:val="000F0A9A"/>
    <w:rsid w:val="000F1D05"/>
    <w:rsid w:val="000F2223"/>
    <w:rsid w:val="000F2392"/>
    <w:rsid w:val="000F242F"/>
    <w:rsid w:val="000F2750"/>
    <w:rsid w:val="000F2851"/>
    <w:rsid w:val="000F3A9F"/>
    <w:rsid w:val="000F3C32"/>
    <w:rsid w:val="000F3CC1"/>
    <w:rsid w:val="000F3F42"/>
    <w:rsid w:val="000F4304"/>
    <w:rsid w:val="000F4344"/>
    <w:rsid w:val="000F45CD"/>
    <w:rsid w:val="000F4725"/>
    <w:rsid w:val="000F4A0A"/>
    <w:rsid w:val="000F4B01"/>
    <w:rsid w:val="000F4C65"/>
    <w:rsid w:val="000F5837"/>
    <w:rsid w:val="000F5F7C"/>
    <w:rsid w:val="000F5FD8"/>
    <w:rsid w:val="000F6171"/>
    <w:rsid w:val="000F68BE"/>
    <w:rsid w:val="000F7034"/>
    <w:rsid w:val="000F72C3"/>
    <w:rsid w:val="000F7326"/>
    <w:rsid w:val="000F758A"/>
    <w:rsid w:val="000F7902"/>
    <w:rsid w:val="00100641"/>
    <w:rsid w:val="00100697"/>
    <w:rsid w:val="00100992"/>
    <w:rsid w:val="00100B87"/>
    <w:rsid w:val="001015B5"/>
    <w:rsid w:val="001015DE"/>
    <w:rsid w:val="00101638"/>
    <w:rsid w:val="0010163C"/>
    <w:rsid w:val="00101FFE"/>
    <w:rsid w:val="0010233D"/>
    <w:rsid w:val="001025DC"/>
    <w:rsid w:val="001026D5"/>
    <w:rsid w:val="00102967"/>
    <w:rsid w:val="00102A43"/>
    <w:rsid w:val="00103494"/>
    <w:rsid w:val="00103C2A"/>
    <w:rsid w:val="00103D0E"/>
    <w:rsid w:val="00103EAD"/>
    <w:rsid w:val="00103F2B"/>
    <w:rsid w:val="001040CB"/>
    <w:rsid w:val="001046D3"/>
    <w:rsid w:val="00105851"/>
    <w:rsid w:val="00105B11"/>
    <w:rsid w:val="00105B5B"/>
    <w:rsid w:val="00105D67"/>
    <w:rsid w:val="00105DEF"/>
    <w:rsid w:val="00105F10"/>
    <w:rsid w:val="00106611"/>
    <w:rsid w:val="00106CCA"/>
    <w:rsid w:val="00107451"/>
    <w:rsid w:val="001077B4"/>
    <w:rsid w:val="00107819"/>
    <w:rsid w:val="00107C03"/>
    <w:rsid w:val="00107C14"/>
    <w:rsid w:val="0011054C"/>
    <w:rsid w:val="00110757"/>
    <w:rsid w:val="00110B4A"/>
    <w:rsid w:val="00110BB9"/>
    <w:rsid w:val="00111171"/>
    <w:rsid w:val="00111200"/>
    <w:rsid w:val="0011142D"/>
    <w:rsid w:val="001114DA"/>
    <w:rsid w:val="00111516"/>
    <w:rsid w:val="00111A9B"/>
    <w:rsid w:val="00111C95"/>
    <w:rsid w:val="001121DF"/>
    <w:rsid w:val="00112470"/>
    <w:rsid w:val="00112ABB"/>
    <w:rsid w:val="00113024"/>
    <w:rsid w:val="00113453"/>
    <w:rsid w:val="0011362E"/>
    <w:rsid w:val="0011400E"/>
    <w:rsid w:val="001149C6"/>
    <w:rsid w:val="00115A06"/>
    <w:rsid w:val="001161E2"/>
    <w:rsid w:val="00116961"/>
    <w:rsid w:val="00116E85"/>
    <w:rsid w:val="001175DD"/>
    <w:rsid w:val="00117A4B"/>
    <w:rsid w:val="00117FC8"/>
    <w:rsid w:val="001205F3"/>
    <w:rsid w:val="0012072D"/>
    <w:rsid w:val="00120A19"/>
    <w:rsid w:val="00121500"/>
    <w:rsid w:val="00121551"/>
    <w:rsid w:val="001215A4"/>
    <w:rsid w:val="00121691"/>
    <w:rsid w:val="00122990"/>
    <w:rsid w:val="00123020"/>
    <w:rsid w:val="0012307F"/>
    <w:rsid w:val="00123C18"/>
    <w:rsid w:val="00123FA4"/>
    <w:rsid w:val="00124AD6"/>
    <w:rsid w:val="0012535C"/>
    <w:rsid w:val="00125A3D"/>
    <w:rsid w:val="00126249"/>
    <w:rsid w:val="001263D4"/>
    <w:rsid w:val="0012708A"/>
    <w:rsid w:val="001274F2"/>
    <w:rsid w:val="00127AB9"/>
    <w:rsid w:val="00127DD7"/>
    <w:rsid w:val="00130082"/>
    <w:rsid w:val="001305BC"/>
    <w:rsid w:val="00130E89"/>
    <w:rsid w:val="00131701"/>
    <w:rsid w:val="00131A72"/>
    <w:rsid w:val="00131AA1"/>
    <w:rsid w:val="00131F74"/>
    <w:rsid w:val="001320A8"/>
    <w:rsid w:val="00132CE4"/>
    <w:rsid w:val="00132E19"/>
    <w:rsid w:val="001343FC"/>
    <w:rsid w:val="001348F3"/>
    <w:rsid w:val="0013528D"/>
    <w:rsid w:val="00135F89"/>
    <w:rsid w:val="0013665C"/>
    <w:rsid w:val="001375D6"/>
    <w:rsid w:val="001379E3"/>
    <w:rsid w:val="00137D4D"/>
    <w:rsid w:val="00137FEF"/>
    <w:rsid w:val="0014006B"/>
    <w:rsid w:val="001401F0"/>
    <w:rsid w:val="00140A23"/>
    <w:rsid w:val="001410D8"/>
    <w:rsid w:val="00141CE0"/>
    <w:rsid w:val="00141DA1"/>
    <w:rsid w:val="00142098"/>
    <w:rsid w:val="001426B6"/>
    <w:rsid w:val="00142764"/>
    <w:rsid w:val="00142BB2"/>
    <w:rsid w:val="00142D9D"/>
    <w:rsid w:val="00142FAA"/>
    <w:rsid w:val="0014331F"/>
    <w:rsid w:val="00143836"/>
    <w:rsid w:val="00143FF6"/>
    <w:rsid w:val="00144167"/>
    <w:rsid w:val="00144261"/>
    <w:rsid w:val="00144383"/>
    <w:rsid w:val="0014441B"/>
    <w:rsid w:val="0014460C"/>
    <w:rsid w:val="001449E5"/>
    <w:rsid w:val="00144DFC"/>
    <w:rsid w:val="00144EB3"/>
    <w:rsid w:val="00145309"/>
    <w:rsid w:val="00145958"/>
    <w:rsid w:val="00145B0C"/>
    <w:rsid w:val="00145DE2"/>
    <w:rsid w:val="0014608B"/>
    <w:rsid w:val="001460BD"/>
    <w:rsid w:val="0014618C"/>
    <w:rsid w:val="00146315"/>
    <w:rsid w:val="0014667B"/>
    <w:rsid w:val="00146861"/>
    <w:rsid w:val="00146CD2"/>
    <w:rsid w:val="00146D27"/>
    <w:rsid w:val="00147A20"/>
    <w:rsid w:val="00150617"/>
    <w:rsid w:val="00151384"/>
    <w:rsid w:val="001513AC"/>
    <w:rsid w:val="001514B4"/>
    <w:rsid w:val="001515AE"/>
    <w:rsid w:val="001518CE"/>
    <w:rsid w:val="001518FB"/>
    <w:rsid w:val="00152D9D"/>
    <w:rsid w:val="00152FB3"/>
    <w:rsid w:val="0015359D"/>
    <w:rsid w:val="001535E7"/>
    <w:rsid w:val="001536E0"/>
    <w:rsid w:val="0015419F"/>
    <w:rsid w:val="00154211"/>
    <w:rsid w:val="00154243"/>
    <w:rsid w:val="001544A3"/>
    <w:rsid w:val="0015459F"/>
    <w:rsid w:val="00154803"/>
    <w:rsid w:val="001549B3"/>
    <w:rsid w:val="00154B8D"/>
    <w:rsid w:val="001552D0"/>
    <w:rsid w:val="00155D1B"/>
    <w:rsid w:val="00155F8C"/>
    <w:rsid w:val="0015698B"/>
    <w:rsid w:val="001570CF"/>
    <w:rsid w:val="00157561"/>
    <w:rsid w:val="001576F3"/>
    <w:rsid w:val="00157E43"/>
    <w:rsid w:val="001607E4"/>
    <w:rsid w:val="001608E2"/>
    <w:rsid w:val="00160C7A"/>
    <w:rsid w:val="001612A2"/>
    <w:rsid w:val="00161D13"/>
    <w:rsid w:val="00161FC6"/>
    <w:rsid w:val="0016255C"/>
    <w:rsid w:val="00162FFC"/>
    <w:rsid w:val="0016339C"/>
    <w:rsid w:val="00163623"/>
    <w:rsid w:val="00163FBF"/>
    <w:rsid w:val="00164470"/>
    <w:rsid w:val="00164CC3"/>
    <w:rsid w:val="001657D8"/>
    <w:rsid w:val="00165CC5"/>
    <w:rsid w:val="00165DBA"/>
    <w:rsid w:val="00165FFC"/>
    <w:rsid w:val="00166D1A"/>
    <w:rsid w:val="00166E4C"/>
    <w:rsid w:val="001671BF"/>
    <w:rsid w:val="0016781B"/>
    <w:rsid w:val="00167955"/>
    <w:rsid w:val="00167EDB"/>
    <w:rsid w:val="00170220"/>
    <w:rsid w:val="001705CA"/>
    <w:rsid w:val="0017073A"/>
    <w:rsid w:val="001707B1"/>
    <w:rsid w:val="001709EB"/>
    <w:rsid w:val="00171FAA"/>
    <w:rsid w:val="00173250"/>
    <w:rsid w:val="0017364D"/>
    <w:rsid w:val="00173975"/>
    <w:rsid w:val="0017398D"/>
    <w:rsid w:val="00173A3D"/>
    <w:rsid w:val="0017438E"/>
    <w:rsid w:val="0017470E"/>
    <w:rsid w:val="0017471F"/>
    <w:rsid w:val="001749FD"/>
    <w:rsid w:val="00174CB1"/>
    <w:rsid w:val="00174D64"/>
    <w:rsid w:val="0017568F"/>
    <w:rsid w:val="0017598C"/>
    <w:rsid w:val="001765DE"/>
    <w:rsid w:val="00176827"/>
    <w:rsid w:val="00176A0B"/>
    <w:rsid w:val="0017745F"/>
    <w:rsid w:val="00177B04"/>
    <w:rsid w:val="00180281"/>
    <w:rsid w:val="0018041C"/>
    <w:rsid w:val="00180443"/>
    <w:rsid w:val="0018091A"/>
    <w:rsid w:val="001813E8"/>
    <w:rsid w:val="00181AFA"/>
    <w:rsid w:val="001822C4"/>
    <w:rsid w:val="00182FB8"/>
    <w:rsid w:val="0018325D"/>
    <w:rsid w:val="00183339"/>
    <w:rsid w:val="00183378"/>
    <w:rsid w:val="00183760"/>
    <w:rsid w:val="00183C6A"/>
    <w:rsid w:val="0018402F"/>
    <w:rsid w:val="001848D6"/>
    <w:rsid w:val="00184985"/>
    <w:rsid w:val="0018539C"/>
    <w:rsid w:val="001854B0"/>
    <w:rsid w:val="00186109"/>
    <w:rsid w:val="00186234"/>
    <w:rsid w:val="0018624C"/>
    <w:rsid w:val="0018651E"/>
    <w:rsid w:val="00186715"/>
    <w:rsid w:val="001868C6"/>
    <w:rsid w:val="001868D4"/>
    <w:rsid w:val="00186D0B"/>
    <w:rsid w:val="00186DDE"/>
    <w:rsid w:val="001873FF"/>
    <w:rsid w:val="0018778C"/>
    <w:rsid w:val="001877F1"/>
    <w:rsid w:val="00190222"/>
    <w:rsid w:val="00192170"/>
    <w:rsid w:val="001929B5"/>
    <w:rsid w:val="00192AF3"/>
    <w:rsid w:val="00192B5D"/>
    <w:rsid w:val="00192CB7"/>
    <w:rsid w:val="00192D3D"/>
    <w:rsid w:val="00192E6F"/>
    <w:rsid w:val="0019336C"/>
    <w:rsid w:val="00193433"/>
    <w:rsid w:val="00193F27"/>
    <w:rsid w:val="00194103"/>
    <w:rsid w:val="001945B8"/>
    <w:rsid w:val="00194617"/>
    <w:rsid w:val="00194797"/>
    <w:rsid w:val="001948D3"/>
    <w:rsid w:val="00194A9D"/>
    <w:rsid w:val="00194B4C"/>
    <w:rsid w:val="00195EB9"/>
    <w:rsid w:val="0019694A"/>
    <w:rsid w:val="001969B6"/>
    <w:rsid w:val="00196CBB"/>
    <w:rsid w:val="0019723C"/>
    <w:rsid w:val="001975A6"/>
    <w:rsid w:val="00197AD0"/>
    <w:rsid w:val="00197C73"/>
    <w:rsid w:val="001A00AE"/>
    <w:rsid w:val="001A069A"/>
    <w:rsid w:val="001A0F3F"/>
    <w:rsid w:val="001A1C19"/>
    <w:rsid w:val="001A2276"/>
    <w:rsid w:val="001A2487"/>
    <w:rsid w:val="001A2602"/>
    <w:rsid w:val="001A26E3"/>
    <w:rsid w:val="001A2BCC"/>
    <w:rsid w:val="001A32D6"/>
    <w:rsid w:val="001A343D"/>
    <w:rsid w:val="001A3BCC"/>
    <w:rsid w:val="001A435A"/>
    <w:rsid w:val="001A44BF"/>
    <w:rsid w:val="001A4627"/>
    <w:rsid w:val="001A4B50"/>
    <w:rsid w:val="001A4BEB"/>
    <w:rsid w:val="001A4D88"/>
    <w:rsid w:val="001A512B"/>
    <w:rsid w:val="001A5232"/>
    <w:rsid w:val="001A5243"/>
    <w:rsid w:val="001A5866"/>
    <w:rsid w:val="001A6579"/>
    <w:rsid w:val="001A67F5"/>
    <w:rsid w:val="001A69F3"/>
    <w:rsid w:val="001A70F4"/>
    <w:rsid w:val="001A7AFF"/>
    <w:rsid w:val="001B00B9"/>
    <w:rsid w:val="001B00C2"/>
    <w:rsid w:val="001B04F9"/>
    <w:rsid w:val="001B0A9A"/>
    <w:rsid w:val="001B0F4F"/>
    <w:rsid w:val="001B10FA"/>
    <w:rsid w:val="001B12E1"/>
    <w:rsid w:val="001B1853"/>
    <w:rsid w:val="001B1EFD"/>
    <w:rsid w:val="001B2476"/>
    <w:rsid w:val="001B25CE"/>
    <w:rsid w:val="001B2A0F"/>
    <w:rsid w:val="001B33AF"/>
    <w:rsid w:val="001B3F25"/>
    <w:rsid w:val="001B5A40"/>
    <w:rsid w:val="001B5CCE"/>
    <w:rsid w:val="001B6053"/>
    <w:rsid w:val="001B6493"/>
    <w:rsid w:val="001B66A4"/>
    <w:rsid w:val="001B6A09"/>
    <w:rsid w:val="001B6AF6"/>
    <w:rsid w:val="001B7182"/>
    <w:rsid w:val="001B720D"/>
    <w:rsid w:val="001B7D30"/>
    <w:rsid w:val="001B7D54"/>
    <w:rsid w:val="001B7E48"/>
    <w:rsid w:val="001B7FC7"/>
    <w:rsid w:val="001C021E"/>
    <w:rsid w:val="001C070F"/>
    <w:rsid w:val="001C0E7E"/>
    <w:rsid w:val="001C0F64"/>
    <w:rsid w:val="001C12EF"/>
    <w:rsid w:val="001C1593"/>
    <w:rsid w:val="001C1BF6"/>
    <w:rsid w:val="001C1FF2"/>
    <w:rsid w:val="001C24A8"/>
    <w:rsid w:val="001C25BD"/>
    <w:rsid w:val="001C26AF"/>
    <w:rsid w:val="001C2A08"/>
    <w:rsid w:val="001C3719"/>
    <w:rsid w:val="001C37DF"/>
    <w:rsid w:val="001C3D95"/>
    <w:rsid w:val="001C4781"/>
    <w:rsid w:val="001C4A64"/>
    <w:rsid w:val="001C4EF4"/>
    <w:rsid w:val="001C4F7F"/>
    <w:rsid w:val="001C51D8"/>
    <w:rsid w:val="001C57AD"/>
    <w:rsid w:val="001C5DFD"/>
    <w:rsid w:val="001C63DC"/>
    <w:rsid w:val="001C64EB"/>
    <w:rsid w:val="001C6ABF"/>
    <w:rsid w:val="001C6C14"/>
    <w:rsid w:val="001C6CC3"/>
    <w:rsid w:val="001C7C2C"/>
    <w:rsid w:val="001D0389"/>
    <w:rsid w:val="001D05BE"/>
    <w:rsid w:val="001D066A"/>
    <w:rsid w:val="001D06DF"/>
    <w:rsid w:val="001D12BC"/>
    <w:rsid w:val="001D139C"/>
    <w:rsid w:val="001D1952"/>
    <w:rsid w:val="001D1AAE"/>
    <w:rsid w:val="001D1C8A"/>
    <w:rsid w:val="001D22C4"/>
    <w:rsid w:val="001D3D18"/>
    <w:rsid w:val="001D3DCA"/>
    <w:rsid w:val="001D3E30"/>
    <w:rsid w:val="001D4998"/>
    <w:rsid w:val="001D4EDE"/>
    <w:rsid w:val="001D5157"/>
    <w:rsid w:val="001D530B"/>
    <w:rsid w:val="001D5336"/>
    <w:rsid w:val="001D540E"/>
    <w:rsid w:val="001D585E"/>
    <w:rsid w:val="001D62EC"/>
    <w:rsid w:val="001D756E"/>
    <w:rsid w:val="001D796C"/>
    <w:rsid w:val="001E0856"/>
    <w:rsid w:val="001E08E6"/>
    <w:rsid w:val="001E0B26"/>
    <w:rsid w:val="001E0CE6"/>
    <w:rsid w:val="001E0D42"/>
    <w:rsid w:val="001E1FB9"/>
    <w:rsid w:val="001E2A68"/>
    <w:rsid w:val="001E2F7E"/>
    <w:rsid w:val="001E37B7"/>
    <w:rsid w:val="001E3C44"/>
    <w:rsid w:val="001E478D"/>
    <w:rsid w:val="001E5025"/>
    <w:rsid w:val="001E594E"/>
    <w:rsid w:val="001E644C"/>
    <w:rsid w:val="001E6456"/>
    <w:rsid w:val="001E699B"/>
    <w:rsid w:val="001E6D04"/>
    <w:rsid w:val="001E727A"/>
    <w:rsid w:val="001E77F9"/>
    <w:rsid w:val="001E7CEA"/>
    <w:rsid w:val="001F06ED"/>
    <w:rsid w:val="001F08CC"/>
    <w:rsid w:val="001F0C00"/>
    <w:rsid w:val="001F0CDC"/>
    <w:rsid w:val="001F143B"/>
    <w:rsid w:val="001F1861"/>
    <w:rsid w:val="001F18C4"/>
    <w:rsid w:val="001F1DF8"/>
    <w:rsid w:val="001F2CF4"/>
    <w:rsid w:val="001F33E3"/>
    <w:rsid w:val="001F34E9"/>
    <w:rsid w:val="001F4186"/>
    <w:rsid w:val="001F497A"/>
    <w:rsid w:val="001F5540"/>
    <w:rsid w:val="001F5963"/>
    <w:rsid w:val="001F612B"/>
    <w:rsid w:val="001F613C"/>
    <w:rsid w:val="001F6450"/>
    <w:rsid w:val="001F6A83"/>
    <w:rsid w:val="001F75C2"/>
    <w:rsid w:val="001F7B64"/>
    <w:rsid w:val="0020076A"/>
    <w:rsid w:val="0020079D"/>
    <w:rsid w:val="0020119F"/>
    <w:rsid w:val="002013A8"/>
    <w:rsid w:val="002014DF"/>
    <w:rsid w:val="0020170E"/>
    <w:rsid w:val="00201FB2"/>
    <w:rsid w:val="0020223E"/>
    <w:rsid w:val="00202E09"/>
    <w:rsid w:val="00202E47"/>
    <w:rsid w:val="002030D7"/>
    <w:rsid w:val="002031B1"/>
    <w:rsid w:val="00203903"/>
    <w:rsid w:val="00204154"/>
    <w:rsid w:val="002043D9"/>
    <w:rsid w:val="00204A48"/>
    <w:rsid w:val="00205746"/>
    <w:rsid w:val="00205B14"/>
    <w:rsid w:val="00205D42"/>
    <w:rsid w:val="002066AD"/>
    <w:rsid w:val="00206F11"/>
    <w:rsid w:val="0020737D"/>
    <w:rsid w:val="00210058"/>
    <w:rsid w:val="00210549"/>
    <w:rsid w:val="0021065E"/>
    <w:rsid w:val="002106DE"/>
    <w:rsid w:val="00210807"/>
    <w:rsid w:val="00210E18"/>
    <w:rsid w:val="00211595"/>
    <w:rsid w:val="002115B6"/>
    <w:rsid w:val="00211B2F"/>
    <w:rsid w:val="0021203E"/>
    <w:rsid w:val="002129FA"/>
    <w:rsid w:val="00213AEE"/>
    <w:rsid w:val="00213F64"/>
    <w:rsid w:val="00214B4A"/>
    <w:rsid w:val="00215734"/>
    <w:rsid w:val="00215CAB"/>
    <w:rsid w:val="0021614D"/>
    <w:rsid w:val="0021638C"/>
    <w:rsid w:val="002166A9"/>
    <w:rsid w:val="00216A2D"/>
    <w:rsid w:val="002174B2"/>
    <w:rsid w:val="00217B75"/>
    <w:rsid w:val="0022043A"/>
    <w:rsid w:val="00221E05"/>
    <w:rsid w:val="00221EF0"/>
    <w:rsid w:val="00222340"/>
    <w:rsid w:val="002224E2"/>
    <w:rsid w:val="00222D7A"/>
    <w:rsid w:val="00223C4B"/>
    <w:rsid w:val="00223E59"/>
    <w:rsid w:val="0022433C"/>
    <w:rsid w:val="00224781"/>
    <w:rsid w:val="00224F36"/>
    <w:rsid w:val="00225063"/>
    <w:rsid w:val="00225065"/>
    <w:rsid w:val="00225135"/>
    <w:rsid w:val="0022563E"/>
    <w:rsid w:val="00225CC0"/>
    <w:rsid w:val="002261B6"/>
    <w:rsid w:val="00226AB9"/>
    <w:rsid w:val="00226F94"/>
    <w:rsid w:val="0022734B"/>
    <w:rsid w:val="00227E99"/>
    <w:rsid w:val="00227FB5"/>
    <w:rsid w:val="00230616"/>
    <w:rsid w:val="00230DB1"/>
    <w:rsid w:val="0023142D"/>
    <w:rsid w:val="00231493"/>
    <w:rsid w:val="0023161C"/>
    <w:rsid w:val="00231788"/>
    <w:rsid w:val="0023188F"/>
    <w:rsid w:val="00231A47"/>
    <w:rsid w:val="00231B1E"/>
    <w:rsid w:val="00231EBA"/>
    <w:rsid w:val="002323B3"/>
    <w:rsid w:val="0023252A"/>
    <w:rsid w:val="002325D9"/>
    <w:rsid w:val="0023346B"/>
    <w:rsid w:val="0023359B"/>
    <w:rsid w:val="002337F7"/>
    <w:rsid w:val="00233A44"/>
    <w:rsid w:val="00233DF9"/>
    <w:rsid w:val="00234D59"/>
    <w:rsid w:val="00234DEE"/>
    <w:rsid w:val="00235315"/>
    <w:rsid w:val="00235961"/>
    <w:rsid w:val="00235F4F"/>
    <w:rsid w:val="002362E7"/>
    <w:rsid w:val="002367BF"/>
    <w:rsid w:val="00236918"/>
    <w:rsid w:val="002369E6"/>
    <w:rsid w:val="002371E5"/>
    <w:rsid w:val="00237444"/>
    <w:rsid w:val="002379CE"/>
    <w:rsid w:val="002411E7"/>
    <w:rsid w:val="002414D8"/>
    <w:rsid w:val="00242408"/>
    <w:rsid w:val="00243C44"/>
    <w:rsid w:val="00244146"/>
    <w:rsid w:val="00244B63"/>
    <w:rsid w:val="00245924"/>
    <w:rsid w:val="00245BDF"/>
    <w:rsid w:val="00245C04"/>
    <w:rsid w:val="0024681C"/>
    <w:rsid w:val="00246962"/>
    <w:rsid w:val="00246AFA"/>
    <w:rsid w:val="00246B47"/>
    <w:rsid w:val="00246E9D"/>
    <w:rsid w:val="002472BB"/>
    <w:rsid w:val="002502B5"/>
    <w:rsid w:val="002508BD"/>
    <w:rsid w:val="002508EA"/>
    <w:rsid w:val="00250E6F"/>
    <w:rsid w:val="0025105E"/>
    <w:rsid w:val="00251528"/>
    <w:rsid w:val="00251708"/>
    <w:rsid w:val="00251937"/>
    <w:rsid w:val="00252278"/>
    <w:rsid w:val="002525D8"/>
    <w:rsid w:val="0025303A"/>
    <w:rsid w:val="002532F1"/>
    <w:rsid w:val="00253300"/>
    <w:rsid w:val="002533CA"/>
    <w:rsid w:val="002534AB"/>
    <w:rsid w:val="00253B1A"/>
    <w:rsid w:val="00253D01"/>
    <w:rsid w:val="00253D0B"/>
    <w:rsid w:val="00254157"/>
    <w:rsid w:val="002548B2"/>
    <w:rsid w:val="00254A57"/>
    <w:rsid w:val="00254A91"/>
    <w:rsid w:val="002551A7"/>
    <w:rsid w:val="002564AF"/>
    <w:rsid w:val="0025672B"/>
    <w:rsid w:val="002567F9"/>
    <w:rsid w:val="00256AE3"/>
    <w:rsid w:val="0025777D"/>
    <w:rsid w:val="00257AD0"/>
    <w:rsid w:val="00257C17"/>
    <w:rsid w:val="00260826"/>
    <w:rsid w:val="00260ECA"/>
    <w:rsid w:val="00261700"/>
    <w:rsid w:val="00261A61"/>
    <w:rsid w:val="00261AA5"/>
    <w:rsid w:val="00262F3A"/>
    <w:rsid w:val="0026304B"/>
    <w:rsid w:val="0026388B"/>
    <w:rsid w:val="00263D0E"/>
    <w:rsid w:val="00263D8F"/>
    <w:rsid w:val="00263E7C"/>
    <w:rsid w:val="0026431A"/>
    <w:rsid w:val="002644C4"/>
    <w:rsid w:val="00264D9C"/>
    <w:rsid w:val="00265B8C"/>
    <w:rsid w:val="00265E8A"/>
    <w:rsid w:val="00266876"/>
    <w:rsid w:val="00266D5A"/>
    <w:rsid w:val="00267452"/>
    <w:rsid w:val="00267973"/>
    <w:rsid w:val="00267F5B"/>
    <w:rsid w:val="0027039F"/>
    <w:rsid w:val="00270593"/>
    <w:rsid w:val="00270D08"/>
    <w:rsid w:val="00270D4B"/>
    <w:rsid w:val="00271564"/>
    <w:rsid w:val="00271CCA"/>
    <w:rsid w:val="00271E7C"/>
    <w:rsid w:val="002726CD"/>
    <w:rsid w:val="00272767"/>
    <w:rsid w:val="00272DD1"/>
    <w:rsid w:val="0027335F"/>
    <w:rsid w:val="002736E8"/>
    <w:rsid w:val="002743BA"/>
    <w:rsid w:val="00274B1F"/>
    <w:rsid w:val="00274D88"/>
    <w:rsid w:val="002761D6"/>
    <w:rsid w:val="00276FA7"/>
    <w:rsid w:val="0027742C"/>
    <w:rsid w:val="00277B3D"/>
    <w:rsid w:val="00281808"/>
    <w:rsid w:val="00282495"/>
    <w:rsid w:val="00282761"/>
    <w:rsid w:val="00282D1F"/>
    <w:rsid w:val="002841C0"/>
    <w:rsid w:val="002847B7"/>
    <w:rsid w:val="00284C63"/>
    <w:rsid w:val="00284DB8"/>
    <w:rsid w:val="0028568D"/>
    <w:rsid w:val="00285C3A"/>
    <w:rsid w:val="00285E50"/>
    <w:rsid w:val="002863FE"/>
    <w:rsid w:val="00286402"/>
    <w:rsid w:val="0028656A"/>
    <w:rsid w:val="00287632"/>
    <w:rsid w:val="0028776A"/>
    <w:rsid w:val="00287778"/>
    <w:rsid w:val="00287B48"/>
    <w:rsid w:val="00287C89"/>
    <w:rsid w:val="002904A3"/>
    <w:rsid w:val="0029063E"/>
    <w:rsid w:val="002907A9"/>
    <w:rsid w:val="00290AE2"/>
    <w:rsid w:val="00291AA9"/>
    <w:rsid w:val="00291C54"/>
    <w:rsid w:val="00291E45"/>
    <w:rsid w:val="00292816"/>
    <w:rsid w:val="002930FF"/>
    <w:rsid w:val="00293A27"/>
    <w:rsid w:val="00293CF5"/>
    <w:rsid w:val="00294BC0"/>
    <w:rsid w:val="00294C89"/>
    <w:rsid w:val="00294FE2"/>
    <w:rsid w:val="00295252"/>
    <w:rsid w:val="002955DC"/>
    <w:rsid w:val="00295A95"/>
    <w:rsid w:val="00295E65"/>
    <w:rsid w:val="00296450"/>
    <w:rsid w:val="00296475"/>
    <w:rsid w:val="0029687B"/>
    <w:rsid w:val="00296A0B"/>
    <w:rsid w:val="00297149"/>
    <w:rsid w:val="002972DE"/>
    <w:rsid w:val="00297D73"/>
    <w:rsid w:val="00297D8B"/>
    <w:rsid w:val="002A03CD"/>
    <w:rsid w:val="002A079A"/>
    <w:rsid w:val="002A0E99"/>
    <w:rsid w:val="002A1588"/>
    <w:rsid w:val="002A18D2"/>
    <w:rsid w:val="002A2554"/>
    <w:rsid w:val="002A2DA9"/>
    <w:rsid w:val="002A363B"/>
    <w:rsid w:val="002A43A3"/>
    <w:rsid w:val="002A4A94"/>
    <w:rsid w:val="002A54B2"/>
    <w:rsid w:val="002A5A37"/>
    <w:rsid w:val="002A5CC8"/>
    <w:rsid w:val="002A5E89"/>
    <w:rsid w:val="002A6008"/>
    <w:rsid w:val="002A6188"/>
    <w:rsid w:val="002A62BD"/>
    <w:rsid w:val="002A64CE"/>
    <w:rsid w:val="002A6645"/>
    <w:rsid w:val="002A752F"/>
    <w:rsid w:val="002A7785"/>
    <w:rsid w:val="002B0486"/>
    <w:rsid w:val="002B11AB"/>
    <w:rsid w:val="002B218B"/>
    <w:rsid w:val="002B2492"/>
    <w:rsid w:val="002B300D"/>
    <w:rsid w:val="002B32FA"/>
    <w:rsid w:val="002B3622"/>
    <w:rsid w:val="002B385B"/>
    <w:rsid w:val="002B40AA"/>
    <w:rsid w:val="002B4B5D"/>
    <w:rsid w:val="002B5690"/>
    <w:rsid w:val="002B7073"/>
    <w:rsid w:val="002B718C"/>
    <w:rsid w:val="002B7312"/>
    <w:rsid w:val="002B7A3C"/>
    <w:rsid w:val="002C0027"/>
    <w:rsid w:val="002C0716"/>
    <w:rsid w:val="002C1A4E"/>
    <w:rsid w:val="002C2B12"/>
    <w:rsid w:val="002C32C4"/>
    <w:rsid w:val="002C38EF"/>
    <w:rsid w:val="002C423C"/>
    <w:rsid w:val="002C46FB"/>
    <w:rsid w:val="002C4882"/>
    <w:rsid w:val="002C4A4D"/>
    <w:rsid w:val="002C4ED3"/>
    <w:rsid w:val="002C4F40"/>
    <w:rsid w:val="002C4F75"/>
    <w:rsid w:val="002C50F5"/>
    <w:rsid w:val="002C51C9"/>
    <w:rsid w:val="002C525E"/>
    <w:rsid w:val="002C52B0"/>
    <w:rsid w:val="002C56DE"/>
    <w:rsid w:val="002C5DB8"/>
    <w:rsid w:val="002C649D"/>
    <w:rsid w:val="002C6663"/>
    <w:rsid w:val="002C6A93"/>
    <w:rsid w:val="002C6BCA"/>
    <w:rsid w:val="002C777A"/>
    <w:rsid w:val="002C7AA8"/>
    <w:rsid w:val="002D0BA7"/>
    <w:rsid w:val="002D0DF8"/>
    <w:rsid w:val="002D1098"/>
    <w:rsid w:val="002D16E6"/>
    <w:rsid w:val="002D1961"/>
    <w:rsid w:val="002D2373"/>
    <w:rsid w:val="002D24F8"/>
    <w:rsid w:val="002D25ED"/>
    <w:rsid w:val="002D2F4A"/>
    <w:rsid w:val="002D37E5"/>
    <w:rsid w:val="002D3BA6"/>
    <w:rsid w:val="002D3C2F"/>
    <w:rsid w:val="002D3D44"/>
    <w:rsid w:val="002D4271"/>
    <w:rsid w:val="002D47CE"/>
    <w:rsid w:val="002D49F5"/>
    <w:rsid w:val="002D4F8E"/>
    <w:rsid w:val="002D5740"/>
    <w:rsid w:val="002D5773"/>
    <w:rsid w:val="002D6BBB"/>
    <w:rsid w:val="002D7171"/>
    <w:rsid w:val="002D74A9"/>
    <w:rsid w:val="002D7B6D"/>
    <w:rsid w:val="002E02B4"/>
    <w:rsid w:val="002E0492"/>
    <w:rsid w:val="002E07CD"/>
    <w:rsid w:val="002E0DB8"/>
    <w:rsid w:val="002E11AE"/>
    <w:rsid w:val="002E1811"/>
    <w:rsid w:val="002E18DA"/>
    <w:rsid w:val="002E23A4"/>
    <w:rsid w:val="002E2BF3"/>
    <w:rsid w:val="002E2E22"/>
    <w:rsid w:val="002E3415"/>
    <w:rsid w:val="002E3913"/>
    <w:rsid w:val="002E3948"/>
    <w:rsid w:val="002E3982"/>
    <w:rsid w:val="002E496C"/>
    <w:rsid w:val="002E4B43"/>
    <w:rsid w:val="002E4E72"/>
    <w:rsid w:val="002E4F4A"/>
    <w:rsid w:val="002E5340"/>
    <w:rsid w:val="002E5747"/>
    <w:rsid w:val="002E580D"/>
    <w:rsid w:val="002E5852"/>
    <w:rsid w:val="002E5E02"/>
    <w:rsid w:val="002E5E2A"/>
    <w:rsid w:val="002E5E52"/>
    <w:rsid w:val="002E5E7F"/>
    <w:rsid w:val="002E60FA"/>
    <w:rsid w:val="002E6481"/>
    <w:rsid w:val="002E660F"/>
    <w:rsid w:val="002E6ADC"/>
    <w:rsid w:val="002E6F1B"/>
    <w:rsid w:val="002E6FC8"/>
    <w:rsid w:val="002E7499"/>
    <w:rsid w:val="002E7773"/>
    <w:rsid w:val="002E7EB2"/>
    <w:rsid w:val="002E7F85"/>
    <w:rsid w:val="002F0AB0"/>
    <w:rsid w:val="002F10D4"/>
    <w:rsid w:val="002F140D"/>
    <w:rsid w:val="002F16AA"/>
    <w:rsid w:val="002F22F0"/>
    <w:rsid w:val="002F23BB"/>
    <w:rsid w:val="002F3044"/>
    <w:rsid w:val="002F30BC"/>
    <w:rsid w:val="002F34F3"/>
    <w:rsid w:val="002F3AAC"/>
    <w:rsid w:val="002F3C7F"/>
    <w:rsid w:val="002F417E"/>
    <w:rsid w:val="002F534D"/>
    <w:rsid w:val="002F564A"/>
    <w:rsid w:val="002F5769"/>
    <w:rsid w:val="002F6BE4"/>
    <w:rsid w:val="002F7DAB"/>
    <w:rsid w:val="0030010A"/>
    <w:rsid w:val="00300422"/>
    <w:rsid w:val="0030055D"/>
    <w:rsid w:val="003008FD"/>
    <w:rsid w:val="00301E77"/>
    <w:rsid w:val="00302476"/>
    <w:rsid w:val="003024D2"/>
    <w:rsid w:val="0030259B"/>
    <w:rsid w:val="00302EE4"/>
    <w:rsid w:val="003036AF"/>
    <w:rsid w:val="00303DC6"/>
    <w:rsid w:val="0030440B"/>
    <w:rsid w:val="003049D6"/>
    <w:rsid w:val="00304B0A"/>
    <w:rsid w:val="003050BD"/>
    <w:rsid w:val="00305378"/>
    <w:rsid w:val="0030572F"/>
    <w:rsid w:val="003061D5"/>
    <w:rsid w:val="003063E9"/>
    <w:rsid w:val="00306410"/>
    <w:rsid w:val="003064C5"/>
    <w:rsid w:val="00306C2A"/>
    <w:rsid w:val="00310E77"/>
    <w:rsid w:val="0031173E"/>
    <w:rsid w:val="0031190A"/>
    <w:rsid w:val="00311C31"/>
    <w:rsid w:val="00311DD9"/>
    <w:rsid w:val="0031228D"/>
    <w:rsid w:val="0031252F"/>
    <w:rsid w:val="00312596"/>
    <w:rsid w:val="00312ACC"/>
    <w:rsid w:val="00312E7E"/>
    <w:rsid w:val="00313C2F"/>
    <w:rsid w:val="003140EC"/>
    <w:rsid w:val="0031430C"/>
    <w:rsid w:val="00315843"/>
    <w:rsid w:val="00315870"/>
    <w:rsid w:val="003160C8"/>
    <w:rsid w:val="003161A4"/>
    <w:rsid w:val="003169E8"/>
    <w:rsid w:val="003172EB"/>
    <w:rsid w:val="003176D4"/>
    <w:rsid w:val="00317D34"/>
    <w:rsid w:val="00320939"/>
    <w:rsid w:val="00320DB5"/>
    <w:rsid w:val="00320DC3"/>
    <w:rsid w:val="00321BDD"/>
    <w:rsid w:val="00322175"/>
    <w:rsid w:val="003226A0"/>
    <w:rsid w:val="00322833"/>
    <w:rsid w:val="00322FC4"/>
    <w:rsid w:val="003230C5"/>
    <w:rsid w:val="003232C3"/>
    <w:rsid w:val="003234D9"/>
    <w:rsid w:val="00323857"/>
    <w:rsid w:val="00323AA2"/>
    <w:rsid w:val="00323B51"/>
    <w:rsid w:val="00323E09"/>
    <w:rsid w:val="00323FE2"/>
    <w:rsid w:val="00324F03"/>
    <w:rsid w:val="00324F13"/>
    <w:rsid w:val="003256B6"/>
    <w:rsid w:val="00325AE5"/>
    <w:rsid w:val="00325C9D"/>
    <w:rsid w:val="00325DB7"/>
    <w:rsid w:val="0032670E"/>
    <w:rsid w:val="00327514"/>
    <w:rsid w:val="0032763C"/>
    <w:rsid w:val="00327A3D"/>
    <w:rsid w:val="00327C94"/>
    <w:rsid w:val="00332007"/>
    <w:rsid w:val="003325D1"/>
    <w:rsid w:val="0033277C"/>
    <w:rsid w:val="003327EC"/>
    <w:rsid w:val="00332AE4"/>
    <w:rsid w:val="00333013"/>
    <w:rsid w:val="0033304C"/>
    <w:rsid w:val="003332AA"/>
    <w:rsid w:val="00333BE6"/>
    <w:rsid w:val="00333C12"/>
    <w:rsid w:val="00333C7E"/>
    <w:rsid w:val="00333D41"/>
    <w:rsid w:val="00334848"/>
    <w:rsid w:val="00334A02"/>
    <w:rsid w:val="003358EE"/>
    <w:rsid w:val="0033596D"/>
    <w:rsid w:val="00335AB3"/>
    <w:rsid w:val="003368F8"/>
    <w:rsid w:val="00336B78"/>
    <w:rsid w:val="00336D64"/>
    <w:rsid w:val="00336FCD"/>
    <w:rsid w:val="00337492"/>
    <w:rsid w:val="00337A18"/>
    <w:rsid w:val="00337EEE"/>
    <w:rsid w:val="0034052D"/>
    <w:rsid w:val="00340AAD"/>
    <w:rsid w:val="00340C05"/>
    <w:rsid w:val="003410E3"/>
    <w:rsid w:val="00342D2F"/>
    <w:rsid w:val="00342EA6"/>
    <w:rsid w:val="00343DB9"/>
    <w:rsid w:val="0034429C"/>
    <w:rsid w:val="003442BD"/>
    <w:rsid w:val="00344D04"/>
    <w:rsid w:val="00345146"/>
    <w:rsid w:val="00345255"/>
    <w:rsid w:val="0034557D"/>
    <w:rsid w:val="00345C8B"/>
    <w:rsid w:val="00346001"/>
    <w:rsid w:val="00346180"/>
    <w:rsid w:val="003466F7"/>
    <w:rsid w:val="00346871"/>
    <w:rsid w:val="00347507"/>
    <w:rsid w:val="00347A70"/>
    <w:rsid w:val="00347D79"/>
    <w:rsid w:val="0035079B"/>
    <w:rsid w:val="00350D63"/>
    <w:rsid w:val="00351F2D"/>
    <w:rsid w:val="00352B3D"/>
    <w:rsid w:val="00352BA5"/>
    <w:rsid w:val="0035357C"/>
    <w:rsid w:val="003535E1"/>
    <w:rsid w:val="00353FF4"/>
    <w:rsid w:val="00354492"/>
    <w:rsid w:val="00354D6E"/>
    <w:rsid w:val="00356473"/>
    <w:rsid w:val="00356C01"/>
    <w:rsid w:val="003570DC"/>
    <w:rsid w:val="00357694"/>
    <w:rsid w:val="00357ECC"/>
    <w:rsid w:val="003600E0"/>
    <w:rsid w:val="00360319"/>
    <w:rsid w:val="0036035D"/>
    <w:rsid w:val="00361446"/>
    <w:rsid w:val="00361CAF"/>
    <w:rsid w:val="00361D74"/>
    <w:rsid w:val="003626D3"/>
    <w:rsid w:val="003628E4"/>
    <w:rsid w:val="0036314A"/>
    <w:rsid w:val="0036360F"/>
    <w:rsid w:val="00363A0B"/>
    <w:rsid w:val="00364198"/>
    <w:rsid w:val="00364A4C"/>
    <w:rsid w:val="00364A8B"/>
    <w:rsid w:val="00364DA3"/>
    <w:rsid w:val="00365629"/>
    <w:rsid w:val="003659EA"/>
    <w:rsid w:val="00365BC0"/>
    <w:rsid w:val="00366230"/>
    <w:rsid w:val="00366441"/>
    <w:rsid w:val="00366A75"/>
    <w:rsid w:val="00366D52"/>
    <w:rsid w:val="00367526"/>
    <w:rsid w:val="00367860"/>
    <w:rsid w:val="00367D11"/>
    <w:rsid w:val="00367E53"/>
    <w:rsid w:val="003701BB"/>
    <w:rsid w:val="00370303"/>
    <w:rsid w:val="003712E3"/>
    <w:rsid w:val="003714F3"/>
    <w:rsid w:val="0037200D"/>
    <w:rsid w:val="00372EF3"/>
    <w:rsid w:val="00372F50"/>
    <w:rsid w:val="00373472"/>
    <w:rsid w:val="003735D0"/>
    <w:rsid w:val="003736BC"/>
    <w:rsid w:val="0037420A"/>
    <w:rsid w:val="00375216"/>
    <w:rsid w:val="0037535D"/>
    <w:rsid w:val="003757B8"/>
    <w:rsid w:val="00375A77"/>
    <w:rsid w:val="00375CF0"/>
    <w:rsid w:val="00375D4A"/>
    <w:rsid w:val="00376526"/>
    <w:rsid w:val="003766F1"/>
    <w:rsid w:val="003769CF"/>
    <w:rsid w:val="00376B5D"/>
    <w:rsid w:val="00376C69"/>
    <w:rsid w:val="003773BE"/>
    <w:rsid w:val="003779FF"/>
    <w:rsid w:val="00377D43"/>
    <w:rsid w:val="00380A99"/>
    <w:rsid w:val="00381304"/>
    <w:rsid w:val="0038179D"/>
    <w:rsid w:val="003825AE"/>
    <w:rsid w:val="003828E0"/>
    <w:rsid w:val="0038386D"/>
    <w:rsid w:val="0038393D"/>
    <w:rsid w:val="0038396A"/>
    <w:rsid w:val="003854D2"/>
    <w:rsid w:val="003855B4"/>
    <w:rsid w:val="00385817"/>
    <w:rsid w:val="00385CF2"/>
    <w:rsid w:val="00385CF4"/>
    <w:rsid w:val="003860B8"/>
    <w:rsid w:val="003876AA"/>
    <w:rsid w:val="00387977"/>
    <w:rsid w:val="00387F3E"/>
    <w:rsid w:val="0039042D"/>
    <w:rsid w:val="00390772"/>
    <w:rsid w:val="00390E2C"/>
    <w:rsid w:val="00390EC4"/>
    <w:rsid w:val="00390ED1"/>
    <w:rsid w:val="00391492"/>
    <w:rsid w:val="00391612"/>
    <w:rsid w:val="003917CD"/>
    <w:rsid w:val="00391D2D"/>
    <w:rsid w:val="0039222A"/>
    <w:rsid w:val="0039237E"/>
    <w:rsid w:val="003924F1"/>
    <w:rsid w:val="003924F8"/>
    <w:rsid w:val="00392A29"/>
    <w:rsid w:val="00392BD7"/>
    <w:rsid w:val="003932A1"/>
    <w:rsid w:val="00394846"/>
    <w:rsid w:val="00394C85"/>
    <w:rsid w:val="003953CC"/>
    <w:rsid w:val="00396270"/>
    <w:rsid w:val="003969F7"/>
    <w:rsid w:val="00396F60"/>
    <w:rsid w:val="00397888"/>
    <w:rsid w:val="003978A4"/>
    <w:rsid w:val="003A0095"/>
    <w:rsid w:val="003A0D65"/>
    <w:rsid w:val="003A1564"/>
    <w:rsid w:val="003A17ED"/>
    <w:rsid w:val="003A1FF4"/>
    <w:rsid w:val="003A24AD"/>
    <w:rsid w:val="003A3544"/>
    <w:rsid w:val="003A37A4"/>
    <w:rsid w:val="003A4611"/>
    <w:rsid w:val="003A4B60"/>
    <w:rsid w:val="003A4D9A"/>
    <w:rsid w:val="003A519D"/>
    <w:rsid w:val="003A5738"/>
    <w:rsid w:val="003A5A95"/>
    <w:rsid w:val="003A5B9B"/>
    <w:rsid w:val="003A6DDB"/>
    <w:rsid w:val="003A7416"/>
    <w:rsid w:val="003A75DD"/>
    <w:rsid w:val="003A75F4"/>
    <w:rsid w:val="003B081F"/>
    <w:rsid w:val="003B0E02"/>
    <w:rsid w:val="003B107E"/>
    <w:rsid w:val="003B18D0"/>
    <w:rsid w:val="003B1C8F"/>
    <w:rsid w:val="003B1EAB"/>
    <w:rsid w:val="003B3476"/>
    <w:rsid w:val="003B37B0"/>
    <w:rsid w:val="003B38E0"/>
    <w:rsid w:val="003B3B34"/>
    <w:rsid w:val="003B3B4E"/>
    <w:rsid w:val="003B3C4D"/>
    <w:rsid w:val="003B4876"/>
    <w:rsid w:val="003B4B2D"/>
    <w:rsid w:val="003B6005"/>
    <w:rsid w:val="003B6054"/>
    <w:rsid w:val="003B64B7"/>
    <w:rsid w:val="003B669D"/>
    <w:rsid w:val="003B69D3"/>
    <w:rsid w:val="003B7190"/>
    <w:rsid w:val="003B722F"/>
    <w:rsid w:val="003B7615"/>
    <w:rsid w:val="003B76AC"/>
    <w:rsid w:val="003C0336"/>
    <w:rsid w:val="003C056F"/>
    <w:rsid w:val="003C07BB"/>
    <w:rsid w:val="003C0955"/>
    <w:rsid w:val="003C11F8"/>
    <w:rsid w:val="003C141B"/>
    <w:rsid w:val="003C16EE"/>
    <w:rsid w:val="003C1CA0"/>
    <w:rsid w:val="003C1E4F"/>
    <w:rsid w:val="003C218C"/>
    <w:rsid w:val="003C2968"/>
    <w:rsid w:val="003C2D43"/>
    <w:rsid w:val="003C2E9B"/>
    <w:rsid w:val="003C3394"/>
    <w:rsid w:val="003C3A3F"/>
    <w:rsid w:val="003C3EA1"/>
    <w:rsid w:val="003C3F2A"/>
    <w:rsid w:val="003C4501"/>
    <w:rsid w:val="003C457E"/>
    <w:rsid w:val="003C4654"/>
    <w:rsid w:val="003C4AE1"/>
    <w:rsid w:val="003C500D"/>
    <w:rsid w:val="003C510C"/>
    <w:rsid w:val="003C530E"/>
    <w:rsid w:val="003C5825"/>
    <w:rsid w:val="003C5945"/>
    <w:rsid w:val="003C6259"/>
    <w:rsid w:val="003C64A0"/>
    <w:rsid w:val="003C6D17"/>
    <w:rsid w:val="003C71BE"/>
    <w:rsid w:val="003C72D1"/>
    <w:rsid w:val="003C74D4"/>
    <w:rsid w:val="003C7A85"/>
    <w:rsid w:val="003C7FA6"/>
    <w:rsid w:val="003D1296"/>
    <w:rsid w:val="003D1AAC"/>
    <w:rsid w:val="003D1AEB"/>
    <w:rsid w:val="003D1D9C"/>
    <w:rsid w:val="003D24A5"/>
    <w:rsid w:val="003D24D5"/>
    <w:rsid w:val="003D29A4"/>
    <w:rsid w:val="003D2B0D"/>
    <w:rsid w:val="003D2C2F"/>
    <w:rsid w:val="003D3328"/>
    <w:rsid w:val="003D3386"/>
    <w:rsid w:val="003D4206"/>
    <w:rsid w:val="003D45D0"/>
    <w:rsid w:val="003D47F9"/>
    <w:rsid w:val="003D4AF5"/>
    <w:rsid w:val="003D4E28"/>
    <w:rsid w:val="003D4EF2"/>
    <w:rsid w:val="003D510D"/>
    <w:rsid w:val="003D52CC"/>
    <w:rsid w:val="003D5532"/>
    <w:rsid w:val="003D57F1"/>
    <w:rsid w:val="003D61B7"/>
    <w:rsid w:val="003D6288"/>
    <w:rsid w:val="003D6C54"/>
    <w:rsid w:val="003D71AF"/>
    <w:rsid w:val="003D7543"/>
    <w:rsid w:val="003D7A58"/>
    <w:rsid w:val="003D7C69"/>
    <w:rsid w:val="003E0E39"/>
    <w:rsid w:val="003E0EC2"/>
    <w:rsid w:val="003E13F4"/>
    <w:rsid w:val="003E1599"/>
    <w:rsid w:val="003E159D"/>
    <w:rsid w:val="003E17A2"/>
    <w:rsid w:val="003E1A64"/>
    <w:rsid w:val="003E1C6F"/>
    <w:rsid w:val="003E1D9D"/>
    <w:rsid w:val="003E2BA5"/>
    <w:rsid w:val="003E2F45"/>
    <w:rsid w:val="003E378E"/>
    <w:rsid w:val="003E3DDD"/>
    <w:rsid w:val="003E423F"/>
    <w:rsid w:val="003E454D"/>
    <w:rsid w:val="003E471B"/>
    <w:rsid w:val="003E471C"/>
    <w:rsid w:val="003E4984"/>
    <w:rsid w:val="003E4EA6"/>
    <w:rsid w:val="003E58C0"/>
    <w:rsid w:val="003E5B52"/>
    <w:rsid w:val="003E5D98"/>
    <w:rsid w:val="003E5FCB"/>
    <w:rsid w:val="003E6288"/>
    <w:rsid w:val="003E62EA"/>
    <w:rsid w:val="003E63FC"/>
    <w:rsid w:val="003E648E"/>
    <w:rsid w:val="003E6D8B"/>
    <w:rsid w:val="003E72E5"/>
    <w:rsid w:val="003E75AE"/>
    <w:rsid w:val="003E7A38"/>
    <w:rsid w:val="003E7EB2"/>
    <w:rsid w:val="003E7FD2"/>
    <w:rsid w:val="003F00CF"/>
    <w:rsid w:val="003F0925"/>
    <w:rsid w:val="003F0A0A"/>
    <w:rsid w:val="003F0A77"/>
    <w:rsid w:val="003F0DD5"/>
    <w:rsid w:val="003F1133"/>
    <w:rsid w:val="003F1A6E"/>
    <w:rsid w:val="003F1AAD"/>
    <w:rsid w:val="003F1CAA"/>
    <w:rsid w:val="003F2269"/>
    <w:rsid w:val="003F25CC"/>
    <w:rsid w:val="003F295F"/>
    <w:rsid w:val="003F3A7D"/>
    <w:rsid w:val="003F4104"/>
    <w:rsid w:val="003F424B"/>
    <w:rsid w:val="003F4510"/>
    <w:rsid w:val="003F4ACE"/>
    <w:rsid w:val="003F4BFC"/>
    <w:rsid w:val="003F510D"/>
    <w:rsid w:val="003F5401"/>
    <w:rsid w:val="003F5680"/>
    <w:rsid w:val="003F5BC7"/>
    <w:rsid w:val="003F655F"/>
    <w:rsid w:val="003F67E2"/>
    <w:rsid w:val="003F7586"/>
    <w:rsid w:val="004003CE"/>
    <w:rsid w:val="00400793"/>
    <w:rsid w:val="00400948"/>
    <w:rsid w:val="004009C7"/>
    <w:rsid w:val="00401058"/>
    <w:rsid w:val="00401477"/>
    <w:rsid w:val="00401707"/>
    <w:rsid w:val="00401C60"/>
    <w:rsid w:val="00402AD5"/>
    <w:rsid w:val="00402B2E"/>
    <w:rsid w:val="00402BF8"/>
    <w:rsid w:val="00402C51"/>
    <w:rsid w:val="0040319B"/>
    <w:rsid w:val="00404229"/>
    <w:rsid w:val="00405242"/>
    <w:rsid w:val="0040530D"/>
    <w:rsid w:val="004053CA"/>
    <w:rsid w:val="00405462"/>
    <w:rsid w:val="00405644"/>
    <w:rsid w:val="00405790"/>
    <w:rsid w:val="00405808"/>
    <w:rsid w:val="004059EC"/>
    <w:rsid w:val="00405B47"/>
    <w:rsid w:val="00405CA0"/>
    <w:rsid w:val="00405D00"/>
    <w:rsid w:val="00406197"/>
    <w:rsid w:val="004065FE"/>
    <w:rsid w:val="00406A17"/>
    <w:rsid w:val="0040732F"/>
    <w:rsid w:val="00407A45"/>
    <w:rsid w:val="00407ABF"/>
    <w:rsid w:val="00407B19"/>
    <w:rsid w:val="00407EE4"/>
    <w:rsid w:val="00411263"/>
    <w:rsid w:val="004116EB"/>
    <w:rsid w:val="00411910"/>
    <w:rsid w:val="00411B77"/>
    <w:rsid w:val="00411B84"/>
    <w:rsid w:val="00411C30"/>
    <w:rsid w:val="00411D7A"/>
    <w:rsid w:val="004125C7"/>
    <w:rsid w:val="00413404"/>
    <w:rsid w:val="00413DFA"/>
    <w:rsid w:val="00413E95"/>
    <w:rsid w:val="004141DB"/>
    <w:rsid w:val="00414223"/>
    <w:rsid w:val="004144E4"/>
    <w:rsid w:val="00414C38"/>
    <w:rsid w:val="00414CCD"/>
    <w:rsid w:val="00415587"/>
    <w:rsid w:val="00415CA6"/>
    <w:rsid w:val="00415EEE"/>
    <w:rsid w:val="004166CB"/>
    <w:rsid w:val="004168E0"/>
    <w:rsid w:val="00416903"/>
    <w:rsid w:val="0041773C"/>
    <w:rsid w:val="00417C3A"/>
    <w:rsid w:val="00417E96"/>
    <w:rsid w:val="004200E0"/>
    <w:rsid w:val="004211F4"/>
    <w:rsid w:val="00421339"/>
    <w:rsid w:val="004213A9"/>
    <w:rsid w:val="004214F3"/>
    <w:rsid w:val="004223B5"/>
    <w:rsid w:val="00423100"/>
    <w:rsid w:val="00423B8C"/>
    <w:rsid w:val="00423C14"/>
    <w:rsid w:val="0042448E"/>
    <w:rsid w:val="00424DC6"/>
    <w:rsid w:val="00424EF1"/>
    <w:rsid w:val="004251FD"/>
    <w:rsid w:val="004252F0"/>
    <w:rsid w:val="004254F9"/>
    <w:rsid w:val="00426915"/>
    <w:rsid w:val="00426F12"/>
    <w:rsid w:val="0042782C"/>
    <w:rsid w:val="00427DE9"/>
    <w:rsid w:val="004302B1"/>
    <w:rsid w:val="004305B3"/>
    <w:rsid w:val="00430A32"/>
    <w:rsid w:val="0043100D"/>
    <w:rsid w:val="00431374"/>
    <w:rsid w:val="004313B3"/>
    <w:rsid w:val="004316BF"/>
    <w:rsid w:val="00432455"/>
    <w:rsid w:val="00432D78"/>
    <w:rsid w:val="004330EE"/>
    <w:rsid w:val="00433788"/>
    <w:rsid w:val="00433BFC"/>
    <w:rsid w:val="00433FD1"/>
    <w:rsid w:val="00434257"/>
    <w:rsid w:val="004346EF"/>
    <w:rsid w:val="00434793"/>
    <w:rsid w:val="00434F14"/>
    <w:rsid w:val="00435D4E"/>
    <w:rsid w:val="0043654B"/>
    <w:rsid w:val="004368D1"/>
    <w:rsid w:val="0043716A"/>
    <w:rsid w:val="0043728B"/>
    <w:rsid w:val="0043793D"/>
    <w:rsid w:val="00437991"/>
    <w:rsid w:val="00437B6F"/>
    <w:rsid w:val="00437F43"/>
    <w:rsid w:val="00437F88"/>
    <w:rsid w:val="004404A0"/>
    <w:rsid w:val="0044075D"/>
    <w:rsid w:val="00440C00"/>
    <w:rsid w:val="00441405"/>
    <w:rsid w:val="00441D69"/>
    <w:rsid w:val="00441E61"/>
    <w:rsid w:val="00442450"/>
    <w:rsid w:val="00442501"/>
    <w:rsid w:val="004429C8"/>
    <w:rsid w:val="00442AB8"/>
    <w:rsid w:val="00442EB5"/>
    <w:rsid w:val="00443476"/>
    <w:rsid w:val="00444129"/>
    <w:rsid w:val="00444330"/>
    <w:rsid w:val="00444CE7"/>
    <w:rsid w:val="00444E19"/>
    <w:rsid w:val="00445C00"/>
    <w:rsid w:val="00445D65"/>
    <w:rsid w:val="00446F75"/>
    <w:rsid w:val="004503EA"/>
    <w:rsid w:val="00450443"/>
    <w:rsid w:val="0045097F"/>
    <w:rsid w:val="00450CC7"/>
    <w:rsid w:val="00450E42"/>
    <w:rsid w:val="004514AE"/>
    <w:rsid w:val="00451D44"/>
    <w:rsid w:val="00452187"/>
    <w:rsid w:val="00452982"/>
    <w:rsid w:val="00452ADB"/>
    <w:rsid w:val="00453DFD"/>
    <w:rsid w:val="00454006"/>
    <w:rsid w:val="004542ED"/>
    <w:rsid w:val="00454646"/>
    <w:rsid w:val="0045474E"/>
    <w:rsid w:val="00454B46"/>
    <w:rsid w:val="0045505C"/>
    <w:rsid w:val="004550F8"/>
    <w:rsid w:val="004553F8"/>
    <w:rsid w:val="0045565F"/>
    <w:rsid w:val="00455AE3"/>
    <w:rsid w:val="00455D1F"/>
    <w:rsid w:val="00456723"/>
    <w:rsid w:val="00456A35"/>
    <w:rsid w:val="00456A94"/>
    <w:rsid w:val="00456C21"/>
    <w:rsid w:val="00456C6D"/>
    <w:rsid w:val="00456C95"/>
    <w:rsid w:val="004571D0"/>
    <w:rsid w:val="0045794D"/>
    <w:rsid w:val="00457B12"/>
    <w:rsid w:val="00460255"/>
    <w:rsid w:val="00460394"/>
    <w:rsid w:val="00460435"/>
    <w:rsid w:val="00460BF2"/>
    <w:rsid w:val="00461426"/>
    <w:rsid w:val="0046184C"/>
    <w:rsid w:val="00461A28"/>
    <w:rsid w:val="00462434"/>
    <w:rsid w:val="00462662"/>
    <w:rsid w:val="00462C61"/>
    <w:rsid w:val="004634CB"/>
    <w:rsid w:val="004638D2"/>
    <w:rsid w:val="00464326"/>
    <w:rsid w:val="00464698"/>
    <w:rsid w:val="00464B23"/>
    <w:rsid w:val="0046521D"/>
    <w:rsid w:val="004656AB"/>
    <w:rsid w:val="00465BA9"/>
    <w:rsid w:val="00466401"/>
    <w:rsid w:val="00466E53"/>
    <w:rsid w:val="00466E65"/>
    <w:rsid w:val="00467330"/>
    <w:rsid w:val="00467DFE"/>
    <w:rsid w:val="00470037"/>
    <w:rsid w:val="0047068A"/>
    <w:rsid w:val="00470D1C"/>
    <w:rsid w:val="00471326"/>
    <w:rsid w:val="00471CE8"/>
    <w:rsid w:val="00471D3A"/>
    <w:rsid w:val="00472138"/>
    <w:rsid w:val="0047227A"/>
    <w:rsid w:val="00472401"/>
    <w:rsid w:val="00472C52"/>
    <w:rsid w:val="00473615"/>
    <w:rsid w:val="0047380D"/>
    <w:rsid w:val="00473A2E"/>
    <w:rsid w:val="004740FB"/>
    <w:rsid w:val="00474CC5"/>
    <w:rsid w:val="0047512B"/>
    <w:rsid w:val="0047554B"/>
    <w:rsid w:val="00475573"/>
    <w:rsid w:val="0047569D"/>
    <w:rsid w:val="004757D9"/>
    <w:rsid w:val="00476094"/>
    <w:rsid w:val="0047612A"/>
    <w:rsid w:val="0047615E"/>
    <w:rsid w:val="0047696F"/>
    <w:rsid w:val="00476D6D"/>
    <w:rsid w:val="0047722D"/>
    <w:rsid w:val="0047733B"/>
    <w:rsid w:val="0047766E"/>
    <w:rsid w:val="004776A2"/>
    <w:rsid w:val="00477A16"/>
    <w:rsid w:val="00477BD1"/>
    <w:rsid w:val="00477CB5"/>
    <w:rsid w:val="004802B1"/>
    <w:rsid w:val="00480DA5"/>
    <w:rsid w:val="00481414"/>
    <w:rsid w:val="0048206D"/>
    <w:rsid w:val="00482618"/>
    <w:rsid w:val="00482E45"/>
    <w:rsid w:val="00482E90"/>
    <w:rsid w:val="004834C2"/>
    <w:rsid w:val="00483CCB"/>
    <w:rsid w:val="00483DCF"/>
    <w:rsid w:val="004843EC"/>
    <w:rsid w:val="004847FF"/>
    <w:rsid w:val="00484BB5"/>
    <w:rsid w:val="00484D67"/>
    <w:rsid w:val="00484FBC"/>
    <w:rsid w:val="0048556F"/>
    <w:rsid w:val="00485950"/>
    <w:rsid w:val="00485ACE"/>
    <w:rsid w:val="004862FB"/>
    <w:rsid w:val="004867F9"/>
    <w:rsid w:val="004869F9"/>
    <w:rsid w:val="00487F15"/>
    <w:rsid w:val="004902FB"/>
    <w:rsid w:val="00491007"/>
    <w:rsid w:val="00491830"/>
    <w:rsid w:val="00491A30"/>
    <w:rsid w:val="00491B44"/>
    <w:rsid w:val="00491E9F"/>
    <w:rsid w:val="00492001"/>
    <w:rsid w:val="004920D3"/>
    <w:rsid w:val="00492719"/>
    <w:rsid w:val="00492902"/>
    <w:rsid w:val="00492D36"/>
    <w:rsid w:val="0049423E"/>
    <w:rsid w:val="004943E9"/>
    <w:rsid w:val="00494CEE"/>
    <w:rsid w:val="00494D8C"/>
    <w:rsid w:val="00495148"/>
    <w:rsid w:val="00495298"/>
    <w:rsid w:val="004959D1"/>
    <w:rsid w:val="00495DB7"/>
    <w:rsid w:val="00495DE3"/>
    <w:rsid w:val="00495DE8"/>
    <w:rsid w:val="00495E01"/>
    <w:rsid w:val="004964A6"/>
    <w:rsid w:val="00496BE3"/>
    <w:rsid w:val="00496D6A"/>
    <w:rsid w:val="004972CD"/>
    <w:rsid w:val="0049758A"/>
    <w:rsid w:val="00497603"/>
    <w:rsid w:val="00497BAB"/>
    <w:rsid w:val="004A0360"/>
    <w:rsid w:val="004A0692"/>
    <w:rsid w:val="004A0A23"/>
    <w:rsid w:val="004A0A5D"/>
    <w:rsid w:val="004A189C"/>
    <w:rsid w:val="004A2513"/>
    <w:rsid w:val="004A2DC6"/>
    <w:rsid w:val="004A2FD9"/>
    <w:rsid w:val="004A38FB"/>
    <w:rsid w:val="004A458B"/>
    <w:rsid w:val="004A46C2"/>
    <w:rsid w:val="004A4A43"/>
    <w:rsid w:val="004A4CD1"/>
    <w:rsid w:val="004A5163"/>
    <w:rsid w:val="004A5183"/>
    <w:rsid w:val="004A5344"/>
    <w:rsid w:val="004A55B8"/>
    <w:rsid w:val="004A574A"/>
    <w:rsid w:val="004A5778"/>
    <w:rsid w:val="004A582C"/>
    <w:rsid w:val="004A590C"/>
    <w:rsid w:val="004A5C14"/>
    <w:rsid w:val="004A61ED"/>
    <w:rsid w:val="004A647D"/>
    <w:rsid w:val="004A6BB0"/>
    <w:rsid w:val="004A6C65"/>
    <w:rsid w:val="004A77AD"/>
    <w:rsid w:val="004A7873"/>
    <w:rsid w:val="004A7A66"/>
    <w:rsid w:val="004A7ECD"/>
    <w:rsid w:val="004B001D"/>
    <w:rsid w:val="004B0B27"/>
    <w:rsid w:val="004B102B"/>
    <w:rsid w:val="004B10AD"/>
    <w:rsid w:val="004B203B"/>
    <w:rsid w:val="004B2397"/>
    <w:rsid w:val="004B24B6"/>
    <w:rsid w:val="004B274C"/>
    <w:rsid w:val="004B288C"/>
    <w:rsid w:val="004B29DA"/>
    <w:rsid w:val="004B2D8F"/>
    <w:rsid w:val="004B2E4F"/>
    <w:rsid w:val="004B3203"/>
    <w:rsid w:val="004B3640"/>
    <w:rsid w:val="004B39B4"/>
    <w:rsid w:val="004B3A91"/>
    <w:rsid w:val="004B46FB"/>
    <w:rsid w:val="004B4E04"/>
    <w:rsid w:val="004B53AF"/>
    <w:rsid w:val="004B567F"/>
    <w:rsid w:val="004B5A4A"/>
    <w:rsid w:val="004B60F5"/>
    <w:rsid w:val="004B6CA8"/>
    <w:rsid w:val="004B6E49"/>
    <w:rsid w:val="004B700D"/>
    <w:rsid w:val="004B7799"/>
    <w:rsid w:val="004B77FC"/>
    <w:rsid w:val="004C0074"/>
    <w:rsid w:val="004C03D6"/>
    <w:rsid w:val="004C0AD7"/>
    <w:rsid w:val="004C1118"/>
    <w:rsid w:val="004C1171"/>
    <w:rsid w:val="004C15A4"/>
    <w:rsid w:val="004C1874"/>
    <w:rsid w:val="004C1953"/>
    <w:rsid w:val="004C1CC4"/>
    <w:rsid w:val="004C2962"/>
    <w:rsid w:val="004C348A"/>
    <w:rsid w:val="004C37B2"/>
    <w:rsid w:val="004C44CE"/>
    <w:rsid w:val="004C480B"/>
    <w:rsid w:val="004C4965"/>
    <w:rsid w:val="004C4AFF"/>
    <w:rsid w:val="004C5022"/>
    <w:rsid w:val="004C59D1"/>
    <w:rsid w:val="004C5EB7"/>
    <w:rsid w:val="004C5F3A"/>
    <w:rsid w:val="004C623A"/>
    <w:rsid w:val="004C63E6"/>
    <w:rsid w:val="004C660A"/>
    <w:rsid w:val="004C69C0"/>
    <w:rsid w:val="004C6ABD"/>
    <w:rsid w:val="004C6E47"/>
    <w:rsid w:val="004C77BC"/>
    <w:rsid w:val="004C7CD4"/>
    <w:rsid w:val="004D0D1C"/>
    <w:rsid w:val="004D0E9F"/>
    <w:rsid w:val="004D1502"/>
    <w:rsid w:val="004D18B0"/>
    <w:rsid w:val="004D1A49"/>
    <w:rsid w:val="004D253C"/>
    <w:rsid w:val="004D2C86"/>
    <w:rsid w:val="004D34D1"/>
    <w:rsid w:val="004D4533"/>
    <w:rsid w:val="004D45EA"/>
    <w:rsid w:val="004D494A"/>
    <w:rsid w:val="004D4C62"/>
    <w:rsid w:val="004D50ED"/>
    <w:rsid w:val="004D568B"/>
    <w:rsid w:val="004D5CEC"/>
    <w:rsid w:val="004D614C"/>
    <w:rsid w:val="004D633C"/>
    <w:rsid w:val="004D64BB"/>
    <w:rsid w:val="004D6815"/>
    <w:rsid w:val="004D681B"/>
    <w:rsid w:val="004D70A7"/>
    <w:rsid w:val="004D73EE"/>
    <w:rsid w:val="004D73F1"/>
    <w:rsid w:val="004D7410"/>
    <w:rsid w:val="004D7AC7"/>
    <w:rsid w:val="004E0410"/>
    <w:rsid w:val="004E0705"/>
    <w:rsid w:val="004E07A8"/>
    <w:rsid w:val="004E0A55"/>
    <w:rsid w:val="004E132D"/>
    <w:rsid w:val="004E13B4"/>
    <w:rsid w:val="004E1623"/>
    <w:rsid w:val="004E1991"/>
    <w:rsid w:val="004E199D"/>
    <w:rsid w:val="004E1D5E"/>
    <w:rsid w:val="004E2A44"/>
    <w:rsid w:val="004E2A88"/>
    <w:rsid w:val="004E2AE6"/>
    <w:rsid w:val="004E2D81"/>
    <w:rsid w:val="004E2FC4"/>
    <w:rsid w:val="004E343A"/>
    <w:rsid w:val="004E3735"/>
    <w:rsid w:val="004E3B90"/>
    <w:rsid w:val="004E3D7B"/>
    <w:rsid w:val="004E41F3"/>
    <w:rsid w:val="004E4EBE"/>
    <w:rsid w:val="004E5487"/>
    <w:rsid w:val="004E55B2"/>
    <w:rsid w:val="004E57B8"/>
    <w:rsid w:val="004E617B"/>
    <w:rsid w:val="004E677E"/>
    <w:rsid w:val="004E74F0"/>
    <w:rsid w:val="004E754D"/>
    <w:rsid w:val="004E7932"/>
    <w:rsid w:val="004F0032"/>
    <w:rsid w:val="004F020C"/>
    <w:rsid w:val="004F03B8"/>
    <w:rsid w:val="004F0ADB"/>
    <w:rsid w:val="004F1000"/>
    <w:rsid w:val="004F1B2F"/>
    <w:rsid w:val="004F1E62"/>
    <w:rsid w:val="004F288A"/>
    <w:rsid w:val="004F2E03"/>
    <w:rsid w:val="004F3AF1"/>
    <w:rsid w:val="004F40ED"/>
    <w:rsid w:val="004F46E3"/>
    <w:rsid w:val="004F553C"/>
    <w:rsid w:val="004F57E2"/>
    <w:rsid w:val="004F58D6"/>
    <w:rsid w:val="004F5F04"/>
    <w:rsid w:val="004F64F1"/>
    <w:rsid w:val="004F6BE1"/>
    <w:rsid w:val="004F6FC2"/>
    <w:rsid w:val="004F7D97"/>
    <w:rsid w:val="0050059E"/>
    <w:rsid w:val="00500CDA"/>
    <w:rsid w:val="00500F2B"/>
    <w:rsid w:val="00503F4A"/>
    <w:rsid w:val="0050488D"/>
    <w:rsid w:val="00504B24"/>
    <w:rsid w:val="00505BAD"/>
    <w:rsid w:val="00506639"/>
    <w:rsid w:val="00507B30"/>
    <w:rsid w:val="00507D77"/>
    <w:rsid w:val="00510177"/>
    <w:rsid w:val="005102C6"/>
    <w:rsid w:val="00510923"/>
    <w:rsid w:val="00510E70"/>
    <w:rsid w:val="005111FC"/>
    <w:rsid w:val="00511720"/>
    <w:rsid w:val="00511AF1"/>
    <w:rsid w:val="00511EBC"/>
    <w:rsid w:val="0051205E"/>
    <w:rsid w:val="00512168"/>
    <w:rsid w:val="00512810"/>
    <w:rsid w:val="00512EDD"/>
    <w:rsid w:val="00512F69"/>
    <w:rsid w:val="0051321F"/>
    <w:rsid w:val="005136C7"/>
    <w:rsid w:val="00513A39"/>
    <w:rsid w:val="00513DEB"/>
    <w:rsid w:val="00514D7B"/>
    <w:rsid w:val="00515031"/>
    <w:rsid w:val="0051544E"/>
    <w:rsid w:val="005160E3"/>
    <w:rsid w:val="0051666B"/>
    <w:rsid w:val="00517397"/>
    <w:rsid w:val="005201C3"/>
    <w:rsid w:val="005202E4"/>
    <w:rsid w:val="00520305"/>
    <w:rsid w:val="0052097A"/>
    <w:rsid w:val="00520C5C"/>
    <w:rsid w:val="00520D07"/>
    <w:rsid w:val="00520E3B"/>
    <w:rsid w:val="0052121D"/>
    <w:rsid w:val="0052151F"/>
    <w:rsid w:val="00521D40"/>
    <w:rsid w:val="00522081"/>
    <w:rsid w:val="00522206"/>
    <w:rsid w:val="0052228A"/>
    <w:rsid w:val="005229EA"/>
    <w:rsid w:val="00522B11"/>
    <w:rsid w:val="00522E3A"/>
    <w:rsid w:val="00522FB1"/>
    <w:rsid w:val="005246AC"/>
    <w:rsid w:val="005250C3"/>
    <w:rsid w:val="00525F6E"/>
    <w:rsid w:val="0052615F"/>
    <w:rsid w:val="00526CC7"/>
    <w:rsid w:val="00527979"/>
    <w:rsid w:val="005279DA"/>
    <w:rsid w:val="00530624"/>
    <w:rsid w:val="00530852"/>
    <w:rsid w:val="005309AE"/>
    <w:rsid w:val="00530B61"/>
    <w:rsid w:val="00530F46"/>
    <w:rsid w:val="005319BC"/>
    <w:rsid w:val="00532048"/>
    <w:rsid w:val="00532F4A"/>
    <w:rsid w:val="0053315E"/>
    <w:rsid w:val="005343BD"/>
    <w:rsid w:val="0053459F"/>
    <w:rsid w:val="0053465E"/>
    <w:rsid w:val="0053479C"/>
    <w:rsid w:val="00535313"/>
    <w:rsid w:val="00535A9E"/>
    <w:rsid w:val="00535FFB"/>
    <w:rsid w:val="0053655D"/>
    <w:rsid w:val="00536D54"/>
    <w:rsid w:val="0053769D"/>
    <w:rsid w:val="00537AC3"/>
    <w:rsid w:val="00537E89"/>
    <w:rsid w:val="0054041D"/>
    <w:rsid w:val="00540503"/>
    <w:rsid w:val="00540A76"/>
    <w:rsid w:val="00541605"/>
    <w:rsid w:val="005426E3"/>
    <w:rsid w:val="005427C5"/>
    <w:rsid w:val="00542C29"/>
    <w:rsid w:val="00543347"/>
    <w:rsid w:val="0054387D"/>
    <w:rsid w:val="0054397E"/>
    <w:rsid w:val="00543EA5"/>
    <w:rsid w:val="00544211"/>
    <w:rsid w:val="00544B0C"/>
    <w:rsid w:val="00545355"/>
    <w:rsid w:val="00546855"/>
    <w:rsid w:val="00546C58"/>
    <w:rsid w:val="0054716A"/>
    <w:rsid w:val="0054781E"/>
    <w:rsid w:val="0055010B"/>
    <w:rsid w:val="00550B1F"/>
    <w:rsid w:val="00550DB4"/>
    <w:rsid w:val="00551E67"/>
    <w:rsid w:val="0055208D"/>
    <w:rsid w:val="0055218A"/>
    <w:rsid w:val="00552411"/>
    <w:rsid w:val="00552B40"/>
    <w:rsid w:val="00552BDF"/>
    <w:rsid w:val="00552C44"/>
    <w:rsid w:val="005530F4"/>
    <w:rsid w:val="00553170"/>
    <w:rsid w:val="00553C0F"/>
    <w:rsid w:val="00554BC8"/>
    <w:rsid w:val="00554FFE"/>
    <w:rsid w:val="0055606F"/>
    <w:rsid w:val="00556351"/>
    <w:rsid w:val="00556796"/>
    <w:rsid w:val="00556AA2"/>
    <w:rsid w:val="00556ABC"/>
    <w:rsid w:val="00556BBF"/>
    <w:rsid w:val="00556CB7"/>
    <w:rsid w:val="0055751F"/>
    <w:rsid w:val="00557B64"/>
    <w:rsid w:val="00557B9F"/>
    <w:rsid w:val="00557BFE"/>
    <w:rsid w:val="00557D08"/>
    <w:rsid w:val="00560403"/>
    <w:rsid w:val="0056094F"/>
    <w:rsid w:val="00560C78"/>
    <w:rsid w:val="005616BF"/>
    <w:rsid w:val="0056172E"/>
    <w:rsid w:val="00561770"/>
    <w:rsid w:val="005618A3"/>
    <w:rsid w:val="005619C5"/>
    <w:rsid w:val="00561D22"/>
    <w:rsid w:val="00562020"/>
    <w:rsid w:val="00562416"/>
    <w:rsid w:val="00562A90"/>
    <w:rsid w:val="00562DCE"/>
    <w:rsid w:val="005630F4"/>
    <w:rsid w:val="00564552"/>
    <w:rsid w:val="00564EE6"/>
    <w:rsid w:val="00565872"/>
    <w:rsid w:val="00565A51"/>
    <w:rsid w:val="00565BCE"/>
    <w:rsid w:val="00565D02"/>
    <w:rsid w:val="00566140"/>
    <w:rsid w:val="005661CD"/>
    <w:rsid w:val="00566F95"/>
    <w:rsid w:val="005674E6"/>
    <w:rsid w:val="00567630"/>
    <w:rsid w:val="00570352"/>
    <w:rsid w:val="00570561"/>
    <w:rsid w:val="0057095E"/>
    <w:rsid w:val="00570999"/>
    <w:rsid w:val="00570A11"/>
    <w:rsid w:val="00570EB2"/>
    <w:rsid w:val="005711E1"/>
    <w:rsid w:val="005716EA"/>
    <w:rsid w:val="00572478"/>
    <w:rsid w:val="00572A50"/>
    <w:rsid w:val="00573114"/>
    <w:rsid w:val="0057336C"/>
    <w:rsid w:val="0057347E"/>
    <w:rsid w:val="005737B0"/>
    <w:rsid w:val="005737D7"/>
    <w:rsid w:val="00574201"/>
    <w:rsid w:val="0057466C"/>
    <w:rsid w:val="0057491F"/>
    <w:rsid w:val="00575649"/>
    <w:rsid w:val="005756BB"/>
    <w:rsid w:val="00575832"/>
    <w:rsid w:val="00575ABD"/>
    <w:rsid w:val="005765CB"/>
    <w:rsid w:val="00576841"/>
    <w:rsid w:val="00577343"/>
    <w:rsid w:val="00577465"/>
    <w:rsid w:val="005775AF"/>
    <w:rsid w:val="005775EB"/>
    <w:rsid w:val="00577CC7"/>
    <w:rsid w:val="00577DE9"/>
    <w:rsid w:val="00580034"/>
    <w:rsid w:val="0058003C"/>
    <w:rsid w:val="005809FF"/>
    <w:rsid w:val="00580B35"/>
    <w:rsid w:val="00581819"/>
    <w:rsid w:val="005829DE"/>
    <w:rsid w:val="00582B2C"/>
    <w:rsid w:val="005844C5"/>
    <w:rsid w:val="00584DB7"/>
    <w:rsid w:val="005852CF"/>
    <w:rsid w:val="0058534F"/>
    <w:rsid w:val="00585C6C"/>
    <w:rsid w:val="00585FC8"/>
    <w:rsid w:val="00586286"/>
    <w:rsid w:val="005865B1"/>
    <w:rsid w:val="00586818"/>
    <w:rsid w:val="00586ED1"/>
    <w:rsid w:val="00586FB3"/>
    <w:rsid w:val="00587048"/>
    <w:rsid w:val="00587096"/>
    <w:rsid w:val="005874E8"/>
    <w:rsid w:val="0058769B"/>
    <w:rsid w:val="005876BF"/>
    <w:rsid w:val="00587A92"/>
    <w:rsid w:val="00587C75"/>
    <w:rsid w:val="0059054A"/>
    <w:rsid w:val="00590B30"/>
    <w:rsid w:val="00590E2E"/>
    <w:rsid w:val="0059167B"/>
    <w:rsid w:val="005920BB"/>
    <w:rsid w:val="00592328"/>
    <w:rsid w:val="0059282E"/>
    <w:rsid w:val="00592C54"/>
    <w:rsid w:val="00593281"/>
    <w:rsid w:val="00593348"/>
    <w:rsid w:val="0059348E"/>
    <w:rsid w:val="005937F1"/>
    <w:rsid w:val="005939B6"/>
    <w:rsid w:val="00594481"/>
    <w:rsid w:val="005949BA"/>
    <w:rsid w:val="00594CFB"/>
    <w:rsid w:val="00594F92"/>
    <w:rsid w:val="00595036"/>
    <w:rsid w:val="00595CAA"/>
    <w:rsid w:val="00595EE8"/>
    <w:rsid w:val="0059614B"/>
    <w:rsid w:val="0059675E"/>
    <w:rsid w:val="00596CE3"/>
    <w:rsid w:val="00596F88"/>
    <w:rsid w:val="005A0360"/>
    <w:rsid w:val="005A10E4"/>
    <w:rsid w:val="005A2294"/>
    <w:rsid w:val="005A23C7"/>
    <w:rsid w:val="005A2509"/>
    <w:rsid w:val="005A2F72"/>
    <w:rsid w:val="005A38A1"/>
    <w:rsid w:val="005A3A19"/>
    <w:rsid w:val="005A3B4C"/>
    <w:rsid w:val="005A4231"/>
    <w:rsid w:val="005A4448"/>
    <w:rsid w:val="005A4626"/>
    <w:rsid w:val="005A4D31"/>
    <w:rsid w:val="005A5A15"/>
    <w:rsid w:val="005A5AEC"/>
    <w:rsid w:val="005A6557"/>
    <w:rsid w:val="005A68C2"/>
    <w:rsid w:val="005A6900"/>
    <w:rsid w:val="005A6E91"/>
    <w:rsid w:val="005A6FD7"/>
    <w:rsid w:val="005A792D"/>
    <w:rsid w:val="005A7C30"/>
    <w:rsid w:val="005B0375"/>
    <w:rsid w:val="005B070F"/>
    <w:rsid w:val="005B0D57"/>
    <w:rsid w:val="005B127C"/>
    <w:rsid w:val="005B1A13"/>
    <w:rsid w:val="005B241E"/>
    <w:rsid w:val="005B2490"/>
    <w:rsid w:val="005B25B5"/>
    <w:rsid w:val="005B27FE"/>
    <w:rsid w:val="005B2956"/>
    <w:rsid w:val="005B29E4"/>
    <w:rsid w:val="005B2C59"/>
    <w:rsid w:val="005B34A1"/>
    <w:rsid w:val="005B3A0F"/>
    <w:rsid w:val="005B3B3D"/>
    <w:rsid w:val="005B3F59"/>
    <w:rsid w:val="005B3FF7"/>
    <w:rsid w:val="005B41EE"/>
    <w:rsid w:val="005B48CB"/>
    <w:rsid w:val="005B48F9"/>
    <w:rsid w:val="005B4B32"/>
    <w:rsid w:val="005B57F8"/>
    <w:rsid w:val="005B59D9"/>
    <w:rsid w:val="005B5DDC"/>
    <w:rsid w:val="005B5E6A"/>
    <w:rsid w:val="005B5E82"/>
    <w:rsid w:val="005B6573"/>
    <w:rsid w:val="005B6662"/>
    <w:rsid w:val="005B6C66"/>
    <w:rsid w:val="005B7171"/>
    <w:rsid w:val="005B7ABB"/>
    <w:rsid w:val="005B7AD8"/>
    <w:rsid w:val="005C075F"/>
    <w:rsid w:val="005C0B78"/>
    <w:rsid w:val="005C1F36"/>
    <w:rsid w:val="005C2458"/>
    <w:rsid w:val="005C2CB7"/>
    <w:rsid w:val="005C2E0F"/>
    <w:rsid w:val="005C33B8"/>
    <w:rsid w:val="005C3AEF"/>
    <w:rsid w:val="005C3F65"/>
    <w:rsid w:val="005C472C"/>
    <w:rsid w:val="005C47A1"/>
    <w:rsid w:val="005C4B5C"/>
    <w:rsid w:val="005C4CC4"/>
    <w:rsid w:val="005C500C"/>
    <w:rsid w:val="005C5278"/>
    <w:rsid w:val="005C53CF"/>
    <w:rsid w:val="005C6246"/>
    <w:rsid w:val="005C632C"/>
    <w:rsid w:val="005C63A4"/>
    <w:rsid w:val="005C63B2"/>
    <w:rsid w:val="005C6408"/>
    <w:rsid w:val="005C6421"/>
    <w:rsid w:val="005C66AA"/>
    <w:rsid w:val="005C68E2"/>
    <w:rsid w:val="005C6CA7"/>
    <w:rsid w:val="005C7383"/>
    <w:rsid w:val="005C7762"/>
    <w:rsid w:val="005C7878"/>
    <w:rsid w:val="005C7992"/>
    <w:rsid w:val="005C7A9F"/>
    <w:rsid w:val="005C7F51"/>
    <w:rsid w:val="005D0B99"/>
    <w:rsid w:val="005D0F8F"/>
    <w:rsid w:val="005D127B"/>
    <w:rsid w:val="005D2132"/>
    <w:rsid w:val="005D2364"/>
    <w:rsid w:val="005D2402"/>
    <w:rsid w:val="005D2A20"/>
    <w:rsid w:val="005D2A74"/>
    <w:rsid w:val="005D2C15"/>
    <w:rsid w:val="005D30FB"/>
    <w:rsid w:val="005D311B"/>
    <w:rsid w:val="005D3627"/>
    <w:rsid w:val="005D381F"/>
    <w:rsid w:val="005D3C15"/>
    <w:rsid w:val="005D4113"/>
    <w:rsid w:val="005D47C5"/>
    <w:rsid w:val="005D4E59"/>
    <w:rsid w:val="005D5B4E"/>
    <w:rsid w:val="005D5F24"/>
    <w:rsid w:val="005D7187"/>
    <w:rsid w:val="005D7303"/>
    <w:rsid w:val="005D76B5"/>
    <w:rsid w:val="005D77A5"/>
    <w:rsid w:val="005D7C85"/>
    <w:rsid w:val="005E036E"/>
    <w:rsid w:val="005E0EDB"/>
    <w:rsid w:val="005E1128"/>
    <w:rsid w:val="005E1438"/>
    <w:rsid w:val="005E1ED2"/>
    <w:rsid w:val="005E249B"/>
    <w:rsid w:val="005E286B"/>
    <w:rsid w:val="005E2E3E"/>
    <w:rsid w:val="005E2F4C"/>
    <w:rsid w:val="005E2FBA"/>
    <w:rsid w:val="005E3A64"/>
    <w:rsid w:val="005E41F0"/>
    <w:rsid w:val="005E4A41"/>
    <w:rsid w:val="005E4A6B"/>
    <w:rsid w:val="005E567C"/>
    <w:rsid w:val="005E6380"/>
    <w:rsid w:val="005E6C31"/>
    <w:rsid w:val="005E75BC"/>
    <w:rsid w:val="005E77F7"/>
    <w:rsid w:val="005E7B82"/>
    <w:rsid w:val="005E7CEE"/>
    <w:rsid w:val="005E7D06"/>
    <w:rsid w:val="005E7E4A"/>
    <w:rsid w:val="005F06AA"/>
    <w:rsid w:val="005F1233"/>
    <w:rsid w:val="005F15A3"/>
    <w:rsid w:val="005F15F6"/>
    <w:rsid w:val="005F1AA4"/>
    <w:rsid w:val="005F1B58"/>
    <w:rsid w:val="005F22EC"/>
    <w:rsid w:val="005F2870"/>
    <w:rsid w:val="005F372C"/>
    <w:rsid w:val="005F3BF8"/>
    <w:rsid w:val="005F558B"/>
    <w:rsid w:val="005F58EA"/>
    <w:rsid w:val="005F5DA8"/>
    <w:rsid w:val="005F640F"/>
    <w:rsid w:val="005F66F7"/>
    <w:rsid w:val="005F6C62"/>
    <w:rsid w:val="005F7052"/>
    <w:rsid w:val="005F788A"/>
    <w:rsid w:val="00600CCD"/>
    <w:rsid w:val="00600F3B"/>
    <w:rsid w:val="00601E1A"/>
    <w:rsid w:val="00602B5A"/>
    <w:rsid w:val="00602B76"/>
    <w:rsid w:val="006031A0"/>
    <w:rsid w:val="0060480F"/>
    <w:rsid w:val="00604B4C"/>
    <w:rsid w:val="00605671"/>
    <w:rsid w:val="006056B7"/>
    <w:rsid w:val="006056FE"/>
    <w:rsid w:val="006058D9"/>
    <w:rsid w:val="00605DB1"/>
    <w:rsid w:val="00605F57"/>
    <w:rsid w:val="006063F5"/>
    <w:rsid w:val="00606486"/>
    <w:rsid w:val="0060689B"/>
    <w:rsid w:val="006068F1"/>
    <w:rsid w:val="006073C3"/>
    <w:rsid w:val="006079C4"/>
    <w:rsid w:val="00607F80"/>
    <w:rsid w:val="0061009E"/>
    <w:rsid w:val="006104B3"/>
    <w:rsid w:val="0061081D"/>
    <w:rsid w:val="00610922"/>
    <w:rsid w:val="0061118B"/>
    <w:rsid w:val="00611709"/>
    <w:rsid w:val="006127FD"/>
    <w:rsid w:val="00612802"/>
    <w:rsid w:val="00612DC7"/>
    <w:rsid w:val="006135F0"/>
    <w:rsid w:val="006137B1"/>
    <w:rsid w:val="006138EF"/>
    <w:rsid w:val="0061462C"/>
    <w:rsid w:val="00614BAB"/>
    <w:rsid w:val="00615751"/>
    <w:rsid w:val="00615CD7"/>
    <w:rsid w:val="00615EDC"/>
    <w:rsid w:val="00616066"/>
    <w:rsid w:val="006162D0"/>
    <w:rsid w:val="00616527"/>
    <w:rsid w:val="0061689B"/>
    <w:rsid w:val="0061699B"/>
    <w:rsid w:val="006169CE"/>
    <w:rsid w:val="00616FC5"/>
    <w:rsid w:val="006174EE"/>
    <w:rsid w:val="00617507"/>
    <w:rsid w:val="006175FE"/>
    <w:rsid w:val="006178A1"/>
    <w:rsid w:val="00617B8C"/>
    <w:rsid w:val="00617D92"/>
    <w:rsid w:val="00620A5E"/>
    <w:rsid w:val="006212D4"/>
    <w:rsid w:val="0062179D"/>
    <w:rsid w:val="00621F4B"/>
    <w:rsid w:val="00622DCF"/>
    <w:rsid w:val="00623112"/>
    <w:rsid w:val="00623405"/>
    <w:rsid w:val="0062369B"/>
    <w:rsid w:val="00623E42"/>
    <w:rsid w:val="00624343"/>
    <w:rsid w:val="00624D26"/>
    <w:rsid w:val="00624E99"/>
    <w:rsid w:val="0062556E"/>
    <w:rsid w:val="00625DC4"/>
    <w:rsid w:val="00625E86"/>
    <w:rsid w:val="00626575"/>
    <w:rsid w:val="00626742"/>
    <w:rsid w:val="00626A61"/>
    <w:rsid w:val="00626DCA"/>
    <w:rsid w:val="00627D33"/>
    <w:rsid w:val="00627EA1"/>
    <w:rsid w:val="0063024E"/>
    <w:rsid w:val="00630CD4"/>
    <w:rsid w:val="00630D30"/>
    <w:rsid w:val="00630DE8"/>
    <w:rsid w:val="00631CB8"/>
    <w:rsid w:val="00632096"/>
    <w:rsid w:val="00632E39"/>
    <w:rsid w:val="006330CD"/>
    <w:rsid w:val="006332FE"/>
    <w:rsid w:val="00633455"/>
    <w:rsid w:val="006347D7"/>
    <w:rsid w:val="00634BAC"/>
    <w:rsid w:val="00634ECD"/>
    <w:rsid w:val="00635757"/>
    <w:rsid w:val="00635771"/>
    <w:rsid w:val="00636B56"/>
    <w:rsid w:val="00636B74"/>
    <w:rsid w:val="00637522"/>
    <w:rsid w:val="00637862"/>
    <w:rsid w:val="00637BCF"/>
    <w:rsid w:val="0064024F"/>
    <w:rsid w:val="00640380"/>
    <w:rsid w:val="00640533"/>
    <w:rsid w:val="00640DB2"/>
    <w:rsid w:val="00640F95"/>
    <w:rsid w:val="00641194"/>
    <w:rsid w:val="00641299"/>
    <w:rsid w:val="00641FAF"/>
    <w:rsid w:val="00642510"/>
    <w:rsid w:val="00642CF0"/>
    <w:rsid w:val="006430E5"/>
    <w:rsid w:val="0064352D"/>
    <w:rsid w:val="006436D5"/>
    <w:rsid w:val="006441F5"/>
    <w:rsid w:val="00644759"/>
    <w:rsid w:val="00645395"/>
    <w:rsid w:val="006461F9"/>
    <w:rsid w:val="00646DC0"/>
    <w:rsid w:val="0064764C"/>
    <w:rsid w:val="0065038E"/>
    <w:rsid w:val="00650BF0"/>
    <w:rsid w:val="00650EFC"/>
    <w:rsid w:val="006518E6"/>
    <w:rsid w:val="0065317B"/>
    <w:rsid w:val="00653293"/>
    <w:rsid w:val="00653EB7"/>
    <w:rsid w:val="00653F35"/>
    <w:rsid w:val="006543A6"/>
    <w:rsid w:val="0065482D"/>
    <w:rsid w:val="0065490B"/>
    <w:rsid w:val="00654B17"/>
    <w:rsid w:val="00654B1A"/>
    <w:rsid w:val="006561AF"/>
    <w:rsid w:val="00656AFF"/>
    <w:rsid w:val="006573B5"/>
    <w:rsid w:val="00657BE8"/>
    <w:rsid w:val="00657C45"/>
    <w:rsid w:val="00657F79"/>
    <w:rsid w:val="0066024C"/>
    <w:rsid w:val="0066071C"/>
    <w:rsid w:val="006619FC"/>
    <w:rsid w:val="00662128"/>
    <w:rsid w:val="006622F7"/>
    <w:rsid w:val="00662C2A"/>
    <w:rsid w:val="00662EE9"/>
    <w:rsid w:val="006631CC"/>
    <w:rsid w:val="00663A18"/>
    <w:rsid w:val="00663D99"/>
    <w:rsid w:val="0066405E"/>
    <w:rsid w:val="006647B2"/>
    <w:rsid w:val="00664B39"/>
    <w:rsid w:val="00665369"/>
    <w:rsid w:val="006658E2"/>
    <w:rsid w:val="00666300"/>
    <w:rsid w:val="00666563"/>
    <w:rsid w:val="00666909"/>
    <w:rsid w:val="006674F4"/>
    <w:rsid w:val="00670C0B"/>
    <w:rsid w:val="00672033"/>
    <w:rsid w:val="0067219E"/>
    <w:rsid w:val="0067237F"/>
    <w:rsid w:val="00672463"/>
    <w:rsid w:val="00672C79"/>
    <w:rsid w:val="006730C4"/>
    <w:rsid w:val="00673124"/>
    <w:rsid w:val="006738E6"/>
    <w:rsid w:val="00673C3D"/>
    <w:rsid w:val="00673FBC"/>
    <w:rsid w:val="006748BD"/>
    <w:rsid w:val="00674A2B"/>
    <w:rsid w:val="00674ABC"/>
    <w:rsid w:val="00674B1A"/>
    <w:rsid w:val="00674C93"/>
    <w:rsid w:val="00675211"/>
    <w:rsid w:val="006759EF"/>
    <w:rsid w:val="00675A94"/>
    <w:rsid w:val="00675ABF"/>
    <w:rsid w:val="00675E5D"/>
    <w:rsid w:val="00675F35"/>
    <w:rsid w:val="006763EF"/>
    <w:rsid w:val="00676AC3"/>
    <w:rsid w:val="00676EB1"/>
    <w:rsid w:val="0067701C"/>
    <w:rsid w:val="006806DE"/>
    <w:rsid w:val="006809EA"/>
    <w:rsid w:val="00681062"/>
    <w:rsid w:val="00681948"/>
    <w:rsid w:val="00681F6A"/>
    <w:rsid w:val="006820CD"/>
    <w:rsid w:val="00682226"/>
    <w:rsid w:val="006822CD"/>
    <w:rsid w:val="006823D8"/>
    <w:rsid w:val="00682CB1"/>
    <w:rsid w:val="00682F11"/>
    <w:rsid w:val="00683C9D"/>
    <w:rsid w:val="00684100"/>
    <w:rsid w:val="00684221"/>
    <w:rsid w:val="006843C7"/>
    <w:rsid w:val="00684567"/>
    <w:rsid w:val="00684D35"/>
    <w:rsid w:val="00685732"/>
    <w:rsid w:val="00685A44"/>
    <w:rsid w:val="006862CF"/>
    <w:rsid w:val="0068650A"/>
    <w:rsid w:val="00686610"/>
    <w:rsid w:val="00686BB6"/>
    <w:rsid w:val="00686C4D"/>
    <w:rsid w:val="00686C7D"/>
    <w:rsid w:val="00686C93"/>
    <w:rsid w:val="00687169"/>
    <w:rsid w:val="006877AD"/>
    <w:rsid w:val="00687AD5"/>
    <w:rsid w:val="00687D7A"/>
    <w:rsid w:val="00687F42"/>
    <w:rsid w:val="0069057E"/>
    <w:rsid w:val="006912D0"/>
    <w:rsid w:val="006913A6"/>
    <w:rsid w:val="006917E8"/>
    <w:rsid w:val="00691C35"/>
    <w:rsid w:val="00691D61"/>
    <w:rsid w:val="00692870"/>
    <w:rsid w:val="006938F8"/>
    <w:rsid w:val="0069468C"/>
    <w:rsid w:val="00694E96"/>
    <w:rsid w:val="00695715"/>
    <w:rsid w:val="00695B01"/>
    <w:rsid w:val="00696724"/>
    <w:rsid w:val="006967DC"/>
    <w:rsid w:val="00696B58"/>
    <w:rsid w:val="006970FC"/>
    <w:rsid w:val="00697318"/>
    <w:rsid w:val="006973C3"/>
    <w:rsid w:val="006975D5"/>
    <w:rsid w:val="0069778E"/>
    <w:rsid w:val="00697806"/>
    <w:rsid w:val="0069799B"/>
    <w:rsid w:val="006979E4"/>
    <w:rsid w:val="00697FF3"/>
    <w:rsid w:val="006A03B3"/>
    <w:rsid w:val="006A0565"/>
    <w:rsid w:val="006A08FF"/>
    <w:rsid w:val="006A0BB3"/>
    <w:rsid w:val="006A0EAF"/>
    <w:rsid w:val="006A1242"/>
    <w:rsid w:val="006A1353"/>
    <w:rsid w:val="006A1975"/>
    <w:rsid w:val="006A1A19"/>
    <w:rsid w:val="006A1EE2"/>
    <w:rsid w:val="006A2375"/>
    <w:rsid w:val="006A2F56"/>
    <w:rsid w:val="006A3044"/>
    <w:rsid w:val="006A33AB"/>
    <w:rsid w:val="006A3846"/>
    <w:rsid w:val="006A4060"/>
    <w:rsid w:val="006A44FF"/>
    <w:rsid w:val="006A5B83"/>
    <w:rsid w:val="006A7045"/>
    <w:rsid w:val="006A70E0"/>
    <w:rsid w:val="006A7189"/>
    <w:rsid w:val="006A7396"/>
    <w:rsid w:val="006A74C7"/>
    <w:rsid w:val="006A7A81"/>
    <w:rsid w:val="006A7DE1"/>
    <w:rsid w:val="006A7FBA"/>
    <w:rsid w:val="006B03DC"/>
    <w:rsid w:val="006B040A"/>
    <w:rsid w:val="006B055D"/>
    <w:rsid w:val="006B0611"/>
    <w:rsid w:val="006B0781"/>
    <w:rsid w:val="006B0DE2"/>
    <w:rsid w:val="006B12AE"/>
    <w:rsid w:val="006B1CEB"/>
    <w:rsid w:val="006B1E97"/>
    <w:rsid w:val="006B232E"/>
    <w:rsid w:val="006B2C07"/>
    <w:rsid w:val="006B30A1"/>
    <w:rsid w:val="006B32B5"/>
    <w:rsid w:val="006B3BD5"/>
    <w:rsid w:val="006B3E33"/>
    <w:rsid w:val="006B40D7"/>
    <w:rsid w:val="006B47C9"/>
    <w:rsid w:val="006B4D9B"/>
    <w:rsid w:val="006B57C1"/>
    <w:rsid w:val="006B64C9"/>
    <w:rsid w:val="006B670A"/>
    <w:rsid w:val="006B77E1"/>
    <w:rsid w:val="006B7811"/>
    <w:rsid w:val="006B7AA8"/>
    <w:rsid w:val="006B7C1E"/>
    <w:rsid w:val="006C0010"/>
    <w:rsid w:val="006C00AB"/>
    <w:rsid w:val="006C0CDE"/>
    <w:rsid w:val="006C11F2"/>
    <w:rsid w:val="006C17C6"/>
    <w:rsid w:val="006C1EF2"/>
    <w:rsid w:val="006C23F0"/>
    <w:rsid w:val="006C2EC2"/>
    <w:rsid w:val="006C3128"/>
    <w:rsid w:val="006C3153"/>
    <w:rsid w:val="006C4213"/>
    <w:rsid w:val="006C455D"/>
    <w:rsid w:val="006C51F9"/>
    <w:rsid w:val="006C530F"/>
    <w:rsid w:val="006C555A"/>
    <w:rsid w:val="006C5677"/>
    <w:rsid w:val="006C5957"/>
    <w:rsid w:val="006C59D9"/>
    <w:rsid w:val="006C5E09"/>
    <w:rsid w:val="006C6261"/>
    <w:rsid w:val="006C6582"/>
    <w:rsid w:val="006C6589"/>
    <w:rsid w:val="006C6E8E"/>
    <w:rsid w:val="006C702F"/>
    <w:rsid w:val="006C7141"/>
    <w:rsid w:val="006C7662"/>
    <w:rsid w:val="006C7B99"/>
    <w:rsid w:val="006C7CD2"/>
    <w:rsid w:val="006C7D92"/>
    <w:rsid w:val="006D0BEB"/>
    <w:rsid w:val="006D1172"/>
    <w:rsid w:val="006D1C40"/>
    <w:rsid w:val="006D21EE"/>
    <w:rsid w:val="006D2A56"/>
    <w:rsid w:val="006D2D8C"/>
    <w:rsid w:val="006D3143"/>
    <w:rsid w:val="006D32CF"/>
    <w:rsid w:val="006D3534"/>
    <w:rsid w:val="006D3B1F"/>
    <w:rsid w:val="006D3DCD"/>
    <w:rsid w:val="006D3E27"/>
    <w:rsid w:val="006D4383"/>
    <w:rsid w:val="006D46DB"/>
    <w:rsid w:val="006D49D8"/>
    <w:rsid w:val="006D6071"/>
    <w:rsid w:val="006D66DC"/>
    <w:rsid w:val="006D6A9C"/>
    <w:rsid w:val="006D6EDF"/>
    <w:rsid w:val="006D73C7"/>
    <w:rsid w:val="006D74A7"/>
    <w:rsid w:val="006D78CB"/>
    <w:rsid w:val="006E09D1"/>
    <w:rsid w:val="006E0B95"/>
    <w:rsid w:val="006E0C61"/>
    <w:rsid w:val="006E0DBD"/>
    <w:rsid w:val="006E0E26"/>
    <w:rsid w:val="006E0FC1"/>
    <w:rsid w:val="006E21D5"/>
    <w:rsid w:val="006E2BE6"/>
    <w:rsid w:val="006E2C28"/>
    <w:rsid w:val="006E2E21"/>
    <w:rsid w:val="006E2E35"/>
    <w:rsid w:val="006E34C5"/>
    <w:rsid w:val="006E35FE"/>
    <w:rsid w:val="006E41AA"/>
    <w:rsid w:val="006E4533"/>
    <w:rsid w:val="006E4C9C"/>
    <w:rsid w:val="006E53CB"/>
    <w:rsid w:val="006E55CF"/>
    <w:rsid w:val="006E5A04"/>
    <w:rsid w:val="006E6F4B"/>
    <w:rsid w:val="006E7013"/>
    <w:rsid w:val="006E710D"/>
    <w:rsid w:val="006F07FA"/>
    <w:rsid w:val="006F12AE"/>
    <w:rsid w:val="006F1353"/>
    <w:rsid w:val="006F178B"/>
    <w:rsid w:val="006F1917"/>
    <w:rsid w:val="006F1B0F"/>
    <w:rsid w:val="006F1DB4"/>
    <w:rsid w:val="006F207D"/>
    <w:rsid w:val="006F20BA"/>
    <w:rsid w:val="006F2758"/>
    <w:rsid w:val="006F2AC5"/>
    <w:rsid w:val="006F2BA6"/>
    <w:rsid w:val="006F2C53"/>
    <w:rsid w:val="006F2D99"/>
    <w:rsid w:val="006F327D"/>
    <w:rsid w:val="006F3A77"/>
    <w:rsid w:val="006F3F1A"/>
    <w:rsid w:val="006F3F89"/>
    <w:rsid w:val="006F46B9"/>
    <w:rsid w:val="006F4949"/>
    <w:rsid w:val="006F498C"/>
    <w:rsid w:val="006F591F"/>
    <w:rsid w:val="006F6691"/>
    <w:rsid w:val="006F6B62"/>
    <w:rsid w:val="006F6E36"/>
    <w:rsid w:val="006F6F64"/>
    <w:rsid w:val="006F7744"/>
    <w:rsid w:val="006F7758"/>
    <w:rsid w:val="006F7962"/>
    <w:rsid w:val="00700BBA"/>
    <w:rsid w:val="007014C0"/>
    <w:rsid w:val="00701F8D"/>
    <w:rsid w:val="00701FF6"/>
    <w:rsid w:val="007025E5"/>
    <w:rsid w:val="00703510"/>
    <w:rsid w:val="007039DD"/>
    <w:rsid w:val="00703C16"/>
    <w:rsid w:val="007053BA"/>
    <w:rsid w:val="0070568B"/>
    <w:rsid w:val="00705DAC"/>
    <w:rsid w:val="00705F97"/>
    <w:rsid w:val="007060B8"/>
    <w:rsid w:val="00706D1B"/>
    <w:rsid w:val="007073C5"/>
    <w:rsid w:val="00707AD1"/>
    <w:rsid w:val="00707C35"/>
    <w:rsid w:val="00707D00"/>
    <w:rsid w:val="00710085"/>
    <w:rsid w:val="00710AA0"/>
    <w:rsid w:val="00710B70"/>
    <w:rsid w:val="007113AD"/>
    <w:rsid w:val="00711A81"/>
    <w:rsid w:val="00711BF3"/>
    <w:rsid w:val="00711F72"/>
    <w:rsid w:val="00711F79"/>
    <w:rsid w:val="0071280E"/>
    <w:rsid w:val="00712885"/>
    <w:rsid w:val="00712D2E"/>
    <w:rsid w:val="00712F9E"/>
    <w:rsid w:val="0071376D"/>
    <w:rsid w:val="00713E8B"/>
    <w:rsid w:val="00715844"/>
    <w:rsid w:val="00716A5C"/>
    <w:rsid w:val="00716A82"/>
    <w:rsid w:val="00716A83"/>
    <w:rsid w:val="00716D6D"/>
    <w:rsid w:val="00716F44"/>
    <w:rsid w:val="007178CB"/>
    <w:rsid w:val="00717AEA"/>
    <w:rsid w:val="00720043"/>
    <w:rsid w:val="00720300"/>
    <w:rsid w:val="00720301"/>
    <w:rsid w:val="007207AB"/>
    <w:rsid w:val="00720CD8"/>
    <w:rsid w:val="00720D98"/>
    <w:rsid w:val="0072107B"/>
    <w:rsid w:val="00722347"/>
    <w:rsid w:val="00722C8E"/>
    <w:rsid w:val="007234C8"/>
    <w:rsid w:val="00723849"/>
    <w:rsid w:val="00723C31"/>
    <w:rsid w:val="00724163"/>
    <w:rsid w:val="0072416D"/>
    <w:rsid w:val="007241F8"/>
    <w:rsid w:val="00725329"/>
    <w:rsid w:val="007264BB"/>
    <w:rsid w:val="0072688A"/>
    <w:rsid w:val="00726EEF"/>
    <w:rsid w:val="00727102"/>
    <w:rsid w:val="00727831"/>
    <w:rsid w:val="007278AD"/>
    <w:rsid w:val="00727C1F"/>
    <w:rsid w:val="00727F84"/>
    <w:rsid w:val="007303AE"/>
    <w:rsid w:val="00730874"/>
    <w:rsid w:val="007317D2"/>
    <w:rsid w:val="00731970"/>
    <w:rsid w:val="00731A52"/>
    <w:rsid w:val="00731C9A"/>
    <w:rsid w:val="00733083"/>
    <w:rsid w:val="0073354A"/>
    <w:rsid w:val="007335F8"/>
    <w:rsid w:val="0073365D"/>
    <w:rsid w:val="00733FFE"/>
    <w:rsid w:val="0073403A"/>
    <w:rsid w:val="007340DE"/>
    <w:rsid w:val="007343C1"/>
    <w:rsid w:val="007357AD"/>
    <w:rsid w:val="00735C9D"/>
    <w:rsid w:val="0073639E"/>
    <w:rsid w:val="00736822"/>
    <w:rsid w:val="00737740"/>
    <w:rsid w:val="00737C8D"/>
    <w:rsid w:val="007402C4"/>
    <w:rsid w:val="007402D8"/>
    <w:rsid w:val="00740358"/>
    <w:rsid w:val="007406D6"/>
    <w:rsid w:val="007408A5"/>
    <w:rsid w:val="00740A50"/>
    <w:rsid w:val="00740AD1"/>
    <w:rsid w:val="00740D3E"/>
    <w:rsid w:val="00740D9A"/>
    <w:rsid w:val="00741A59"/>
    <w:rsid w:val="007422D7"/>
    <w:rsid w:val="00742A48"/>
    <w:rsid w:val="00742BC4"/>
    <w:rsid w:val="00742CC3"/>
    <w:rsid w:val="00742E63"/>
    <w:rsid w:val="00742F72"/>
    <w:rsid w:val="007432ED"/>
    <w:rsid w:val="0074412B"/>
    <w:rsid w:val="0074422C"/>
    <w:rsid w:val="007448E8"/>
    <w:rsid w:val="00744C4D"/>
    <w:rsid w:val="00744D4A"/>
    <w:rsid w:val="00745F8C"/>
    <w:rsid w:val="0074623B"/>
    <w:rsid w:val="00746599"/>
    <w:rsid w:val="0074665F"/>
    <w:rsid w:val="00746B68"/>
    <w:rsid w:val="00746CCD"/>
    <w:rsid w:val="00747B93"/>
    <w:rsid w:val="00747C71"/>
    <w:rsid w:val="00747DE3"/>
    <w:rsid w:val="0075057F"/>
    <w:rsid w:val="00751018"/>
    <w:rsid w:val="007510F1"/>
    <w:rsid w:val="0075127F"/>
    <w:rsid w:val="00751AB6"/>
    <w:rsid w:val="007523A1"/>
    <w:rsid w:val="00752BB2"/>
    <w:rsid w:val="0075336B"/>
    <w:rsid w:val="00753A51"/>
    <w:rsid w:val="00754153"/>
    <w:rsid w:val="00754387"/>
    <w:rsid w:val="00754689"/>
    <w:rsid w:val="00754957"/>
    <w:rsid w:val="00755067"/>
    <w:rsid w:val="0075507B"/>
    <w:rsid w:val="0075540E"/>
    <w:rsid w:val="00755599"/>
    <w:rsid w:val="0075565D"/>
    <w:rsid w:val="00755BFC"/>
    <w:rsid w:val="00756158"/>
    <w:rsid w:val="00756B4F"/>
    <w:rsid w:val="00756C49"/>
    <w:rsid w:val="007571AE"/>
    <w:rsid w:val="00757464"/>
    <w:rsid w:val="007575AA"/>
    <w:rsid w:val="00757A9F"/>
    <w:rsid w:val="00760430"/>
    <w:rsid w:val="00760506"/>
    <w:rsid w:val="00760679"/>
    <w:rsid w:val="00760DA8"/>
    <w:rsid w:val="00761358"/>
    <w:rsid w:val="00761E01"/>
    <w:rsid w:val="00761F27"/>
    <w:rsid w:val="007623E4"/>
    <w:rsid w:val="00763034"/>
    <w:rsid w:val="007632FF"/>
    <w:rsid w:val="00763867"/>
    <w:rsid w:val="00763F7E"/>
    <w:rsid w:val="007642DC"/>
    <w:rsid w:val="0076480E"/>
    <w:rsid w:val="00764B29"/>
    <w:rsid w:val="00765799"/>
    <w:rsid w:val="007663E3"/>
    <w:rsid w:val="007670A2"/>
    <w:rsid w:val="0076780E"/>
    <w:rsid w:val="00767C08"/>
    <w:rsid w:val="00770683"/>
    <w:rsid w:val="00770798"/>
    <w:rsid w:val="00770E58"/>
    <w:rsid w:val="00770EC2"/>
    <w:rsid w:val="007710A9"/>
    <w:rsid w:val="0077133D"/>
    <w:rsid w:val="00771A84"/>
    <w:rsid w:val="00772083"/>
    <w:rsid w:val="00772584"/>
    <w:rsid w:val="00772591"/>
    <w:rsid w:val="007733DC"/>
    <w:rsid w:val="00773556"/>
    <w:rsid w:val="007737D6"/>
    <w:rsid w:val="00773C0B"/>
    <w:rsid w:val="00773FD5"/>
    <w:rsid w:val="0077418F"/>
    <w:rsid w:val="00774DCF"/>
    <w:rsid w:val="00775326"/>
    <w:rsid w:val="007759E8"/>
    <w:rsid w:val="0077614A"/>
    <w:rsid w:val="0077626E"/>
    <w:rsid w:val="00776594"/>
    <w:rsid w:val="00776B13"/>
    <w:rsid w:val="00776B96"/>
    <w:rsid w:val="00776DA4"/>
    <w:rsid w:val="00777287"/>
    <w:rsid w:val="00777515"/>
    <w:rsid w:val="007776D7"/>
    <w:rsid w:val="00777EC4"/>
    <w:rsid w:val="00780067"/>
    <w:rsid w:val="0078093B"/>
    <w:rsid w:val="0078093E"/>
    <w:rsid w:val="007809D4"/>
    <w:rsid w:val="00780AC3"/>
    <w:rsid w:val="00780EE9"/>
    <w:rsid w:val="00781087"/>
    <w:rsid w:val="00781AC6"/>
    <w:rsid w:val="00781C23"/>
    <w:rsid w:val="00781F40"/>
    <w:rsid w:val="00782513"/>
    <w:rsid w:val="0078312B"/>
    <w:rsid w:val="00783609"/>
    <w:rsid w:val="0078375C"/>
    <w:rsid w:val="00783B30"/>
    <w:rsid w:val="00784195"/>
    <w:rsid w:val="0078427B"/>
    <w:rsid w:val="00784723"/>
    <w:rsid w:val="00784C85"/>
    <w:rsid w:val="00785118"/>
    <w:rsid w:val="007854F5"/>
    <w:rsid w:val="007859F1"/>
    <w:rsid w:val="00785C13"/>
    <w:rsid w:val="00786595"/>
    <w:rsid w:val="007866D0"/>
    <w:rsid w:val="00786898"/>
    <w:rsid w:val="00786C6B"/>
    <w:rsid w:val="00786DBB"/>
    <w:rsid w:val="007871C7"/>
    <w:rsid w:val="0079022C"/>
    <w:rsid w:val="00790932"/>
    <w:rsid w:val="00790A76"/>
    <w:rsid w:val="00790EC8"/>
    <w:rsid w:val="00790FAF"/>
    <w:rsid w:val="00791D82"/>
    <w:rsid w:val="007920C3"/>
    <w:rsid w:val="007928F8"/>
    <w:rsid w:val="007929F7"/>
    <w:rsid w:val="00792D3C"/>
    <w:rsid w:val="0079337C"/>
    <w:rsid w:val="00793CA5"/>
    <w:rsid w:val="00793EEE"/>
    <w:rsid w:val="00794040"/>
    <w:rsid w:val="00794B14"/>
    <w:rsid w:val="00794DE5"/>
    <w:rsid w:val="00794E06"/>
    <w:rsid w:val="00794F58"/>
    <w:rsid w:val="00795293"/>
    <w:rsid w:val="00795720"/>
    <w:rsid w:val="007957CA"/>
    <w:rsid w:val="00795FE3"/>
    <w:rsid w:val="00796080"/>
    <w:rsid w:val="00796A3F"/>
    <w:rsid w:val="00797A01"/>
    <w:rsid w:val="007A072D"/>
    <w:rsid w:val="007A0B2E"/>
    <w:rsid w:val="007A0D1F"/>
    <w:rsid w:val="007A0E10"/>
    <w:rsid w:val="007A0E2B"/>
    <w:rsid w:val="007A0F2D"/>
    <w:rsid w:val="007A0FBF"/>
    <w:rsid w:val="007A14EA"/>
    <w:rsid w:val="007A1D28"/>
    <w:rsid w:val="007A2186"/>
    <w:rsid w:val="007A2988"/>
    <w:rsid w:val="007A386B"/>
    <w:rsid w:val="007A3EB0"/>
    <w:rsid w:val="007A4B12"/>
    <w:rsid w:val="007A4E2D"/>
    <w:rsid w:val="007A4F9A"/>
    <w:rsid w:val="007A5CBB"/>
    <w:rsid w:val="007A7167"/>
    <w:rsid w:val="007A79C7"/>
    <w:rsid w:val="007B0F47"/>
    <w:rsid w:val="007B0F94"/>
    <w:rsid w:val="007B18C5"/>
    <w:rsid w:val="007B22D1"/>
    <w:rsid w:val="007B26E5"/>
    <w:rsid w:val="007B2FAA"/>
    <w:rsid w:val="007B3D7C"/>
    <w:rsid w:val="007B50DB"/>
    <w:rsid w:val="007B5612"/>
    <w:rsid w:val="007B59C0"/>
    <w:rsid w:val="007B5D67"/>
    <w:rsid w:val="007B64F3"/>
    <w:rsid w:val="007B6634"/>
    <w:rsid w:val="007B694D"/>
    <w:rsid w:val="007B6AC2"/>
    <w:rsid w:val="007B6C8F"/>
    <w:rsid w:val="007B7492"/>
    <w:rsid w:val="007B78D3"/>
    <w:rsid w:val="007B7B5A"/>
    <w:rsid w:val="007C08F6"/>
    <w:rsid w:val="007C1B70"/>
    <w:rsid w:val="007C1D83"/>
    <w:rsid w:val="007C1FD4"/>
    <w:rsid w:val="007C2BEB"/>
    <w:rsid w:val="007C3139"/>
    <w:rsid w:val="007C3B81"/>
    <w:rsid w:val="007C3CA8"/>
    <w:rsid w:val="007C4320"/>
    <w:rsid w:val="007C4661"/>
    <w:rsid w:val="007C4972"/>
    <w:rsid w:val="007C4E99"/>
    <w:rsid w:val="007C53D3"/>
    <w:rsid w:val="007C5498"/>
    <w:rsid w:val="007C6B2C"/>
    <w:rsid w:val="007C6B68"/>
    <w:rsid w:val="007C760F"/>
    <w:rsid w:val="007C7715"/>
    <w:rsid w:val="007C7917"/>
    <w:rsid w:val="007C7950"/>
    <w:rsid w:val="007D03C3"/>
    <w:rsid w:val="007D03D0"/>
    <w:rsid w:val="007D04D0"/>
    <w:rsid w:val="007D090C"/>
    <w:rsid w:val="007D09BA"/>
    <w:rsid w:val="007D14E0"/>
    <w:rsid w:val="007D1694"/>
    <w:rsid w:val="007D16DA"/>
    <w:rsid w:val="007D185C"/>
    <w:rsid w:val="007D1F24"/>
    <w:rsid w:val="007D20D6"/>
    <w:rsid w:val="007D212D"/>
    <w:rsid w:val="007D2153"/>
    <w:rsid w:val="007D2516"/>
    <w:rsid w:val="007D28FE"/>
    <w:rsid w:val="007D31D6"/>
    <w:rsid w:val="007D3C33"/>
    <w:rsid w:val="007D3EAC"/>
    <w:rsid w:val="007D3F9F"/>
    <w:rsid w:val="007D53A6"/>
    <w:rsid w:val="007D5552"/>
    <w:rsid w:val="007D5B41"/>
    <w:rsid w:val="007D5D5F"/>
    <w:rsid w:val="007D624A"/>
    <w:rsid w:val="007D6E7E"/>
    <w:rsid w:val="007D6EA6"/>
    <w:rsid w:val="007D72C2"/>
    <w:rsid w:val="007D75BB"/>
    <w:rsid w:val="007D78D2"/>
    <w:rsid w:val="007D7B08"/>
    <w:rsid w:val="007D7DBE"/>
    <w:rsid w:val="007E02FA"/>
    <w:rsid w:val="007E0527"/>
    <w:rsid w:val="007E05C6"/>
    <w:rsid w:val="007E06B6"/>
    <w:rsid w:val="007E0C3D"/>
    <w:rsid w:val="007E1B93"/>
    <w:rsid w:val="007E1B9F"/>
    <w:rsid w:val="007E209A"/>
    <w:rsid w:val="007E2646"/>
    <w:rsid w:val="007E2B2E"/>
    <w:rsid w:val="007E2CBE"/>
    <w:rsid w:val="007E2F13"/>
    <w:rsid w:val="007E2F42"/>
    <w:rsid w:val="007E302C"/>
    <w:rsid w:val="007E334E"/>
    <w:rsid w:val="007E3509"/>
    <w:rsid w:val="007E3690"/>
    <w:rsid w:val="007E38D9"/>
    <w:rsid w:val="007E3F3B"/>
    <w:rsid w:val="007E4389"/>
    <w:rsid w:val="007E6515"/>
    <w:rsid w:val="007E6982"/>
    <w:rsid w:val="007F0452"/>
    <w:rsid w:val="007F0878"/>
    <w:rsid w:val="007F0CC4"/>
    <w:rsid w:val="007F0E61"/>
    <w:rsid w:val="007F0F7E"/>
    <w:rsid w:val="007F1742"/>
    <w:rsid w:val="007F1C47"/>
    <w:rsid w:val="007F1EEA"/>
    <w:rsid w:val="007F1F25"/>
    <w:rsid w:val="007F1F64"/>
    <w:rsid w:val="007F205B"/>
    <w:rsid w:val="007F218D"/>
    <w:rsid w:val="007F25A8"/>
    <w:rsid w:val="007F2C08"/>
    <w:rsid w:val="007F3DE7"/>
    <w:rsid w:val="007F4AAC"/>
    <w:rsid w:val="007F4AE6"/>
    <w:rsid w:val="007F4F68"/>
    <w:rsid w:val="007F51C1"/>
    <w:rsid w:val="007F56DD"/>
    <w:rsid w:val="007F5E1F"/>
    <w:rsid w:val="007F5E9E"/>
    <w:rsid w:val="007F6244"/>
    <w:rsid w:val="007F67D4"/>
    <w:rsid w:val="007F6C5D"/>
    <w:rsid w:val="007F6ED9"/>
    <w:rsid w:val="007F701B"/>
    <w:rsid w:val="007F7E12"/>
    <w:rsid w:val="0080062F"/>
    <w:rsid w:val="008013BE"/>
    <w:rsid w:val="00801621"/>
    <w:rsid w:val="0080163A"/>
    <w:rsid w:val="0080182C"/>
    <w:rsid w:val="00801E5A"/>
    <w:rsid w:val="008026A4"/>
    <w:rsid w:val="0080323B"/>
    <w:rsid w:val="0080356B"/>
    <w:rsid w:val="008036A2"/>
    <w:rsid w:val="00803B6F"/>
    <w:rsid w:val="00803D9D"/>
    <w:rsid w:val="00803DE5"/>
    <w:rsid w:val="00804739"/>
    <w:rsid w:val="00804B65"/>
    <w:rsid w:val="00804BEE"/>
    <w:rsid w:val="008051B1"/>
    <w:rsid w:val="008056DE"/>
    <w:rsid w:val="008059BD"/>
    <w:rsid w:val="008061BD"/>
    <w:rsid w:val="00806219"/>
    <w:rsid w:val="0080641E"/>
    <w:rsid w:val="0080663E"/>
    <w:rsid w:val="0080668E"/>
    <w:rsid w:val="008067B5"/>
    <w:rsid w:val="00807399"/>
    <w:rsid w:val="008078CE"/>
    <w:rsid w:val="00807B5F"/>
    <w:rsid w:val="00807D03"/>
    <w:rsid w:val="008103FE"/>
    <w:rsid w:val="008105E9"/>
    <w:rsid w:val="008105F4"/>
    <w:rsid w:val="008109A7"/>
    <w:rsid w:val="00811DB0"/>
    <w:rsid w:val="0081209D"/>
    <w:rsid w:val="00812465"/>
    <w:rsid w:val="008124A3"/>
    <w:rsid w:val="008124F1"/>
    <w:rsid w:val="00812759"/>
    <w:rsid w:val="0081284E"/>
    <w:rsid w:val="00812884"/>
    <w:rsid w:val="00812ADF"/>
    <w:rsid w:val="00812CAE"/>
    <w:rsid w:val="008134E9"/>
    <w:rsid w:val="00813FD7"/>
    <w:rsid w:val="008147D5"/>
    <w:rsid w:val="008149DC"/>
    <w:rsid w:val="008149F2"/>
    <w:rsid w:val="00814E36"/>
    <w:rsid w:val="00815388"/>
    <w:rsid w:val="00815AA7"/>
    <w:rsid w:val="00817032"/>
    <w:rsid w:val="008175FB"/>
    <w:rsid w:val="008176F8"/>
    <w:rsid w:val="008179C4"/>
    <w:rsid w:val="00817B29"/>
    <w:rsid w:val="0082074B"/>
    <w:rsid w:val="00820947"/>
    <w:rsid w:val="00820E5A"/>
    <w:rsid w:val="008217BB"/>
    <w:rsid w:val="00821B7F"/>
    <w:rsid w:val="0082210F"/>
    <w:rsid w:val="008222E6"/>
    <w:rsid w:val="008225DE"/>
    <w:rsid w:val="008230D6"/>
    <w:rsid w:val="00823B46"/>
    <w:rsid w:val="00823E3D"/>
    <w:rsid w:val="00823FA6"/>
    <w:rsid w:val="00824817"/>
    <w:rsid w:val="00824BD7"/>
    <w:rsid w:val="00824C26"/>
    <w:rsid w:val="008251F1"/>
    <w:rsid w:val="0082535E"/>
    <w:rsid w:val="0082536A"/>
    <w:rsid w:val="0082553C"/>
    <w:rsid w:val="00825671"/>
    <w:rsid w:val="00826960"/>
    <w:rsid w:val="00827762"/>
    <w:rsid w:val="00827B18"/>
    <w:rsid w:val="00827E21"/>
    <w:rsid w:val="008300CA"/>
    <w:rsid w:val="00830163"/>
    <w:rsid w:val="00830279"/>
    <w:rsid w:val="008311EC"/>
    <w:rsid w:val="0083181D"/>
    <w:rsid w:val="00831B9A"/>
    <w:rsid w:val="00832F2E"/>
    <w:rsid w:val="00833395"/>
    <w:rsid w:val="008336F9"/>
    <w:rsid w:val="008341AE"/>
    <w:rsid w:val="00834E1B"/>
    <w:rsid w:val="0083526C"/>
    <w:rsid w:val="0083528C"/>
    <w:rsid w:val="008354D6"/>
    <w:rsid w:val="00835556"/>
    <w:rsid w:val="0083598B"/>
    <w:rsid w:val="00835D4F"/>
    <w:rsid w:val="00835DE9"/>
    <w:rsid w:val="008363B1"/>
    <w:rsid w:val="00836A7D"/>
    <w:rsid w:val="00836C4B"/>
    <w:rsid w:val="00836C4F"/>
    <w:rsid w:val="008371B4"/>
    <w:rsid w:val="0083729F"/>
    <w:rsid w:val="00837795"/>
    <w:rsid w:val="008378CD"/>
    <w:rsid w:val="00837D8D"/>
    <w:rsid w:val="00837E5C"/>
    <w:rsid w:val="008407C6"/>
    <w:rsid w:val="00840A5C"/>
    <w:rsid w:val="00840A62"/>
    <w:rsid w:val="0084169A"/>
    <w:rsid w:val="00841805"/>
    <w:rsid w:val="00841847"/>
    <w:rsid w:val="00841CF3"/>
    <w:rsid w:val="00841EB2"/>
    <w:rsid w:val="00842002"/>
    <w:rsid w:val="00842CA7"/>
    <w:rsid w:val="00843D0A"/>
    <w:rsid w:val="00844C67"/>
    <w:rsid w:val="0084502A"/>
    <w:rsid w:val="0084509A"/>
    <w:rsid w:val="00845E81"/>
    <w:rsid w:val="00845EDD"/>
    <w:rsid w:val="0084669E"/>
    <w:rsid w:val="00847071"/>
    <w:rsid w:val="00847181"/>
    <w:rsid w:val="00847C0D"/>
    <w:rsid w:val="0085038B"/>
    <w:rsid w:val="008503D7"/>
    <w:rsid w:val="008509B8"/>
    <w:rsid w:val="00850AD7"/>
    <w:rsid w:val="00850F47"/>
    <w:rsid w:val="0085213B"/>
    <w:rsid w:val="00852B19"/>
    <w:rsid w:val="00852BAD"/>
    <w:rsid w:val="00852EEB"/>
    <w:rsid w:val="00852FB7"/>
    <w:rsid w:val="0085345A"/>
    <w:rsid w:val="008535BB"/>
    <w:rsid w:val="00853B28"/>
    <w:rsid w:val="008547D4"/>
    <w:rsid w:val="00854813"/>
    <w:rsid w:val="00854958"/>
    <w:rsid w:val="008553A9"/>
    <w:rsid w:val="008566F4"/>
    <w:rsid w:val="00856728"/>
    <w:rsid w:val="00856A6C"/>
    <w:rsid w:val="00856F41"/>
    <w:rsid w:val="0085724A"/>
    <w:rsid w:val="008574D4"/>
    <w:rsid w:val="00857670"/>
    <w:rsid w:val="00857CCC"/>
    <w:rsid w:val="008600AB"/>
    <w:rsid w:val="008609EC"/>
    <w:rsid w:val="00860B2E"/>
    <w:rsid w:val="0086170F"/>
    <w:rsid w:val="00861BCA"/>
    <w:rsid w:val="00861F81"/>
    <w:rsid w:val="00862854"/>
    <w:rsid w:val="00863088"/>
    <w:rsid w:val="00863270"/>
    <w:rsid w:val="00863291"/>
    <w:rsid w:val="008632A0"/>
    <w:rsid w:val="00863349"/>
    <w:rsid w:val="008644D8"/>
    <w:rsid w:val="00864583"/>
    <w:rsid w:val="00864649"/>
    <w:rsid w:val="00864CDB"/>
    <w:rsid w:val="00865894"/>
    <w:rsid w:val="00865F30"/>
    <w:rsid w:val="00866726"/>
    <w:rsid w:val="00866774"/>
    <w:rsid w:val="008673A2"/>
    <w:rsid w:val="00867765"/>
    <w:rsid w:val="00867955"/>
    <w:rsid w:val="00870322"/>
    <w:rsid w:val="008708B9"/>
    <w:rsid w:val="00870F8A"/>
    <w:rsid w:val="00871B6D"/>
    <w:rsid w:val="00871C50"/>
    <w:rsid w:val="00871F43"/>
    <w:rsid w:val="00873031"/>
    <w:rsid w:val="008734D5"/>
    <w:rsid w:val="00873572"/>
    <w:rsid w:val="00873625"/>
    <w:rsid w:val="00874CEC"/>
    <w:rsid w:val="00874EA3"/>
    <w:rsid w:val="008755E9"/>
    <w:rsid w:val="00875C9C"/>
    <w:rsid w:val="00876986"/>
    <w:rsid w:val="00876F51"/>
    <w:rsid w:val="008775F9"/>
    <w:rsid w:val="00877650"/>
    <w:rsid w:val="008803D6"/>
    <w:rsid w:val="00880499"/>
    <w:rsid w:val="0088065F"/>
    <w:rsid w:val="00882068"/>
    <w:rsid w:val="00882641"/>
    <w:rsid w:val="00882C13"/>
    <w:rsid w:val="00883170"/>
    <w:rsid w:val="00883F79"/>
    <w:rsid w:val="00883F7E"/>
    <w:rsid w:val="008840D5"/>
    <w:rsid w:val="008841CB"/>
    <w:rsid w:val="00884BA1"/>
    <w:rsid w:val="00884C38"/>
    <w:rsid w:val="00885501"/>
    <w:rsid w:val="008857FA"/>
    <w:rsid w:val="00885887"/>
    <w:rsid w:val="00885BAB"/>
    <w:rsid w:val="00886636"/>
    <w:rsid w:val="008879DE"/>
    <w:rsid w:val="00887D96"/>
    <w:rsid w:val="00887F16"/>
    <w:rsid w:val="008900DB"/>
    <w:rsid w:val="00890180"/>
    <w:rsid w:val="008904A9"/>
    <w:rsid w:val="00891184"/>
    <w:rsid w:val="00891846"/>
    <w:rsid w:val="0089186B"/>
    <w:rsid w:val="0089203E"/>
    <w:rsid w:val="008922F1"/>
    <w:rsid w:val="0089231D"/>
    <w:rsid w:val="00892672"/>
    <w:rsid w:val="00892ACA"/>
    <w:rsid w:val="008931CC"/>
    <w:rsid w:val="00893A6E"/>
    <w:rsid w:val="00893C54"/>
    <w:rsid w:val="00893D13"/>
    <w:rsid w:val="00893D4E"/>
    <w:rsid w:val="00894705"/>
    <w:rsid w:val="008953DB"/>
    <w:rsid w:val="0089590D"/>
    <w:rsid w:val="008969C8"/>
    <w:rsid w:val="008976A7"/>
    <w:rsid w:val="00897AD0"/>
    <w:rsid w:val="00897C18"/>
    <w:rsid w:val="008A0182"/>
    <w:rsid w:val="008A039A"/>
    <w:rsid w:val="008A0425"/>
    <w:rsid w:val="008A0B04"/>
    <w:rsid w:val="008A0EF4"/>
    <w:rsid w:val="008A0F9F"/>
    <w:rsid w:val="008A1466"/>
    <w:rsid w:val="008A185B"/>
    <w:rsid w:val="008A1F95"/>
    <w:rsid w:val="008A2E6E"/>
    <w:rsid w:val="008A2EA8"/>
    <w:rsid w:val="008A3028"/>
    <w:rsid w:val="008A3720"/>
    <w:rsid w:val="008A37C7"/>
    <w:rsid w:val="008A3821"/>
    <w:rsid w:val="008A38DB"/>
    <w:rsid w:val="008A4644"/>
    <w:rsid w:val="008A4816"/>
    <w:rsid w:val="008A48BC"/>
    <w:rsid w:val="008A495A"/>
    <w:rsid w:val="008A50BF"/>
    <w:rsid w:val="008A5685"/>
    <w:rsid w:val="008A5BD4"/>
    <w:rsid w:val="008A5C0A"/>
    <w:rsid w:val="008A5DE5"/>
    <w:rsid w:val="008A623F"/>
    <w:rsid w:val="008A6783"/>
    <w:rsid w:val="008A698E"/>
    <w:rsid w:val="008A6AF0"/>
    <w:rsid w:val="008A6DE2"/>
    <w:rsid w:val="008A79D7"/>
    <w:rsid w:val="008A7D6C"/>
    <w:rsid w:val="008A7EF5"/>
    <w:rsid w:val="008B0652"/>
    <w:rsid w:val="008B0C4E"/>
    <w:rsid w:val="008B11F8"/>
    <w:rsid w:val="008B12C1"/>
    <w:rsid w:val="008B1512"/>
    <w:rsid w:val="008B1C5C"/>
    <w:rsid w:val="008B2155"/>
    <w:rsid w:val="008B2352"/>
    <w:rsid w:val="008B2E5F"/>
    <w:rsid w:val="008B434E"/>
    <w:rsid w:val="008B4D26"/>
    <w:rsid w:val="008B4DE7"/>
    <w:rsid w:val="008B4F54"/>
    <w:rsid w:val="008B500E"/>
    <w:rsid w:val="008B5675"/>
    <w:rsid w:val="008B5753"/>
    <w:rsid w:val="008B5789"/>
    <w:rsid w:val="008B60F1"/>
    <w:rsid w:val="008B6150"/>
    <w:rsid w:val="008B6202"/>
    <w:rsid w:val="008B64F1"/>
    <w:rsid w:val="008B6F43"/>
    <w:rsid w:val="008B7A9F"/>
    <w:rsid w:val="008B7E5B"/>
    <w:rsid w:val="008C0623"/>
    <w:rsid w:val="008C0C5E"/>
    <w:rsid w:val="008C16C1"/>
    <w:rsid w:val="008C17D9"/>
    <w:rsid w:val="008C196F"/>
    <w:rsid w:val="008C1BB0"/>
    <w:rsid w:val="008C24E4"/>
    <w:rsid w:val="008C26E9"/>
    <w:rsid w:val="008C2C00"/>
    <w:rsid w:val="008C3633"/>
    <w:rsid w:val="008C3663"/>
    <w:rsid w:val="008C3CF3"/>
    <w:rsid w:val="008C4059"/>
    <w:rsid w:val="008C407A"/>
    <w:rsid w:val="008C4621"/>
    <w:rsid w:val="008C5EE6"/>
    <w:rsid w:val="008C6564"/>
    <w:rsid w:val="008C6970"/>
    <w:rsid w:val="008C6B72"/>
    <w:rsid w:val="008C6DCA"/>
    <w:rsid w:val="008C7254"/>
    <w:rsid w:val="008C7B8E"/>
    <w:rsid w:val="008C7D25"/>
    <w:rsid w:val="008C7FA8"/>
    <w:rsid w:val="008D00DA"/>
    <w:rsid w:val="008D014A"/>
    <w:rsid w:val="008D07D9"/>
    <w:rsid w:val="008D0805"/>
    <w:rsid w:val="008D0B8D"/>
    <w:rsid w:val="008D1296"/>
    <w:rsid w:val="008D1315"/>
    <w:rsid w:val="008D15F4"/>
    <w:rsid w:val="008D1703"/>
    <w:rsid w:val="008D1B71"/>
    <w:rsid w:val="008D1D1D"/>
    <w:rsid w:val="008D1DC2"/>
    <w:rsid w:val="008D2320"/>
    <w:rsid w:val="008D24CD"/>
    <w:rsid w:val="008D25C3"/>
    <w:rsid w:val="008D2D24"/>
    <w:rsid w:val="008D2DBB"/>
    <w:rsid w:val="008D33A9"/>
    <w:rsid w:val="008D3B59"/>
    <w:rsid w:val="008D3E21"/>
    <w:rsid w:val="008D4088"/>
    <w:rsid w:val="008D42FD"/>
    <w:rsid w:val="008D4882"/>
    <w:rsid w:val="008D5741"/>
    <w:rsid w:val="008D5C86"/>
    <w:rsid w:val="008D5FAE"/>
    <w:rsid w:val="008D62AF"/>
    <w:rsid w:val="008D644B"/>
    <w:rsid w:val="008D67A1"/>
    <w:rsid w:val="008D7478"/>
    <w:rsid w:val="008D770C"/>
    <w:rsid w:val="008D7994"/>
    <w:rsid w:val="008D7E36"/>
    <w:rsid w:val="008E01FD"/>
    <w:rsid w:val="008E0280"/>
    <w:rsid w:val="008E038D"/>
    <w:rsid w:val="008E0F22"/>
    <w:rsid w:val="008E1F55"/>
    <w:rsid w:val="008E1FEB"/>
    <w:rsid w:val="008E2FF2"/>
    <w:rsid w:val="008E3191"/>
    <w:rsid w:val="008E34BC"/>
    <w:rsid w:val="008E3C79"/>
    <w:rsid w:val="008E4441"/>
    <w:rsid w:val="008E455C"/>
    <w:rsid w:val="008E5360"/>
    <w:rsid w:val="008E5612"/>
    <w:rsid w:val="008E5941"/>
    <w:rsid w:val="008E5A8F"/>
    <w:rsid w:val="008E5B99"/>
    <w:rsid w:val="008E5D8D"/>
    <w:rsid w:val="008E5EE2"/>
    <w:rsid w:val="008E60D2"/>
    <w:rsid w:val="008E64A5"/>
    <w:rsid w:val="008E6B8E"/>
    <w:rsid w:val="008E760A"/>
    <w:rsid w:val="008E7616"/>
    <w:rsid w:val="008E762D"/>
    <w:rsid w:val="008E7801"/>
    <w:rsid w:val="008E786C"/>
    <w:rsid w:val="008E796B"/>
    <w:rsid w:val="008E7BAF"/>
    <w:rsid w:val="008F064E"/>
    <w:rsid w:val="008F1040"/>
    <w:rsid w:val="008F1655"/>
    <w:rsid w:val="008F1F7F"/>
    <w:rsid w:val="008F24C6"/>
    <w:rsid w:val="008F2848"/>
    <w:rsid w:val="008F2A33"/>
    <w:rsid w:val="008F2E06"/>
    <w:rsid w:val="008F3943"/>
    <w:rsid w:val="008F39C4"/>
    <w:rsid w:val="008F3BFF"/>
    <w:rsid w:val="008F3C2A"/>
    <w:rsid w:val="008F3D68"/>
    <w:rsid w:val="008F3DF7"/>
    <w:rsid w:val="008F3FC2"/>
    <w:rsid w:val="008F417A"/>
    <w:rsid w:val="008F42C2"/>
    <w:rsid w:val="008F4674"/>
    <w:rsid w:val="008F4A33"/>
    <w:rsid w:val="008F4D71"/>
    <w:rsid w:val="008F4D9A"/>
    <w:rsid w:val="008F4FF2"/>
    <w:rsid w:val="008F513C"/>
    <w:rsid w:val="008F5BAB"/>
    <w:rsid w:val="008F5C42"/>
    <w:rsid w:val="008F6134"/>
    <w:rsid w:val="008F65DA"/>
    <w:rsid w:val="008F6A50"/>
    <w:rsid w:val="008F74FF"/>
    <w:rsid w:val="008F7775"/>
    <w:rsid w:val="008F7ABF"/>
    <w:rsid w:val="0090053A"/>
    <w:rsid w:val="00900EAE"/>
    <w:rsid w:val="00900FDE"/>
    <w:rsid w:val="009016D4"/>
    <w:rsid w:val="00901854"/>
    <w:rsid w:val="00901B5B"/>
    <w:rsid w:val="0090223A"/>
    <w:rsid w:val="00902814"/>
    <w:rsid w:val="00902C73"/>
    <w:rsid w:val="00902D93"/>
    <w:rsid w:val="00902E79"/>
    <w:rsid w:val="0090394C"/>
    <w:rsid w:val="00903C33"/>
    <w:rsid w:val="00903E33"/>
    <w:rsid w:val="0090461B"/>
    <w:rsid w:val="00904857"/>
    <w:rsid w:val="00905578"/>
    <w:rsid w:val="00905FF3"/>
    <w:rsid w:val="0090644B"/>
    <w:rsid w:val="00906716"/>
    <w:rsid w:val="0090680B"/>
    <w:rsid w:val="00906873"/>
    <w:rsid w:val="00906988"/>
    <w:rsid w:val="00906A9D"/>
    <w:rsid w:val="00906B01"/>
    <w:rsid w:val="00907355"/>
    <w:rsid w:val="0090753B"/>
    <w:rsid w:val="00907994"/>
    <w:rsid w:val="009104A5"/>
    <w:rsid w:val="00910842"/>
    <w:rsid w:val="00910AB4"/>
    <w:rsid w:val="009111C3"/>
    <w:rsid w:val="0091141E"/>
    <w:rsid w:val="00911DAB"/>
    <w:rsid w:val="0091287B"/>
    <w:rsid w:val="00912D84"/>
    <w:rsid w:val="009137A4"/>
    <w:rsid w:val="00913A8B"/>
    <w:rsid w:val="00913E95"/>
    <w:rsid w:val="00914095"/>
    <w:rsid w:val="009142E8"/>
    <w:rsid w:val="00914509"/>
    <w:rsid w:val="009146BA"/>
    <w:rsid w:val="00914A94"/>
    <w:rsid w:val="00914E20"/>
    <w:rsid w:val="00915189"/>
    <w:rsid w:val="009151CB"/>
    <w:rsid w:val="0091526F"/>
    <w:rsid w:val="009159BE"/>
    <w:rsid w:val="00916041"/>
    <w:rsid w:val="009162B9"/>
    <w:rsid w:val="009164C2"/>
    <w:rsid w:val="009165FD"/>
    <w:rsid w:val="00916FC7"/>
    <w:rsid w:val="00917C0C"/>
    <w:rsid w:val="00917D4C"/>
    <w:rsid w:val="00917E32"/>
    <w:rsid w:val="009201A6"/>
    <w:rsid w:val="00920A1C"/>
    <w:rsid w:val="00920CA4"/>
    <w:rsid w:val="009216F3"/>
    <w:rsid w:val="00921A77"/>
    <w:rsid w:val="00921D06"/>
    <w:rsid w:val="009222CC"/>
    <w:rsid w:val="00922464"/>
    <w:rsid w:val="00922657"/>
    <w:rsid w:val="00922751"/>
    <w:rsid w:val="00922B4A"/>
    <w:rsid w:val="00923483"/>
    <w:rsid w:val="00923CBA"/>
    <w:rsid w:val="009240B3"/>
    <w:rsid w:val="00924369"/>
    <w:rsid w:val="00924BF3"/>
    <w:rsid w:val="0092524C"/>
    <w:rsid w:val="00925DF0"/>
    <w:rsid w:val="00926F2F"/>
    <w:rsid w:val="0092706A"/>
    <w:rsid w:val="009274C0"/>
    <w:rsid w:val="009274DC"/>
    <w:rsid w:val="009275EC"/>
    <w:rsid w:val="0092799A"/>
    <w:rsid w:val="009300C1"/>
    <w:rsid w:val="009310FF"/>
    <w:rsid w:val="00931A4D"/>
    <w:rsid w:val="00931B64"/>
    <w:rsid w:val="00932EEA"/>
    <w:rsid w:val="009334C9"/>
    <w:rsid w:val="00933921"/>
    <w:rsid w:val="00933968"/>
    <w:rsid w:val="0093396B"/>
    <w:rsid w:val="00933A2E"/>
    <w:rsid w:val="00933D07"/>
    <w:rsid w:val="00934BE4"/>
    <w:rsid w:val="00935345"/>
    <w:rsid w:val="009354FC"/>
    <w:rsid w:val="00935747"/>
    <w:rsid w:val="00935CAB"/>
    <w:rsid w:val="0093608F"/>
    <w:rsid w:val="00936127"/>
    <w:rsid w:val="0093698F"/>
    <w:rsid w:val="00936A6F"/>
    <w:rsid w:val="00936B55"/>
    <w:rsid w:val="009372C2"/>
    <w:rsid w:val="009379C3"/>
    <w:rsid w:val="00937E3F"/>
    <w:rsid w:val="009403E8"/>
    <w:rsid w:val="00940917"/>
    <w:rsid w:val="0094188E"/>
    <w:rsid w:val="009421CA"/>
    <w:rsid w:val="00942BCD"/>
    <w:rsid w:val="00943213"/>
    <w:rsid w:val="00943899"/>
    <w:rsid w:val="00943A82"/>
    <w:rsid w:val="0094416B"/>
    <w:rsid w:val="00944415"/>
    <w:rsid w:val="00944A95"/>
    <w:rsid w:val="00945377"/>
    <w:rsid w:val="009455B5"/>
    <w:rsid w:val="00945A94"/>
    <w:rsid w:val="00945E4A"/>
    <w:rsid w:val="00946A06"/>
    <w:rsid w:val="00946D61"/>
    <w:rsid w:val="00947022"/>
    <w:rsid w:val="00950667"/>
    <w:rsid w:val="0095085B"/>
    <w:rsid w:val="00950C5E"/>
    <w:rsid w:val="00950E58"/>
    <w:rsid w:val="0095103E"/>
    <w:rsid w:val="009513A9"/>
    <w:rsid w:val="00951C77"/>
    <w:rsid w:val="00951CE4"/>
    <w:rsid w:val="00951F6D"/>
    <w:rsid w:val="00952129"/>
    <w:rsid w:val="009522A5"/>
    <w:rsid w:val="00952C3A"/>
    <w:rsid w:val="00953086"/>
    <w:rsid w:val="00953619"/>
    <w:rsid w:val="00953E64"/>
    <w:rsid w:val="00954774"/>
    <w:rsid w:val="009567EC"/>
    <w:rsid w:val="00956C8A"/>
    <w:rsid w:val="00957A0D"/>
    <w:rsid w:val="00957A28"/>
    <w:rsid w:val="00957E37"/>
    <w:rsid w:val="00960019"/>
    <w:rsid w:val="009604FE"/>
    <w:rsid w:val="00960B80"/>
    <w:rsid w:val="00960E69"/>
    <w:rsid w:val="00961BB5"/>
    <w:rsid w:val="00962242"/>
    <w:rsid w:val="009626A2"/>
    <w:rsid w:val="00963027"/>
    <w:rsid w:val="0096308D"/>
    <w:rsid w:val="0096378E"/>
    <w:rsid w:val="00963CFE"/>
    <w:rsid w:val="009644D3"/>
    <w:rsid w:val="00964B21"/>
    <w:rsid w:val="00964D3D"/>
    <w:rsid w:val="00964F64"/>
    <w:rsid w:val="009651B6"/>
    <w:rsid w:val="009654E5"/>
    <w:rsid w:val="009660F6"/>
    <w:rsid w:val="009667FD"/>
    <w:rsid w:val="00966908"/>
    <w:rsid w:val="009669A4"/>
    <w:rsid w:val="00967355"/>
    <w:rsid w:val="00967C1A"/>
    <w:rsid w:val="00970315"/>
    <w:rsid w:val="00970582"/>
    <w:rsid w:val="009710FF"/>
    <w:rsid w:val="00971226"/>
    <w:rsid w:val="00971485"/>
    <w:rsid w:val="009715A5"/>
    <w:rsid w:val="0097172B"/>
    <w:rsid w:val="00971BEE"/>
    <w:rsid w:val="00972932"/>
    <w:rsid w:val="00972A95"/>
    <w:rsid w:val="0097374F"/>
    <w:rsid w:val="009737D7"/>
    <w:rsid w:val="00973A9B"/>
    <w:rsid w:val="00973CC9"/>
    <w:rsid w:val="009743E8"/>
    <w:rsid w:val="0097487E"/>
    <w:rsid w:val="009748E1"/>
    <w:rsid w:val="009756B1"/>
    <w:rsid w:val="00975992"/>
    <w:rsid w:val="00975D0A"/>
    <w:rsid w:val="0097601D"/>
    <w:rsid w:val="009761FA"/>
    <w:rsid w:val="00976239"/>
    <w:rsid w:val="0097661D"/>
    <w:rsid w:val="00976B0A"/>
    <w:rsid w:val="00977537"/>
    <w:rsid w:val="00977B4A"/>
    <w:rsid w:val="009804C9"/>
    <w:rsid w:val="00980829"/>
    <w:rsid w:val="00980E16"/>
    <w:rsid w:val="009814D1"/>
    <w:rsid w:val="00981815"/>
    <w:rsid w:val="00981889"/>
    <w:rsid w:val="00981DDF"/>
    <w:rsid w:val="0098221C"/>
    <w:rsid w:val="00982294"/>
    <w:rsid w:val="009822EE"/>
    <w:rsid w:val="00982D1E"/>
    <w:rsid w:val="009833E9"/>
    <w:rsid w:val="009845D4"/>
    <w:rsid w:val="0098497D"/>
    <w:rsid w:val="00985178"/>
    <w:rsid w:val="009854D3"/>
    <w:rsid w:val="00985612"/>
    <w:rsid w:val="00985E17"/>
    <w:rsid w:val="00987703"/>
    <w:rsid w:val="0098775C"/>
    <w:rsid w:val="00987965"/>
    <w:rsid w:val="009904B8"/>
    <w:rsid w:val="00990725"/>
    <w:rsid w:val="0099119C"/>
    <w:rsid w:val="009912E3"/>
    <w:rsid w:val="009916E6"/>
    <w:rsid w:val="00991A72"/>
    <w:rsid w:val="00991DA2"/>
    <w:rsid w:val="009927CC"/>
    <w:rsid w:val="00992CF5"/>
    <w:rsid w:val="00992F27"/>
    <w:rsid w:val="00993478"/>
    <w:rsid w:val="0099455B"/>
    <w:rsid w:val="00994B6E"/>
    <w:rsid w:val="00994F73"/>
    <w:rsid w:val="00995151"/>
    <w:rsid w:val="009955F1"/>
    <w:rsid w:val="0099685A"/>
    <w:rsid w:val="00996F07"/>
    <w:rsid w:val="00997163"/>
    <w:rsid w:val="00997F72"/>
    <w:rsid w:val="009A04ED"/>
    <w:rsid w:val="009A0A83"/>
    <w:rsid w:val="009A0C1A"/>
    <w:rsid w:val="009A141D"/>
    <w:rsid w:val="009A1D07"/>
    <w:rsid w:val="009A24C7"/>
    <w:rsid w:val="009A2ECA"/>
    <w:rsid w:val="009A2F7F"/>
    <w:rsid w:val="009A3859"/>
    <w:rsid w:val="009A3F83"/>
    <w:rsid w:val="009A3FE4"/>
    <w:rsid w:val="009A45BA"/>
    <w:rsid w:val="009A4989"/>
    <w:rsid w:val="009A529A"/>
    <w:rsid w:val="009A54F2"/>
    <w:rsid w:val="009A5904"/>
    <w:rsid w:val="009A5C01"/>
    <w:rsid w:val="009A606C"/>
    <w:rsid w:val="009A68BE"/>
    <w:rsid w:val="009A6CBF"/>
    <w:rsid w:val="009A7E89"/>
    <w:rsid w:val="009B0B7F"/>
    <w:rsid w:val="009B0C87"/>
    <w:rsid w:val="009B1BCB"/>
    <w:rsid w:val="009B1DDF"/>
    <w:rsid w:val="009B1F19"/>
    <w:rsid w:val="009B277A"/>
    <w:rsid w:val="009B3B15"/>
    <w:rsid w:val="009B453B"/>
    <w:rsid w:val="009B465A"/>
    <w:rsid w:val="009B4A6F"/>
    <w:rsid w:val="009B5347"/>
    <w:rsid w:val="009B714D"/>
    <w:rsid w:val="009B71B5"/>
    <w:rsid w:val="009B7A15"/>
    <w:rsid w:val="009B7AF3"/>
    <w:rsid w:val="009C018C"/>
    <w:rsid w:val="009C03AC"/>
    <w:rsid w:val="009C1488"/>
    <w:rsid w:val="009C154E"/>
    <w:rsid w:val="009C1770"/>
    <w:rsid w:val="009C1B7E"/>
    <w:rsid w:val="009C2551"/>
    <w:rsid w:val="009C2EEC"/>
    <w:rsid w:val="009C32F1"/>
    <w:rsid w:val="009C3365"/>
    <w:rsid w:val="009C357A"/>
    <w:rsid w:val="009C4083"/>
    <w:rsid w:val="009C43A2"/>
    <w:rsid w:val="009C4E42"/>
    <w:rsid w:val="009C50DE"/>
    <w:rsid w:val="009C50E3"/>
    <w:rsid w:val="009C50EA"/>
    <w:rsid w:val="009C6EF7"/>
    <w:rsid w:val="009C71FC"/>
    <w:rsid w:val="009C7843"/>
    <w:rsid w:val="009D00DE"/>
    <w:rsid w:val="009D082B"/>
    <w:rsid w:val="009D0F7C"/>
    <w:rsid w:val="009D1182"/>
    <w:rsid w:val="009D1722"/>
    <w:rsid w:val="009D1885"/>
    <w:rsid w:val="009D2796"/>
    <w:rsid w:val="009D2E79"/>
    <w:rsid w:val="009D3434"/>
    <w:rsid w:val="009D4041"/>
    <w:rsid w:val="009D4455"/>
    <w:rsid w:val="009D44AE"/>
    <w:rsid w:val="009D4D64"/>
    <w:rsid w:val="009D51E8"/>
    <w:rsid w:val="009D5227"/>
    <w:rsid w:val="009D5965"/>
    <w:rsid w:val="009D5AA5"/>
    <w:rsid w:val="009D695E"/>
    <w:rsid w:val="009D715E"/>
    <w:rsid w:val="009D7310"/>
    <w:rsid w:val="009D7473"/>
    <w:rsid w:val="009D77B3"/>
    <w:rsid w:val="009E03E4"/>
    <w:rsid w:val="009E0857"/>
    <w:rsid w:val="009E115C"/>
    <w:rsid w:val="009E19A5"/>
    <w:rsid w:val="009E1A16"/>
    <w:rsid w:val="009E29B1"/>
    <w:rsid w:val="009E39C8"/>
    <w:rsid w:val="009E3C53"/>
    <w:rsid w:val="009E410B"/>
    <w:rsid w:val="009E42E8"/>
    <w:rsid w:val="009E474E"/>
    <w:rsid w:val="009E4DE6"/>
    <w:rsid w:val="009E5480"/>
    <w:rsid w:val="009E552B"/>
    <w:rsid w:val="009E5925"/>
    <w:rsid w:val="009E59B7"/>
    <w:rsid w:val="009E66A5"/>
    <w:rsid w:val="009E6B02"/>
    <w:rsid w:val="009E6C98"/>
    <w:rsid w:val="009E6DAA"/>
    <w:rsid w:val="009E74D5"/>
    <w:rsid w:val="009E7553"/>
    <w:rsid w:val="009E7CE0"/>
    <w:rsid w:val="009F0803"/>
    <w:rsid w:val="009F084B"/>
    <w:rsid w:val="009F0978"/>
    <w:rsid w:val="009F1113"/>
    <w:rsid w:val="009F16E2"/>
    <w:rsid w:val="009F16F5"/>
    <w:rsid w:val="009F19EF"/>
    <w:rsid w:val="009F1E8D"/>
    <w:rsid w:val="009F2856"/>
    <w:rsid w:val="009F2BEF"/>
    <w:rsid w:val="009F2E20"/>
    <w:rsid w:val="009F47D6"/>
    <w:rsid w:val="009F4F76"/>
    <w:rsid w:val="009F4FD7"/>
    <w:rsid w:val="009F517F"/>
    <w:rsid w:val="009F5BAD"/>
    <w:rsid w:val="009F5BE5"/>
    <w:rsid w:val="009F6309"/>
    <w:rsid w:val="009F67FD"/>
    <w:rsid w:val="009F6990"/>
    <w:rsid w:val="009F69E8"/>
    <w:rsid w:val="009F7396"/>
    <w:rsid w:val="009F7BE2"/>
    <w:rsid w:val="009F7E92"/>
    <w:rsid w:val="00A00081"/>
    <w:rsid w:val="00A00224"/>
    <w:rsid w:val="00A0031E"/>
    <w:rsid w:val="00A006DF"/>
    <w:rsid w:val="00A00BD5"/>
    <w:rsid w:val="00A01004"/>
    <w:rsid w:val="00A0122B"/>
    <w:rsid w:val="00A016FD"/>
    <w:rsid w:val="00A01803"/>
    <w:rsid w:val="00A01810"/>
    <w:rsid w:val="00A01E89"/>
    <w:rsid w:val="00A022DC"/>
    <w:rsid w:val="00A02664"/>
    <w:rsid w:val="00A02C39"/>
    <w:rsid w:val="00A030F3"/>
    <w:rsid w:val="00A03CE9"/>
    <w:rsid w:val="00A040CF"/>
    <w:rsid w:val="00A045D9"/>
    <w:rsid w:val="00A04D18"/>
    <w:rsid w:val="00A06970"/>
    <w:rsid w:val="00A06BA3"/>
    <w:rsid w:val="00A06DC0"/>
    <w:rsid w:val="00A0722A"/>
    <w:rsid w:val="00A07366"/>
    <w:rsid w:val="00A077D6"/>
    <w:rsid w:val="00A100CE"/>
    <w:rsid w:val="00A10451"/>
    <w:rsid w:val="00A10774"/>
    <w:rsid w:val="00A1087F"/>
    <w:rsid w:val="00A10935"/>
    <w:rsid w:val="00A11444"/>
    <w:rsid w:val="00A1189D"/>
    <w:rsid w:val="00A11B6F"/>
    <w:rsid w:val="00A1354F"/>
    <w:rsid w:val="00A13C7A"/>
    <w:rsid w:val="00A13E48"/>
    <w:rsid w:val="00A13F0F"/>
    <w:rsid w:val="00A141F0"/>
    <w:rsid w:val="00A14E11"/>
    <w:rsid w:val="00A1509F"/>
    <w:rsid w:val="00A15426"/>
    <w:rsid w:val="00A16675"/>
    <w:rsid w:val="00A170F2"/>
    <w:rsid w:val="00A177E4"/>
    <w:rsid w:val="00A17AD5"/>
    <w:rsid w:val="00A17BD2"/>
    <w:rsid w:val="00A17E9F"/>
    <w:rsid w:val="00A17FDE"/>
    <w:rsid w:val="00A20D0A"/>
    <w:rsid w:val="00A20D84"/>
    <w:rsid w:val="00A212FC"/>
    <w:rsid w:val="00A2136C"/>
    <w:rsid w:val="00A2176C"/>
    <w:rsid w:val="00A225D5"/>
    <w:rsid w:val="00A23401"/>
    <w:rsid w:val="00A239F7"/>
    <w:rsid w:val="00A23B30"/>
    <w:rsid w:val="00A240BD"/>
    <w:rsid w:val="00A24B64"/>
    <w:rsid w:val="00A255B3"/>
    <w:rsid w:val="00A25C93"/>
    <w:rsid w:val="00A262C6"/>
    <w:rsid w:val="00A27114"/>
    <w:rsid w:val="00A276CD"/>
    <w:rsid w:val="00A27A4D"/>
    <w:rsid w:val="00A27E16"/>
    <w:rsid w:val="00A30867"/>
    <w:rsid w:val="00A30DE1"/>
    <w:rsid w:val="00A31026"/>
    <w:rsid w:val="00A3120C"/>
    <w:rsid w:val="00A31A01"/>
    <w:rsid w:val="00A32547"/>
    <w:rsid w:val="00A329D0"/>
    <w:rsid w:val="00A32B81"/>
    <w:rsid w:val="00A32C27"/>
    <w:rsid w:val="00A32E2C"/>
    <w:rsid w:val="00A32F28"/>
    <w:rsid w:val="00A3317D"/>
    <w:rsid w:val="00A3366E"/>
    <w:rsid w:val="00A339FC"/>
    <w:rsid w:val="00A33B54"/>
    <w:rsid w:val="00A3428E"/>
    <w:rsid w:val="00A34614"/>
    <w:rsid w:val="00A34C90"/>
    <w:rsid w:val="00A353F3"/>
    <w:rsid w:val="00A355E9"/>
    <w:rsid w:val="00A35CF9"/>
    <w:rsid w:val="00A366C6"/>
    <w:rsid w:val="00A368EF"/>
    <w:rsid w:val="00A370C5"/>
    <w:rsid w:val="00A4042E"/>
    <w:rsid w:val="00A40436"/>
    <w:rsid w:val="00A407C1"/>
    <w:rsid w:val="00A4094D"/>
    <w:rsid w:val="00A40C28"/>
    <w:rsid w:val="00A41382"/>
    <w:rsid w:val="00A41386"/>
    <w:rsid w:val="00A417BE"/>
    <w:rsid w:val="00A41A9E"/>
    <w:rsid w:val="00A422FF"/>
    <w:rsid w:val="00A42A73"/>
    <w:rsid w:val="00A42C0D"/>
    <w:rsid w:val="00A42CA3"/>
    <w:rsid w:val="00A43FE4"/>
    <w:rsid w:val="00A44286"/>
    <w:rsid w:val="00A4458A"/>
    <w:rsid w:val="00A44EAA"/>
    <w:rsid w:val="00A452A9"/>
    <w:rsid w:val="00A45B93"/>
    <w:rsid w:val="00A45C4A"/>
    <w:rsid w:val="00A45DC2"/>
    <w:rsid w:val="00A461BE"/>
    <w:rsid w:val="00A472B4"/>
    <w:rsid w:val="00A47322"/>
    <w:rsid w:val="00A479FC"/>
    <w:rsid w:val="00A500D0"/>
    <w:rsid w:val="00A50613"/>
    <w:rsid w:val="00A50AE9"/>
    <w:rsid w:val="00A50DB3"/>
    <w:rsid w:val="00A5181C"/>
    <w:rsid w:val="00A5195C"/>
    <w:rsid w:val="00A51EAD"/>
    <w:rsid w:val="00A51F0A"/>
    <w:rsid w:val="00A51F58"/>
    <w:rsid w:val="00A52219"/>
    <w:rsid w:val="00A522AB"/>
    <w:rsid w:val="00A53245"/>
    <w:rsid w:val="00A53FD5"/>
    <w:rsid w:val="00A54DDC"/>
    <w:rsid w:val="00A551B7"/>
    <w:rsid w:val="00A5570C"/>
    <w:rsid w:val="00A55A0C"/>
    <w:rsid w:val="00A55ED1"/>
    <w:rsid w:val="00A5613F"/>
    <w:rsid w:val="00A56726"/>
    <w:rsid w:val="00A57BC5"/>
    <w:rsid w:val="00A60121"/>
    <w:rsid w:val="00A6038F"/>
    <w:rsid w:val="00A6050B"/>
    <w:rsid w:val="00A60768"/>
    <w:rsid w:val="00A60DF2"/>
    <w:rsid w:val="00A60F81"/>
    <w:rsid w:val="00A612F4"/>
    <w:rsid w:val="00A61CDB"/>
    <w:rsid w:val="00A629B2"/>
    <w:rsid w:val="00A63352"/>
    <w:rsid w:val="00A6370E"/>
    <w:rsid w:val="00A63755"/>
    <w:rsid w:val="00A637B0"/>
    <w:rsid w:val="00A637F7"/>
    <w:rsid w:val="00A63875"/>
    <w:rsid w:val="00A63A65"/>
    <w:rsid w:val="00A63E95"/>
    <w:rsid w:val="00A64022"/>
    <w:rsid w:val="00A64523"/>
    <w:rsid w:val="00A65C6D"/>
    <w:rsid w:val="00A65CF3"/>
    <w:rsid w:val="00A666CF"/>
    <w:rsid w:val="00A670E6"/>
    <w:rsid w:val="00A706B8"/>
    <w:rsid w:val="00A709D8"/>
    <w:rsid w:val="00A70E48"/>
    <w:rsid w:val="00A710C0"/>
    <w:rsid w:val="00A71856"/>
    <w:rsid w:val="00A71FF0"/>
    <w:rsid w:val="00A724DC"/>
    <w:rsid w:val="00A72815"/>
    <w:rsid w:val="00A72867"/>
    <w:rsid w:val="00A730F9"/>
    <w:rsid w:val="00A73B43"/>
    <w:rsid w:val="00A74ADF"/>
    <w:rsid w:val="00A751A7"/>
    <w:rsid w:val="00A755AF"/>
    <w:rsid w:val="00A75876"/>
    <w:rsid w:val="00A75A81"/>
    <w:rsid w:val="00A76082"/>
    <w:rsid w:val="00A76502"/>
    <w:rsid w:val="00A767E9"/>
    <w:rsid w:val="00A807A5"/>
    <w:rsid w:val="00A814A6"/>
    <w:rsid w:val="00A824E4"/>
    <w:rsid w:val="00A8263B"/>
    <w:rsid w:val="00A82730"/>
    <w:rsid w:val="00A834E2"/>
    <w:rsid w:val="00A840D0"/>
    <w:rsid w:val="00A84617"/>
    <w:rsid w:val="00A84846"/>
    <w:rsid w:val="00A8493B"/>
    <w:rsid w:val="00A84A2F"/>
    <w:rsid w:val="00A84F06"/>
    <w:rsid w:val="00A84FC3"/>
    <w:rsid w:val="00A85728"/>
    <w:rsid w:val="00A85774"/>
    <w:rsid w:val="00A85A49"/>
    <w:rsid w:val="00A86EC0"/>
    <w:rsid w:val="00A870F2"/>
    <w:rsid w:val="00A8726F"/>
    <w:rsid w:val="00A8757D"/>
    <w:rsid w:val="00A87940"/>
    <w:rsid w:val="00A87B72"/>
    <w:rsid w:val="00A87CFB"/>
    <w:rsid w:val="00A87E0B"/>
    <w:rsid w:val="00A903CE"/>
    <w:rsid w:val="00A90D89"/>
    <w:rsid w:val="00A90FB1"/>
    <w:rsid w:val="00A91AFD"/>
    <w:rsid w:val="00A91C6A"/>
    <w:rsid w:val="00A9224A"/>
    <w:rsid w:val="00A9259B"/>
    <w:rsid w:val="00A925B2"/>
    <w:rsid w:val="00A92953"/>
    <w:rsid w:val="00A932B0"/>
    <w:rsid w:val="00A9338B"/>
    <w:rsid w:val="00A93F92"/>
    <w:rsid w:val="00A952B3"/>
    <w:rsid w:val="00A964DC"/>
    <w:rsid w:val="00AA11BE"/>
    <w:rsid w:val="00AA157E"/>
    <w:rsid w:val="00AA1B24"/>
    <w:rsid w:val="00AA212B"/>
    <w:rsid w:val="00AA2CED"/>
    <w:rsid w:val="00AA2E2E"/>
    <w:rsid w:val="00AA2E84"/>
    <w:rsid w:val="00AA31CC"/>
    <w:rsid w:val="00AA325F"/>
    <w:rsid w:val="00AA3B6E"/>
    <w:rsid w:val="00AA3B91"/>
    <w:rsid w:val="00AA4436"/>
    <w:rsid w:val="00AA4A9C"/>
    <w:rsid w:val="00AA4AF2"/>
    <w:rsid w:val="00AA6372"/>
    <w:rsid w:val="00AA64C1"/>
    <w:rsid w:val="00AA674E"/>
    <w:rsid w:val="00AA6A0F"/>
    <w:rsid w:val="00AA6CC1"/>
    <w:rsid w:val="00AA6F15"/>
    <w:rsid w:val="00AA77F6"/>
    <w:rsid w:val="00AB032A"/>
    <w:rsid w:val="00AB100C"/>
    <w:rsid w:val="00AB17C6"/>
    <w:rsid w:val="00AB1B1A"/>
    <w:rsid w:val="00AB1CCC"/>
    <w:rsid w:val="00AB2903"/>
    <w:rsid w:val="00AB2FF7"/>
    <w:rsid w:val="00AB3283"/>
    <w:rsid w:val="00AB33AF"/>
    <w:rsid w:val="00AB35FD"/>
    <w:rsid w:val="00AB39CA"/>
    <w:rsid w:val="00AB3A3C"/>
    <w:rsid w:val="00AB431A"/>
    <w:rsid w:val="00AB4A63"/>
    <w:rsid w:val="00AB4C4E"/>
    <w:rsid w:val="00AB5152"/>
    <w:rsid w:val="00AB55BA"/>
    <w:rsid w:val="00AB58F9"/>
    <w:rsid w:val="00AB5F42"/>
    <w:rsid w:val="00AB5F5C"/>
    <w:rsid w:val="00AB61C2"/>
    <w:rsid w:val="00AB6671"/>
    <w:rsid w:val="00AB69F5"/>
    <w:rsid w:val="00AB6EC4"/>
    <w:rsid w:val="00AB71C3"/>
    <w:rsid w:val="00AB782C"/>
    <w:rsid w:val="00AB7A81"/>
    <w:rsid w:val="00AB7F64"/>
    <w:rsid w:val="00AC08B2"/>
    <w:rsid w:val="00AC0B3E"/>
    <w:rsid w:val="00AC12AF"/>
    <w:rsid w:val="00AC1885"/>
    <w:rsid w:val="00AC18D8"/>
    <w:rsid w:val="00AC1B91"/>
    <w:rsid w:val="00AC1D25"/>
    <w:rsid w:val="00AC1D83"/>
    <w:rsid w:val="00AC1E59"/>
    <w:rsid w:val="00AC1EF5"/>
    <w:rsid w:val="00AC23F7"/>
    <w:rsid w:val="00AC369F"/>
    <w:rsid w:val="00AC3EDB"/>
    <w:rsid w:val="00AC4E67"/>
    <w:rsid w:val="00AC535C"/>
    <w:rsid w:val="00AC5716"/>
    <w:rsid w:val="00AC6122"/>
    <w:rsid w:val="00AC6669"/>
    <w:rsid w:val="00AC6D47"/>
    <w:rsid w:val="00AC6FC2"/>
    <w:rsid w:val="00AC746F"/>
    <w:rsid w:val="00AC74F7"/>
    <w:rsid w:val="00AC7D88"/>
    <w:rsid w:val="00AC7EDB"/>
    <w:rsid w:val="00AD0981"/>
    <w:rsid w:val="00AD0B6F"/>
    <w:rsid w:val="00AD0F83"/>
    <w:rsid w:val="00AD11A2"/>
    <w:rsid w:val="00AD20E0"/>
    <w:rsid w:val="00AD24B3"/>
    <w:rsid w:val="00AD25A3"/>
    <w:rsid w:val="00AD2841"/>
    <w:rsid w:val="00AD2EE7"/>
    <w:rsid w:val="00AD3692"/>
    <w:rsid w:val="00AD406C"/>
    <w:rsid w:val="00AD40CD"/>
    <w:rsid w:val="00AD492E"/>
    <w:rsid w:val="00AD499E"/>
    <w:rsid w:val="00AD4AD0"/>
    <w:rsid w:val="00AD5563"/>
    <w:rsid w:val="00AD58CB"/>
    <w:rsid w:val="00AD66A6"/>
    <w:rsid w:val="00AD6A50"/>
    <w:rsid w:val="00AD7091"/>
    <w:rsid w:val="00AD7497"/>
    <w:rsid w:val="00AD7971"/>
    <w:rsid w:val="00AD7C05"/>
    <w:rsid w:val="00AE146C"/>
    <w:rsid w:val="00AE2348"/>
    <w:rsid w:val="00AE23DB"/>
    <w:rsid w:val="00AE2629"/>
    <w:rsid w:val="00AE2855"/>
    <w:rsid w:val="00AE2CA7"/>
    <w:rsid w:val="00AE3BB2"/>
    <w:rsid w:val="00AE402D"/>
    <w:rsid w:val="00AE5773"/>
    <w:rsid w:val="00AE57A1"/>
    <w:rsid w:val="00AE5C7E"/>
    <w:rsid w:val="00AE5F4D"/>
    <w:rsid w:val="00AE6E5B"/>
    <w:rsid w:val="00AE73F6"/>
    <w:rsid w:val="00AE74BE"/>
    <w:rsid w:val="00AE7699"/>
    <w:rsid w:val="00AE78D8"/>
    <w:rsid w:val="00AE7B5A"/>
    <w:rsid w:val="00AF079C"/>
    <w:rsid w:val="00AF08C9"/>
    <w:rsid w:val="00AF174C"/>
    <w:rsid w:val="00AF1822"/>
    <w:rsid w:val="00AF1D3A"/>
    <w:rsid w:val="00AF1DDB"/>
    <w:rsid w:val="00AF2C38"/>
    <w:rsid w:val="00AF2F17"/>
    <w:rsid w:val="00AF3547"/>
    <w:rsid w:val="00AF3F8F"/>
    <w:rsid w:val="00AF4190"/>
    <w:rsid w:val="00AF462D"/>
    <w:rsid w:val="00AF4790"/>
    <w:rsid w:val="00AF4983"/>
    <w:rsid w:val="00AF51AB"/>
    <w:rsid w:val="00AF5914"/>
    <w:rsid w:val="00AF5B84"/>
    <w:rsid w:val="00AF5E5D"/>
    <w:rsid w:val="00AF63C5"/>
    <w:rsid w:val="00AF66A3"/>
    <w:rsid w:val="00AF67A5"/>
    <w:rsid w:val="00AF67ED"/>
    <w:rsid w:val="00AF741A"/>
    <w:rsid w:val="00B000A3"/>
    <w:rsid w:val="00B00898"/>
    <w:rsid w:val="00B00A8B"/>
    <w:rsid w:val="00B015D8"/>
    <w:rsid w:val="00B017A7"/>
    <w:rsid w:val="00B0199E"/>
    <w:rsid w:val="00B019AA"/>
    <w:rsid w:val="00B019C5"/>
    <w:rsid w:val="00B01C06"/>
    <w:rsid w:val="00B01CF3"/>
    <w:rsid w:val="00B02105"/>
    <w:rsid w:val="00B02386"/>
    <w:rsid w:val="00B02D00"/>
    <w:rsid w:val="00B02F39"/>
    <w:rsid w:val="00B02FB0"/>
    <w:rsid w:val="00B02FF1"/>
    <w:rsid w:val="00B03171"/>
    <w:rsid w:val="00B036A1"/>
    <w:rsid w:val="00B03A2E"/>
    <w:rsid w:val="00B03CFC"/>
    <w:rsid w:val="00B04223"/>
    <w:rsid w:val="00B04601"/>
    <w:rsid w:val="00B056B6"/>
    <w:rsid w:val="00B05A7C"/>
    <w:rsid w:val="00B05DAB"/>
    <w:rsid w:val="00B061FF"/>
    <w:rsid w:val="00B066A0"/>
    <w:rsid w:val="00B068AC"/>
    <w:rsid w:val="00B06982"/>
    <w:rsid w:val="00B06AD8"/>
    <w:rsid w:val="00B06B85"/>
    <w:rsid w:val="00B06DC9"/>
    <w:rsid w:val="00B076CF"/>
    <w:rsid w:val="00B07E94"/>
    <w:rsid w:val="00B10085"/>
    <w:rsid w:val="00B103C7"/>
    <w:rsid w:val="00B1040F"/>
    <w:rsid w:val="00B10646"/>
    <w:rsid w:val="00B10D6F"/>
    <w:rsid w:val="00B10EF0"/>
    <w:rsid w:val="00B11006"/>
    <w:rsid w:val="00B1153C"/>
    <w:rsid w:val="00B11A52"/>
    <w:rsid w:val="00B12CC3"/>
    <w:rsid w:val="00B12ED2"/>
    <w:rsid w:val="00B13043"/>
    <w:rsid w:val="00B130B7"/>
    <w:rsid w:val="00B13427"/>
    <w:rsid w:val="00B13705"/>
    <w:rsid w:val="00B13E4C"/>
    <w:rsid w:val="00B14545"/>
    <w:rsid w:val="00B147B5"/>
    <w:rsid w:val="00B14A97"/>
    <w:rsid w:val="00B14C58"/>
    <w:rsid w:val="00B14CDD"/>
    <w:rsid w:val="00B153FF"/>
    <w:rsid w:val="00B15B59"/>
    <w:rsid w:val="00B170DE"/>
    <w:rsid w:val="00B177F4"/>
    <w:rsid w:val="00B1787B"/>
    <w:rsid w:val="00B208C9"/>
    <w:rsid w:val="00B210A5"/>
    <w:rsid w:val="00B210D7"/>
    <w:rsid w:val="00B21488"/>
    <w:rsid w:val="00B218C7"/>
    <w:rsid w:val="00B221D6"/>
    <w:rsid w:val="00B22F6D"/>
    <w:rsid w:val="00B231D9"/>
    <w:rsid w:val="00B23B1F"/>
    <w:rsid w:val="00B24105"/>
    <w:rsid w:val="00B246B6"/>
    <w:rsid w:val="00B248CD"/>
    <w:rsid w:val="00B24BB2"/>
    <w:rsid w:val="00B25241"/>
    <w:rsid w:val="00B2546E"/>
    <w:rsid w:val="00B26225"/>
    <w:rsid w:val="00B2656D"/>
    <w:rsid w:val="00B26711"/>
    <w:rsid w:val="00B267EE"/>
    <w:rsid w:val="00B26A04"/>
    <w:rsid w:val="00B26C92"/>
    <w:rsid w:val="00B27237"/>
    <w:rsid w:val="00B27A2D"/>
    <w:rsid w:val="00B27BFD"/>
    <w:rsid w:val="00B27FFA"/>
    <w:rsid w:val="00B30F63"/>
    <w:rsid w:val="00B3139F"/>
    <w:rsid w:val="00B315CD"/>
    <w:rsid w:val="00B31752"/>
    <w:rsid w:val="00B317AB"/>
    <w:rsid w:val="00B31B56"/>
    <w:rsid w:val="00B31CC8"/>
    <w:rsid w:val="00B3276B"/>
    <w:rsid w:val="00B32A09"/>
    <w:rsid w:val="00B32B01"/>
    <w:rsid w:val="00B3309A"/>
    <w:rsid w:val="00B336B1"/>
    <w:rsid w:val="00B33DB2"/>
    <w:rsid w:val="00B33F8F"/>
    <w:rsid w:val="00B346AB"/>
    <w:rsid w:val="00B35006"/>
    <w:rsid w:val="00B35C91"/>
    <w:rsid w:val="00B3618B"/>
    <w:rsid w:val="00B364FB"/>
    <w:rsid w:val="00B36C52"/>
    <w:rsid w:val="00B371C6"/>
    <w:rsid w:val="00B37298"/>
    <w:rsid w:val="00B37B96"/>
    <w:rsid w:val="00B40171"/>
    <w:rsid w:val="00B401ED"/>
    <w:rsid w:val="00B403FD"/>
    <w:rsid w:val="00B40966"/>
    <w:rsid w:val="00B40F5A"/>
    <w:rsid w:val="00B4132D"/>
    <w:rsid w:val="00B41A5A"/>
    <w:rsid w:val="00B41CA4"/>
    <w:rsid w:val="00B42725"/>
    <w:rsid w:val="00B42E2A"/>
    <w:rsid w:val="00B434F9"/>
    <w:rsid w:val="00B43B82"/>
    <w:rsid w:val="00B443DE"/>
    <w:rsid w:val="00B44C77"/>
    <w:rsid w:val="00B452EE"/>
    <w:rsid w:val="00B4570D"/>
    <w:rsid w:val="00B459E4"/>
    <w:rsid w:val="00B4666B"/>
    <w:rsid w:val="00B46701"/>
    <w:rsid w:val="00B46835"/>
    <w:rsid w:val="00B46853"/>
    <w:rsid w:val="00B46AF8"/>
    <w:rsid w:val="00B47568"/>
    <w:rsid w:val="00B47AAD"/>
    <w:rsid w:val="00B47B73"/>
    <w:rsid w:val="00B50E8C"/>
    <w:rsid w:val="00B5110E"/>
    <w:rsid w:val="00B51753"/>
    <w:rsid w:val="00B52100"/>
    <w:rsid w:val="00B52149"/>
    <w:rsid w:val="00B524E4"/>
    <w:rsid w:val="00B52574"/>
    <w:rsid w:val="00B52691"/>
    <w:rsid w:val="00B52831"/>
    <w:rsid w:val="00B52897"/>
    <w:rsid w:val="00B52959"/>
    <w:rsid w:val="00B52DF7"/>
    <w:rsid w:val="00B53047"/>
    <w:rsid w:val="00B53097"/>
    <w:rsid w:val="00B53249"/>
    <w:rsid w:val="00B53B40"/>
    <w:rsid w:val="00B5402D"/>
    <w:rsid w:val="00B54323"/>
    <w:rsid w:val="00B54749"/>
    <w:rsid w:val="00B54E32"/>
    <w:rsid w:val="00B551C2"/>
    <w:rsid w:val="00B553B6"/>
    <w:rsid w:val="00B55558"/>
    <w:rsid w:val="00B55AC3"/>
    <w:rsid w:val="00B55D0E"/>
    <w:rsid w:val="00B56128"/>
    <w:rsid w:val="00B57711"/>
    <w:rsid w:val="00B57CD5"/>
    <w:rsid w:val="00B604C6"/>
    <w:rsid w:val="00B60651"/>
    <w:rsid w:val="00B608CF"/>
    <w:rsid w:val="00B60AB6"/>
    <w:rsid w:val="00B60CBF"/>
    <w:rsid w:val="00B61119"/>
    <w:rsid w:val="00B61287"/>
    <w:rsid w:val="00B615BD"/>
    <w:rsid w:val="00B61698"/>
    <w:rsid w:val="00B617A0"/>
    <w:rsid w:val="00B618BA"/>
    <w:rsid w:val="00B619B4"/>
    <w:rsid w:val="00B61EB7"/>
    <w:rsid w:val="00B6272F"/>
    <w:rsid w:val="00B633A2"/>
    <w:rsid w:val="00B633A6"/>
    <w:rsid w:val="00B6341E"/>
    <w:rsid w:val="00B63D44"/>
    <w:rsid w:val="00B6469B"/>
    <w:rsid w:val="00B64ABB"/>
    <w:rsid w:val="00B64FFD"/>
    <w:rsid w:val="00B65425"/>
    <w:rsid w:val="00B65E00"/>
    <w:rsid w:val="00B6604A"/>
    <w:rsid w:val="00B660CA"/>
    <w:rsid w:val="00B662AA"/>
    <w:rsid w:val="00B66395"/>
    <w:rsid w:val="00B6701A"/>
    <w:rsid w:val="00B6706C"/>
    <w:rsid w:val="00B67694"/>
    <w:rsid w:val="00B67997"/>
    <w:rsid w:val="00B679F3"/>
    <w:rsid w:val="00B7081F"/>
    <w:rsid w:val="00B70AE7"/>
    <w:rsid w:val="00B7125C"/>
    <w:rsid w:val="00B7153E"/>
    <w:rsid w:val="00B71ADC"/>
    <w:rsid w:val="00B71E73"/>
    <w:rsid w:val="00B71F3B"/>
    <w:rsid w:val="00B720CE"/>
    <w:rsid w:val="00B72139"/>
    <w:rsid w:val="00B72451"/>
    <w:rsid w:val="00B72452"/>
    <w:rsid w:val="00B73715"/>
    <w:rsid w:val="00B73B51"/>
    <w:rsid w:val="00B73C59"/>
    <w:rsid w:val="00B73E33"/>
    <w:rsid w:val="00B74426"/>
    <w:rsid w:val="00B74AEB"/>
    <w:rsid w:val="00B74B60"/>
    <w:rsid w:val="00B75032"/>
    <w:rsid w:val="00B75285"/>
    <w:rsid w:val="00B75292"/>
    <w:rsid w:val="00B75B53"/>
    <w:rsid w:val="00B75C3E"/>
    <w:rsid w:val="00B75F55"/>
    <w:rsid w:val="00B7613E"/>
    <w:rsid w:val="00B7655E"/>
    <w:rsid w:val="00B769C9"/>
    <w:rsid w:val="00B76DC2"/>
    <w:rsid w:val="00B7740A"/>
    <w:rsid w:val="00B777C5"/>
    <w:rsid w:val="00B77CFA"/>
    <w:rsid w:val="00B77D0D"/>
    <w:rsid w:val="00B80053"/>
    <w:rsid w:val="00B8007B"/>
    <w:rsid w:val="00B80307"/>
    <w:rsid w:val="00B80476"/>
    <w:rsid w:val="00B8095A"/>
    <w:rsid w:val="00B809AC"/>
    <w:rsid w:val="00B80E25"/>
    <w:rsid w:val="00B83712"/>
    <w:rsid w:val="00B83C20"/>
    <w:rsid w:val="00B83FB0"/>
    <w:rsid w:val="00B8448A"/>
    <w:rsid w:val="00B84E95"/>
    <w:rsid w:val="00B854FB"/>
    <w:rsid w:val="00B85739"/>
    <w:rsid w:val="00B85E05"/>
    <w:rsid w:val="00B861DA"/>
    <w:rsid w:val="00B8694A"/>
    <w:rsid w:val="00B86D6D"/>
    <w:rsid w:val="00B87EB5"/>
    <w:rsid w:val="00B9013E"/>
    <w:rsid w:val="00B90F66"/>
    <w:rsid w:val="00B90FA3"/>
    <w:rsid w:val="00B91B30"/>
    <w:rsid w:val="00B91F17"/>
    <w:rsid w:val="00B9212D"/>
    <w:rsid w:val="00B92837"/>
    <w:rsid w:val="00B92C94"/>
    <w:rsid w:val="00B93642"/>
    <w:rsid w:val="00B93A81"/>
    <w:rsid w:val="00B93E1B"/>
    <w:rsid w:val="00B93EFF"/>
    <w:rsid w:val="00B94071"/>
    <w:rsid w:val="00B944CF"/>
    <w:rsid w:val="00B952AF"/>
    <w:rsid w:val="00B9557B"/>
    <w:rsid w:val="00B95C75"/>
    <w:rsid w:val="00B95D3F"/>
    <w:rsid w:val="00B965DF"/>
    <w:rsid w:val="00B968B5"/>
    <w:rsid w:val="00B97206"/>
    <w:rsid w:val="00B976E5"/>
    <w:rsid w:val="00B97EFF"/>
    <w:rsid w:val="00BA067E"/>
    <w:rsid w:val="00BA0C14"/>
    <w:rsid w:val="00BA0D7F"/>
    <w:rsid w:val="00BA0E39"/>
    <w:rsid w:val="00BA26ED"/>
    <w:rsid w:val="00BA2A2E"/>
    <w:rsid w:val="00BA2C5A"/>
    <w:rsid w:val="00BA2DF8"/>
    <w:rsid w:val="00BA3412"/>
    <w:rsid w:val="00BA3BFB"/>
    <w:rsid w:val="00BA493A"/>
    <w:rsid w:val="00BA4AEC"/>
    <w:rsid w:val="00BA601D"/>
    <w:rsid w:val="00BA62DD"/>
    <w:rsid w:val="00BA6AE0"/>
    <w:rsid w:val="00BA7322"/>
    <w:rsid w:val="00BB008D"/>
    <w:rsid w:val="00BB0112"/>
    <w:rsid w:val="00BB0439"/>
    <w:rsid w:val="00BB08B0"/>
    <w:rsid w:val="00BB189D"/>
    <w:rsid w:val="00BB2028"/>
    <w:rsid w:val="00BB26B3"/>
    <w:rsid w:val="00BB2838"/>
    <w:rsid w:val="00BB2AA7"/>
    <w:rsid w:val="00BB2D35"/>
    <w:rsid w:val="00BB3371"/>
    <w:rsid w:val="00BB3AB8"/>
    <w:rsid w:val="00BB4140"/>
    <w:rsid w:val="00BB450E"/>
    <w:rsid w:val="00BB4BB2"/>
    <w:rsid w:val="00BB4FC3"/>
    <w:rsid w:val="00BB5910"/>
    <w:rsid w:val="00BB600E"/>
    <w:rsid w:val="00BB643E"/>
    <w:rsid w:val="00BB6820"/>
    <w:rsid w:val="00BB6A8A"/>
    <w:rsid w:val="00BB6F9B"/>
    <w:rsid w:val="00BB70E6"/>
    <w:rsid w:val="00BB7576"/>
    <w:rsid w:val="00BB771E"/>
    <w:rsid w:val="00BB7B6B"/>
    <w:rsid w:val="00BB7BB6"/>
    <w:rsid w:val="00BC0691"/>
    <w:rsid w:val="00BC0A54"/>
    <w:rsid w:val="00BC0CE0"/>
    <w:rsid w:val="00BC13F9"/>
    <w:rsid w:val="00BC190C"/>
    <w:rsid w:val="00BC1AA6"/>
    <w:rsid w:val="00BC2302"/>
    <w:rsid w:val="00BC4591"/>
    <w:rsid w:val="00BC46D3"/>
    <w:rsid w:val="00BC4874"/>
    <w:rsid w:val="00BC491C"/>
    <w:rsid w:val="00BC493B"/>
    <w:rsid w:val="00BC4C01"/>
    <w:rsid w:val="00BC4F48"/>
    <w:rsid w:val="00BC4FC1"/>
    <w:rsid w:val="00BC5195"/>
    <w:rsid w:val="00BC5ABC"/>
    <w:rsid w:val="00BC6C30"/>
    <w:rsid w:val="00BC6CF0"/>
    <w:rsid w:val="00BC70C0"/>
    <w:rsid w:val="00BC733E"/>
    <w:rsid w:val="00BC7B6C"/>
    <w:rsid w:val="00BD0149"/>
    <w:rsid w:val="00BD03B9"/>
    <w:rsid w:val="00BD0648"/>
    <w:rsid w:val="00BD0D42"/>
    <w:rsid w:val="00BD15B5"/>
    <w:rsid w:val="00BD1E80"/>
    <w:rsid w:val="00BD2433"/>
    <w:rsid w:val="00BD2AAD"/>
    <w:rsid w:val="00BD2B1D"/>
    <w:rsid w:val="00BD3027"/>
    <w:rsid w:val="00BD3BCC"/>
    <w:rsid w:val="00BD4064"/>
    <w:rsid w:val="00BD40AC"/>
    <w:rsid w:val="00BD410D"/>
    <w:rsid w:val="00BD4899"/>
    <w:rsid w:val="00BD4E7D"/>
    <w:rsid w:val="00BD50D6"/>
    <w:rsid w:val="00BD5194"/>
    <w:rsid w:val="00BD53E3"/>
    <w:rsid w:val="00BD5414"/>
    <w:rsid w:val="00BD594C"/>
    <w:rsid w:val="00BD5A6F"/>
    <w:rsid w:val="00BD5E4A"/>
    <w:rsid w:val="00BD5E76"/>
    <w:rsid w:val="00BD622E"/>
    <w:rsid w:val="00BD681A"/>
    <w:rsid w:val="00BD77CD"/>
    <w:rsid w:val="00BD79F7"/>
    <w:rsid w:val="00BD7AE1"/>
    <w:rsid w:val="00BD7FD8"/>
    <w:rsid w:val="00BE002E"/>
    <w:rsid w:val="00BE1011"/>
    <w:rsid w:val="00BE1285"/>
    <w:rsid w:val="00BE1630"/>
    <w:rsid w:val="00BE1B1D"/>
    <w:rsid w:val="00BE1BCE"/>
    <w:rsid w:val="00BE1D6A"/>
    <w:rsid w:val="00BE1E2A"/>
    <w:rsid w:val="00BE1FBC"/>
    <w:rsid w:val="00BE2494"/>
    <w:rsid w:val="00BE2660"/>
    <w:rsid w:val="00BE28A5"/>
    <w:rsid w:val="00BE2A41"/>
    <w:rsid w:val="00BE2EF7"/>
    <w:rsid w:val="00BE39BE"/>
    <w:rsid w:val="00BE3A32"/>
    <w:rsid w:val="00BE3E92"/>
    <w:rsid w:val="00BE4782"/>
    <w:rsid w:val="00BE5032"/>
    <w:rsid w:val="00BE5489"/>
    <w:rsid w:val="00BE5D6A"/>
    <w:rsid w:val="00BE6274"/>
    <w:rsid w:val="00BE63F6"/>
    <w:rsid w:val="00BE676D"/>
    <w:rsid w:val="00BE6B05"/>
    <w:rsid w:val="00BE7131"/>
    <w:rsid w:val="00BE7455"/>
    <w:rsid w:val="00BE782C"/>
    <w:rsid w:val="00BE7F5B"/>
    <w:rsid w:val="00BF00B5"/>
    <w:rsid w:val="00BF044F"/>
    <w:rsid w:val="00BF0989"/>
    <w:rsid w:val="00BF0AC8"/>
    <w:rsid w:val="00BF21E2"/>
    <w:rsid w:val="00BF2A37"/>
    <w:rsid w:val="00BF32BE"/>
    <w:rsid w:val="00BF412E"/>
    <w:rsid w:val="00BF44D0"/>
    <w:rsid w:val="00BF471C"/>
    <w:rsid w:val="00BF5347"/>
    <w:rsid w:val="00BF534B"/>
    <w:rsid w:val="00BF583E"/>
    <w:rsid w:val="00BF5A30"/>
    <w:rsid w:val="00BF5B47"/>
    <w:rsid w:val="00BF5F85"/>
    <w:rsid w:val="00BF6657"/>
    <w:rsid w:val="00BF669B"/>
    <w:rsid w:val="00BF682B"/>
    <w:rsid w:val="00BF6BEF"/>
    <w:rsid w:val="00BF6E0D"/>
    <w:rsid w:val="00BF71DD"/>
    <w:rsid w:val="00BF7A9F"/>
    <w:rsid w:val="00C0003F"/>
    <w:rsid w:val="00C002B1"/>
    <w:rsid w:val="00C014DF"/>
    <w:rsid w:val="00C01545"/>
    <w:rsid w:val="00C02224"/>
    <w:rsid w:val="00C02774"/>
    <w:rsid w:val="00C02883"/>
    <w:rsid w:val="00C02AE4"/>
    <w:rsid w:val="00C02D66"/>
    <w:rsid w:val="00C03348"/>
    <w:rsid w:val="00C03DDA"/>
    <w:rsid w:val="00C04178"/>
    <w:rsid w:val="00C04A2C"/>
    <w:rsid w:val="00C04A31"/>
    <w:rsid w:val="00C04D64"/>
    <w:rsid w:val="00C052AE"/>
    <w:rsid w:val="00C055CB"/>
    <w:rsid w:val="00C05C34"/>
    <w:rsid w:val="00C05E01"/>
    <w:rsid w:val="00C05FDE"/>
    <w:rsid w:val="00C06363"/>
    <w:rsid w:val="00C069D0"/>
    <w:rsid w:val="00C07123"/>
    <w:rsid w:val="00C072D7"/>
    <w:rsid w:val="00C0784B"/>
    <w:rsid w:val="00C07868"/>
    <w:rsid w:val="00C07D30"/>
    <w:rsid w:val="00C07F5B"/>
    <w:rsid w:val="00C100A9"/>
    <w:rsid w:val="00C10553"/>
    <w:rsid w:val="00C10DF6"/>
    <w:rsid w:val="00C10E59"/>
    <w:rsid w:val="00C119C9"/>
    <w:rsid w:val="00C11EA5"/>
    <w:rsid w:val="00C120B9"/>
    <w:rsid w:val="00C12715"/>
    <w:rsid w:val="00C1292E"/>
    <w:rsid w:val="00C12D5B"/>
    <w:rsid w:val="00C13B68"/>
    <w:rsid w:val="00C13EAE"/>
    <w:rsid w:val="00C14366"/>
    <w:rsid w:val="00C14743"/>
    <w:rsid w:val="00C15099"/>
    <w:rsid w:val="00C15716"/>
    <w:rsid w:val="00C15CFD"/>
    <w:rsid w:val="00C16176"/>
    <w:rsid w:val="00C167D3"/>
    <w:rsid w:val="00C169BE"/>
    <w:rsid w:val="00C17B78"/>
    <w:rsid w:val="00C17EA1"/>
    <w:rsid w:val="00C2064D"/>
    <w:rsid w:val="00C20859"/>
    <w:rsid w:val="00C2112E"/>
    <w:rsid w:val="00C21150"/>
    <w:rsid w:val="00C225CD"/>
    <w:rsid w:val="00C22771"/>
    <w:rsid w:val="00C22A88"/>
    <w:rsid w:val="00C22F30"/>
    <w:rsid w:val="00C2319D"/>
    <w:rsid w:val="00C23556"/>
    <w:rsid w:val="00C2361A"/>
    <w:rsid w:val="00C23E4E"/>
    <w:rsid w:val="00C24179"/>
    <w:rsid w:val="00C24377"/>
    <w:rsid w:val="00C24CC5"/>
    <w:rsid w:val="00C24E47"/>
    <w:rsid w:val="00C24F5B"/>
    <w:rsid w:val="00C2523A"/>
    <w:rsid w:val="00C265FE"/>
    <w:rsid w:val="00C267D7"/>
    <w:rsid w:val="00C268AC"/>
    <w:rsid w:val="00C27672"/>
    <w:rsid w:val="00C27D26"/>
    <w:rsid w:val="00C27F61"/>
    <w:rsid w:val="00C3043F"/>
    <w:rsid w:val="00C30DEC"/>
    <w:rsid w:val="00C31479"/>
    <w:rsid w:val="00C31505"/>
    <w:rsid w:val="00C319F5"/>
    <w:rsid w:val="00C3256D"/>
    <w:rsid w:val="00C327D3"/>
    <w:rsid w:val="00C32B31"/>
    <w:rsid w:val="00C33572"/>
    <w:rsid w:val="00C33D4F"/>
    <w:rsid w:val="00C33FFF"/>
    <w:rsid w:val="00C349A4"/>
    <w:rsid w:val="00C358E2"/>
    <w:rsid w:val="00C3597E"/>
    <w:rsid w:val="00C359CB"/>
    <w:rsid w:val="00C35E99"/>
    <w:rsid w:val="00C36010"/>
    <w:rsid w:val="00C36050"/>
    <w:rsid w:val="00C3618E"/>
    <w:rsid w:val="00C364C6"/>
    <w:rsid w:val="00C36DC7"/>
    <w:rsid w:val="00C36E5B"/>
    <w:rsid w:val="00C36EF5"/>
    <w:rsid w:val="00C36FB8"/>
    <w:rsid w:val="00C372E9"/>
    <w:rsid w:val="00C37343"/>
    <w:rsid w:val="00C379BD"/>
    <w:rsid w:val="00C37C8C"/>
    <w:rsid w:val="00C37E75"/>
    <w:rsid w:val="00C411F7"/>
    <w:rsid w:val="00C417F8"/>
    <w:rsid w:val="00C41A84"/>
    <w:rsid w:val="00C4223F"/>
    <w:rsid w:val="00C4239F"/>
    <w:rsid w:val="00C434C0"/>
    <w:rsid w:val="00C436F5"/>
    <w:rsid w:val="00C44368"/>
    <w:rsid w:val="00C44431"/>
    <w:rsid w:val="00C445A2"/>
    <w:rsid w:val="00C448E0"/>
    <w:rsid w:val="00C44B93"/>
    <w:rsid w:val="00C44BED"/>
    <w:rsid w:val="00C45947"/>
    <w:rsid w:val="00C45E7A"/>
    <w:rsid w:val="00C46804"/>
    <w:rsid w:val="00C468C3"/>
    <w:rsid w:val="00C471A8"/>
    <w:rsid w:val="00C47379"/>
    <w:rsid w:val="00C4755A"/>
    <w:rsid w:val="00C476AC"/>
    <w:rsid w:val="00C47AA3"/>
    <w:rsid w:val="00C47D6E"/>
    <w:rsid w:val="00C50A46"/>
    <w:rsid w:val="00C50F0E"/>
    <w:rsid w:val="00C5119D"/>
    <w:rsid w:val="00C51607"/>
    <w:rsid w:val="00C516B5"/>
    <w:rsid w:val="00C5179D"/>
    <w:rsid w:val="00C518D2"/>
    <w:rsid w:val="00C51B5F"/>
    <w:rsid w:val="00C52109"/>
    <w:rsid w:val="00C5244C"/>
    <w:rsid w:val="00C52C62"/>
    <w:rsid w:val="00C5330B"/>
    <w:rsid w:val="00C544C6"/>
    <w:rsid w:val="00C55D60"/>
    <w:rsid w:val="00C567BF"/>
    <w:rsid w:val="00C5690C"/>
    <w:rsid w:val="00C56DD4"/>
    <w:rsid w:val="00C56E5E"/>
    <w:rsid w:val="00C56EBE"/>
    <w:rsid w:val="00C5730E"/>
    <w:rsid w:val="00C57421"/>
    <w:rsid w:val="00C57CBC"/>
    <w:rsid w:val="00C601A7"/>
    <w:rsid w:val="00C60C16"/>
    <w:rsid w:val="00C6127F"/>
    <w:rsid w:val="00C616A3"/>
    <w:rsid w:val="00C61E02"/>
    <w:rsid w:val="00C6271E"/>
    <w:rsid w:val="00C62C3B"/>
    <w:rsid w:val="00C62C80"/>
    <w:rsid w:val="00C62D45"/>
    <w:rsid w:val="00C62F8B"/>
    <w:rsid w:val="00C63437"/>
    <w:rsid w:val="00C63C0F"/>
    <w:rsid w:val="00C63F4A"/>
    <w:rsid w:val="00C6443E"/>
    <w:rsid w:val="00C64442"/>
    <w:rsid w:val="00C6460A"/>
    <w:rsid w:val="00C64865"/>
    <w:rsid w:val="00C650B1"/>
    <w:rsid w:val="00C65A8B"/>
    <w:rsid w:val="00C66A3D"/>
    <w:rsid w:val="00C66F87"/>
    <w:rsid w:val="00C66FCC"/>
    <w:rsid w:val="00C6708A"/>
    <w:rsid w:val="00C674B3"/>
    <w:rsid w:val="00C674C3"/>
    <w:rsid w:val="00C6791F"/>
    <w:rsid w:val="00C6796E"/>
    <w:rsid w:val="00C67BAF"/>
    <w:rsid w:val="00C7011E"/>
    <w:rsid w:val="00C701E2"/>
    <w:rsid w:val="00C705B5"/>
    <w:rsid w:val="00C70980"/>
    <w:rsid w:val="00C70D9C"/>
    <w:rsid w:val="00C716EE"/>
    <w:rsid w:val="00C7214A"/>
    <w:rsid w:val="00C72B46"/>
    <w:rsid w:val="00C73402"/>
    <w:rsid w:val="00C73562"/>
    <w:rsid w:val="00C740C1"/>
    <w:rsid w:val="00C74456"/>
    <w:rsid w:val="00C74911"/>
    <w:rsid w:val="00C74E5E"/>
    <w:rsid w:val="00C74F7F"/>
    <w:rsid w:val="00C74FA1"/>
    <w:rsid w:val="00C75260"/>
    <w:rsid w:val="00C752EA"/>
    <w:rsid w:val="00C754F1"/>
    <w:rsid w:val="00C75B40"/>
    <w:rsid w:val="00C76746"/>
    <w:rsid w:val="00C76BCE"/>
    <w:rsid w:val="00C775F7"/>
    <w:rsid w:val="00C7798D"/>
    <w:rsid w:val="00C77D39"/>
    <w:rsid w:val="00C80074"/>
    <w:rsid w:val="00C8055F"/>
    <w:rsid w:val="00C81174"/>
    <w:rsid w:val="00C815E5"/>
    <w:rsid w:val="00C81AA2"/>
    <w:rsid w:val="00C81CAF"/>
    <w:rsid w:val="00C82B90"/>
    <w:rsid w:val="00C83255"/>
    <w:rsid w:val="00C83EFF"/>
    <w:rsid w:val="00C841C3"/>
    <w:rsid w:val="00C846E9"/>
    <w:rsid w:val="00C8470F"/>
    <w:rsid w:val="00C84756"/>
    <w:rsid w:val="00C849F4"/>
    <w:rsid w:val="00C84CC4"/>
    <w:rsid w:val="00C8563A"/>
    <w:rsid w:val="00C85650"/>
    <w:rsid w:val="00C864D4"/>
    <w:rsid w:val="00C8682F"/>
    <w:rsid w:val="00C86832"/>
    <w:rsid w:val="00C86CF7"/>
    <w:rsid w:val="00C87D00"/>
    <w:rsid w:val="00C90D8B"/>
    <w:rsid w:val="00C91674"/>
    <w:rsid w:val="00C92140"/>
    <w:rsid w:val="00C92D9F"/>
    <w:rsid w:val="00C92DFE"/>
    <w:rsid w:val="00C935A6"/>
    <w:rsid w:val="00C94454"/>
    <w:rsid w:val="00C94682"/>
    <w:rsid w:val="00C94B74"/>
    <w:rsid w:val="00C94BA3"/>
    <w:rsid w:val="00C95112"/>
    <w:rsid w:val="00C953A6"/>
    <w:rsid w:val="00C9568B"/>
    <w:rsid w:val="00C974F7"/>
    <w:rsid w:val="00C97917"/>
    <w:rsid w:val="00C97BC0"/>
    <w:rsid w:val="00C97FAA"/>
    <w:rsid w:val="00CA00D1"/>
    <w:rsid w:val="00CA01F4"/>
    <w:rsid w:val="00CA109F"/>
    <w:rsid w:val="00CA10C2"/>
    <w:rsid w:val="00CA153A"/>
    <w:rsid w:val="00CA16F9"/>
    <w:rsid w:val="00CA1919"/>
    <w:rsid w:val="00CA19F3"/>
    <w:rsid w:val="00CA1A34"/>
    <w:rsid w:val="00CA1F1C"/>
    <w:rsid w:val="00CA258B"/>
    <w:rsid w:val="00CA2976"/>
    <w:rsid w:val="00CA2F1E"/>
    <w:rsid w:val="00CA2FD4"/>
    <w:rsid w:val="00CA34BF"/>
    <w:rsid w:val="00CA3A57"/>
    <w:rsid w:val="00CA3BD2"/>
    <w:rsid w:val="00CA4B67"/>
    <w:rsid w:val="00CA4D1A"/>
    <w:rsid w:val="00CA56E8"/>
    <w:rsid w:val="00CA5805"/>
    <w:rsid w:val="00CA62FB"/>
    <w:rsid w:val="00CA6529"/>
    <w:rsid w:val="00CA672D"/>
    <w:rsid w:val="00CA6A82"/>
    <w:rsid w:val="00CA6AF8"/>
    <w:rsid w:val="00CA6C8C"/>
    <w:rsid w:val="00CA78A9"/>
    <w:rsid w:val="00CB1542"/>
    <w:rsid w:val="00CB2555"/>
    <w:rsid w:val="00CB2E53"/>
    <w:rsid w:val="00CB2F28"/>
    <w:rsid w:val="00CB374B"/>
    <w:rsid w:val="00CB38DC"/>
    <w:rsid w:val="00CB3910"/>
    <w:rsid w:val="00CB3DC3"/>
    <w:rsid w:val="00CB4F0A"/>
    <w:rsid w:val="00CB4F7F"/>
    <w:rsid w:val="00CB522D"/>
    <w:rsid w:val="00CB5A0F"/>
    <w:rsid w:val="00CB5A8B"/>
    <w:rsid w:val="00CB5B7A"/>
    <w:rsid w:val="00CB61BB"/>
    <w:rsid w:val="00CB6249"/>
    <w:rsid w:val="00CB69F9"/>
    <w:rsid w:val="00CB7455"/>
    <w:rsid w:val="00CB75ED"/>
    <w:rsid w:val="00CB7673"/>
    <w:rsid w:val="00CB79DB"/>
    <w:rsid w:val="00CC02C4"/>
    <w:rsid w:val="00CC0802"/>
    <w:rsid w:val="00CC0DF4"/>
    <w:rsid w:val="00CC1035"/>
    <w:rsid w:val="00CC2076"/>
    <w:rsid w:val="00CC2104"/>
    <w:rsid w:val="00CC23B2"/>
    <w:rsid w:val="00CC2979"/>
    <w:rsid w:val="00CC2B29"/>
    <w:rsid w:val="00CC3FA3"/>
    <w:rsid w:val="00CC44B1"/>
    <w:rsid w:val="00CC4B9D"/>
    <w:rsid w:val="00CC4C9D"/>
    <w:rsid w:val="00CC4CCA"/>
    <w:rsid w:val="00CC4D7A"/>
    <w:rsid w:val="00CC4E8D"/>
    <w:rsid w:val="00CC52DE"/>
    <w:rsid w:val="00CC5619"/>
    <w:rsid w:val="00CC5D9F"/>
    <w:rsid w:val="00CC6266"/>
    <w:rsid w:val="00CC62A7"/>
    <w:rsid w:val="00CC66F8"/>
    <w:rsid w:val="00CC7162"/>
    <w:rsid w:val="00CC7E28"/>
    <w:rsid w:val="00CD0152"/>
    <w:rsid w:val="00CD01B0"/>
    <w:rsid w:val="00CD023E"/>
    <w:rsid w:val="00CD06AD"/>
    <w:rsid w:val="00CD08EF"/>
    <w:rsid w:val="00CD0CE5"/>
    <w:rsid w:val="00CD11B6"/>
    <w:rsid w:val="00CD1BA8"/>
    <w:rsid w:val="00CD288A"/>
    <w:rsid w:val="00CD3E4F"/>
    <w:rsid w:val="00CD3E64"/>
    <w:rsid w:val="00CD4343"/>
    <w:rsid w:val="00CD4565"/>
    <w:rsid w:val="00CD4A59"/>
    <w:rsid w:val="00CD50FD"/>
    <w:rsid w:val="00CD523C"/>
    <w:rsid w:val="00CD55DA"/>
    <w:rsid w:val="00CD576E"/>
    <w:rsid w:val="00CD602C"/>
    <w:rsid w:val="00CD618E"/>
    <w:rsid w:val="00CD631A"/>
    <w:rsid w:val="00CD6BFF"/>
    <w:rsid w:val="00CD6EB7"/>
    <w:rsid w:val="00CD766B"/>
    <w:rsid w:val="00CD7703"/>
    <w:rsid w:val="00CE01BD"/>
    <w:rsid w:val="00CE07B3"/>
    <w:rsid w:val="00CE0852"/>
    <w:rsid w:val="00CE0AFB"/>
    <w:rsid w:val="00CE0B55"/>
    <w:rsid w:val="00CE0CC4"/>
    <w:rsid w:val="00CE1F68"/>
    <w:rsid w:val="00CE2096"/>
    <w:rsid w:val="00CE250E"/>
    <w:rsid w:val="00CE2593"/>
    <w:rsid w:val="00CE2858"/>
    <w:rsid w:val="00CE2A8E"/>
    <w:rsid w:val="00CE2D39"/>
    <w:rsid w:val="00CE3537"/>
    <w:rsid w:val="00CE3656"/>
    <w:rsid w:val="00CE3853"/>
    <w:rsid w:val="00CE3B27"/>
    <w:rsid w:val="00CE3D64"/>
    <w:rsid w:val="00CE4348"/>
    <w:rsid w:val="00CE4FE3"/>
    <w:rsid w:val="00CE50E0"/>
    <w:rsid w:val="00CE5388"/>
    <w:rsid w:val="00CE556C"/>
    <w:rsid w:val="00CE5619"/>
    <w:rsid w:val="00CE59F5"/>
    <w:rsid w:val="00CE776E"/>
    <w:rsid w:val="00CE7994"/>
    <w:rsid w:val="00CE7C96"/>
    <w:rsid w:val="00CF041B"/>
    <w:rsid w:val="00CF06E8"/>
    <w:rsid w:val="00CF225A"/>
    <w:rsid w:val="00CF2391"/>
    <w:rsid w:val="00CF3A7D"/>
    <w:rsid w:val="00CF4ABB"/>
    <w:rsid w:val="00CF5416"/>
    <w:rsid w:val="00CF5589"/>
    <w:rsid w:val="00CF5794"/>
    <w:rsid w:val="00CF6CB7"/>
    <w:rsid w:val="00CF7000"/>
    <w:rsid w:val="00CF7572"/>
    <w:rsid w:val="00CF760E"/>
    <w:rsid w:val="00CF7924"/>
    <w:rsid w:val="00D00204"/>
    <w:rsid w:val="00D02037"/>
    <w:rsid w:val="00D021F5"/>
    <w:rsid w:val="00D0249F"/>
    <w:rsid w:val="00D028AC"/>
    <w:rsid w:val="00D028AF"/>
    <w:rsid w:val="00D0295F"/>
    <w:rsid w:val="00D03559"/>
    <w:rsid w:val="00D03BDF"/>
    <w:rsid w:val="00D04640"/>
    <w:rsid w:val="00D04D32"/>
    <w:rsid w:val="00D054EE"/>
    <w:rsid w:val="00D056A4"/>
    <w:rsid w:val="00D05747"/>
    <w:rsid w:val="00D0594B"/>
    <w:rsid w:val="00D05F70"/>
    <w:rsid w:val="00D05F97"/>
    <w:rsid w:val="00D06144"/>
    <w:rsid w:val="00D06826"/>
    <w:rsid w:val="00D076B3"/>
    <w:rsid w:val="00D077D2"/>
    <w:rsid w:val="00D07AE1"/>
    <w:rsid w:val="00D07B47"/>
    <w:rsid w:val="00D105E5"/>
    <w:rsid w:val="00D10771"/>
    <w:rsid w:val="00D117AA"/>
    <w:rsid w:val="00D1186D"/>
    <w:rsid w:val="00D11982"/>
    <w:rsid w:val="00D1247D"/>
    <w:rsid w:val="00D12C51"/>
    <w:rsid w:val="00D144F5"/>
    <w:rsid w:val="00D1460E"/>
    <w:rsid w:val="00D15673"/>
    <w:rsid w:val="00D15690"/>
    <w:rsid w:val="00D15B31"/>
    <w:rsid w:val="00D15D49"/>
    <w:rsid w:val="00D15E74"/>
    <w:rsid w:val="00D16778"/>
    <w:rsid w:val="00D176A3"/>
    <w:rsid w:val="00D17899"/>
    <w:rsid w:val="00D20756"/>
    <w:rsid w:val="00D20AC3"/>
    <w:rsid w:val="00D20BD5"/>
    <w:rsid w:val="00D2180A"/>
    <w:rsid w:val="00D21E1F"/>
    <w:rsid w:val="00D2240C"/>
    <w:rsid w:val="00D22E0D"/>
    <w:rsid w:val="00D23768"/>
    <w:rsid w:val="00D23BBA"/>
    <w:rsid w:val="00D23C95"/>
    <w:rsid w:val="00D23CED"/>
    <w:rsid w:val="00D23E1B"/>
    <w:rsid w:val="00D24544"/>
    <w:rsid w:val="00D245D5"/>
    <w:rsid w:val="00D257AE"/>
    <w:rsid w:val="00D25820"/>
    <w:rsid w:val="00D258F5"/>
    <w:rsid w:val="00D26008"/>
    <w:rsid w:val="00D264A1"/>
    <w:rsid w:val="00D26575"/>
    <w:rsid w:val="00D2679D"/>
    <w:rsid w:val="00D267E9"/>
    <w:rsid w:val="00D26A50"/>
    <w:rsid w:val="00D27409"/>
    <w:rsid w:val="00D278AA"/>
    <w:rsid w:val="00D30254"/>
    <w:rsid w:val="00D308B2"/>
    <w:rsid w:val="00D308D7"/>
    <w:rsid w:val="00D30E36"/>
    <w:rsid w:val="00D3116B"/>
    <w:rsid w:val="00D32183"/>
    <w:rsid w:val="00D32B41"/>
    <w:rsid w:val="00D32B4B"/>
    <w:rsid w:val="00D32E9D"/>
    <w:rsid w:val="00D3345A"/>
    <w:rsid w:val="00D338D8"/>
    <w:rsid w:val="00D33E76"/>
    <w:rsid w:val="00D340CD"/>
    <w:rsid w:val="00D344B7"/>
    <w:rsid w:val="00D3652F"/>
    <w:rsid w:val="00D3688D"/>
    <w:rsid w:val="00D36A24"/>
    <w:rsid w:val="00D36F34"/>
    <w:rsid w:val="00D3714A"/>
    <w:rsid w:val="00D3733D"/>
    <w:rsid w:val="00D37367"/>
    <w:rsid w:val="00D377B0"/>
    <w:rsid w:val="00D37E42"/>
    <w:rsid w:val="00D400D3"/>
    <w:rsid w:val="00D40290"/>
    <w:rsid w:val="00D40D35"/>
    <w:rsid w:val="00D41623"/>
    <w:rsid w:val="00D41BFC"/>
    <w:rsid w:val="00D41E2F"/>
    <w:rsid w:val="00D42229"/>
    <w:rsid w:val="00D42790"/>
    <w:rsid w:val="00D428FD"/>
    <w:rsid w:val="00D43D22"/>
    <w:rsid w:val="00D441C5"/>
    <w:rsid w:val="00D442F3"/>
    <w:rsid w:val="00D44D44"/>
    <w:rsid w:val="00D44E85"/>
    <w:rsid w:val="00D44FB2"/>
    <w:rsid w:val="00D451B9"/>
    <w:rsid w:val="00D45650"/>
    <w:rsid w:val="00D45670"/>
    <w:rsid w:val="00D45A36"/>
    <w:rsid w:val="00D45CBA"/>
    <w:rsid w:val="00D45FAB"/>
    <w:rsid w:val="00D468BD"/>
    <w:rsid w:val="00D46A25"/>
    <w:rsid w:val="00D476AF"/>
    <w:rsid w:val="00D47BE5"/>
    <w:rsid w:val="00D47DA3"/>
    <w:rsid w:val="00D47DD9"/>
    <w:rsid w:val="00D500D0"/>
    <w:rsid w:val="00D5097C"/>
    <w:rsid w:val="00D51AD3"/>
    <w:rsid w:val="00D51B40"/>
    <w:rsid w:val="00D51F9F"/>
    <w:rsid w:val="00D527AC"/>
    <w:rsid w:val="00D52DBC"/>
    <w:rsid w:val="00D52F8D"/>
    <w:rsid w:val="00D53246"/>
    <w:rsid w:val="00D535C0"/>
    <w:rsid w:val="00D53ECA"/>
    <w:rsid w:val="00D550E7"/>
    <w:rsid w:val="00D55461"/>
    <w:rsid w:val="00D55739"/>
    <w:rsid w:val="00D55E08"/>
    <w:rsid w:val="00D5650C"/>
    <w:rsid w:val="00D56553"/>
    <w:rsid w:val="00D5661B"/>
    <w:rsid w:val="00D56A30"/>
    <w:rsid w:val="00D56CA2"/>
    <w:rsid w:val="00D57142"/>
    <w:rsid w:val="00D60021"/>
    <w:rsid w:val="00D60A23"/>
    <w:rsid w:val="00D60BFF"/>
    <w:rsid w:val="00D6110A"/>
    <w:rsid w:val="00D61BFC"/>
    <w:rsid w:val="00D61FA4"/>
    <w:rsid w:val="00D63179"/>
    <w:rsid w:val="00D6407C"/>
    <w:rsid w:val="00D6447E"/>
    <w:rsid w:val="00D6455D"/>
    <w:rsid w:val="00D64794"/>
    <w:rsid w:val="00D648CC"/>
    <w:rsid w:val="00D64CBC"/>
    <w:rsid w:val="00D65097"/>
    <w:rsid w:val="00D671FD"/>
    <w:rsid w:val="00D67290"/>
    <w:rsid w:val="00D6741F"/>
    <w:rsid w:val="00D677D8"/>
    <w:rsid w:val="00D67D48"/>
    <w:rsid w:val="00D67EDA"/>
    <w:rsid w:val="00D703EA"/>
    <w:rsid w:val="00D70AE2"/>
    <w:rsid w:val="00D70B2C"/>
    <w:rsid w:val="00D70B58"/>
    <w:rsid w:val="00D70D25"/>
    <w:rsid w:val="00D71101"/>
    <w:rsid w:val="00D71762"/>
    <w:rsid w:val="00D7195A"/>
    <w:rsid w:val="00D719F8"/>
    <w:rsid w:val="00D71A09"/>
    <w:rsid w:val="00D71D5A"/>
    <w:rsid w:val="00D7267B"/>
    <w:rsid w:val="00D7270F"/>
    <w:rsid w:val="00D727BA"/>
    <w:rsid w:val="00D73452"/>
    <w:rsid w:val="00D73B22"/>
    <w:rsid w:val="00D73C9F"/>
    <w:rsid w:val="00D73CAD"/>
    <w:rsid w:val="00D74268"/>
    <w:rsid w:val="00D74A1C"/>
    <w:rsid w:val="00D74A4A"/>
    <w:rsid w:val="00D750A8"/>
    <w:rsid w:val="00D75F5D"/>
    <w:rsid w:val="00D7616A"/>
    <w:rsid w:val="00D773EC"/>
    <w:rsid w:val="00D776EC"/>
    <w:rsid w:val="00D77A9D"/>
    <w:rsid w:val="00D80265"/>
    <w:rsid w:val="00D804D1"/>
    <w:rsid w:val="00D809AF"/>
    <w:rsid w:val="00D80C39"/>
    <w:rsid w:val="00D8124E"/>
    <w:rsid w:val="00D81EB6"/>
    <w:rsid w:val="00D82161"/>
    <w:rsid w:val="00D82356"/>
    <w:rsid w:val="00D824AE"/>
    <w:rsid w:val="00D8332C"/>
    <w:rsid w:val="00D83419"/>
    <w:rsid w:val="00D836FC"/>
    <w:rsid w:val="00D83C64"/>
    <w:rsid w:val="00D84153"/>
    <w:rsid w:val="00D84219"/>
    <w:rsid w:val="00D8425C"/>
    <w:rsid w:val="00D84690"/>
    <w:rsid w:val="00D84745"/>
    <w:rsid w:val="00D84B0D"/>
    <w:rsid w:val="00D84CA3"/>
    <w:rsid w:val="00D84F33"/>
    <w:rsid w:val="00D84FF6"/>
    <w:rsid w:val="00D851BD"/>
    <w:rsid w:val="00D85522"/>
    <w:rsid w:val="00D8566B"/>
    <w:rsid w:val="00D85A23"/>
    <w:rsid w:val="00D85AF7"/>
    <w:rsid w:val="00D85EC9"/>
    <w:rsid w:val="00D8603F"/>
    <w:rsid w:val="00D86209"/>
    <w:rsid w:val="00D86234"/>
    <w:rsid w:val="00D86239"/>
    <w:rsid w:val="00D86270"/>
    <w:rsid w:val="00D867C4"/>
    <w:rsid w:val="00D86DB0"/>
    <w:rsid w:val="00D870CE"/>
    <w:rsid w:val="00D877E7"/>
    <w:rsid w:val="00D87EFE"/>
    <w:rsid w:val="00D903A0"/>
    <w:rsid w:val="00D905B7"/>
    <w:rsid w:val="00D90E05"/>
    <w:rsid w:val="00D910E9"/>
    <w:rsid w:val="00D9185F"/>
    <w:rsid w:val="00D91DFD"/>
    <w:rsid w:val="00D9269C"/>
    <w:rsid w:val="00D92935"/>
    <w:rsid w:val="00D935FE"/>
    <w:rsid w:val="00D93924"/>
    <w:rsid w:val="00D94B22"/>
    <w:rsid w:val="00D95C03"/>
    <w:rsid w:val="00D95D5B"/>
    <w:rsid w:val="00D962FC"/>
    <w:rsid w:val="00D963B9"/>
    <w:rsid w:val="00D9660A"/>
    <w:rsid w:val="00D96A3E"/>
    <w:rsid w:val="00D977AF"/>
    <w:rsid w:val="00D977D3"/>
    <w:rsid w:val="00D97BF1"/>
    <w:rsid w:val="00DA0608"/>
    <w:rsid w:val="00DA08D3"/>
    <w:rsid w:val="00DA093E"/>
    <w:rsid w:val="00DA0A18"/>
    <w:rsid w:val="00DA0B0E"/>
    <w:rsid w:val="00DA0BBD"/>
    <w:rsid w:val="00DA114B"/>
    <w:rsid w:val="00DA11D7"/>
    <w:rsid w:val="00DA1297"/>
    <w:rsid w:val="00DA17A2"/>
    <w:rsid w:val="00DA1A07"/>
    <w:rsid w:val="00DA1BF5"/>
    <w:rsid w:val="00DA1F65"/>
    <w:rsid w:val="00DA239E"/>
    <w:rsid w:val="00DA2510"/>
    <w:rsid w:val="00DA273D"/>
    <w:rsid w:val="00DA326D"/>
    <w:rsid w:val="00DA33D9"/>
    <w:rsid w:val="00DA3712"/>
    <w:rsid w:val="00DA37AB"/>
    <w:rsid w:val="00DA507C"/>
    <w:rsid w:val="00DA59E0"/>
    <w:rsid w:val="00DA5D27"/>
    <w:rsid w:val="00DA5E48"/>
    <w:rsid w:val="00DA6806"/>
    <w:rsid w:val="00DA6842"/>
    <w:rsid w:val="00DA6C00"/>
    <w:rsid w:val="00DA6C50"/>
    <w:rsid w:val="00DA73E6"/>
    <w:rsid w:val="00DA7C39"/>
    <w:rsid w:val="00DB03B7"/>
    <w:rsid w:val="00DB0A49"/>
    <w:rsid w:val="00DB0B5A"/>
    <w:rsid w:val="00DB0BA5"/>
    <w:rsid w:val="00DB1552"/>
    <w:rsid w:val="00DB18C5"/>
    <w:rsid w:val="00DB1E6D"/>
    <w:rsid w:val="00DB2107"/>
    <w:rsid w:val="00DB231C"/>
    <w:rsid w:val="00DB2A2E"/>
    <w:rsid w:val="00DB3384"/>
    <w:rsid w:val="00DB350D"/>
    <w:rsid w:val="00DB3B5E"/>
    <w:rsid w:val="00DB3B90"/>
    <w:rsid w:val="00DB3FCC"/>
    <w:rsid w:val="00DB473B"/>
    <w:rsid w:val="00DB5D51"/>
    <w:rsid w:val="00DB6371"/>
    <w:rsid w:val="00DB63E7"/>
    <w:rsid w:val="00DB6E37"/>
    <w:rsid w:val="00DC13AE"/>
    <w:rsid w:val="00DC159A"/>
    <w:rsid w:val="00DC1732"/>
    <w:rsid w:val="00DC20CE"/>
    <w:rsid w:val="00DC2483"/>
    <w:rsid w:val="00DC2954"/>
    <w:rsid w:val="00DC2DA5"/>
    <w:rsid w:val="00DC2E4D"/>
    <w:rsid w:val="00DC395B"/>
    <w:rsid w:val="00DC4395"/>
    <w:rsid w:val="00DC4773"/>
    <w:rsid w:val="00DC4A78"/>
    <w:rsid w:val="00DC5952"/>
    <w:rsid w:val="00DC5F0B"/>
    <w:rsid w:val="00DC66B6"/>
    <w:rsid w:val="00DC6BB6"/>
    <w:rsid w:val="00DC7707"/>
    <w:rsid w:val="00DC7724"/>
    <w:rsid w:val="00DC7913"/>
    <w:rsid w:val="00DC7F2C"/>
    <w:rsid w:val="00DD055B"/>
    <w:rsid w:val="00DD08EB"/>
    <w:rsid w:val="00DD0D4E"/>
    <w:rsid w:val="00DD30C3"/>
    <w:rsid w:val="00DD30D7"/>
    <w:rsid w:val="00DD317B"/>
    <w:rsid w:val="00DD33DB"/>
    <w:rsid w:val="00DD3F6A"/>
    <w:rsid w:val="00DD3F7A"/>
    <w:rsid w:val="00DD411D"/>
    <w:rsid w:val="00DD4375"/>
    <w:rsid w:val="00DD4408"/>
    <w:rsid w:val="00DD4958"/>
    <w:rsid w:val="00DD4CCA"/>
    <w:rsid w:val="00DD4EE7"/>
    <w:rsid w:val="00DD4FB0"/>
    <w:rsid w:val="00DD5E14"/>
    <w:rsid w:val="00DD63E5"/>
    <w:rsid w:val="00DD7A06"/>
    <w:rsid w:val="00DD7A8B"/>
    <w:rsid w:val="00DD7CFE"/>
    <w:rsid w:val="00DE0096"/>
    <w:rsid w:val="00DE0ECE"/>
    <w:rsid w:val="00DE24C0"/>
    <w:rsid w:val="00DE3144"/>
    <w:rsid w:val="00DE320E"/>
    <w:rsid w:val="00DE3F38"/>
    <w:rsid w:val="00DE4DFC"/>
    <w:rsid w:val="00DE4FE8"/>
    <w:rsid w:val="00DE5280"/>
    <w:rsid w:val="00DE6B74"/>
    <w:rsid w:val="00DE6F43"/>
    <w:rsid w:val="00DE7102"/>
    <w:rsid w:val="00DE7257"/>
    <w:rsid w:val="00DE742C"/>
    <w:rsid w:val="00DF04D7"/>
    <w:rsid w:val="00DF0E6F"/>
    <w:rsid w:val="00DF0F67"/>
    <w:rsid w:val="00DF0FD2"/>
    <w:rsid w:val="00DF1194"/>
    <w:rsid w:val="00DF14EE"/>
    <w:rsid w:val="00DF1589"/>
    <w:rsid w:val="00DF189B"/>
    <w:rsid w:val="00DF1DE9"/>
    <w:rsid w:val="00DF1EC0"/>
    <w:rsid w:val="00DF2193"/>
    <w:rsid w:val="00DF233F"/>
    <w:rsid w:val="00DF2669"/>
    <w:rsid w:val="00DF2747"/>
    <w:rsid w:val="00DF28E8"/>
    <w:rsid w:val="00DF2EB8"/>
    <w:rsid w:val="00DF2F26"/>
    <w:rsid w:val="00DF302C"/>
    <w:rsid w:val="00DF351A"/>
    <w:rsid w:val="00DF3559"/>
    <w:rsid w:val="00DF4102"/>
    <w:rsid w:val="00DF41D6"/>
    <w:rsid w:val="00DF42E4"/>
    <w:rsid w:val="00DF49EC"/>
    <w:rsid w:val="00DF4F21"/>
    <w:rsid w:val="00DF56B9"/>
    <w:rsid w:val="00DF5A1F"/>
    <w:rsid w:val="00DF64F9"/>
    <w:rsid w:val="00DF6DB1"/>
    <w:rsid w:val="00E002D0"/>
    <w:rsid w:val="00E00A74"/>
    <w:rsid w:val="00E00B06"/>
    <w:rsid w:val="00E01128"/>
    <w:rsid w:val="00E01C92"/>
    <w:rsid w:val="00E01D8A"/>
    <w:rsid w:val="00E022D7"/>
    <w:rsid w:val="00E03B70"/>
    <w:rsid w:val="00E03C9D"/>
    <w:rsid w:val="00E042F5"/>
    <w:rsid w:val="00E04335"/>
    <w:rsid w:val="00E048AC"/>
    <w:rsid w:val="00E04907"/>
    <w:rsid w:val="00E05103"/>
    <w:rsid w:val="00E05105"/>
    <w:rsid w:val="00E05C44"/>
    <w:rsid w:val="00E05D8E"/>
    <w:rsid w:val="00E05E66"/>
    <w:rsid w:val="00E061C1"/>
    <w:rsid w:val="00E06622"/>
    <w:rsid w:val="00E06ABE"/>
    <w:rsid w:val="00E06B82"/>
    <w:rsid w:val="00E0707A"/>
    <w:rsid w:val="00E07314"/>
    <w:rsid w:val="00E077C0"/>
    <w:rsid w:val="00E079A2"/>
    <w:rsid w:val="00E07E5C"/>
    <w:rsid w:val="00E1096C"/>
    <w:rsid w:val="00E109F7"/>
    <w:rsid w:val="00E109FF"/>
    <w:rsid w:val="00E10F3C"/>
    <w:rsid w:val="00E10FEC"/>
    <w:rsid w:val="00E110C1"/>
    <w:rsid w:val="00E1131A"/>
    <w:rsid w:val="00E115DA"/>
    <w:rsid w:val="00E11634"/>
    <w:rsid w:val="00E1181D"/>
    <w:rsid w:val="00E11D35"/>
    <w:rsid w:val="00E11FBC"/>
    <w:rsid w:val="00E13021"/>
    <w:rsid w:val="00E1366A"/>
    <w:rsid w:val="00E13702"/>
    <w:rsid w:val="00E1389B"/>
    <w:rsid w:val="00E13AA9"/>
    <w:rsid w:val="00E13FD2"/>
    <w:rsid w:val="00E14124"/>
    <w:rsid w:val="00E14956"/>
    <w:rsid w:val="00E15226"/>
    <w:rsid w:val="00E155DA"/>
    <w:rsid w:val="00E15FA9"/>
    <w:rsid w:val="00E1600D"/>
    <w:rsid w:val="00E161BD"/>
    <w:rsid w:val="00E165C3"/>
    <w:rsid w:val="00E16D75"/>
    <w:rsid w:val="00E16F49"/>
    <w:rsid w:val="00E171A0"/>
    <w:rsid w:val="00E175D4"/>
    <w:rsid w:val="00E17829"/>
    <w:rsid w:val="00E20958"/>
    <w:rsid w:val="00E20DAE"/>
    <w:rsid w:val="00E220E0"/>
    <w:rsid w:val="00E22B16"/>
    <w:rsid w:val="00E23321"/>
    <w:rsid w:val="00E2384F"/>
    <w:rsid w:val="00E23C3C"/>
    <w:rsid w:val="00E23CC8"/>
    <w:rsid w:val="00E23F9E"/>
    <w:rsid w:val="00E2447D"/>
    <w:rsid w:val="00E246C4"/>
    <w:rsid w:val="00E256F5"/>
    <w:rsid w:val="00E25944"/>
    <w:rsid w:val="00E263E0"/>
    <w:rsid w:val="00E308B4"/>
    <w:rsid w:val="00E3092C"/>
    <w:rsid w:val="00E30BD8"/>
    <w:rsid w:val="00E31673"/>
    <w:rsid w:val="00E31EEE"/>
    <w:rsid w:val="00E32700"/>
    <w:rsid w:val="00E32B3B"/>
    <w:rsid w:val="00E32C1F"/>
    <w:rsid w:val="00E32E91"/>
    <w:rsid w:val="00E33F5F"/>
    <w:rsid w:val="00E3412C"/>
    <w:rsid w:val="00E3424C"/>
    <w:rsid w:val="00E34DBB"/>
    <w:rsid w:val="00E35ECD"/>
    <w:rsid w:val="00E36587"/>
    <w:rsid w:val="00E36619"/>
    <w:rsid w:val="00E37227"/>
    <w:rsid w:val="00E3743B"/>
    <w:rsid w:val="00E37ACE"/>
    <w:rsid w:val="00E37B98"/>
    <w:rsid w:val="00E37C41"/>
    <w:rsid w:val="00E4075F"/>
    <w:rsid w:val="00E407C4"/>
    <w:rsid w:val="00E414F4"/>
    <w:rsid w:val="00E41817"/>
    <w:rsid w:val="00E42499"/>
    <w:rsid w:val="00E42564"/>
    <w:rsid w:val="00E42BD3"/>
    <w:rsid w:val="00E42C89"/>
    <w:rsid w:val="00E430A4"/>
    <w:rsid w:val="00E43576"/>
    <w:rsid w:val="00E43906"/>
    <w:rsid w:val="00E43D77"/>
    <w:rsid w:val="00E449F5"/>
    <w:rsid w:val="00E44EC9"/>
    <w:rsid w:val="00E4522E"/>
    <w:rsid w:val="00E457B6"/>
    <w:rsid w:val="00E469EE"/>
    <w:rsid w:val="00E47041"/>
    <w:rsid w:val="00E4715A"/>
    <w:rsid w:val="00E4744F"/>
    <w:rsid w:val="00E4766F"/>
    <w:rsid w:val="00E4792A"/>
    <w:rsid w:val="00E47CCD"/>
    <w:rsid w:val="00E47D2D"/>
    <w:rsid w:val="00E47DD8"/>
    <w:rsid w:val="00E506A2"/>
    <w:rsid w:val="00E50B42"/>
    <w:rsid w:val="00E50D0C"/>
    <w:rsid w:val="00E5161B"/>
    <w:rsid w:val="00E518DE"/>
    <w:rsid w:val="00E51CFA"/>
    <w:rsid w:val="00E52742"/>
    <w:rsid w:val="00E535B9"/>
    <w:rsid w:val="00E53C24"/>
    <w:rsid w:val="00E5433F"/>
    <w:rsid w:val="00E544E3"/>
    <w:rsid w:val="00E549A1"/>
    <w:rsid w:val="00E549BA"/>
    <w:rsid w:val="00E55471"/>
    <w:rsid w:val="00E5566B"/>
    <w:rsid w:val="00E56061"/>
    <w:rsid w:val="00E5638E"/>
    <w:rsid w:val="00E57200"/>
    <w:rsid w:val="00E5730C"/>
    <w:rsid w:val="00E57962"/>
    <w:rsid w:val="00E57A3E"/>
    <w:rsid w:val="00E57ADA"/>
    <w:rsid w:val="00E60B7C"/>
    <w:rsid w:val="00E60E60"/>
    <w:rsid w:val="00E62A46"/>
    <w:rsid w:val="00E62E30"/>
    <w:rsid w:val="00E634C0"/>
    <w:rsid w:val="00E63CE3"/>
    <w:rsid w:val="00E63EA7"/>
    <w:rsid w:val="00E63F15"/>
    <w:rsid w:val="00E64830"/>
    <w:rsid w:val="00E648DC"/>
    <w:rsid w:val="00E64CBD"/>
    <w:rsid w:val="00E65464"/>
    <w:rsid w:val="00E6578B"/>
    <w:rsid w:val="00E662FD"/>
    <w:rsid w:val="00E669A0"/>
    <w:rsid w:val="00E66A06"/>
    <w:rsid w:val="00E66B0F"/>
    <w:rsid w:val="00E66E0D"/>
    <w:rsid w:val="00E67E19"/>
    <w:rsid w:val="00E7024F"/>
    <w:rsid w:val="00E70579"/>
    <w:rsid w:val="00E707AB"/>
    <w:rsid w:val="00E70C97"/>
    <w:rsid w:val="00E7114D"/>
    <w:rsid w:val="00E7164B"/>
    <w:rsid w:val="00E72538"/>
    <w:rsid w:val="00E72F86"/>
    <w:rsid w:val="00E730C5"/>
    <w:rsid w:val="00E730D6"/>
    <w:rsid w:val="00E73F5B"/>
    <w:rsid w:val="00E73F84"/>
    <w:rsid w:val="00E7442F"/>
    <w:rsid w:val="00E74526"/>
    <w:rsid w:val="00E74973"/>
    <w:rsid w:val="00E74ED7"/>
    <w:rsid w:val="00E754BB"/>
    <w:rsid w:val="00E75EBE"/>
    <w:rsid w:val="00E75FD3"/>
    <w:rsid w:val="00E76185"/>
    <w:rsid w:val="00E76CF9"/>
    <w:rsid w:val="00E800B1"/>
    <w:rsid w:val="00E800DA"/>
    <w:rsid w:val="00E80941"/>
    <w:rsid w:val="00E80C00"/>
    <w:rsid w:val="00E80D5A"/>
    <w:rsid w:val="00E812B6"/>
    <w:rsid w:val="00E81F58"/>
    <w:rsid w:val="00E81F6F"/>
    <w:rsid w:val="00E81F91"/>
    <w:rsid w:val="00E821B0"/>
    <w:rsid w:val="00E821CE"/>
    <w:rsid w:val="00E82352"/>
    <w:rsid w:val="00E82A7D"/>
    <w:rsid w:val="00E82F33"/>
    <w:rsid w:val="00E833A0"/>
    <w:rsid w:val="00E83576"/>
    <w:rsid w:val="00E84883"/>
    <w:rsid w:val="00E85C07"/>
    <w:rsid w:val="00E860F9"/>
    <w:rsid w:val="00E8788A"/>
    <w:rsid w:val="00E879AC"/>
    <w:rsid w:val="00E87A26"/>
    <w:rsid w:val="00E87F98"/>
    <w:rsid w:val="00E900C9"/>
    <w:rsid w:val="00E90A33"/>
    <w:rsid w:val="00E90BFE"/>
    <w:rsid w:val="00E910A1"/>
    <w:rsid w:val="00E91194"/>
    <w:rsid w:val="00E91249"/>
    <w:rsid w:val="00E91490"/>
    <w:rsid w:val="00E91670"/>
    <w:rsid w:val="00E919D0"/>
    <w:rsid w:val="00E91BE0"/>
    <w:rsid w:val="00E91E5C"/>
    <w:rsid w:val="00E92247"/>
    <w:rsid w:val="00E923C9"/>
    <w:rsid w:val="00E92455"/>
    <w:rsid w:val="00E92874"/>
    <w:rsid w:val="00E92F67"/>
    <w:rsid w:val="00E93075"/>
    <w:rsid w:val="00E933D8"/>
    <w:rsid w:val="00E93609"/>
    <w:rsid w:val="00E93D4C"/>
    <w:rsid w:val="00E93E06"/>
    <w:rsid w:val="00E93EAE"/>
    <w:rsid w:val="00E94EAB"/>
    <w:rsid w:val="00E95EC3"/>
    <w:rsid w:val="00E96568"/>
    <w:rsid w:val="00E97688"/>
    <w:rsid w:val="00E97BD0"/>
    <w:rsid w:val="00EA0ACC"/>
    <w:rsid w:val="00EA0B71"/>
    <w:rsid w:val="00EA13B4"/>
    <w:rsid w:val="00EA14EE"/>
    <w:rsid w:val="00EA1533"/>
    <w:rsid w:val="00EA1674"/>
    <w:rsid w:val="00EA1D8F"/>
    <w:rsid w:val="00EA2850"/>
    <w:rsid w:val="00EA4C61"/>
    <w:rsid w:val="00EA55F8"/>
    <w:rsid w:val="00EA5866"/>
    <w:rsid w:val="00EA590F"/>
    <w:rsid w:val="00EA5BF9"/>
    <w:rsid w:val="00EA5C97"/>
    <w:rsid w:val="00EA60B6"/>
    <w:rsid w:val="00EA6143"/>
    <w:rsid w:val="00EA6577"/>
    <w:rsid w:val="00EA6C8D"/>
    <w:rsid w:val="00EA6F52"/>
    <w:rsid w:val="00EA77AD"/>
    <w:rsid w:val="00EB039C"/>
    <w:rsid w:val="00EB04F4"/>
    <w:rsid w:val="00EB13CE"/>
    <w:rsid w:val="00EB14A8"/>
    <w:rsid w:val="00EB19E9"/>
    <w:rsid w:val="00EB2256"/>
    <w:rsid w:val="00EB3257"/>
    <w:rsid w:val="00EB3926"/>
    <w:rsid w:val="00EB3DF0"/>
    <w:rsid w:val="00EB3E53"/>
    <w:rsid w:val="00EB4263"/>
    <w:rsid w:val="00EB4450"/>
    <w:rsid w:val="00EB44DB"/>
    <w:rsid w:val="00EB4746"/>
    <w:rsid w:val="00EB4AC2"/>
    <w:rsid w:val="00EB51A8"/>
    <w:rsid w:val="00EB51B5"/>
    <w:rsid w:val="00EB5212"/>
    <w:rsid w:val="00EB5354"/>
    <w:rsid w:val="00EB5A44"/>
    <w:rsid w:val="00EB5D1F"/>
    <w:rsid w:val="00EB5EA1"/>
    <w:rsid w:val="00EB651D"/>
    <w:rsid w:val="00EB6BA5"/>
    <w:rsid w:val="00EB6D24"/>
    <w:rsid w:val="00EB70D5"/>
    <w:rsid w:val="00EB7B85"/>
    <w:rsid w:val="00EB7BAB"/>
    <w:rsid w:val="00EC0696"/>
    <w:rsid w:val="00EC0E71"/>
    <w:rsid w:val="00EC1370"/>
    <w:rsid w:val="00EC15CF"/>
    <w:rsid w:val="00EC23FA"/>
    <w:rsid w:val="00EC24FB"/>
    <w:rsid w:val="00EC2CE4"/>
    <w:rsid w:val="00EC2DED"/>
    <w:rsid w:val="00EC3E0E"/>
    <w:rsid w:val="00EC4090"/>
    <w:rsid w:val="00EC4155"/>
    <w:rsid w:val="00EC4331"/>
    <w:rsid w:val="00EC5091"/>
    <w:rsid w:val="00EC50D4"/>
    <w:rsid w:val="00EC527B"/>
    <w:rsid w:val="00EC58E2"/>
    <w:rsid w:val="00EC5906"/>
    <w:rsid w:val="00EC6110"/>
    <w:rsid w:val="00EC64F2"/>
    <w:rsid w:val="00EC66E6"/>
    <w:rsid w:val="00EC6BEE"/>
    <w:rsid w:val="00EC6C42"/>
    <w:rsid w:val="00EC6E64"/>
    <w:rsid w:val="00EC6F71"/>
    <w:rsid w:val="00EC7692"/>
    <w:rsid w:val="00ED0CA9"/>
    <w:rsid w:val="00ED121B"/>
    <w:rsid w:val="00ED14FE"/>
    <w:rsid w:val="00ED1663"/>
    <w:rsid w:val="00ED2080"/>
    <w:rsid w:val="00ED2602"/>
    <w:rsid w:val="00ED2C08"/>
    <w:rsid w:val="00ED304A"/>
    <w:rsid w:val="00ED4C9D"/>
    <w:rsid w:val="00ED5B9B"/>
    <w:rsid w:val="00ED5CA4"/>
    <w:rsid w:val="00ED5CC9"/>
    <w:rsid w:val="00ED62B7"/>
    <w:rsid w:val="00ED6CA6"/>
    <w:rsid w:val="00ED6F07"/>
    <w:rsid w:val="00ED7625"/>
    <w:rsid w:val="00ED7ABD"/>
    <w:rsid w:val="00EE0442"/>
    <w:rsid w:val="00EE06CA"/>
    <w:rsid w:val="00EE09CE"/>
    <w:rsid w:val="00EE0C8E"/>
    <w:rsid w:val="00EE127F"/>
    <w:rsid w:val="00EE1839"/>
    <w:rsid w:val="00EE1A11"/>
    <w:rsid w:val="00EE20BD"/>
    <w:rsid w:val="00EE360B"/>
    <w:rsid w:val="00EE367C"/>
    <w:rsid w:val="00EE38C1"/>
    <w:rsid w:val="00EE3AF2"/>
    <w:rsid w:val="00EE3B6F"/>
    <w:rsid w:val="00EE3E6A"/>
    <w:rsid w:val="00EE455D"/>
    <w:rsid w:val="00EE4E37"/>
    <w:rsid w:val="00EE4F2E"/>
    <w:rsid w:val="00EE51F8"/>
    <w:rsid w:val="00EE5428"/>
    <w:rsid w:val="00EE62F6"/>
    <w:rsid w:val="00EE6D23"/>
    <w:rsid w:val="00EE737F"/>
    <w:rsid w:val="00EE7A76"/>
    <w:rsid w:val="00EF06E0"/>
    <w:rsid w:val="00EF070D"/>
    <w:rsid w:val="00EF0AB1"/>
    <w:rsid w:val="00EF0AF2"/>
    <w:rsid w:val="00EF0B84"/>
    <w:rsid w:val="00EF0FE0"/>
    <w:rsid w:val="00EF10E5"/>
    <w:rsid w:val="00EF1E61"/>
    <w:rsid w:val="00EF24CA"/>
    <w:rsid w:val="00EF265C"/>
    <w:rsid w:val="00EF2BFB"/>
    <w:rsid w:val="00EF2CC0"/>
    <w:rsid w:val="00EF2E71"/>
    <w:rsid w:val="00EF315C"/>
    <w:rsid w:val="00EF3498"/>
    <w:rsid w:val="00EF37B4"/>
    <w:rsid w:val="00EF37C1"/>
    <w:rsid w:val="00EF4958"/>
    <w:rsid w:val="00EF4EA8"/>
    <w:rsid w:val="00EF55C0"/>
    <w:rsid w:val="00EF61A2"/>
    <w:rsid w:val="00EF6C85"/>
    <w:rsid w:val="00EF73BC"/>
    <w:rsid w:val="00EF769B"/>
    <w:rsid w:val="00EF778F"/>
    <w:rsid w:val="00EF7C0B"/>
    <w:rsid w:val="00F008DF"/>
    <w:rsid w:val="00F009D7"/>
    <w:rsid w:val="00F00A5F"/>
    <w:rsid w:val="00F01A93"/>
    <w:rsid w:val="00F01F34"/>
    <w:rsid w:val="00F024A6"/>
    <w:rsid w:val="00F0251F"/>
    <w:rsid w:val="00F02EB2"/>
    <w:rsid w:val="00F032FB"/>
    <w:rsid w:val="00F0363C"/>
    <w:rsid w:val="00F03759"/>
    <w:rsid w:val="00F03764"/>
    <w:rsid w:val="00F03823"/>
    <w:rsid w:val="00F03932"/>
    <w:rsid w:val="00F03B17"/>
    <w:rsid w:val="00F04439"/>
    <w:rsid w:val="00F04975"/>
    <w:rsid w:val="00F049D4"/>
    <w:rsid w:val="00F04AEC"/>
    <w:rsid w:val="00F04E0E"/>
    <w:rsid w:val="00F04F33"/>
    <w:rsid w:val="00F04F66"/>
    <w:rsid w:val="00F05834"/>
    <w:rsid w:val="00F059B1"/>
    <w:rsid w:val="00F05E70"/>
    <w:rsid w:val="00F05F80"/>
    <w:rsid w:val="00F062C7"/>
    <w:rsid w:val="00F065D5"/>
    <w:rsid w:val="00F067EC"/>
    <w:rsid w:val="00F077DA"/>
    <w:rsid w:val="00F0783A"/>
    <w:rsid w:val="00F07C6E"/>
    <w:rsid w:val="00F07F76"/>
    <w:rsid w:val="00F10355"/>
    <w:rsid w:val="00F1037A"/>
    <w:rsid w:val="00F106A8"/>
    <w:rsid w:val="00F10FB2"/>
    <w:rsid w:val="00F1103F"/>
    <w:rsid w:val="00F1107D"/>
    <w:rsid w:val="00F11111"/>
    <w:rsid w:val="00F11353"/>
    <w:rsid w:val="00F123C8"/>
    <w:rsid w:val="00F12468"/>
    <w:rsid w:val="00F12E8A"/>
    <w:rsid w:val="00F134D1"/>
    <w:rsid w:val="00F13B6F"/>
    <w:rsid w:val="00F13B9F"/>
    <w:rsid w:val="00F13C45"/>
    <w:rsid w:val="00F14774"/>
    <w:rsid w:val="00F14A00"/>
    <w:rsid w:val="00F14A60"/>
    <w:rsid w:val="00F14D3E"/>
    <w:rsid w:val="00F14D5E"/>
    <w:rsid w:val="00F1503F"/>
    <w:rsid w:val="00F15502"/>
    <w:rsid w:val="00F15682"/>
    <w:rsid w:val="00F159D4"/>
    <w:rsid w:val="00F16388"/>
    <w:rsid w:val="00F163FC"/>
    <w:rsid w:val="00F167E8"/>
    <w:rsid w:val="00F16A8A"/>
    <w:rsid w:val="00F17793"/>
    <w:rsid w:val="00F17849"/>
    <w:rsid w:val="00F17A6F"/>
    <w:rsid w:val="00F20385"/>
    <w:rsid w:val="00F204F6"/>
    <w:rsid w:val="00F2059E"/>
    <w:rsid w:val="00F206C3"/>
    <w:rsid w:val="00F21223"/>
    <w:rsid w:val="00F2160A"/>
    <w:rsid w:val="00F21B12"/>
    <w:rsid w:val="00F2240F"/>
    <w:rsid w:val="00F230A2"/>
    <w:rsid w:val="00F232A4"/>
    <w:rsid w:val="00F233C7"/>
    <w:rsid w:val="00F23837"/>
    <w:rsid w:val="00F23ABD"/>
    <w:rsid w:val="00F25A99"/>
    <w:rsid w:val="00F25C6E"/>
    <w:rsid w:val="00F25D1F"/>
    <w:rsid w:val="00F25D52"/>
    <w:rsid w:val="00F26109"/>
    <w:rsid w:val="00F2647E"/>
    <w:rsid w:val="00F26984"/>
    <w:rsid w:val="00F26991"/>
    <w:rsid w:val="00F26B49"/>
    <w:rsid w:val="00F26D2C"/>
    <w:rsid w:val="00F27494"/>
    <w:rsid w:val="00F2770C"/>
    <w:rsid w:val="00F277F2"/>
    <w:rsid w:val="00F279C6"/>
    <w:rsid w:val="00F30646"/>
    <w:rsid w:val="00F30715"/>
    <w:rsid w:val="00F30BB1"/>
    <w:rsid w:val="00F31FFF"/>
    <w:rsid w:val="00F3243E"/>
    <w:rsid w:val="00F32E13"/>
    <w:rsid w:val="00F32E39"/>
    <w:rsid w:val="00F32F21"/>
    <w:rsid w:val="00F32F66"/>
    <w:rsid w:val="00F3332C"/>
    <w:rsid w:val="00F33D78"/>
    <w:rsid w:val="00F33E7A"/>
    <w:rsid w:val="00F33F11"/>
    <w:rsid w:val="00F34507"/>
    <w:rsid w:val="00F35440"/>
    <w:rsid w:val="00F3549A"/>
    <w:rsid w:val="00F35525"/>
    <w:rsid w:val="00F35F71"/>
    <w:rsid w:val="00F36416"/>
    <w:rsid w:val="00F3651B"/>
    <w:rsid w:val="00F36A1D"/>
    <w:rsid w:val="00F370BC"/>
    <w:rsid w:val="00F37A4E"/>
    <w:rsid w:val="00F37AEA"/>
    <w:rsid w:val="00F40675"/>
    <w:rsid w:val="00F41A68"/>
    <w:rsid w:val="00F421C4"/>
    <w:rsid w:val="00F429C6"/>
    <w:rsid w:val="00F430A6"/>
    <w:rsid w:val="00F43D43"/>
    <w:rsid w:val="00F44167"/>
    <w:rsid w:val="00F4422B"/>
    <w:rsid w:val="00F454D8"/>
    <w:rsid w:val="00F45CAF"/>
    <w:rsid w:val="00F45DA6"/>
    <w:rsid w:val="00F45E93"/>
    <w:rsid w:val="00F4614F"/>
    <w:rsid w:val="00F46EBB"/>
    <w:rsid w:val="00F475F1"/>
    <w:rsid w:val="00F47C53"/>
    <w:rsid w:val="00F503FA"/>
    <w:rsid w:val="00F504F6"/>
    <w:rsid w:val="00F511FD"/>
    <w:rsid w:val="00F5163F"/>
    <w:rsid w:val="00F518B1"/>
    <w:rsid w:val="00F52888"/>
    <w:rsid w:val="00F52AB2"/>
    <w:rsid w:val="00F52F33"/>
    <w:rsid w:val="00F53210"/>
    <w:rsid w:val="00F5321A"/>
    <w:rsid w:val="00F53358"/>
    <w:rsid w:val="00F53427"/>
    <w:rsid w:val="00F53B89"/>
    <w:rsid w:val="00F53F09"/>
    <w:rsid w:val="00F54C33"/>
    <w:rsid w:val="00F553A9"/>
    <w:rsid w:val="00F555EE"/>
    <w:rsid w:val="00F5578B"/>
    <w:rsid w:val="00F55B95"/>
    <w:rsid w:val="00F55D63"/>
    <w:rsid w:val="00F55F6A"/>
    <w:rsid w:val="00F567B6"/>
    <w:rsid w:val="00F56AF3"/>
    <w:rsid w:val="00F57467"/>
    <w:rsid w:val="00F574BD"/>
    <w:rsid w:val="00F60597"/>
    <w:rsid w:val="00F6067C"/>
    <w:rsid w:val="00F60864"/>
    <w:rsid w:val="00F6095B"/>
    <w:rsid w:val="00F60E34"/>
    <w:rsid w:val="00F61643"/>
    <w:rsid w:val="00F61B47"/>
    <w:rsid w:val="00F62924"/>
    <w:rsid w:val="00F6347B"/>
    <w:rsid w:val="00F638E7"/>
    <w:rsid w:val="00F6396D"/>
    <w:rsid w:val="00F648D3"/>
    <w:rsid w:val="00F648FE"/>
    <w:rsid w:val="00F64A7B"/>
    <w:rsid w:val="00F64D27"/>
    <w:rsid w:val="00F65191"/>
    <w:rsid w:val="00F6539C"/>
    <w:rsid w:val="00F6562D"/>
    <w:rsid w:val="00F656E8"/>
    <w:rsid w:val="00F65B7A"/>
    <w:rsid w:val="00F66B91"/>
    <w:rsid w:val="00F67354"/>
    <w:rsid w:val="00F67DE5"/>
    <w:rsid w:val="00F67E5C"/>
    <w:rsid w:val="00F67FFD"/>
    <w:rsid w:val="00F700FF"/>
    <w:rsid w:val="00F71251"/>
    <w:rsid w:val="00F714EC"/>
    <w:rsid w:val="00F71A90"/>
    <w:rsid w:val="00F71BF3"/>
    <w:rsid w:val="00F7233B"/>
    <w:rsid w:val="00F7252C"/>
    <w:rsid w:val="00F728A4"/>
    <w:rsid w:val="00F73A52"/>
    <w:rsid w:val="00F73DB7"/>
    <w:rsid w:val="00F74936"/>
    <w:rsid w:val="00F74D62"/>
    <w:rsid w:val="00F753BF"/>
    <w:rsid w:val="00F75B58"/>
    <w:rsid w:val="00F762E7"/>
    <w:rsid w:val="00F76863"/>
    <w:rsid w:val="00F76B60"/>
    <w:rsid w:val="00F76D18"/>
    <w:rsid w:val="00F76D67"/>
    <w:rsid w:val="00F77057"/>
    <w:rsid w:val="00F77934"/>
    <w:rsid w:val="00F779C1"/>
    <w:rsid w:val="00F77A82"/>
    <w:rsid w:val="00F77D25"/>
    <w:rsid w:val="00F800B8"/>
    <w:rsid w:val="00F800E9"/>
    <w:rsid w:val="00F80B32"/>
    <w:rsid w:val="00F815C3"/>
    <w:rsid w:val="00F81832"/>
    <w:rsid w:val="00F8188E"/>
    <w:rsid w:val="00F82214"/>
    <w:rsid w:val="00F82294"/>
    <w:rsid w:val="00F836CF"/>
    <w:rsid w:val="00F83B36"/>
    <w:rsid w:val="00F84548"/>
    <w:rsid w:val="00F84873"/>
    <w:rsid w:val="00F84969"/>
    <w:rsid w:val="00F84CA5"/>
    <w:rsid w:val="00F84E23"/>
    <w:rsid w:val="00F84E3F"/>
    <w:rsid w:val="00F85E29"/>
    <w:rsid w:val="00F85F4E"/>
    <w:rsid w:val="00F8604F"/>
    <w:rsid w:val="00F8607A"/>
    <w:rsid w:val="00F86773"/>
    <w:rsid w:val="00F86B7C"/>
    <w:rsid w:val="00F86C69"/>
    <w:rsid w:val="00F86E1C"/>
    <w:rsid w:val="00F874FD"/>
    <w:rsid w:val="00F87AD1"/>
    <w:rsid w:val="00F87E0D"/>
    <w:rsid w:val="00F87E2B"/>
    <w:rsid w:val="00F904CD"/>
    <w:rsid w:val="00F90644"/>
    <w:rsid w:val="00F906C7"/>
    <w:rsid w:val="00F90ABB"/>
    <w:rsid w:val="00F90D72"/>
    <w:rsid w:val="00F91379"/>
    <w:rsid w:val="00F91481"/>
    <w:rsid w:val="00F91930"/>
    <w:rsid w:val="00F91EB9"/>
    <w:rsid w:val="00F9220E"/>
    <w:rsid w:val="00F92286"/>
    <w:rsid w:val="00F930AB"/>
    <w:rsid w:val="00F93386"/>
    <w:rsid w:val="00F93AE7"/>
    <w:rsid w:val="00F93C22"/>
    <w:rsid w:val="00F93FAE"/>
    <w:rsid w:val="00F94663"/>
    <w:rsid w:val="00F94677"/>
    <w:rsid w:val="00F95517"/>
    <w:rsid w:val="00F95C84"/>
    <w:rsid w:val="00F95EE4"/>
    <w:rsid w:val="00F95FD0"/>
    <w:rsid w:val="00F96627"/>
    <w:rsid w:val="00F96AD8"/>
    <w:rsid w:val="00F97A18"/>
    <w:rsid w:val="00F97EA1"/>
    <w:rsid w:val="00FA0091"/>
    <w:rsid w:val="00FA01F7"/>
    <w:rsid w:val="00FA02B4"/>
    <w:rsid w:val="00FA0D64"/>
    <w:rsid w:val="00FA1143"/>
    <w:rsid w:val="00FA149E"/>
    <w:rsid w:val="00FA191F"/>
    <w:rsid w:val="00FA1A61"/>
    <w:rsid w:val="00FA1BEA"/>
    <w:rsid w:val="00FA2015"/>
    <w:rsid w:val="00FA3188"/>
    <w:rsid w:val="00FA34B9"/>
    <w:rsid w:val="00FA3699"/>
    <w:rsid w:val="00FA36A9"/>
    <w:rsid w:val="00FA3DA9"/>
    <w:rsid w:val="00FA43D5"/>
    <w:rsid w:val="00FA463B"/>
    <w:rsid w:val="00FA4770"/>
    <w:rsid w:val="00FA4E0E"/>
    <w:rsid w:val="00FA558B"/>
    <w:rsid w:val="00FA57D4"/>
    <w:rsid w:val="00FA6130"/>
    <w:rsid w:val="00FA63A9"/>
    <w:rsid w:val="00FA6AAE"/>
    <w:rsid w:val="00FA6C67"/>
    <w:rsid w:val="00FA7128"/>
    <w:rsid w:val="00FA75FB"/>
    <w:rsid w:val="00FA77F6"/>
    <w:rsid w:val="00FA7BD3"/>
    <w:rsid w:val="00FB0099"/>
    <w:rsid w:val="00FB02CF"/>
    <w:rsid w:val="00FB04DD"/>
    <w:rsid w:val="00FB12EE"/>
    <w:rsid w:val="00FB1321"/>
    <w:rsid w:val="00FB14D8"/>
    <w:rsid w:val="00FB1CF6"/>
    <w:rsid w:val="00FB1D19"/>
    <w:rsid w:val="00FB2145"/>
    <w:rsid w:val="00FB2DF3"/>
    <w:rsid w:val="00FB38ED"/>
    <w:rsid w:val="00FB3CE4"/>
    <w:rsid w:val="00FB44C6"/>
    <w:rsid w:val="00FB50B3"/>
    <w:rsid w:val="00FB59F2"/>
    <w:rsid w:val="00FB5BC4"/>
    <w:rsid w:val="00FB68CA"/>
    <w:rsid w:val="00FB73BE"/>
    <w:rsid w:val="00FB73BF"/>
    <w:rsid w:val="00FB7CDB"/>
    <w:rsid w:val="00FB7E3B"/>
    <w:rsid w:val="00FC08D1"/>
    <w:rsid w:val="00FC0956"/>
    <w:rsid w:val="00FC1A60"/>
    <w:rsid w:val="00FC1B73"/>
    <w:rsid w:val="00FC217C"/>
    <w:rsid w:val="00FC2DAC"/>
    <w:rsid w:val="00FC3100"/>
    <w:rsid w:val="00FC33A6"/>
    <w:rsid w:val="00FC359B"/>
    <w:rsid w:val="00FC3B40"/>
    <w:rsid w:val="00FC3D6A"/>
    <w:rsid w:val="00FC41C3"/>
    <w:rsid w:val="00FC4555"/>
    <w:rsid w:val="00FC480D"/>
    <w:rsid w:val="00FC4A75"/>
    <w:rsid w:val="00FC4FE4"/>
    <w:rsid w:val="00FC519B"/>
    <w:rsid w:val="00FC52B3"/>
    <w:rsid w:val="00FC56DC"/>
    <w:rsid w:val="00FC5E32"/>
    <w:rsid w:val="00FC6A2C"/>
    <w:rsid w:val="00FC7765"/>
    <w:rsid w:val="00FC783C"/>
    <w:rsid w:val="00FC79AC"/>
    <w:rsid w:val="00FD051C"/>
    <w:rsid w:val="00FD06B5"/>
    <w:rsid w:val="00FD0807"/>
    <w:rsid w:val="00FD11F3"/>
    <w:rsid w:val="00FD12DE"/>
    <w:rsid w:val="00FD1A9A"/>
    <w:rsid w:val="00FD1C5D"/>
    <w:rsid w:val="00FD253B"/>
    <w:rsid w:val="00FD2995"/>
    <w:rsid w:val="00FD2BB7"/>
    <w:rsid w:val="00FD2E49"/>
    <w:rsid w:val="00FD3032"/>
    <w:rsid w:val="00FD3725"/>
    <w:rsid w:val="00FD38D8"/>
    <w:rsid w:val="00FD3EFB"/>
    <w:rsid w:val="00FD3F1B"/>
    <w:rsid w:val="00FD44C2"/>
    <w:rsid w:val="00FD52C8"/>
    <w:rsid w:val="00FD5520"/>
    <w:rsid w:val="00FD5762"/>
    <w:rsid w:val="00FD57C2"/>
    <w:rsid w:val="00FD59BF"/>
    <w:rsid w:val="00FD5B3C"/>
    <w:rsid w:val="00FD5C10"/>
    <w:rsid w:val="00FD6044"/>
    <w:rsid w:val="00FD642C"/>
    <w:rsid w:val="00FD6657"/>
    <w:rsid w:val="00FD6A8F"/>
    <w:rsid w:val="00FD6FDD"/>
    <w:rsid w:val="00FD75D3"/>
    <w:rsid w:val="00FD7B2D"/>
    <w:rsid w:val="00FE04C4"/>
    <w:rsid w:val="00FE1845"/>
    <w:rsid w:val="00FE21D0"/>
    <w:rsid w:val="00FE2CC4"/>
    <w:rsid w:val="00FE2D45"/>
    <w:rsid w:val="00FE3098"/>
    <w:rsid w:val="00FE3A7D"/>
    <w:rsid w:val="00FE3B75"/>
    <w:rsid w:val="00FE3C47"/>
    <w:rsid w:val="00FE3CFD"/>
    <w:rsid w:val="00FE4220"/>
    <w:rsid w:val="00FE4380"/>
    <w:rsid w:val="00FE4F85"/>
    <w:rsid w:val="00FE54B6"/>
    <w:rsid w:val="00FE5767"/>
    <w:rsid w:val="00FE5A53"/>
    <w:rsid w:val="00FE5E9A"/>
    <w:rsid w:val="00FE605F"/>
    <w:rsid w:val="00FE60D4"/>
    <w:rsid w:val="00FE6611"/>
    <w:rsid w:val="00FE6B8F"/>
    <w:rsid w:val="00FE6C35"/>
    <w:rsid w:val="00FE76EC"/>
    <w:rsid w:val="00FF0B1F"/>
    <w:rsid w:val="00FF0BC5"/>
    <w:rsid w:val="00FF0F2C"/>
    <w:rsid w:val="00FF1AD0"/>
    <w:rsid w:val="00FF1B72"/>
    <w:rsid w:val="00FF20BF"/>
    <w:rsid w:val="00FF225F"/>
    <w:rsid w:val="00FF23DD"/>
    <w:rsid w:val="00FF31D0"/>
    <w:rsid w:val="00FF3C07"/>
    <w:rsid w:val="00FF42AD"/>
    <w:rsid w:val="00FF4BDB"/>
    <w:rsid w:val="00FF4DE8"/>
    <w:rsid w:val="00FF4FA5"/>
    <w:rsid w:val="00FF55D5"/>
    <w:rsid w:val="00FF580E"/>
    <w:rsid w:val="00FF5902"/>
    <w:rsid w:val="00FF5D51"/>
    <w:rsid w:val="00FF5DAC"/>
    <w:rsid w:val="00FF6381"/>
    <w:rsid w:val="00FF6FD0"/>
    <w:rsid w:val="00FF715F"/>
    <w:rsid w:val="00FF764E"/>
    <w:rsid w:val="00FF77BC"/>
    <w:rsid w:val="00FF78DC"/>
    <w:rsid w:val="00FF7929"/>
    <w:rsid w:val="00FF79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4E7956"/>
  <w14:defaultImageDpi w14:val="32767"/>
  <w15:chartTrackingRefBased/>
  <w15:docId w15:val="{26BED618-7C44-41D5-AA89-BBAB8E5CC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Batang"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Link" w:semiHidden="1" w:unhideWhenUsed="1"/>
  </w:latentStyles>
  <w:style w:type="paragraph" w:default="1" w:styleId="Normal">
    <w:name w:val="Normal"/>
    <w:qFormat/>
    <w:rsid w:val="00905FF3"/>
    <w:rPr>
      <w:rFonts w:ascii="Times New Roman" w:eastAsia="Times New Roman" w:hAnsi="Times New Roman" w:cs="Times New Roman"/>
      <w:lang w:eastAsia="zh-CN"/>
    </w:rPr>
  </w:style>
  <w:style w:type="paragraph" w:styleId="Heading1">
    <w:name w:val="heading 1"/>
    <w:basedOn w:val="Normal"/>
    <w:next w:val="Normal"/>
    <w:link w:val="Heading1Char"/>
    <w:uiPriority w:val="9"/>
    <w:qFormat/>
    <w:rsid w:val="0093534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eastAsia="en-US" w:bidi="en-US"/>
    </w:rPr>
  </w:style>
  <w:style w:type="paragraph" w:styleId="Heading2">
    <w:name w:val="heading 2"/>
    <w:basedOn w:val="Normal"/>
    <w:next w:val="Normal"/>
    <w:link w:val="Heading2Char"/>
    <w:uiPriority w:val="9"/>
    <w:semiHidden/>
    <w:unhideWhenUsed/>
    <w:qFormat/>
    <w:rsid w:val="0087362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57BC5"/>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C846E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3479C"/>
    <w:rPr>
      <w:lang w:eastAsia="en-US"/>
    </w:rPr>
  </w:style>
  <w:style w:type="character" w:styleId="Hyperlink">
    <w:name w:val="Hyperlink"/>
    <w:basedOn w:val="DefaultParagraphFont"/>
    <w:uiPriority w:val="99"/>
    <w:unhideWhenUsed/>
    <w:rsid w:val="00495DE8"/>
    <w:rPr>
      <w:color w:val="0563C1" w:themeColor="hyperlink"/>
      <w:u w:val="single"/>
    </w:rPr>
  </w:style>
  <w:style w:type="table" w:styleId="TableGrid">
    <w:name w:val="Table Grid"/>
    <w:basedOn w:val="TableNormal"/>
    <w:uiPriority w:val="39"/>
    <w:rsid w:val="003916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F4674"/>
    <w:rPr>
      <w:sz w:val="18"/>
      <w:szCs w:val="18"/>
      <w:lang w:eastAsia="ko-KR"/>
    </w:rPr>
  </w:style>
  <w:style w:type="character" w:customStyle="1" w:styleId="BalloonTextChar">
    <w:name w:val="Balloon Text Char"/>
    <w:basedOn w:val="DefaultParagraphFont"/>
    <w:link w:val="BalloonText"/>
    <w:uiPriority w:val="99"/>
    <w:semiHidden/>
    <w:rsid w:val="008F4674"/>
    <w:rPr>
      <w:rFonts w:ascii="Times New Roman" w:hAnsi="Times New Roman" w:cs="Times New Roman"/>
      <w:sz w:val="18"/>
      <w:szCs w:val="18"/>
      <w:lang w:eastAsia="ko-KR"/>
    </w:rPr>
  </w:style>
  <w:style w:type="character" w:styleId="FollowedHyperlink">
    <w:name w:val="FollowedHyperlink"/>
    <w:basedOn w:val="DefaultParagraphFont"/>
    <w:uiPriority w:val="99"/>
    <w:semiHidden/>
    <w:unhideWhenUsed/>
    <w:rsid w:val="00740AD1"/>
    <w:rPr>
      <w:color w:val="954F72" w:themeColor="followedHyperlink"/>
      <w:u w:val="single"/>
    </w:rPr>
  </w:style>
  <w:style w:type="paragraph" w:styleId="EndnoteText">
    <w:name w:val="endnote text"/>
    <w:basedOn w:val="Normal"/>
    <w:link w:val="EndnoteTextChar"/>
    <w:uiPriority w:val="99"/>
    <w:semiHidden/>
    <w:unhideWhenUsed/>
    <w:rsid w:val="008D7994"/>
    <w:rPr>
      <w:sz w:val="20"/>
      <w:szCs w:val="20"/>
      <w:lang w:eastAsia="ko-KR"/>
    </w:rPr>
  </w:style>
  <w:style w:type="character" w:customStyle="1" w:styleId="EndnoteTextChar">
    <w:name w:val="Endnote Text Char"/>
    <w:basedOn w:val="DefaultParagraphFont"/>
    <w:link w:val="EndnoteText"/>
    <w:uiPriority w:val="99"/>
    <w:semiHidden/>
    <w:rsid w:val="008D7994"/>
    <w:rPr>
      <w:rFonts w:ascii="Times New Roman" w:hAnsi="Times New Roman" w:cs="Times New Roman"/>
      <w:sz w:val="20"/>
      <w:szCs w:val="20"/>
      <w:lang w:eastAsia="ko-KR"/>
    </w:rPr>
  </w:style>
  <w:style w:type="character" w:styleId="EndnoteReference">
    <w:name w:val="endnote reference"/>
    <w:basedOn w:val="DefaultParagraphFont"/>
    <w:uiPriority w:val="99"/>
    <w:semiHidden/>
    <w:unhideWhenUsed/>
    <w:rsid w:val="008D7994"/>
    <w:rPr>
      <w:vertAlign w:val="superscript"/>
    </w:rPr>
  </w:style>
  <w:style w:type="character" w:customStyle="1" w:styleId="Heading1Char">
    <w:name w:val="Heading 1 Char"/>
    <w:basedOn w:val="DefaultParagraphFont"/>
    <w:link w:val="Heading1"/>
    <w:uiPriority w:val="9"/>
    <w:rsid w:val="00935345"/>
    <w:rPr>
      <w:rFonts w:asciiTheme="majorHAnsi" w:eastAsiaTheme="majorEastAsia" w:hAnsiTheme="majorHAnsi" w:cstheme="majorBidi"/>
      <w:b/>
      <w:bCs/>
      <w:color w:val="2F5496" w:themeColor="accent1" w:themeShade="BF"/>
      <w:sz w:val="28"/>
      <w:szCs w:val="28"/>
      <w:lang w:bidi="en-US"/>
    </w:rPr>
  </w:style>
  <w:style w:type="paragraph" w:styleId="Header">
    <w:name w:val="header"/>
    <w:basedOn w:val="Normal"/>
    <w:link w:val="HeaderChar"/>
    <w:uiPriority w:val="99"/>
    <w:unhideWhenUsed/>
    <w:rsid w:val="003226A0"/>
    <w:pPr>
      <w:tabs>
        <w:tab w:val="center" w:pos="4680"/>
        <w:tab w:val="right" w:pos="9360"/>
      </w:tabs>
    </w:pPr>
    <w:rPr>
      <w:lang w:eastAsia="ko-KR"/>
    </w:rPr>
  </w:style>
  <w:style w:type="character" w:customStyle="1" w:styleId="HeaderChar">
    <w:name w:val="Header Char"/>
    <w:basedOn w:val="DefaultParagraphFont"/>
    <w:link w:val="Header"/>
    <w:uiPriority w:val="99"/>
    <w:rsid w:val="003226A0"/>
    <w:rPr>
      <w:rFonts w:ascii="Times New Roman" w:hAnsi="Times New Roman" w:cs="Times New Roman"/>
      <w:lang w:eastAsia="ko-KR"/>
    </w:rPr>
  </w:style>
  <w:style w:type="paragraph" w:styleId="Footer">
    <w:name w:val="footer"/>
    <w:basedOn w:val="Normal"/>
    <w:link w:val="FooterChar"/>
    <w:uiPriority w:val="99"/>
    <w:unhideWhenUsed/>
    <w:rsid w:val="003226A0"/>
    <w:pPr>
      <w:tabs>
        <w:tab w:val="center" w:pos="4680"/>
        <w:tab w:val="right" w:pos="9360"/>
      </w:tabs>
    </w:pPr>
    <w:rPr>
      <w:lang w:eastAsia="ko-KR"/>
    </w:rPr>
  </w:style>
  <w:style w:type="character" w:customStyle="1" w:styleId="FooterChar">
    <w:name w:val="Footer Char"/>
    <w:basedOn w:val="DefaultParagraphFont"/>
    <w:link w:val="Footer"/>
    <w:uiPriority w:val="99"/>
    <w:rsid w:val="003226A0"/>
    <w:rPr>
      <w:rFonts w:ascii="Times New Roman" w:hAnsi="Times New Roman" w:cs="Times New Roman"/>
      <w:lang w:eastAsia="ko-KR"/>
    </w:rPr>
  </w:style>
  <w:style w:type="paragraph" w:customStyle="1" w:styleId="EndNoteBibliographyTitle">
    <w:name w:val="EndNote Bibliography Title"/>
    <w:basedOn w:val="Normal"/>
    <w:link w:val="EndNoteBibliographyTitleChar"/>
    <w:rsid w:val="007E2F42"/>
    <w:pPr>
      <w:jc w:val="center"/>
    </w:pPr>
    <w:rPr>
      <w:lang w:eastAsia="ko-KR"/>
    </w:rPr>
  </w:style>
  <w:style w:type="character" w:customStyle="1" w:styleId="EndNoteBibliographyTitleChar">
    <w:name w:val="EndNote Bibliography Title Char"/>
    <w:basedOn w:val="DefaultParagraphFont"/>
    <w:link w:val="EndNoteBibliographyTitle"/>
    <w:rsid w:val="007E2F42"/>
    <w:rPr>
      <w:rFonts w:ascii="Times New Roman" w:eastAsia="Times New Roman" w:hAnsi="Times New Roman" w:cs="Times New Roman"/>
      <w:lang w:eastAsia="ko-KR"/>
    </w:rPr>
  </w:style>
  <w:style w:type="paragraph" w:customStyle="1" w:styleId="EndNoteBibliography">
    <w:name w:val="EndNote Bibliography"/>
    <w:basedOn w:val="Normal"/>
    <w:link w:val="EndNoteBibliographyChar"/>
    <w:rsid w:val="007E2F42"/>
    <w:rPr>
      <w:lang w:eastAsia="ko-KR"/>
    </w:rPr>
  </w:style>
  <w:style w:type="character" w:customStyle="1" w:styleId="EndNoteBibliographyChar">
    <w:name w:val="EndNote Bibliography Char"/>
    <w:basedOn w:val="DefaultParagraphFont"/>
    <w:link w:val="EndNoteBibliography"/>
    <w:rsid w:val="007E2F42"/>
    <w:rPr>
      <w:rFonts w:ascii="Times New Roman" w:eastAsia="Times New Roman" w:hAnsi="Times New Roman" w:cs="Times New Roman"/>
      <w:lang w:eastAsia="ko-KR"/>
    </w:rPr>
  </w:style>
  <w:style w:type="character" w:styleId="CommentReference">
    <w:name w:val="annotation reference"/>
    <w:basedOn w:val="DefaultParagraphFont"/>
    <w:uiPriority w:val="99"/>
    <w:semiHidden/>
    <w:unhideWhenUsed/>
    <w:rsid w:val="00AC7EDB"/>
    <w:rPr>
      <w:sz w:val="16"/>
      <w:szCs w:val="16"/>
    </w:rPr>
  </w:style>
  <w:style w:type="paragraph" w:styleId="CommentText">
    <w:name w:val="annotation text"/>
    <w:basedOn w:val="Normal"/>
    <w:link w:val="CommentTextChar"/>
    <w:uiPriority w:val="99"/>
    <w:semiHidden/>
    <w:unhideWhenUsed/>
    <w:rsid w:val="00AC7EDB"/>
    <w:rPr>
      <w:sz w:val="20"/>
      <w:szCs w:val="20"/>
      <w:lang w:eastAsia="ko-KR"/>
    </w:rPr>
  </w:style>
  <w:style w:type="character" w:customStyle="1" w:styleId="CommentTextChar">
    <w:name w:val="Comment Text Char"/>
    <w:basedOn w:val="DefaultParagraphFont"/>
    <w:link w:val="CommentText"/>
    <w:uiPriority w:val="99"/>
    <w:semiHidden/>
    <w:rsid w:val="00AC7EDB"/>
    <w:rPr>
      <w:rFonts w:ascii="Times New Roman" w:hAnsi="Times New Roman" w:cs="Times New Roman"/>
      <w:sz w:val="20"/>
      <w:szCs w:val="20"/>
      <w:lang w:eastAsia="ko-KR"/>
    </w:rPr>
  </w:style>
  <w:style w:type="paragraph" w:styleId="CommentSubject">
    <w:name w:val="annotation subject"/>
    <w:basedOn w:val="CommentText"/>
    <w:next w:val="CommentText"/>
    <w:link w:val="CommentSubjectChar"/>
    <w:uiPriority w:val="99"/>
    <w:semiHidden/>
    <w:unhideWhenUsed/>
    <w:rsid w:val="00AC7EDB"/>
    <w:rPr>
      <w:b/>
      <w:bCs/>
    </w:rPr>
  </w:style>
  <w:style w:type="character" w:customStyle="1" w:styleId="CommentSubjectChar">
    <w:name w:val="Comment Subject Char"/>
    <w:basedOn w:val="CommentTextChar"/>
    <w:link w:val="CommentSubject"/>
    <w:uiPriority w:val="99"/>
    <w:semiHidden/>
    <w:rsid w:val="00AC7EDB"/>
    <w:rPr>
      <w:rFonts w:ascii="Times New Roman" w:hAnsi="Times New Roman" w:cs="Times New Roman"/>
      <w:b/>
      <w:bCs/>
      <w:sz w:val="20"/>
      <w:szCs w:val="20"/>
      <w:lang w:eastAsia="ko-KR"/>
    </w:rPr>
  </w:style>
  <w:style w:type="paragraph" w:styleId="ListParagraph">
    <w:name w:val="List Paragraph"/>
    <w:basedOn w:val="Normal"/>
    <w:uiPriority w:val="34"/>
    <w:qFormat/>
    <w:rsid w:val="003C16EE"/>
    <w:pPr>
      <w:ind w:left="720"/>
      <w:contextualSpacing/>
    </w:pPr>
    <w:rPr>
      <w:rFonts w:asciiTheme="minorHAnsi" w:eastAsiaTheme="minorHAnsi" w:hAnsiTheme="minorHAnsi" w:cstheme="minorBidi"/>
      <w:sz w:val="22"/>
      <w:szCs w:val="22"/>
      <w:lang w:eastAsia="en-US"/>
    </w:rPr>
  </w:style>
  <w:style w:type="character" w:styleId="PlaceholderText">
    <w:name w:val="Placeholder Text"/>
    <w:basedOn w:val="DefaultParagraphFont"/>
    <w:uiPriority w:val="99"/>
    <w:semiHidden/>
    <w:rsid w:val="00B51753"/>
    <w:rPr>
      <w:color w:val="808080"/>
    </w:rPr>
  </w:style>
  <w:style w:type="character" w:customStyle="1" w:styleId="csl-left-margin">
    <w:name w:val="csl-left-margin"/>
    <w:basedOn w:val="DefaultParagraphFont"/>
    <w:rsid w:val="008E5D8D"/>
  </w:style>
  <w:style w:type="character" w:customStyle="1" w:styleId="csl-right-inline">
    <w:name w:val="csl-right-inline"/>
    <w:basedOn w:val="DefaultParagraphFont"/>
    <w:rsid w:val="008E5D8D"/>
  </w:style>
  <w:style w:type="character" w:customStyle="1" w:styleId="apple-converted-space">
    <w:name w:val="apple-converted-space"/>
    <w:basedOn w:val="DefaultParagraphFont"/>
    <w:rsid w:val="00474CC5"/>
  </w:style>
  <w:style w:type="character" w:customStyle="1" w:styleId="Heading3Char">
    <w:name w:val="Heading 3 Char"/>
    <w:basedOn w:val="DefaultParagraphFont"/>
    <w:link w:val="Heading3"/>
    <w:uiPriority w:val="9"/>
    <w:semiHidden/>
    <w:rsid w:val="00A57BC5"/>
    <w:rPr>
      <w:rFonts w:asciiTheme="majorHAnsi" w:eastAsiaTheme="majorEastAsia" w:hAnsiTheme="majorHAnsi" w:cstheme="majorBidi"/>
      <w:color w:val="1F3763" w:themeColor="accent1" w:themeShade="7F"/>
      <w:lang w:eastAsia="zh-CN"/>
    </w:rPr>
  </w:style>
  <w:style w:type="paragraph" w:customStyle="1" w:styleId="csl-entry">
    <w:name w:val="csl-entry"/>
    <w:basedOn w:val="Normal"/>
    <w:rsid w:val="003B3B4E"/>
    <w:pPr>
      <w:spacing w:before="100" w:beforeAutospacing="1" w:after="100" w:afterAutospacing="1"/>
    </w:pPr>
    <w:rPr>
      <w:rFonts w:eastAsiaTheme="minorEastAsia"/>
    </w:rPr>
  </w:style>
  <w:style w:type="character" w:customStyle="1" w:styleId="Heading2Char">
    <w:name w:val="Heading 2 Char"/>
    <w:basedOn w:val="DefaultParagraphFont"/>
    <w:link w:val="Heading2"/>
    <w:uiPriority w:val="9"/>
    <w:semiHidden/>
    <w:rsid w:val="00873625"/>
    <w:rPr>
      <w:rFonts w:asciiTheme="majorHAnsi" w:eastAsiaTheme="majorEastAsia" w:hAnsiTheme="majorHAnsi" w:cstheme="majorBidi"/>
      <w:color w:val="2F5496" w:themeColor="accent1" w:themeShade="BF"/>
      <w:sz w:val="26"/>
      <w:szCs w:val="26"/>
      <w:lang w:eastAsia="zh-CN"/>
    </w:rPr>
  </w:style>
  <w:style w:type="character" w:styleId="PageNumber">
    <w:name w:val="page number"/>
    <w:basedOn w:val="DefaultParagraphFont"/>
    <w:uiPriority w:val="99"/>
    <w:semiHidden/>
    <w:unhideWhenUsed/>
    <w:rsid w:val="005D127B"/>
  </w:style>
  <w:style w:type="paragraph" w:styleId="Revision">
    <w:name w:val="Revision"/>
    <w:hidden/>
    <w:uiPriority w:val="99"/>
    <w:semiHidden/>
    <w:rsid w:val="000E063D"/>
    <w:rPr>
      <w:rFonts w:ascii="Times New Roman" w:eastAsia="Times New Roman" w:hAnsi="Times New Roman" w:cs="Times New Roman"/>
      <w:lang w:eastAsia="zh-CN"/>
    </w:rPr>
  </w:style>
  <w:style w:type="character" w:customStyle="1" w:styleId="Heading4Char">
    <w:name w:val="Heading 4 Char"/>
    <w:basedOn w:val="DefaultParagraphFont"/>
    <w:link w:val="Heading4"/>
    <w:uiPriority w:val="9"/>
    <w:semiHidden/>
    <w:rsid w:val="00C846E9"/>
    <w:rPr>
      <w:rFonts w:asciiTheme="majorHAnsi" w:eastAsiaTheme="majorEastAsia" w:hAnsiTheme="majorHAnsi" w:cstheme="majorBidi"/>
      <w:i/>
      <w:iCs/>
      <w:color w:val="2F5496" w:themeColor="accent1" w:themeShade="BF"/>
      <w:lang w:eastAsia="zh-CN"/>
    </w:rPr>
  </w:style>
  <w:style w:type="character" w:styleId="UnresolvedMention">
    <w:name w:val="Unresolved Mention"/>
    <w:basedOn w:val="DefaultParagraphFont"/>
    <w:uiPriority w:val="99"/>
    <w:rsid w:val="00F53358"/>
    <w:rPr>
      <w:color w:val="605E5C"/>
      <w:shd w:val="clear" w:color="auto" w:fill="E1DFDD"/>
    </w:rPr>
  </w:style>
  <w:style w:type="character" w:styleId="Emphasis">
    <w:name w:val="Emphasis"/>
    <w:uiPriority w:val="20"/>
    <w:qFormat/>
    <w:rsid w:val="00637BC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6971">
      <w:bodyDiv w:val="1"/>
      <w:marLeft w:val="0"/>
      <w:marRight w:val="0"/>
      <w:marTop w:val="0"/>
      <w:marBottom w:val="0"/>
      <w:divBdr>
        <w:top w:val="none" w:sz="0" w:space="0" w:color="auto"/>
        <w:left w:val="none" w:sz="0" w:space="0" w:color="auto"/>
        <w:bottom w:val="none" w:sz="0" w:space="0" w:color="auto"/>
        <w:right w:val="none" w:sz="0" w:space="0" w:color="auto"/>
      </w:divBdr>
    </w:div>
    <w:div w:id="3820770">
      <w:bodyDiv w:val="1"/>
      <w:marLeft w:val="0"/>
      <w:marRight w:val="0"/>
      <w:marTop w:val="0"/>
      <w:marBottom w:val="0"/>
      <w:divBdr>
        <w:top w:val="none" w:sz="0" w:space="0" w:color="auto"/>
        <w:left w:val="none" w:sz="0" w:space="0" w:color="auto"/>
        <w:bottom w:val="none" w:sz="0" w:space="0" w:color="auto"/>
        <w:right w:val="none" w:sz="0" w:space="0" w:color="auto"/>
      </w:divBdr>
    </w:div>
    <w:div w:id="4214961">
      <w:bodyDiv w:val="1"/>
      <w:marLeft w:val="0"/>
      <w:marRight w:val="0"/>
      <w:marTop w:val="0"/>
      <w:marBottom w:val="0"/>
      <w:divBdr>
        <w:top w:val="none" w:sz="0" w:space="0" w:color="auto"/>
        <w:left w:val="none" w:sz="0" w:space="0" w:color="auto"/>
        <w:bottom w:val="none" w:sz="0" w:space="0" w:color="auto"/>
        <w:right w:val="none" w:sz="0" w:space="0" w:color="auto"/>
      </w:divBdr>
    </w:div>
    <w:div w:id="4673618">
      <w:bodyDiv w:val="1"/>
      <w:marLeft w:val="0"/>
      <w:marRight w:val="0"/>
      <w:marTop w:val="0"/>
      <w:marBottom w:val="0"/>
      <w:divBdr>
        <w:top w:val="none" w:sz="0" w:space="0" w:color="auto"/>
        <w:left w:val="none" w:sz="0" w:space="0" w:color="auto"/>
        <w:bottom w:val="none" w:sz="0" w:space="0" w:color="auto"/>
        <w:right w:val="none" w:sz="0" w:space="0" w:color="auto"/>
      </w:divBdr>
      <w:divsChild>
        <w:div w:id="722172049">
          <w:marLeft w:val="0"/>
          <w:marRight w:val="0"/>
          <w:marTop w:val="0"/>
          <w:marBottom w:val="0"/>
          <w:divBdr>
            <w:top w:val="none" w:sz="0" w:space="0" w:color="auto"/>
            <w:left w:val="none" w:sz="0" w:space="0" w:color="auto"/>
            <w:bottom w:val="none" w:sz="0" w:space="0" w:color="auto"/>
            <w:right w:val="none" w:sz="0" w:space="0" w:color="auto"/>
          </w:divBdr>
          <w:divsChild>
            <w:div w:id="1567497546">
              <w:marLeft w:val="0"/>
              <w:marRight w:val="0"/>
              <w:marTop w:val="0"/>
              <w:marBottom w:val="0"/>
              <w:divBdr>
                <w:top w:val="none" w:sz="0" w:space="0" w:color="auto"/>
                <w:left w:val="none" w:sz="0" w:space="0" w:color="auto"/>
                <w:bottom w:val="none" w:sz="0" w:space="0" w:color="auto"/>
                <w:right w:val="none" w:sz="0" w:space="0" w:color="auto"/>
              </w:divBdr>
              <w:divsChild>
                <w:div w:id="389118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3986">
      <w:bodyDiv w:val="1"/>
      <w:marLeft w:val="0"/>
      <w:marRight w:val="0"/>
      <w:marTop w:val="0"/>
      <w:marBottom w:val="0"/>
      <w:divBdr>
        <w:top w:val="none" w:sz="0" w:space="0" w:color="auto"/>
        <w:left w:val="none" w:sz="0" w:space="0" w:color="auto"/>
        <w:bottom w:val="none" w:sz="0" w:space="0" w:color="auto"/>
        <w:right w:val="none" w:sz="0" w:space="0" w:color="auto"/>
      </w:divBdr>
    </w:div>
    <w:div w:id="7829361">
      <w:bodyDiv w:val="1"/>
      <w:marLeft w:val="0"/>
      <w:marRight w:val="0"/>
      <w:marTop w:val="0"/>
      <w:marBottom w:val="0"/>
      <w:divBdr>
        <w:top w:val="none" w:sz="0" w:space="0" w:color="auto"/>
        <w:left w:val="none" w:sz="0" w:space="0" w:color="auto"/>
        <w:bottom w:val="none" w:sz="0" w:space="0" w:color="auto"/>
        <w:right w:val="none" w:sz="0" w:space="0" w:color="auto"/>
      </w:divBdr>
    </w:div>
    <w:div w:id="10303339">
      <w:bodyDiv w:val="1"/>
      <w:marLeft w:val="0"/>
      <w:marRight w:val="0"/>
      <w:marTop w:val="0"/>
      <w:marBottom w:val="0"/>
      <w:divBdr>
        <w:top w:val="none" w:sz="0" w:space="0" w:color="auto"/>
        <w:left w:val="none" w:sz="0" w:space="0" w:color="auto"/>
        <w:bottom w:val="none" w:sz="0" w:space="0" w:color="auto"/>
        <w:right w:val="none" w:sz="0" w:space="0" w:color="auto"/>
      </w:divBdr>
    </w:div>
    <w:div w:id="10879003">
      <w:bodyDiv w:val="1"/>
      <w:marLeft w:val="0"/>
      <w:marRight w:val="0"/>
      <w:marTop w:val="0"/>
      <w:marBottom w:val="0"/>
      <w:divBdr>
        <w:top w:val="none" w:sz="0" w:space="0" w:color="auto"/>
        <w:left w:val="none" w:sz="0" w:space="0" w:color="auto"/>
        <w:bottom w:val="none" w:sz="0" w:space="0" w:color="auto"/>
        <w:right w:val="none" w:sz="0" w:space="0" w:color="auto"/>
      </w:divBdr>
    </w:div>
    <w:div w:id="14700492">
      <w:bodyDiv w:val="1"/>
      <w:marLeft w:val="0"/>
      <w:marRight w:val="0"/>
      <w:marTop w:val="0"/>
      <w:marBottom w:val="0"/>
      <w:divBdr>
        <w:top w:val="none" w:sz="0" w:space="0" w:color="auto"/>
        <w:left w:val="none" w:sz="0" w:space="0" w:color="auto"/>
        <w:bottom w:val="none" w:sz="0" w:space="0" w:color="auto"/>
        <w:right w:val="none" w:sz="0" w:space="0" w:color="auto"/>
      </w:divBdr>
    </w:div>
    <w:div w:id="24529840">
      <w:bodyDiv w:val="1"/>
      <w:marLeft w:val="0"/>
      <w:marRight w:val="0"/>
      <w:marTop w:val="0"/>
      <w:marBottom w:val="0"/>
      <w:divBdr>
        <w:top w:val="none" w:sz="0" w:space="0" w:color="auto"/>
        <w:left w:val="none" w:sz="0" w:space="0" w:color="auto"/>
        <w:bottom w:val="none" w:sz="0" w:space="0" w:color="auto"/>
        <w:right w:val="none" w:sz="0" w:space="0" w:color="auto"/>
      </w:divBdr>
    </w:div>
    <w:div w:id="26488172">
      <w:bodyDiv w:val="1"/>
      <w:marLeft w:val="0"/>
      <w:marRight w:val="0"/>
      <w:marTop w:val="0"/>
      <w:marBottom w:val="0"/>
      <w:divBdr>
        <w:top w:val="none" w:sz="0" w:space="0" w:color="auto"/>
        <w:left w:val="none" w:sz="0" w:space="0" w:color="auto"/>
        <w:bottom w:val="none" w:sz="0" w:space="0" w:color="auto"/>
        <w:right w:val="none" w:sz="0" w:space="0" w:color="auto"/>
      </w:divBdr>
    </w:div>
    <w:div w:id="28379392">
      <w:bodyDiv w:val="1"/>
      <w:marLeft w:val="0"/>
      <w:marRight w:val="0"/>
      <w:marTop w:val="0"/>
      <w:marBottom w:val="0"/>
      <w:divBdr>
        <w:top w:val="none" w:sz="0" w:space="0" w:color="auto"/>
        <w:left w:val="none" w:sz="0" w:space="0" w:color="auto"/>
        <w:bottom w:val="none" w:sz="0" w:space="0" w:color="auto"/>
        <w:right w:val="none" w:sz="0" w:space="0" w:color="auto"/>
      </w:divBdr>
      <w:divsChild>
        <w:div w:id="541677481">
          <w:marLeft w:val="0"/>
          <w:marRight w:val="0"/>
          <w:marTop w:val="0"/>
          <w:marBottom w:val="0"/>
          <w:divBdr>
            <w:top w:val="none" w:sz="0" w:space="0" w:color="auto"/>
            <w:left w:val="none" w:sz="0" w:space="0" w:color="auto"/>
            <w:bottom w:val="none" w:sz="0" w:space="0" w:color="auto"/>
            <w:right w:val="none" w:sz="0" w:space="0" w:color="auto"/>
          </w:divBdr>
          <w:divsChild>
            <w:div w:id="376590582">
              <w:marLeft w:val="0"/>
              <w:marRight w:val="0"/>
              <w:marTop w:val="0"/>
              <w:marBottom w:val="0"/>
              <w:divBdr>
                <w:top w:val="none" w:sz="0" w:space="0" w:color="auto"/>
                <w:left w:val="none" w:sz="0" w:space="0" w:color="auto"/>
                <w:bottom w:val="none" w:sz="0" w:space="0" w:color="auto"/>
                <w:right w:val="none" w:sz="0" w:space="0" w:color="auto"/>
              </w:divBdr>
              <w:divsChild>
                <w:div w:id="863713107">
                  <w:marLeft w:val="0"/>
                  <w:marRight w:val="0"/>
                  <w:marTop w:val="0"/>
                  <w:marBottom w:val="0"/>
                  <w:divBdr>
                    <w:top w:val="none" w:sz="0" w:space="0" w:color="auto"/>
                    <w:left w:val="none" w:sz="0" w:space="0" w:color="auto"/>
                    <w:bottom w:val="none" w:sz="0" w:space="0" w:color="auto"/>
                    <w:right w:val="none" w:sz="0" w:space="0" w:color="auto"/>
                  </w:divBdr>
                  <w:divsChild>
                    <w:div w:id="495532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931373">
      <w:bodyDiv w:val="1"/>
      <w:marLeft w:val="0"/>
      <w:marRight w:val="0"/>
      <w:marTop w:val="0"/>
      <w:marBottom w:val="0"/>
      <w:divBdr>
        <w:top w:val="none" w:sz="0" w:space="0" w:color="auto"/>
        <w:left w:val="none" w:sz="0" w:space="0" w:color="auto"/>
        <w:bottom w:val="none" w:sz="0" w:space="0" w:color="auto"/>
        <w:right w:val="none" w:sz="0" w:space="0" w:color="auto"/>
      </w:divBdr>
    </w:div>
    <w:div w:id="37898475">
      <w:bodyDiv w:val="1"/>
      <w:marLeft w:val="0"/>
      <w:marRight w:val="0"/>
      <w:marTop w:val="0"/>
      <w:marBottom w:val="0"/>
      <w:divBdr>
        <w:top w:val="none" w:sz="0" w:space="0" w:color="auto"/>
        <w:left w:val="none" w:sz="0" w:space="0" w:color="auto"/>
        <w:bottom w:val="none" w:sz="0" w:space="0" w:color="auto"/>
        <w:right w:val="none" w:sz="0" w:space="0" w:color="auto"/>
      </w:divBdr>
    </w:div>
    <w:div w:id="42216119">
      <w:bodyDiv w:val="1"/>
      <w:marLeft w:val="0"/>
      <w:marRight w:val="0"/>
      <w:marTop w:val="0"/>
      <w:marBottom w:val="0"/>
      <w:divBdr>
        <w:top w:val="none" w:sz="0" w:space="0" w:color="auto"/>
        <w:left w:val="none" w:sz="0" w:space="0" w:color="auto"/>
        <w:bottom w:val="none" w:sz="0" w:space="0" w:color="auto"/>
        <w:right w:val="none" w:sz="0" w:space="0" w:color="auto"/>
      </w:divBdr>
    </w:div>
    <w:div w:id="47187287">
      <w:bodyDiv w:val="1"/>
      <w:marLeft w:val="0"/>
      <w:marRight w:val="0"/>
      <w:marTop w:val="0"/>
      <w:marBottom w:val="0"/>
      <w:divBdr>
        <w:top w:val="none" w:sz="0" w:space="0" w:color="auto"/>
        <w:left w:val="none" w:sz="0" w:space="0" w:color="auto"/>
        <w:bottom w:val="none" w:sz="0" w:space="0" w:color="auto"/>
        <w:right w:val="none" w:sz="0" w:space="0" w:color="auto"/>
      </w:divBdr>
      <w:divsChild>
        <w:div w:id="787354338">
          <w:marLeft w:val="0"/>
          <w:marRight w:val="0"/>
          <w:marTop w:val="0"/>
          <w:marBottom w:val="0"/>
          <w:divBdr>
            <w:top w:val="none" w:sz="0" w:space="0" w:color="auto"/>
            <w:left w:val="none" w:sz="0" w:space="0" w:color="auto"/>
            <w:bottom w:val="none" w:sz="0" w:space="0" w:color="auto"/>
            <w:right w:val="none" w:sz="0" w:space="0" w:color="auto"/>
          </w:divBdr>
          <w:divsChild>
            <w:div w:id="2138376507">
              <w:marLeft w:val="0"/>
              <w:marRight w:val="0"/>
              <w:marTop w:val="0"/>
              <w:marBottom w:val="0"/>
              <w:divBdr>
                <w:top w:val="none" w:sz="0" w:space="0" w:color="auto"/>
                <w:left w:val="none" w:sz="0" w:space="0" w:color="auto"/>
                <w:bottom w:val="none" w:sz="0" w:space="0" w:color="auto"/>
                <w:right w:val="none" w:sz="0" w:space="0" w:color="auto"/>
              </w:divBdr>
              <w:divsChild>
                <w:div w:id="1359698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48936">
      <w:bodyDiv w:val="1"/>
      <w:marLeft w:val="0"/>
      <w:marRight w:val="0"/>
      <w:marTop w:val="0"/>
      <w:marBottom w:val="0"/>
      <w:divBdr>
        <w:top w:val="none" w:sz="0" w:space="0" w:color="auto"/>
        <w:left w:val="none" w:sz="0" w:space="0" w:color="auto"/>
        <w:bottom w:val="none" w:sz="0" w:space="0" w:color="auto"/>
        <w:right w:val="none" w:sz="0" w:space="0" w:color="auto"/>
      </w:divBdr>
    </w:div>
    <w:div w:id="48194389">
      <w:bodyDiv w:val="1"/>
      <w:marLeft w:val="0"/>
      <w:marRight w:val="0"/>
      <w:marTop w:val="0"/>
      <w:marBottom w:val="0"/>
      <w:divBdr>
        <w:top w:val="none" w:sz="0" w:space="0" w:color="auto"/>
        <w:left w:val="none" w:sz="0" w:space="0" w:color="auto"/>
        <w:bottom w:val="none" w:sz="0" w:space="0" w:color="auto"/>
        <w:right w:val="none" w:sz="0" w:space="0" w:color="auto"/>
      </w:divBdr>
    </w:div>
    <w:div w:id="48237233">
      <w:bodyDiv w:val="1"/>
      <w:marLeft w:val="0"/>
      <w:marRight w:val="0"/>
      <w:marTop w:val="0"/>
      <w:marBottom w:val="0"/>
      <w:divBdr>
        <w:top w:val="none" w:sz="0" w:space="0" w:color="auto"/>
        <w:left w:val="none" w:sz="0" w:space="0" w:color="auto"/>
        <w:bottom w:val="none" w:sz="0" w:space="0" w:color="auto"/>
        <w:right w:val="none" w:sz="0" w:space="0" w:color="auto"/>
      </w:divBdr>
    </w:div>
    <w:div w:id="48769186">
      <w:bodyDiv w:val="1"/>
      <w:marLeft w:val="0"/>
      <w:marRight w:val="0"/>
      <w:marTop w:val="0"/>
      <w:marBottom w:val="0"/>
      <w:divBdr>
        <w:top w:val="none" w:sz="0" w:space="0" w:color="auto"/>
        <w:left w:val="none" w:sz="0" w:space="0" w:color="auto"/>
        <w:bottom w:val="none" w:sz="0" w:space="0" w:color="auto"/>
        <w:right w:val="none" w:sz="0" w:space="0" w:color="auto"/>
      </w:divBdr>
    </w:div>
    <w:div w:id="48919678">
      <w:bodyDiv w:val="1"/>
      <w:marLeft w:val="0"/>
      <w:marRight w:val="0"/>
      <w:marTop w:val="0"/>
      <w:marBottom w:val="0"/>
      <w:divBdr>
        <w:top w:val="none" w:sz="0" w:space="0" w:color="auto"/>
        <w:left w:val="none" w:sz="0" w:space="0" w:color="auto"/>
        <w:bottom w:val="none" w:sz="0" w:space="0" w:color="auto"/>
        <w:right w:val="none" w:sz="0" w:space="0" w:color="auto"/>
      </w:divBdr>
    </w:div>
    <w:div w:id="50005167">
      <w:bodyDiv w:val="1"/>
      <w:marLeft w:val="0"/>
      <w:marRight w:val="0"/>
      <w:marTop w:val="0"/>
      <w:marBottom w:val="0"/>
      <w:divBdr>
        <w:top w:val="none" w:sz="0" w:space="0" w:color="auto"/>
        <w:left w:val="none" w:sz="0" w:space="0" w:color="auto"/>
        <w:bottom w:val="none" w:sz="0" w:space="0" w:color="auto"/>
        <w:right w:val="none" w:sz="0" w:space="0" w:color="auto"/>
      </w:divBdr>
    </w:div>
    <w:div w:id="50934046">
      <w:bodyDiv w:val="1"/>
      <w:marLeft w:val="0"/>
      <w:marRight w:val="0"/>
      <w:marTop w:val="0"/>
      <w:marBottom w:val="0"/>
      <w:divBdr>
        <w:top w:val="none" w:sz="0" w:space="0" w:color="auto"/>
        <w:left w:val="none" w:sz="0" w:space="0" w:color="auto"/>
        <w:bottom w:val="none" w:sz="0" w:space="0" w:color="auto"/>
        <w:right w:val="none" w:sz="0" w:space="0" w:color="auto"/>
      </w:divBdr>
    </w:div>
    <w:div w:id="53622995">
      <w:bodyDiv w:val="1"/>
      <w:marLeft w:val="0"/>
      <w:marRight w:val="0"/>
      <w:marTop w:val="0"/>
      <w:marBottom w:val="0"/>
      <w:divBdr>
        <w:top w:val="none" w:sz="0" w:space="0" w:color="auto"/>
        <w:left w:val="none" w:sz="0" w:space="0" w:color="auto"/>
        <w:bottom w:val="none" w:sz="0" w:space="0" w:color="auto"/>
        <w:right w:val="none" w:sz="0" w:space="0" w:color="auto"/>
      </w:divBdr>
    </w:div>
    <w:div w:id="65303886">
      <w:bodyDiv w:val="1"/>
      <w:marLeft w:val="0"/>
      <w:marRight w:val="0"/>
      <w:marTop w:val="0"/>
      <w:marBottom w:val="0"/>
      <w:divBdr>
        <w:top w:val="none" w:sz="0" w:space="0" w:color="auto"/>
        <w:left w:val="none" w:sz="0" w:space="0" w:color="auto"/>
        <w:bottom w:val="none" w:sz="0" w:space="0" w:color="auto"/>
        <w:right w:val="none" w:sz="0" w:space="0" w:color="auto"/>
      </w:divBdr>
    </w:div>
    <w:div w:id="66926436">
      <w:bodyDiv w:val="1"/>
      <w:marLeft w:val="0"/>
      <w:marRight w:val="0"/>
      <w:marTop w:val="0"/>
      <w:marBottom w:val="0"/>
      <w:divBdr>
        <w:top w:val="none" w:sz="0" w:space="0" w:color="auto"/>
        <w:left w:val="none" w:sz="0" w:space="0" w:color="auto"/>
        <w:bottom w:val="none" w:sz="0" w:space="0" w:color="auto"/>
        <w:right w:val="none" w:sz="0" w:space="0" w:color="auto"/>
      </w:divBdr>
      <w:divsChild>
        <w:div w:id="1317152504">
          <w:marLeft w:val="0"/>
          <w:marRight w:val="0"/>
          <w:marTop w:val="0"/>
          <w:marBottom w:val="0"/>
          <w:divBdr>
            <w:top w:val="none" w:sz="0" w:space="0" w:color="auto"/>
            <w:left w:val="none" w:sz="0" w:space="0" w:color="auto"/>
            <w:bottom w:val="none" w:sz="0" w:space="0" w:color="auto"/>
            <w:right w:val="none" w:sz="0" w:space="0" w:color="auto"/>
          </w:divBdr>
          <w:divsChild>
            <w:div w:id="1156650244">
              <w:marLeft w:val="0"/>
              <w:marRight w:val="0"/>
              <w:marTop w:val="0"/>
              <w:marBottom w:val="0"/>
              <w:divBdr>
                <w:top w:val="none" w:sz="0" w:space="0" w:color="auto"/>
                <w:left w:val="none" w:sz="0" w:space="0" w:color="auto"/>
                <w:bottom w:val="none" w:sz="0" w:space="0" w:color="auto"/>
                <w:right w:val="none" w:sz="0" w:space="0" w:color="auto"/>
              </w:divBdr>
              <w:divsChild>
                <w:div w:id="1135024288">
                  <w:marLeft w:val="0"/>
                  <w:marRight w:val="0"/>
                  <w:marTop w:val="0"/>
                  <w:marBottom w:val="0"/>
                  <w:divBdr>
                    <w:top w:val="none" w:sz="0" w:space="0" w:color="auto"/>
                    <w:left w:val="none" w:sz="0" w:space="0" w:color="auto"/>
                    <w:bottom w:val="none" w:sz="0" w:space="0" w:color="auto"/>
                    <w:right w:val="none" w:sz="0" w:space="0" w:color="auto"/>
                  </w:divBdr>
                  <w:divsChild>
                    <w:div w:id="110246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162507">
      <w:bodyDiv w:val="1"/>
      <w:marLeft w:val="0"/>
      <w:marRight w:val="0"/>
      <w:marTop w:val="0"/>
      <w:marBottom w:val="0"/>
      <w:divBdr>
        <w:top w:val="none" w:sz="0" w:space="0" w:color="auto"/>
        <w:left w:val="none" w:sz="0" w:space="0" w:color="auto"/>
        <w:bottom w:val="none" w:sz="0" w:space="0" w:color="auto"/>
        <w:right w:val="none" w:sz="0" w:space="0" w:color="auto"/>
      </w:divBdr>
    </w:div>
    <w:div w:id="70735600">
      <w:bodyDiv w:val="1"/>
      <w:marLeft w:val="0"/>
      <w:marRight w:val="0"/>
      <w:marTop w:val="0"/>
      <w:marBottom w:val="0"/>
      <w:divBdr>
        <w:top w:val="none" w:sz="0" w:space="0" w:color="auto"/>
        <w:left w:val="none" w:sz="0" w:space="0" w:color="auto"/>
        <w:bottom w:val="none" w:sz="0" w:space="0" w:color="auto"/>
        <w:right w:val="none" w:sz="0" w:space="0" w:color="auto"/>
      </w:divBdr>
    </w:div>
    <w:div w:id="70784513">
      <w:bodyDiv w:val="1"/>
      <w:marLeft w:val="0"/>
      <w:marRight w:val="0"/>
      <w:marTop w:val="0"/>
      <w:marBottom w:val="0"/>
      <w:divBdr>
        <w:top w:val="none" w:sz="0" w:space="0" w:color="auto"/>
        <w:left w:val="none" w:sz="0" w:space="0" w:color="auto"/>
        <w:bottom w:val="none" w:sz="0" w:space="0" w:color="auto"/>
        <w:right w:val="none" w:sz="0" w:space="0" w:color="auto"/>
      </w:divBdr>
    </w:div>
    <w:div w:id="72094875">
      <w:bodyDiv w:val="1"/>
      <w:marLeft w:val="0"/>
      <w:marRight w:val="0"/>
      <w:marTop w:val="0"/>
      <w:marBottom w:val="0"/>
      <w:divBdr>
        <w:top w:val="none" w:sz="0" w:space="0" w:color="auto"/>
        <w:left w:val="none" w:sz="0" w:space="0" w:color="auto"/>
        <w:bottom w:val="none" w:sz="0" w:space="0" w:color="auto"/>
        <w:right w:val="none" w:sz="0" w:space="0" w:color="auto"/>
      </w:divBdr>
    </w:div>
    <w:div w:id="72245826">
      <w:bodyDiv w:val="1"/>
      <w:marLeft w:val="0"/>
      <w:marRight w:val="0"/>
      <w:marTop w:val="0"/>
      <w:marBottom w:val="0"/>
      <w:divBdr>
        <w:top w:val="none" w:sz="0" w:space="0" w:color="auto"/>
        <w:left w:val="none" w:sz="0" w:space="0" w:color="auto"/>
        <w:bottom w:val="none" w:sz="0" w:space="0" w:color="auto"/>
        <w:right w:val="none" w:sz="0" w:space="0" w:color="auto"/>
      </w:divBdr>
    </w:div>
    <w:div w:id="75712145">
      <w:bodyDiv w:val="1"/>
      <w:marLeft w:val="0"/>
      <w:marRight w:val="0"/>
      <w:marTop w:val="0"/>
      <w:marBottom w:val="0"/>
      <w:divBdr>
        <w:top w:val="none" w:sz="0" w:space="0" w:color="auto"/>
        <w:left w:val="none" w:sz="0" w:space="0" w:color="auto"/>
        <w:bottom w:val="none" w:sz="0" w:space="0" w:color="auto"/>
        <w:right w:val="none" w:sz="0" w:space="0" w:color="auto"/>
      </w:divBdr>
      <w:divsChild>
        <w:div w:id="443619663">
          <w:marLeft w:val="0"/>
          <w:marRight w:val="0"/>
          <w:marTop w:val="0"/>
          <w:marBottom w:val="0"/>
          <w:divBdr>
            <w:top w:val="none" w:sz="0" w:space="0" w:color="auto"/>
            <w:left w:val="none" w:sz="0" w:space="0" w:color="auto"/>
            <w:bottom w:val="none" w:sz="0" w:space="0" w:color="auto"/>
            <w:right w:val="none" w:sz="0" w:space="0" w:color="auto"/>
          </w:divBdr>
          <w:divsChild>
            <w:div w:id="848907320">
              <w:marLeft w:val="0"/>
              <w:marRight w:val="0"/>
              <w:marTop w:val="0"/>
              <w:marBottom w:val="0"/>
              <w:divBdr>
                <w:top w:val="none" w:sz="0" w:space="0" w:color="auto"/>
                <w:left w:val="none" w:sz="0" w:space="0" w:color="auto"/>
                <w:bottom w:val="none" w:sz="0" w:space="0" w:color="auto"/>
                <w:right w:val="none" w:sz="0" w:space="0" w:color="auto"/>
              </w:divBdr>
              <w:divsChild>
                <w:div w:id="1515992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93445">
      <w:bodyDiv w:val="1"/>
      <w:marLeft w:val="0"/>
      <w:marRight w:val="0"/>
      <w:marTop w:val="0"/>
      <w:marBottom w:val="0"/>
      <w:divBdr>
        <w:top w:val="none" w:sz="0" w:space="0" w:color="auto"/>
        <w:left w:val="none" w:sz="0" w:space="0" w:color="auto"/>
        <w:bottom w:val="none" w:sz="0" w:space="0" w:color="auto"/>
        <w:right w:val="none" w:sz="0" w:space="0" w:color="auto"/>
      </w:divBdr>
    </w:div>
    <w:div w:id="82384410">
      <w:bodyDiv w:val="1"/>
      <w:marLeft w:val="0"/>
      <w:marRight w:val="0"/>
      <w:marTop w:val="0"/>
      <w:marBottom w:val="0"/>
      <w:divBdr>
        <w:top w:val="none" w:sz="0" w:space="0" w:color="auto"/>
        <w:left w:val="none" w:sz="0" w:space="0" w:color="auto"/>
        <w:bottom w:val="none" w:sz="0" w:space="0" w:color="auto"/>
        <w:right w:val="none" w:sz="0" w:space="0" w:color="auto"/>
      </w:divBdr>
    </w:div>
    <w:div w:id="83066445">
      <w:bodyDiv w:val="1"/>
      <w:marLeft w:val="0"/>
      <w:marRight w:val="0"/>
      <w:marTop w:val="0"/>
      <w:marBottom w:val="0"/>
      <w:divBdr>
        <w:top w:val="none" w:sz="0" w:space="0" w:color="auto"/>
        <w:left w:val="none" w:sz="0" w:space="0" w:color="auto"/>
        <w:bottom w:val="none" w:sz="0" w:space="0" w:color="auto"/>
        <w:right w:val="none" w:sz="0" w:space="0" w:color="auto"/>
      </w:divBdr>
    </w:div>
    <w:div w:id="84766586">
      <w:bodyDiv w:val="1"/>
      <w:marLeft w:val="0"/>
      <w:marRight w:val="0"/>
      <w:marTop w:val="0"/>
      <w:marBottom w:val="0"/>
      <w:divBdr>
        <w:top w:val="none" w:sz="0" w:space="0" w:color="auto"/>
        <w:left w:val="none" w:sz="0" w:space="0" w:color="auto"/>
        <w:bottom w:val="none" w:sz="0" w:space="0" w:color="auto"/>
        <w:right w:val="none" w:sz="0" w:space="0" w:color="auto"/>
      </w:divBdr>
    </w:div>
    <w:div w:id="87234916">
      <w:bodyDiv w:val="1"/>
      <w:marLeft w:val="0"/>
      <w:marRight w:val="0"/>
      <w:marTop w:val="0"/>
      <w:marBottom w:val="0"/>
      <w:divBdr>
        <w:top w:val="none" w:sz="0" w:space="0" w:color="auto"/>
        <w:left w:val="none" w:sz="0" w:space="0" w:color="auto"/>
        <w:bottom w:val="none" w:sz="0" w:space="0" w:color="auto"/>
        <w:right w:val="none" w:sz="0" w:space="0" w:color="auto"/>
      </w:divBdr>
    </w:div>
    <w:div w:id="87317524">
      <w:bodyDiv w:val="1"/>
      <w:marLeft w:val="0"/>
      <w:marRight w:val="0"/>
      <w:marTop w:val="0"/>
      <w:marBottom w:val="0"/>
      <w:divBdr>
        <w:top w:val="none" w:sz="0" w:space="0" w:color="auto"/>
        <w:left w:val="none" w:sz="0" w:space="0" w:color="auto"/>
        <w:bottom w:val="none" w:sz="0" w:space="0" w:color="auto"/>
        <w:right w:val="none" w:sz="0" w:space="0" w:color="auto"/>
      </w:divBdr>
    </w:div>
    <w:div w:id="87504934">
      <w:bodyDiv w:val="1"/>
      <w:marLeft w:val="0"/>
      <w:marRight w:val="0"/>
      <w:marTop w:val="0"/>
      <w:marBottom w:val="0"/>
      <w:divBdr>
        <w:top w:val="none" w:sz="0" w:space="0" w:color="auto"/>
        <w:left w:val="none" w:sz="0" w:space="0" w:color="auto"/>
        <w:bottom w:val="none" w:sz="0" w:space="0" w:color="auto"/>
        <w:right w:val="none" w:sz="0" w:space="0" w:color="auto"/>
      </w:divBdr>
    </w:div>
    <w:div w:id="90319892">
      <w:bodyDiv w:val="1"/>
      <w:marLeft w:val="0"/>
      <w:marRight w:val="0"/>
      <w:marTop w:val="0"/>
      <w:marBottom w:val="0"/>
      <w:divBdr>
        <w:top w:val="none" w:sz="0" w:space="0" w:color="auto"/>
        <w:left w:val="none" w:sz="0" w:space="0" w:color="auto"/>
        <w:bottom w:val="none" w:sz="0" w:space="0" w:color="auto"/>
        <w:right w:val="none" w:sz="0" w:space="0" w:color="auto"/>
      </w:divBdr>
    </w:div>
    <w:div w:id="90667467">
      <w:bodyDiv w:val="1"/>
      <w:marLeft w:val="0"/>
      <w:marRight w:val="0"/>
      <w:marTop w:val="0"/>
      <w:marBottom w:val="0"/>
      <w:divBdr>
        <w:top w:val="none" w:sz="0" w:space="0" w:color="auto"/>
        <w:left w:val="none" w:sz="0" w:space="0" w:color="auto"/>
        <w:bottom w:val="none" w:sz="0" w:space="0" w:color="auto"/>
        <w:right w:val="none" w:sz="0" w:space="0" w:color="auto"/>
      </w:divBdr>
      <w:divsChild>
        <w:div w:id="1385522727">
          <w:marLeft w:val="0"/>
          <w:marRight w:val="0"/>
          <w:marTop w:val="0"/>
          <w:marBottom w:val="240"/>
          <w:divBdr>
            <w:top w:val="none" w:sz="0" w:space="0" w:color="auto"/>
            <w:left w:val="none" w:sz="0" w:space="0" w:color="auto"/>
            <w:bottom w:val="none" w:sz="0" w:space="0" w:color="auto"/>
            <w:right w:val="none" w:sz="0" w:space="0" w:color="auto"/>
          </w:divBdr>
        </w:div>
      </w:divsChild>
    </w:div>
    <w:div w:id="92477134">
      <w:bodyDiv w:val="1"/>
      <w:marLeft w:val="0"/>
      <w:marRight w:val="0"/>
      <w:marTop w:val="0"/>
      <w:marBottom w:val="0"/>
      <w:divBdr>
        <w:top w:val="none" w:sz="0" w:space="0" w:color="auto"/>
        <w:left w:val="none" w:sz="0" w:space="0" w:color="auto"/>
        <w:bottom w:val="none" w:sz="0" w:space="0" w:color="auto"/>
        <w:right w:val="none" w:sz="0" w:space="0" w:color="auto"/>
      </w:divBdr>
    </w:div>
    <w:div w:id="93407805">
      <w:bodyDiv w:val="1"/>
      <w:marLeft w:val="0"/>
      <w:marRight w:val="0"/>
      <w:marTop w:val="0"/>
      <w:marBottom w:val="0"/>
      <w:divBdr>
        <w:top w:val="none" w:sz="0" w:space="0" w:color="auto"/>
        <w:left w:val="none" w:sz="0" w:space="0" w:color="auto"/>
        <w:bottom w:val="none" w:sz="0" w:space="0" w:color="auto"/>
        <w:right w:val="none" w:sz="0" w:space="0" w:color="auto"/>
      </w:divBdr>
    </w:div>
    <w:div w:id="94253549">
      <w:bodyDiv w:val="1"/>
      <w:marLeft w:val="0"/>
      <w:marRight w:val="0"/>
      <w:marTop w:val="0"/>
      <w:marBottom w:val="0"/>
      <w:divBdr>
        <w:top w:val="none" w:sz="0" w:space="0" w:color="auto"/>
        <w:left w:val="none" w:sz="0" w:space="0" w:color="auto"/>
        <w:bottom w:val="none" w:sz="0" w:space="0" w:color="auto"/>
        <w:right w:val="none" w:sz="0" w:space="0" w:color="auto"/>
      </w:divBdr>
    </w:div>
    <w:div w:id="96488593">
      <w:bodyDiv w:val="1"/>
      <w:marLeft w:val="0"/>
      <w:marRight w:val="0"/>
      <w:marTop w:val="0"/>
      <w:marBottom w:val="0"/>
      <w:divBdr>
        <w:top w:val="none" w:sz="0" w:space="0" w:color="auto"/>
        <w:left w:val="none" w:sz="0" w:space="0" w:color="auto"/>
        <w:bottom w:val="none" w:sz="0" w:space="0" w:color="auto"/>
        <w:right w:val="none" w:sz="0" w:space="0" w:color="auto"/>
      </w:divBdr>
    </w:div>
    <w:div w:id="102306263">
      <w:bodyDiv w:val="1"/>
      <w:marLeft w:val="0"/>
      <w:marRight w:val="0"/>
      <w:marTop w:val="0"/>
      <w:marBottom w:val="0"/>
      <w:divBdr>
        <w:top w:val="none" w:sz="0" w:space="0" w:color="auto"/>
        <w:left w:val="none" w:sz="0" w:space="0" w:color="auto"/>
        <w:bottom w:val="none" w:sz="0" w:space="0" w:color="auto"/>
        <w:right w:val="none" w:sz="0" w:space="0" w:color="auto"/>
      </w:divBdr>
    </w:div>
    <w:div w:id="105859064">
      <w:bodyDiv w:val="1"/>
      <w:marLeft w:val="0"/>
      <w:marRight w:val="0"/>
      <w:marTop w:val="0"/>
      <w:marBottom w:val="0"/>
      <w:divBdr>
        <w:top w:val="none" w:sz="0" w:space="0" w:color="auto"/>
        <w:left w:val="none" w:sz="0" w:space="0" w:color="auto"/>
        <w:bottom w:val="none" w:sz="0" w:space="0" w:color="auto"/>
        <w:right w:val="none" w:sz="0" w:space="0" w:color="auto"/>
      </w:divBdr>
    </w:div>
    <w:div w:id="107357976">
      <w:bodyDiv w:val="1"/>
      <w:marLeft w:val="0"/>
      <w:marRight w:val="0"/>
      <w:marTop w:val="0"/>
      <w:marBottom w:val="0"/>
      <w:divBdr>
        <w:top w:val="none" w:sz="0" w:space="0" w:color="auto"/>
        <w:left w:val="none" w:sz="0" w:space="0" w:color="auto"/>
        <w:bottom w:val="none" w:sz="0" w:space="0" w:color="auto"/>
        <w:right w:val="none" w:sz="0" w:space="0" w:color="auto"/>
      </w:divBdr>
    </w:div>
    <w:div w:id="110982430">
      <w:bodyDiv w:val="1"/>
      <w:marLeft w:val="0"/>
      <w:marRight w:val="0"/>
      <w:marTop w:val="0"/>
      <w:marBottom w:val="0"/>
      <w:divBdr>
        <w:top w:val="none" w:sz="0" w:space="0" w:color="auto"/>
        <w:left w:val="none" w:sz="0" w:space="0" w:color="auto"/>
        <w:bottom w:val="none" w:sz="0" w:space="0" w:color="auto"/>
        <w:right w:val="none" w:sz="0" w:space="0" w:color="auto"/>
      </w:divBdr>
    </w:div>
    <w:div w:id="111245428">
      <w:bodyDiv w:val="1"/>
      <w:marLeft w:val="0"/>
      <w:marRight w:val="0"/>
      <w:marTop w:val="0"/>
      <w:marBottom w:val="0"/>
      <w:divBdr>
        <w:top w:val="none" w:sz="0" w:space="0" w:color="auto"/>
        <w:left w:val="none" w:sz="0" w:space="0" w:color="auto"/>
        <w:bottom w:val="none" w:sz="0" w:space="0" w:color="auto"/>
        <w:right w:val="none" w:sz="0" w:space="0" w:color="auto"/>
      </w:divBdr>
    </w:div>
    <w:div w:id="111942123">
      <w:bodyDiv w:val="1"/>
      <w:marLeft w:val="0"/>
      <w:marRight w:val="0"/>
      <w:marTop w:val="0"/>
      <w:marBottom w:val="0"/>
      <w:divBdr>
        <w:top w:val="none" w:sz="0" w:space="0" w:color="auto"/>
        <w:left w:val="none" w:sz="0" w:space="0" w:color="auto"/>
        <w:bottom w:val="none" w:sz="0" w:space="0" w:color="auto"/>
        <w:right w:val="none" w:sz="0" w:space="0" w:color="auto"/>
      </w:divBdr>
    </w:div>
    <w:div w:id="116217107">
      <w:bodyDiv w:val="1"/>
      <w:marLeft w:val="0"/>
      <w:marRight w:val="0"/>
      <w:marTop w:val="0"/>
      <w:marBottom w:val="0"/>
      <w:divBdr>
        <w:top w:val="none" w:sz="0" w:space="0" w:color="auto"/>
        <w:left w:val="none" w:sz="0" w:space="0" w:color="auto"/>
        <w:bottom w:val="none" w:sz="0" w:space="0" w:color="auto"/>
        <w:right w:val="none" w:sz="0" w:space="0" w:color="auto"/>
      </w:divBdr>
    </w:div>
    <w:div w:id="118110831">
      <w:bodyDiv w:val="1"/>
      <w:marLeft w:val="0"/>
      <w:marRight w:val="0"/>
      <w:marTop w:val="0"/>
      <w:marBottom w:val="0"/>
      <w:divBdr>
        <w:top w:val="none" w:sz="0" w:space="0" w:color="auto"/>
        <w:left w:val="none" w:sz="0" w:space="0" w:color="auto"/>
        <w:bottom w:val="none" w:sz="0" w:space="0" w:color="auto"/>
        <w:right w:val="none" w:sz="0" w:space="0" w:color="auto"/>
      </w:divBdr>
    </w:div>
    <w:div w:id="120000268">
      <w:bodyDiv w:val="1"/>
      <w:marLeft w:val="0"/>
      <w:marRight w:val="0"/>
      <w:marTop w:val="0"/>
      <w:marBottom w:val="0"/>
      <w:divBdr>
        <w:top w:val="none" w:sz="0" w:space="0" w:color="auto"/>
        <w:left w:val="none" w:sz="0" w:space="0" w:color="auto"/>
        <w:bottom w:val="none" w:sz="0" w:space="0" w:color="auto"/>
        <w:right w:val="none" w:sz="0" w:space="0" w:color="auto"/>
      </w:divBdr>
    </w:div>
    <w:div w:id="120467064">
      <w:bodyDiv w:val="1"/>
      <w:marLeft w:val="0"/>
      <w:marRight w:val="0"/>
      <w:marTop w:val="0"/>
      <w:marBottom w:val="0"/>
      <w:divBdr>
        <w:top w:val="none" w:sz="0" w:space="0" w:color="auto"/>
        <w:left w:val="none" w:sz="0" w:space="0" w:color="auto"/>
        <w:bottom w:val="none" w:sz="0" w:space="0" w:color="auto"/>
        <w:right w:val="none" w:sz="0" w:space="0" w:color="auto"/>
      </w:divBdr>
    </w:div>
    <w:div w:id="120925916">
      <w:bodyDiv w:val="1"/>
      <w:marLeft w:val="0"/>
      <w:marRight w:val="0"/>
      <w:marTop w:val="0"/>
      <w:marBottom w:val="0"/>
      <w:divBdr>
        <w:top w:val="none" w:sz="0" w:space="0" w:color="auto"/>
        <w:left w:val="none" w:sz="0" w:space="0" w:color="auto"/>
        <w:bottom w:val="none" w:sz="0" w:space="0" w:color="auto"/>
        <w:right w:val="none" w:sz="0" w:space="0" w:color="auto"/>
      </w:divBdr>
    </w:div>
    <w:div w:id="122189123">
      <w:bodyDiv w:val="1"/>
      <w:marLeft w:val="0"/>
      <w:marRight w:val="0"/>
      <w:marTop w:val="0"/>
      <w:marBottom w:val="0"/>
      <w:divBdr>
        <w:top w:val="none" w:sz="0" w:space="0" w:color="auto"/>
        <w:left w:val="none" w:sz="0" w:space="0" w:color="auto"/>
        <w:bottom w:val="none" w:sz="0" w:space="0" w:color="auto"/>
        <w:right w:val="none" w:sz="0" w:space="0" w:color="auto"/>
      </w:divBdr>
    </w:div>
    <w:div w:id="126096707">
      <w:bodyDiv w:val="1"/>
      <w:marLeft w:val="0"/>
      <w:marRight w:val="0"/>
      <w:marTop w:val="0"/>
      <w:marBottom w:val="0"/>
      <w:divBdr>
        <w:top w:val="none" w:sz="0" w:space="0" w:color="auto"/>
        <w:left w:val="none" w:sz="0" w:space="0" w:color="auto"/>
        <w:bottom w:val="none" w:sz="0" w:space="0" w:color="auto"/>
        <w:right w:val="none" w:sz="0" w:space="0" w:color="auto"/>
      </w:divBdr>
    </w:div>
    <w:div w:id="126434014">
      <w:bodyDiv w:val="1"/>
      <w:marLeft w:val="0"/>
      <w:marRight w:val="0"/>
      <w:marTop w:val="0"/>
      <w:marBottom w:val="0"/>
      <w:divBdr>
        <w:top w:val="none" w:sz="0" w:space="0" w:color="auto"/>
        <w:left w:val="none" w:sz="0" w:space="0" w:color="auto"/>
        <w:bottom w:val="none" w:sz="0" w:space="0" w:color="auto"/>
        <w:right w:val="none" w:sz="0" w:space="0" w:color="auto"/>
      </w:divBdr>
    </w:div>
    <w:div w:id="134875905">
      <w:bodyDiv w:val="1"/>
      <w:marLeft w:val="0"/>
      <w:marRight w:val="0"/>
      <w:marTop w:val="0"/>
      <w:marBottom w:val="0"/>
      <w:divBdr>
        <w:top w:val="none" w:sz="0" w:space="0" w:color="auto"/>
        <w:left w:val="none" w:sz="0" w:space="0" w:color="auto"/>
        <w:bottom w:val="none" w:sz="0" w:space="0" w:color="auto"/>
        <w:right w:val="none" w:sz="0" w:space="0" w:color="auto"/>
      </w:divBdr>
    </w:div>
    <w:div w:id="135340923">
      <w:bodyDiv w:val="1"/>
      <w:marLeft w:val="0"/>
      <w:marRight w:val="0"/>
      <w:marTop w:val="0"/>
      <w:marBottom w:val="0"/>
      <w:divBdr>
        <w:top w:val="none" w:sz="0" w:space="0" w:color="auto"/>
        <w:left w:val="none" w:sz="0" w:space="0" w:color="auto"/>
        <w:bottom w:val="none" w:sz="0" w:space="0" w:color="auto"/>
        <w:right w:val="none" w:sz="0" w:space="0" w:color="auto"/>
      </w:divBdr>
    </w:div>
    <w:div w:id="136537160">
      <w:bodyDiv w:val="1"/>
      <w:marLeft w:val="0"/>
      <w:marRight w:val="0"/>
      <w:marTop w:val="0"/>
      <w:marBottom w:val="0"/>
      <w:divBdr>
        <w:top w:val="none" w:sz="0" w:space="0" w:color="auto"/>
        <w:left w:val="none" w:sz="0" w:space="0" w:color="auto"/>
        <w:bottom w:val="none" w:sz="0" w:space="0" w:color="auto"/>
        <w:right w:val="none" w:sz="0" w:space="0" w:color="auto"/>
      </w:divBdr>
    </w:div>
    <w:div w:id="142740187">
      <w:bodyDiv w:val="1"/>
      <w:marLeft w:val="0"/>
      <w:marRight w:val="0"/>
      <w:marTop w:val="0"/>
      <w:marBottom w:val="0"/>
      <w:divBdr>
        <w:top w:val="none" w:sz="0" w:space="0" w:color="auto"/>
        <w:left w:val="none" w:sz="0" w:space="0" w:color="auto"/>
        <w:bottom w:val="none" w:sz="0" w:space="0" w:color="auto"/>
        <w:right w:val="none" w:sz="0" w:space="0" w:color="auto"/>
      </w:divBdr>
    </w:div>
    <w:div w:id="150607129">
      <w:bodyDiv w:val="1"/>
      <w:marLeft w:val="0"/>
      <w:marRight w:val="0"/>
      <w:marTop w:val="0"/>
      <w:marBottom w:val="0"/>
      <w:divBdr>
        <w:top w:val="none" w:sz="0" w:space="0" w:color="auto"/>
        <w:left w:val="none" w:sz="0" w:space="0" w:color="auto"/>
        <w:bottom w:val="none" w:sz="0" w:space="0" w:color="auto"/>
        <w:right w:val="none" w:sz="0" w:space="0" w:color="auto"/>
      </w:divBdr>
    </w:div>
    <w:div w:id="153451089">
      <w:bodyDiv w:val="1"/>
      <w:marLeft w:val="0"/>
      <w:marRight w:val="0"/>
      <w:marTop w:val="0"/>
      <w:marBottom w:val="0"/>
      <w:divBdr>
        <w:top w:val="none" w:sz="0" w:space="0" w:color="auto"/>
        <w:left w:val="none" w:sz="0" w:space="0" w:color="auto"/>
        <w:bottom w:val="none" w:sz="0" w:space="0" w:color="auto"/>
        <w:right w:val="none" w:sz="0" w:space="0" w:color="auto"/>
      </w:divBdr>
    </w:div>
    <w:div w:id="154686941">
      <w:bodyDiv w:val="1"/>
      <w:marLeft w:val="0"/>
      <w:marRight w:val="0"/>
      <w:marTop w:val="0"/>
      <w:marBottom w:val="0"/>
      <w:divBdr>
        <w:top w:val="none" w:sz="0" w:space="0" w:color="auto"/>
        <w:left w:val="none" w:sz="0" w:space="0" w:color="auto"/>
        <w:bottom w:val="none" w:sz="0" w:space="0" w:color="auto"/>
        <w:right w:val="none" w:sz="0" w:space="0" w:color="auto"/>
      </w:divBdr>
    </w:div>
    <w:div w:id="155342569">
      <w:bodyDiv w:val="1"/>
      <w:marLeft w:val="0"/>
      <w:marRight w:val="0"/>
      <w:marTop w:val="0"/>
      <w:marBottom w:val="0"/>
      <w:divBdr>
        <w:top w:val="none" w:sz="0" w:space="0" w:color="auto"/>
        <w:left w:val="none" w:sz="0" w:space="0" w:color="auto"/>
        <w:bottom w:val="none" w:sz="0" w:space="0" w:color="auto"/>
        <w:right w:val="none" w:sz="0" w:space="0" w:color="auto"/>
      </w:divBdr>
    </w:div>
    <w:div w:id="156845046">
      <w:bodyDiv w:val="1"/>
      <w:marLeft w:val="0"/>
      <w:marRight w:val="0"/>
      <w:marTop w:val="0"/>
      <w:marBottom w:val="0"/>
      <w:divBdr>
        <w:top w:val="none" w:sz="0" w:space="0" w:color="auto"/>
        <w:left w:val="none" w:sz="0" w:space="0" w:color="auto"/>
        <w:bottom w:val="none" w:sz="0" w:space="0" w:color="auto"/>
        <w:right w:val="none" w:sz="0" w:space="0" w:color="auto"/>
      </w:divBdr>
    </w:div>
    <w:div w:id="156851203">
      <w:bodyDiv w:val="1"/>
      <w:marLeft w:val="0"/>
      <w:marRight w:val="0"/>
      <w:marTop w:val="0"/>
      <w:marBottom w:val="0"/>
      <w:divBdr>
        <w:top w:val="none" w:sz="0" w:space="0" w:color="auto"/>
        <w:left w:val="none" w:sz="0" w:space="0" w:color="auto"/>
        <w:bottom w:val="none" w:sz="0" w:space="0" w:color="auto"/>
        <w:right w:val="none" w:sz="0" w:space="0" w:color="auto"/>
      </w:divBdr>
    </w:div>
    <w:div w:id="159006607">
      <w:bodyDiv w:val="1"/>
      <w:marLeft w:val="0"/>
      <w:marRight w:val="0"/>
      <w:marTop w:val="0"/>
      <w:marBottom w:val="0"/>
      <w:divBdr>
        <w:top w:val="none" w:sz="0" w:space="0" w:color="auto"/>
        <w:left w:val="none" w:sz="0" w:space="0" w:color="auto"/>
        <w:bottom w:val="none" w:sz="0" w:space="0" w:color="auto"/>
        <w:right w:val="none" w:sz="0" w:space="0" w:color="auto"/>
      </w:divBdr>
    </w:div>
    <w:div w:id="159464577">
      <w:bodyDiv w:val="1"/>
      <w:marLeft w:val="0"/>
      <w:marRight w:val="0"/>
      <w:marTop w:val="0"/>
      <w:marBottom w:val="0"/>
      <w:divBdr>
        <w:top w:val="none" w:sz="0" w:space="0" w:color="auto"/>
        <w:left w:val="none" w:sz="0" w:space="0" w:color="auto"/>
        <w:bottom w:val="none" w:sz="0" w:space="0" w:color="auto"/>
        <w:right w:val="none" w:sz="0" w:space="0" w:color="auto"/>
      </w:divBdr>
    </w:div>
    <w:div w:id="159852620">
      <w:bodyDiv w:val="1"/>
      <w:marLeft w:val="0"/>
      <w:marRight w:val="0"/>
      <w:marTop w:val="0"/>
      <w:marBottom w:val="0"/>
      <w:divBdr>
        <w:top w:val="none" w:sz="0" w:space="0" w:color="auto"/>
        <w:left w:val="none" w:sz="0" w:space="0" w:color="auto"/>
        <w:bottom w:val="none" w:sz="0" w:space="0" w:color="auto"/>
        <w:right w:val="none" w:sz="0" w:space="0" w:color="auto"/>
      </w:divBdr>
    </w:div>
    <w:div w:id="161553018">
      <w:bodyDiv w:val="1"/>
      <w:marLeft w:val="0"/>
      <w:marRight w:val="0"/>
      <w:marTop w:val="0"/>
      <w:marBottom w:val="0"/>
      <w:divBdr>
        <w:top w:val="none" w:sz="0" w:space="0" w:color="auto"/>
        <w:left w:val="none" w:sz="0" w:space="0" w:color="auto"/>
        <w:bottom w:val="none" w:sz="0" w:space="0" w:color="auto"/>
        <w:right w:val="none" w:sz="0" w:space="0" w:color="auto"/>
      </w:divBdr>
    </w:div>
    <w:div w:id="165217048">
      <w:bodyDiv w:val="1"/>
      <w:marLeft w:val="0"/>
      <w:marRight w:val="0"/>
      <w:marTop w:val="0"/>
      <w:marBottom w:val="0"/>
      <w:divBdr>
        <w:top w:val="none" w:sz="0" w:space="0" w:color="auto"/>
        <w:left w:val="none" w:sz="0" w:space="0" w:color="auto"/>
        <w:bottom w:val="none" w:sz="0" w:space="0" w:color="auto"/>
        <w:right w:val="none" w:sz="0" w:space="0" w:color="auto"/>
      </w:divBdr>
    </w:div>
    <w:div w:id="174346713">
      <w:bodyDiv w:val="1"/>
      <w:marLeft w:val="0"/>
      <w:marRight w:val="0"/>
      <w:marTop w:val="0"/>
      <w:marBottom w:val="0"/>
      <w:divBdr>
        <w:top w:val="none" w:sz="0" w:space="0" w:color="auto"/>
        <w:left w:val="none" w:sz="0" w:space="0" w:color="auto"/>
        <w:bottom w:val="none" w:sz="0" w:space="0" w:color="auto"/>
        <w:right w:val="none" w:sz="0" w:space="0" w:color="auto"/>
      </w:divBdr>
    </w:div>
    <w:div w:id="178280771">
      <w:bodyDiv w:val="1"/>
      <w:marLeft w:val="0"/>
      <w:marRight w:val="0"/>
      <w:marTop w:val="0"/>
      <w:marBottom w:val="0"/>
      <w:divBdr>
        <w:top w:val="none" w:sz="0" w:space="0" w:color="auto"/>
        <w:left w:val="none" w:sz="0" w:space="0" w:color="auto"/>
        <w:bottom w:val="none" w:sz="0" w:space="0" w:color="auto"/>
        <w:right w:val="none" w:sz="0" w:space="0" w:color="auto"/>
      </w:divBdr>
    </w:div>
    <w:div w:id="184295008">
      <w:bodyDiv w:val="1"/>
      <w:marLeft w:val="0"/>
      <w:marRight w:val="0"/>
      <w:marTop w:val="0"/>
      <w:marBottom w:val="0"/>
      <w:divBdr>
        <w:top w:val="none" w:sz="0" w:space="0" w:color="auto"/>
        <w:left w:val="none" w:sz="0" w:space="0" w:color="auto"/>
        <w:bottom w:val="none" w:sz="0" w:space="0" w:color="auto"/>
        <w:right w:val="none" w:sz="0" w:space="0" w:color="auto"/>
      </w:divBdr>
    </w:div>
    <w:div w:id="185019259">
      <w:bodyDiv w:val="1"/>
      <w:marLeft w:val="0"/>
      <w:marRight w:val="0"/>
      <w:marTop w:val="0"/>
      <w:marBottom w:val="0"/>
      <w:divBdr>
        <w:top w:val="none" w:sz="0" w:space="0" w:color="auto"/>
        <w:left w:val="none" w:sz="0" w:space="0" w:color="auto"/>
        <w:bottom w:val="none" w:sz="0" w:space="0" w:color="auto"/>
        <w:right w:val="none" w:sz="0" w:space="0" w:color="auto"/>
      </w:divBdr>
    </w:div>
    <w:div w:id="185601713">
      <w:bodyDiv w:val="1"/>
      <w:marLeft w:val="0"/>
      <w:marRight w:val="0"/>
      <w:marTop w:val="0"/>
      <w:marBottom w:val="0"/>
      <w:divBdr>
        <w:top w:val="none" w:sz="0" w:space="0" w:color="auto"/>
        <w:left w:val="none" w:sz="0" w:space="0" w:color="auto"/>
        <w:bottom w:val="none" w:sz="0" w:space="0" w:color="auto"/>
        <w:right w:val="none" w:sz="0" w:space="0" w:color="auto"/>
      </w:divBdr>
    </w:div>
    <w:div w:id="186481648">
      <w:bodyDiv w:val="1"/>
      <w:marLeft w:val="0"/>
      <w:marRight w:val="0"/>
      <w:marTop w:val="0"/>
      <w:marBottom w:val="0"/>
      <w:divBdr>
        <w:top w:val="none" w:sz="0" w:space="0" w:color="auto"/>
        <w:left w:val="none" w:sz="0" w:space="0" w:color="auto"/>
        <w:bottom w:val="none" w:sz="0" w:space="0" w:color="auto"/>
        <w:right w:val="none" w:sz="0" w:space="0" w:color="auto"/>
      </w:divBdr>
    </w:div>
    <w:div w:id="187912702">
      <w:bodyDiv w:val="1"/>
      <w:marLeft w:val="0"/>
      <w:marRight w:val="0"/>
      <w:marTop w:val="0"/>
      <w:marBottom w:val="0"/>
      <w:divBdr>
        <w:top w:val="none" w:sz="0" w:space="0" w:color="auto"/>
        <w:left w:val="none" w:sz="0" w:space="0" w:color="auto"/>
        <w:bottom w:val="none" w:sz="0" w:space="0" w:color="auto"/>
        <w:right w:val="none" w:sz="0" w:space="0" w:color="auto"/>
      </w:divBdr>
    </w:div>
    <w:div w:id="189035596">
      <w:bodyDiv w:val="1"/>
      <w:marLeft w:val="0"/>
      <w:marRight w:val="0"/>
      <w:marTop w:val="0"/>
      <w:marBottom w:val="0"/>
      <w:divBdr>
        <w:top w:val="none" w:sz="0" w:space="0" w:color="auto"/>
        <w:left w:val="none" w:sz="0" w:space="0" w:color="auto"/>
        <w:bottom w:val="none" w:sz="0" w:space="0" w:color="auto"/>
        <w:right w:val="none" w:sz="0" w:space="0" w:color="auto"/>
      </w:divBdr>
    </w:div>
    <w:div w:id="190531789">
      <w:bodyDiv w:val="1"/>
      <w:marLeft w:val="0"/>
      <w:marRight w:val="0"/>
      <w:marTop w:val="0"/>
      <w:marBottom w:val="0"/>
      <w:divBdr>
        <w:top w:val="none" w:sz="0" w:space="0" w:color="auto"/>
        <w:left w:val="none" w:sz="0" w:space="0" w:color="auto"/>
        <w:bottom w:val="none" w:sz="0" w:space="0" w:color="auto"/>
        <w:right w:val="none" w:sz="0" w:space="0" w:color="auto"/>
      </w:divBdr>
    </w:div>
    <w:div w:id="197360257">
      <w:bodyDiv w:val="1"/>
      <w:marLeft w:val="0"/>
      <w:marRight w:val="0"/>
      <w:marTop w:val="0"/>
      <w:marBottom w:val="0"/>
      <w:divBdr>
        <w:top w:val="none" w:sz="0" w:space="0" w:color="auto"/>
        <w:left w:val="none" w:sz="0" w:space="0" w:color="auto"/>
        <w:bottom w:val="none" w:sz="0" w:space="0" w:color="auto"/>
        <w:right w:val="none" w:sz="0" w:space="0" w:color="auto"/>
      </w:divBdr>
    </w:div>
    <w:div w:id="207375632">
      <w:bodyDiv w:val="1"/>
      <w:marLeft w:val="0"/>
      <w:marRight w:val="0"/>
      <w:marTop w:val="0"/>
      <w:marBottom w:val="0"/>
      <w:divBdr>
        <w:top w:val="none" w:sz="0" w:space="0" w:color="auto"/>
        <w:left w:val="none" w:sz="0" w:space="0" w:color="auto"/>
        <w:bottom w:val="none" w:sz="0" w:space="0" w:color="auto"/>
        <w:right w:val="none" w:sz="0" w:space="0" w:color="auto"/>
      </w:divBdr>
    </w:div>
    <w:div w:id="211312912">
      <w:bodyDiv w:val="1"/>
      <w:marLeft w:val="0"/>
      <w:marRight w:val="0"/>
      <w:marTop w:val="0"/>
      <w:marBottom w:val="0"/>
      <w:divBdr>
        <w:top w:val="none" w:sz="0" w:space="0" w:color="auto"/>
        <w:left w:val="none" w:sz="0" w:space="0" w:color="auto"/>
        <w:bottom w:val="none" w:sz="0" w:space="0" w:color="auto"/>
        <w:right w:val="none" w:sz="0" w:space="0" w:color="auto"/>
      </w:divBdr>
      <w:divsChild>
        <w:div w:id="1941259065">
          <w:marLeft w:val="0"/>
          <w:marRight w:val="0"/>
          <w:marTop w:val="0"/>
          <w:marBottom w:val="0"/>
          <w:divBdr>
            <w:top w:val="none" w:sz="0" w:space="0" w:color="auto"/>
            <w:left w:val="none" w:sz="0" w:space="0" w:color="auto"/>
            <w:bottom w:val="none" w:sz="0" w:space="0" w:color="auto"/>
            <w:right w:val="none" w:sz="0" w:space="0" w:color="auto"/>
          </w:divBdr>
          <w:divsChild>
            <w:div w:id="1787310707">
              <w:marLeft w:val="0"/>
              <w:marRight w:val="0"/>
              <w:marTop w:val="0"/>
              <w:marBottom w:val="0"/>
              <w:divBdr>
                <w:top w:val="none" w:sz="0" w:space="0" w:color="auto"/>
                <w:left w:val="none" w:sz="0" w:space="0" w:color="auto"/>
                <w:bottom w:val="none" w:sz="0" w:space="0" w:color="auto"/>
                <w:right w:val="none" w:sz="0" w:space="0" w:color="auto"/>
              </w:divBdr>
              <w:divsChild>
                <w:div w:id="1002587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82107">
      <w:bodyDiv w:val="1"/>
      <w:marLeft w:val="0"/>
      <w:marRight w:val="0"/>
      <w:marTop w:val="0"/>
      <w:marBottom w:val="0"/>
      <w:divBdr>
        <w:top w:val="none" w:sz="0" w:space="0" w:color="auto"/>
        <w:left w:val="none" w:sz="0" w:space="0" w:color="auto"/>
        <w:bottom w:val="none" w:sz="0" w:space="0" w:color="auto"/>
        <w:right w:val="none" w:sz="0" w:space="0" w:color="auto"/>
      </w:divBdr>
    </w:div>
    <w:div w:id="213809858">
      <w:bodyDiv w:val="1"/>
      <w:marLeft w:val="0"/>
      <w:marRight w:val="0"/>
      <w:marTop w:val="0"/>
      <w:marBottom w:val="0"/>
      <w:divBdr>
        <w:top w:val="none" w:sz="0" w:space="0" w:color="auto"/>
        <w:left w:val="none" w:sz="0" w:space="0" w:color="auto"/>
        <w:bottom w:val="none" w:sz="0" w:space="0" w:color="auto"/>
        <w:right w:val="none" w:sz="0" w:space="0" w:color="auto"/>
      </w:divBdr>
    </w:div>
    <w:div w:id="223297939">
      <w:bodyDiv w:val="1"/>
      <w:marLeft w:val="0"/>
      <w:marRight w:val="0"/>
      <w:marTop w:val="0"/>
      <w:marBottom w:val="0"/>
      <w:divBdr>
        <w:top w:val="none" w:sz="0" w:space="0" w:color="auto"/>
        <w:left w:val="none" w:sz="0" w:space="0" w:color="auto"/>
        <w:bottom w:val="none" w:sz="0" w:space="0" w:color="auto"/>
        <w:right w:val="none" w:sz="0" w:space="0" w:color="auto"/>
      </w:divBdr>
    </w:div>
    <w:div w:id="223957100">
      <w:bodyDiv w:val="1"/>
      <w:marLeft w:val="0"/>
      <w:marRight w:val="0"/>
      <w:marTop w:val="0"/>
      <w:marBottom w:val="0"/>
      <w:divBdr>
        <w:top w:val="none" w:sz="0" w:space="0" w:color="auto"/>
        <w:left w:val="none" w:sz="0" w:space="0" w:color="auto"/>
        <w:bottom w:val="none" w:sz="0" w:space="0" w:color="auto"/>
        <w:right w:val="none" w:sz="0" w:space="0" w:color="auto"/>
      </w:divBdr>
    </w:div>
    <w:div w:id="227738593">
      <w:bodyDiv w:val="1"/>
      <w:marLeft w:val="0"/>
      <w:marRight w:val="0"/>
      <w:marTop w:val="0"/>
      <w:marBottom w:val="0"/>
      <w:divBdr>
        <w:top w:val="none" w:sz="0" w:space="0" w:color="auto"/>
        <w:left w:val="none" w:sz="0" w:space="0" w:color="auto"/>
        <w:bottom w:val="none" w:sz="0" w:space="0" w:color="auto"/>
        <w:right w:val="none" w:sz="0" w:space="0" w:color="auto"/>
      </w:divBdr>
    </w:div>
    <w:div w:id="227885138">
      <w:bodyDiv w:val="1"/>
      <w:marLeft w:val="0"/>
      <w:marRight w:val="0"/>
      <w:marTop w:val="0"/>
      <w:marBottom w:val="0"/>
      <w:divBdr>
        <w:top w:val="none" w:sz="0" w:space="0" w:color="auto"/>
        <w:left w:val="none" w:sz="0" w:space="0" w:color="auto"/>
        <w:bottom w:val="none" w:sz="0" w:space="0" w:color="auto"/>
        <w:right w:val="none" w:sz="0" w:space="0" w:color="auto"/>
      </w:divBdr>
    </w:div>
    <w:div w:id="228928496">
      <w:bodyDiv w:val="1"/>
      <w:marLeft w:val="0"/>
      <w:marRight w:val="0"/>
      <w:marTop w:val="0"/>
      <w:marBottom w:val="0"/>
      <w:divBdr>
        <w:top w:val="none" w:sz="0" w:space="0" w:color="auto"/>
        <w:left w:val="none" w:sz="0" w:space="0" w:color="auto"/>
        <w:bottom w:val="none" w:sz="0" w:space="0" w:color="auto"/>
        <w:right w:val="none" w:sz="0" w:space="0" w:color="auto"/>
      </w:divBdr>
    </w:div>
    <w:div w:id="231504620">
      <w:bodyDiv w:val="1"/>
      <w:marLeft w:val="0"/>
      <w:marRight w:val="0"/>
      <w:marTop w:val="0"/>
      <w:marBottom w:val="0"/>
      <w:divBdr>
        <w:top w:val="none" w:sz="0" w:space="0" w:color="auto"/>
        <w:left w:val="none" w:sz="0" w:space="0" w:color="auto"/>
        <w:bottom w:val="none" w:sz="0" w:space="0" w:color="auto"/>
        <w:right w:val="none" w:sz="0" w:space="0" w:color="auto"/>
      </w:divBdr>
    </w:div>
    <w:div w:id="232666116">
      <w:bodyDiv w:val="1"/>
      <w:marLeft w:val="0"/>
      <w:marRight w:val="0"/>
      <w:marTop w:val="0"/>
      <w:marBottom w:val="0"/>
      <w:divBdr>
        <w:top w:val="none" w:sz="0" w:space="0" w:color="auto"/>
        <w:left w:val="none" w:sz="0" w:space="0" w:color="auto"/>
        <w:bottom w:val="none" w:sz="0" w:space="0" w:color="auto"/>
        <w:right w:val="none" w:sz="0" w:space="0" w:color="auto"/>
      </w:divBdr>
    </w:div>
    <w:div w:id="234316380">
      <w:bodyDiv w:val="1"/>
      <w:marLeft w:val="0"/>
      <w:marRight w:val="0"/>
      <w:marTop w:val="0"/>
      <w:marBottom w:val="0"/>
      <w:divBdr>
        <w:top w:val="none" w:sz="0" w:space="0" w:color="auto"/>
        <w:left w:val="none" w:sz="0" w:space="0" w:color="auto"/>
        <w:bottom w:val="none" w:sz="0" w:space="0" w:color="auto"/>
        <w:right w:val="none" w:sz="0" w:space="0" w:color="auto"/>
      </w:divBdr>
    </w:div>
    <w:div w:id="235869984">
      <w:bodyDiv w:val="1"/>
      <w:marLeft w:val="0"/>
      <w:marRight w:val="0"/>
      <w:marTop w:val="0"/>
      <w:marBottom w:val="0"/>
      <w:divBdr>
        <w:top w:val="none" w:sz="0" w:space="0" w:color="auto"/>
        <w:left w:val="none" w:sz="0" w:space="0" w:color="auto"/>
        <w:bottom w:val="none" w:sz="0" w:space="0" w:color="auto"/>
        <w:right w:val="none" w:sz="0" w:space="0" w:color="auto"/>
      </w:divBdr>
    </w:div>
    <w:div w:id="240602980">
      <w:bodyDiv w:val="1"/>
      <w:marLeft w:val="0"/>
      <w:marRight w:val="0"/>
      <w:marTop w:val="0"/>
      <w:marBottom w:val="0"/>
      <w:divBdr>
        <w:top w:val="none" w:sz="0" w:space="0" w:color="auto"/>
        <w:left w:val="none" w:sz="0" w:space="0" w:color="auto"/>
        <w:bottom w:val="none" w:sz="0" w:space="0" w:color="auto"/>
        <w:right w:val="none" w:sz="0" w:space="0" w:color="auto"/>
      </w:divBdr>
    </w:div>
    <w:div w:id="241064643">
      <w:bodyDiv w:val="1"/>
      <w:marLeft w:val="0"/>
      <w:marRight w:val="0"/>
      <w:marTop w:val="0"/>
      <w:marBottom w:val="0"/>
      <w:divBdr>
        <w:top w:val="none" w:sz="0" w:space="0" w:color="auto"/>
        <w:left w:val="none" w:sz="0" w:space="0" w:color="auto"/>
        <w:bottom w:val="none" w:sz="0" w:space="0" w:color="auto"/>
        <w:right w:val="none" w:sz="0" w:space="0" w:color="auto"/>
      </w:divBdr>
    </w:div>
    <w:div w:id="244808188">
      <w:bodyDiv w:val="1"/>
      <w:marLeft w:val="0"/>
      <w:marRight w:val="0"/>
      <w:marTop w:val="0"/>
      <w:marBottom w:val="0"/>
      <w:divBdr>
        <w:top w:val="none" w:sz="0" w:space="0" w:color="auto"/>
        <w:left w:val="none" w:sz="0" w:space="0" w:color="auto"/>
        <w:bottom w:val="none" w:sz="0" w:space="0" w:color="auto"/>
        <w:right w:val="none" w:sz="0" w:space="0" w:color="auto"/>
      </w:divBdr>
    </w:div>
    <w:div w:id="245380032">
      <w:bodyDiv w:val="1"/>
      <w:marLeft w:val="0"/>
      <w:marRight w:val="0"/>
      <w:marTop w:val="0"/>
      <w:marBottom w:val="0"/>
      <w:divBdr>
        <w:top w:val="none" w:sz="0" w:space="0" w:color="auto"/>
        <w:left w:val="none" w:sz="0" w:space="0" w:color="auto"/>
        <w:bottom w:val="none" w:sz="0" w:space="0" w:color="auto"/>
        <w:right w:val="none" w:sz="0" w:space="0" w:color="auto"/>
      </w:divBdr>
      <w:divsChild>
        <w:div w:id="1946884221">
          <w:marLeft w:val="0"/>
          <w:marRight w:val="0"/>
          <w:marTop w:val="0"/>
          <w:marBottom w:val="240"/>
          <w:divBdr>
            <w:top w:val="none" w:sz="0" w:space="0" w:color="auto"/>
            <w:left w:val="none" w:sz="0" w:space="0" w:color="auto"/>
            <w:bottom w:val="none" w:sz="0" w:space="0" w:color="auto"/>
            <w:right w:val="none" w:sz="0" w:space="0" w:color="auto"/>
          </w:divBdr>
        </w:div>
      </w:divsChild>
    </w:div>
    <w:div w:id="246689614">
      <w:bodyDiv w:val="1"/>
      <w:marLeft w:val="0"/>
      <w:marRight w:val="0"/>
      <w:marTop w:val="0"/>
      <w:marBottom w:val="0"/>
      <w:divBdr>
        <w:top w:val="none" w:sz="0" w:space="0" w:color="auto"/>
        <w:left w:val="none" w:sz="0" w:space="0" w:color="auto"/>
        <w:bottom w:val="none" w:sz="0" w:space="0" w:color="auto"/>
        <w:right w:val="none" w:sz="0" w:space="0" w:color="auto"/>
      </w:divBdr>
    </w:div>
    <w:div w:id="250090466">
      <w:bodyDiv w:val="1"/>
      <w:marLeft w:val="0"/>
      <w:marRight w:val="0"/>
      <w:marTop w:val="0"/>
      <w:marBottom w:val="0"/>
      <w:divBdr>
        <w:top w:val="none" w:sz="0" w:space="0" w:color="auto"/>
        <w:left w:val="none" w:sz="0" w:space="0" w:color="auto"/>
        <w:bottom w:val="none" w:sz="0" w:space="0" w:color="auto"/>
        <w:right w:val="none" w:sz="0" w:space="0" w:color="auto"/>
      </w:divBdr>
    </w:div>
    <w:div w:id="250938847">
      <w:bodyDiv w:val="1"/>
      <w:marLeft w:val="0"/>
      <w:marRight w:val="0"/>
      <w:marTop w:val="0"/>
      <w:marBottom w:val="0"/>
      <w:divBdr>
        <w:top w:val="none" w:sz="0" w:space="0" w:color="auto"/>
        <w:left w:val="none" w:sz="0" w:space="0" w:color="auto"/>
        <w:bottom w:val="none" w:sz="0" w:space="0" w:color="auto"/>
        <w:right w:val="none" w:sz="0" w:space="0" w:color="auto"/>
      </w:divBdr>
    </w:div>
    <w:div w:id="252319890">
      <w:bodyDiv w:val="1"/>
      <w:marLeft w:val="0"/>
      <w:marRight w:val="0"/>
      <w:marTop w:val="0"/>
      <w:marBottom w:val="0"/>
      <w:divBdr>
        <w:top w:val="none" w:sz="0" w:space="0" w:color="auto"/>
        <w:left w:val="none" w:sz="0" w:space="0" w:color="auto"/>
        <w:bottom w:val="none" w:sz="0" w:space="0" w:color="auto"/>
        <w:right w:val="none" w:sz="0" w:space="0" w:color="auto"/>
      </w:divBdr>
    </w:div>
    <w:div w:id="256837905">
      <w:bodyDiv w:val="1"/>
      <w:marLeft w:val="0"/>
      <w:marRight w:val="0"/>
      <w:marTop w:val="0"/>
      <w:marBottom w:val="0"/>
      <w:divBdr>
        <w:top w:val="none" w:sz="0" w:space="0" w:color="auto"/>
        <w:left w:val="none" w:sz="0" w:space="0" w:color="auto"/>
        <w:bottom w:val="none" w:sz="0" w:space="0" w:color="auto"/>
        <w:right w:val="none" w:sz="0" w:space="0" w:color="auto"/>
      </w:divBdr>
    </w:div>
    <w:div w:id="257520139">
      <w:bodyDiv w:val="1"/>
      <w:marLeft w:val="0"/>
      <w:marRight w:val="0"/>
      <w:marTop w:val="0"/>
      <w:marBottom w:val="0"/>
      <w:divBdr>
        <w:top w:val="none" w:sz="0" w:space="0" w:color="auto"/>
        <w:left w:val="none" w:sz="0" w:space="0" w:color="auto"/>
        <w:bottom w:val="none" w:sz="0" w:space="0" w:color="auto"/>
        <w:right w:val="none" w:sz="0" w:space="0" w:color="auto"/>
      </w:divBdr>
    </w:div>
    <w:div w:id="259610337">
      <w:bodyDiv w:val="1"/>
      <w:marLeft w:val="0"/>
      <w:marRight w:val="0"/>
      <w:marTop w:val="0"/>
      <w:marBottom w:val="0"/>
      <w:divBdr>
        <w:top w:val="none" w:sz="0" w:space="0" w:color="auto"/>
        <w:left w:val="none" w:sz="0" w:space="0" w:color="auto"/>
        <w:bottom w:val="none" w:sz="0" w:space="0" w:color="auto"/>
        <w:right w:val="none" w:sz="0" w:space="0" w:color="auto"/>
      </w:divBdr>
    </w:div>
    <w:div w:id="260258220">
      <w:bodyDiv w:val="1"/>
      <w:marLeft w:val="0"/>
      <w:marRight w:val="0"/>
      <w:marTop w:val="0"/>
      <w:marBottom w:val="0"/>
      <w:divBdr>
        <w:top w:val="none" w:sz="0" w:space="0" w:color="auto"/>
        <w:left w:val="none" w:sz="0" w:space="0" w:color="auto"/>
        <w:bottom w:val="none" w:sz="0" w:space="0" w:color="auto"/>
        <w:right w:val="none" w:sz="0" w:space="0" w:color="auto"/>
      </w:divBdr>
    </w:div>
    <w:div w:id="260332743">
      <w:bodyDiv w:val="1"/>
      <w:marLeft w:val="0"/>
      <w:marRight w:val="0"/>
      <w:marTop w:val="0"/>
      <w:marBottom w:val="0"/>
      <w:divBdr>
        <w:top w:val="none" w:sz="0" w:space="0" w:color="auto"/>
        <w:left w:val="none" w:sz="0" w:space="0" w:color="auto"/>
        <w:bottom w:val="none" w:sz="0" w:space="0" w:color="auto"/>
        <w:right w:val="none" w:sz="0" w:space="0" w:color="auto"/>
      </w:divBdr>
    </w:div>
    <w:div w:id="262806091">
      <w:bodyDiv w:val="1"/>
      <w:marLeft w:val="0"/>
      <w:marRight w:val="0"/>
      <w:marTop w:val="0"/>
      <w:marBottom w:val="0"/>
      <w:divBdr>
        <w:top w:val="none" w:sz="0" w:space="0" w:color="auto"/>
        <w:left w:val="none" w:sz="0" w:space="0" w:color="auto"/>
        <w:bottom w:val="none" w:sz="0" w:space="0" w:color="auto"/>
        <w:right w:val="none" w:sz="0" w:space="0" w:color="auto"/>
      </w:divBdr>
    </w:div>
    <w:div w:id="262953850">
      <w:bodyDiv w:val="1"/>
      <w:marLeft w:val="0"/>
      <w:marRight w:val="0"/>
      <w:marTop w:val="0"/>
      <w:marBottom w:val="0"/>
      <w:divBdr>
        <w:top w:val="none" w:sz="0" w:space="0" w:color="auto"/>
        <w:left w:val="none" w:sz="0" w:space="0" w:color="auto"/>
        <w:bottom w:val="none" w:sz="0" w:space="0" w:color="auto"/>
        <w:right w:val="none" w:sz="0" w:space="0" w:color="auto"/>
      </w:divBdr>
    </w:div>
    <w:div w:id="267130332">
      <w:bodyDiv w:val="1"/>
      <w:marLeft w:val="0"/>
      <w:marRight w:val="0"/>
      <w:marTop w:val="0"/>
      <w:marBottom w:val="0"/>
      <w:divBdr>
        <w:top w:val="none" w:sz="0" w:space="0" w:color="auto"/>
        <w:left w:val="none" w:sz="0" w:space="0" w:color="auto"/>
        <w:bottom w:val="none" w:sz="0" w:space="0" w:color="auto"/>
        <w:right w:val="none" w:sz="0" w:space="0" w:color="auto"/>
      </w:divBdr>
    </w:div>
    <w:div w:id="269171328">
      <w:bodyDiv w:val="1"/>
      <w:marLeft w:val="0"/>
      <w:marRight w:val="0"/>
      <w:marTop w:val="0"/>
      <w:marBottom w:val="0"/>
      <w:divBdr>
        <w:top w:val="none" w:sz="0" w:space="0" w:color="auto"/>
        <w:left w:val="none" w:sz="0" w:space="0" w:color="auto"/>
        <w:bottom w:val="none" w:sz="0" w:space="0" w:color="auto"/>
        <w:right w:val="none" w:sz="0" w:space="0" w:color="auto"/>
      </w:divBdr>
    </w:div>
    <w:div w:id="269894557">
      <w:bodyDiv w:val="1"/>
      <w:marLeft w:val="0"/>
      <w:marRight w:val="0"/>
      <w:marTop w:val="0"/>
      <w:marBottom w:val="0"/>
      <w:divBdr>
        <w:top w:val="none" w:sz="0" w:space="0" w:color="auto"/>
        <w:left w:val="none" w:sz="0" w:space="0" w:color="auto"/>
        <w:bottom w:val="none" w:sz="0" w:space="0" w:color="auto"/>
        <w:right w:val="none" w:sz="0" w:space="0" w:color="auto"/>
      </w:divBdr>
    </w:div>
    <w:div w:id="269898167">
      <w:bodyDiv w:val="1"/>
      <w:marLeft w:val="0"/>
      <w:marRight w:val="0"/>
      <w:marTop w:val="0"/>
      <w:marBottom w:val="0"/>
      <w:divBdr>
        <w:top w:val="none" w:sz="0" w:space="0" w:color="auto"/>
        <w:left w:val="none" w:sz="0" w:space="0" w:color="auto"/>
        <w:bottom w:val="none" w:sz="0" w:space="0" w:color="auto"/>
        <w:right w:val="none" w:sz="0" w:space="0" w:color="auto"/>
      </w:divBdr>
    </w:div>
    <w:div w:id="270938037">
      <w:bodyDiv w:val="1"/>
      <w:marLeft w:val="0"/>
      <w:marRight w:val="0"/>
      <w:marTop w:val="0"/>
      <w:marBottom w:val="0"/>
      <w:divBdr>
        <w:top w:val="none" w:sz="0" w:space="0" w:color="auto"/>
        <w:left w:val="none" w:sz="0" w:space="0" w:color="auto"/>
        <w:bottom w:val="none" w:sz="0" w:space="0" w:color="auto"/>
        <w:right w:val="none" w:sz="0" w:space="0" w:color="auto"/>
      </w:divBdr>
    </w:div>
    <w:div w:id="273291671">
      <w:bodyDiv w:val="1"/>
      <w:marLeft w:val="0"/>
      <w:marRight w:val="0"/>
      <w:marTop w:val="0"/>
      <w:marBottom w:val="0"/>
      <w:divBdr>
        <w:top w:val="none" w:sz="0" w:space="0" w:color="auto"/>
        <w:left w:val="none" w:sz="0" w:space="0" w:color="auto"/>
        <w:bottom w:val="none" w:sz="0" w:space="0" w:color="auto"/>
        <w:right w:val="none" w:sz="0" w:space="0" w:color="auto"/>
      </w:divBdr>
    </w:div>
    <w:div w:id="276716718">
      <w:bodyDiv w:val="1"/>
      <w:marLeft w:val="0"/>
      <w:marRight w:val="0"/>
      <w:marTop w:val="0"/>
      <w:marBottom w:val="0"/>
      <w:divBdr>
        <w:top w:val="none" w:sz="0" w:space="0" w:color="auto"/>
        <w:left w:val="none" w:sz="0" w:space="0" w:color="auto"/>
        <w:bottom w:val="none" w:sz="0" w:space="0" w:color="auto"/>
        <w:right w:val="none" w:sz="0" w:space="0" w:color="auto"/>
      </w:divBdr>
    </w:div>
    <w:div w:id="282537838">
      <w:bodyDiv w:val="1"/>
      <w:marLeft w:val="0"/>
      <w:marRight w:val="0"/>
      <w:marTop w:val="0"/>
      <w:marBottom w:val="0"/>
      <w:divBdr>
        <w:top w:val="none" w:sz="0" w:space="0" w:color="auto"/>
        <w:left w:val="none" w:sz="0" w:space="0" w:color="auto"/>
        <w:bottom w:val="none" w:sz="0" w:space="0" w:color="auto"/>
        <w:right w:val="none" w:sz="0" w:space="0" w:color="auto"/>
      </w:divBdr>
    </w:div>
    <w:div w:id="283276094">
      <w:bodyDiv w:val="1"/>
      <w:marLeft w:val="0"/>
      <w:marRight w:val="0"/>
      <w:marTop w:val="0"/>
      <w:marBottom w:val="0"/>
      <w:divBdr>
        <w:top w:val="none" w:sz="0" w:space="0" w:color="auto"/>
        <w:left w:val="none" w:sz="0" w:space="0" w:color="auto"/>
        <w:bottom w:val="none" w:sz="0" w:space="0" w:color="auto"/>
        <w:right w:val="none" w:sz="0" w:space="0" w:color="auto"/>
      </w:divBdr>
    </w:div>
    <w:div w:id="293029923">
      <w:bodyDiv w:val="1"/>
      <w:marLeft w:val="0"/>
      <w:marRight w:val="0"/>
      <w:marTop w:val="0"/>
      <w:marBottom w:val="0"/>
      <w:divBdr>
        <w:top w:val="none" w:sz="0" w:space="0" w:color="auto"/>
        <w:left w:val="none" w:sz="0" w:space="0" w:color="auto"/>
        <w:bottom w:val="none" w:sz="0" w:space="0" w:color="auto"/>
        <w:right w:val="none" w:sz="0" w:space="0" w:color="auto"/>
      </w:divBdr>
    </w:div>
    <w:div w:id="293877916">
      <w:bodyDiv w:val="1"/>
      <w:marLeft w:val="0"/>
      <w:marRight w:val="0"/>
      <w:marTop w:val="0"/>
      <w:marBottom w:val="0"/>
      <w:divBdr>
        <w:top w:val="none" w:sz="0" w:space="0" w:color="auto"/>
        <w:left w:val="none" w:sz="0" w:space="0" w:color="auto"/>
        <w:bottom w:val="none" w:sz="0" w:space="0" w:color="auto"/>
        <w:right w:val="none" w:sz="0" w:space="0" w:color="auto"/>
      </w:divBdr>
    </w:div>
    <w:div w:id="293996599">
      <w:bodyDiv w:val="1"/>
      <w:marLeft w:val="0"/>
      <w:marRight w:val="0"/>
      <w:marTop w:val="0"/>
      <w:marBottom w:val="0"/>
      <w:divBdr>
        <w:top w:val="none" w:sz="0" w:space="0" w:color="auto"/>
        <w:left w:val="none" w:sz="0" w:space="0" w:color="auto"/>
        <w:bottom w:val="none" w:sz="0" w:space="0" w:color="auto"/>
        <w:right w:val="none" w:sz="0" w:space="0" w:color="auto"/>
      </w:divBdr>
      <w:divsChild>
        <w:div w:id="748499048">
          <w:marLeft w:val="0"/>
          <w:marRight w:val="0"/>
          <w:marTop w:val="0"/>
          <w:marBottom w:val="0"/>
          <w:divBdr>
            <w:top w:val="none" w:sz="0" w:space="0" w:color="auto"/>
            <w:left w:val="none" w:sz="0" w:space="0" w:color="auto"/>
            <w:bottom w:val="none" w:sz="0" w:space="0" w:color="auto"/>
            <w:right w:val="none" w:sz="0" w:space="0" w:color="auto"/>
          </w:divBdr>
          <w:divsChild>
            <w:div w:id="1099791043">
              <w:marLeft w:val="0"/>
              <w:marRight w:val="0"/>
              <w:marTop w:val="0"/>
              <w:marBottom w:val="0"/>
              <w:divBdr>
                <w:top w:val="none" w:sz="0" w:space="0" w:color="auto"/>
                <w:left w:val="none" w:sz="0" w:space="0" w:color="auto"/>
                <w:bottom w:val="none" w:sz="0" w:space="0" w:color="auto"/>
                <w:right w:val="none" w:sz="0" w:space="0" w:color="auto"/>
              </w:divBdr>
              <w:divsChild>
                <w:div w:id="1890920279">
                  <w:marLeft w:val="0"/>
                  <w:marRight w:val="0"/>
                  <w:marTop w:val="0"/>
                  <w:marBottom w:val="0"/>
                  <w:divBdr>
                    <w:top w:val="none" w:sz="0" w:space="0" w:color="auto"/>
                    <w:left w:val="none" w:sz="0" w:space="0" w:color="auto"/>
                    <w:bottom w:val="none" w:sz="0" w:space="0" w:color="auto"/>
                    <w:right w:val="none" w:sz="0" w:space="0" w:color="auto"/>
                  </w:divBdr>
                  <w:divsChild>
                    <w:div w:id="2039429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5064038">
      <w:bodyDiv w:val="1"/>
      <w:marLeft w:val="0"/>
      <w:marRight w:val="0"/>
      <w:marTop w:val="0"/>
      <w:marBottom w:val="0"/>
      <w:divBdr>
        <w:top w:val="none" w:sz="0" w:space="0" w:color="auto"/>
        <w:left w:val="none" w:sz="0" w:space="0" w:color="auto"/>
        <w:bottom w:val="none" w:sz="0" w:space="0" w:color="auto"/>
        <w:right w:val="none" w:sz="0" w:space="0" w:color="auto"/>
      </w:divBdr>
    </w:div>
    <w:div w:id="297733757">
      <w:bodyDiv w:val="1"/>
      <w:marLeft w:val="0"/>
      <w:marRight w:val="0"/>
      <w:marTop w:val="0"/>
      <w:marBottom w:val="0"/>
      <w:divBdr>
        <w:top w:val="none" w:sz="0" w:space="0" w:color="auto"/>
        <w:left w:val="none" w:sz="0" w:space="0" w:color="auto"/>
        <w:bottom w:val="none" w:sz="0" w:space="0" w:color="auto"/>
        <w:right w:val="none" w:sz="0" w:space="0" w:color="auto"/>
      </w:divBdr>
    </w:div>
    <w:div w:id="301889975">
      <w:bodyDiv w:val="1"/>
      <w:marLeft w:val="0"/>
      <w:marRight w:val="0"/>
      <w:marTop w:val="0"/>
      <w:marBottom w:val="0"/>
      <w:divBdr>
        <w:top w:val="none" w:sz="0" w:space="0" w:color="auto"/>
        <w:left w:val="none" w:sz="0" w:space="0" w:color="auto"/>
        <w:bottom w:val="none" w:sz="0" w:space="0" w:color="auto"/>
        <w:right w:val="none" w:sz="0" w:space="0" w:color="auto"/>
      </w:divBdr>
    </w:div>
    <w:div w:id="304967978">
      <w:bodyDiv w:val="1"/>
      <w:marLeft w:val="0"/>
      <w:marRight w:val="0"/>
      <w:marTop w:val="0"/>
      <w:marBottom w:val="0"/>
      <w:divBdr>
        <w:top w:val="none" w:sz="0" w:space="0" w:color="auto"/>
        <w:left w:val="none" w:sz="0" w:space="0" w:color="auto"/>
        <w:bottom w:val="none" w:sz="0" w:space="0" w:color="auto"/>
        <w:right w:val="none" w:sz="0" w:space="0" w:color="auto"/>
      </w:divBdr>
    </w:div>
    <w:div w:id="310599985">
      <w:bodyDiv w:val="1"/>
      <w:marLeft w:val="0"/>
      <w:marRight w:val="0"/>
      <w:marTop w:val="0"/>
      <w:marBottom w:val="0"/>
      <w:divBdr>
        <w:top w:val="none" w:sz="0" w:space="0" w:color="auto"/>
        <w:left w:val="none" w:sz="0" w:space="0" w:color="auto"/>
        <w:bottom w:val="none" w:sz="0" w:space="0" w:color="auto"/>
        <w:right w:val="none" w:sz="0" w:space="0" w:color="auto"/>
      </w:divBdr>
    </w:div>
    <w:div w:id="312368127">
      <w:bodyDiv w:val="1"/>
      <w:marLeft w:val="0"/>
      <w:marRight w:val="0"/>
      <w:marTop w:val="0"/>
      <w:marBottom w:val="0"/>
      <w:divBdr>
        <w:top w:val="none" w:sz="0" w:space="0" w:color="auto"/>
        <w:left w:val="none" w:sz="0" w:space="0" w:color="auto"/>
        <w:bottom w:val="none" w:sz="0" w:space="0" w:color="auto"/>
        <w:right w:val="none" w:sz="0" w:space="0" w:color="auto"/>
      </w:divBdr>
    </w:div>
    <w:div w:id="312872337">
      <w:bodyDiv w:val="1"/>
      <w:marLeft w:val="0"/>
      <w:marRight w:val="0"/>
      <w:marTop w:val="0"/>
      <w:marBottom w:val="0"/>
      <w:divBdr>
        <w:top w:val="none" w:sz="0" w:space="0" w:color="auto"/>
        <w:left w:val="none" w:sz="0" w:space="0" w:color="auto"/>
        <w:bottom w:val="none" w:sz="0" w:space="0" w:color="auto"/>
        <w:right w:val="none" w:sz="0" w:space="0" w:color="auto"/>
      </w:divBdr>
    </w:div>
    <w:div w:id="312876064">
      <w:bodyDiv w:val="1"/>
      <w:marLeft w:val="0"/>
      <w:marRight w:val="0"/>
      <w:marTop w:val="0"/>
      <w:marBottom w:val="0"/>
      <w:divBdr>
        <w:top w:val="none" w:sz="0" w:space="0" w:color="auto"/>
        <w:left w:val="none" w:sz="0" w:space="0" w:color="auto"/>
        <w:bottom w:val="none" w:sz="0" w:space="0" w:color="auto"/>
        <w:right w:val="none" w:sz="0" w:space="0" w:color="auto"/>
      </w:divBdr>
    </w:div>
    <w:div w:id="313418490">
      <w:bodyDiv w:val="1"/>
      <w:marLeft w:val="0"/>
      <w:marRight w:val="0"/>
      <w:marTop w:val="0"/>
      <w:marBottom w:val="0"/>
      <w:divBdr>
        <w:top w:val="none" w:sz="0" w:space="0" w:color="auto"/>
        <w:left w:val="none" w:sz="0" w:space="0" w:color="auto"/>
        <w:bottom w:val="none" w:sz="0" w:space="0" w:color="auto"/>
        <w:right w:val="none" w:sz="0" w:space="0" w:color="auto"/>
      </w:divBdr>
    </w:div>
    <w:div w:id="317345609">
      <w:bodyDiv w:val="1"/>
      <w:marLeft w:val="0"/>
      <w:marRight w:val="0"/>
      <w:marTop w:val="0"/>
      <w:marBottom w:val="0"/>
      <w:divBdr>
        <w:top w:val="none" w:sz="0" w:space="0" w:color="auto"/>
        <w:left w:val="none" w:sz="0" w:space="0" w:color="auto"/>
        <w:bottom w:val="none" w:sz="0" w:space="0" w:color="auto"/>
        <w:right w:val="none" w:sz="0" w:space="0" w:color="auto"/>
      </w:divBdr>
    </w:div>
    <w:div w:id="319389631">
      <w:bodyDiv w:val="1"/>
      <w:marLeft w:val="0"/>
      <w:marRight w:val="0"/>
      <w:marTop w:val="0"/>
      <w:marBottom w:val="0"/>
      <w:divBdr>
        <w:top w:val="none" w:sz="0" w:space="0" w:color="auto"/>
        <w:left w:val="none" w:sz="0" w:space="0" w:color="auto"/>
        <w:bottom w:val="none" w:sz="0" w:space="0" w:color="auto"/>
        <w:right w:val="none" w:sz="0" w:space="0" w:color="auto"/>
      </w:divBdr>
    </w:div>
    <w:div w:id="320624158">
      <w:bodyDiv w:val="1"/>
      <w:marLeft w:val="0"/>
      <w:marRight w:val="0"/>
      <w:marTop w:val="0"/>
      <w:marBottom w:val="0"/>
      <w:divBdr>
        <w:top w:val="none" w:sz="0" w:space="0" w:color="auto"/>
        <w:left w:val="none" w:sz="0" w:space="0" w:color="auto"/>
        <w:bottom w:val="none" w:sz="0" w:space="0" w:color="auto"/>
        <w:right w:val="none" w:sz="0" w:space="0" w:color="auto"/>
      </w:divBdr>
    </w:div>
    <w:div w:id="322707279">
      <w:bodyDiv w:val="1"/>
      <w:marLeft w:val="0"/>
      <w:marRight w:val="0"/>
      <w:marTop w:val="0"/>
      <w:marBottom w:val="0"/>
      <w:divBdr>
        <w:top w:val="none" w:sz="0" w:space="0" w:color="auto"/>
        <w:left w:val="none" w:sz="0" w:space="0" w:color="auto"/>
        <w:bottom w:val="none" w:sz="0" w:space="0" w:color="auto"/>
        <w:right w:val="none" w:sz="0" w:space="0" w:color="auto"/>
      </w:divBdr>
    </w:div>
    <w:div w:id="325522927">
      <w:bodyDiv w:val="1"/>
      <w:marLeft w:val="0"/>
      <w:marRight w:val="0"/>
      <w:marTop w:val="0"/>
      <w:marBottom w:val="0"/>
      <w:divBdr>
        <w:top w:val="none" w:sz="0" w:space="0" w:color="auto"/>
        <w:left w:val="none" w:sz="0" w:space="0" w:color="auto"/>
        <w:bottom w:val="none" w:sz="0" w:space="0" w:color="auto"/>
        <w:right w:val="none" w:sz="0" w:space="0" w:color="auto"/>
      </w:divBdr>
    </w:div>
    <w:div w:id="327296642">
      <w:bodyDiv w:val="1"/>
      <w:marLeft w:val="0"/>
      <w:marRight w:val="0"/>
      <w:marTop w:val="0"/>
      <w:marBottom w:val="0"/>
      <w:divBdr>
        <w:top w:val="none" w:sz="0" w:space="0" w:color="auto"/>
        <w:left w:val="none" w:sz="0" w:space="0" w:color="auto"/>
        <w:bottom w:val="none" w:sz="0" w:space="0" w:color="auto"/>
        <w:right w:val="none" w:sz="0" w:space="0" w:color="auto"/>
      </w:divBdr>
    </w:div>
    <w:div w:id="327438745">
      <w:bodyDiv w:val="1"/>
      <w:marLeft w:val="0"/>
      <w:marRight w:val="0"/>
      <w:marTop w:val="0"/>
      <w:marBottom w:val="0"/>
      <w:divBdr>
        <w:top w:val="none" w:sz="0" w:space="0" w:color="auto"/>
        <w:left w:val="none" w:sz="0" w:space="0" w:color="auto"/>
        <w:bottom w:val="none" w:sz="0" w:space="0" w:color="auto"/>
        <w:right w:val="none" w:sz="0" w:space="0" w:color="auto"/>
      </w:divBdr>
    </w:div>
    <w:div w:id="328486266">
      <w:bodyDiv w:val="1"/>
      <w:marLeft w:val="0"/>
      <w:marRight w:val="0"/>
      <w:marTop w:val="0"/>
      <w:marBottom w:val="0"/>
      <w:divBdr>
        <w:top w:val="none" w:sz="0" w:space="0" w:color="auto"/>
        <w:left w:val="none" w:sz="0" w:space="0" w:color="auto"/>
        <w:bottom w:val="none" w:sz="0" w:space="0" w:color="auto"/>
        <w:right w:val="none" w:sz="0" w:space="0" w:color="auto"/>
      </w:divBdr>
    </w:div>
    <w:div w:id="330715174">
      <w:bodyDiv w:val="1"/>
      <w:marLeft w:val="0"/>
      <w:marRight w:val="0"/>
      <w:marTop w:val="0"/>
      <w:marBottom w:val="0"/>
      <w:divBdr>
        <w:top w:val="none" w:sz="0" w:space="0" w:color="auto"/>
        <w:left w:val="none" w:sz="0" w:space="0" w:color="auto"/>
        <w:bottom w:val="none" w:sz="0" w:space="0" w:color="auto"/>
        <w:right w:val="none" w:sz="0" w:space="0" w:color="auto"/>
      </w:divBdr>
    </w:div>
    <w:div w:id="332950063">
      <w:bodyDiv w:val="1"/>
      <w:marLeft w:val="0"/>
      <w:marRight w:val="0"/>
      <w:marTop w:val="0"/>
      <w:marBottom w:val="0"/>
      <w:divBdr>
        <w:top w:val="none" w:sz="0" w:space="0" w:color="auto"/>
        <w:left w:val="none" w:sz="0" w:space="0" w:color="auto"/>
        <w:bottom w:val="none" w:sz="0" w:space="0" w:color="auto"/>
        <w:right w:val="none" w:sz="0" w:space="0" w:color="auto"/>
      </w:divBdr>
    </w:div>
    <w:div w:id="334311723">
      <w:bodyDiv w:val="1"/>
      <w:marLeft w:val="0"/>
      <w:marRight w:val="0"/>
      <w:marTop w:val="0"/>
      <w:marBottom w:val="0"/>
      <w:divBdr>
        <w:top w:val="none" w:sz="0" w:space="0" w:color="auto"/>
        <w:left w:val="none" w:sz="0" w:space="0" w:color="auto"/>
        <w:bottom w:val="none" w:sz="0" w:space="0" w:color="auto"/>
        <w:right w:val="none" w:sz="0" w:space="0" w:color="auto"/>
      </w:divBdr>
    </w:div>
    <w:div w:id="338655996">
      <w:bodyDiv w:val="1"/>
      <w:marLeft w:val="0"/>
      <w:marRight w:val="0"/>
      <w:marTop w:val="0"/>
      <w:marBottom w:val="0"/>
      <w:divBdr>
        <w:top w:val="none" w:sz="0" w:space="0" w:color="auto"/>
        <w:left w:val="none" w:sz="0" w:space="0" w:color="auto"/>
        <w:bottom w:val="none" w:sz="0" w:space="0" w:color="auto"/>
        <w:right w:val="none" w:sz="0" w:space="0" w:color="auto"/>
      </w:divBdr>
    </w:div>
    <w:div w:id="339279922">
      <w:bodyDiv w:val="1"/>
      <w:marLeft w:val="0"/>
      <w:marRight w:val="0"/>
      <w:marTop w:val="0"/>
      <w:marBottom w:val="0"/>
      <w:divBdr>
        <w:top w:val="none" w:sz="0" w:space="0" w:color="auto"/>
        <w:left w:val="none" w:sz="0" w:space="0" w:color="auto"/>
        <w:bottom w:val="none" w:sz="0" w:space="0" w:color="auto"/>
        <w:right w:val="none" w:sz="0" w:space="0" w:color="auto"/>
      </w:divBdr>
    </w:div>
    <w:div w:id="341787849">
      <w:bodyDiv w:val="1"/>
      <w:marLeft w:val="0"/>
      <w:marRight w:val="0"/>
      <w:marTop w:val="0"/>
      <w:marBottom w:val="0"/>
      <w:divBdr>
        <w:top w:val="none" w:sz="0" w:space="0" w:color="auto"/>
        <w:left w:val="none" w:sz="0" w:space="0" w:color="auto"/>
        <w:bottom w:val="none" w:sz="0" w:space="0" w:color="auto"/>
        <w:right w:val="none" w:sz="0" w:space="0" w:color="auto"/>
      </w:divBdr>
    </w:div>
    <w:div w:id="342634503">
      <w:bodyDiv w:val="1"/>
      <w:marLeft w:val="0"/>
      <w:marRight w:val="0"/>
      <w:marTop w:val="0"/>
      <w:marBottom w:val="0"/>
      <w:divBdr>
        <w:top w:val="none" w:sz="0" w:space="0" w:color="auto"/>
        <w:left w:val="none" w:sz="0" w:space="0" w:color="auto"/>
        <w:bottom w:val="none" w:sz="0" w:space="0" w:color="auto"/>
        <w:right w:val="none" w:sz="0" w:space="0" w:color="auto"/>
      </w:divBdr>
    </w:div>
    <w:div w:id="342824595">
      <w:bodyDiv w:val="1"/>
      <w:marLeft w:val="0"/>
      <w:marRight w:val="0"/>
      <w:marTop w:val="0"/>
      <w:marBottom w:val="0"/>
      <w:divBdr>
        <w:top w:val="none" w:sz="0" w:space="0" w:color="auto"/>
        <w:left w:val="none" w:sz="0" w:space="0" w:color="auto"/>
        <w:bottom w:val="none" w:sz="0" w:space="0" w:color="auto"/>
        <w:right w:val="none" w:sz="0" w:space="0" w:color="auto"/>
      </w:divBdr>
      <w:divsChild>
        <w:div w:id="874124603">
          <w:marLeft w:val="0"/>
          <w:marRight w:val="0"/>
          <w:marTop w:val="0"/>
          <w:marBottom w:val="0"/>
          <w:divBdr>
            <w:top w:val="none" w:sz="0" w:space="0" w:color="auto"/>
            <w:left w:val="none" w:sz="0" w:space="0" w:color="auto"/>
            <w:bottom w:val="none" w:sz="0" w:space="0" w:color="auto"/>
            <w:right w:val="none" w:sz="0" w:space="0" w:color="auto"/>
          </w:divBdr>
          <w:divsChild>
            <w:div w:id="1540321289">
              <w:marLeft w:val="0"/>
              <w:marRight w:val="0"/>
              <w:marTop w:val="0"/>
              <w:marBottom w:val="0"/>
              <w:divBdr>
                <w:top w:val="none" w:sz="0" w:space="0" w:color="auto"/>
                <w:left w:val="none" w:sz="0" w:space="0" w:color="auto"/>
                <w:bottom w:val="none" w:sz="0" w:space="0" w:color="auto"/>
                <w:right w:val="none" w:sz="0" w:space="0" w:color="auto"/>
              </w:divBdr>
              <w:divsChild>
                <w:div w:id="103311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101152">
      <w:bodyDiv w:val="1"/>
      <w:marLeft w:val="0"/>
      <w:marRight w:val="0"/>
      <w:marTop w:val="0"/>
      <w:marBottom w:val="0"/>
      <w:divBdr>
        <w:top w:val="none" w:sz="0" w:space="0" w:color="auto"/>
        <w:left w:val="none" w:sz="0" w:space="0" w:color="auto"/>
        <w:bottom w:val="none" w:sz="0" w:space="0" w:color="auto"/>
        <w:right w:val="none" w:sz="0" w:space="0" w:color="auto"/>
      </w:divBdr>
    </w:div>
    <w:div w:id="348333365">
      <w:bodyDiv w:val="1"/>
      <w:marLeft w:val="0"/>
      <w:marRight w:val="0"/>
      <w:marTop w:val="0"/>
      <w:marBottom w:val="0"/>
      <w:divBdr>
        <w:top w:val="none" w:sz="0" w:space="0" w:color="auto"/>
        <w:left w:val="none" w:sz="0" w:space="0" w:color="auto"/>
        <w:bottom w:val="none" w:sz="0" w:space="0" w:color="auto"/>
        <w:right w:val="none" w:sz="0" w:space="0" w:color="auto"/>
      </w:divBdr>
    </w:div>
    <w:div w:id="354817679">
      <w:bodyDiv w:val="1"/>
      <w:marLeft w:val="0"/>
      <w:marRight w:val="0"/>
      <w:marTop w:val="0"/>
      <w:marBottom w:val="0"/>
      <w:divBdr>
        <w:top w:val="none" w:sz="0" w:space="0" w:color="auto"/>
        <w:left w:val="none" w:sz="0" w:space="0" w:color="auto"/>
        <w:bottom w:val="none" w:sz="0" w:space="0" w:color="auto"/>
        <w:right w:val="none" w:sz="0" w:space="0" w:color="auto"/>
      </w:divBdr>
    </w:div>
    <w:div w:id="357053153">
      <w:bodyDiv w:val="1"/>
      <w:marLeft w:val="0"/>
      <w:marRight w:val="0"/>
      <w:marTop w:val="0"/>
      <w:marBottom w:val="0"/>
      <w:divBdr>
        <w:top w:val="none" w:sz="0" w:space="0" w:color="auto"/>
        <w:left w:val="none" w:sz="0" w:space="0" w:color="auto"/>
        <w:bottom w:val="none" w:sz="0" w:space="0" w:color="auto"/>
        <w:right w:val="none" w:sz="0" w:space="0" w:color="auto"/>
      </w:divBdr>
    </w:div>
    <w:div w:id="359936480">
      <w:bodyDiv w:val="1"/>
      <w:marLeft w:val="0"/>
      <w:marRight w:val="0"/>
      <w:marTop w:val="0"/>
      <w:marBottom w:val="0"/>
      <w:divBdr>
        <w:top w:val="none" w:sz="0" w:space="0" w:color="auto"/>
        <w:left w:val="none" w:sz="0" w:space="0" w:color="auto"/>
        <w:bottom w:val="none" w:sz="0" w:space="0" w:color="auto"/>
        <w:right w:val="none" w:sz="0" w:space="0" w:color="auto"/>
      </w:divBdr>
    </w:div>
    <w:div w:id="363402979">
      <w:bodyDiv w:val="1"/>
      <w:marLeft w:val="0"/>
      <w:marRight w:val="0"/>
      <w:marTop w:val="0"/>
      <w:marBottom w:val="0"/>
      <w:divBdr>
        <w:top w:val="none" w:sz="0" w:space="0" w:color="auto"/>
        <w:left w:val="none" w:sz="0" w:space="0" w:color="auto"/>
        <w:bottom w:val="none" w:sz="0" w:space="0" w:color="auto"/>
        <w:right w:val="none" w:sz="0" w:space="0" w:color="auto"/>
      </w:divBdr>
    </w:div>
    <w:div w:id="368461373">
      <w:bodyDiv w:val="1"/>
      <w:marLeft w:val="0"/>
      <w:marRight w:val="0"/>
      <w:marTop w:val="0"/>
      <w:marBottom w:val="0"/>
      <w:divBdr>
        <w:top w:val="none" w:sz="0" w:space="0" w:color="auto"/>
        <w:left w:val="none" w:sz="0" w:space="0" w:color="auto"/>
        <w:bottom w:val="none" w:sz="0" w:space="0" w:color="auto"/>
        <w:right w:val="none" w:sz="0" w:space="0" w:color="auto"/>
      </w:divBdr>
    </w:div>
    <w:div w:id="368797085">
      <w:bodyDiv w:val="1"/>
      <w:marLeft w:val="0"/>
      <w:marRight w:val="0"/>
      <w:marTop w:val="0"/>
      <w:marBottom w:val="0"/>
      <w:divBdr>
        <w:top w:val="none" w:sz="0" w:space="0" w:color="auto"/>
        <w:left w:val="none" w:sz="0" w:space="0" w:color="auto"/>
        <w:bottom w:val="none" w:sz="0" w:space="0" w:color="auto"/>
        <w:right w:val="none" w:sz="0" w:space="0" w:color="auto"/>
      </w:divBdr>
    </w:div>
    <w:div w:id="369231349">
      <w:bodyDiv w:val="1"/>
      <w:marLeft w:val="0"/>
      <w:marRight w:val="0"/>
      <w:marTop w:val="0"/>
      <w:marBottom w:val="0"/>
      <w:divBdr>
        <w:top w:val="none" w:sz="0" w:space="0" w:color="auto"/>
        <w:left w:val="none" w:sz="0" w:space="0" w:color="auto"/>
        <w:bottom w:val="none" w:sz="0" w:space="0" w:color="auto"/>
        <w:right w:val="none" w:sz="0" w:space="0" w:color="auto"/>
      </w:divBdr>
    </w:div>
    <w:div w:id="370035302">
      <w:bodyDiv w:val="1"/>
      <w:marLeft w:val="0"/>
      <w:marRight w:val="0"/>
      <w:marTop w:val="0"/>
      <w:marBottom w:val="0"/>
      <w:divBdr>
        <w:top w:val="none" w:sz="0" w:space="0" w:color="auto"/>
        <w:left w:val="none" w:sz="0" w:space="0" w:color="auto"/>
        <w:bottom w:val="none" w:sz="0" w:space="0" w:color="auto"/>
        <w:right w:val="none" w:sz="0" w:space="0" w:color="auto"/>
      </w:divBdr>
    </w:div>
    <w:div w:id="370808761">
      <w:bodyDiv w:val="1"/>
      <w:marLeft w:val="0"/>
      <w:marRight w:val="0"/>
      <w:marTop w:val="0"/>
      <w:marBottom w:val="0"/>
      <w:divBdr>
        <w:top w:val="none" w:sz="0" w:space="0" w:color="auto"/>
        <w:left w:val="none" w:sz="0" w:space="0" w:color="auto"/>
        <w:bottom w:val="none" w:sz="0" w:space="0" w:color="auto"/>
        <w:right w:val="none" w:sz="0" w:space="0" w:color="auto"/>
      </w:divBdr>
    </w:div>
    <w:div w:id="371275185">
      <w:bodyDiv w:val="1"/>
      <w:marLeft w:val="0"/>
      <w:marRight w:val="0"/>
      <w:marTop w:val="0"/>
      <w:marBottom w:val="0"/>
      <w:divBdr>
        <w:top w:val="none" w:sz="0" w:space="0" w:color="auto"/>
        <w:left w:val="none" w:sz="0" w:space="0" w:color="auto"/>
        <w:bottom w:val="none" w:sz="0" w:space="0" w:color="auto"/>
        <w:right w:val="none" w:sz="0" w:space="0" w:color="auto"/>
      </w:divBdr>
    </w:div>
    <w:div w:id="378556841">
      <w:bodyDiv w:val="1"/>
      <w:marLeft w:val="0"/>
      <w:marRight w:val="0"/>
      <w:marTop w:val="0"/>
      <w:marBottom w:val="0"/>
      <w:divBdr>
        <w:top w:val="none" w:sz="0" w:space="0" w:color="auto"/>
        <w:left w:val="none" w:sz="0" w:space="0" w:color="auto"/>
        <w:bottom w:val="none" w:sz="0" w:space="0" w:color="auto"/>
        <w:right w:val="none" w:sz="0" w:space="0" w:color="auto"/>
      </w:divBdr>
    </w:div>
    <w:div w:id="384255572">
      <w:bodyDiv w:val="1"/>
      <w:marLeft w:val="0"/>
      <w:marRight w:val="0"/>
      <w:marTop w:val="0"/>
      <w:marBottom w:val="0"/>
      <w:divBdr>
        <w:top w:val="none" w:sz="0" w:space="0" w:color="auto"/>
        <w:left w:val="none" w:sz="0" w:space="0" w:color="auto"/>
        <w:bottom w:val="none" w:sz="0" w:space="0" w:color="auto"/>
        <w:right w:val="none" w:sz="0" w:space="0" w:color="auto"/>
      </w:divBdr>
    </w:div>
    <w:div w:id="387269417">
      <w:bodyDiv w:val="1"/>
      <w:marLeft w:val="0"/>
      <w:marRight w:val="0"/>
      <w:marTop w:val="0"/>
      <w:marBottom w:val="0"/>
      <w:divBdr>
        <w:top w:val="none" w:sz="0" w:space="0" w:color="auto"/>
        <w:left w:val="none" w:sz="0" w:space="0" w:color="auto"/>
        <w:bottom w:val="none" w:sz="0" w:space="0" w:color="auto"/>
        <w:right w:val="none" w:sz="0" w:space="0" w:color="auto"/>
      </w:divBdr>
    </w:div>
    <w:div w:id="387727365">
      <w:bodyDiv w:val="1"/>
      <w:marLeft w:val="0"/>
      <w:marRight w:val="0"/>
      <w:marTop w:val="0"/>
      <w:marBottom w:val="0"/>
      <w:divBdr>
        <w:top w:val="none" w:sz="0" w:space="0" w:color="auto"/>
        <w:left w:val="none" w:sz="0" w:space="0" w:color="auto"/>
        <w:bottom w:val="none" w:sz="0" w:space="0" w:color="auto"/>
        <w:right w:val="none" w:sz="0" w:space="0" w:color="auto"/>
      </w:divBdr>
    </w:div>
    <w:div w:id="389965482">
      <w:bodyDiv w:val="1"/>
      <w:marLeft w:val="0"/>
      <w:marRight w:val="0"/>
      <w:marTop w:val="0"/>
      <w:marBottom w:val="0"/>
      <w:divBdr>
        <w:top w:val="none" w:sz="0" w:space="0" w:color="auto"/>
        <w:left w:val="none" w:sz="0" w:space="0" w:color="auto"/>
        <w:bottom w:val="none" w:sz="0" w:space="0" w:color="auto"/>
        <w:right w:val="none" w:sz="0" w:space="0" w:color="auto"/>
      </w:divBdr>
    </w:div>
    <w:div w:id="392853157">
      <w:bodyDiv w:val="1"/>
      <w:marLeft w:val="0"/>
      <w:marRight w:val="0"/>
      <w:marTop w:val="0"/>
      <w:marBottom w:val="0"/>
      <w:divBdr>
        <w:top w:val="none" w:sz="0" w:space="0" w:color="auto"/>
        <w:left w:val="none" w:sz="0" w:space="0" w:color="auto"/>
        <w:bottom w:val="none" w:sz="0" w:space="0" w:color="auto"/>
        <w:right w:val="none" w:sz="0" w:space="0" w:color="auto"/>
      </w:divBdr>
    </w:div>
    <w:div w:id="396826880">
      <w:bodyDiv w:val="1"/>
      <w:marLeft w:val="0"/>
      <w:marRight w:val="0"/>
      <w:marTop w:val="0"/>
      <w:marBottom w:val="0"/>
      <w:divBdr>
        <w:top w:val="none" w:sz="0" w:space="0" w:color="auto"/>
        <w:left w:val="none" w:sz="0" w:space="0" w:color="auto"/>
        <w:bottom w:val="none" w:sz="0" w:space="0" w:color="auto"/>
        <w:right w:val="none" w:sz="0" w:space="0" w:color="auto"/>
      </w:divBdr>
    </w:div>
    <w:div w:id="396905373">
      <w:bodyDiv w:val="1"/>
      <w:marLeft w:val="0"/>
      <w:marRight w:val="0"/>
      <w:marTop w:val="0"/>
      <w:marBottom w:val="0"/>
      <w:divBdr>
        <w:top w:val="none" w:sz="0" w:space="0" w:color="auto"/>
        <w:left w:val="none" w:sz="0" w:space="0" w:color="auto"/>
        <w:bottom w:val="none" w:sz="0" w:space="0" w:color="auto"/>
        <w:right w:val="none" w:sz="0" w:space="0" w:color="auto"/>
      </w:divBdr>
    </w:div>
    <w:div w:id="398208828">
      <w:bodyDiv w:val="1"/>
      <w:marLeft w:val="0"/>
      <w:marRight w:val="0"/>
      <w:marTop w:val="0"/>
      <w:marBottom w:val="0"/>
      <w:divBdr>
        <w:top w:val="none" w:sz="0" w:space="0" w:color="auto"/>
        <w:left w:val="none" w:sz="0" w:space="0" w:color="auto"/>
        <w:bottom w:val="none" w:sz="0" w:space="0" w:color="auto"/>
        <w:right w:val="none" w:sz="0" w:space="0" w:color="auto"/>
      </w:divBdr>
    </w:div>
    <w:div w:id="400061989">
      <w:bodyDiv w:val="1"/>
      <w:marLeft w:val="0"/>
      <w:marRight w:val="0"/>
      <w:marTop w:val="0"/>
      <w:marBottom w:val="0"/>
      <w:divBdr>
        <w:top w:val="none" w:sz="0" w:space="0" w:color="auto"/>
        <w:left w:val="none" w:sz="0" w:space="0" w:color="auto"/>
        <w:bottom w:val="none" w:sz="0" w:space="0" w:color="auto"/>
        <w:right w:val="none" w:sz="0" w:space="0" w:color="auto"/>
      </w:divBdr>
    </w:div>
    <w:div w:id="402606545">
      <w:bodyDiv w:val="1"/>
      <w:marLeft w:val="0"/>
      <w:marRight w:val="0"/>
      <w:marTop w:val="0"/>
      <w:marBottom w:val="0"/>
      <w:divBdr>
        <w:top w:val="none" w:sz="0" w:space="0" w:color="auto"/>
        <w:left w:val="none" w:sz="0" w:space="0" w:color="auto"/>
        <w:bottom w:val="none" w:sz="0" w:space="0" w:color="auto"/>
        <w:right w:val="none" w:sz="0" w:space="0" w:color="auto"/>
      </w:divBdr>
    </w:div>
    <w:div w:id="403264247">
      <w:bodyDiv w:val="1"/>
      <w:marLeft w:val="0"/>
      <w:marRight w:val="0"/>
      <w:marTop w:val="0"/>
      <w:marBottom w:val="0"/>
      <w:divBdr>
        <w:top w:val="none" w:sz="0" w:space="0" w:color="auto"/>
        <w:left w:val="none" w:sz="0" w:space="0" w:color="auto"/>
        <w:bottom w:val="none" w:sz="0" w:space="0" w:color="auto"/>
        <w:right w:val="none" w:sz="0" w:space="0" w:color="auto"/>
      </w:divBdr>
    </w:div>
    <w:div w:id="404112514">
      <w:bodyDiv w:val="1"/>
      <w:marLeft w:val="0"/>
      <w:marRight w:val="0"/>
      <w:marTop w:val="0"/>
      <w:marBottom w:val="0"/>
      <w:divBdr>
        <w:top w:val="none" w:sz="0" w:space="0" w:color="auto"/>
        <w:left w:val="none" w:sz="0" w:space="0" w:color="auto"/>
        <w:bottom w:val="none" w:sz="0" w:space="0" w:color="auto"/>
        <w:right w:val="none" w:sz="0" w:space="0" w:color="auto"/>
      </w:divBdr>
    </w:div>
    <w:div w:id="406683582">
      <w:bodyDiv w:val="1"/>
      <w:marLeft w:val="0"/>
      <w:marRight w:val="0"/>
      <w:marTop w:val="0"/>
      <w:marBottom w:val="0"/>
      <w:divBdr>
        <w:top w:val="none" w:sz="0" w:space="0" w:color="auto"/>
        <w:left w:val="none" w:sz="0" w:space="0" w:color="auto"/>
        <w:bottom w:val="none" w:sz="0" w:space="0" w:color="auto"/>
        <w:right w:val="none" w:sz="0" w:space="0" w:color="auto"/>
      </w:divBdr>
    </w:div>
    <w:div w:id="408432090">
      <w:bodyDiv w:val="1"/>
      <w:marLeft w:val="0"/>
      <w:marRight w:val="0"/>
      <w:marTop w:val="0"/>
      <w:marBottom w:val="0"/>
      <w:divBdr>
        <w:top w:val="none" w:sz="0" w:space="0" w:color="auto"/>
        <w:left w:val="none" w:sz="0" w:space="0" w:color="auto"/>
        <w:bottom w:val="none" w:sz="0" w:space="0" w:color="auto"/>
        <w:right w:val="none" w:sz="0" w:space="0" w:color="auto"/>
      </w:divBdr>
    </w:div>
    <w:div w:id="408581511">
      <w:bodyDiv w:val="1"/>
      <w:marLeft w:val="0"/>
      <w:marRight w:val="0"/>
      <w:marTop w:val="0"/>
      <w:marBottom w:val="0"/>
      <w:divBdr>
        <w:top w:val="none" w:sz="0" w:space="0" w:color="auto"/>
        <w:left w:val="none" w:sz="0" w:space="0" w:color="auto"/>
        <w:bottom w:val="none" w:sz="0" w:space="0" w:color="auto"/>
        <w:right w:val="none" w:sz="0" w:space="0" w:color="auto"/>
      </w:divBdr>
    </w:div>
    <w:div w:id="409809161">
      <w:bodyDiv w:val="1"/>
      <w:marLeft w:val="0"/>
      <w:marRight w:val="0"/>
      <w:marTop w:val="0"/>
      <w:marBottom w:val="0"/>
      <w:divBdr>
        <w:top w:val="none" w:sz="0" w:space="0" w:color="auto"/>
        <w:left w:val="none" w:sz="0" w:space="0" w:color="auto"/>
        <w:bottom w:val="none" w:sz="0" w:space="0" w:color="auto"/>
        <w:right w:val="none" w:sz="0" w:space="0" w:color="auto"/>
      </w:divBdr>
    </w:div>
    <w:div w:id="409815143">
      <w:bodyDiv w:val="1"/>
      <w:marLeft w:val="0"/>
      <w:marRight w:val="0"/>
      <w:marTop w:val="0"/>
      <w:marBottom w:val="0"/>
      <w:divBdr>
        <w:top w:val="none" w:sz="0" w:space="0" w:color="auto"/>
        <w:left w:val="none" w:sz="0" w:space="0" w:color="auto"/>
        <w:bottom w:val="none" w:sz="0" w:space="0" w:color="auto"/>
        <w:right w:val="none" w:sz="0" w:space="0" w:color="auto"/>
      </w:divBdr>
    </w:div>
    <w:div w:id="410351258">
      <w:bodyDiv w:val="1"/>
      <w:marLeft w:val="0"/>
      <w:marRight w:val="0"/>
      <w:marTop w:val="0"/>
      <w:marBottom w:val="0"/>
      <w:divBdr>
        <w:top w:val="none" w:sz="0" w:space="0" w:color="auto"/>
        <w:left w:val="none" w:sz="0" w:space="0" w:color="auto"/>
        <w:bottom w:val="none" w:sz="0" w:space="0" w:color="auto"/>
        <w:right w:val="none" w:sz="0" w:space="0" w:color="auto"/>
      </w:divBdr>
    </w:div>
    <w:div w:id="413939478">
      <w:bodyDiv w:val="1"/>
      <w:marLeft w:val="0"/>
      <w:marRight w:val="0"/>
      <w:marTop w:val="0"/>
      <w:marBottom w:val="0"/>
      <w:divBdr>
        <w:top w:val="none" w:sz="0" w:space="0" w:color="auto"/>
        <w:left w:val="none" w:sz="0" w:space="0" w:color="auto"/>
        <w:bottom w:val="none" w:sz="0" w:space="0" w:color="auto"/>
        <w:right w:val="none" w:sz="0" w:space="0" w:color="auto"/>
      </w:divBdr>
    </w:div>
    <w:div w:id="414522721">
      <w:bodyDiv w:val="1"/>
      <w:marLeft w:val="0"/>
      <w:marRight w:val="0"/>
      <w:marTop w:val="0"/>
      <w:marBottom w:val="0"/>
      <w:divBdr>
        <w:top w:val="none" w:sz="0" w:space="0" w:color="auto"/>
        <w:left w:val="none" w:sz="0" w:space="0" w:color="auto"/>
        <w:bottom w:val="none" w:sz="0" w:space="0" w:color="auto"/>
        <w:right w:val="none" w:sz="0" w:space="0" w:color="auto"/>
      </w:divBdr>
    </w:div>
    <w:div w:id="415053436">
      <w:bodyDiv w:val="1"/>
      <w:marLeft w:val="0"/>
      <w:marRight w:val="0"/>
      <w:marTop w:val="0"/>
      <w:marBottom w:val="0"/>
      <w:divBdr>
        <w:top w:val="none" w:sz="0" w:space="0" w:color="auto"/>
        <w:left w:val="none" w:sz="0" w:space="0" w:color="auto"/>
        <w:bottom w:val="none" w:sz="0" w:space="0" w:color="auto"/>
        <w:right w:val="none" w:sz="0" w:space="0" w:color="auto"/>
      </w:divBdr>
      <w:divsChild>
        <w:div w:id="1465388480">
          <w:marLeft w:val="0"/>
          <w:marRight w:val="0"/>
          <w:marTop w:val="0"/>
          <w:marBottom w:val="240"/>
          <w:divBdr>
            <w:top w:val="none" w:sz="0" w:space="0" w:color="auto"/>
            <w:left w:val="none" w:sz="0" w:space="0" w:color="auto"/>
            <w:bottom w:val="none" w:sz="0" w:space="0" w:color="auto"/>
            <w:right w:val="none" w:sz="0" w:space="0" w:color="auto"/>
          </w:divBdr>
        </w:div>
      </w:divsChild>
    </w:div>
    <w:div w:id="415904591">
      <w:bodyDiv w:val="1"/>
      <w:marLeft w:val="0"/>
      <w:marRight w:val="0"/>
      <w:marTop w:val="0"/>
      <w:marBottom w:val="0"/>
      <w:divBdr>
        <w:top w:val="none" w:sz="0" w:space="0" w:color="auto"/>
        <w:left w:val="none" w:sz="0" w:space="0" w:color="auto"/>
        <w:bottom w:val="none" w:sz="0" w:space="0" w:color="auto"/>
        <w:right w:val="none" w:sz="0" w:space="0" w:color="auto"/>
      </w:divBdr>
    </w:div>
    <w:div w:id="416024145">
      <w:bodyDiv w:val="1"/>
      <w:marLeft w:val="0"/>
      <w:marRight w:val="0"/>
      <w:marTop w:val="0"/>
      <w:marBottom w:val="0"/>
      <w:divBdr>
        <w:top w:val="none" w:sz="0" w:space="0" w:color="auto"/>
        <w:left w:val="none" w:sz="0" w:space="0" w:color="auto"/>
        <w:bottom w:val="none" w:sz="0" w:space="0" w:color="auto"/>
        <w:right w:val="none" w:sz="0" w:space="0" w:color="auto"/>
      </w:divBdr>
    </w:div>
    <w:div w:id="417561905">
      <w:bodyDiv w:val="1"/>
      <w:marLeft w:val="0"/>
      <w:marRight w:val="0"/>
      <w:marTop w:val="0"/>
      <w:marBottom w:val="0"/>
      <w:divBdr>
        <w:top w:val="none" w:sz="0" w:space="0" w:color="auto"/>
        <w:left w:val="none" w:sz="0" w:space="0" w:color="auto"/>
        <w:bottom w:val="none" w:sz="0" w:space="0" w:color="auto"/>
        <w:right w:val="none" w:sz="0" w:space="0" w:color="auto"/>
      </w:divBdr>
    </w:div>
    <w:div w:id="420107578">
      <w:bodyDiv w:val="1"/>
      <w:marLeft w:val="0"/>
      <w:marRight w:val="0"/>
      <w:marTop w:val="0"/>
      <w:marBottom w:val="0"/>
      <w:divBdr>
        <w:top w:val="none" w:sz="0" w:space="0" w:color="auto"/>
        <w:left w:val="none" w:sz="0" w:space="0" w:color="auto"/>
        <w:bottom w:val="none" w:sz="0" w:space="0" w:color="auto"/>
        <w:right w:val="none" w:sz="0" w:space="0" w:color="auto"/>
      </w:divBdr>
    </w:div>
    <w:div w:id="423109089">
      <w:bodyDiv w:val="1"/>
      <w:marLeft w:val="0"/>
      <w:marRight w:val="0"/>
      <w:marTop w:val="0"/>
      <w:marBottom w:val="0"/>
      <w:divBdr>
        <w:top w:val="none" w:sz="0" w:space="0" w:color="auto"/>
        <w:left w:val="none" w:sz="0" w:space="0" w:color="auto"/>
        <w:bottom w:val="none" w:sz="0" w:space="0" w:color="auto"/>
        <w:right w:val="none" w:sz="0" w:space="0" w:color="auto"/>
      </w:divBdr>
    </w:div>
    <w:div w:id="426771572">
      <w:bodyDiv w:val="1"/>
      <w:marLeft w:val="0"/>
      <w:marRight w:val="0"/>
      <w:marTop w:val="0"/>
      <w:marBottom w:val="0"/>
      <w:divBdr>
        <w:top w:val="none" w:sz="0" w:space="0" w:color="auto"/>
        <w:left w:val="none" w:sz="0" w:space="0" w:color="auto"/>
        <w:bottom w:val="none" w:sz="0" w:space="0" w:color="auto"/>
        <w:right w:val="none" w:sz="0" w:space="0" w:color="auto"/>
      </w:divBdr>
    </w:div>
    <w:div w:id="427891230">
      <w:bodyDiv w:val="1"/>
      <w:marLeft w:val="0"/>
      <w:marRight w:val="0"/>
      <w:marTop w:val="0"/>
      <w:marBottom w:val="0"/>
      <w:divBdr>
        <w:top w:val="none" w:sz="0" w:space="0" w:color="auto"/>
        <w:left w:val="none" w:sz="0" w:space="0" w:color="auto"/>
        <w:bottom w:val="none" w:sz="0" w:space="0" w:color="auto"/>
        <w:right w:val="none" w:sz="0" w:space="0" w:color="auto"/>
      </w:divBdr>
    </w:div>
    <w:div w:id="429787863">
      <w:bodyDiv w:val="1"/>
      <w:marLeft w:val="0"/>
      <w:marRight w:val="0"/>
      <w:marTop w:val="0"/>
      <w:marBottom w:val="0"/>
      <w:divBdr>
        <w:top w:val="none" w:sz="0" w:space="0" w:color="auto"/>
        <w:left w:val="none" w:sz="0" w:space="0" w:color="auto"/>
        <w:bottom w:val="none" w:sz="0" w:space="0" w:color="auto"/>
        <w:right w:val="none" w:sz="0" w:space="0" w:color="auto"/>
      </w:divBdr>
    </w:div>
    <w:div w:id="430440667">
      <w:bodyDiv w:val="1"/>
      <w:marLeft w:val="0"/>
      <w:marRight w:val="0"/>
      <w:marTop w:val="0"/>
      <w:marBottom w:val="0"/>
      <w:divBdr>
        <w:top w:val="none" w:sz="0" w:space="0" w:color="auto"/>
        <w:left w:val="none" w:sz="0" w:space="0" w:color="auto"/>
        <w:bottom w:val="none" w:sz="0" w:space="0" w:color="auto"/>
        <w:right w:val="none" w:sz="0" w:space="0" w:color="auto"/>
      </w:divBdr>
    </w:div>
    <w:div w:id="431777978">
      <w:bodyDiv w:val="1"/>
      <w:marLeft w:val="0"/>
      <w:marRight w:val="0"/>
      <w:marTop w:val="0"/>
      <w:marBottom w:val="0"/>
      <w:divBdr>
        <w:top w:val="none" w:sz="0" w:space="0" w:color="auto"/>
        <w:left w:val="none" w:sz="0" w:space="0" w:color="auto"/>
        <w:bottom w:val="none" w:sz="0" w:space="0" w:color="auto"/>
        <w:right w:val="none" w:sz="0" w:space="0" w:color="auto"/>
      </w:divBdr>
      <w:divsChild>
        <w:div w:id="1868174825">
          <w:marLeft w:val="0"/>
          <w:marRight w:val="0"/>
          <w:marTop w:val="0"/>
          <w:marBottom w:val="0"/>
          <w:divBdr>
            <w:top w:val="none" w:sz="0" w:space="0" w:color="auto"/>
            <w:left w:val="none" w:sz="0" w:space="0" w:color="auto"/>
            <w:bottom w:val="none" w:sz="0" w:space="0" w:color="auto"/>
            <w:right w:val="none" w:sz="0" w:space="0" w:color="auto"/>
          </w:divBdr>
          <w:divsChild>
            <w:div w:id="1440835170">
              <w:marLeft w:val="0"/>
              <w:marRight w:val="0"/>
              <w:marTop w:val="0"/>
              <w:marBottom w:val="0"/>
              <w:divBdr>
                <w:top w:val="none" w:sz="0" w:space="0" w:color="auto"/>
                <w:left w:val="none" w:sz="0" w:space="0" w:color="auto"/>
                <w:bottom w:val="none" w:sz="0" w:space="0" w:color="auto"/>
                <w:right w:val="none" w:sz="0" w:space="0" w:color="auto"/>
              </w:divBdr>
              <w:divsChild>
                <w:div w:id="1087383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555048">
      <w:bodyDiv w:val="1"/>
      <w:marLeft w:val="0"/>
      <w:marRight w:val="0"/>
      <w:marTop w:val="0"/>
      <w:marBottom w:val="0"/>
      <w:divBdr>
        <w:top w:val="none" w:sz="0" w:space="0" w:color="auto"/>
        <w:left w:val="none" w:sz="0" w:space="0" w:color="auto"/>
        <w:bottom w:val="none" w:sz="0" w:space="0" w:color="auto"/>
        <w:right w:val="none" w:sz="0" w:space="0" w:color="auto"/>
      </w:divBdr>
    </w:div>
    <w:div w:id="434519081">
      <w:bodyDiv w:val="1"/>
      <w:marLeft w:val="0"/>
      <w:marRight w:val="0"/>
      <w:marTop w:val="0"/>
      <w:marBottom w:val="0"/>
      <w:divBdr>
        <w:top w:val="none" w:sz="0" w:space="0" w:color="auto"/>
        <w:left w:val="none" w:sz="0" w:space="0" w:color="auto"/>
        <w:bottom w:val="none" w:sz="0" w:space="0" w:color="auto"/>
        <w:right w:val="none" w:sz="0" w:space="0" w:color="auto"/>
      </w:divBdr>
    </w:div>
    <w:div w:id="441730861">
      <w:bodyDiv w:val="1"/>
      <w:marLeft w:val="0"/>
      <w:marRight w:val="0"/>
      <w:marTop w:val="0"/>
      <w:marBottom w:val="0"/>
      <w:divBdr>
        <w:top w:val="none" w:sz="0" w:space="0" w:color="auto"/>
        <w:left w:val="none" w:sz="0" w:space="0" w:color="auto"/>
        <w:bottom w:val="none" w:sz="0" w:space="0" w:color="auto"/>
        <w:right w:val="none" w:sz="0" w:space="0" w:color="auto"/>
      </w:divBdr>
    </w:div>
    <w:div w:id="442726204">
      <w:bodyDiv w:val="1"/>
      <w:marLeft w:val="0"/>
      <w:marRight w:val="0"/>
      <w:marTop w:val="0"/>
      <w:marBottom w:val="0"/>
      <w:divBdr>
        <w:top w:val="none" w:sz="0" w:space="0" w:color="auto"/>
        <w:left w:val="none" w:sz="0" w:space="0" w:color="auto"/>
        <w:bottom w:val="none" w:sz="0" w:space="0" w:color="auto"/>
        <w:right w:val="none" w:sz="0" w:space="0" w:color="auto"/>
      </w:divBdr>
    </w:div>
    <w:div w:id="449712491">
      <w:bodyDiv w:val="1"/>
      <w:marLeft w:val="0"/>
      <w:marRight w:val="0"/>
      <w:marTop w:val="0"/>
      <w:marBottom w:val="0"/>
      <w:divBdr>
        <w:top w:val="none" w:sz="0" w:space="0" w:color="auto"/>
        <w:left w:val="none" w:sz="0" w:space="0" w:color="auto"/>
        <w:bottom w:val="none" w:sz="0" w:space="0" w:color="auto"/>
        <w:right w:val="none" w:sz="0" w:space="0" w:color="auto"/>
      </w:divBdr>
    </w:div>
    <w:div w:id="452019937">
      <w:bodyDiv w:val="1"/>
      <w:marLeft w:val="0"/>
      <w:marRight w:val="0"/>
      <w:marTop w:val="0"/>
      <w:marBottom w:val="0"/>
      <w:divBdr>
        <w:top w:val="none" w:sz="0" w:space="0" w:color="auto"/>
        <w:left w:val="none" w:sz="0" w:space="0" w:color="auto"/>
        <w:bottom w:val="none" w:sz="0" w:space="0" w:color="auto"/>
        <w:right w:val="none" w:sz="0" w:space="0" w:color="auto"/>
      </w:divBdr>
    </w:div>
    <w:div w:id="453015103">
      <w:bodyDiv w:val="1"/>
      <w:marLeft w:val="0"/>
      <w:marRight w:val="0"/>
      <w:marTop w:val="0"/>
      <w:marBottom w:val="0"/>
      <w:divBdr>
        <w:top w:val="none" w:sz="0" w:space="0" w:color="auto"/>
        <w:left w:val="none" w:sz="0" w:space="0" w:color="auto"/>
        <w:bottom w:val="none" w:sz="0" w:space="0" w:color="auto"/>
        <w:right w:val="none" w:sz="0" w:space="0" w:color="auto"/>
      </w:divBdr>
    </w:div>
    <w:div w:id="456488282">
      <w:bodyDiv w:val="1"/>
      <w:marLeft w:val="0"/>
      <w:marRight w:val="0"/>
      <w:marTop w:val="0"/>
      <w:marBottom w:val="0"/>
      <w:divBdr>
        <w:top w:val="none" w:sz="0" w:space="0" w:color="auto"/>
        <w:left w:val="none" w:sz="0" w:space="0" w:color="auto"/>
        <w:bottom w:val="none" w:sz="0" w:space="0" w:color="auto"/>
        <w:right w:val="none" w:sz="0" w:space="0" w:color="auto"/>
      </w:divBdr>
    </w:div>
    <w:div w:id="459764496">
      <w:bodyDiv w:val="1"/>
      <w:marLeft w:val="0"/>
      <w:marRight w:val="0"/>
      <w:marTop w:val="0"/>
      <w:marBottom w:val="0"/>
      <w:divBdr>
        <w:top w:val="none" w:sz="0" w:space="0" w:color="auto"/>
        <w:left w:val="none" w:sz="0" w:space="0" w:color="auto"/>
        <w:bottom w:val="none" w:sz="0" w:space="0" w:color="auto"/>
        <w:right w:val="none" w:sz="0" w:space="0" w:color="auto"/>
      </w:divBdr>
    </w:div>
    <w:div w:id="461073887">
      <w:bodyDiv w:val="1"/>
      <w:marLeft w:val="0"/>
      <w:marRight w:val="0"/>
      <w:marTop w:val="0"/>
      <w:marBottom w:val="0"/>
      <w:divBdr>
        <w:top w:val="none" w:sz="0" w:space="0" w:color="auto"/>
        <w:left w:val="none" w:sz="0" w:space="0" w:color="auto"/>
        <w:bottom w:val="none" w:sz="0" w:space="0" w:color="auto"/>
        <w:right w:val="none" w:sz="0" w:space="0" w:color="auto"/>
      </w:divBdr>
    </w:div>
    <w:div w:id="461651976">
      <w:bodyDiv w:val="1"/>
      <w:marLeft w:val="0"/>
      <w:marRight w:val="0"/>
      <w:marTop w:val="0"/>
      <w:marBottom w:val="0"/>
      <w:divBdr>
        <w:top w:val="none" w:sz="0" w:space="0" w:color="auto"/>
        <w:left w:val="none" w:sz="0" w:space="0" w:color="auto"/>
        <w:bottom w:val="none" w:sz="0" w:space="0" w:color="auto"/>
        <w:right w:val="none" w:sz="0" w:space="0" w:color="auto"/>
      </w:divBdr>
    </w:div>
    <w:div w:id="471141180">
      <w:bodyDiv w:val="1"/>
      <w:marLeft w:val="0"/>
      <w:marRight w:val="0"/>
      <w:marTop w:val="0"/>
      <w:marBottom w:val="0"/>
      <w:divBdr>
        <w:top w:val="none" w:sz="0" w:space="0" w:color="auto"/>
        <w:left w:val="none" w:sz="0" w:space="0" w:color="auto"/>
        <w:bottom w:val="none" w:sz="0" w:space="0" w:color="auto"/>
        <w:right w:val="none" w:sz="0" w:space="0" w:color="auto"/>
      </w:divBdr>
    </w:div>
    <w:div w:id="475420191">
      <w:bodyDiv w:val="1"/>
      <w:marLeft w:val="0"/>
      <w:marRight w:val="0"/>
      <w:marTop w:val="0"/>
      <w:marBottom w:val="0"/>
      <w:divBdr>
        <w:top w:val="none" w:sz="0" w:space="0" w:color="auto"/>
        <w:left w:val="none" w:sz="0" w:space="0" w:color="auto"/>
        <w:bottom w:val="none" w:sz="0" w:space="0" w:color="auto"/>
        <w:right w:val="none" w:sz="0" w:space="0" w:color="auto"/>
      </w:divBdr>
    </w:div>
    <w:div w:id="478157096">
      <w:bodyDiv w:val="1"/>
      <w:marLeft w:val="0"/>
      <w:marRight w:val="0"/>
      <w:marTop w:val="0"/>
      <w:marBottom w:val="0"/>
      <w:divBdr>
        <w:top w:val="none" w:sz="0" w:space="0" w:color="auto"/>
        <w:left w:val="none" w:sz="0" w:space="0" w:color="auto"/>
        <w:bottom w:val="none" w:sz="0" w:space="0" w:color="auto"/>
        <w:right w:val="none" w:sz="0" w:space="0" w:color="auto"/>
      </w:divBdr>
    </w:div>
    <w:div w:id="479273176">
      <w:bodyDiv w:val="1"/>
      <w:marLeft w:val="0"/>
      <w:marRight w:val="0"/>
      <w:marTop w:val="0"/>
      <w:marBottom w:val="0"/>
      <w:divBdr>
        <w:top w:val="none" w:sz="0" w:space="0" w:color="auto"/>
        <w:left w:val="none" w:sz="0" w:space="0" w:color="auto"/>
        <w:bottom w:val="none" w:sz="0" w:space="0" w:color="auto"/>
        <w:right w:val="none" w:sz="0" w:space="0" w:color="auto"/>
      </w:divBdr>
      <w:divsChild>
        <w:div w:id="1341393938">
          <w:marLeft w:val="0"/>
          <w:marRight w:val="0"/>
          <w:marTop w:val="0"/>
          <w:marBottom w:val="0"/>
          <w:divBdr>
            <w:top w:val="none" w:sz="0" w:space="0" w:color="auto"/>
            <w:left w:val="none" w:sz="0" w:space="0" w:color="auto"/>
            <w:bottom w:val="none" w:sz="0" w:space="0" w:color="auto"/>
            <w:right w:val="none" w:sz="0" w:space="0" w:color="auto"/>
          </w:divBdr>
          <w:divsChild>
            <w:div w:id="1450709616">
              <w:marLeft w:val="0"/>
              <w:marRight w:val="0"/>
              <w:marTop w:val="0"/>
              <w:marBottom w:val="0"/>
              <w:divBdr>
                <w:top w:val="none" w:sz="0" w:space="0" w:color="auto"/>
                <w:left w:val="none" w:sz="0" w:space="0" w:color="auto"/>
                <w:bottom w:val="none" w:sz="0" w:space="0" w:color="auto"/>
                <w:right w:val="none" w:sz="0" w:space="0" w:color="auto"/>
              </w:divBdr>
              <w:divsChild>
                <w:div w:id="1080834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004126">
      <w:bodyDiv w:val="1"/>
      <w:marLeft w:val="0"/>
      <w:marRight w:val="0"/>
      <w:marTop w:val="0"/>
      <w:marBottom w:val="0"/>
      <w:divBdr>
        <w:top w:val="none" w:sz="0" w:space="0" w:color="auto"/>
        <w:left w:val="none" w:sz="0" w:space="0" w:color="auto"/>
        <w:bottom w:val="none" w:sz="0" w:space="0" w:color="auto"/>
        <w:right w:val="none" w:sz="0" w:space="0" w:color="auto"/>
      </w:divBdr>
    </w:div>
    <w:div w:id="481696280">
      <w:bodyDiv w:val="1"/>
      <w:marLeft w:val="0"/>
      <w:marRight w:val="0"/>
      <w:marTop w:val="0"/>
      <w:marBottom w:val="0"/>
      <w:divBdr>
        <w:top w:val="none" w:sz="0" w:space="0" w:color="auto"/>
        <w:left w:val="none" w:sz="0" w:space="0" w:color="auto"/>
        <w:bottom w:val="none" w:sz="0" w:space="0" w:color="auto"/>
        <w:right w:val="none" w:sz="0" w:space="0" w:color="auto"/>
      </w:divBdr>
    </w:div>
    <w:div w:id="482044211">
      <w:bodyDiv w:val="1"/>
      <w:marLeft w:val="0"/>
      <w:marRight w:val="0"/>
      <w:marTop w:val="0"/>
      <w:marBottom w:val="0"/>
      <w:divBdr>
        <w:top w:val="none" w:sz="0" w:space="0" w:color="auto"/>
        <w:left w:val="none" w:sz="0" w:space="0" w:color="auto"/>
        <w:bottom w:val="none" w:sz="0" w:space="0" w:color="auto"/>
        <w:right w:val="none" w:sz="0" w:space="0" w:color="auto"/>
      </w:divBdr>
    </w:div>
    <w:div w:id="487332125">
      <w:bodyDiv w:val="1"/>
      <w:marLeft w:val="0"/>
      <w:marRight w:val="0"/>
      <w:marTop w:val="0"/>
      <w:marBottom w:val="0"/>
      <w:divBdr>
        <w:top w:val="none" w:sz="0" w:space="0" w:color="auto"/>
        <w:left w:val="none" w:sz="0" w:space="0" w:color="auto"/>
        <w:bottom w:val="none" w:sz="0" w:space="0" w:color="auto"/>
        <w:right w:val="none" w:sz="0" w:space="0" w:color="auto"/>
      </w:divBdr>
    </w:div>
    <w:div w:id="491337176">
      <w:bodyDiv w:val="1"/>
      <w:marLeft w:val="0"/>
      <w:marRight w:val="0"/>
      <w:marTop w:val="0"/>
      <w:marBottom w:val="0"/>
      <w:divBdr>
        <w:top w:val="none" w:sz="0" w:space="0" w:color="auto"/>
        <w:left w:val="none" w:sz="0" w:space="0" w:color="auto"/>
        <w:bottom w:val="none" w:sz="0" w:space="0" w:color="auto"/>
        <w:right w:val="none" w:sz="0" w:space="0" w:color="auto"/>
      </w:divBdr>
      <w:divsChild>
        <w:div w:id="1964343292">
          <w:marLeft w:val="0"/>
          <w:marRight w:val="0"/>
          <w:marTop w:val="0"/>
          <w:marBottom w:val="0"/>
          <w:divBdr>
            <w:top w:val="none" w:sz="0" w:space="0" w:color="auto"/>
            <w:left w:val="none" w:sz="0" w:space="0" w:color="auto"/>
            <w:bottom w:val="none" w:sz="0" w:space="0" w:color="auto"/>
            <w:right w:val="none" w:sz="0" w:space="0" w:color="auto"/>
          </w:divBdr>
          <w:divsChild>
            <w:div w:id="1937596946">
              <w:marLeft w:val="0"/>
              <w:marRight w:val="0"/>
              <w:marTop w:val="0"/>
              <w:marBottom w:val="0"/>
              <w:divBdr>
                <w:top w:val="none" w:sz="0" w:space="0" w:color="auto"/>
                <w:left w:val="none" w:sz="0" w:space="0" w:color="auto"/>
                <w:bottom w:val="none" w:sz="0" w:space="0" w:color="auto"/>
                <w:right w:val="none" w:sz="0" w:space="0" w:color="auto"/>
              </w:divBdr>
              <w:divsChild>
                <w:div w:id="1215659233">
                  <w:marLeft w:val="0"/>
                  <w:marRight w:val="0"/>
                  <w:marTop w:val="0"/>
                  <w:marBottom w:val="0"/>
                  <w:divBdr>
                    <w:top w:val="none" w:sz="0" w:space="0" w:color="auto"/>
                    <w:left w:val="none" w:sz="0" w:space="0" w:color="auto"/>
                    <w:bottom w:val="none" w:sz="0" w:space="0" w:color="auto"/>
                    <w:right w:val="none" w:sz="0" w:space="0" w:color="auto"/>
                  </w:divBdr>
                  <w:divsChild>
                    <w:div w:id="472330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2570595">
      <w:bodyDiv w:val="1"/>
      <w:marLeft w:val="0"/>
      <w:marRight w:val="0"/>
      <w:marTop w:val="0"/>
      <w:marBottom w:val="0"/>
      <w:divBdr>
        <w:top w:val="none" w:sz="0" w:space="0" w:color="auto"/>
        <w:left w:val="none" w:sz="0" w:space="0" w:color="auto"/>
        <w:bottom w:val="none" w:sz="0" w:space="0" w:color="auto"/>
        <w:right w:val="none" w:sz="0" w:space="0" w:color="auto"/>
      </w:divBdr>
    </w:div>
    <w:div w:id="493497845">
      <w:bodyDiv w:val="1"/>
      <w:marLeft w:val="0"/>
      <w:marRight w:val="0"/>
      <w:marTop w:val="0"/>
      <w:marBottom w:val="0"/>
      <w:divBdr>
        <w:top w:val="none" w:sz="0" w:space="0" w:color="auto"/>
        <w:left w:val="none" w:sz="0" w:space="0" w:color="auto"/>
        <w:bottom w:val="none" w:sz="0" w:space="0" w:color="auto"/>
        <w:right w:val="none" w:sz="0" w:space="0" w:color="auto"/>
      </w:divBdr>
      <w:divsChild>
        <w:div w:id="956986564">
          <w:marLeft w:val="0"/>
          <w:marRight w:val="0"/>
          <w:marTop w:val="0"/>
          <w:marBottom w:val="0"/>
          <w:divBdr>
            <w:top w:val="none" w:sz="0" w:space="0" w:color="auto"/>
            <w:left w:val="none" w:sz="0" w:space="0" w:color="auto"/>
            <w:bottom w:val="none" w:sz="0" w:space="0" w:color="auto"/>
            <w:right w:val="none" w:sz="0" w:space="0" w:color="auto"/>
          </w:divBdr>
          <w:divsChild>
            <w:div w:id="338316325">
              <w:marLeft w:val="0"/>
              <w:marRight w:val="0"/>
              <w:marTop w:val="0"/>
              <w:marBottom w:val="0"/>
              <w:divBdr>
                <w:top w:val="none" w:sz="0" w:space="0" w:color="auto"/>
                <w:left w:val="none" w:sz="0" w:space="0" w:color="auto"/>
                <w:bottom w:val="none" w:sz="0" w:space="0" w:color="auto"/>
                <w:right w:val="none" w:sz="0" w:space="0" w:color="auto"/>
              </w:divBdr>
              <w:divsChild>
                <w:div w:id="288322108">
                  <w:marLeft w:val="0"/>
                  <w:marRight w:val="0"/>
                  <w:marTop w:val="0"/>
                  <w:marBottom w:val="0"/>
                  <w:divBdr>
                    <w:top w:val="none" w:sz="0" w:space="0" w:color="auto"/>
                    <w:left w:val="none" w:sz="0" w:space="0" w:color="auto"/>
                    <w:bottom w:val="none" w:sz="0" w:space="0" w:color="auto"/>
                    <w:right w:val="none" w:sz="0" w:space="0" w:color="auto"/>
                  </w:divBdr>
                  <w:divsChild>
                    <w:div w:id="1935357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4417430">
      <w:bodyDiv w:val="1"/>
      <w:marLeft w:val="0"/>
      <w:marRight w:val="0"/>
      <w:marTop w:val="0"/>
      <w:marBottom w:val="0"/>
      <w:divBdr>
        <w:top w:val="none" w:sz="0" w:space="0" w:color="auto"/>
        <w:left w:val="none" w:sz="0" w:space="0" w:color="auto"/>
        <w:bottom w:val="none" w:sz="0" w:space="0" w:color="auto"/>
        <w:right w:val="none" w:sz="0" w:space="0" w:color="auto"/>
      </w:divBdr>
    </w:div>
    <w:div w:id="495264063">
      <w:bodyDiv w:val="1"/>
      <w:marLeft w:val="0"/>
      <w:marRight w:val="0"/>
      <w:marTop w:val="0"/>
      <w:marBottom w:val="0"/>
      <w:divBdr>
        <w:top w:val="none" w:sz="0" w:space="0" w:color="auto"/>
        <w:left w:val="none" w:sz="0" w:space="0" w:color="auto"/>
        <w:bottom w:val="none" w:sz="0" w:space="0" w:color="auto"/>
        <w:right w:val="none" w:sz="0" w:space="0" w:color="auto"/>
      </w:divBdr>
    </w:div>
    <w:div w:id="495614620">
      <w:bodyDiv w:val="1"/>
      <w:marLeft w:val="0"/>
      <w:marRight w:val="0"/>
      <w:marTop w:val="0"/>
      <w:marBottom w:val="0"/>
      <w:divBdr>
        <w:top w:val="none" w:sz="0" w:space="0" w:color="auto"/>
        <w:left w:val="none" w:sz="0" w:space="0" w:color="auto"/>
        <w:bottom w:val="none" w:sz="0" w:space="0" w:color="auto"/>
        <w:right w:val="none" w:sz="0" w:space="0" w:color="auto"/>
      </w:divBdr>
      <w:divsChild>
        <w:div w:id="1906183473">
          <w:marLeft w:val="0"/>
          <w:marRight w:val="0"/>
          <w:marTop w:val="0"/>
          <w:marBottom w:val="0"/>
          <w:divBdr>
            <w:top w:val="none" w:sz="0" w:space="0" w:color="auto"/>
            <w:left w:val="none" w:sz="0" w:space="0" w:color="auto"/>
            <w:bottom w:val="none" w:sz="0" w:space="0" w:color="auto"/>
            <w:right w:val="none" w:sz="0" w:space="0" w:color="auto"/>
          </w:divBdr>
          <w:divsChild>
            <w:div w:id="680283518">
              <w:marLeft w:val="0"/>
              <w:marRight w:val="0"/>
              <w:marTop w:val="0"/>
              <w:marBottom w:val="0"/>
              <w:divBdr>
                <w:top w:val="none" w:sz="0" w:space="0" w:color="auto"/>
                <w:left w:val="none" w:sz="0" w:space="0" w:color="auto"/>
                <w:bottom w:val="none" w:sz="0" w:space="0" w:color="auto"/>
                <w:right w:val="none" w:sz="0" w:space="0" w:color="auto"/>
              </w:divBdr>
              <w:divsChild>
                <w:div w:id="263853025">
                  <w:marLeft w:val="0"/>
                  <w:marRight w:val="0"/>
                  <w:marTop w:val="0"/>
                  <w:marBottom w:val="0"/>
                  <w:divBdr>
                    <w:top w:val="none" w:sz="0" w:space="0" w:color="auto"/>
                    <w:left w:val="none" w:sz="0" w:space="0" w:color="auto"/>
                    <w:bottom w:val="none" w:sz="0" w:space="0" w:color="auto"/>
                    <w:right w:val="none" w:sz="0" w:space="0" w:color="auto"/>
                  </w:divBdr>
                  <w:divsChild>
                    <w:div w:id="91246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3478309">
      <w:bodyDiv w:val="1"/>
      <w:marLeft w:val="0"/>
      <w:marRight w:val="0"/>
      <w:marTop w:val="0"/>
      <w:marBottom w:val="0"/>
      <w:divBdr>
        <w:top w:val="none" w:sz="0" w:space="0" w:color="auto"/>
        <w:left w:val="none" w:sz="0" w:space="0" w:color="auto"/>
        <w:bottom w:val="none" w:sz="0" w:space="0" w:color="auto"/>
        <w:right w:val="none" w:sz="0" w:space="0" w:color="auto"/>
      </w:divBdr>
    </w:div>
    <w:div w:id="503935953">
      <w:bodyDiv w:val="1"/>
      <w:marLeft w:val="0"/>
      <w:marRight w:val="0"/>
      <w:marTop w:val="0"/>
      <w:marBottom w:val="0"/>
      <w:divBdr>
        <w:top w:val="none" w:sz="0" w:space="0" w:color="auto"/>
        <w:left w:val="none" w:sz="0" w:space="0" w:color="auto"/>
        <w:bottom w:val="none" w:sz="0" w:space="0" w:color="auto"/>
        <w:right w:val="none" w:sz="0" w:space="0" w:color="auto"/>
      </w:divBdr>
    </w:div>
    <w:div w:id="505483573">
      <w:bodyDiv w:val="1"/>
      <w:marLeft w:val="0"/>
      <w:marRight w:val="0"/>
      <w:marTop w:val="0"/>
      <w:marBottom w:val="0"/>
      <w:divBdr>
        <w:top w:val="none" w:sz="0" w:space="0" w:color="auto"/>
        <w:left w:val="none" w:sz="0" w:space="0" w:color="auto"/>
        <w:bottom w:val="none" w:sz="0" w:space="0" w:color="auto"/>
        <w:right w:val="none" w:sz="0" w:space="0" w:color="auto"/>
      </w:divBdr>
    </w:div>
    <w:div w:id="505629599">
      <w:bodyDiv w:val="1"/>
      <w:marLeft w:val="0"/>
      <w:marRight w:val="0"/>
      <w:marTop w:val="0"/>
      <w:marBottom w:val="0"/>
      <w:divBdr>
        <w:top w:val="none" w:sz="0" w:space="0" w:color="auto"/>
        <w:left w:val="none" w:sz="0" w:space="0" w:color="auto"/>
        <w:bottom w:val="none" w:sz="0" w:space="0" w:color="auto"/>
        <w:right w:val="none" w:sz="0" w:space="0" w:color="auto"/>
      </w:divBdr>
    </w:div>
    <w:div w:id="507404084">
      <w:bodyDiv w:val="1"/>
      <w:marLeft w:val="0"/>
      <w:marRight w:val="0"/>
      <w:marTop w:val="0"/>
      <w:marBottom w:val="0"/>
      <w:divBdr>
        <w:top w:val="none" w:sz="0" w:space="0" w:color="auto"/>
        <w:left w:val="none" w:sz="0" w:space="0" w:color="auto"/>
        <w:bottom w:val="none" w:sz="0" w:space="0" w:color="auto"/>
        <w:right w:val="none" w:sz="0" w:space="0" w:color="auto"/>
      </w:divBdr>
    </w:div>
    <w:div w:id="508645720">
      <w:bodyDiv w:val="1"/>
      <w:marLeft w:val="0"/>
      <w:marRight w:val="0"/>
      <w:marTop w:val="0"/>
      <w:marBottom w:val="0"/>
      <w:divBdr>
        <w:top w:val="none" w:sz="0" w:space="0" w:color="auto"/>
        <w:left w:val="none" w:sz="0" w:space="0" w:color="auto"/>
        <w:bottom w:val="none" w:sz="0" w:space="0" w:color="auto"/>
        <w:right w:val="none" w:sz="0" w:space="0" w:color="auto"/>
      </w:divBdr>
    </w:div>
    <w:div w:id="509023470">
      <w:bodyDiv w:val="1"/>
      <w:marLeft w:val="0"/>
      <w:marRight w:val="0"/>
      <w:marTop w:val="0"/>
      <w:marBottom w:val="0"/>
      <w:divBdr>
        <w:top w:val="none" w:sz="0" w:space="0" w:color="auto"/>
        <w:left w:val="none" w:sz="0" w:space="0" w:color="auto"/>
        <w:bottom w:val="none" w:sz="0" w:space="0" w:color="auto"/>
        <w:right w:val="none" w:sz="0" w:space="0" w:color="auto"/>
      </w:divBdr>
    </w:div>
    <w:div w:id="510147551">
      <w:bodyDiv w:val="1"/>
      <w:marLeft w:val="0"/>
      <w:marRight w:val="0"/>
      <w:marTop w:val="0"/>
      <w:marBottom w:val="0"/>
      <w:divBdr>
        <w:top w:val="none" w:sz="0" w:space="0" w:color="auto"/>
        <w:left w:val="none" w:sz="0" w:space="0" w:color="auto"/>
        <w:bottom w:val="none" w:sz="0" w:space="0" w:color="auto"/>
        <w:right w:val="none" w:sz="0" w:space="0" w:color="auto"/>
      </w:divBdr>
    </w:div>
    <w:div w:id="511457629">
      <w:bodyDiv w:val="1"/>
      <w:marLeft w:val="0"/>
      <w:marRight w:val="0"/>
      <w:marTop w:val="0"/>
      <w:marBottom w:val="0"/>
      <w:divBdr>
        <w:top w:val="none" w:sz="0" w:space="0" w:color="auto"/>
        <w:left w:val="none" w:sz="0" w:space="0" w:color="auto"/>
        <w:bottom w:val="none" w:sz="0" w:space="0" w:color="auto"/>
        <w:right w:val="none" w:sz="0" w:space="0" w:color="auto"/>
      </w:divBdr>
      <w:divsChild>
        <w:div w:id="1818451745">
          <w:marLeft w:val="0"/>
          <w:marRight w:val="0"/>
          <w:marTop w:val="0"/>
          <w:marBottom w:val="0"/>
          <w:divBdr>
            <w:top w:val="none" w:sz="0" w:space="0" w:color="auto"/>
            <w:left w:val="none" w:sz="0" w:space="0" w:color="auto"/>
            <w:bottom w:val="none" w:sz="0" w:space="0" w:color="auto"/>
            <w:right w:val="none" w:sz="0" w:space="0" w:color="auto"/>
          </w:divBdr>
          <w:divsChild>
            <w:div w:id="259681520">
              <w:marLeft w:val="0"/>
              <w:marRight w:val="0"/>
              <w:marTop w:val="0"/>
              <w:marBottom w:val="0"/>
              <w:divBdr>
                <w:top w:val="none" w:sz="0" w:space="0" w:color="auto"/>
                <w:left w:val="none" w:sz="0" w:space="0" w:color="auto"/>
                <w:bottom w:val="none" w:sz="0" w:space="0" w:color="auto"/>
                <w:right w:val="none" w:sz="0" w:space="0" w:color="auto"/>
              </w:divBdr>
              <w:divsChild>
                <w:div w:id="1955138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5389648">
      <w:bodyDiv w:val="1"/>
      <w:marLeft w:val="0"/>
      <w:marRight w:val="0"/>
      <w:marTop w:val="0"/>
      <w:marBottom w:val="0"/>
      <w:divBdr>
        <w:top w:val="none" w:sz="0" w:space="0" w:color="auto"/>
        <w:left w:val="none" w:sz="0" w:space="0" w:color="auto"/>
        <w:bottom w:val="none" w:sz="0" w:space="0" w:color="auto"/>
        <w:right w:val="none" w:sz="0" w:space="0" w:color="auto"/>
      </w:divBdr>
    </w:div>
    <w:div w:id="517233693">
      <w:bodyDiv w:val="1"/>
      <w:marLeft w:val="0"/>
      <w:marRight w:val="0"/>
      <w:marTop w:val="0"/>
      <w:marBottom w:val="0"/>
      <w:divBdr>
        <w:top w:val="none" w:sz="0" w:space="0" w:color="auto"/>
        <w:left w:val="none" w:sz="0" w:space="0" w:color="auto"/>
        <w:bottom w:val="none" w:sz="0" w:space="0" w:color="auto"/>
        <w:right w:val="none" w:sz="0" w:space="0" w:color="auto"/>
      </w:divBdr>
    </w:div>
    <w:div w:id="517504225">
      <w:bodyDiv w:val="1"/>
      <w:marLeft w:val="0"/>
      <w:marRight w:val="0"/>
      <w:marTop w:val="0"/>
      <w:marBottom w:val="0"/>
      <w:divBdr>
        <w:top w:val="none" w:sz="0" w:space="0" w:color="auto"/>
        <w:left w:val="none" w:sz="0" w:space="0" w:color="auto"/>
        <w:bottom w:val="none" w:sz="0" w:space="0" w:color="auto"/>
        <w:right w:val="none" w:sz="0" w:space="0" w:color="auto"/>
      </w:divBdr>
    </w:div>
    <w:div w:id="517735945">
      <w:bodyDiv w:val="1"/>
      <w:marLeft w:val="0"/>
      <w:marRight w:val="0"/>
      <w:marTop w:val="0"/>
      <w:marBottom w:val="0"/>
      <w:divBdr>
        <w:top w:val="none" w:sz="0" w:space="0" w:color="auto"/>
        <w:left w:val="none" w:sz="0" w:space="0" w:color="auto"/>
        <w:bottom w:val="none" w:sz="0" w:space="0" w:color="auto"/>
        <w:right w:val="none" w:sz="0" w:space="0" w:color="auto"/>
      </w:divBdr>
    </w:div>
    <w:div w:id="517737502">
      <w:bodyDiv w:val="1"/>
      <w:marLeft w:val="0"/>
      <w:marRight w:val="0"/>
      <w:marTop w:val="0"/>
      <w:marBottom w:val="0"/>
      <w:divBdr>
        <w:top w:val="none" w:sz="0" w:space="0" w:color="auto"/>
        <w:left w:val="none" w:sz="0" w:space="0" w:color="auto"/>
        <w:bottom w:val="none" w:sz="0" w:space="0" w:color="auto"/>
        <w:right w:val="none" w:sz="0" w:space="0" w:color="auto"/>
      </w:divBdr>
    </w:div>
    <w:div w:id="518931936">
      <w:bodyDiv w:val="1"/>
      <w:marLeft w:val="0"/>
      <w:marRight w:val="0"/>
      <w:marTop w:val="0"/>
      <w:marBottom w:val="0"/>
      <w:divBdr>
        <w:top w:val="none" w:sz="0" w:space="0" w:color="auto"/>
        <w:left w:val="none" w:sz="0" w:space="0" w:color="auto"/>
        <w:bottom w:val="none" w:sz="0" w:space="0" w:color="auto"/>
        <w:right w:val="none" w:sz="0" w:space="0" w:color="auto"/>
      </w:divBdr>
    </w:div>
    <w:div w:id="519314721">
      <w:bodyDiv w:val="1"/>
      <w:marLeft w:val="0"/>
      <w:marRight w:val="0"/>
      <w:marTop w:val="0"/>
      <w:marBottom w:val="0"/>
      <w:divBdr>
        <w:top w:val="none" w:sz="0" w:space="0" w:color="auto"/>
        <w:left w:val="none" w:sz="0" w:space="0" w:color="auto"/>
        <w:bottom w:val="none" w:sz="0" w:space="0" w:color="auto"/>
        <w:right w:val="none" w:sz="0" w:space="0" w:color="auto"/>
      </w:divBdr>
    </w:div>
    <w:div w:id="521164109">
      <w:bodyDiv w:val="1"/>
      <w:marLeft w:val="0"/>
      <w:marRight w:val="0"/>
      <w:marTop w:val="0"/>
      <w:marBottom w:val="0"/>
      <w:divBdr>
        <w:top w:val="none" w:sz="0" w:space="0" w:color="auto"/>
        <w:left w:val="none" w:sz="0" w:space="0" w:color="auto"/>
        <w:bottom w:val="none" w:sz="0" w:space="0" w:color="auto"/>
        <w:right w:val="none" w:sz="0" w:space="0" w:color="auto"/>
      </w:divBdr>
    </w:div>
    <w:div w:id="526412986">
      <w:bodyDiv w:val="1"/>
      <w:marLeft w:val="0"/>
      <w:marRight w:val="0"/>
      <w:marTop w:val="0"/>
      <w:marBottom w:val="0"/>
      <w:divBdr>
        <w:top w:val="none" w:sz="0" w:space="0" w:color="auto"/>
        <w:left w:val="none" w:sz="0" w:space="0" w:color="auto"/>
        <w:bottom w:val="none" w:sz="0" w:space="0" w:color="auto"/>
        <w:right w:val="none" w:sz="0" w:space="0" w:color="auto"/>
      </w:divBdr>
    </w:div>
    <w:div w:id="533233023">
      <w:bodyDiv w:val="1"/>
      <w:marLeft w:val="0"/>
      <w:marRight w:val="0"/>
      <w:marTop w:val="0"/>
      <w:marBottom w:val="0"/>
      <w:divBdr>
        <w:top w:val="none" w:sz="0" w:space="0" w:color="auto"/>
        <w:left w:val="none" w:sz="0" w:space="0" w:color="auto"/>
        <w:bottom w:val="none" w:sz="0" w:space="0" w:color="auto"/>
        <w:right w:val="none" w:sz="0" w:space="0" w:color="auto"/>
      </w:divBdr>
    </w:div>
    <w:div w:id="537357289">
      <w:bodyDiv w:val="1"/>
      <w:marLeft w:val="0"/>
      <w:marRight w:val="0"/>
      <w:marTop w:val="0"/>
      <w:marBottom w:val="0"/>
      <w:divBdr>
        <w:top w:val="none" w:sz="0" w:space="0" w:color="auto"/>
        <w:left w:val="none" w:sz="0" w:space="0" w:color="auto"/>
        <w:bottom w:val="none" w:sz="0" w:space="0" w:color="auto"/>
        <w:right w:val="none" w:sz="0" w:space="0" w:color="auto"/>
      </w:divBdr>
    </w:div>
    <w:div w:id="538519835">
      <w:bodyDiv w:val="1"/>
      <w:marLeft w:val="0"/>
      <w:marRight w:val="0"/>
      <w:marTop w:val="0"/>
      <w:marBottom w:val="0"/>
      <w:divBdr>
        <w:top w:val="none" w:sz="0" w:space="0" w:color="auto"/>
        <w:left w:val="none" w:sz="0" w:space="0" w:color="auto"/>
        <w:bottom w:val="none" w:sz="0" w:space="0" w:color="auto"/>
        <w:right w:val="none" w:sz="0" w:space="0" w:color="auto"/>
      </w:divBdr>
    </w:div>
    <w:div w:id="539047601">
      <w:bodyDiv w:val="1"/>
      <w:marLeft w:val="0"/>
      <w:marRight w:val="0"/>
      <w:marTop w:val="0"/>
      <w:marBottom w:val="0"/>
      <w:divBdr>
        <w:top w:val="none" w:sz="0" w:space="0" w:color="auto"/>
        <w:left w:val="none" w:sz="0" w:space="0" w:color="auto"/>
        <w:bottom w:val="none" w:sz="0" w:space="0" w:color="auto"/>
        <w:right w:val="none" w:sz="0" w:space="0" w:color="auto"/>
      </w:divBdr>
    </w:div>
    <w:div w:id="542404895">
      <w:bodyDiv w:val="1"/>
      <w:marLeft w:val="0"/>
      <w:marRight w:val="0"/>
      <w:marTop w:val="0"/>
      <w:marBottom w:val="0"/>
      <w:divBdr>
        <w:top w:val="none" w:sz="0" w:space="0" w:color="auto"/>
        <w:left w:val="none" w:sz="0" w:space="0" w:color="auto"/>
        <w:bottom w:val="none" w:sz="0" w:space="0" w:color="auto"/>
        <w:right w:val="none" w:sz="0" w:space="0" w:color="auto"/>
      </w:divBdr>
    </w:div>
    <w:div w:id="546915441">
      <w:bodyDiv w:val="1"/>
      <w:marLeft w:val="0"/>
      <w:marRight w:val="0"/>
      <w:marTop w:val="0"/>
      <w:marBottom w:val="0"/>
      <w:divBdr>
        <w:top w:val="none" w:sz="0" w:space="0" w:color="auto"/>
        <w:left w:val="none" w:sz="0" w:space="0" w:color="auto"/>
        <w:bottom w:val="none" w:sz="0" w:space="0" w:color="auto"/>
        <w:right w:val="none" w:sz="0" w:space="0" w:color="auto"/>
      </w:divBdr>
    </w:div>
    <w:div w:id="548036123">
      <w:bodyDiv w:val="1"/>
      <w:marLeft w:val="0"/>
      <w:marRight w:val="0"/>
      <w:marTop w:val="0"/>
      <w:marBottom w:val="0"/>
      <w:divBdr>
        <w:top w:val="none" w:sz="0" w:space="0" w:color="auto"/>
        <w:left w:val="none" w:sz="0" w:space="0" w:color="auto"/>
        <w:bottom w:val="none" w:sz="0" w:space="0" w:color="auto"/>
        <w:right w:val="none" w:sz="0" w:space="0" w:color="auto"/>
      </w:divBdr>
    </w:div>
    <w:div w:id="550072305">
      <w:bodyDiv w:val="1"/>
      <w:marLeft w:val="0"/>
      <w:marRight w:val="0"/>
      <w:marTop w:val="0"/>
      <w:marBottom w:val="0"/>
      <w:divBdr>
        <w:top w:val="none" w:sz="0" w:space="0" w:color="auto"/>
        <w:left w:val="none" w:sz="0" w:space="0" w:color="auto"/>
        <w:bottom w:val="none" w:sz="0" w:space="0" w:color="auto"/>
        <w:right w:val="none" w:sz="0" w:space="0" w:color="auto"/>
      </w:divBdr>
    </w:div>
    <w:div w:id="554585313">
      <w:bodyDiv w:val="1"/>
      <w:marLeft w:val="0"/>
      <w:marRight w:val="0"/>
      <w:marTop w:val="0"/>
      <w:marBottom w:val="0"/>
      <w:divBdr>
        <w:top w:val="none" w:sz="0" w:space="0" w:color="auto"/>
        <w:left w:val="none" w:sz="0" w:space="0" w:color="auto"/>
        <w:bottom w:val="none" w:sz="0" w:space="0" w:color="auto"/>
        <w:right w:val="none" w:sz="0" w:space="0" w:color="auto"/>
      </w:divBdr>
    </w:div>
    <w:div w:id="560940200">
      <w:bodyDiv w:val="1"/>
      <w:marLeft w:val="0"/>
      <w:marRight w:val="0"/>
      <w:marTop w:val="0"/>
      <w:marBottom w:val="0"/>
      <w:divBdr>
        <w:top w:val="none" w:sz="0" w:space="0" w:color="auto"/>
        <w:left w:val="none" w:sz="0" w:space="0" w:color="auto"/>
        <w:bottom w:val="none" w:sz="0" w:space="0" w:color="auto"/>
        <w:right w:val="none" w:sz="0" w:space="0" w:color="auto"/>
      </w:divBdr>
    </w:div>
    <w:div w:id="561479095">
      <w:bodyDiv w:val="1"/>
      <w:marLeft w:val="0"/>
      <w:marRight w:val="0"/>
      <w:marTop w:val="0"/>
      <w:marBottom w:val="0"/>
      <w:divBdr>
        <w:top w:val="none" w:sz="0" w:space="0" w:color="auto"/>
        <w:left w:val="none" w:sz="0" w:space="0" w:color="auto"/>
        <w:bottom w:val="none" w:sz="0" w:space="0" w:color="auto"/>
        <w:right w:val="none" w:sz="0" w:space="0" w:color="auto"/>
      </w:divBdr>
    </w:div>
    <w:div w:id="562913907">
      <w:bodyDiv w:val="1"/>
      <w:marLeft w:val="0"/>
      <w:marRight w:val="0"/>
      <w:marTop w:val="0"/>
      <w:marBottom w:val="0"/>
      <w:divBdr>
        <w:top w:val="none" w:sz="0" w:space="0" w:color="auto"/>
        <w:left w:val="none" w:sz="0" w:space="0" w:color="auto"/>
        <w:bottom w:val="none" w:sz="0" w:space="0" w:color="auto"/>
        <w:right w:val="none" w:sz="0" w:space="0" w:color="auto"/>
      </w:divBdr>
    </w:div>
    <w:div w:id="563293420">
      <w:bodyDiv w:val="1"/>
      <w:marLeft w:val="0"/>
      <w:marRight w:val="0"/>
      <w:marTop w:val="0"/>
      <w:marBottom w:val="0"/>
      <w:divBdr>
        <w:top w:val="none" w:sz="0" w:space="0" w:color="auto"/>
        <w:left w:val="none" w:sz="0" w:space="0" w:color="auto"/>
        <w:bottom w:val="none" w:sz="0" w:space="0" w:color="auto"/>
        <w:right w:val="none" w:sz="0" w:space="0" w:color="auto"/>
      </w:divBdr>
    </w:div>
    <w:div w:id="563611109">
      <w:bodyDiv w:val="1"/>
      <w:marLeft w:val="0"/>
      <w:marRight w:val="0"/>
      <w:marTop w:val="0"/>
      <w:marBottom w:val="0"/>
      <w:divBdr>
        <w:top w:val="none" w:sz="0" w:space="0" w:color="auto"/>
        <w:left w:val="none" w:sz="0" w:space="0" w:color="auto"/>
        <w:bottom w:val="none" w:sz="0" w:space="0" w:color="auto"/>
        <w:right w:val="none" w:sz="0" w:space="0" w:color="auto"/>
      </w:divBdr>
    </w:div>
    <w:div w:id="563835259">
      <w:bodyDiv w:val="1"/>
      <w:marLeft w:val="0"/>
      <w:marRight w:val="0"/>
      <w:marTop w:val="0"/>
      <w:marBottom w:val="0"/>
      <w:divBdr>
        <w:top w:val="none" w:sz="0" w:space="0" w:color="auto"/>
        <w:left w:val="none" w:sz="0" w:space="0" w:color="auto"/>
        <w:bottom w:val="none" w:sz="0" w:space="0" w:color="auto"/>
        <w:right w:val="none" w:sz="0" w:space="0" w:color="auto"/>
      </w:divBdr>
    </w:div>
    <w:div w:id="572660261">
      <w:bodyDiv w:val="1"/>
      <w:marLeft w:val="0"/>
      <w:marRight w:val="0"/>
      <w:marTop w:val="0"/>
      <w:marBottom w:val="0"/>
      <w:divBdr>
        <w:top w:val="none" w:sz="0" w:space="0" w:color="auto"/>
        <w:left w:val="none" w:sz="0" w:space="0" w:color="auto"/>
        <w:bottom w:val="none" w:sz="0" w:space="0" w:color="auto"/>
        <w:right w:val="none" w:sz="0" w:space="0" w:color="auto"/>
      </w:divBdr>
    </w:div>
    <w:div w:id="574048353">
      <w:bodyDiv w:val="1"/>
      <w:marLeft w:val="0"/>
      <w:marRight w:val="0"/>
      <w:marTop w:val="0"/>
      <w:marBottom w:val="0"/>
      <w:divBdr>
        <w:top w:val="none" w:sz="0" w:space="0" w:color="auto"/>
        <w:left w:val="none" w:sz="0" w:space="0" w:color="auto"/>
        <w:bottom w:val="none" w:sz="0" w:space="0" w:color="auto"/>
        <w:right w:val="none" w:sz="0" w:space="0" w:color="auto"/>
      </w:divBdr>
    </w:div>
    <w:div w:id="578247085">
      <w:bodyDiv w:val="1"/>
      <w:marLeft w:val="0"/>
      <w:marRight w:val="0"/>
      <w:marTop w:val="0"/>
      <w:marBottom w:val="0"/>
      <w:divBdr>
        <w:top w:val="none" w:sz="0" w:space="0" w:color="auto"/>
        <w:left w:val="none" w:sz="0" w:space="0" w:color="auto"/>
        <w:bottom w:val="none" w:sz="0" w:space="0" w:color="auto"/>
        <w:right w:val="none" w:sz="0" w:space="0" w:color="auto"/>
      </w:divBdr>
    </w:div>
    <w:div w:id="580215132">
      <w:bodyDiv w:val="1"/>
      <w:marLeft w:val="0"/>
      <w:marRight w:val="0"/>
      <w:marTop w:val="0"/>
      <w:marBottom w:val="0"/>
      <w:divBdr>
        <w:top w:val="none" w:sz="0" w:space="0" w:color="auto"/>
        <w:left w:val="none" w:sz="0" w:space="0" w:color="auto"/>
        <w:bottom w:val="none" w:sz="0" w:space="0" w:color="auto"/>
        <w:right w:val="none" w:sz="0" w:space="0" w:color="auto"/>
      </w:divBdr>
      <w:divsChild>
        <w:div w:id="796263622">
          <w:marLeft w:val="0"/>
          <w:marRight w:val="0"/>
          <w:marTop w:val="0"/>
          <w:marBottom w:val="0"/>
          <w:divBdr>
            <w:top w:val="none" w:sz="0" w:space="0" w:color="auto"/>
            <w:left w:val="none" w:sz="0" w:space="0" w:color="auto"/>
            <w:bottom w:val="none" w:sz="0" w:space="0" w:color="auto"/>
            <w:right w:val="none" w:sz="0" w:space="0" w:color="auto"/>
          </w:divBdr>
          <w:divsChild>
            <w:div w:id="309136543">
              <w:marLeft w:val="0"/>
              <w:marRight w:val="0"/>
              <w:marTop w:val="0"/>
              <w:marBottom w:val="0"/>
              <w:divBdr>
                <w:top w:val="none" w:sz="0" w:space="0" w:color="auto"/>
                <w:left w:val="none" w:sz="0" w:space="0" w:color="auto"/>
                <w:bottom w:val="none" w:sz="0" w:space="0" w:color="auto"/>
                <w:right w:val="none" w:sz="0" w:space="0" w:color="auto"/>
              </w:divBdr>
              <w:divsChild>
                <w:div w:id="1190491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1063273">
      <w:bodyDiv w:val="1"/>
      <w:marLeft w:val="0"/>
      <w:marRight w:val="0"/>
      <w:marTop w:val="0"/>
      <w:marBottom w:val="0"/>
      <w:divBdr>
        <w:top w:val="none" w:sz="0" w:space="0" w:color="auto"/>
        <w:left w:val="none" w:sz="0" w:space="0" w:color="auto"/>
        <w:bottom w:val="none" w:sz="0" w:space="0" w:color="auto"/>
        <w:right w:val="none" w:sz="0" w:space="0" w:color="auto"/>
      </w:divBdr>
      <w:divsChild>
        <w:div w:id="1084834525">
          <w:marLeft w:val="0"/>
          <w:marRight w:val="0"/>
          <w:marTop w:val="0"/>
          <w:marBottom w:val="0"/>
          <w:divBdr>
            <w:top w:val="none" w:sz="0" w:space="0" w:color="auto"/>
            <w:left w:val="none" w:sz="0" w:space="0" w:color="auto"/>
            <w:bottom w:val="none" w:sz="0" w:space="0" w:color="auto"/>
            <w:right w:val="none" w:sz="0" w:space="0" w:color="auto"/>
          </w:divBdr>
          <w:divsChild>
            <w:div w:id="1905948135">
              <w:marLeft w:val="0"/>
              <w:marRight w:val="0"/>
              <w:marTop w:val="0"/>
              <w:marBottom w:val="0"/>
              <w:divBdr>
                <w:top w:val="none" w:sz="0" w:space="0" w:color="auto"/>
                <w:left w:val="none" w:sz="0" w:space="0" w:color="auto"/>
                <w:bottom w:val="none" w:sz="0" w:space="0" w:color="auto"/>
                <w:right w:val="none" w:sz="0" w:space="0" w:color="auto"/>
              </w:divBdr>
              <w:divsChild>
                <w:div w:id="396320484">
                  <w:marLeft w:val="0"/>
                  <w:marRight w:val="0"/>
                  <w:marTop w:val="0"/>
                  <w:marBottom w:val="0"/>
                  <w:divBdr>
                    <w:top w:val="none" w:sz="0" w:space="0" w:color="auto"/>
                    <w:left w:val="none" w:sz="0" w:space="0" w:color="auto"/>
                    <w:bottom w:val="none" w:sz="0" w:space="0" w:color="auto"/>
                    <w:right w:val="none" w:sz="0" w:space="0" w:color="auto"/>
                  </w:divBdr>
                  <w:divsChild>
                    <w:div w:id="1975795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1454800">
      <w:bodyDiv w:val="1"/>
      <w:marLeft w:val="0"/>
      <w:marRight w:val="0"/>
      <w:marTop w:val="0"/>
      <w:marBottom w:val="0"/>
      <w:divBdr>
        <w:top w:val="none" w:sz="0" w:space="0" w:color="auto"/>
        <w:left w:val="none" w:sz="0" w:space="0" w:color="auto"/>
        <w:bottom w:val="none" w:sz="0" w:space="0" w:color="auto"/>
        <w:right w:val="none" w:sz="0" w:space="0" w:color="auto"/>
      </w:divBdr>
    </w:div>
    <w:div w:id="582028128">
      <w:bodyDiv w:val="1"/>
      <w:marLeft w:val="0"/>
      <w:marRight w:val="0"/>
      <w:marTop w:val="0"/>
      <w:marBottom w:val="0"/>
      <w:divBdr>
        <w:top w:val="none" w:sz="0" w:space="0" w:color="auto"/>
        <w:left w:val="none" w:sz="0" w:space="0" w:color="auto"/>
        <w:bottom w:val="none" w:sz="0" w:space="0" w:color="auto"/>
        <w:right w:val="none" w:sz="0" w:space="0" w:color="auto"/>
      </w:divBdr>
    </w:div>
    <w:div w:id="585655799">
      <w:bodyDiv w:val="1"/>
      <w:marLeft w:val="0"/>
      <w:marRight w:val="0"/>
      <w:marTop w:val="0"/>
      <w:marBottom w:val="0"/>
      <w:divBdr>
        <w:top w:val="none" w:sz="0" w:space="0" w:color="auto"/>
        <w:left w:val="none" w:sz="0" w:space="0" w:color="auto"/>
        <w:bottom w:val="none" w:sz="0" w:space="0" w:color="auto"/>
        <w:right w:val="none" w:sz="0" w:space="0" w:color="auto"/>
      </w:divBdr>
    </w:div>
    <w:div w:id="585699407">
      <w:bodyDiv w:val="1"/>
      <w:marLeft w:val="0"/>
      <w:marRight w:val="0"/>
      <w:marTop w:val="0"/>
      <w:marBottom w:val="0"/>
      <w:divBdr>
        <w:top w:val="none" w:sz="0" w:space="0" w:color="auto"/>
        <w:left w:val="none" w:sz="0" w:space="0" w:color="auto"/>
        <w:bottom w:val="none" w:sz="0" w:space="0" w:color="auto"/>
        <w:right w:val="none" w:sz="0" w:space="0" w:color="auto"/>
      </w:divBdr>
    </w:div>
    <w:div w:id="590046614">
      <w:bodyDiv w:val="1"/>
      <w:marLeft w:val="0"/>
      <w:marRight w:val="0"/>
      <w:marTop w:val="0"/>
      <w:marBottom w:val="0"/>
      <w:divBdr>
        <w:top w:val="none" w:sz="0" w:space="0" w:color="auto"/>
        <w:left w:val="none" w:sz="0" w:space="0" w:color="auto"/>
        <w:bottom w:val="none" w:sz="0" w:space="0" w:color="auto"/>
        <w:right w:val="none" w:sz="0" w:space="0" w:color="auto"/>
      </w:divBdr>
    </w:div>
    <w:div w:id="591167382">
      <w:bodyDiv w:val="1"/>
      <w:marLeft w:val="0"/>
      <w:marRight w:val="0"/>
      <w:marTop w:val="0"/>
      <w:marBottom w:val="0"/>
      <w:divBdr>
        <w:top w:val="none" w:sz="0" w:space="0" w:color="auto"/>
        <w:left w:val="none" w:sz="0" w:space="0" w:color="auto"/>
        <w:bottom w:val="none" w:sz="0" w:space="0" w:color="auto"/>
        <w:right w:val="none" w:sz="0" w:space="0" w:color="auto"/>
      </w:divBdr>
    </w:div>
    <w:div w:id="593326265">
      <w:bodyDiv w:val="1"/>
      <w:marLeft w:val="0"/>
      <w:marRight w:val="0"/>
      <w:marTop w:val="0"/>
      <w:marBottom w:val="0"/>
      <w:divBdr>
        <w:top w:val="none" w:sz="0" w:space="0" w:color="auto"/>
        <w:left w:val="none" w:sz="0" w:space="0" w:color="auto"/>
        <w:bottom w:val="none" w:sz="0" w:space="0" w:color="auto"/>
        <w:right w:val="none" w:sz="0" w:space="0" w:color="auto"/>
      </w:divBdr>
    </w:div>
    <w:div w:id="595099064">
      <w:bodyDiv w:val="1"/>
      <w:marLeft w:val="0"/>
      <w:marRight w:val="0"/>
      <w:marTop w:val="0"/>
      <w:marBottom w:val="0"/>
      <w:divBdr>
        <w:top w:val="none" w:sz="0" w:space="0" w:color="auto"/>
        <w:left w:val="none" w:sz="0" w:space="0" w:color="auto"/>
        <w:bottom w:val="none" w:sz="0" w:space="0" w:color="auto"/>
        <w:right w:val="none" w:sz="0" w:space="0" w:color="auto"/>
      </w:divBdr>
    </w:div>
    <w:div w:id="595134177">
      <w:bodyDiv w:val="1"/>
      <w:marLeft w:val="0"/>
      <w:marRight w:val="0"/>
      <w:marTop w:val="0"/>
      <w:marBottom w:val="0"/>
      <w:divBdr>
        <w:top w:val="none" w:sz="0" w:space="0" w:color="auto"/>
        <w:left w:val="none" w:sz="0" w:space="0" w:color="auto"/>
        <w:bottom w:val="none" w:sz="0" w:space="0" w:color="auto"/>
        <w:right w:val="none" w:sz="0" w:space="0" w:color="auto"/>
      </w:divBdr>
    </w:div>
    <w:div w:id="595482238">
      <w:bodyDiv w:val="1"/>
      <w:marLeft w:val="0"/>
      <w:marRight w:val="0"/>
      <w:marTop w:val="0"/>
      <w:marBottom w:val="0"/>
      <w:divBdr>
        <w:top w:val="none" w:sz="0" w:space="0" w:color="auto"/>
        <w:left w:val="none" w:sz="0" w:space="0" w:color="auto"/>
        <w:bottom w:val="none" w:sz="0" w:space="0" w:color="auto"/>
        <w:right w:val="none" w:sz="0" w:space="0" w:color="auto"/>
      </w:divBdr>
    </w:div>
    <w:div w:id="599921910">
      <w:bodyDiv w:val="1"/>
      <w:marLeft w:val="0"/>
      <w:marRight w:val="0"/>
      <w:marTop w:val="0"/>
      <w:marBottom w:val="0"/>
      <w:divBdr>
        <w:top w:val="none" w:sz="0" w:space="0" w:color="auto"/>
        <w:left w:val="none" w:sz="0" w:space="0" w:color="auto"/>
        <w:bottom w:val="none" w:sz="0" w:space="0" w:color="auto"/>
        <w:right w:val="none" w:sz="0" w:space="0" w:color="auto"/>
      </w:divBdr>
    </w:div>
    <w:div w:id="600796020">
      <w:bodyDiv w:val="1"/>
      <w:marLeft w:val="0"/>
      <w:marRight w:val="0"/>
      <w:marTop w:val="0"/>
      <w:marBottom w:val="0"/>
      <w:divBdr>
        <w:top w:val="none" w:sz="0" w:space="0" w:color="auto"/>
        <w:left w:val="none" w:sz="0" w:space="0" w:color="auto"/>
        <w:bottom w:val="none" w:sz="0" w:space="0" w:color="auto"/>
        <w:right w:val="none" w:sz="0" w:space="0" w:color="auto"/>
      </w:divBdr>
      <w:divsChild>
        <w:div w:id="1569151083">
          <w:marLeft w:val="0"/>
          <w:marRight w:val="0"/>
          <w:marTop w:val="0"/>
          <w:marBottom w:val="240"/>
          <w:divBdr>
            <w:top w:val="none" w:sz="0" w:space="0" w:color="auto"/>
            <w:left w:val="none" w:sz="0" w:space="0" w:color="auto"/>
            <w:bottom w:val="none" w:sz="0" w:space="0" w:color="auto"/>
            <w:right w:val="none" w:sz="0" w:space="0" w:color="auto"/>
          </w:divBdr>
        </w:div>
      </w:divsChild>
    </w:div>
    <w:div w:id="601960124">
      <w:bodyDiv w:val="1"/>
      <w:marLeft w:val="0"/>
      <w:marRight w:val="0"/>
      <w:marTop w:val="0"/>
      <w:marBottom w:val="0"/>
      <w:divBdr>
        <w:top w:val="none" w:sz="0" w:space="0" w:color="auto"/>
        <w:left w:val="none" w:sz="0" w:space="0" w:color="auto"/>
        <w:bottom w:val="none" w:sz="0" w:space="0" w:color="auto"/>
        <w:right w:val="none" w:sz="0" w:space="0" w:color="auto"/>
      </w:divBdr>
      <w:divsChild>
        <w:div w:id="849220130">
          <w:marLeft w:val="0"/>
          <w:marRight w:val="0"/>
          <w:marTop w:val="0"/>
          <w:marBottom w:val="0"/>
          <w:divBdr>
            <w:top w:val="none" w:sz="0" w:space="0" w:color="auto"/>
            <w:left w:val="none" w:sz="0" w:space="0" w:color="auto"/>
            <w:bottom w:val="none" w:sz="0" w:space="0" w:color="auto"/>
            <w:right w:val="none" w:sz="0" w:space="0" w:color="auto"/>
          </w:divBdr>
          <w:divsChild>
            <w:div w:id="1989700667">
              <w:marLeft w:val="0"/>
              <w:marRight w:val="0"/>
              <w:marTop w:val="0"/>
              <w:marBottom w:val="0"/>
              <w:divBdr>
                <w:top w:val="none" w:sz="0" w:space="0" w:color="auto"/>
                <w:left w:val="none" w:sz="0" w:space="0" w:color="auto"/>
                <w:bottom w:val="none" w:sz="0" w:space="0" w:color="auto"/>
                <w:right w:val="none" w:sz="0" w:space="0" w:color="auto"/>
              </w:divBdr>
              <w:divsChild>
                <w:div w:id="880289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611811">
      <w:bodyDiv w:val="1"/>
      <w:marLeft w:val="0"/>
      <w:marRight w:val="0"/>
      <w:marTop w:val="0"/>
      <w:marBottom w:val="0"/>
      <w:divBdr>
        <w:top w:val="none" w:sz="0" w:space="0" w:color="auto"/>
        <w:left w:val="none" w:sz="0" w:space="0" w:color="auto"/>
        <w:bottom w:val="none" w:sz="0" w:space="0" w:color="auto"/>
        <w:right w:val="none" w:sz="0" w:space="0" w:color="auto"/>
      </w:divBdr>
    </w:div>
    <w:div w:id="606232763">
      <w:bodyDiv w:val="1"/>
      <w:marLeft w:val="0"/>
      <w:marRight w:val="0"/>
      <w:marTop w:val="0"/>
      <w:marBottom w:val="0"/>
      <w:divBdr>
        <w:top w:val="none" w:sz="0" w:space="0" w:color="auto"/>
        <w:left w:val="none" w:sz="0" w:space="0" w:color="auto"/>
        <w:bottom w:val="none" w:sz="0" w:space="0" w:color="auto"/>
        <w:right w:val="none" w:sz="0" w:space="0" w:color="auto"/>
      </w:divBdr>
    </w:div>
    <w:div w:id="606234448">
      <w:bodyDiv w:val="1"/>
      <w:marLeft w:val="0"/>
      <w:marRight w:val="0"/>
      <w:marTop w:val="0"/>
      <w:marBottom w:val="0"/>
      <w:divBdr>
        <w:top w:val="none" w:sz="0" w:space="0" w:color="auto"/>
        <w:left w:val="none" w:sz="0" w:space="0" w:color="auto"/>
        <w:bottom w:val="none" w:sz="0" w:space="0" w:color="auto"/>
        <w:right w:val="none" w:sz="0" w:space="0" w:color="auto"/>
      </w:divBdr>
    </w:div>
    <w:div w:id="608046358">
      <w:bodyDiv w:val="1"/>
      <w:marLeft w:val="0"/>
      <w:marRight w:val="0"/>
      <w:marTop w:val="0"/>
      <w:marBottom w:val="0"/>
      <w:divBdr>
        <w:top w:val="none" w:sz="0" w:space="0" w:color="auto"/>
        <w:left w:val="none" w:sz="0" w:space="0" w:color="auto"/>
        <w:bottom w:val="none" w:sz="0" w:space="0" w:color="auto"/>
        <w:right w:val="none" w:sz="0" w:space="0" w:color="auto"/>
      </w:divBdr>
    </w:div>
    <w:div w:id="608271153">
      <w:bodyDiv w:val="1"/>
      <w:marLeft w:val="0"/>
      <w:marRight w:val="0"/>
      <w:marTop w:val="0"/>
      <w:marBottom w:val="0"/>
      <w:divBdr>
        <w:top w:val="none" w:sz="0" w:space="0" w:color="auto"/>
        <w:left w:val="none" w:sz="0" w:space="0" w:color="auto"/>
        <w:bottom w:val="none" w:sz="0" w:space="0" w:color="auto"/>
        <w:right w:val="none" w:sz="0" w:space="0" w:color="auto"/>
      </w:divBdr>
    </w:div>
    <w:div w:id="609121704">
      <w:bodyDiv w:val="1"/>
      <w:marLeft w:val="0"/>
      <w:marRight w:val="0"/>
      <w:marTop w:val="0"/>
      <w:marBottom w:val="0"/>
      <w:divBdr>
        <w:top w:val="none" w:sz="0" w:space="0" w:color="auto"/>
        <w:left w:val="none" w:sz="0" w:space="0" w:color="auto"/>
        <w:bottom w:val="none" w:sz="0" w:space="0" w:color="auto"/>
        <w:right w:val="none" w:sz="0" w:space="0" w:color="auto"/>
      </w:divBdr>
    </w:div>
    <w:div w:id="609581561">
      <w:bodyDiv w:val="1"/>
      <w:marLeft w:val="0"/>
      <w:marRight w:val="0"/>
      <w:marTop w:val="0"/>
      <w:marBottom w:val="0"/>
      <w:divBdr>
        <w:top w:val="none" w:sz="0" w:space="0" w:color="auto"/>
        <w:left w:val="none" w:sz="0" w:space="0" w:color="auto"/>
        <w:bottom w:val="none" w:sz="0" w:space="0" w:color="auto"/>
        <w:right w:val="none" w:sz="0" w:space="0" w:color="auto"/>
      </w:divBdr>
    </w:div>
    <w:div w:id="610011379">
      <w:bodyDiv w:val="1"/>
      <w:marLeft w:val="0"/>
      <w:marRight w:val="0"/>
      <w:marTop w:val="0"/>
      <w:marBottom w:val="0"/>
      <w:divBdr>
        <w:top w:val="none" w:sz="0" w:space="0" w:color="auto"/>
        <w:left w:val="none" w:sz="0" w:space="0" w:color="auto"/>
        <w:bottom w:val="none" w:sz="0" w:space="0" w:color="auto"/>
        <w:right w:val="none" w:sz="0" w:space="0" w:color="auto"/>
      </w:divBdr>
    </w:div>
    <w:div w:id="610623588">
      <w:bodyDiv w:val="1"/>
      <w:marLeft w:val="0"/>
      <w:marRight w:val="0"/>
      <w:marTop w:val="0"/>
      <w:marBottom w:val="0"/>
      <w:divBdr>
        <w:top w:val="none" w:sz="0" w:space="0" w:color="auto"/>
        <w:left w:val="none" w:sz="0" w:space="0" w:color="auto"/>
        <w:bottom w:val="none" w:sz="0" w:space="0" w:color="auto"/>
        <w:right w:val="none" w:sz="0" w:space="0" w:color="auto"/>
      </w:divBdr>
    </w:div>
    <w:div w:id="610893667">
      <w:bodyDiv w:val="1"/>
      <w:marLeft w:val="0"/>
      <w:marRight w:val="0"/>
      <w:marTop w:val="0"/>
      <w:marBottom w:val="0"/>
      <w:divBdr>
        <w:top w:val="none" w:sz="0" w:space="0" w:color="auto"/>
        <w:left w:val="none" w:sz="0" w:space="0" w:color="auto"/>
        <w:bottom w:val="none" w:sz="0" w:space="0" w:color="auto"/>
        <w:right w:val="none" w:sz="0" w:space="0" w:color="auto"/>
      </w:divBdr>
    </w:div>
    <w:div w:id="611597077">
      <w:bodyDiv w:val="1"/>
      <w:marLeft w:val="0"/>
      <w:marRight w:val="0"/>
      <w:marTop w:val="0"/>
      <w:marBottom w:val="0"/>
      <w:divBdr>
        <w:top w:val="none" w:sz="0" w:space="0" w:color="auto"/>
        <w:left w:val="none" w:sz="0" w:space="0" w:color="auto"/>
        <w:bottom w:val="none" w:sz="0" w:space="0" w:color="auto"/>
        <w:right w:val="none" w:sz="0" w:space="0" w:color="auto"/>
      </w:divBdr>
    </w:div>
    <w:div w:id="611670242">
      <w:bodyDiv w:val="1"/>
      <w:marLeft w:val="0"/>
      <w:marRight w:val="0"/>
      <w:marTop w:val="0"/>
      <w:marBottom w:val="0"/>
      <w:divBdr>
        <w:top w:val="none" w:sz="0" w:space="0" w:color="auto"/>
        <w:left w:val="none" w:sz="0" w:space="0" w:color="auto"/>
        <w:bottom w:val="none" w:sz="0" w:space="0" w:color="auto"/>
        <w:right w:val="none" w:sz="0" w:space="0" w:color="auto"/>
      </w:divBdr>
    </w:div>
    <w:div w:id="616765762">
      <w:bodyDiv w:val="1"/>
      <w:marLeft w:val="0"/>
      <w:marRight w:val="0"/>
      <w:marTop w:val="0"/>
      <w:marBottom w:val="0"/>
      <w:divBdr>
        <w:top w:val="none" w:sz="0" w:space="0" w:color="auto"/>
        <w:left w:val="none" w:sz="0" w:space="0" w:color="auto"/>
        <w:bottom w:val="none" w:sz="0" w:space="0" w:color="auto"/>
        <w:right w:val="none" w:sz="0" w:space="0" w:color="auto"/>
      </w:divBdr>
    </w:div>
    <w:div w:id="618609311">
      <w:bodyDiv w:val="1"/>
      <w:marLeft w:val="0"/>
      <w:marRight w:val="0"/>
      <w:marTop w:val="0"/>
      <w:marBottom w:val="0"/>
      <w:divBdr>
        <w:top w:val="none" w:sz="0" w:space="0" w:color="auto"/>
        <w:left w:val="none" w:sz="0" w:space="0" w:color="auto"/>
        <w:bottom w:val="none" w:sz="0" w:space="0" w:color="auto"/>
        <w:right w:val="none" w:sz="0" w:space="0" w:color="auto"/>
      </w:divBdr>
      <w:divsChild>
        <w:div w:id="1627857633">
          <w:marLeft w:val="0"/>
          <w:marRight w:val="0"/>
          <w:marTop w:val="0"/>
          <w:marBottom w:val="240"/>
          <w:divBdr>
            <w:top w:val="none" w:sz="0" w:space="0" w:color="auto"/>
            <w:left w:val="none" w:sz="0" w:space="0" w:color="auto"/>
            <w:bottom w:val="none" w:sz="0" w:space="0" w:color="auto"/>
            <w:right w:val="none" w:sz="0" w:space="0" w:color="auto"/>
          </w:divBdr>
        </w:div>
      </w:divsChild>
    </w:div>
    <w:div w:id="618875677">
      <w:bodyDiv w:val="1"/>
      <w:marLeft w:val="0"/>
      <w:marRight w:val="0"/>
      <w:marTop w:val="0"/>
      <w:marBottom w:val="0"/>
      <w:divBdr>
        <w:top w:val="none" w:sz="0" w:space="0" w:color="auto"/>
        <w:left w:val="none" w:sz="0" w:space="0" w:color="auto"/>
        <w:bottom w:val="none" w:sz="0" w:space="0" w:color="auto"/>
        <w:right w:val="none" w:sz="0" w:space="0" w:color="auto"/>
      </w:divBdr>
    </w:div>
    <w:div w:id="619342420">
      <w:bodyDiv w:val="1"/>
      <w:marLeft w:val="0"/>
      <w:marRight w:val="0"/>
      <w:marTop w:val="0"/>
      <w:marBottom w:val="0"/>
      <w:divBdr>
        <w:top w:val="none" w:sz="0" w:space="0" w:color="auto"/>
        <w:left w:val="none" w:sz="0" w:space="0" w:color="auto"/>
        <w:bottom w:val="none" w:sz="0" w:space="0" w:color="auto"/>
        <w:right w:val="none" w:sz="0" w:space="0" w:color="auto"/>
      </w:divBdr>
      <w:divsChild>
        <w:div w:id="783497668">
          <w:marLeft w:val="0"/>
          <w:marRight w:val="0"/>
          <w:marTop w:val="0"/>
          <w:marBottom w:val="0"/>
          <w:divBdr>
            <w:top w:val="none" w:sz="0" w:space="0" w:color="auto"/>
            <w:left w:val="none" w:sz="0" w:space="0" w:color="auto"/>
            <w:bottom w:val="none" w:sz="0" w:space="0" w:color="auto"/>
            <w:right w:val="none" w:sz="0" w:space="0" w:color="auto"/>
          </w:divBdr>
          <w:divsChild>
            <w:div w:id="278682735">
              <w:marLeft w:val="0"/>
              <w:marRight w:val="0"/>
              <w:marTop w:val="0"/>
              <w:marBottom w:val="0"/>
              <w:divBdr>
                <w:top w:val="none" w:sz="0" w:space="0" w:color="auto"/>
                <w:left w:val="none" w:sz="0" w:space="0" w:color="auto"/>
                <w:bottom w:val="none" w:sz="0" w:space="0" w:color="auto"/>
                <w:right w:val="none" w:sz="0" w:space="0" w:color="auto"/>
              </w:divBdr>
              <w:divsChild>
                <w:div w:id="12222303">
                  <w:marLeft w:val="0"/>
                  <w:marRight w:val="0"/>
                  <w:marTop w:val="0"/>
                  <w:marBottom w:val="0"/>
                  <w:divBdr>
                    <w:top w:val="none" w:sz="0" w:space="0" w:color="auto"/>
                    <w:left w:val="none" w:sz="0" w:space="0" w:color="auto"/>
                    <w:bottom w:val="none" w:sz="0" w:space="0" w:color="auto"/>
                    <w:right w:val="none" w:sz="0" w:space="0" w:color="auto"/>
                  </w:divBdr>
                  <w:divsChild>
                    <w:div w:id="1838769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0959393">
      <w:bodyDiv w:val="1"/>
      <w:marLeft w:val="0"/>
      <w:marRight w:val="0"/>
      <w:marTop w:val="0"/>
      <w:marBottom w:val="0"/>
      <w:divBdr>
        <w:top w:val="none" w:sz="0" w:space="0" w:color="auto"/>
        <w:left w:val="none" w:sz="0" w:space="0" w:color="auto"/>
        <w:bottom w:val="none" w:sz="0" w:space="0" w:color="auto"/>
        <w:right w:val="none" w:sz="0" w:space="0" w:color="auto"/>
      </w:divBdr>
    </w:div>
    <w:div w:id="621965125">
      <w:bodyDiv w:val="1"/>
      <w:marLeft w:val="0"/>
      <w:marRight w:val="0"/>
      <w:marTop w:val="0"/>
      <w:marBottom w:val="0"/>
      <w:divBdr>
        <w:top w:val="none" w:sz="0" w:space="0" w:color="auto"/>
        <w:left w:val="none" w:sz="0" w:space="0" w:color="auto"/>
        <w:bottom w:val="none" w:sz="0" w:space="0" w:color="auto"/>
        <w:right w:val="none" w:sz="0" w:space="0" w:color="auto"/>
      </w:divBdr>
    </w:div>
    <w:div w:id="622879741">
      <w:bodyDiv w:val="1"/>
      <w:marLeft w:val="0"/>
      <w:marRight w:val="0"/>
      <w:marTop w:val="0"/>
      <w:marBottom w:val="0"/>
      <w:divBdr>
        <w:top w:val="none" w:sz="0" w:space="0" w:color="auto"/>
        <w:left w:val="none" w:sz="0" w:space="0" w:color="auto"/>
        <w:bottom w:val="none" w:sz="0" w:space="0" w:color="auto"/>
        <w:right w:val="none" w:sz="0" w:space="0" w:color="auto"/>
      </w:divBdr>
    </w:div>
    <w:div w:id="624191669">
      <w:bodyDiv w:val="1"/>
      <w:marLeft w:val="0"/>
      <w:marRight w:val="0"/>
      <w:marTop w:val="0"/>
      <w:marBottom w:val="0"/>
      <w:divBdr>
        <w:top w:val="none" w:sz="0" w:space="0" w:color="auto"/>
        <w:left w:val="none" w:sz="0" w:space="0" w:color="auto"/>
        <w:bottom w:val="none" w:sz="0" w:space="0" w:color="auto"/>
        <w:right w:val="none" w:sz="0" w:space="0" w:color="auto"/>
      </w:divBdr>
    </w:div>
    <w:div w:id="625157947">
      <w:bodyDiv w:val="1"/>
      <w:marLeft w:val="0"/>
      <w:marRight w:val="0"/>
      <w:marTop w:val="0"/>
      <w:marBottom w:val="0"/>
      <w:divBdr>
        <w:top w:val="none" w:sz="0" w:space="0" w:color="auto"/>
        <w:left w:val="none" w:sz="0" w:space="0" w:color="auto"/>
        <w:bottom w:val="none" w:sz="0" w:space="0" w:color="auto"/>
        <w:right w:val="none" w:sz="0" w:space="0" w:color="auto"/>
      </w:divBdr>
    </w:div>
    <w:div w:id="625744040">
      <w:bodyDiv w:val="1"/>
      <w:marLeft w:val="0"/>
      <w:marRight w:val="0"/>
      <w:marTop w:val="0"/>
      <w:marBottom w:val="0"/>
      <w:divBdr>
        <w:top w:val="none" w:sz="0" w:space="0" w:color="auto"/>
        <w:left w:val="none" w:sz="0" w:space="0" w:color="auto"/>
        <w:bottom w:val="none" w:sz="0" w:space="0" w:color="auto"/>
        <w:right w:val="none" w:sz="0" w:space="0" w:color="auto"/>
      </w:divBdr>
    </w:div>
    <w:div w:id="629241527">
      <w:bodyDiv w:val="1"/>
      <w:marLeft w:val="0"/>
      <w:marRight w:val="0"/>
      <w:marTop w:val="0"/>
      <w:marBottom w:val="0"/>
      <w:divBdr>
        <w:top w:val="none" w:sz="0" w:space="0" w:color="auto"/>
        <w:left w:val="none" w:sz="0" w:space="0" w:color="auto"/>
        <w:bottom w:val="none" w:sz="0" w:space="0" w:color="auto"/>
        <w:right w:val="none" w:sz="0" w:space="0" w:color="auto"/>
      </w:divBdr>
    </w:div>
    <w:div w:id="631596020">
      <w:bodyDiv w:val="1"/>
      <w:marLeft w:val="0"/>
      <w:marRight w:val="0"/>
      <w:marTop w:val="0"/>
      <w:marBottom w:val="0"/>
      <w:divBdr>
        <w:top w:val="none" w:sz="0" w:space="0" w:color="auto"/>
        <w:left w:val="none" w:sz="0" w:space="0" w:color="auto"/>
        <w:bottom w:val="none" w:sz="0" w:space="0" w:color="auto"/>
        <w:right w:val="none" w:sz="0" w:space="0" w:color="auto"/>
      </w:divBdr>
    </w:div>
    <w:div w:id="634794903">
      <w:bodyDiv w:val="1"/>
      <w:marLeft w:val="0"/>
      <w:marRight w:val="0"/>
      <w:marTop w:val="0"/>
      <w:marBottom w:val="0"/>
      <w:divBdr>
        <w:top w:val="none" w:sz="0" w:space="0" w:color="auto"/>
        <w:left w:val="none" w:sz="0" w:space="0" w:color="auto"/>
        <w:bottom w:val="none" w:sz="0" w:space="0" w:color="auto"/>
        <w:right w:val="none" w:sz="0" w:space="0" w:color="auto"/>
      </w:divBdr>
    </w:div>
    <w:div w:id="634798786">
      <w:bodyDiv w:val="1"/>
      <w:marLeft w:val="0"/>
      <w:marRight w:val="0"/>
      <w:marTop w:val="0"/>
      <w:marBottom w:val="0"/>
      <w:divBdr>
        <w:top w:val="none" w:sz="0" w:space="0" w:color="auto"/>
        <w:left w:val="none" w:sz="0" w:space="0" w:color="auto"/>
        <w:bottom w:val="none" w:sz="0" w:space="0" w:color="auto"/>
        <w:right w:val="none" w:sz="0" w:space="0" w:color="auto"/>
      </w:divBdr>
    </w:div>
    <w:div w:id="634870977">
      <w:bodyDiv w:val="1"/>
      <w:marLeft w:val="0"/>
      <w:marRight w:val="0"/>
      <w:marTop w:val="0"/>
      <w:marBottom w:val="0"/>
      <w:divBdr>
        <w:top w:val="none" w:sz="0" w:space="0" w:color="auto"/>
        <w:left w:val="none" w:sz="0" w:space="0" w:color="auto"/>
        <w:bottom w:val="none" w:sz="0" w:space="0" w:color="auto"/>
        <w:right w:val="none" w:sz="0" w:space="0" w:color="auto"/>
      </w:divBdr>
      <w:divsChild>
        <w:div w:id="200477324">
          <w:marLeft w:val="0"/>
          <w:marRight w:val="0"/>
          <w:marTop w:val="0"/>
          <w:marBottom w:val="0"/>
          <w:divBdr>
            <w:top w:val="none" w:sz="0" w:space="0" w:color="auto"/>
            <w:left w:val="none" w:sz="0" w:space="0" w:color="auto"/>
            <w:bottom w:val="none" w:sz="0" w:space="0" w:color="auto"/>
            <w:right w:val="none" w:sz="0" w:space="0" w:color="auto"/>
          </w:divBdr>
          <w:divsChild>
            <w:div w:id="1216501700">
              <w:marLeft w:val="0"/>
              <w:marRight w:val="0"/>
              <w:marTop w:val="0"/>
              <w:marBottom w:val="0"/>
              <w:divBdr>
                <w:top w:val="none" w:sz="0" w:space="0" w:color="auto"/>
                <w:left w:val="none" w:sz="0" w:space="0" w:color="auto"/>
                <w:bottom w:val="none" w:sz="0" w:space="0" w:color="auto"/>
                <w:right w:val="none" w:sz="0" w:space="0" w:color="auto"/>
              </w:divBdr>
              <w:divsChild>
                <w:div w:id="2091417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644201">
      <w:bodyDiv w:val="1"/>
      <w:marLeft w:val="0"/>
      <w:marRight w:val="0"/>
      <w:marTop w:val="0"/>
      <w:marBottom w:val="0"/>
      <w:divBdr>
        <w:top w:val="none" w:sz="0" w:space="0" w:color="auto"/>
        <w:left w:val="none" w:sz="0" w:space="0" w:color="auto"/>
        <w:bottom w:val="none" w:sz="0" w:space="0" w:color="auto"/>
        <w:right w:val="none" w:sz="0" w:space="0" w:color="auto"/>
      </w:divBdr>
      <w:divsChild>
        <w:div w:id="131598731">
          <w:marLeft w:val="0"/>
          <w:marRight w:val="0"/>
          <w:marTop w:val="0"/>
          <w:marBottom w:val="240"/>
          <w:divBdr>
            <w:top w:val="none" w:sz="0" w:space="0" w:color="auto"/>
            <w:left w:val="none" w:sz="0" w:space="0" w:color="auto"/>
            <w:bottom w:val="none" w:sz="0" w:space="0" w:color="auto"/>
            <w:right w:val="none" w:sz="0" w:space="0" w:color="auto"/>
          </w:divBdr>
        </w:div>
      </w:divsChild>
    </w:div>
    <w:div w:id="636378626">
      <w:bodyDiv w:val="1"/>
      <w:marLeft w:val="0"/>
      <w:marRight w:val="0"/>
      <w:marTop w:val="0"/>
      <w:marBottom w:val="0"/>
      <w:divBdr>
        <w:top w:val="none" w:sz="0" w:space="0" w:color="auto"/>
        <w:left w:val="none" w:sz="0" w:space="0" w:color="auto"/>
        <w:bottom w:val="none" w:sz="0" w:space="0" w:color="auto"/>
        <w:right w:val="none" w:sz="0" w:space="0" w:color="auto"/>
      </w:divBdr>
    </w:div>
    <w:div w:id="637688205">
      <w:bodyDiv w:val="1"/>
      <w:marLeft w:val="0"/>
      <w:marRight w:val="0"/>
      <w:marTop w:val="0"/>
      <w:marBottom w:val="0"/>
      <w:divBdr>
        <w:top w:val="none" w:sz="0" w:space="0" w:color="auto"/>
        <w:left w:val="none" w:sz="0" w:space="0" w:color="auto"/>
        <w:bottom w:val="none" w:sz="0" w:space="0" w:color="auto"/>
        <w:right w:val="none" w:sz="0" w:space="0" w:color="auto"/>
      </w:divBdr>
    </w:div>
    <w:div w:id="637959668">
      <w:bodyDiv w:val="1"/>
      <w:marLeft w:val="0"/>
      <w:marRight w:val="0"/>
      <w:marTop w:val="0"/>
      <w:marBottom w:val="0"/>
      <w:divBdr>
        <w:top w:val="none" w:sz="0" w:space="0" w:color="auto"/>
        <w:left w:val="none" w:sz="0" w:space="0" w:color="auto"/>
        <w:bottom w:val="none" w:sz="0" w:space="0" w:color="auto"/>
        <w:right w:val="none" w:sz="0" w:space="0" w:color="auto"/>
      </w:divBdr>
      <w:divsChild>
        <w:div w:id="1555460562">
          <w:marLeft w:val="0"/>
          <w:marRight w:val="0"/>
          <w:marTop w:val="0"/>
          <w:marBottom w:val="0"/>
          <w:divBdr>
            <w:top w:val="none" w:sz="0" w:space="0" w:color="auto"/>
            <w:left w:val="none" w:sz="0" w:space="0" w:color="auto"/>
            <w:bottom w:val="none" w:sz="0" w:space="0" w:color="auto"/>
            <w:right w:val="none" w:sz="0" w:space="0" w:color="auto"/>
          </w:divBdr>
          <w:divsChild>
            <w:div w:id="1144274787">
              <w:marLeft w:val="0"/>
              <w:marRight w:val="0"/>
              <w:marTop w:val="0"/>
              <w:marBottom w:val="0"/>
              <w:divBdr>
                <w:top w:val="none" w:sz="0" w:space="0" w:color="auto"/>
                <w:left w:val="none" w:sz="0" w:space="0" w:color="auto"/>
                <w:bottom w:val="none" w:sz="0" w:space="0" w:color="auto"/>
                <w:right w:val="none" w:sz="0" w:space="0" w:color="auto"/>
              </w:divBdr>
              <w:divsChild>
                <w:div w:id="210437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349311">
      <w:bodyDiv w:val="1"/>
      <w:marLeft w:val="0"/>
      <w:marRight w:val="0"/>
      <w:marTop w:val="0"/>
      <w:marBottom w:val="0"/>
      <w:divBdr>
        <w:top w:val="none" w:sz="0" w:space="0" w:color="auto"/>
        <w:left w:val="none" w:sz="0" w:space="0" w:color="auto"/>
        <w:bottom w:val="none" w:sz="0" w:space="0" w:color="auto"/>
        <w:right w:val="none" w:sz="0" w:space="0" w:color="auto"/>
      </w:divBdr>
    </w:div>
    <w:div w:id="643240447">
      <w:bodyDiv w:val="1"/>
      <w:marLeft w:val="0"/>
      <w:marRight w:val="0"/>
      <w:marTop w:val="0"/>
      <w:marBottom w:val="0"/>
      <w:divBdr>
        <w:top w:val="none" w:sz="0" w:space="0" w:color="auto"/>
        <w:left w:val="none" w:sz="0" w:space="0" w:color="auto"/>
        <w:bottom w:val="none" w:sz="0" w:space="0" w:color="auto"/>
        <w:right w:val="none" w:sz="0" w:space="0" w:color="auto"/>
      </w:divBdr>
      <w:divsChild>
        <w:div w:id="36442868">
          <w:marLeft w:val="0"/>
          <w:marRight w:val="0"/>
          <w:marTop w:val="0"/>
          <w:marBottom w:val="0"/>
          <w:divBdr>
            <w:top w:val="none" w:sz="0" w:space="0" w:color="auto"/>
            <w:left w:val="none" w:sz="0" w:space="0" w:color="auto"/>
            <w:bottom w:val="none" w:sz="0" w:space="0" w:color="auto"/>
            <w:right w:val="none" w:sz="0" w:space="0" w:color="auto"/>
          </w:divBdr>
          <w:divsChild>
            <w:div w:id="255215244">
              <w:marLeft w:val="0"/>
              <w:marRight w:val="0"/>
              <w:marTop w:val="0"/>
              <w:marBottom w:val="0"/>
              <w:divBdr>
                <w:top w:val="none" w:sz="0" w:space="0" w:color="auto"/>
                <w:left w:val="none" w:sz="0" w:space="0" w:color="auto"/>
                <w:bottom w:val="none" w:sz="0" w:space="0" w:color="auto"/>
                <w:right w:val="none" w:sz="0" w:space="0" w:color="auto"/>
              </w:divBdr>
              <w:divsChild>
                <w:div w:id="1091509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894101">
      <w:bodyDiv w:val="1"/>
      <w:marLeft w:val="0"/>
      <w:marRight w:val="0"/>
      <w:marTop w:val="0"/>
      <w:marBottom w:val="0"/>
      <w:divBdr>
        <w:top w:val="none" w:sz="0" w:space="0" w:color="auto"/>
        <w:left w:val="none" w:sz="0" w:space="0" w:color="auto"/>
        <w:bottom w:val="none" w:sz="0" w:space="0" w:color="auto"/>
        <w:right w:val="none" w:sz="0" w:space="0" w:color="auto"/>
      </w:divBdr>
    </w:div>
    <w:div w:id="645431105">
      <w:bodyDiv w:val="1"/>
      <w:marLeft w:val="0"/>
      <w:marRight w:val="0"/>
      <w:marTop w:val="0"/>
      <w:marBottom w:val="0"/>
      <w:divBdr>
        <w:top w:val="none" w:sz="0" w:space="0" w:color="auto"/>
        <w:left w:val="none" w:sz="0" w:space="0" w:color="auto"/>
        <w:bottom w:val="none" w:sz="0" w:space="0" w:color="auto"/>
        <w:right w:val="none" w:sz="0" w:space="0" w:color="auto"/>
      </w:divBdr>
    </w:div>
    <w:div w:id="645936745">
      <w:bodyDiv w:val="1"/>
      <w:marLeft w:val="0"/>
      <w:marRight w:val="0"/>
      <w:marTop w:val="0"/>
      <w:marBottom w:val="0"/>
      <w:divBdr>
        <w:top w:val="none" w:sz="0" w:space="0" w:color="auto"/>
        <w:left w:val="none" w:sz="0" w:space="0" w:color="auto"/>
        <w:bottom w:val="none" w:sz="0" w:space="0" w:color="auto"/>
        <w:right w:val="none" w:sz="0" w:space="0" w:color="auto"/>
      </w:divBdr>
    </w:div>
    <w:div w:id="646980401">
      <w:bodyDiv w:val="1"/>
      <w:marLeft w:val="0"/>
      <w:marRight w:val="0"/>
      <w:marTop w:val="0"/>
      <w:marBottom w:val="0"/>
      <w:divBdr>
        <w:top w:val="none" w:sz="0" w:space="0" w:color="auto"/>
        <w:left w:val="none" w:sz="0" w:space="0" w:color="auto"/>
        <w:bottom w:val="none" w:sz="0" w:space="0" w:color="auto"/>
        <w:right w:val="none" w:sz="0" w:space="0" w:color="auto"/>
      </w:divBdr>
    </w:div>
    <w:div w:id="649097178">
      <w:bodyDiv w:val="1"/>
      <w:marLeft w:val="0"/>
      <w:marRight w:val="0"/>
      <w:marTop w:val="0"/>
      <w:marBottom w:val="0"/>
      <w:divBdr>
        <w:top w:val="none" w:sz="0" w:space="0" w:color="auto"/>
        <w:left w:val="none" w:sz="0" w:space="0" w:color="auto"/>
        <w:bottom w:val="none" w:sz="0" w:space="0" w:color="auto"/>
        <w:right w:val="none" w:sz="0" w:space="0" w:color="auto"/>
      </w:divBdr>
    </w:div>
    <w:div w:id="650908103">
      <w:bodyDiv w:val="1"/>
      <w:marLeft w:val="0"/>
      <w:marRight w:val="0"/>
      <w:marTop w:val="0"/>
      <w:marBottom w:val="0"/>
      <w:divBdr>
        <w:top w:val="none" w:sz="0" w:space="0" w:color="auto"/>
        <w:left w:val="none" w:sz="0" w:space="0" w:color="auto"/>
        <w:bottom w:val="none" w:sz="0" w:space="0" w:color="auto"/>
        <w:right w:val="none" w:sz="0" w:space="0" w:color="auto"/>
      </w:divBdr>
    </w:div>
    <w:div w:id="654380708">
      <w:bodyDiv w:val="1"/>
      <w:marLeft w:val="0"/>
      <w:marRight w:val="0"/>
      <w:marTop w:val="0"/>
      <w:marBottom w:val="0"/>
      <w:divBdr>
        <w:top w:val="none" w:sz="0" w:space="0" w:color="auto"/>
        <w:left w:val="none" w:sz="0" w:space="0" w:color="auto"/>
        <w:bottom w:val="none" w:sz="0" w:space="0" w:color="auto"/>
        <w:right w:val="none" w:sz="0" w:space="0" w:color="auto"/>
      </w:divBdr>
    </w:div>
    <w:div w:id="654844593">
      <w:bodyDiv w:val="1"/>
      <w:marLeft w:val="0"/>
      <w:marRight w:val="0"/>
      <w:marTop w:val="0"/>
      <w:marBottom w:val="0"/>
      <w:divBdr>
        <w:top w:val="none" w:sz="0" w:space="0" w:color="auto"/>
        <w:left w:val="none" w:sz="0" w:space="0" w:color="auto"/>
        <w:bottom w:val="none" w:sz="0" w:space="0" w:color="auto"/>
        <w:right w:val="none" w:sz="0" w:space="0" w:color="auto"/>
      </w:divBdr>
    </w:div>
    <w:div w:id="655232212">
      <w:bodyDiv w:val="1"/>
      <w:marLeft w:val="0"/>
      <w:marRight w:val="0"/>
      <w:marTop w:val="0"/>
      <w:marBottom w:val="0"/>
      <w:divBdr>
        <w:top w:val="none" w:sz="0" w:space="0" w:color="auto"/>
        <w:left w:val="none" w:sz="0" w:space="0" w:color="auto"/>
        <w:bottom w:val="none" w:sz="0" w:space="0" w:color="auto"/>
        <w:right w:val="none" w:sz="0" w:space="0" w:color="auto"/>
      </w:divBdr>
    </w:div>
    <w:div w:id="656499183">
      <w:bodyDiv w:val="1"/>
      <w:marLeft w:val="0"/>
      <w:marRight w:val="0"/>
      <w:marTop w:val="0"/>
      <w:marBottom w:val="0"/>
      <w:divBdr>
        <w:top w:val="none" w:sz="0" w:space="0" w:color="auto"/>
        <w:left w:val="none" w:sz="0" w:space="0" w:color="auto"/>
        <w:bottom w:val="none" w:sz="0" w:space="0" w:color="auto"/>
        <w:right w:val="none" w:sz="0" w:space="0" w:color="auto"/>
      </w:divBdr>
    </w:div>
    <w:div w:id="660544660">
      <w:bodyDiv w:val="1"/>
      <w:marLeft w:val="0"/>
      <w:marRight w:val="0"/>
      <w:marTop w:val="0"/>
      <w:marBottom w:val="0"/>
      <w:divBdr>
        <w:top w:val="none" w:sz="0" w:space="0" w:color="auto"/>
        <w:left w:val="none" w:sz="0" w:space="0" w:color="auto"/>
        <w:bottom w:val="none" w:sz="0" w:space="0" w:color="auto"/>
        <w:right w:val="none" w:sz="0" w:space="0" w:color="auto"/>
      </w:divBdr>
    </w:div>
    <w:div w:id="662196436">
      <w:bodyDiv w:val="1"/>
      <w:marLeft w:val="0"/>
      <w:marRight w:val="0"/>
      <w:marTop w:val="0"/>
      <w:marBottom w:val="0"/>
      <w:divBdr>
        <w:top w:val="none" w:sz="0" w:space="0" w:color="auto"/>
        <w:left w:val="none" w:sz="0" w:space="0" w:color="auto"/>
        <w:bottom w:val="none" w:sz="0" w:space="0" w:color="auto"/>
        <w:right w:val="none" w:sz="0" w:space="0" w:color="auto"/>
      </w:divBdr>
    </w:div>
    <w:div w:id="665091852">
      <w:bodyDiv w:val="1"/>
      <w:marLeft w:val="0"/>
      <w:marRight w:val="0"/>
      <w:marTop w:val="0"/>
      <w:marBottom w:val="0"/>
      <w:divBdr>
        <w:top w:val="none" w:sz="0" w:space="0" w:color="auto"/>
        <w:left w:val="none" w:sz="0" w:space="0" w:color="auto"/>
        <w:bottom w:val="none" w:sz="0" w:space="0" w:color="auto"/>
        <w:right w:val="none" w:sz="0" w:space="0" w:color="auto"/>
      </w:divBdr>
    </w:div>
    <w:div w:id="667634407">
      <w:bodyDiv w:val="1"/>
      <w:marLeft w:val="0"/>
      <w:marRight w:val="0"/>
      <w:marTop w:val="0"/>
      <w:marBottom w:val="0"/>
      <w:divBdr>
        <w:top w:val="none" w:sz="0" w:space="0" w:color="auto"/>
        <w:left w:val="none" w:sz="0" w:space="0" w:color="auto"/>
        <w:bottom w:val="none" w:sz="0" w:space="0" w:color="auto"/>
        <w:right w:val="none" w:sz="0" w:space="0" w:color="auto"/>
      </w:divBdr>
    </w:div>
    <w:div w:id="669404445">
      <w:bodyDiv w:val="1"/>
      <w:marLeft w:val="0"/>
      <w:marRight w:val="0"/>
      <w:marTop w:val="0"/>
      <w:marBottom w:val="0"/>
      <w:divBdr>
        <w:top w:val="none" w:sz="0" w:space="0" w:color="auto"/>
        <w:left w:val="none" w:sz="0" w:space="0" w:color="auto"/>
        <w:bottom w:val="none" w:sz="0" w:space="0" w:color="auto"/>
        <w:right w:val="none" w:sz="0" w:space="0" w:color="auto"/>
      </w:divBdr>
    </w:div>
    <w:div w:id="669453648">
      <w:bodyDiv w:val="1"/>
      <w:marLeft w:val="0"/>
      <w:marRight w:val="0"/>
      <w:marTop w:val="0"/>
      <w:marBottom w:val="0"/>
      <w:divBdr>
        <w:top w:val="none" w:sz="0" w:space="0" w:color="auto"/>
        <w:left w:val="none" w:sz="0" w:space="0" w:color="auto"/>
        <w:bottom w:val="none" w:sz="0" w:space="0" w:color="auto"/>
        <w:right w:val="none" w:sz="0" w:space="0" w:color="auto"/>
      </w:divBdr>
    </w:div>
    <w:div w:id="670445609">
      <w:bodyDiv w:val="1"/>
      <w:marLeft w:val="0"/>
      <w:marRight w:val="0"/>
      <w:marTop w:val="0"/>
      <w:marBottom w:val="0"/>
      <w:divBdr>
        <w:top w:val="none" w:sz="0" w:space="0" w:color="auto"/>
        <w:left w:val="none" w:sz="0" w:space="0" w:color="auto"/>
        <w:bottom w:val="none" w:sz="0" w:space="0" w:color="auto"/>
        <w:right w:val="none" w:sz="0" w:space="0" w:color="auto"/>
      </w:divBdr>
    </w:div>
    <w:div w:id="675034239">
      <w:bodyDiv w:val="1"/>
      <w:marLeft w:val="0"/>
      <w:marRight w:val="0"/>
      <w:marTop w:val="0"/>
      <w:marBottom w:val="0"/>
      <w:divBdr>
        <w:top w:val="none" w:sz="0" w:space="0" w:color="auto"/>
        <w:left w:val="none" w:sz="0" w:space="0" w:color="auto"/>
        <w:bottom w:val="none" w:sz="0" w:space="0" w:color="auto"/>
        <w:right w:val="none" w:sz="0" w:space="0" w:color="auto"/>
      </w:divBdr>
    </w:div>
    <w:div w:id="676158397">
      <w:bodyDiv w:val="1"/>
      <w:marLeft w:val="0"/>
      <w:marRight w:val="0"/>
      <w:marTop w:val="0"/>
      <w:marBottom w:val="0"/>
      <w:divBdr>
        <w:top w:val="none" w:sz="0" w:space="0" w:color="auto"/>
        <w:left w:val="none" w:sz="0" w:space="0" w:color="auto"/>
        <w:bottom w:val="none" w:sz="0" w:space="0" w:color="auto"/>
        <w:right w:val="none" w:sz="0" w:space="0" w:color="auto"/>
      </w:divBdr>
    </w:div>
    <w:div w:id="676543799">
      <w:bodyDiv w:val="1"/>
      <w:marLeft w:val="0"/>
      <w:marRight w:val="0"/>
      <w:marTop w:val="0"/>
      <w:marBottom w:val="0"/>
      <w:divBdr>
        <w:top w:val="none" w:sz="0" w:space="0" w:color="auto"/>
        <w:left w:val="none" w:sz="0" w:space="0" w:color="auto"/>
        <w:bottom w:val="none" w:sz="0" w:space="0" w:color="auto"/>
        <w:right w:val="none" w:sz="0" w:space="0" w:color="auto"/>
      </w:divBdr>
    </w:div>
    <w:div w:id="677001889">
      <w:bodyDiv w:val="1"/>
      <w:marLeft w:val="0"/>
      <w:marRight w:val="0"/>
      <w:marTop w:val="0"/>
      <w:marBottom w:val="0"/>
      <w:divBdr>
        <w:top w:val="none" w:sz="0" w:space="0" w:color="auto"/>
        <w:left w:val="none" w:sz="0" w:space="0" w:color="auto"/>
        <w:bottom w:val="none" w:sz="0" w:space="0" w:color="auto"/>
        <w:right w:val="none" w:sz="0" w:space="0" w:color="auto"/>
      </w:divBdr>
    </w:div>
    <w:div w:id="677780413">
      <w:bodyDiv w:val="1"/>
      <w:marLeft w:val="0"/>
      <w:marRight w:val="0"/>
      <w:marTop w:val="0"/>
      <w:marBottom w:val="0"/>
      <w:divBdr>
        <w:top w:val="none" w:sz="0" w:space="0" w:color="auto"/>
        <w:left w:val="none" w:sz="0" w:space="0" w:color="auto"/>
        <w:bottom w:val="none" w:sz="0" w:space="0" w:color="auto"/>
        <w:right w:val="none" w:sz="0" w:space="0" w:color="auto"/>
      </w:divBdr>
    </w:div>
    <w:div w:id="680162899">
      <w:bodyDiv w:val="1"/>
      <w:marLeft w:val="0"/>
      <w:marRight w:val="0"/>
      <w:marTop w:val="0"/>
      <w:marBottom w:val="0"/>
      <w:divBdr>
        <w:top w:val="none" w:sz="0" w:space="0" w:color="auto"/>
        <w:left w:val="none" w:sz="0" w:space="0" w:color="auto"/>
        <w:bottom w:val="none" w:sz="0" w:space="0" w:color="auto"/>
        <w:right w:val="none" w:sz="0" w:space="0" w:color="auto"/>
      </w:divBdr>
    </w:div>
    <w:div w:id="681012620">
      <w:bodyDiv w:val="1"/>
      <w:marLeft w:val="0"/>
      <w:marRight w:val="0"/>
      <w:marTop w:val="0"/>
      <w:marBottom w:val="0"/>
      <w:divBdr>
        <w:top w:val="none" w:sz="0" w:space="0" w:color="auto"/>
        <w:left w:val="none" w:sz="0" w:space="0" w:color="auto"/>
        <w:bottom w:val="none" w:sz="0" w:space="0" w:color="auto"/>
        <w:right w:val="none" w:sz="0" w:space="0" w:color="auto"/>
      </w:divBdr>
    </w:div>
    <w:div w:id="681082581">
      <w:bodyDiv w:val="1"/>
      <w:marLeft w:val="0"/>
      <w:marRight w:val="0"/>
      <w:marTop w:val="0"/>
      <w:marBottom w:val="0"/>
      <w:divBdr>
        <w:top w:val="none" w:sz="0" w:space="0" w:color="auto"/>
        <w:left w:val="none" w:sz="0" w:space="0" w:color="auto"/>
        <w:bottom w:val="none" w:sz="0" w:space="0" w:color="auto"/>
        <w:right w:val="none" w:sz="0" w:space="0" w:color="auto"/>
      </w:divBdr>
    </w:div>
    <w:div w:id="687760112">
      <w:bodyDiv w:val="1"/>
      <w:marLeft w:val="0"/>
      <w:marRight w:val="0"/>
      <w:marTop w:val="0"/>
      <w:marBottom w:val="0"/>
      <w:divBdr>
        <w:top w:val="none" w:sz="0" w:space="0" w:color="auto"/>
        <w:left w:val="none" w:sz="0" w:space="0" w:color="auto"/>
        <w:bottom w:val="none" w:sz="0" w:space="0" w:color="auto"/>
        <w:right w:val="none" w:sz="0" w:space="0" w:color="auto"/>
      </w:divBdr>
    </w:div>
    <w:div w:id="691415439">
      <w:bodyDiv w:val="1"/>
      <w:marLeft w:val="0"/>
      <w:marRight w:val="0"/>
      <w:marTop w:val="0"/>
      <w:marBottom w:val="0"/>
      <w:divBdr>
        <w:top w:val="none" w:sz="0" w:space="0" w:color="auto"/>
        <w:left w:val="none" w:sz="0" w:space="0" w:color="auto"/>
        <w:bottom w:val="none" w:sz="0" w:space="0" w:color="auto"/>
        <w:right w:val="none" w:sz="0" w:space="0" w:color="auto"/>
      </w:divBdr>
    </w:div>
    <w:div w:id="692419884">
      <w:bodyDiv w:val="1"/>
      <w:marLeft w:val="0"/>
      <w:marRight w:val="0"/>
      <w:marTop w:val="0"/>
      <w:marBottom w:val="0"/>
      <w:divBdr>
        <w:top w:val="none" w:sz="0" w:space="0" w:color="auto"/>
        <w:left w:val="none" w:sz="0" w:space="0" w:color="auto"/>
        <w:bottom w:val="none" w:sz="0" w:space="0" w:color="auto"/>
        <w:right w:val="none" w:sz="0" w:space="0" w:color="auto"/>
      </w:divBdr>
    </w:div>
    <w:div w:id="694622108">
      <w:bodyDiv w:val="1"/>
      <w:marLeft w:val="0"/>
      <w:marRight w:val="0"/>
      <w:marTop w:val="0"/>
      <w:marBottom w:val="0"/>
      <w:divBdr>
        <w:top w:val="none" w:sz="0" w:space="0" w:color="auto"/>
        <w:left w:val="none" w:sz="0" w:space="0" w:color="auto"/>
        <w:bottom w:val="none" w:sz="0" w:space="0" w:color="auto"/>
        <w:right w:val="none" w:sz="0" w:space="0" w:color="auto"/>
      </w:divBdr>
    </w:div>
    <w:div w:id="696659482">
      <w:bodyDiv w:val="1"/>
      <w:marLeft w:val="0"/>
      <w:marRight w:val="0"/>
      <w:marTop w:val="0"/>
      <w:marBottom w:val="0"/>
      <w:divBdr>
        <w:top w:val="none" w:sz="0" w:space="0" w:color="auto"/>
        <w:left w:val="none" w:sz="0" w:space="0" w:color="auto"/>
        <w:bottom w:val="none" w:sz="0" w:space="0" w:color="auto"/>
        <w:right w:val="none" w:sz="0" w:space="0" w:color="auto"/>
      </w:divBdr>
    </w:div>
    <w:div w:id="696933840">
      <w:bodyDiv w:val="1"/>
      <w:marLeft w:val="0"/>
      <w:marRight w:val="0"/>
      <w:marTop w:val="0"/>
      <w:marBottom w:val="0"/>
      <w:divBdr>
        <w:top w:val="none" w:sz="0" w:space="0" w:color="auto"/>
        <w:left w:val="none" w:sz="0" w:space="0" w:color="auto"/>
        <w:bottom w:val="none" w:sz="0" w:space="0" w:color="auto"/>
        <w:right w:val="none" w:sz="0" w:space="0" w:color="auto"/>
      </w:divBdr>
    </w:div>
    <w:div w:id="698776616">
      <w:bodyDiv w:val="1"/>
      <w:marLeft w:val="0"/>
      <w:marRight w:val="0"/>
      <w:marTop w:val="0"/>
      <w:marBottom w:val="0"/>
      <w:divBdr>
        <w:top w:val="none" w:sz="0" w:space="0" w:color="auto"/>
        <w:left w:val="none" w:sz="0" w:space="0" w:color="auto"/>
        <w:bottom w:val="none" w:sz="0" w:space="0" w:color="auto"/>
        <w:right w:val="none" w:sz="0" w:space="0" w:color="auto"/>
      </w:divBdr>
    </w:div>
    <w:div w:id="699354913">
      <w:bodyDiv w:val="1"/>
      <w:marLeft w:val="0"/>
      <w:marRight w:val="0"/>
      <w:marTop w:val="0"/>
      <w:marBottom w:val="0"/>
      <w:divBdr>
        <w:top w:val="none" w:sz="0" w:space="0" w:color="auto"/>
        <w:left w:val="none" w:sz="0" w:space="0" w:color="auto"/>
        <w:bottom w:val="none" w:sz="0" w:space="0" w:color="auto"/>
        <w:right w:val="none" w:sz="0" w:space="0" w:color="auto"/>
      </w:divBdr>
    </w:div>
    <w:div w:id="703211389">
      <w:bodyDiv w:val="1"/>
      <w:marLeft w:val="0"/>
      <w:marRight w:val="0"/>
      <w:marTop w:val="0"/>
      <w:marBottom w:val="0"/>
      <w:divBdr>
        <w:top w:val="none" w:sz="0" w:space="0" w:color="auto"/>
        <w:left w:val="none" w:sz="0" w:space="0" w:color="auto"/>
        <w:bottom w:val="none" w:sz="0" w:space="0" w:color="auto"/>
        <w:right w:val="none" w:sz="0" w:space="0" w:color="auto"/>
      </w:divBdr>
    </w:div>
    <w:div w:id="704141972">
      <w:bodyDiv w:val="1"/>
      <w:marLeft w:val="0"/>
      <w:marRight w:val="0"/>
      <w:marTop w:val="0"/>
      <w:marBottom w:val="0"/>
      <w:divBdr>
        <w:top w:val="none" w:sz="0" w:space="0" w:color="auto"/>
        <w:left w:val="none" w:sz="0" w:space="0" w:color="auto"/>
        <w:bottom w:val="none" w:sz="0" w:space="0" w:color="auto"/>
        <w:right w:val="none" w:sz="0" w:space="0" w:color="auto"/>
      </w:divBdr>
    </w:div>
    <w:div w:id="707145967">
      <w:bodyDiv w:val="1"/>
      <w:marLeft w:val="0"/>
      <w:marRight w:val="0"/>
      <w:marTop w:val="0"/>
      <w:marBottom w:val="0"/>
      <w:divBdr>
        <w:top w:val="none" w:sz="0" w:space="0" w:color="auto"/>
        <w:left w:val="none" w:sz="0" w:space="0" w:color="auto"/>
        <w:bottom w:val="none" w:sz="0" w:space="0" w:color="auto"/>
        <w:right w:val="none" w:sz="0" w:space="0" w:color="auto"/>
      </w:divBdr>
    </w:div>
    <w:div w:id="710571790">
      <w:bodyDiv w:val="1"/>
      <w:marLeft w:val="0"/>
      <w:marRight w:val="0"/>
      <w:marTop w:val="0"/>
      <w:marBottom w:val="0"/>
      <w:divBdr>
        <w:top w:val="none" w:sz="0" w:space="0" w:color="auto"/>
        <w:left w:val="none" w:sz="0" w:space="0" w:color="auto"/>
        <w:bottom w:val="none" w:sz="0" w:space="0" w:color="auto"/>
        <w:right w:val="none" w:sz="0" w:space="0" w:color="auto"/>
      </w:divBdr>
    </w:div>
    <w:div w:id="712651401">
      <w:bodyDiv w:val="1"/>
      <w:marLeft w:val="0"/>
      <w:marRight w:val="0"/>
      <w:marTop w:val="0"/>
      <w:marBottom w:val="0"/>
      <w:divBdr>
        <w:top w:val="none" w:sz="0" w:space="0" w:color="auto"/>
        <w:left w:val="none" w:sz="0" w:space="0" w:color="auto"/>
        <w:bottom w:val="none" w:sz="0" w:space="0" w:color="auto"/>
        <w:right w:val="none" w:sz="0" w:space="0" w:color="auto"/>
      </w:divBdr>
    </w:div>
    <w:div w:id="713962234">
      <w:bodyDiv w:val="1"/>
      <w:marLeft w:val="0"/>
      <w:marRight w:val="0"/>
      <w:marTop w:val="0"/>
      <w:marBottom w:val="0"/>
      <w:divBdr>
        <w:top w:val="none" w:sz="0" w:space="0" w:color="auto"/>
        <w:left w:val="none" w:sz="0" w:space="0" w:color="auto"/>
        <w:bottom w:val="none" w:sz="0" w:space="0" w:color="auto"/>
        <w:right w:val="none" w:sz="0" w:space="0" w:color="auto"/>
      </w:divBdr>
    </w:div>
    <w:div w:id="721170040">
      <w:bodyDiv w:val="1"/>
      <w:marLeft w:val="0"/>
      <w:marRight w:val="0"/>
      <w:marTop w:val="0"/>
      <w:marBottom w:val="0"/>
      <w:divBdr>
        <w:top w:val="none" w:sz="0" w:space="0" w:color="auto"/>
        <w:left w:val="none" w:sz="0" w:space="0" w:color="auto"/>
        <w:bottom w:val="none" w:sz="0" w:space="0" w:color="auto"/>
        <w:right w:val="none" w:sz="0" w:space="0" w:color="auto"/>
      </w:divBdr>
    </w:div>
    <w:div w:id="724449155">
      <w:bodyDiv w:val="1"/>
      <w:marLeft w:val="0"/>
      <w:marRight w:val="0"/>
      <w:marTop w:val="0"/>
      <w:marBottom w:val="0"/>
      <w:divBdr>
        <w:top w:val="none" w:sz="0" w:space="0" w:color="auto"/>
        <w:left w:val="none" w:sz="0" w:space="0" w:color="auto"/>
        <w:bottom w:val="none" w:sz="0" w:space="0" w:color="auto"/>
        <w:right w:val="none" w:sz="0" w:space="0" w:color="auto"/>
      </w:divBdr>
    </w:div>
    <w:div w:id="727923525">
      <w:bodyDiv w:val="1"/>
      <w:marLeft w:val="0"/>
      <w:marRight w:val="0"/>
      <w:marTop w:val="0"/>
      <w:marBottom w:val="0"/>
      <w:divBdr>
        <w:top w:val="none" w:sz="0" w:space="0" w:color="auto"/>
        <w:left w:val="none" w:sz="0" w:space="0" w:color="auto"/>
        <w:bottom w:val="none" w:sz="0" w:space="0" w:color="auto"/>
        <w:right w:val="none" w:sz="0" w:space="0" w:color="auto"/>
      </w:divBdr>
    </w:div>
    <w:div w:id="729308386">
      <w:bodyDiv w:val="1"/>
      <w:marLeft w:val="0"/>
      <w:marRight w:val="0"/>
      <w:marTop w:val="0"/>
      <w:marBottom w:val="0"/>
      <w:divBdr>
        <w:top w:val="none" w:sz="0" w:space="0" w:color="auto"/>
        <w:left w:val="none" w:sz="0" w:space="0" w:color="auto"/>
        <w:bottom w:val="none" w:sz="0" w:space="0" w:color="auto"/>
        <w:right w:val="none" w:sz="0" w:space="0" w:color="auto"/>
      </w:divBdr>
      <w:divsChild>
        <w:div w:id="677536666">
          <w:marLeft w:val="0"/>
          <w:marRight w:val="0"/>
          <w:marTop w:val="0"/>
          <w:marBottom w:val="240"/>
          <w:divBdr>
            <w:top w:val="none" w:sz="0" w:space="0" w:color="auto"/>
            <w:left w:val="none" w:sz="0" w:space="0" w:color="auto"/>
            <w:bottom w:val="none" w:sz="0" w:space="0" w:color="auto"/>
            <w:right w:val="none" w:sz="0" w:space="0" w:color="auto"/>
          </w:divBdr>
        </w:div>
      </w:divsChild>
    </w:div>
    <w:div w:id="732192178">
      <w:bodyDiv w:val="1"/>
      <w:marLeft w:val="0"/>
      <w:marRight w:val="0"/>
      <w:marTop w:val="0"/>
      <w:marBottom w:val="0"/>
      <w:divBdr>
        <w:top w:val="none" w:sz="0" w:space="0" w:color="auto"/>
        <w:left w:val="none" w:sz="0" w:space="0" w:color="auto"/>
        <w:bottom w:val="none" w:sz="0" w:space="0" w:color="auto"/>
        <w:right w:val="none" w:sz="0" w:space="0" w:color="auto"/>
      </w:divBdr>
    </w:div>
    <w:div w:id="732889538">
      <w:bodyDiv w:val="1"/>
      <w:marLeft w:val="0"/>
      <w:marRight w:val="0"/>
      <w:marTop w:val="0"/>
      <w:marBottom w:val="0"/>
      <w:divBdr>
        <w:top w:val="none" w:sz="0" w:space="0" w:color="auto"/>
        <w:left w:val="none" w:sz="0" w:space="0" w:color="auto"/>
        <w:bottom w:val="none" w:sz="0" w:space="0" w:color="auto"/>
        <w:right w:val="none" w:sz="0" w:space="0" w:color="auto"/>
      </w:divBdr>
    </w:div>
    <w:div w:id="740443371">
      <w:bodyDiv w:val="1"/>
      <w:marLeft w:val="0"/>
      <w:marRight w:val="0"/>
      <w:marTop w:val="0"/>
      <w:marBottom w:val="0"/>
      <w:divBdr>
        <w:top w:val="none" w:sz="0" w:space="0" w:color="auto"/>
        <w:left w:val="none" w:sz="0" w:space="0" w:color="auto"/>
        <w:bottom w:val="none" w:sz="0" w:space="0" w:color="auto"/>
        <w:right w:val="none" w:sz="0" w:space="0" w:color="auto"/>
      </w:divBdr>
    </w:div>
    <w:div w:id="741953559">
      <w:bodyDiv w:val="1"/>
      <w:marLeft w:val="0"/>
      <w:marRight w:val="0"/>
      <w:marTop w:val="0"/>
      <w:marBottom w:val="0"/>
      <w:divBdr>
        <w:top w:val="none" w:sz="0" w:space="0" w:color="auto"/>
        <w:left w:val="none" w:sz="0" w:space="0" w:color="auto"/>
        <w:bottom w:val="none" w:sz="0" w:space="0" w:color="auto"/>
        <w:right w:val="none" w:sz="0" w:space="0" w:color="auto"/>
      </w:divBdr>
    </w:div>
    <w:div w:id="742410382">
      <w:bodyDiv w:val="1"/>
      <w:marLeft w:val="0"/>
      <w:marRight w:val="0"/>
      <w:marTop w:val="0"/>
      <w:marBottom w:val="0"/>
      <w:divBdr>
        <w:top w:val="none" w:sz="0" w:space="0" w:color="auto"/>
        <w:left w:val="none" w:sz="0" w:space="0" w:color="auto"/>
        <w:bottom w:val="none" w:sz="0" w:space="0" w:color="auto"/>
        <w:right w:val="none" w:sz="0" w:space="0" w:color="auto"/>
      </w:divBdr>
    </w:div>
    <w:div w:id="753161976">
      <w:bodyDiv w:val="1"/>
      <w:marLeft w:val="0"/>
      <w:marRight w:val="0"/>
      <w:marTop w:val="0"/>
      <w:marBottom w:val="0"/>
      <w:divBdr>
        <w:top w:val="none" w:sz="0" w:space="0" w:color="auto"/>
        <w:left w:val="none" w:sz="0" w:space="0" w:color="auto"/>
        <w:bottom w:val="none" w:sz="0" w:space="0" w:color="auto"/>
        <w:right w:val="none" w:sz="0" w:space="0" w:color="auto"/>
      </w:divBdr>
    </w:div>
    <w:div w:id="758647738">
      <w:bodyDiv w:val="1"/>
      <w:marLeft w:val="0"/>
      <w:marRight w:val="0"/>
      <w:marTop w:val="0"/>
      <w:marBottom w:val="0"/>
      <w:divBdr>
        <w:top w:val="none" w:sz="0" w:space="0" w:color="auto"/>
        <w:left w:val="none" w:sz="0" w:space="0" w:color="auto"/>
        <w:bottom w:val="none" w:sz="0" w:space="0" w:color="auto"/>
        <w:right w:val="none" w:sz="0" w:space="0" w:color="auto"/>
      </w:divBdr>
    </w:div>
    <w:div w:id="762342891">
      <w:bodyDiv w:val="1"/>
      <w:marLeft w:val="0"/>
      <w:marRight w:val="0"/>
      <w:marTop w:val="0"/>
      <w:marBottom w:val="0"/>
      <w:divBdr>
        <w:top w:val="none" w:sz="0" w:space="0" w:color="auto"/>
        <w:left w:val="none" w:sz="0" w:space="0" w:color="auto"/>
        <w:bottom w:val="none" w:sz="0" w:space="0" w:color="auto"/>
        <w:right w:val="none" w:sz="0" w:space="0" w:color="auto"/>
      </w:divBdr>
    </w:div>
    <w:div w:id="763577275">
      <w:bodyDiv w:val="1"/>
      <w:marLeft w:val="0"/>
      <w:marRight w:val="0"/>
      <w:marTop w:val="0"/>
      <w:marBottom w:val="0"/>
      <w:divBdr>
        <w:top w:val="none" w:sz="0" w:space="0" w:color="auto"/>
        <w:left w:val="none" w:sz="0" w:space="0" w:color="auto"/>
        <w:bottom w:val="none" w:sz="0" w:space="0" w:color="auto"/>
        <w:right w:val="none" w:sz="0" w:space="0" w:color="auto"/>
      </w:divBdr>
    </w:div>
    <w:div w:id="764807556">
      <w:bodyDiv w:val="1"/>
      <w:marLeft w:val="0"/>
      <w:marRight w:val="0"/>
      <w:marTop w:val="0"/>
      <w:marBottom w:val="0"/>
      <w:divBdr>
        <w:top w:val="none" w:sz="0" w:space="0" w:color="auto"/>
        <w:left w:val="none" w:sz="0" w:space="0" w:color="auto"/>
        <w:bottom w:val="none" w:sz="0" w:space="0" w:color="auto"/>
        <w:right w:val="none" w:sz="0" w:space="0" w:color="auto"/>
      </w:divBdr>
    </w:div>
    <w:div w:id="768088638">
      <w:bodyDiv w:val="1"/>
      <w:marLeft w:val="0"/>
      <w:marRight w:val="0"/>
      <w:marTop w:val="0"/>
      <w:marBottom w:val="0"/>
      <w:divBdr>
        <w:top w:val="none" w:sz="0" w:space="0" w:color="auto"/>
        <w:left w:val="none" w:sz="0" w:space="0" w:color="auto"/>
        <w:bottom w:val="none" w:sz="0" w:space="0" w:color="auto"/>
        <w:right w:val="none" w:sz="0" w:space="0" w:color="auto"/>
      </w:divBdr>
    </w:div>
    <w:div w:id="770121880">
      <w:bodyDiv w:val="1"/>
      <w:marLeft w:val="0"/>
      <w:marRight w:val="0"/>
      <w:marTop w:val="0"/>
      <w:marBottom w:val="0"/>
      <w:divBdr>
        <w:top w:val="none" w:sz="0" w:space="0" w:color="auto"/>
        <w:left w:val="none" w:sz="0" w:space="0" w:color="auto"/>
        <w:bottom w:val="none" w:sz="0" w:space="0" w:color="auto"/>
        <w:right w:val="none" w:sz="0" w:space="0" w:color="auto"/>
      </w:divBdr>
    </w:div>
    <w:div w:id="770468880">
      <w:bodyDiv w:val="1"/>
      <w:marLeft w:val="0"/>
      <w:marRight w:val="0"/>
      <w:marTop w:val="0"/>
      <w:marBottom w:val="0"/>
      <w:divBdr>
        <w:top w:val="none" w:sz="0" w:space="0" w:color="auto"/>
        <w:left w:val="none" w:sz="0" w:space="0" w:color="auto"/>
        <w:bottom w:val="none" w:sz="0" w:space="0" w:color="auto"/>
        <w:right w:val="none" w:sz="0" w:space="0" w:color="auto"/>
      </w:divBdr>
    </w:div>
    <w:div w:id="770783849">
      <w:bodyDiv w:val="1"/>
      <w:marLeft w:val="0"/>
      <w:marRight w:val="0"/>
      <w:marTop w:val="0"/>
      <w:marBottom w:val="0"/>
      <w:divBdr>
        <w:top w:val="none" w:sz="0" w:space="0" w:color="auto"/>
        <w:left w:val="none" w:sz="0" w:space="0" w:color="auto"/>
        <w:bottom w:val="none" w:sz="0" w:space="0" w:color="auto"/>
        <w:right w:val="none" w:sz="0" w:space="0" w:color="auto"/>
      </w:divBdr>
    </w:div>
    <w:div w:id="771439889">
      <w:bodyDiv w:val="1"/>
      <w:marLeft w:val="0"/>
      <w:marRight w:val="0"/>
      <w:marTop w:val="0"/>
      <w:marBottom w:val="0"/>
      <w:divBdr>
        <w:top w:val="none" w:sz="0" w:space="0" w:color="auto"/>
        <w:left w:val="none" w:sz="0" w:space="0" w:color="auto"/>
        <w:bottom w:val="none" w:sz="0" w:space="0" w:color="auto"/>
        <w:right w:val="none" w:sz="0" w:space="0" w:color="auto"/>
      </w:divBdr>
    </w:div>
    <w:div w:id="772408431">
      <w:bodyDiv w:val="1"/>
      <w:marLeft w:val="0"/>
      <w:marRight w:val="0"/>
      <w:marTop w:val="0"/>
      <w:marBottom w:val="0"/>
      <w:divBdr>
        <w:top w:val="none" w:sz="0" w:space="0" w:color="auto"/>
        <w:left w:val="none" w:sz="0" w:space="0" w:color="auto"/>
        <w:bottom w:val="none" w:sz="0" w:space="0" w:color="auto"/>
        <w:right w:val="none" w:sz="0" w:space="0" w:color="auto"/>
      </w:divBdr>
    </w:div>
    <w:div w:id="773672790">
      <w:bodyDiv w:val="1"/>
      <w:marLeft w:val="0"/>
      <w:marRight w:val="0"/>
      <w:marTop w:val="0"/>
      <w:marBottom w:val="0"/>
      <w:divBdr>
        <w:top w:val="none" w:sz="0" w:space="0" w:color="auto"/>
        <w:left w:val="none" w:sz="0" w:space="0" w:color="auto"/>
        <w:bottom w:val="none" w:sz="0" w:space="0" w:color="auto"/>
        <w:right w:val="none" w:sz="0" w:space="0" w:color="auto"/>
      </w:divBdr>
    </w:div>
    <w:div w:id="774789318">
      <w:bodyDiv w:val="1"/>
      <w:marLeft w:val="0"/>
      <w:marRight w:val="0"/>
      <w:marTop w:val="0"/>
      <w:marBottom w:val="0"/>
      <w:divBdr>
        <w:top w:val="none" w:sz="0" w:space="0" w:color="auto"/>
        <w:left w:val="none" w:sz="0" w:space="0" w:color="auto"/>
        <w:bottom w:val="none" w:sz="0" w:space="0" w:color="auto"/>
        <w:right w:val="none" w:sz="0" w:space="0" w:color="auto"/>
      </w:divBdr>
    </w:div>
    <w:div w:id="775292817">
      <w:bodyDiv w:val="1"/>
      <w:marLeft w:val="0"/>
      <w:marRight w:val="0"/>
      <w:marTop w:val="0"/>
      <w:marBottom w:val="0"/>
      <w:divBdr>
        <w:top w:val="none" w:sz="0" w:space="0" w:color="auto"/>
        <w:left w:val="none" w:sz="0" w:space="0" w:color="auto"/>
        <w:bottom w:val="none" w:sz="0" w:space="0" w:color="auto"/>
        <w:right w:val="none" w:sz="0" w:space="0" w:color="auto"/>
      </w:divBdr>
    </w:div>
    <w:div w:id="777022131">
      <w:bodyDiv w:val="1"/>
      <w:marLeft w:val="0"/>
      <w:marRight w:val="0"/>
      <w:marTop w:val="0"/>
      <w:marBottom w:val="0"/>
      <w:divBdr>
        <w:top w:val="none" w:sz="0" w:space="0" w:color="auto"/>
        <w:left w:val="none" w:sz="0" w:space="0" w:color="auto"/>
        <w:bottom w:val="none" w:sz="0" w:space="0" w:color="auto"/>
        <w:right w:val="none" w:sz="0" w:space="0" w:color="auto"/>
      </w:divBdr>
    </w:div>
    <w:div w:id="781220362">
      <w:bodyDiv w:val="1"/>
      <w:marLeft w:val="0"/>
      <w:marRight w:val="0"/>
      <w:marTop w:val="0"/>
      <w:marBottom w:val="0"/>
      <w:divBdr>
        <w:top w:val="none" w:sz="0" w:space="0" w:color="auto"/>
        <w:left w:val="none" w:sz="0" w:space="0" w:color="auto"/>
        <w:bottom w:val="none" w:sz="0" w:space="0" w:color="auto"/>
        <w:right w:val="none" w:sz="0" w:space="0" w:color="auto"/>
      </w:divBdr>
    </w:div>
    <w:div w:id="781920732">
      <w:bodyDiv w:val="1"/>
      <w:marLeft w:val="0"/>
      <w:marRight w:val="0"/>
      <w:marTop w:val="0"/>
      <w:marBottom w:val="0"/>
      <w:divBdr>
        <w:top w:val="none" w:sz="0" w:space="0" w:color="auto"/>
        <w:left w:val="none" w:sz="0" w:space="0" w:color="auto"/>
        <w:bottom w:val="none" w:sz="0" w:space="0" w:color="auto"/>
        <w:right w:val="none" w:sz="0" w:space="0" w:color="auto"/>
      </w:divBdr>
    </w:div>
    <w:div w:id="784810617">
      <w:bodyDiv w:val="1"/>
      <w:marLeft w:val="0"/>
      <w:marRight w:val="0"/>
      <w:marTop w:val="0"/>
      <w:marBottom w:val="0"/>
      <w:divBdr>
        <w:top w:val="none" w:sz="0" w:space="0" w:color="auto"/>
        <w:left w:val="none" w:sz="0" w:space="0" w:color="auto"/>
        <w:bottom w:val="none" w:sz="0" w:space="0" w:color="auto"/>
        <w:right w:val="none" w:sz="0" w:space="0" w:color="auto"/>
      </w:divBdr>
      <w:divsChild>
        <w:div w:id="1826043048">
          <w:marLeft w:val="0"/>
          <w:marRight w:val="0"/>
          <w:marTop w:val="0"/>
          <w:marBottom w:val="0"/>
          <w:divBdr>
            <w:top w:val="none" w:sz="0" w:space="0" w:color="auto"/>
            <w:left w:val="none" w:sz="0" w:space="0" w:color="auto"/>
            <w:bottom w:val="none" w:sz="0" w:space="0" w:color="auto"/>
            <w:right w:val="none" w:sz="0" w:space="0" w:color="auto"/>
          </w:divBdr>
          <w:divsChild>
            <w:div w:id="2140613174">
              <w:marLeft w:val="0"/>
              <w:marRight w:val="0"/>
              <w:marTop w:val="0"/>
              <w:marBottom w:val="0"/>
              <w:divBdr>
                <w:top w:val="none" w:sz="0" w:space="0" w:color="auto"/>
                <w:left w:val="none" w:sz="0" w:space="0" w:color="auto"/>
                <w:bottom w:val="none" w:sz="0" w:space="0" w:color="auto"/>
                <w:right w:val="none" w:sz="0" w:space="0" w:color="auto"/>
              </w:divBdr>
              <w:divsChild>
                <w:div w:id="1891072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275908">
      <w:bodyDiv w:val="1"/>
      <w:marLeft w:val="0"/>
      <w:marRight w:val="0"/>
      <w:marTop w:val="0"/>
      <w:marBottom w:val="0"/>
      <w:divBdr>
        <w:top w:val="none" w:sz="0" w:space="0" w:color="auto"/>
        <w:left w:val="none" w:sz="0" w:space="0" w:color="auto"/>
        <w:bottom w:val="none" w:sz="0" w:space="0" w:color="auto"/>
        <w:right w:val="none" w:sz="0" w:space="0" w:color="auto"/>
      </w:divBdr>
    </w:div>
    <w:div w:id="796721472">
      <w:bodyDiv w:val="1"/>
      <w:marLeft w:val="0"/>
      <w:marRight w:val="0"/>
      <w:marTop w:val="0"/>
      <w:marBottom w:val="0"/>
      <w:divBdr>
        <w:top w:val="none" w:sz="0" w:space="0" w:color="auto"/>
        <w:left w:val="none" w:sz="0" w:space="0" w:color="auto"/>
        <w:bottom w:val="none" w:sz="0" w:space="0" w:color="auto"/>
        <w:right w:val="none" w:sz="0" w:space="0" w:color="auto"/>
      </w:divBdr>
    </w:div>
    <w:div w:id="800347818">
      <w:bodyDiv w:val="1"/>
      <w:marLeft w:val="0"/>
      <w:marRight w:val="0"/>
      <w:marTop w:val="0"/>
      <w:marBottom w:val="0"/>
      <w:divBdr>
        <w:top w:val="none" w:sz="0" w:space="0" w:color="auto"/>
        <w:left w:val="none" w:sz="0" w:space="0" w:color="auto"/>
        <w:bottom w:val="none" w:sz="0" w:space="0" w:color="auto"/>
        <w:right w:val="none" w:sz="0" w:space="0" w:color="auto"/>
      </w:divBdr>
    </w:div>
    <w:div w:id="800925697">
      <w:bodyDiv w:val="1"/>
      <w:marLeft w:val="0"/>
      <w:marRight w:val="0"/>
      <w:marTop w:val="0"/>
      <w:marBottom w:val="0"/>
      <w:divBdr>
        <w:top w:val="none" w:sz="0" w:space="0" w:color="auto"/>
        <w:left w:val="none" w:sz="0" w:space="0" w:color="auto"/>
        <w:bottom w:val="none" w:sz="0" w:space="0" w:color="auto"/>
        <w:right w:val="none" w:sz="0" w:space="0" w:color="auto"/>
      </w:divBdr>
      <w:divsChild>
        <w:div w:id="2017882501">
          <w:marLeft w:val="0"/>
          <w:marRight w:val="0"/>
          <w:marTop w:val="0"/>
          <w:marBottom w:val="0"/>
          <w:divBdr>
            <w:top w:val="none" w:sz="0" w:space="0" w:color="auto"/>
            <w:left w:val="none" w:sz="0" w:space="0" w:color="auto"/>
            <w:bottom w:val="none" w:sz="0" w:space="0" w:color="auto"/>
            <w:right w:val="none" w:sz="0" w:space="0" w:color="auto"/>
          </w:divBdr>
          <w:divsChild>
            <w:div w:id="57167500">
              <w:marLeft w:val="0"/>
              <w:marRight w:val="0"/>
              <w:marTop w:val="0"/>
              <w:marBottom w:val="0"/>
              <w:divBdr>
                <w:top w:val="none" w:sz="0" w:space="0" w:color="auto"/>
                <w:left w:val="none" w:sz="0" w:space="0" w:color="auto"/>
                <w:bottom w:val="none" w:sz="0" w:space="0" w:color="auto"/>
                <w:right w:val="none" w:sz="0" w:space="0" w:color="auto"/>
              </w:divBdr>
              <w:divsChild>
                <w:div w:id="1644501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112721">
      <w:bodyDiv w:val="1"/>
      <w:marLeft w:val="0"/>
      <w:marRight w:val="0"/>
      <w:marTop w:val="0"/>
      <w:marBottom w:val="0"/>
      <w:divBdr>
        <w:top w:val="none" w:sz="0" w:space="0" w:color="auto"/>
        <w:left w:val="none" w:sz="0" w:space="0" w:color="auto"/>
        <w:bottom w:val="none" w:sz="0" w:space="0" w:color="auto"/>
        <w:right w:val="none" w:sz="0" w:space="0" w:color="auto"/>
      </w:divBdr>
    </w:div>
    <w:div w:id="804852653">
      <w:bodyDiv w:val="1"/>
      <w:marLeft w:val="0"/>
      <w:marRight w:val="0"/>
      <w:marTop w:val="0"/>
      <w:marBottom w:val="0"/>
      <w:divBdr>
        <w:top w:val="none" w:sz="0" w:space="0" w:color="auto"/>
        <w:left w:val="none" w:sz="0" w:space="0" w:color="auto"/>
        <w:bottom w:val="none" w:sz="0" w:space="0" w:color="auto"/>
        <w:right w:val="none" w:sz="0" w:space="0" w:color="auto"/>
      </w:divBdr>
    </w:div>
    <w:div w:id="807673366">
      <w:bodyDiv w:val="1"/>
      <w:marLeft w:val="0"/>
      <w:marRight w:val="0"/>
      <w:marTop w:val="0"/>
      <w:marBottom w:val="0"/>
      <w:divBdr>
        <w:top w:val="none" w:sz="0" w:space="0" w:color="auto"/>
        <w:left w:val="none" w:sz="0" w:space="0" w:color="auto"/>
        <w:bottom w:val="none" w:sz="0" w:space="0" w:color="auto"/>
        <w:right w:val="none" w:sz="0" w:space="0" w:color="auto"/>
      </w:divBdr>
    </w:div>
    <w:div w:id="811949027">
      <w:bodyDiv w:val="1"/>
      <w:marLeft w:val="0"/>
      <w:marRight w:val="0"/>
      <w:marTop w:val="0"/>
      <w:marBottom w:val="0"/>
      <w:divBdr>
        <w:top w:val="none" w:sz="0" w:space="0" w:color="auto"/>
        <w:left w:val="none" w:sz="0" w:space="0" w:color="auto"/>
        <w:bottom w:val="none" w:sz="0" w:space="0" w:color="auto"/>
        <w:right w:val="none" w:sz="0" w:space="0" w:color="auto"/>
      </w:divBdr>
    </w:div>
    <w:div w:id="812063384">
      <w:bodyDiv w:val="1"/>
      <w:marLeft w:val="0"/>
      <w:marRight w:val="0"/>
      <w:marTop w:val="0"/>
      <w:marBottom w:val="0"/>
      <w:divBdr>
        <w:top w:val="none" w:sz="0" w:space="0" w:color="auto"/>
        <w:left w:val="none" w:sz="0" w:space="0" w:color="auto"/>
        <w:bottom w:val="none" w:sz="0" w:space="0" w:color="auto"/>
        <w:right w:val="none" w:sz="0" w:space="0" w:color="auto"/>
      </w:divBdr>
    </w:div>
    <w:div w:id="823621163">
      <w:bodyDiv w:val="1"/>
      <w:marLeft w:val="0"/>
      <w:marRight w:val="0"/>
      <w:marTop w:val="0"/>
      <w:marBottom w:val="0"/>
      <w:divBdr>
        <w:top w:val="none" w:sz="0" w:space="0" w:color="auto"/>
        <w:left w:val="none" w:sz="0" w:space="0" w:color="auto"/>
        <w:bottom w:val="none" w:sz="0" w:space="0" w:color="auto"/>
        <w:right w:val="none" w:sz="0" w:space="0" w:color="auto"/>
      </w:divBdr>
    </w:div>
    <w:div w:id="825361857">
      <w:bodyDiv w:val="1"/>
      <w:marLeft w:val="0"/>
      <w:marRight w:val="0"/>
      <w:marTop w:val="0"/>
      <w:marBottom w:val="0"/>
      <w:divBdr>
        <w:top w:val="none" w:sz="0" w:space="0" w:color="auto"/>
        <w:left w:val="none" w:sz="0" w:space="0" w:color="auto"/>
        <w:bottom w:val="none" w:sz="0" w:space="0" w:color="auto"/>
        <w:right w:val="none" w:sz="0" w:space="0" w:color="auto"/>
      </w:divBdr>
    </w:div>
    <w:div w:id="830943936">
      <w:bodyDiv w:val="1"/>
      <w:marLeft w:val="0"/>
      <w:marRight w:val="0"/>
      <w:marTop w:val="0"/>
      <w:marBottom w:val="0"/>
      <w:divBdr>
        <w:top w:val="none" w:sz="0" w:space="0" w:color="auto"/>
        <w:left w:val="none" w:sz="0" w:space="0" w:color="auto"/>
        <w:bottom w:val="none" w:sz="0" w:space="0" w:color="auto"/>
        <w:right w:val="none" w:sz="0" w:space="0" w:color="auto"/>
      </w:divBdr>
    </w:div>
    <w:div w:id="832794421">
      <w:bodyDiv w:val="1"/>
      <w:marLeft w:val="0"/>
      <w:marRight w:val="0"/>
      <w:marTop w:val="0"/>
      <w:marBottom w:val="0"/>
      <w:divBdr>
        <w:top w:val="none" w:sz="0" w:space="0" w:color="auto"/>
        <w:left w:val="none" w:sz="0" w:space="0" w:color="auto"/>
        <w:bottom w:val="none" w:sz="0" w:space="0" w:color="auto"/>
        <w:right w:val="none" w:sz="0" w:space="0" w:color="auto"/>
      </w:divBdr>
    </w:div>
    <w:div w:id="834758748">
      <w:bodyDiv w:val="1"/>
      <w:marLeft w:val="0"/>
      <w:marRight w:val="0"/>
      <w:marTop w:val="0"/>
      <w:marBottom w:val="0"/>
      <w:divBdr>
        <w:top w:val="none" w:sz="0" w:space="0" w:color="auto"/>
        <w:left w:val="none" w:sz="0" w:space="0" w:color="auto"/>
        <w:bottom w:val="none" w:sz="0" w:space="0" w:color="auto"/>
        <w:right w:val="none" w:sz="0" w:space="0" w:color="auto"/>
      </w:divBdr>
      <w:divsChild>
        <w:div w:id="2063552642">
          <w:marLeft w:val="0"/>
          <w:marRight w:val="0"/>
          <w:marTop w:val="0"/>
          <w:marBottom w:val="240"/>
          <w:divBdr>
            <w:top w:val="none" w:sz="0" w:space="0" w:color="auto"/>
            <w:left w:val="none" w:sz="0" w:space="0" w:color="auto"/>
            <w:bottom w:val="none" w:sz="0" w:space="0" w:color="auto"/>
            <w:right w:val="none" w:sz="0" w:space="0" w:color="auto"/>
          </w:divBdr>
        </w:div>
      </w:divsChild>
    </w:div>
    <w:div w:id="836533489">
      <w:bodyDiv w:val="1"/>
      <w:marLeft w:val="0"/>
      <w:marRight w:val="0"/>
      <w:marTop w:val="0"/>
      <w:marBottom w:val="0"/>
      <w:divBdr>
        <w:top w:val="none" w:sz="0" w:space="0" w:color="auto"/>
        <w:left w:val="none" w:sz="0" w:space="0" w:color="auto"/>
        <w:bottom w:val="none" w:sz="0" w:space="0" w:color="auto"/>
        <w:right w:val="none" w:sz="0" w:space="0" w:color="auto"/>
      </w:divBdr>
    </w:div>
    <w:div w:id="837233088">
      <w:bodyDiv w:val="1"/>
      <w:marLeft w:val="0"/>
      <w:marRight w:val="0"/>
      <w:marTop w:val="0"/>
      <w:marBottom w:val="0"/>
      <w:divBdr>
        <w:top w:val="none" w:sz="0" w:space="0" w:color="auto"/>
        <w:left w:val="none" w:sz="0" w:space="0" w:color="auto"/>
        <w:bottom w:val="none" w:sz="0" w:space="0" w:color="auto"/>
        <w:right w:val="none" w:sz="0" w:space="0" w:color="auto"/>
      </w:divBdr>
    </w:div>
    <w:div w:id="837574744">
      <w:bodyDiv w:val="1"/>
      <w:marLeft w:val="0"/>
      <w:marRight w:val="0"/>
      <w:marTop w:val="0"/>
      <w:marBottom w:val="0"/>
      <w:divBdr>
        <w:top w:val="none" w:sz="0" w:space="0" w:color="auto"/>
        <w:left w:val="none" w:sz="0" w:space="0" w:color="auto"/>
        <w:bottom w:val="none" w:sz="0" w:space="0" w:color="auto"/>
        <w:right w:val="none" w:sz="0" w:space="0" w:color="auto"/>
      </w:divBdr>
    </w:div>
    <w:div w:id="844171177">
      <w:bodyDiv w:val="1"/>
      <w:marLeft w:val="0"/>
      <w:marRight w:val="0"/>
      <w:marTop w:val="0"/>
      <w:marBottom w:val="0"/>
      <w:divBdr>
        <w:top w:val="none" w:sz="0" w:space="0" w:color="auto"/>
        <w:left w:val="none" w:sz="0" w:space="0" w:color="auto"/>
        <w:bottom w:val="none" w:sz="0" w:space="0" w:color="auto"/>
        <w:right w:val="none" w:sz="0" w:space="0" w:color="auto"/>
      </w:divBdr>
    </w:div>
    <w:div w:id="846135638">
      <w:bodyDiv w:val="1"/>
      <w:marLeft w:val="0"/>
      <w:marRight w:val="0"/>
      <w:marTop w:val="0"/>
      <w:marBottom w:val="0"/>
      <w:divBdr>
        <w:top w:val="none" w:sz="0" w:space="0" w:color="auto"/>
        <w:left w:val="none" w:sz="0" w:space="0" w:color="auto"/>
        <w:bottom w:val="none" w:sz="0" w:space="0" w:color="auto"/>
        <w:right w:val="none" w:sz="0" w:space="0" w:color="auto"/>
      </w:divBdr>
    </w:div>
    <w:div w:id="846214308">
      <w:bodyDiv w:val="1"/>
      <w:marLeft w:val="0"/>
      <w:marRight w:val="0"/>
      <w:marTop w:val="0"/>
      <w:marBottom w:val="0"/>
      <w:divBdr>
        <w:top w:val="none" w:sz="0" w:space="0" w:color="auto"/>
        <w:left w:val="none" w:sz="0" w:space="0" w:color="auto"/>
        <w:bottom w:val="none" w:sz="0" w:space="0" w:color="auto"/>
        <w:right w:val="none" w:sz="0" w:space="0" w:color="auto"/>
      </w:divBdr>
    </w:div>
    <w:div w:id="848330108">
      <w:bodyDiv w:val="1"/>
      <w:marLeft w:val="0"/>
      <w:marRight w:val="0"/>
      <w:marTop w:val="0"/>
      <w:marBottom w:val="0"/>
      <w:divBdr>
        <w:top w:val="none" w:sz="0" w:space="0" w:color="auto"/>
        <w:left w:val="none" w:sz="0" w:space="0" w:color="auto"/>
        <w:bottom w:val="none" w:sz="0" w:space="0" w:color="auto"/>
        <w:right w:val="none" w:sz="0" w:space="0" w:color="auto"/>
      </w:divBdr>
    </w:div>
    <w:div w:id="848718720">
      <w:bodyDiv w:val="1"/>
      <w:marLeft w:val="0"/>
      <w:marRight w:val="0"/>
      <w:marTop w:val="0"/>
      <w:marBottom w:val="0"/>
      <w:divBdr>
        <w:top w:val="none" w:sz="0" w:space="0" w:color="auto"/>
        <w:left w:val="none" w:sz="0" w:space="0" w:color="auto"/>
        <w:bottom w:val="none" w:sz="0" w:space="0" w:color="auto"/>
        <w:right w:val="none" w:sz="0" w:space="0" w:color="auto"/>
      </w:divBdr>
    </w:div>
    <w:div w:id="850879691">
      <w:bodyDiv w:val="1"/>
      <w:marLeft w:val="0"/>
      <w:marRight w:val="0"/>
      <w:marTop w:val="0"/>
      <w:marBottom w:val="0"/>
      <w:divBdr>
        <w:top w:val="none" w:sz="0" w:space="0" w:color="auto"/>
        <w:left w:val="none" w:sz="0" w:space="0" w:color="auto"/>
        <w:bottom w:val="none" w:sz="0" w:space="0" w:color="auto"/>
        <w:right w:val="none" w:sz="0" w:space="0" w:color="auto"/>
      </w:divBdr>
    </w:div>
    <w:div w:id="853150546">
      <w:bodyDiv w:val="1"/>
      <w:marLeft w:val="0"/>
      <w:marRight w:val="0"/>
      <w:marTop w:val="0"/>
      <w:marBottom w:val="0"/>
      <w:divBdr>
        <w:top w:val="none" w:sz="0" w:space="0" w:color="auto"/>
        <w:left w:val="none" w:sz="0" w:space="0" w:color="auto"/>
        <w:bottom w:val="none" w:sz="0" w:space="0" w:color="auto"/>
        <w:right w:val="none" w:sz="0" w:space="0" w:color="auto"/>
      </w:divBdr>
    </w:div>
    <w:div w:id="855575974">
      <w:bodyDiv w:val="1"/>
      <w:marLeft w:val="0"/>
      <w:marRight w:val="0"/>
      <w:marTop w:val="0"/>
      <w:marBottom w:val="0"/>
      <w:divBdr>
        <w:top w:val="none" w:sz="0" w:space="0" w:color="auto"/>
        <w:left w:val="none" w:sz="0" w:space="0" w:color="auto"/>
        <w:bottom w:val="none" w:sz="0" w:space="0" w:color="auto"/>
        <w:right w:val="none" w:sz="0" w:space="0" w:color="auto"/>
      </w:divBdr>
    </w:div>
    <w:div w:id="860585779">
      <w:bodyDiv w:val="1"/>
      <w:marLeft w:val="0"/>
      <w:marRight w:val="0"/>
      <w:marTop w:val="0"/>
      <w:marBottom w:val="0"/>
      <w:divBdr>
        <w:top w:val="none" w:sz="0" w:space="0" w:color="auto"/>
        <w:left w:val="none" w:sz="0" w:space="0" w:color="auto"/>
        <w:bottom w:val="none" w:sz="0" w:space="0" w:color="auto"/>
        <w:right w:val="none" w:sz="0" w:space="0" w:color="auto"/>
      </w:divBdr>
    </w:div>
    <w:div w:id="865751711">
      <w:bodyDiv w:val="1"/>
      <w:marLeft w:val="0"/>
      <w:marRight w:val="0"/>
      <w:marTop w:val="0"/>
      <w:marBottom w:val="0"/>
      <w:divBdr>
        <w:top w:val="none" w:sz="0" w:space="0" w:color="auto"/>
        <w:left w:val="none" w:sz="0" w:space="0" w:color="auto"/>
        <w:bottom w:val="none" w:sz="0" w:space="0" w:color="auto"/>
        <w:right w:val="none" w:sz="0" w:space="0" w:color="auto"/>
      </w:divBdr>
    </w:div>
    <w:div w:id="866018345">
      <w:bodyDiv w:val="1"/>
      <w:marLeft w:val="0"/>
      <w:marRight w:val="0"/>
      <w:marTop w:val="0"/>
      <w:marBottom w:val="0"/>
      <w:divBdr>
        <w:top w:val="none" w:sz="0" w:space="0" w:color="auto"/>
        <w:left w:val="none" w:sz="0" w:space="0" w:color="auto"/>
        <w:bottom w:val="none" w:sz="0" w:space="0" w:color="auto"/>
        <w:right w:val="none" w:sz="0" w:space="0" w:color="auto"/>
      </w:divBdr>
    </w:div>
    <w:div w:id="868253190">
      <w:bodyDiv w:val="1"/>
      <w:marLeft w:val="0"/>
      <w:marRight w:val="0"/>
      <w:marTop w:val="0"/>
      <w:marBottom w:val="0"/>
      <w:divBdr>
        <w:top w:val="none" w:sz="0" w:space="0" w:color="auto"/>
        <w:left w:val="none" w:sz="0" w:space="0" w:color="auto"/>
        <w:bottom w:val="none" w:sz="0" w:space="0" w:color="auto"/>
        <w:right w:val="none" w:sz="0" w:space="0" w:color="auto"/>
      </w:divBdr>
    </w:div>
    <w:div w:id="870413508">
      <w:bodyDiv w:val="1"/>
      <w:marLeft w:val="0"/>
      <w:marRight w:val="0"/>
      <w:marTop w:val="0"/>
      <w:marBottom w:val="0"/>
      <w:divBdr>
        <w:top w:val="none" w:sz="0" w:space="0" w:color="auto"/>
        <w:left w:val="none" w:sz="0" w:space="0" w:color="auto"/>
        <w:bottom w:val="none" w:sz="0" w:space="0" w:color="auto"/>
        <w:right w:val="none" w:sz="0" w:space="0" w:color="auto"/>
      </w:divBdr>
    </w:div>
    <w:div w:id="872305229">
      <w:bodyDiv w:val="1"/>
      <w:marLeft w:val="0"/>
      <w:marRight w:val="0"/>
      <w:marTop w:val="0"/>
      <w:marBottom w:val="0"/>
      <w:divBdr>
        <w:top w:val="none" w:sz="0" w:space="0" w:color="auto"/>
        <w:left w:val="none" w:sz="0" w:space="0" w:color="auto"/>
        <w:bottom w:val="none" w:sz="0" w:space="0" w:color="auto"/>
        <w:right w:val="none" w:sz="0" w:space="0" w:color="auto"/>
      </w:divBdr>
    </w:div>
    <w:div w:id="875853348">
      <w:bodyDiv w:val="1"/>
      <w:marLeft w:val="0"/>
      <w:marRight w:val="0"/>
      <w:marTop w:val="0"/>
      <w:marBottom w:val="0"/>
      <w:divBdr>
        <w:top w:val="none" w:sz="0" w:space="0" w:color="auto"/>
        <w:left w:val="none" w:sz="0" w:space="0" w:color="auto"/>
        <w:bottom w:val="none" w:sz="0" w:space="0" w:color="auto"/>
        <w:right w:val="none" w:sz="0" w:space="0" w:color="auto"/>
      </w:divBdr>
    </w:div>
    <w:div w:id="879166933">
      <w:bodyDiv w:val="1"/>
      <w:marLeft w:val="0"/>
      <w:marRight w:val="0"/>
      <w:marTop w:val="0"/>
      <w:marBottom w:val="0"/>
      <w:divBdr>
        <w:top w:val="none" w:sz="0" w:space="0" w:color="auto"/>
        <w:left w:val="none" w:sz="0" w:space="0" w:color="auto"/>
        <w:bottom w:val="none" w:sz="0" w:space="0" w:color="auto"/>
        <w:right w:val="none" w:sz="0" w:space="0" w:color="auto"/>
      </w:divBdr>
    </w:div>
    <w:div w:id="879168976">
      <w:bodyDiv w:val="1"/>
      <w:marLeft w:val="0"/>
      <w:marRight w:val="0"/>
      <w:marTop w:val="0"/>
      <w:marBottom w:val="0"/>
      <w:divBdr>
        <w:top w:val="none" w:sz="0" w:space="0" w:color="auto"/>
        <w:left w:val="none" w:sz="0" w:space="0" w:color="auto"/>
        <w:bottom w:val="none" w:sz="0" w:space="0" w:color="auto"/>
        <w:right w:val="none" w:sz="0" w:space="0" w:color="auto"/>
      </w:divBdr>
    </w:div>
    <w:div w:id="880555834">
      <w:bodyDiv w:val="1"/>
      <w:marLeft w:val="0"/>
      <w:marRight w:val="0"/>
      <w:marTop w:val="0"/>
      <w:marBottom w:val="0"/>
      <w:divBdr>
        <w:top w:val="none" w:sz="0" w:space="0" w:color="auto"/>
        <w:left w:val="none" w:sz="0" w:space="0" w:color="auto"/>
        <w:bottom w:val="none" w:sz="0" w:space="0" w:color="auto"/>
        <w:right w:val="none" w:sz="0" w:space="0" w:color="auto"/>
      </w:divBdr>
    </w:div>
    <w:div w:id="881553056">
      <w:bodyDiv w:val="1"/>
      <w:marLeft w:val="0"/>
      <w:marRight w:val="0"/>
      <w:marTop w:val="0"/>
      <w:marBottom w:val="0"/>
      <w:divBdr>
        <w:top w:val="none" w:sz="0" w:space="0" w:color="auto"/>
        <w:left w:val="none" w:sz="0" w:space="0" w:color="auto"/>
        <w:bottom w:val="none" w:sz="0" w:space="0" w:color="auto"/>
        <w:right w:val="none" w:sz="0" w:space="0" w:color="auto"/>
      </w:divBdr>
    </w:div>
    <w:div w:id="884294548">
      <w:bodyDiv w:val="1"/>
      <w:marLeft w:val="0"/>
      <w:marRight w:val="0"/>
      <w:marTop w:val="0"/>
      <w:marBottom w:val="0"/>
      <w:divBdr>
        <w:top w:val="none" w:sz="0" w:space="0" w:color="auto"/>
        <w:left w:val="none" w:sz="0" w:space="0" w:color="auto"/>
        <w:bottom w:val="none" w:sz="0" w:space="0" w:color="auto"/>
        <w:right w:val="none" w:sz="0" w:space="0" w:color="auto"/>
      </w:divBdr>
    </w:div>
    <w:div w:id="885027055">
      <w:bodyDiv w:val="1"/>
      <w:marLeft w:val="0"/>
      <w:marRight w:val="0"/>
      <w:marTop w:val="0"/>
      <w:marBottom w:val="0"/>
      <w:divBdr>
        <w:top w:val="none" w:sz="0" w:space="0" w:color="auto"/>
        <w:left w:val="none" w:sz="0" w:space="0" w:color="auto"/>
        <w:bottom w:val="none" w:sz="0" w:space="0" w:color="auto"/>
        <w:right w:val="none" w:sz="0" w:space="0" w:color="auto"/>
      </w:divBdr>
    </w:div>
    <w:div w:id="891429944">
      <w:bodyDiv w:val="1"/>
      <w:marLeft w:val="0"/>
      <w:marRight w:val="0"/>
      <w:marTop w:val="0"/>
      <w:marBottom w:val="0"/>
      <w:divBdr>
        <w:top w:val="none" w:sz="0" w:space="0" w:color="auto"/>
        <w:left w:val="none" w:sz="0" w:space="0" w:color="auto"/>
        <w:bottom w:val="none" w:sz="0" w:space="0" w:color="auto"/>
        <w:right w:val="none" w:sz="0" w:space="0" w:color="auto"/>
      </w:divBdr>
    </w:div>
    <w:div w:id="892734621">
      <w:bodyDiv w:val="1"/>
      <w:marLeft w:val="0"/>
      <w:marRight w:val="0"/>
      <w:marTop w:val="0"/>
      <w:marBottom w:val="0"/>
      <w:divBdr>
        <w:top w:val="none" w:sz="0" w:space="0" w:color="auto"/>
        <w:left w:val="none" w:sz="0" w:space="0" w:color="auto"/>
        <w:bottom w:val="none" w:sz="0" w:space="0" w:color="auto"/>
        <w:right w:val="none" w:sz="0" w:space="0" w:color="auto"/>
      </w:divBdr>
    </w:div>
    <w:div w:id="893394829">
      <w:bodyDiv w:val="1"/>
      <w:marLeft w:val="0"/>
      <w:marRight w:val="0"/>
      <w:marTop w:val="0"/>
      <w:marBottom w:val="0"/>
      <w:divBdr>
        <w:top w:val="none" w:sz="0" w:space="0" w:color="auto"/>
        <w:left w:val="none" w:sz="0" w:space="0" w:color="auto"/>
        <w:bottom w:val="none" w:sz="0" w:space="0" w:color="auto"/>
        <w:right w:val="none" w:sz="0" w:space="0" w:color="auto"/>
      </w:divBdr>
    </w:div>
    <w:div w:id="894777063">
      <w:bodyDiv w:val="1"/>
      <w:marLeft w:val="0"/>
      <w:marRight w:val="0"/>
      <w:marTop w:val="0"/>
      <w:marBottom w:val="0"/>
      <w:divBdr>
        <w:top w:val="none" w:sz="0" w:space="0" w:color="auto"/>
        <w:left w:val="none" w:sz="0" w:space="0" w:color="auto"/>
        <w:bottom w:val="none" w:sz="0" w:space="0" w:color="auto"/>
        <w:right w:val="none" w:sz="0" w:space="0" w:color="auto"/>
      </w:divBdr>
    </w:div>
    <w:div w:id="896166901">
      <w:bodyDiv w:val="1"/>
      <w:marLeft w:val="0"/>
      <w:marRight w:val="0"/>
      <w:marTop w:val="0"/>
      <w:marBottom w:val="0"/>
      <w:divBdr>
        <w:top w:val="none" w:sz="0" w:space="0" w:color="auto"/>
        <w:left w:val="none" w:sz="0" w:space="0" w:color="auto"/>
        <w:bottom w:val="none" w:sz="0" w:space="0" w:color="auto"/>
        <w:right w:val="none" w:sz="0" w:space="0" w:color="auto"/>
      </w:divBdr>
    </w:div>
    <w:div w:id="901715902">
      <w:bodyDiv w:val="1"/>
      <w:marLeft w:val="0"/>
      <w:marRight w:val="0"/>
      <w:marTop w:val="0"/>
      <w:marBottom w:val="0"/>
      <w:divBdr>
        <w:top w:val="none" w:sz="0" w:space="0" w:color="auto"/>
        <w:left w:val="none" w:sz="0" w:space="0" w:color="auto"/>
        <w:bottom w:val="none" w:sz="0" w:space="0" w:color="auto"/>
        <w:right w:val="none" w:sz="0" w:space="0" w:color="auto"/>
      </w:divBdr>
    </w:div>
    <w:div w:id="905602691">
      <w:bodyDiv w:val="1"/>
      <w:marLeft w:val="0"/>
      <w:marRight w:val="0"/>
      <w:marTop w:val="0"/>
      <w:marBottom w:val="0"/>
      <w:divBdr>
        <w:top w:val="none" w:sz="0" w:space="0" w:color="auto"/>
        <w:left w:val="none" w:sz="0" w:space="0" w:color="auto"/>
        <w:bottom w:val="none" w:sz="0" w:space="0" w:color="auto"/>
        <w:right w:val="none" w:sz="0" w:space="0" w:color="auto"/>
      </w:divBdr>
    </w:div>
    <w:div w:id="910119058">
      <w:bodyDiv w:val="1"/>
      <w:marLeft w:val="0"/>
      <w:marRight w:val="0"/>
      <w:marTop w:val="0"/>
      <w:marBottom w:val="0"/>
      <w:divBdr>
        <w:top w:val="none" w:sz="0" w:space="0" w:color="auto"/>
        <w:left w:val="none" w:sz="0" w:space="0" w:color="auto"/>
        <w:bottom w:val="none" w:sz="0" w:space="0" w:color="auto"/>
        <w:right w:val="none" w:sz="0" w:space="0" w:color="auto"/>
      </w:divBdr>
    </w:div>
    <w:div w:id="910236474">
      <w:bodyDiv w:val="1"/>
      <w:marLeft w:val="0"/>
      <w:marRight w:val="0"/>
      <w:marTop w:val="0"/>
      <w:marBottom w:val="0"/>
      <w:divBdr>
        <w:top w:val="none" w:sz="0" w:space="0" w:color="auto"/>
        <w:left w:val="none" w:sz="0" w:space="0" w:color="auto"/>
        <w:bottom w:val="none" w:sz="0" w:space="0" w:color="auto"/>
        <w:right w:val="none" w:sz="0" w:space="0" w:color="auto"/>
      </w:divBdr>
    </w:div>
    <w:div w:id="915094565">
      <w:bodyDiv w:val="1"/>
      <w:marLeft w:val="0"/>
      <w:marRight w:val="0"/>
      <w:marTop w:val="0"/>
      <w:marBottom w:val="0"/>
      <w:divBdr>
        <w:top w:val="none" w:sz="0" w:space="0" w:color="auto"/>
        <w:left w:val="none" w:sz="0" w:space="0" w:color="auto"/>
        <w:bottom w:val="none" w:sz="0" w:space="0" w:color="auto"/>
        <w:right w:val="none" w:sz="0" w:space="0" w:color="auto"/>
      </w:divBdr>
    </w:div>
    <w:div w:id="917515918">
      <w:bodyDiv w:val="1"/>
      <w:marLeft w:val="0"/>
      <w:marRight w:val="0"/>
      <w:marTop w:val="0"/>
      <w:marBottom w:val="0"/>
      <w:divBdr>
        <w:top w:val="none" w:sz="0" w:space="0" w:color="auto"/>
        <w:left w:val="none" w:sz="0" w:space="0" w:color="auto"/>
        <w:bottom w:val="none" w:sz="0" w:space="0" w:color="auto"/>
        <w:right w:val="none" w:sz="0" w:space="0" w:color="auto"/>
      </w:divBdr>
    </w:div>
    <w:div w:id="917831908">
      <w:bodyDiv w:val="1"/>
      <w:marLeft w:val="0"/>
      <w:marRight w:val="0"/>
      <w:marTop w:val="0"/>
      <w:marBottom w:val="0"/>
      <w:divBdr>
        <w:top w:val="none" w:sz="0" w:space="0" w:color="auto"/>
        <w:left w:val="none" w:sz="0" w:space="0" w:color="auto"/>
        <w:bottom w:val="none" w:sz="0" w:space="0" w:color="auto"/>
        <w:right w:val="none" w:sz="0" w:space="0" w:color="auto"/>
      </w:divBdr>
    </w:div>
    <w:div w:id="921522030">
      <w:bodyDiv w:val="1"/>
      <w:marLeft w:val="0"/>
      <w:marRight w:val="0"/>
      <w:marTop w:val="0"/>
      <w:marBottom w:val="0"/>
      <w:divBdr>
        <w:top w:val="none" w:sz="0" w:space="0" w:color="auto"/>
        <w:left w:val="none" w:sz="0" w:space="0" w:color="auto"/>
        <w:bottom w:val="none" w:sz="0" w:space="0" w:color="auto"/>
        <w:right w:val="none" w:sz="0" w:space="0" w:color="auto"/>
      </w:divBdr>
    </w:div>
    <w:div w:id="923681388">
      <w:bodyDiv w:val="1"/>
      <w:marLeft w:val="0"/>
      <w:marRight w:val="0"/>
      <w:marTop w:val="0"/>
      <w:marBottom w:val="0"/>
      <w:divBdr>
        <w:top w:val="none" w:sz="0" w:space="0" w:color="auto"/>
        <w:left w:val="none" w:sz="0" w:space="0" w:color="auto"/>
        <w:bottom w:val="none" w:sz="0" w:space="0" w:color="auto"/>
        <w:right w:val="none" w:sz="0" w:space="0" w:color="auto"/>
      </w:divBdr>
      <w:divsChild>
        <w:div w:id="930043274">
          <w:marLeft w:val="0"/>
          <w:marRight w:val="0"/>
          <w:marTop w:val="0"/>
          <w:marBottom w:val="240"/>
          <w:divBdr>
            <w:top w:val="none" w:sz="0" w:space="0" w:color="auto"/>
            <w:left w:val="none" w:sz="0" w:space="0" w:color="auto"/>
            <w:bottom w:val="none" w:sz="0" w:space="0" w:color="auto"/>
            <w:right w:val="none" w:sz="0" w:space="0" w:color="auto"/>
          </w:divBdr>
        </w:div>
      </w:divsChild>
    </w:div>
    <w:div w:id="925384010">
      <w:bodyDiv w:val="1"/>
      <w:marLeft w:val="0"/>
      <w:marRight w:val="0"/>
      <w:marTop w:val="0"/>
      <w:marBottom w:val="0"/>
      <w:divBdr>
        <w:top w:val="none" w:sz="0" w:space="0" w:color="auto"/>
        <w:left w:val="none" w:sz="0" w:space="0" w:color="auto"/>
        <w:bottom w:val="none" w:sz="0" w:space="0" w:color="auto"/>
        <w:right w:val="none" w:sz="0" w:space="0" w:color="auto"/>
      </w:divBdr>
    </w:div>
    <w:div w:id="933128552">
      <w:bodyDiv w:val="1"/>
      <w:marLeft w:val="0"/>
      <w:marRight w:val="0"/>
      <w:marTop w:val="0"/>
      <w:marBottom w:val="0"/>
      <w:divBdr>
        <w:top w:val="none" w:sz="0" w:space="0" w:color="auto"/>
        <w:left w:val="none" w:sz="0" w:space="0" w:color="auto"/>
        <w:bottom w:val="none" w:sz="0" w:space="0" w:color="auto"/>
        <w:right w:val="none" w:sz="0" w:space="0" w:color="auto"/>
      </w:divBdr>
    </w:div>
    <w:div w:id="935551494">
      <w:bodyDiv w:val="1"/>
      <w:marLeft w:val="0"/>
      <w:marRight w:val="0"/>
      <w:marTop w:val="0"/>
      <w:marBottom w:val="0"/>
      <w:divBdr>
        <w:top w:val="none" w:sz="0" w:space="0" w:color="auto"/>
        <w:left w:val="none" w:sz="0" w:space="0" w:color="auto"/>
        <w:bottom w:val="none" w:sz="0" w:space="0" w:color="auto"/>
        <w:right w:val="none" w:sz="0" w:space="0" w:color="auto"/>
      </w:divBdr>
    </w:div>
    <w:div w:id="937056010">
      <w:bodyDiv w:val="1"/>
      <w:marLeft w:val="0"/>
      <w:marRight w:val="0"/>
      <w:marTop w:val="0"/>
      <w:marBottom w:val="0"/>
      <w:divBdr>
        <w:top w:val="none" w:sz="0" w:space="0" w:color="auto"/>
        <w:left w:val="none" w:sz="0" w:space="0" w:color="auto"/>
        <w:bottom w:val="none" w:sz="0" w:space="0" w:color="auto"/>
        <w:right w:val="none" w:sz="0" w:space="0" w:color="auto"/>
      </w:divBdr>
    </w:div>
    <w:div w:id="937638694">
      <w:bodyDiv w:val="1"/>
      <w:marLeft w:val="0"/>
      <w:marRight w:val="0"/>
      <w:marTop w:val="0"/>
      <w:marBottom w:val="0"/>
      <w:divBdr>
        <w:top w:val="none" w:sz="0" w:space="0" w:color="auto"/>
        <w:left w:val="none" w:sz="0" w:space="0" w:color="auto"/>
        <w:bottom w:val="none" w:sz="0" w:space="0" w:color="auto"/>
        <w:right w:val="none" w:sz="0" w:space="0" w:color="auto"/>
      </w:divBdr>
    </w:div>
    <w:div w:id="940187475">
      <w:bodyDiv w:val="1"/>
      <w:marLeft w:val="0"/>
      <w:marRight w:val="0"/>
      <w:marTop w:val="0"/>
      <w:marBottom w:val="0"/>
      <w:divBdr>
        <w:top w:val="none" w:sz="0" w:space="0" w:color="auto"/>
        <w:left w:val="none" w:sz="0" w:space="0" w:color="auto"/>
        <w:bottom w:val="none" w:sz="0" w:space="0" w:color="auto"/>
        <w:right w:val="none" w:sz="0" w:space="0" w:color="auto"/>
      </w:divBdr>
    </w:div>
    <w:div w:id="942881431">
      <w:bodyDiv w:val="1"/>
      <w:marLeft w:val="0"/>
      <w:marRight w:val="0"/>
      <w:marTop w:val="0"/>
      <w:marBottom w:val="0"/>
      <w:divBdr>
        <w:top w:val="none" w:sz="0" w:space="0" w:color="auto"/>
        <w:left w:val="none" w:sz="0" w:space="0" w:color="auto"/>
        <w:bottom w:val="none" w:sz="0" w:space="0" w:color="auto"/>
        <w:right w:val="none" w:sz="0" w:space="0" w:color="auto"/>
      </w:divBdr>
    </w:div>
    <w:div w:id="948779433">
      <w:bodyDiv w:val="1"/>
      <w:marLeft w:val="0"/>
      <w:marRight w:val="0"/>
      <w:marTop w:val="0"/>
      <w:marBottom w:val="0"/>
      <w:divBdr>
        <w:top w:val="none" w:sz="0" w:space="0" w:color="auto"/>
        <w:left w:val="none" w:sz="0" w:space="0" w:color="auto"/>
        <w:bottom w:val="none" w:sz="0" w:space="0" w:color="auto"/>
        <w:right w:val="none" w:sz="0" w:space="0" w:color="auto"/>
      </w:divBdr>
    </w:div>
    <w:div w:id="950546843">
      <w:bodyDiv w:val="1"/>
      <w:marLeft w:val="0"/>
      <w:marRight w:val="0"/>
      <w:marTop w:val="0"/>
      <w:marBottom w:val="0"/>
      <w:divBdr>
        <w:top w:val="none" w:sz="0" w:space="0" w:color="auto"/>
        <w:left w:val="none" w:sz="0" w:space="0" w:color="auto"/>
        <w:bottom w:val="none" w:sz="0" w:space="0" w:color="auto"/>
        <w:right w:val="none" w:sz="0" w:space="0" w:color="auto"/>
      </w:divBdr>
    </w:div>
    <w:div w:id="950631493">
      <w:bodyDiv w:val="1"/>
      <w:marLeft w:val="0"/>
      <w:marRight w:val="0"/>
      <w:marTop w:val="0"/>
      <w:marBottom w:val="0"/>
      <w:divBdr>
        <w:top w:val="none" w:sz="0" w:space="0" w:color="auto"/>
        <w:left w:val="none" w:sz="0" w:space="0" w:color="auto"/>
        <w:bottom w:val="none" w:sz="0" w:space="0" w:color="auto"/>
        <w:right w:val="none" w:sz="0" w:space="0" w:color="auto"/>
      </w:divBdr>
    </w:div>
    <w:div w:id="952707059">
      <w:bodyDiv w:val="1"/>
      <w:marLeft w:val="0"/>
      <w:marRight w:val="0"/>
      <w:marTop w:val="0"/>
      <w:marBottom w:val="0"/>
      <w:divBdr>
        <w:top w:val="none" w:sz="0" w:space="0" w:color="auto"/>
        <w:left w:val="none" w:sz="0" w:space="0" w:color="auto"/>
        <w:bottom w:val="none" w:sz="0" w:space="0" w:color="auto"/>
        <w:right w:val="none" w:sz="0" w:space="0" w:color="auto"/>
      </w:divBdr>
    </w:div>
    <w:div w:id="953249435">
      <w:bodyDiv w:val="1"/>
      <w:marLeft w:val="0"/>
      <w:marRight w:val="0"/>
      <w:marTop w:val="0"/>
      <w:marBottom w:val="0"/>
      <w:divBdr>
        <w:top w:val="none" w:sz="0" w:space="0" w:color="auto"/>
        <w:left w:val="none" w:sz="0" w:space="0" w:color="auto"/>
        <w:bottom w:val="none" w:sz="0" w:space="0" w:color="auto"/>
        <w:right w:val="none" w:sz="0" w:space="0" w:color="auto"/>
      </w:divBdr>
    </w:div>
    <w:div w:id="955870338">
      <w:bodyDiv w:val="1"/>
      <w:marLeft w:val="0"/>
      <w:marRight w:val="0"/>
      <w:marTop w:val="0"/>
      <w:marBottom w:val="0"/>
      <w:divBdr>
        <w:top w:val="none" w:sz="0" w:space="0" w:color="auto"/>
        <w:left w:val="none" w:sz="0" w:space="0" w:color="auto"/>
        <w:bottom w:val="none" w:sz="0" w:space="0" w:color="auto"/>
        <w:right w:val="none" w:sz="0" w:space="0" w:color="auto"/>
      </w:divBdr>
    </w:div>
    <w:div w:id="955871601">
      <w:bodyDiv w:val="1"/>
      <w:marLeft w:val="0"/>
      <w:marRight w:val="0"/>
      <w:marTop w:val="0"/>
      <w:marBottom w:val="0"/>
      <w:divBdr>
        <w:top w:val="none" w:sz="0" w:space="0" w:color="auto"/>
        <w:left w:val="none" w:sz="0" w:space="0" w:color="auto"/>
        <w:bottom w:val="none" w:sz="0" w:space="0" w:color="auto"/>
        <w:right w:val="none" w:sz="0" w:space="0" w:color="auto"/>
      </w:divBdr>
    </w:div>
    <w:div w:id="960305862">
      <w:bodyDiv w:val="1"/>
      <w:marLeft w:val="0"/>
      <w:marRight w:val="0"/>
      <w:marTop w:val="0"/>
      <w:marBottom w:val="0"/>
      <w:divBdr>
        <w:top w:val="none" w:sz="0" w:space="0" w:color="auto"/>
        <w:left w:val="none" w:sz="0" w:space="0" w:color="auto"/>
        <w:bottom w:val="none" w:sz="0" w:space="0" w:color="auto"/>
        <w:right w:val="none" w:sz="0" w:space="0" w:color="auto"/>
      </w:divBdr>
    </w:div>
    <w:div w:id="960578852">
      <w:bodyDiv w:val="1"/>
      <w:marLeft w:val="0"/>
      <w:marRight w:val="0"/>
      <w:marTop w:val="0"/>
      <w:marBottom w:val="0"/>
      <w:divBdr>
        <w:top w:val="none" w:sz="0" w:space="0" w:color="auto"/>
        <w:left w:val="none" w:sz="0" w:space="0" w:color="auto"/>
        <w:bottom w:val="none" w:sz="0" w:space="0" w:color="auto"/>
        <w:right w:val="none" w:sz="0" w:space="0" w:color="auto"/>
      </w:divBdr>
    </w:div>
    <w:div w:id="962687834">
      <w:bodyDiv w:val="1"/>
      <w:marLeft w:val="0"/>
      <w:marRight w:val="0"/>
      <w:marTop w:val="0"/>
      <w:marBottom w:val="0"/>
      <w:divBdr>
        <w:top w:val="none" w:sz="0" w:space="0" w:color="auto"/>
        <w:left w:val="none" w:sz="0" w:space="0" w:color="auto"/>
        <w:bottom w:val="none" w:sz="0" w:space="0" w:color="auto"/>
        <w:right w:val="none" w:sz="0" w:space="0" w:color="auto"/>
      </w:divBdr>
    </w:div>
    <w:div w:id="964428763">
      <w:bodyDiv w:val="1"/>
      <w:marLeft w:val="0"/>
      <w:marRight w:val="0"/>
      <w:marTop w:val="0"/>
      <w:marBottom w:val="0"/>
      <w:divBdr>
        <w:top w:val="none" w:sz="0" w:space="0" w:color="auto"/>
        <w:left w:val="none" w:sz="0" w:space="0" w:color="auto"/>
        <w:bottom w:val="none" w:sz="0" w:space="0" w:color="auto"/>
        <w:right w:val="none" w:sz="0" w:space="0" w:color="auto"/>
      </w:divBdr>
    </w:div>
    <w:div w:id="965165023">
      <w:bodyDiv w:val="1"/>
      <w:marLeft w:val="0"/>
      <w:marRight w:val="0"/>
      <w:marTop w:val="0"/>
      <w:marBottom w:val="0"/>
      <w:divBdr>
        <w:top w:val="none" w:sz="0" w:space="0" w:color="auto"/>
        <w:left w:val="none" w:sz="0" w:space="0" w:color="auto"/>
        <w:bottom w:val="none" w:sz="0" w:space="0" w:color="auto"/>
        <w:right w:val="none" w:sz="0" w:space="0" w:color="auto"/>
      </w:divBdr>
    </w:div>
    <w:div w:id="966862615">
      <w:bodyDiv w:val="1"/>
      <w:marLeft w:val="0"/>
      <w:marRight w:val="0"/>
      <w:marTop w:val="0"/>
      <w:marBottom w:val="0"/>
      <w:divBdr>
        <w:top w:val="none" w:sz="0" w:space="0" w:color="auto"/>
        <w:left w:val="none" w:sz="0" w:space="0" w:color="auto"/>
        <w:bottom w:val="none" w:sz="0" w:space="0" w:color="auto"/>
        <w:right w:val="none" w:sz="0" w:space="0" w:color="auto"/>
      </w:divBdr>
    </w:div>
    <w:div w:id="967584224">
      <w:bodyDiv w:val="1"/>
      <w:marLeft w:val="0"/>
      <w:marRight w:val="0"/>
      <w:marTop w:val="0"/>
      <w:marBottom w:val="0"/>
      <w:divBdr>
        <w:top w:val="none" w:sz="0" w:space="0" w:color="auto"/>
        <w:left w:val="none" w:sz="0" w:space="0" w:color="auto"/>
        <w:bottom w:val="none" w:sz="0" w:space="0" w:color="auto"/>
        <w:right w:val="none" w:sz="0" w:space="0" w:color="auto"/>
      </w:divBdr>
    </w:div>
    <w:div w:id="967977689">
      <w:bodyDiv w:val="1"/>
      <w:marLeft w:val="0"/>
      <w:marRight w:val="0"/>
      <w:marTop w:val="0"/>
      <w:marBottom w:val="0"/>
      <w:divBdr>
        <w:top w:val="none" w:sz="0" w:space="0" w:color="auto"/>
        <w:left w:val="none" w:sz="0" w:space="0" w:color="auto"/>
        <w:bottom w:val="none" w:sz="0" w:space="0" w:color="auto"/>
        <w:right w:val="none" w:sz="0" w:space="0" w:color="auto"/>
      </w:divBdr>
    </w:div>
    <w:div w:id="968320247">
      <w:bodyDiv w:val="1"/>
      <w:marLeft w:val="0"/>
      <w:marRight w:val="0"/>
      <w:marTop w:val="0"/>
      <w:marBottom w:val="0"/>
      <w:divBdr>
        <w:top w:val="none" w:sz="0" w:space="0" w:color="auto"/>
        <w:left w:val="none" w:sz="0" w:space="0" w:color="auto"/>
        <w:bottom w:val="none" w:sz="0" w:space="0" w:color="auto"/>
        <w:right w:val="none" w:sz="0" w:space="0" w:color="auto"/>
      </w:divBdr>
    </w:div>
    <w:div w:id="970136090">
      <w:bodyDiv w:val="1"/>
      <w:marLeft w:val="0"/>
      <w:marRight w:val="0"/>
      <w:marTop w:val="0"/>
      <w:marBottom w:val="0"/>
      <w:divBdr>
        <w:top w:val="none" w:sz="0" w:space="0" w:color="auto"/>
        <w:left w:val="none" w:sz="0" w:space="0" w:color="auto"/>
        <w:bottom w:val="none" w:sz="0" w:space="0" w:color="auto"/>
        <w:right w:val="none" w:sz="0" w:space="0" w:color="auto"/>
      </w:divBdr>
    </w:div>
    <w:div w:id="970281055">
      <w:bodyDiv w:val="1"/>
      <w:marLeft w:val="0"/>
      <w:marRight w:val="0"/>
      <w:marTop w:val="0"/>
      <w:marBottom w:val="0"/>
      <w:divBdr>
        <w:top w:val="none" w:sz="0" w:space="0" w:color="auto"/>
        <w:left w:val="none" w:sz="0" w:space="0" w:color="auto"/>
        <w:bottom w:val="none" w:sz="0" w:space="0" w:color="auto"/>
        <w:right w:val="none" w:sz="0" w:space="0" w:color="auto"/>
      </w:divBdr>
    </w:div>
    <w:div w:id="971717158">
      <w:bodyDiv w:val="1"/>
      <w:marLeft w:val="0"/>
      <w:marRight w:val="0"/>
      <w:marTop w:val="0"/>
      <w:marBottom w:val="0"/>
      <w:divBdr>
        <w:top w:val="none" w:sz="0" w:space="0" w:color="auto"/>
        <w:left w:val="none" w:sz="0" w:space="0" w:color="auto"/>
        <w:bottom w:val="none" w:sz="0" w:space="0" w:color="auto"/>
        <w:right w:val="none" w:sz="0" w:space="0" w:color="auto"/>
      </w:divBdr>
    </w:div>
    <w:div w:id="978726473">
      <w:bodyDiv w:val="1"/>
      <w:marLeft w:val="0"/>
      <w:marRight w:val="0"/>
      <w:marTop w:val="0"/>
      <w:marBottom w:val="0"/>
      <w:divBdr>
        <w:top w:val="none" w:sz="0" w:space="0" w:color="auto"/>
        <w:left w:val="none" w:sz="0" w:space="0" w:color="auto"/>
        <w:bottom w:val="none" w:sz="0" w:space="0" w:color="auto"/>
        <w:right w:val="none" w:sz="0" w:space="0" w:color="auto"/>
      </w:divBdr>
    </w:div>
    <w:div w:id="980112470">
      <w:bodyDiv w:val="1"/>
      <w:marLeft w:val="0"/>
      <w:marRight w:val="0"/>
      <w:marTop w:val="0"/>
      <w:marBottom w:val="0"/>
      <w:divBdr>
        <w:top w:val="none" w:sz="0" w:space="0" w:color="auto"/>
        <w:left w:val="none" w:sz="0" w:space="0" w:color="auto"/>
        <w:bottom w:val="none" w:sz="0" w:space="0" w:color="auto"/>
        <w:right w:val="none" w:sz="0" w:space="0" w:color="auto"/>
      </w:divBdr>
    </w:div>
    <w:div w:id="984579339">
      <w:bodyDiv w:val="1"/>
      <w:marLeft w:val="0"/>
      <w:marRight w:val="0"/>
      <w:marTop w:val="0"/>
      <w:marBottom w:val="0"/>
      <w:divBdr>
        <w:top w:val="none" w:sz="0" w:space="0" w:color="auto"/>
        <w:left w:val="none" w:sz="0" w:space="0" w:color="auto"/>
        <w:bottom w:val="none" w:sz="0" w:space="0" w:color="auto"/>
        <w:right w:val="none" w:sz="0" w:space="0" w:color="auto"/>
      </w:divBdr>
    </w:div>
    <w:div w:id="988168396">
      <w:bodyDiv w:val="1"/>
      <w:marLeft w:val="0"/>
      <w:marRight w:val="0"/>
      <w:marTop w:val="0"/>
      <w:marBottom w:val="0"/>
      <w:divBdr>
        <w:top w:val="none" w:sz="0" w:space="0" w:color="auto"/>
        <w:left w:val="none" w:sz="0" w:space="0" w:color="auto"/>
        <w:bottom w:val="none" w:sz="0" w:space="0" w:color="auto"/>
        <w:right w:val="none" w:sz="0" w:space="0" w:color="auto"/>
      </w:divBdr>
    </w:div>
    <w:div w:id="988292911">
      <w:bodyDiv w:val="1"/>
      <w:marLeft w:val="0"/>
      <w:marRight w:val="0"/>
      <w:marTop w:val="0"/>
      <w:marBottom w:val="0"/>
      <w:divBdr>
        <w:top w:val="none" w:sz="0" w:space="0" w:color="auto"/>
        <w:left w:val="none" w:sz="0" w:space="0" w:color="auto"/>
        <w:bottom w:val="none" w:sz="0" w:space="0" w:color="auto"/>
        <w:right w:val="none" w:sz="0" w:space="0" w:color="auto"/>
      </w:divBdr>
    </w:div>
    <w:div w:id="992178500">
      <w:bodyDiv w:val="1"/>
      <w:marLeft w:val="0"/>
      <w:marRight w:val="0"/>
      <w:marTop w:val="0"/>
      <w:marBottom w:val="0"/>
      <w:divBdr>
        <w:top w:val="none" w:sz="0" w:space="0" w:color="auto"/>
        <w:left w:val="none" w:sz="0" w:space="0" w:color="auto"/>
        <w:bottom w:val="none" w:sz="0" w:space="0" w:color="auto"/>
        <w:right w:val="none" w:sz="0" w:space="0" w:color="auto"/>
      </w:divBdr>
      <w:divsChild>
        <w:div w:id="1231110637">
          <w:marLeft w:val="0"/>
          <w:marRight w:val="0"/>
          <w:marTop w:val="0"/>
          <w:marBottom w:val="240"/>
          <w:divBdr>
            <w:top w:val="none" w:sz="0" w:space="0" w:color="auto"/>
            <w:left w:val="none" w:sz="0" w:space="0" w:color="auto"/>
            <w:bottom w:val="none" w:sz="0" w:space="0" w:color="auto"/>
            <w:right w:val="none" w:sz="0" w:space="0" w:color="auto"/>
          </w:divBdr>
        </w:div>
      </w:divsChild>
    </w:div>
    <w:div w:id="992493087">
      <w:bodyDiv w:val="1"/>
      <w:marLeft w:val="0"/>
      <w:marRight w:val="0"/>
      <w:marTop w:val="0"/>
      <w:marBottom w:val="0"/>
      <w:divBdr>
        <w:top w:val="none" w:sz="0" w:space="0" w:color="auto"/>
        <w:left w:val="none" w:sz="0" w:space="0" w:color="auto"/>
        <w:bottom w:val="none" w:sz="0" w:space="0" w:color="auto"/>
        <w:right w:val="none" w:sz="0" w:space="0" w:color="auto"/>
      </w:divBdr>
    </w:div>
    <w:div w:id="996147257">
      <w:bodyDiv w:val="1"/>
      <w:marLeft w:val="0"/>
      <w:marRight w:val="0"/>
      <w:marTop w:val="0"/>
      <w:marBottom w:val="0"/>
      <w:divBdr>
        <w:top w:val="none" w:sz="0" w:space="0" w:color="auto"/>
        <w:left w:val="none" w:sz="0" w:space="0" w:color="auto"/>
        <w:bottom w:val="none" w:sz="0" w:space="0" w:color="auto"/>
        <w:right w:val="none" w:sz="0" w:space="0" w:color="auto"/>
      </w:divBdr>
    </w:div>
    <w:div w:id="997075456">
      <w:bodyDiv w:val="1"/>
      <w:marLeft w:val="0"/>
      <w:marRight w:val="0"/>
      <w:marTop w:val="0"/>
      <w:marBottom w:val="0"/>
      <w:divBdr>
        <w:top w:val="none" w:sz="0" w:space="0" w:color="auto"/>
        <w:left w:val="none" w:sz="0" w:space="0" w:color="auto"/>
        <w:bottom w:val="none" w:sz="0" w:space="0" w:color="auto"/>
        <w:right w:val="none" w:sz="0" w:space="0" w:color="auto"/>
      </w:divBdr>
    </w:div>
    <w:div w:id="998969055">
      <w:bodyDiv w:val="1"/>
      <w:marLeft w:val="0"/>
      <w:marRight w:val="0"/>
      <w:marTop w:val="0"/>
      <w:marBottom w:val="0"/>
      <w:divBdr>
        <w:top w:val="none" w:sz="0" w:space="0" w:color="auto"/>
        <w:left w:val="none" w:sz="0" w:space="0" w:color="auto"/>
        <w:bottom w:val="none" w:sz="0" w:space="0" w:color="auto"/>
        <w:right w:val="none" w:sz="0" w:space="0" w:color="auto"/>
      </w:divBdr>
    </w:div>
    <w:div w:id="1000238006">
      <w:bodyDiv w:val="1"/>
      <w:marLeft w:val="0"/>
      <w:marRight w:val="0"/>
      <w:marTop w:val="0"/>
      <w:marBottom w:val="0"/>
      <w:divBdr>
        <w:top w:val="none" w:sz="0" w:space="0" w:color="auto"/>
        <w:left w:val="none" w:sz="0" w:space="0" w:color="auto"/>
        <w:bottom w:val="none" w:sz="0" w:space="0" w:color="auto"/>
        <w:right w:val="none" w:sz="0" w:space="0" w:color="auto"/>
      </w:divBdr>
    </w:div>
    <w:div w:id="1003513078">
      <w:bodyDiv w:val="1"/>
      <w:marLeft w:val="0"/>
      <w:marRight w:val="0"/>
      <w:marTop w:val="0"/>
      <w:marBottom w:val="0"/>
      <w:divBdr>
        <w:top w:val="none" w:sz="0" w:space="0" w:color="auto"/>
        <w:left w:val="none" w:sz="0" w:space="0" w:color="auto"/>
        <w:bottom w:val="none" w:sz="0" w:space="0" w:color="auto"/>
        <w:right w:val="none" w:sz="0" w:space="0" w:color="auto"/>
      </w:divBdr>
    </w:div>
    <w:div w:id="1004630896">
      <w:bodyDiv w:val="1"/>
      <w:marLeft w:val="0"/>
      <w:marRight w:val="0"/>
      <w:marTop w:val="0"/>
      <w:marBottom w:val="0"/>
      <w:divBdr>
        <w:top w:val="none" w:sz="0" w:space="0" w:color="auto"/>
        <w:left w:val="none" w:sz="0" w:space="0" w:color="auto"/>
        <w:bottom w:val="none" w:sz="0" w:space="0" w:color="auto"/>
        <w:right w:val="none" w:sz="0" w:space="0" w:color="auto"/>
      </w:divBdr>
    </w:div>
    <w:div w:id="1010454262">
      <w:bodyDiv w:val="1"/>
      <w:marLeft w:val="0"/>
      <w:marRight w:val="0"/>
      <w:marTop w:val="0"/>
      <w:marBottom w:val="0"/>
      <w:divBdr>
        <w:top w:val="none" w:sz="0" w:space="0" w:color="auto"/>
        <w:left w:val="none" w:sz="0" w:space="0" w:color="auto"/>
        <w:bottom w:val="none" w:sz="0" w:space="0" w:color="auto"/>
        <w:right w:val="none" w:sz="0" w:space="0" w:color="auto"/>
      </w:divBdr>
      <w:divsChild>
        <w:div w:id="992880184">
          <w:marLeft w:val="0"/>
          <w:marRight w:val="0"/>
          <w:marTop w:val="0"/>
          <w:marBottom w:val="0"/>
          <w:divBdr>
            <w:top w:val="none" w:sz="0" w:space="0" w:color="auto"/>
            <w:left w:val="none" w:sz="0" w:space="0" w:color="auto"/>
            <w:bottom w:val="none" w:sz="0" w:space="0" w:color="auto"/>
            <w:right w:val="none" w:sz="0" w:space="0" w:color="auto"/>
          </w:divBdr>
          <w:divsChild>
            <w:div w:id="1009530592">
              <w:marLeft w:val="0"/>
              <w:marRight w:val="0"/>
              <w:marTop w:val="0"/>
              <w:marBottom w:val="0"/>
              <w:divBdr>
                <w:top w:val="none" w:sz="0" w:space="0" w:color="auto"/>
                <w:left w:val="none" w:sz="0" w:space="0" w:color="auto"/>
                <w:bottom w:val="none" w:sz="0" w:space="0" w:color="auto"/>
                <w:right w:val="none" w:sz="0" w:space="0" w:color="auto"/>
              </w:divBdr>
              <w:divsChild>
                <w:div w:id="1297569166">
                  <w:marLeft w:val="0"/>
                  <w:marRight w:val="0"/>
                  <w:marTop w:val="0"/>
                  <w:marBottom w:val="0"/>
                  <w:divBdr>
                    <w:top w:val="none" w:sz="0" w:space="0" w:color="auto"/>
                    <w:left w:val="none" w:sz="0" w:space="0" w:color="auto"/>
                    <w:bottom w:val="none" w:sz="0" w:space="0" w:color="auto"/>
                    <w:right w:val="none" w:sz="0" w:space="0" w:color="auto"/>
                  </w:divBdr>
                  <w:divsChild>
                    <w:div w:id="96146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0912707">
      <w:bodyDiv w:val="1"/>
      <w:marLeft w:val="0"/>
      <w:marRight w:val="0"/>
      <w:marTop w:val="0"/>
      <w:marBottom w:val="0"/>
      <w:divBdr>
        <w:top w:val="none" w:sz="0" w:space="0" w:color="auto"/>
        <w:left w:val="none" w:sz="0" w:space="0" w:color="auto"/>
        <w:bottom w:val="none" w:sz="0" w:space="0" w:color="auto"/>
        <w:right w:val="none" w:sz="0" w:space="0" w:color="auto"/>
      </w:divBdr>
    </w:div>
    <w:div w:id="1014303642">
      <w:bodyDiv w:val="1"/>
      <w:marLeft w:val="0"/>
      <w:marRight w:val="0"/>
      <w:marTop w:val="0"/>
      <w:marBottom w:val="0"/>
      <w:divBdr>
        <w:top w:val="none" w:sz="0" w:space="0" w:color="auto"/>
        <w:left w:val="none" w:sz="0" w:space="0" w:color="auto"/>
        <w:bottom w:val="none" w:sz="0" w:space="0" w:color="auto"/>
        <w:right w:val="none" w:sz="0" w:space="0" w:color="auto"/>
      </w:divBdr>
    </w:div>
    <w:div w:id="1017390735">
      <w:bodyDiv w:val="1"/>
      <w:marLeft w:val="0"/>
      <w:marRight w:val="0"/>
      <w:marTop w:val="0"/>
      <w:marBottom w:val="0"/>
      <w:divBdr>
        <w:top w:val="none" w:sz="0" w:space="0" w:color="auto"/>
        <w:left w:val="none" w:sz="0" w:space="0" w:color="auto"/>
        <w:bottom w:val="none" w:sz="0" w:space="0" w:color="auto"/>
        <w:right w:val="none" w:sz="0" w:space="0" w:color="auto"/>
      </w:divBdr>
    </w:div>
    <w:div w:id="1017462072">
      <w:bodyDiv w:val="1"/>
      <w:marLeft w:val="0"/>
      <w:marRight w:val="0"/>
      <w:marTop w:val="0"/>
      <w:marBottom w:val="0"/>
      <w:divBdr>
        <w:top w:val="none" w:sz="0" w:space="0" w:color="auto"/>
        <w:left w:val="none" w:sz="0" w:space="0" w:color="auto"/>
        <w:bottom w:val="none" w:sz="0" w:space="0" w:color="auto"/>
        <w:right w:val="none" w:sz="0" w:space="0" w:color="auto"/>
      </w:divBdr>
    </w:div>
    <w:div w:id="1017655437">
      <w:bodyDiv w:val="1"/>
      <w:marLeft w:val="0"/>
      <w:marRight w:val="0"/>
      <w:marTop w:val="0"/>
      <w:marBottom w:val="0"/>
      <w:divBdr>
        <w:top w:val="none" w:sz="0" w:space="0" w:color="auto"/>
        <w:left w:val="none" w:sz="0" w:space="0" w:color="auto"/>
        <w:bottom w:val="none" w:sz="0" w:space="0" w:color="auto"/>
        <w:right w:val="none" w:sz="0" w:space="0" w:color="auto"/>
      </w:divBdr>
      <w:divsChild>
        <w:div w:id="578247811">
          <w:marLeft w:val="0"/>
          <w:marRight w:val="0"/>
          <w:marTop w:val="0"/>
          <w:marBottom w:val="0"/>
          <w:divBdr>
            <w:top w:val="none" w:sz="0" w:space="0" w:color="auto"/>
            <w:left w:val="none" w:sz="0" w:space="0" w:color="auto"/>
            <w:bottom w:val="none" w:sz="0" w:space="0" w:color="auto"/>
            <w:right w:val="none" w:sz="0" w:space="0" w:color="auto"/>
          </w:divBdr>
          <w:divsChild>
            <w:div w:id="1319194287">
              <w:marLeft w:val="0"/>
              <w:marRight w:val="0"/>
              <w:marTop w:val="0"/>
              <w:marBottom w:val="0"/>
              <w:divBdr>
                <w:top w:val="none" w:sz="0" w:space="0" w:color="auto"/>
                <w:left w:val="none" w:sz="0" w:space="0" w:color="auto"/>
                <w:bottom w:val="none" w:sz="0" w:space="0" w:color="auto"/>
                <w:right w:val="none" w:sz="0" w:space="0" w:color="auto"/>
              </w:divBdr>
              <w:divsChild>
                <w:div w:id="1790007060">
                  <w:marLeft w:val="0"/>
                  <w:marRight w:val="0"/>
                  <w:marTop w:val="0"/>
                  <w:marBottom w:val="0"/>
                  <w:divBdr>
                    <w:top w:val="none" w:sz="0" w:space="0" w:color="auto"/>
                    <w:left w:val="none" w:sz="0" w:space="0" w:color="auto"/>
                    <w:bottom w:val="none" w:sz="0" w:space="0" w:color="auto"/>
                    <w:right w:val="none" w:sz="0" w:space="0" w:color="auto"/>
                  </w:divBdr>
                  <w:divsChild>
                    <w:div w:id="1516729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8234259">
      <w:bodyDiv w:val="1"/>
      <w:marLeft w:val="0"/>
      <w:marRight w:val="0"/>
      <w:marTop w:val="0"/>
      <w:marBottom w:val="0"/>
      <w:divBdr>
        <w:top w:val="none" w:sz="0" w:space="0" w:color="auto"/>
        <w:left w:val="none" w:sz="0" w:space="0" w:color="auto"/>
        <w:bottom w:val="none" w:sz="0" w:space="0" w:color="auto"/>
        <w:right w:val="none" w:sz="0" w:space="0" w:color="auto"/>
      </w:divBdr>
    </w:div>
    <w:div w:id="1019235727">
      <w:bodyDiv w:val="1"/>
      <w:marLeft w:val="0"/>
      <w:marRight w:val="0"/>
      <w:marTop w:val="0"/>
      <w:marBottom w:val="0"/>
      <w:divBdr>
        <w:top w:val="none" w:sz="0" w:space="0" w:color="auto"/>
        <w:left w:val="none" w:sz="0" w:space="0" w:color="auto"/>
        <w:bottom w:val="none" w:sz="0" w:space="0" w:color="auto"/>
        <w:right w:val="none" w:sz="0" w:space="0" w:color="auto"/>
      </w:divBdr>
    </w:div>
    <w:div w:id="1020621612">
      <w:bodyDiv w:val="1"/>
      <w:marLeft w:val="0"/>
      <w:marRight w:val="0"/>
      <w:marTop w:val="0"/>
      <w:marBottom w:val="0"/>
      <w:divBdr>
        <w:top w:val="none" w:sz="0" w:space="0" w:color="auto"/>
        <w:left w:val="none" w:sz="0" w:space="0" w:color="auto"/>
        <w:bottom w:val="none" w:sz="0" w:space="0" w:color="auto"/>
        <w:right w:val="none" w:sz="0" w:space="0" w:color="auto"/>
      </w:divBdr>
    </w:div>
    <w:div w:id="1021321221">
      <w:bodyDiv w:val="1"/>
      <w:marLeft w:val="0"/>
      <w:marRight w:val="0"/>
      <w:marTop w:val="0"/>
      <w:marBottom w:val="0"/>
      <w:divBdr>
        <w:top w:val="none" w:sz="0" w:space="0" w:color="auto"/>
        <w:left w:val="none" w:sz="0" w:space="0" w:color="auto"/>
        <w:bottom w:val="none" w:sz="0" w:space="0" w:color="auto"/>
        <w:right w:val="none" w:sz="0" w:space="0" w:color="auto"/>
      </w:divBdr>
    </w:div>
    <w:div w:id="1022197688">
      <w:bodyDiv w:val="1"/>
      <w:marLeft w:val="0"/>
      <w:marRight w:val="0"/>
      <w:marTop w:val="0"/>
      <w:marBottom w:val="0"/>
      <w:divBdr>
        <w:top w:val="none" w:sz="0" w:space="0" w:color="auto"/>
        <w:left w:val="none" w:sz="0" w:space="0" w:color="auto"/>
        <w:bottom w:val="none" w:sz="0" w:space="0" w:color="auto"/>
        <w:right w:val="none" w:sz="0" w:space="0" w:color="auto"/>
      </w:divBdr>
    </w:div>
    <w:div w:id="1027022770">
      <w:bodyDiv w:val="1"/>
      <w:marLeft w:val="0"/>
      <w:marRight w:val="0"/>
      <w:marTop w:val="0"/>
      <w:marBottom w:val="0"/>
      <w:divBdr>
        <w:top w:val="none" w:sz="0" w:space="0" w:color="auto"/>
        <w:left w:val="none" w:sz="0" w:space="0" w:color="auto"/>
        <w:bottom w:val="none" w:sz="0" w:space="0" w:color="auto"/>
        <w:right w:val="none" w:sz="0" w:space="0" w:color="auto"/>
      </w:divBdr>
    </w:div>
    <w:div w:id="1029643752">
      <w:bodyDiv w:val="1"/>
      <w:marLeft w:val="0"/>
      <w:marRight w:val="0"/>
      <w:marTop w:val="0"/>
      <w:marBottom w:val="0"/>
      <w:divBdr>
        <w:top w:val="none" w:sz="0" w:space="0" w:color="auto"/>
        <w:left w:val="none" w:sz="0" w:space="0" w:color="auto"/>
        <w:bottom w:val="none" w:sz="0" w:space="0" w:color="auto"/>
        <w:right w:val="none" w:sz="0" w:space="0" w:color="auto"/>
      </w:divBdr>
    </w:div>
    <w:div w:id="1030104892">
      <w:bodyDiv w:val="1"/>
      <w:marLeft w:val="0"/>
      <w:marRight w:val="0"/>
      <w:marTop w:val="0"/>
      <w:marBottom w:val="0"/>
      <w:divBdr>
        <w:top w:val="none" w:sz="0" w:space="0" w:color="auto"/>
        <w:left w:val="none" w:sz="0" w:space="0" w:color="auto"/>
        <w:bottom w:val="none" w:sz="0" w:space="0" w:color="auto"/>
        <w:right w:val="none" w:sz="0" w:space="0" w:color="auto"/>
      </w:divBdr>
    </w:div>
    <w:div w:id="1033380709">
      <w:bodyDiv w:val="1"/>
      <w:marLeft w:val="0"/>
      <w:marRight w:val="0"/>
      <w:marTop w:val="0"/>
      <w:marBottom w:val="0"/>
      <w:divBdr>
        <w:top w:val="none" w:sz="0" w:space="0" w:color="auto"/>
        <w:left w:val="none" w:sz="0" w:space="0" w:color="auto"/>
        <w:bottom w:val="none" w:sz="0" w:space="0" w:color="auto"/>
        <w:right w:val="none" w:sz="0" w:space="0" w:color="auto"/>
      </w:divBdr>
    </w:div>
    <w:div w:id="1036613851">
      <w:bodyDiv w:val="1"/>
      <w:marLeft w:val="0"/>
      <w:marRight w:val="0"/>
      <w:marTop w:val="0"/>
      <w:marBottom w:val="0"/>
      <w:divBdr>
        <w:top w:val="none" w:sz="0" w:space="0" w:color="auto"/>
        <w:left w:val="none" w:sz="0" w:space="0" w:color="auto"/>
        <w:bottom w:val="none" w:sz="0" w:space="0" w:color="auto"/>
        <w:right w:val="none" w:sz="0" w:space="0" w:color="auto"/>
      </w:divBdr>
    </w:div>
    <w:div w:id="1036850054">
      <w:bodyDiv w:val="1"/>
      <w:marLeft w:val="0"/>
      <w:marRight w:val="0"/>
      <w:marTop w:val="0"/>
      <w:marBottom w:val="0"/>
      <w:divBdr>
        <w:top w:val="none" w:sz="0" w:space="0" w:color="auto"/>
        <w:left w:val="none" w:sz="0" w:space="0" w:color="auto"/>
        <w:bottom w:val="none" w:sz="0" w:space="0" w:color="auto"/>
        <w:right w:val="none" w:sz="0" w:space="0" w:color="auto"/>
      </w:divBdr>
    </w:div>
    <w:div w:id="1037240601">
      <w:bodyDiv w:val="1"/>
      <w:marLeft w:val="0"/>
      <w:marRight w:val="0"/>
      <w:marTop w:val="0"/>
      <w:marBottom w:val="0"/>
      <w:divBdr>
        <w:top w:val="none" w:sz="0" w:space="0" w:color="auto"/>
        <w:left w:val="none" w:sz="0" w:space="0" w:color="auto"/>
        <w:bottom w:val="none" w:sz="0" w:space="0" w:color="auto"/>
        <w:right w:val="none" w:sz="0" w:space="0" w:color="auto"/>
      </w:divBdr>
    </w:div>
    <w:div w:id="1039358809">
      <w:bodyDiv w:val="1"/>
      <w:marLeft w:val="0"/>
      <w:marRight w:val="0"/>
      <w:marTop w:val="0"/>
      <w:marBottom w:val="0"/>
      <w:divBdr>
        <w:top w:val="none" w:sz="0" w:space="0" w:color="auto"/>
        <w:left w:val="none" w:sz="0" w:space="0" w:color="auto"/>
        <w:bottom w:val="none" w:sz="0" w:space="0" w:color="auto"/>
        <w:right w:val="none" w:sz="0" w:space="0" w:color="auto"/>
      </w:divBdr>
    </w:div>
    <w:div w:id="1041325293">
      <w:bodyDiv w:val="1"/>
      <w:marLeft w:val="0"/>
      <w:marRight w:val="0"/>
      <w:marTop w:val="0"/>
      <w:marBottom w:val="0"/>
      <w:divBdr>
        <w:top w:val="none" w:sz="0" w:space="0" w:color="auto"/>
        <w:left w:val="none" w:sz="0" w:space="0" w:color="auto"/>
        <w:bottom w:val="none" w:sz="0" w:space="0" w:color="auto"/>
        <w:right w:val="none" w:sz="0" w:space="0" w:color="auto"/>
      </w:divBdr>
    </w:div>
    <w:div w:id="1043947192">
      <w:bodyDiv w:val="1"/>
      <w:marLeft w:val="0"/>
      <w:marRight w:val="0"/>
      <w:marTop w:val="0"/>
      <w:marBottom w:val="0"/>
      <w:divBdr>
        <w:top w:val="none" w:sz="0" w:space="0" w:color="auto"/>
        <w:left w:val="none" w:sz="0" w:space="0" w:color="auto"/>
        <w:bottom w:val="none" w:sz="0" w:space="0" w:color="auto"/>
        <w:right w:val="none" w:sz="0" w:space="0" w:color="auto"/>
      </w:divBdr>
    </w:div>
    <w:div w:id="1046641184">
      <w:bodyDiv w:val="1"/>
      <w:marLeft w:val="0"/>
      <w:marRight w:val="0"/>
      <w:marTop w:val="0"/>
      <w:marBottom w:val="0"/>
      <w:divBdr>
        <w:top w:val="none" w:sz="0" w:space="0" w:color="auto"/>
        <w:left w:val="none" w:sz="0" w:space="0" w:color="auto"/>
        <w:bottom w:val="none" w:sz="0" w:space="0" w:color="auto"/>
        <w:right w:val="none" w:sz="0" w:space="0" w:color="auto"/>
      </w:divBdr>
    </w:div>
    <w:div w:id="1047605843">
      <w:bodyDiv w:val="1"/>
      <w:marLeft w:val="0"/>
      <w:marRight w:val="0"/>
      <w:marTop w:val="0"/>
      <w:marBottom w:val="0"/>
      <w:divBdr>
        <w:top w:val="none" w:sz="0" w:space="0" w:color="auto"/>
        <w:left w:val="none" w:sz="0" w:space="0" w:color="auto"/>
        <w:bottom w:val="none" w:sz="0" w:space="0" w:color="auto"/>
        <w:right w:val="none" w:sz="0" w:space="0" w:color="auto"/>
      </w:divBdr>
    </w:div>
    <w:div w:id="1053501125">
      <w:bodyDiv w:val="1"/>
      <w:marLeft w:val="0"/>
      <w:marRight w:val="0"/>
      <w:marTop w:val="0"/>
      <w:marBottom w:val="0"/>
      <w:divBdr>
        <w:top w:val="none" w:sz="0" w:space="0" w:color="auto"/>
        <w:left w:val="none" w:sz="0" w:space="0" w:color="auto"/>
        <w:bottom w:val="none" w:sz="0" w:space="0" w:color="auto"/>
        <w:right w:val="none" w:sz="0" w:space="0" w:color="auto"/>
      </w:divBdr>
    </w:div>
    <w:div w:id="1054544819">
      <w:bodyDiv w:val="1"/>
      <w:marLeft w:val="0"/>
      <w:marRight w:val="0"/>
      <w:marTop w:val="0"/>
      <w:marBottom w:val="0"/>
      <w:divBdr>
        <w:top w:val="none" w:sz="0" w:space="0" w:color="auto"/>
        <w:left w:val="none" w:sz="0" w:space="0" w:color="auto"/>
        <w:bottom w:val="none" w:sz="0" w:space="0" w:color="auto"/>
        <w:right w:val="none" w:sz="0" w:space="0" w:color="auto"/>
      </w:divBdr>
    </w:div>
    <w:div w:id="1057586047">
      <w:bodyDiv w:val="1"/>
      <w:marLeft w:val="0"/>
      <w:marRight w:val="0"/>
      <w:marTop w:val="0"/>
      <w:marBottom w:val="0"/>
      <w:divBdr>
        <w:top w:val="none" w:sz="0" w:space="0" w:color="auto"/>
        <w:left w:val="none" w:sz="0" w:space="0" w:color="auto"/>
        <w:bottom w:val="none" w:sz="0" w:space="0" w:color="auto"/>
        <w:right w:val="none" w:sz="0" w:space="0" w:color="auto"/>
      </w:divBdr>
    </w:div>
    <w:div w:id="1060637878">
      <w:bodyDiv w:val="1"/>
      <w:marLeft w:val="0"/>
      <w:marRight w:val="0"/>
      <w:marTop w:val="0"/>
      <w:marBottom w:val="0"/>
      <w:divBdr>
        <w:top w:val="none" w:sz="0" w:space="0" w:color="auto"/>
        <w:left w:val="none" w:sz="0" w:space="0" w:color="auto"/>
        <w:bottom w:val="none" w:sz="0" w:space="0" w:color="auto"/>
        <w:right w:val="none" w:sz="0" w:space="0" w:color="auto"/>
      </w:divBdr>
    </w:div>
    <w:div w:id="1062557571">
      <w:bodyDiv w:val="1"/>
      <w:marLeft w:val="0"/>
      <w:marRight w:val="0"/>
      <w:marTop w:val="0"/>
      <w:marBottom w:val="0"/>
      <w:divBdr>
        <w:top w:val="none" w:sz="0" w:space="0" w:color="auto"/>
        <w:left w:val="none" w:sz="0" w:space="0" w:color="auto"/>
        <w:bottom w:val="none" w:sz="0" w:space="0" w:color="auto"/>
        <w:right w:val="none" w:sz="0" w:space="0" w:color="auto"/>
      </w:divBdr>
    </w:div>
    <w:div w:id="1062950594">
      <w:bodyDiv w:val="1"/>
      <w:marLeft w:val="0"/>
      <w:marRight w:val="0"/>
      <w:marTop w:val="0"/>
      <w:marBottom w:val="0"/>
      <w:divBdr>
        <w:top w:val="none" w:sz="0" w:space="0" w:color="auto"/>
        <w:left w:val="none" w:sz="0" w:space="0" w:color="auto"/>
        <w:bottom w:val="none" w:sz="0" w:space="0" w:color="auto"/>
        <w:right w:val="none" w:sz="0" w:space="0" w:color="auto"/>
      </w:divBdr>
      <w:divsChild>
        <w:div w:id="886070764">
          <w:marLeft w:val="0"/>
          <w:marRight w:val="0"/>
          <w:marTop w:val="0"/>
          <w:marBottom w:val="0"/>
          <w:divBdr>
            <w:top w:val="none" w:sz="0" w:space="0" w:color="auto"/>
            <w:left w:val="none" w:sz="0" w:space="0" w:color="auto"/>
            <w:bottom w:val="none" w:sz="0" w:space="0" w:color="auto"/>
            <w:right w:val="none" w:sz="0" w:space="0" w:color="auto"/>
          </w:divBdr>
          <w:divsChild>
            <w:div w:id="1864978916">
              <w:marLeft w:val="0"/>
              <w:marRight w:val="0"/>
              <w:marTop w:val="0"/>
              <w:marBottom w:val="0"/>
              <w:divBdr>
                <w:top w:val="none" w:sz="0" w:space="0" w:color="auto"/>
                <w:left w:val="none" w:sz="0" w:space="0" w:color="auto"/>
                <w:bottom w:val="none" w:sz="0" w:space="0" w:color="auto"/>
                <w:right w:val="none" w:sz="0" w:space="0" w:color="auto"/>
              </w:divBdr>
              <w:divsChild>
                <w:div w:id="518660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6419099">
      <w:bodyDiv w:val="1"/>
      <w:marLeft w:val="0"/>
      <w:marRight w:val="0"/>
      <w:marTop w:val="0"/>
      <w:marBottom w:val="0"/>
      <w:divBdr>
        <w:top w:val="none" w:sz="0" w:space="0" w:color="auto"/>
        <w:left w:val="none" w:sz="0" w:space="0" w:color="auto"/>
        <w:bottom w:val="none" w:sz="0" w:space="0" w:color="auto"/>
        <w:right w:val="none" w:sz="0" w:space="0" w:color="auto"/>
      </w:divBdr>
    </w:div>
    <w:div w:id="1066683218">
      <w:bodyDiv w:val="1"/>
      <w:marLeft w:val="0"/>
      <w:marRight w:val="0"/>
      <w:marTop w:val="0"/>
      <w:marBottom w:val="0"/>
      <w:divBdr>
        <w:top w:val="none" w:sz="0" w:space="0" w:color="auto"/>
        <w:left w:val="none" w:sz="0" w:space="0" w:color="auto"/>
        <w:bottom w:val="none" w:sz="0" w:space="0" w:color="auto"/>
        <w:right w:val="none" w:sz="0" w:space="0" w:color="auto"/>
      </w:divBdr>
    </w:div>
    <w:div w:id="1067067597">
      <w:bodyDiv w:val="1"/>
      <w:marLeft w:val="0"/>
      <w:marRight w:val="0"/>
      <w:marTop w:val="0"/>
      <w:marBottom w:val="0"/>
      <w:divBdr>
        <w:top w:val="none" w:sz="0" w:space="0" w:color="auto"/>
        <w:left w:val="none" w:sz="0" w:space="0" w:color="auto"/>
        <w:bottom w:val="none" w:sz="0" w:space="0" w:color="auto"/>
        <w:right w:val="none" w:sz="0" w:space="0" w:color="auto"/>
      </w:divBdr>
      <w:divsChild>
        <w:div w:id="972520048">
          <w:marLeft w:val="0"/>
          <w:marRight w:val="0"/>
          <w:marTop w:val="0"/>
          <w:marBottom w:val="0"/>
          <w:divBdr>
            <w:top w:val="none" w:sz="0" w:space="0" w:color="auto"/>
            <w:left w:val="none" w:sz="0" w:space="0" w:color="auto"/>
            <w:bottom w:val="none" w:sz="0" w:space="0" w:color="auto"/>
            <w:right w:val="none" w:sz="0" w:space="0" w:color="auto"/>
          </w:divBdr>
          <w:divsChild>
            <w:div w:id="1275594897">
              <w:marLeft w:val="0"/>
              <w:marRight w:val="0"/>
              <w:marTop w:val="0"/>
              <w:marBottom w:val="0"/>
              <w:divBdr>
                <w:top w:val="none" w:sz="0" w:space="0" w:color="auto"/>
                <w:left w:val="none" w:sz="0" w:space="0" w:color="auto"/>
                <w:bottom w:val="none" w:sz="0" w:space="0" w:color="auto"/>
                <w:right w:val="none" w:sz="0" w:space="0" w:color="auto"/>
              </w:divBdr>
              <w:divsChild>
                <w:div w:id="392701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192817">
      <w:bodyDiv w:val="1"/>
      <w:marLeft w:val="0"/>
      <w:marRight w:val="0"/>
      <w:marTop w:val="0"/>
      <w:marBottom w:val="0"/>
      <w:divBdr>
        <w:top w:val="none" w:sz="0" w:space="0" w:color="auto"/>
        <w:left w:val="none" w:sz="0" w:space="0" w:color="auto"/>
        <w:bottom w:val="none" w:sz="0" w:space="0" w:color="auto"/>
        <w:right w:val="none" w:sz="0" w:space="0" w:color="auto"/>
      </w:divBdr>
    </w:div>
    <w:div w:id="1068721486">
      <w:bodyDiv w:val="1"/>
      <w:marLeft w:val="0"/>
      <w:marRight w:val="0"/>
      <w:marTop w:val="0"/>
      <w:marBottom w:val="0"/>
      <w:divBdr>
        <w:top w:val="none" w:sz="0" w:space="0" w:color="auto"/>
        <w:left w:val="none" w:sz="0" w:space="0" w:color="auto"/>
        <w:bottom w:val="none" w:sz="0" w:space="0" w:color="auto"/>
        <w:right w:val="none" w:sz="0" w:space="0" w:color="auto"/>
      </w:divBdr>
    </w:div>
    <w:div w:id="1071661659">
      <w:bodyDiv w:val="1"/>
      <w:marLeft w:val="0"/>
      <w:marRight w:val="0"/>
      <w:marTop w:val="0"/>
      <w:marBottom w:val="0"/>
      <w:divBdr>
        <w:top w:val="none" w:sz="0" w:space="0" w:color="auto"/>
        <w:left w:val="none" w:sz="0" w:space="0" w:color="auto"/>
        <w:bottom w:val="none" w:sz="0" w:space="0" w:color="auto"/>
        <w:right w:val="none" w:sz="0" w:space="0" w:color="auto"/>
      </w:divBdr>
    </w:div>
    <w:div w:id="1073240181">
      <w:bodyDiv w:val="1"/>
      <w:marLeft w:val="0"/>
      <w:marRight w:val="0"/>
      <w:marTop w:val="0"/>
      <w:marBottom w:val="0"/>
      <w:divBdr>
        <w:top w:val="none" w:sz="0" w:space="0" w:color="auto"/>
        <w:left w:val="none" w:sz="0" w:space="0" w:color="auto"/>
        <w:bottom w:val="none" w:sz="0" w:space="0" w:color="auto"/>
        <w:right w:val="none" w:sz="0" w:space="0" w:color="auto"/>
      </w:divBdr>
    </w:div>
    <w:div w:id="1074088683">
      <w:bodyDiv w:val="1"/>
      <w:marLeft w:val="0"/>
      <w:marRight w:val="0"/>
      <w:marTop w:val="0"/>
      <w:marBottom w:val="0"/>
      <w:divBdr>
        <w:top w:val="none" w:sz="0" w:space="0" w:color="auto"/>
        <w:left w:val="none" w:sz="0" w:space="0" w:color="auto"/>
        <w:bottom w:val="none" w:sz="0" w:space="0" w:color="auto"/>
        <w:right w:val="none" w:sz="0" w:space="0" w:color="auto"/>
      </w:divBdr>
    </w:div>
    <w:div w:id="1080323326">
      <w:bodyDiv w:val="1"/>
      <w:marLeft w:val="0"/>
      <w:marRight w:val="0"/>
      <w:marTop w:val="0"/>
      <w:marBottom w:val="0"/>
      <w:divBdr>
        <w:top w:val="none" w:sz="0" w:space="0" w:color="auto"/>
        <w:left w:val="none" w:sz="0" w:space="0" w:color="auto"/>
        <w:bottom w:val="none" w:sz="0" w:space="0" w:color="auto"/>
        <w:right w:val="none" w:sz="0" w:space="0" w:color="auto"/>
      </w:divBdr>
    </w:div>
    <w:div w:id="1081217260">
      <w:bodyDiv w:val="1"/>
      <w:marLeft w:val="0"/>
      <w:marRight w:val="0"/>
      <w:marTop w:val="0"/>
      <w:marBottom w:val="0"/>
      <w:divBdr>
        <w:top w:val="none" w:sz="0" w:space="0" w:color="auto"/>
        <w:left w:val="none" w:sz="0" w:space="0" w:color="auto"/>
        <w:bottom w:val="none" w:sz="0" w:space="0" w:color="auto"/>
        <w:right w:val="none" w:sz="0" w:space="0" w:color="auto"/>
      </w:divBdr>
    </w:div>
    <w:div w:id="1081606376">
      <w:bodyDiv w:val="1"/>
      <w:marLeft w:val="0"/>
      <w:marRight w:val="0"/>
      <w:marTop w:val="0"/>
      <w:marBottom w:val="0"/>
      <w:divBdr>
        <w:top w:val="none" w:sz="0" w:space="0" w:color="auto"/>
        <w:left w:val="none" w:sz="0" w:space="0" w:color="auto"/>
        <w:bottom w:val="none" w:sz="0" w:space="0" w:color="auto"/>
        <w:right w:val="none" w:sz="0" w:space="0" w:color="auto"/>
      </w:divBdr>
    </w:div>
    <w:div w:id="1082608548">
      <w:bodyDiv w:val="1"/>
      <w:marLeft w:val="0"/>
      <w:marRight w:val="0"/>
      <w:marTop w:val="0"/>
      <w:marBottom w:val="0"/>
      <w:divBdr>
        <w:top w:val="none" w:sz="0" w:space="0" w:color="auto"/>
        <w:left w:val="none" w:sz="0" w:space="0" w:color="auto"/>
        <w:bottom w:val="none" w:sz="0" w:space="0" w:color="auto"/>
        <w:right w:val="none" w:sz="0" w:space="0" w:color="auto"/>
      </w:divBdr>
    </w:div>
    <w:div w:id="1084257720">
      <w:bodyDiv w:val="1"/>
      <w:marLeft w:val="0"/>
      <w:marRight w:val="0"/>
      <w:marTop w:val="0"/>
      <w:marBottom w:val="0"/>
      <w:divBdr>
        <w:top w:val="none" w:sz="0" w:space="0" w:color="auto"/>
        <w:left w:val="none" w:sz="0" w:space="0" w:color="auto"/>
        <w:bottom w:val="none" w:sz="0" w:space="0" w:color="auto"/>
        <w:right w:val="none" w:sz="0" w:space="0" w:color="auto"/>
      </w:divBdr>
    </w:div>
    <w:div w:id="1084834998">
      <w:bodyDiv w:val="1"/>
      <w:marLeft w:val="0"/>
      <w:marRight w:val="0"/>
      <w:marTop w:val="0"/>
      <w:marBottom w:val="0"/>
      <w:divBdr>
        <w:top w:val="none" w:sz="0" w:space="0" w:color="auto"/>
        <w:left w:val="none" w:sz="0" w:space="0" w:color="auto"/>
        <w:bottom w:val="none" w:sz="0" w:space="0" w:color="auto"/>
        <w:right w:val="none" w:sz="0" w:space="0" w:color="auto"/>
      </w:divBdr>
    </w:div>
    <w:div w:id="1086464102">
      <w:bodyDiv w:val="1"/>
      <w:marLeft w:val="0"/>
      <w:marRight w:val="0"/>
      <w:marTop w:val="0"/>
      <w:marBottom w:val="0"/>
      <w:divBdr>
        <w:top w:val="none" w:sz="0" w:space="0" w:color="auto"/>
        <w:left w:val="none" w:sz="0" w:space="0" w:color="auto"/>
        <w:bottom w:val="none" w:sz="0" w:space="0" w:color="auto"/>
        <w:right w:val="none" w:sz="0" w:space="0" w:color="auto"/>
      </w:divBdr>
    </w:div>
    <w:div w:id="1094477022">
      <w:bodyDiv w:val="1"/>
      <w:marLeft w:val="0"/>
      <w:marRight w:val="0"/>
      <w:marTop w:val="0"/>
      <w:marBottom w:val="0"/>
      <w:divBdr>
        <w:top w:val="none" w:sz="0" w:space="0" w:color="auto"/>
        <w:left w:val="none" w:sz="0" w:space="0" w:color="auto"/>
        <w:bottom w:val="none" w:sz="0" w:space="0" w:color="auto"/>
        <w:right w:val="none" w:sz="0" w:space="0" w:color="auto"/>
      </w:divBdr>
    </w:div>
    <w:div w:id="1098596431">
      <w:bodyDiv w:val="1"/>
      <w:marLeft w:val="0"/>
      <w:marRight w:val="0"/>
      <w:marTop w:val="0"/>
      <w:marBottom w:val="0"/>
      <w:divBdr>
        <w:top w:val="none" w:sz="0" w:space="0" w:color="auto"/>
        <w:left w:val="none" w:sz="0" w:space="0" w:color="auto"/>
        <w:bottom w:val="none" w:sz="0" w:space="0" w:color="auto"/>
        <w:right w:val="none" w:sz="0" w:space="0" w:color="auto"/>
      </w:divBdr>
    </w:div>
    <w:div w:id="1102922134">
      <w:bodyDiv w:val="1"/>
      <w:marLeft w:val="0"/>
      <w:marRight w:val="0"/>
      <w:marTop w:val="0"/>
      <w:marBottom w:val="0"/>
      <w:divBdr>
        <w:top w:val="none" w:sz="0" w:space="0" w:color="auto"/>
        <w:left w:val="none" w:sz="0" w:space="0" w:color="auto"/>
        <w:bottom w:val="none" w:sz="0" w:space="0" w:color="auto"/>
        <w:right w:val="none" w:sz="0" w:space="0" w:color="auto"/>
      </w:divBdr>
    </w:div>
    <w:div w:id="1105342782">
      <w:bodyDiv w:val="1"/>
      <w:marLeft w:val="0"/>
      <w:marRight w:val="0"/>
      <w:marTop w:val="0"/>
      <w:marBottom w:val="0"/>
      <w:divBdr>
        <w:top w:val="none" w:sz="0" w:space="0" w:color="auto"/>
        <w:left w:val="none" w:sz="0" w:space="0" w:color="auto"/>
        <w:bottom w:val="none" w:sz="0" w:space="0" w:color="auto"/>
        <w:right w:val="none" w:sz="0" w:space="0" w:color="auto"/>
      </w:divBdr>
    </w:div>
    <w:div w:id="1108039429">
      <w:bodyDiv w:val="1"/>
      <w:marLeft w:val="0"/>
      <w:marRight w:val="0"/>
      <w:marTop w:val="0"/>
      <w:marBottom w:val="0"/>
      <w:divBdr>
        <w:top w:val="none" w:sz="0" w:space="0" w:color="auto"/>
        <w:left w:val="none" w:sz="0" w:space="0" w:color="auto"/>
        <w:bottom w:val="none" w:sz="0" w:space="0" w:color="auto"/>
        <w:right w:val="none" w:sz="0" w:space="0" w:color="auto"/>
      </w:divBdr>
    </w:div>
    <w:div w:id="1115951248">
      <w:bodyDiv w:val="1"/>
      <w:marLeft w:val="0"/>
      <w:marRight w:val="0"/>
      <w:marTop w:val="0"/>
      <w:marBottom w:val="0"/>
      <w:divBdr>
        <w:top w:val="none" w:sz="0" w:space="0" w:color="auto"/>
        <w:left w:val="none" w:sz="0" w:space="0" w:color="auto"/>
        <w:bottom w:val="none" w:sz="0" w:space="0" w:color="auto"/>
        <w:right w:val="none" w:sz="0" w:space="0" w:color="auto"/>
      </w:divBdr>
    </w:div>
    <w:div w:id="1115978260">
      <w:bodyDiv w:val="1"/>
      <w:marLeft w:val="0"/>
      <w:marRight w:val="0"/>
      <w:marTop w:val="0"/>
      <w:marBottom w:val="0"/>
      <w:divBdr>
        <w:top w:val="none" w:sz="0" w:space="0" w:color="auto"/>
        <w:left w:val="none" w:sz="0" w:space="0" w:color="auto"/>
        <w:bottom w:val="none" w:sz="0" w:space="0" w:color="auto"/>
        <w:right w:val="none" w:sz="0" w:space="0" w:color="auto"/>
      </w:divBdr>
    </w:div>
    <w:div w:id="1118140738">
      <w:bodyDiv w:val="1"/>
      <w:marLeft w:val="0"/>
      <w:marRight w:val="0"/>
      <w:marTop w:val="0"/>
      <w:marBottom w:val="0"/>
      <w:divBdr>
        <w:top w:val="none" w:sz="0" w:space="0" w:color="auto"/>
        <w:left w:val="none" w:sz="0" w:space="0" w:color="auto"/>
        <w:bottom w:val="none" w:sz="0" w:space="0" w:color="auto"/>
        <w:right w:val="none" w:sz="0" w:space="0" w:color="auto"/>
      </w:divBdr>
    </w:div>
    <w:div w:id="1123305413">
      <w:bodyDiv w:val="1"/>
      <w:marLeft w:val="0"/>
      <w:marRight w:val="0"/>
      <w:marTop w:val="0"/>
      <w:marBottom w:val="0"/>
      <w:divBdr>
        <w:top w:val="none" w:sz="0" w:space="0" w:color="auto"/>
        <w:left w:val="none" w:sz="0" w:space="0" w:color="auto"/>
        <w:bottom w:val="none" w:sz="0" w:space="0" w:color="auto"/>
        <w:right w:val="none" w:sz="0" w:space="0" w:color="auto"/>
      </w:divBdr>
      <w:divsChild>
        <w:div w:id="640035598">
          <w:marLeft w:val="0"/>
          <w:marRight w:val="0"/>
          <w:marTop w:val="0"/>
          <w:marBottom w:val="240"/>
          <w:divBdr>
            <w:top w:val="none" w:sz="0" w:space="0" w:color="auto"/>
            <w:left w:val="none" w:sz="0" w:space="0" w:color="auto"/>
            <w:bottom w:val="none" w:sz="0" w:space="0" w:color="auto"/>
            <w:right w:val="none" w:sz="0" w:space="0" w:color="auto"/>
          </w:divBdr>
        </w:div>
      </w:divsChild>
    </w:div>
    <w:div w:id="1123888026">
      <w:bodyDiv w:val="1"/>
      <w:marLeft w:val="0"/>
      <w:marRight w:val="0"/>
      <w:marTop w:val="0"/>
      <w:marBottom w:val="0"/>
      <w:divBdr>
        <w:top w:val="none" w:sz="0" w:space="0" w:color="auto"/>
        <w:left w:val="none" w:sz="0" w:space="0" w:color="auto"/>
        <w:bottom w:val="none" w:sz="0" w:space="0" w:color="auto"/>
        <w:right w:val="none" w:sz="0" w:space="0" w:color="auto"/>
      </w:divBdr>
    </w:div>
    <w:div w:id="1124737188">
      <w:bodyDiv w:val="1"/>
      <w:marLeft w:val="0"/>
      <w:marRight w:val="0"/>
      <w:marTop w:val="0"/>
      <w:marBottom w:val="0"/>
      <w:divBdr>
        <w:top w:val="none" w:sz="0" w:space="0" w:color="auto"/>
        <w:left w:val="none" w:sz="0" w:space="0" w:color="auto"/>
        <w:bottom w:val="none" w:sz="0" w:space="0" w:color="auto"/>
        <w:right w:val="none" w:sz="0" w:space="0" w:color="auto"/>
      </w:divBdr>
    </w:div>
    <w:div w:id="1125002554">
      <w:bodyDiv w:val="1"/>
      <w:marLeft w:val="0"/>
      <w:marRight w:val="0"/>
      <w:marTop w:val="0"/>
      <w:marBottom w:val="0"/>
      <w:divBdr>
        <w:top w:val="none" w:sz="0" w:space="0" w:color="auto"/>
        <w:left w:val="none" w:sz="0" w:space="0" w:color="auto"/>
        <w:bottom w:val="none" w:sz="0" w:space="0" w:color="auto"/>
        <w:right w:val="none" w:sz="0" w:space="0" w:color="auto"/>
      </w:divBdr>
    </w:div>
    <w:div w:id="1125654942">
      <w:bodyDiv w:val="1"/>
      <w:marLeft w:val="0"/>
      <w:marRight w:val="0"/>
      <w:marTop w:val="0"/>
      <w:marBottom w:val="0"/>
      <w:divBdr>
        <w:top w:val="none" w:sz="0" w:space="0" w:color="auto"/>
        <w:left w:val="none" w:sz="0" w:space="0" w:color="auto"/>
        <w:bottom w:val="none" w:sz="0" w:space="0" w:color="auto"/>
        <w:right w:val="none" w:sz="0" w:space="0" w:color="auto"/>
      </w:divBdr>
    </w:div>
    <w:div w:id="1127696871">
      <w:bodyDiv w:val="1"/>
      <w:marLeft w:val="0"/>
      <w:marRight w:val="0"/>
      <w:marTop w:val="0"/>
      <w:marBottom w:val="0"/>
      <w:divBdr>
        <w:top w:val="none" w:sz="0" w:space="0" w:color="auto"/>
        <w:left w:val="none" w:sz="0" w:space="0" w:color="auto"/>
        <w:bottom w:val="none" w:sz="0" w:space="0" w:color="auto"/>
        <w:right w:val="none" w:sz="0" w:space="0" w:color="auto"/>
      </w:divBdr>
    </w:div>
    <w:div w:id="1128620712">
      <w:bodyDiv w:val="1"/>
      <w:marLeft w:val="0"/>
      <w:marRight w:val="0"/>
      <w:marTop w:val="0"/>
      <w:marBottom w:val="0"/>
      <w:divBdr>
        <w:top w:val="none" w:sz="0" w:space="0" w:color="auto"/>
        <w:left w:val="none" w:sz="0" w:space="0" w:color="auto"/>
        <w:bottom w:val="none" w:sz="0" w:space="0" w:color="auto"/>
        <w:right w:val="none" w:sz="0" w:space="0" w:color="auto"/>
      </w:divBdr>
    </w:div>
    <w:div w:id="1131436649">
      <w:bodyDiv w:val="1"/>
      <w:marLeft w:val="0"/>
      <w:marRight w:val="0"/>
      <w:marTop w:val="0"/>
      <w:marBottom w:val="0"/>
      <w:divBdr>
        <w:top w:val="none" w:sz="0" w:space="0" w:color="auto"/>
        <w:left w:val="none" w:sz="0" w:space="0" w:color="auto"/>
        <w:bottom w:val="none" w:sz="0" w:space="0" w:color="auto"/>
        <w:right w:val="none" w:sz="0" w:space="0" w:color="auto"/>
      </w:divBdr>
    </w:div>
    <w:div w:id="1133250434">
      <w:bodyDiv w:val="1"/>
      <w:marLeft w:val="0"/>
      <w:marRight w:val="0"/>
      <w:marTop w:val="0"/>
      <w:marBottom w:val="0"/>
      <w:divBdr>
        <w:top w:val="none" w:sz="0" w:space="0" w:color="auto"/>
        <w:left w:val="none" w:sz="0" w:space="0" w:color="auto"/>
        <w:bottom w:val="none" w:sz="0" w:space="0" w:color="auto"/>
        <w:right w:val="none" w:sz="0" w:space="0" w:color="auto"/>
      </w:divBdr>
    </w:div>
    <w:div w:id="1142431063">
      <w:bodyDiv w:val="1"/>
      <w:marLeft w:val="0"/>
      <w:marRight w:val="0"/>
      <w:marTop w:val="0"/>
      <w:marBottom w:val="0"/>
      <w:divBdr>
        <w:top w:val="none" w:sz="0" w:space="0" w:color="auto"/>
        <w:left w:val="none" w:sz="0" w:space="0" w:color="auto"/>
        <w:bottom w:val="none" w:sz="0" w:space="0" w:color="auto"/>
        <w:right w:val="none" w:sz="0" w:space="0" w:color="auto"/>
      </w:divBdr>
    </w:div>
    <w:div w:id="1144008856">
      <w:bodyDiv w:val="1"/>
      <w:marLeft w:val="0"/>
      <w:marRight w:val="0"/>
      <w:marTop w:val="0"/>
      <w:marBottom w:val="0"/>
      <w:divBdr>
        <w:top w:val="none" w:sz="0" w:space="0" w:color="auto"/>
        <w:left w:val="none" w:sz="0" w:space="0" w:color="auto"/>
        <w:bottom w:val="none" w:sz="0" w:space="0" w:color="auto"/>
        <w:right w:val="none" w:sz="0" w:space="0" w:color="auto"/>
      </w:divBdr>
    </w:div>
    <w:div w:id="1148937570">
      <w:bodyDiv w:val="1"/>
      <w:marLeft w:val="0"/>
      <w:marRight w:val="0"/>
      <w:marTop w:val="0"/>
      <w:marBottom w:val="0"/>
      <w:divBdr>
        <w:top w:val="none" w:sz="0" w:space="0" w:color="auto"/>
        <w:left w:val="none" w:sz="0" w:space="0" w:color="auto"/>
        <w:bottom w:val="none" w:sz="0" w:space="0" w:color="auto"/>
        <w:right w:val="none" w:sz="0" w:space="0" w:color="auto"/>
      </w:divBdr>
    </w:div>
    <w:div w:id="1154493489">
      <w:bodyDiv w:val="1"/>
      <w:marLeft w:val="0"/>
      <w:marRight w:val="0"/>
      <w:marTop w:val="0"/>
      <w:marBottom w:val="0"/>
      <w:divBdr>
        <w:top w:val="none" w:sz="0" w:space="0" w:color="auto"/>
        <w:left w:val="none" w:sz="0" w:space="0" w:color="auto"/>
        <w:bottom w:val="none" w:sz="0" w:space="0" w:color="auto"/>
        <w:right w:val="none" w:sz="0" w:space="0" w:color="auto"/>
      </w:divBdr>
    </w:div>
    <w:div w:id="1155613040">
      <w:bodyDiv w:val="1"/>
      <w:marLeft w:val="0"/>
      <w:marRight w:val="0"/>
      <w:marTop w:val="0"/>
      <w:marBottom w:val="0"/>
      <w:divBdr>
        <w:top w:val="none" w:sz="0" w:space="0" w:color="auto"/>
        <w:left w:val="none" w:sz="0" w:space="0" w:color="auto"/>
        <w:bottom w:val="none" w:sz="0" w:space="0" w:color="auto"/>
        <w:right w:val="none" w:sz="0" w:space="0" w:color="auto"/>
      </w:divBdr>
    </w:div>
    <w:div w:id="1156187508">
      <w:bodyDiv w:val="1"/>
      <w:marLeft w:val="0"/>
      <w:marRight w:val="0"/>
      <w:marTop w:val="0"/>
      <w:marBottom w:val="0"/>
      <w:divBdr>
        <w:top w:val="none" w:sz="0" w:space="0" w:color="auto"/>
        <w:left w:val="none" w:sz="0" w:space="0" w:color="auto"/>
        <w:bottom w:val="none" w:sz="0" w:space="0" w:color="auto"/>
        <w:right w:val="none" w:sz="0" w:space="0" w:color="auto"/>
      </w:divBdr>
    </w:div>
    <w:div w:id="1164396343">
      <w:bodyDiv w:val="1"/>
      <w:marLeft w:val="0"/>
      <w:marRight w:val="0"/>
      <w:marTop w:val="0"/>
      <w:marBottom w:val="0"/>
      <w:divBdr>
        <w:top w:val="none" w:sz="0" w:space="0" w:color="auto"/>
        <w:left w:val="none" w:sz="0" w:space="0" w:color="auto"/>
        <w:bottom w:val="none" w:sz="0" w:space="0" w:color="auto"/>
        <w:right w:val="none" w:sz="0" w:space="0" w:color="auto"/>
      </w:divBdr>
      <w:divsChild>
        <w:div w:id="2116440171">
          <w:marLeft w:val="0"/>
          <w:marRight w:val="0"/>
          <w:marTop w:val="0"/>
          <w:marBottom w:val="240"/>
          <w:divBdr>
            <w:top w:val="none" w:sz="0" w:space="0" w:color="auto"/>
            <w:left w:val="none" w:sz="0" w:space="0" w:color="auto"/>
            <w:bottom w:val="none" w:sz="0" w:space="0" w:color="auto"/>
            <w:right w:val="none" w:sz="0" w:space="0" w:color="auto"/>
          </w:divBdr>
        </w:div>
      </w:divsChild>
    </w:div>
    <w:div w:id="1164475366">
      <w:bodyDiv w:val="1"/>
      <w:marLeft w:val="0"/>
      <w:marRight w:val="0"/>
      <w:marTop w:val="0"/>
      <w:marBottom w:val="0"/>
      <w:divBdr>
        <w:top w:val="none" w:sz="0" w:space="0" w:color="auto"/>
        <w:left w:val="none" w:sz="0" w:space="0" w:color="auto"/>
        <w:bottom w:val="none" w:sz="0" w:space="0" w:color="auto"/>
        <w:right w:val="none" w:sz="0" w:space="0" w:color="auto"/>
      </w:divBdr>
    </w:div>
    <w:div w:id="1168866626">
      <w:bodyDiv w:val="1"/>
      <w:marLeft w:val="0"/>
      <w:marRight w:val="0"/>
      <w:marTop w:val="0"/>
      <w:marBottom w:val="0"/>
      <w:divBdr>
        <w:top w:val="none" w:sz="0" w:space="0" w:color="auto"/>
        <w:left w:val="none" w:sz="0" w:space="0" w:color="auto"/>
        <w:bottom w:val="none" w:sz="0" w:space="0" w:color="auto"/>
        <w:right w:val="none" w:sz="0" w:space="0" w:color="auto"/>
      </w:divBdr>
    </w:div>
    <w:div w:id="1175539442">
      <w:bodyDiv w:val="1"/>
      <w:marLeft w:val="0"/>
      <w:marRight w:val="0"/>
      <w:marTop w:val="0"/>
      <w:marBottom w:val="0"/>
      <w:divBdr>
        <w:top w:val="none" w:sz="0" w:space="0" w:color="auto"/>
        <w:left w:val="none" w:sz="0" w:space="0" w:color="auto"/>
        <w:bottom w:val="none" w:sz="0" w:space="0" w:color="auto"/>
        <w:right w:val="none" w:sz="0" w:space="0" w:color="auto"/>
      </w:divBdr>
    </w:div>
    <w:div w:id="1176917829">
      <w:bodyDiv w:val="1"/>
      <w:marLeft w:val="0"/>
      <w:marRight w:val="0"/>
      <w:marTop w:val="0"/>
      <w:marBottom w:val="0"/>
      <w:divBdr>
        <w:top w:val="none" w:sz="0" w:space="0" w:color="auto"/>
        <w:left w:val="none" w:sz="0" w:space="0" w:color="auto"/>
        <w:bottom w:val="none" w:sz="0" w:space="0" w:color="auto"/>
        <w:right w:val="none" w:sz="0" w:space="0" w:color="auto"/>
      </w:divBdr>
    </w:div>
    <w:div w:id="1180465286">
      <w:bodyDiv w:val="1"/>
      <w:marLeft w:val="0"/>
      <w:marRight w:val="0"/>
      <w:marTop w:val="0"/>
      <w:marBottom w:val="0"/>
      <w:divBdr>
        <w:top w:val="none" w:sz="0" w:space="0" w:color="auto"/>
        <w:left w:val="none" w:sz="0" w:space="0" w:color="auto"/>
        <w:bottom w:val="none" w:sz="0" w:space="0" w:color="auto"/>
        <w:right w:val="none" w:sz="0" w:space="0" w:color="auto"/>
      </w:divBdr>
    </w:div>
    <w:div w:id="1180662344">
      <w:bodyDiv w:val="1"/>
      <w:marLeft w:val="0"/>
      <w:marRight w:val="0"/>
      <w:marTop w:val="0"/>
      <w:marBottom w:val="0"/>
      <w:divBdr>
        <w:top w:val="none" w:sz="0" w:space="0" w:color="auto"/>
        <w:left w:val="none" w:sz="0" w:space="0" w:color="auto"/>
        <w:bottom w:val="none" w:sz="0" w:space="0" w:color="auto"/>
        <w:right w:val="none" w:sz="0" w:space="0" w:color="auto"/>
      </w:divBdr>
    </w:div>
    <w:div w:id="1182209188">
      <w:bodyDiv w:val="1"/>
      <w:marLeft w:val="0"/>
      <w:marRight w:val="0"/>
      <w:marTop w:val="0"/>
      <w:marBottom w:val="0"/>
      <w:divBdr>
        <w:top w:val="none" w:sz="0" w:space="0" w:color="auto"/>
        <w:left w:val="none" w:sz="0" w:space="0" w:color="auto"/>
        <w:bottom w:val="none" w:sz="0" w:space="0" w:color="auto"/>
        <w:right w:val="none" w:sz="0" w:space="0" w:color="auto"/>
      </w:divBdr>
    </w:div>
    <w:div w:id="1184049460">
      <w:bodyDiv w:val="1"/>
      <w:marLeft w:val="0"/>
      <w:marRight w:val="0"/>
      <w:marTop w:val="0"/>
      <w:marBottom w:val="0"/>
      <w:divBdr>
        <w:top w:val="none" w:sz="0" w:space="0" w:color="auto"/>
        <w:left w:val="none" w:sz="0" w:space="0" w:color="auto"/>
        <w:bottom w:val="none" w:sz="0" w:space="0" w:color="auto"/>
        <w:right w:val="none" w:sz="0" w:space="0" w:color="auto"/>
      </w:divBdr>
    </w:div>
    <w:div w:id="1184516516">
      <w:bodyDiv w:val="1"/>
      <w:marLeft w:val="0"/>
      <w:marRight w:val="0"/>
      <w:marTop w:val="0"/>
      <w:marBottom w:val="0"/>
      <w:divBdr>
        <w:top w:val="none" w:sz="0" w:space="0" w:color="auto"/>
        <w:left w:val="none" w:sz="0" w:space="0" w:color="auto"/>
        <w:bottom w:val="none" w:sz="0" w:space="0" w:color="auto"/>
        <w:right w:val="none" w:sz="0" w:space="0" w:color="auto"/>
      </w:divBdr>
    </w:div>
    <w:div w:id="1185286753">
      <w:bodyDiv w:val="1"/>
      <w:marLeft w:val="0"/>
      <w:marRight w:val="0"/>
      <w:marTop w:val="0"/>
      <w:marBottom w:val="0"/>
      <w:divBdr>
        <w:top w:val="none" w:sz="0" w:space="0" w:color="auto"/>
        <w:left w:val="none" w:sz="0" w:space="0" w:color="auto"/>
        <w:bottom w:val="none" w:sz="0" w:space="0" w:color="auto"/>
        <w:right w:val="none" w:sz="0" w:space="0" w:color="auto"/>
      </w:divBdr>
    </w:div>
    <w:div w:id="1186286233">
      <w:bodyDiv w:val="1"/>
      <w:marLeft w:val="0"/>
      <w:marRight w:val="0"/>
      <w:marTop w:val="0"/>
      <w:marBottom w:val="0"/>
      <w:divBdr>
        <w:top w:val="none" w:sz="0" w:space="0" w:color="auto"/>
        <w:left w:val="none" w:sz="0" w:space="0" w:color="auto"/>
        <w:bottom w:val="none" w:sz="0" w:space="0" w:color="auto"/>
        <w:right w:val="none" w:sz="0" w:space="0" w:color="auto"/>
      </w:divBdr>
      <w:divsChild>
        <w:div w:id="61875901">
          <w:marLeft w:val="0"/>
          <w:marRight w:val="0"/>
          <w:marTop w:val="0"/>
          <w:marBottom w:val="0"/>
          <w:divBdr>
            <w:top w:val="none" w:sz="0" w:space="0" w:color="auto"/>
            <w:left w:val="none" w:sz="0" w:space="0" w:color="auto"/>
            <w:bottom w:val="none" w:sz="0" w:space="0" w:color="auto"/>
            <w:right w:val="none" w:sz="0" w:space="0" w:color="auto"/>
          </w:divBdr>
          <w:divsChild>
            <w:div w:id="1642537659">
              <w:marLeft w:val="0"/>
              <w:marRight w:val="0"/>
              <w:marTop w:val="0"/>
              <w:marBottom w:val="0"/>
              <w:divBdr>
                <w:top w:val="none" w:sz="0" w:space="0" w:color="auto"/>
                <w:left w:val="none" w:sz="0" w:space="0" w:color="auto"/>
                <w:bottom w:val="none" w:sz="0" w:space="0" w:color="auto"/>
                <w:right w:val="none" w:sz="0" w:space="0" w:color="auto"/>
              </w:divBdr>
              <w:divsChild>
                <w:div w:id="1105685350">
                  <w:marLeft w:val="0"/>
                  <w:marRight w:val="0"/>
                  <w:marTop w:val="0"/>
                  <w:marBottom w:val="0"/>
                  <w:divBdr>
                    <w:top w:val="none" w:sz="0" w:space="0" w:color="auto"/>
                    <w:left w:val="none" w:sz="0" w:space="0" w:color="auto"/>
                    <w:bottom w:val="none" w:sz="0" w:space="0" w:color="auto"/>
                    <w:right w:val="none" w:sz="0" w:space="0" w:color="auto"/>
                  </w:divBdr>
                  <w:divsChild>
                    <w:div w:id="1522668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7619510">
      <w:bodyDiv w:val="1"/>
      <w:marLeft w:val="0"/>
      <w:marRight w:val="0"/>
      <w:marTop w:val="0"/>
      <w:marBottom w:val="0"/>
      <w:divBdr>
        <w:top w:val="none" w:sz="0" w:space="0" w:color="auto"/>
        <w:left w:val="none" w:sz="0" w:space="0" w:color="auto"/>
        <w:bottom w:val="none" w:sz="0" w:space="0" w:color="auto"/>
        <w:right w:val="none" w:sz="0" w:space="0" w:color="auto"/>
      </w:divBdr>
    </w:div>
    <w:div w:id="1199587715">
      <w:bodyDiv w:val="1"/>
      <w:marLeft w:val="0"/>
      <w:marRight w:val="0"/>
      <w:marTop w:val="0"/>
      <w:marBottom w:val="0"/>
      <w:divBdr>
        <w:top w:val="none" w:sz="0" w:space="0" w:color="auto"/>
        <w:left w:val="none" w:sz="0" w:space="0" w:color="auto"/>
        <w:bottom w:val="none" w:sz="0" w:space="0" w:color="auto"/>
        <w:right w:val="none" w:sz="0" w:space="0" w:color="auto"/>
      </w:divBdr>
    </w:div>
    <w:div w:id="1205949946">
      <w:bodyDiv w:val="1"/>
      <w:marLeft w:val="0"/>
      <w:marRight w:val="0"/>
      <w:marTop w:val="0"/>
      <w:marBottom w:val="0"/>
      <w:divBdr>
        <w:top w:val="none" w:sz="0" w:space="0" w:color="auto"/>
        <w:left w:val="none" w:sz="0" w:space="0" w:color="auto"/>
        <w:bottom w:val="none" w:sz="0" w:space="0" w:color="auto"/>
        <w:right w:val="none" w:sz="0" w:space="0" w:color="auto"/>
      </w:divBdr>
    </w:div>
    <w:div w:id="1206866340">
      <w:bodyDiv w:val="1"/>
      <w:marLeft w:val="0"/>
      <w:marRight w:val="0"/>
      <w:marTop w:val="0"/>
      <w:marBottom w:val="0"/>
      <w:divBdr>
        <w:top w:val="none" w:sz="0" w:space="0" w:color="auto"/>
        <w:left w:val="none" w:sz="0" w:space="0" w:color="auto"/>
        <w:bottom w:val="none" w:sz="0" w:space="0" w:color="auto"/>
        <w:right w:val="none" w:sz="0" w:space="0" w:color="auto"/>
      </w:divBdr>
    </w:div>
    <w:div w:id="1208031868">
      <w:bodyDiv w:val="1"/>
      <w:marLeft w:val="0"/>
      <w:marRight w:val="0"/>
      <w:marTop w:val="0"/>
      <w:marBottom w:val="0"/>
      <w:divBdr>
        <w:top w:val="none" w:sz="0" w:space="0" w:color="auto"/>
        <w:left w:val="none" w:sz="0" w:space="0" w:color="auto"/>
        <w:bottom w:val="none" w:sz="0" w:space="0" w:color="auto"/>
        <w:right w:val="none" w:sz="0" w:space="0" w:color="auto"/>
      </w:divBdr>
    </w:div>
    <w:div w:id="1209878688">
      <w:bodyDiv w:val="1"/>
      <w:marLeft w:val="0"/>
      <w:marRight w:val="0"/>
      <w:marTop w:val="0"/>
      <w:marBottom w:val="0"/>
      <w:divBdr>
        <w:top w:val="none" w:sz="0" w:space="0" w:color="auto"/>
        <w:left w:val="none" w:sz="0" w:space="0" w:color="auto"/>
        <w:bottom w:val="none" w:sz="0" w:space="0" w:color="auto"/>
        <w:right w:val="none" w:sz="0" w:space="0" w:color="auto"/>
      </w:divBdr>
    </w:div>
    <w:div w:id="1210069025">
      <w:bodyDiv w:val="1"/>
      <w:marLeft w:val="0"/>
      <w:marRight w:val="0"/>
      <w:marTop w:val="0"/>
      <w:marBottom w:val="0"/>
      <w:divBdr>
        <w:top w:val="none" w:sz="0" w:space="0" w:color="auto"/>
        <w:left w:val="none" w:sz="0" w:space="0" w:color="auto"/>
        <w:bottom w:val="none" w:sz="0" w:space="0" w:color="auto"/>
        <w:right w:val="none" w:sz="0" w:space="0" w:color="auto"/>
      </w:divBdr>
    </w:div>
    <w:div w:id="1211189980">
      <w:bodyDiv w:val="1"/>
      <w:marLeft w:val="0"/>
      <w:marRight w:val="0"/>
      <w:marTop w:val="0"/>
      <w:marBottom w:val="0"/>
      <w:divBdr>
        <w:top w:val="none" w:sz="0" w:space="0" w:color="auto"/>
        <w:left w:val="none" w:sz="0" w:space="0" w:color="auto"/>
        <w:bottom w:val="none" w:sz="0" w:space="0" w:color="auto"/>
        <w:right w:val="none" w:sz="0" w:space="0" w:color="auto"/>
      </w:divBdr>
    </w:div>
    <w:div w:id="1212035875">
      <w:bodyDiv w:val="1"/>
      <w:marLeft w:val="0"/>
      <w:marRight w:val="0"/>
      <w:marTop w:val="0"/>
      <w:marBottom w:val="0"/>
      <w:divBdr>
        <w:top w:val="none" w:sz="0" w:space="0" w:color="auto"/>
        <w:left w:val="none" w:sz="0" w:space="0" w:color="auto"/>
        <w:bottom w:val="none" w:sz="0" w:space="0" w:color="auto"/>
        <w:right w:val="none" w:sz="0" w:space="0" w:color="auto"/>
      </w:divBdr>
    </w:div>
    <w:div w:id="1216040154">
      <w:bodyDiv w:val="1"/>
      <w:marLeft w:val="0"/>
      <w:marRight w:val="0"/>
      <w:marTop w:val="0"/>
      <w:marBottom w:val="0"/>
      <w:divBdr>
        <w:top w:val="none" w:sz="0" w:space="0" w:color="auto"/>
        <w:left w:val="none" w:sz="0" w:space="0" w:color="auto"/>
        <w:bottom w:val="none" w:sz="0" w:space="0" w:color="auto"/>
        <w:right w:val="none" w:sz="0" w:space="0" w:color="auto"/>
      </w:divBdr>
    </w:div>
    <w:div w:id="1216164829">
      <w:bodyDiv w:val="1"/>
      <w:marLeft w:val="0"/>
      <w:marRight w:val="0"/>
      <w:marTop w:val="0"/>
      <w:marBottom w:val="0"/>
      <w:divBdr>
        <w:top w:val="none" w:sz="0" w:space="0" w:color="auto"/>
        <w:left w:val="none" w:sz="0" w:space="0" w:color="auto"/>
        <w:bottom w:val="none" w:sz="0" w:space="0" w:color="auto"/>
        <w:right w:val="none" w:sz="0" w:space="0" w:color="auto"/>
      </w:divBdr>
    </w:div>
    <w:div w:id="1218971563">
      <w:bodyDiv w:val="1"/>
      <w:marLeft w:val="0"/>
      <w:marRight w:val="0"/>
      <w:marTop w:val="0"/>
      <w:marBottom w:val="0"/>
      <w:divBdr>
        <w:top w:val="none" w:sz="0" w:space="0" w:color="auto"/>
        <w:left w:val="none" w:sz="0" w:space="0" w:color="auto"/>
        <w:bottom w:val="none" w:sz="0" w:space="0" w:color="auto"/>
        <w:right w:val="none" w:sz="0" w:space="0" w:color="auto"/>
      </w:divBdr>
    </w:div>
    <w:div w:id="1219125663">
      <w:bodyDiv w:val="1"/>
      <w:marLeft w:val="0"/>
      <w:marRight w:val="0"/>
      <w:marTop w:val="0"/>
      <w:marBottom w:val="0"/>
      <w:divBdr>
        <w:top w:val="none" w:sz="0" w:space="0" w:color="auto"/>
        <w:left w:val="none" w:sz="0" w:space="0" w:color="auto"/>
        <w:bottom w:val="none" w:sz="0" w:space="0" w:color="auto"/>
        <w:right w:val="none" w:sz="0" w:space="0" w:color="auto"/>
      </w:divBdr>
    </w:div>
    <w:div w:id="1219364155">
      <w:bodyDiv w:val="1"/>
      <w:marLeft w:val="0"/>
      <w:marRight w:val="0"/>
      <w:marTop w:val="0"/>
      <w:marBottom w:val="0"/>
      <w:divBdr>
        <w:top w:val="none" w:sz="0" w:space="0" w:color="auto"/>
        <w:left w:val="none" w:sz="0" w:space="0" w:color="auto"/>
        <w:bottom w:val="none" w:sz="0" w:space="0" w:color="auto"/>
        <w:right w:val="none" w:sz="0" w:space="0" w:color="auto"/>
      </w:divBdr>
    </w:div>
    <w:div w:id="1225488399">
      <w:bodyDiv w:val="1"/>
      <w:marLeft w:val="0"/>
      <w:marRight w:val="0"/>
      <w:marTop w:val="0"/>
      <w:marBottom w:val="0"/>
      <w:divBdr>
        <w:top w:val="none" w:sz="0" w:space="0" w:color="auto"/>
        <w:left w:val="none" w:sz="0" w:space="0" w:color="auto"/>
        <w:bottom w:val="none" w:sz="0" w:space="0" w:color="auto"/>
        <w:right w:val="none" w:sz="0" w:space="0" w:color="auto"/>
      </w:divBdr>
    </w:div>
    <w:div w:id="1225606659">
      <w:bodyDiv w:val="1"/>
      <w:marLeft w:val="0"/>
      <w:marRight w:val="0"/>
      <w:marTop w:val="0"/>
      <w:marBottom w:val="0"/>
      <w:divBdr>
        <w:top w:val="none" w:sz="0" w:space="0" w:color="auto"/>
        <w:left w:val="none" w:sz="0" w:space="0" w:color="auto"/>
        <w:bottom w:val="none" w:sz="0" w:space="0" w:color="auto"/>
        <w:right w:val="none" w:sz="0" w:space="0" w:color="auto"/>
      </w:divBdr>
    </w:div>
    <w:div w:id="1227759359">
      <w:bodyDiv w:val="1"/>
      <w:marLeft w:val="0"/>
      <w:marRight w:val="0"/>
      <w:marTop w:val="0"/>
      <w:marBottom w:val="0"/>
      <w:divBdr>
        <w:top w:val="none" w:sz="0" w:space="0" w:color="auto"/>
        <w:left w:val="none" w:sz="0" w:space="0" w:color="auto"/>
        <w:bottom w:val="none" w:sz="0" w:space="0" w:color="auto"/>
        <w:right w:val="none" w:sz="0" w:space="0" w:color="auto"/>
      </w:divBdr>
    </w:div>
    <w:div w:id="1227766060">
      <w:bodyDiv w:val="1"/>
      <w:marLeft w:val="0"/>
      <w:marRight w:val="0"/>
      <w:marTop w:val="0"/>
      <w:marBottom w:val="0"/>
      <w:divBdr>
        <w:top w:val="none" w:sz="0" w:space="0" w:color="auto"/>
        <w:left w:val="none" w:sz="0" w:space="0" w:color="auto"/>
        <w:bottom w:val="none" w:sz="0" w:space="0" w:color="auto"/>
        <w:right w:val="none" w:sz="0" w:space="0" w:color="auto"/>
      </w:divBdr>
    </w:div>
    <w:div w:id="1232929770">
      <w:bodyDiv w:val="1"/>
      <w:marLeft w:val="0"/>
      <w:marRight w:val="0"/>
      <w:marTop w:val="0"/>
      <w:marBottom w:val="0"/>
      <w:divBdr>
        <w:top w:val="none" w:sz="0" w:space="0" w:color="auto"/>
        <w:left w:val="none" w:sz="0" w:space="0" w:color="auto"/>
        <w:bottom w:val="none" w:sz="0" w:space="0" w:color="auto"/>
        <w:right w:val="none" w:sz="0" w:space="0" w:color="auto"/>
      </w:divBdr>
    </w:div>
    <w:div w:id="1236865807">
      <w:bodyDiv w:val="1"/>
      <w:marLeft w:val="0"/>
      <w:marRight w:val="0"/>
      <w:marTop w:val="0"/>
      <w:marBottom w:val="0"/>
      <w:divBdr>
        <w:top w:val="none" w:sz="0" w:space="0" w:color="auto"/>
        <w:left w:val="none" w:sz="0" w:space="0" w:color="auto"/>
        <w:bottom w:val="none" w:sz="0" w:space="0" w:color="auto"/>
        <w:right w:val="none" w:sz="0" w:space="0" w:color="auto"/>
      </w:divBdr>
    </w:div>
    <w:div w:id="1239941222">
      <w:bodyDiv w:val="1"/>
      <w:marLeft w:val="0"/>
      <w:marRight w:val="0"/>
      <w:marTop w:val="0"/>
      <w:marBottom w:val="0"/>
      <w:divBdr>
        <w:top w:val="none" w:sz="0" w:space="0" w:color="auto"/>
        <w:left w:val="none" w:sz="0" w:space="0" w:color="auto"/>
        <w:bottom w:val="none" w:sz="0" w:space="0" w:color="auto"/>
        <w:right w:val="none" w:sz="0" w:space="0" w:color="auto"/>
      </w:divBdr>
    </w:div>
    <w:div w:id="1240795305">
      <w:bodyDiv w:val="1"/>
      <w:marLeft w:val="0"/>
      <w:marRight w:val="0"/>
      <w:marTop w:val="0"/>
      <w:marBottom w:val="0"/>
      <w:divBdr>
        <w:top w:val="none" w:sz="0" w:space="0" w:color="auto"/>
        <w:left w:val="none" w:sz="0" w:space="0" w:color="auto"/>
        <w:bottom w:val="none" w:sz="0" w:space="0" w:color="auto"/>
        <w:right w:val="none" w:sz="0" w:space="0" w:color="auto"/>
      </w:divBdr>
    </w:div>
    <w:div w:id="1240866122">
      <w:bodyDiv w:val="1"/>
      <w:marLeft w:val="0"/>
      <w:marRight w:val="0"/>
      <w:marTop w:val="0"/>
      <w:marBottom w:val="0"/>
      <w:divBdr>
        <w:top w:val="none" w:sz="0" w:space="0" w:color="auto"/>
        <w:left w:val="none" w:sz="0" w:space="0" w:color="auto"/>
        <w:bottom w:val="none" w:sz="0" w:space="0" w:color="auto"/>
        <w:right w:val="none" w:sz="0" w:space="0" w:color="auto"/>
      </w:divBdr>
      <w:divsChild>
        <w:div w:id="684668423">
          <w:marLeft w:val="0"/>
          <w:marRight w:val="0"/>
          <w:marTop w:val="0"/>
          <w:marBottom w:val="0"/>
          <w:divBdr>
            <w:top w:val="none" w:sz="0" w:space="0" w:color="auto"/>
            <w:left w:val="none" w:sz="0" w:space="0" w:color="auto"/>
            <w:bottom w:val="none" w:sz="0" w:space="0" w:color="auto"/>
            <w:right w:val="none" w:sz="0" w:space="0" w:color="auto"/>
          </w:divBdr>
          <w:divsChild>
            <w:div w:id="1755780859">
              <w:marLeft w:val="0"/>
              <w:marRight w:val="0"/>
              <w:marTop w:val="0"/>
              <w:marBottom w:val="0"/>
              <w:divBdr>
                <w:top w:val="none" w:sz="0" w:space="0" w:color="auto"/>
                <w:left w:val="none" w:sz="0" w:space="0" w:color="auto"/>
                <w:bottom w:val="none" w:sz="0" w:space="0" w:color="auto"/>
                <w:right w:val="none" w:sz="0" w:space="0" w:color="auto"/>
              </w:divBdr>
              <w:divsChild>
                <w:div w:id="904875093">
                  <w:marLeft w:val="0"/>
                  <w:marRight w:val="0"/>
                  <w:marTop w:val="0"/>
                  <w:marBottom w:val="0"/>
                  <w:divBdr>
                    <w:top w:val="none" w:sz="0" w:space="0" w:color="auto"/>
                    <w:left w:val="none" w:sz="0" w:space="0" w:color="auto"/>
                    <w:bottom w:val="none" w:sz="0" w:space="0" w:color="auto"/>
                    <w:right w:val="none" w:sz="0" w:space="0" w:color="auto"/>
                  </w:divBdr>
                  <w:divsChild>
                    <w:div w:id="13133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452144">
      <w:bodyDiv w:val="1"/>
      <w:marLeft w:val="0"/>
      <w:marRight w:val="0"/>
      <w:marTop w:val="0"/>
      <w:marBottom w:val="0"/>
      <w:divBdr>
        <w:top w:val="none" w:sz="0" w:space="0" w:color="auto"/>
        <w:left w:val="none" w:sz="0" w:space="0" w:color="auto"/>
        <w:bottom w:val="none" w:sz="0" w:space="0" w:color="auto"/>
        <w:right w:val="none" w:sz="0" w:space="0" w:color="auto"/>
      </w:divBdr>
    </w:div>
    <w:div w:id="1243685503">
      <w:bodyDiv w:val="1"/>
      <w:marLeft w:val="0"/>
      <w:marRight w:val="0"/>
      <w:marTop w:val="0"/>
      <w:marBottom w:val="0"/>
      <w:divBdr>
        <w:top w:val="none" w:sz="0" w:space="0" w:color="auto"/>
        <w:left w:val="none" w:sz="0" w:space="0" w:color="auto"/>
        <w:bottom w:val="none" w:sz="0" w:space="0" w:color="auto"/>
        <w:right w:val="none" w:sz="0" w:space="0" w:color="auto"/>
      </w:divBdr>
    </w:div>
    <w:div w:id="1245459524">
      <w:bodyDiv w:val="1"/>
      <w:marLeft w:val="0"/>
      <w:marRight w:val="0"/>
      <w:marTop w:val="0"/>
      <w:marBottom w:val="0"/>
      <w:divBdr>
        <w:top w:val="none" w:sz="0" w:space="0" w:color="auto"/>
        <w:left w:val="none" w:sz="0" w:space="0" w:color="auto"/>
        <w:bottom w:val="none" w:sz="0" w:space="0" w:color="auto"/>
        <w:right w:val="none" w:sz="0" w:space="0" w:color="auto"/>
      </w:divBdr>
    </w:div>
    <w:div w:id="1245532743">
      <w:bodyDiv w:val="1"/>
      <w:marLeft w:val="0"/>
      <w:marRight w:val="0"/>
      <w:marTop w:val="0"/>
      <w:marBottom w:val="0"/>
      <w:divBdr>
        <w:top w:val="none" w:sz="0" w:space="0" w:color="auto"/>
        <w:left w:val="none" w:sz="0" w:space="0" w:color="auto"/>
        <w:bottom w:val="none" w:sz="0" w:space="0" w:color="auto"/>
        <w:right w:val="none" w:sz="0" w:space="0" w:color="auto"/>
      </w:divBdr>
    </w:div>
    <w:div w:id="1246457571">
      <w:bodyDiv w:val="1"/>
      <w:marLeft w:val="0"/>
      <w:marRight w:val="0"/>
      <w:marTop w:val="0"/>
      <w:marBottom w:val="0"/>
      <w:divBdr>
        <w:top w:val="none" w:sz="0" w:space="0" w:color="auto"/>
        <w:left w:val="none" w:sz="0" w:space="0" w:color="auto"/>
        <w:bottom w:val="none" w:sz="0" w:space="0" w:color="auto"/>
        <w:right w:val="none" w:sz="0" w:space="0" w:color="auto"/>
      </w:divBdr>
    </w:div>
    <w:div w:id="1246569353">
      <w:bodyDiv w:val="1"/>
      <w:marLeft w:val="0"/>
      <w:marRight w:val="0"/>
      <w:marTop w:val="0"/>
      <w:marBottom w:val="0"/>
      <w:divBdr>
        <w:top w:val="none" w:sz="0" w:space="0" w:color="auto"/>
        <w:left w:val="none" w:sz="0" w:space="0" w:color="auto"/>
        <w:bottom w:val="none" w:sz="0" w:space="0" w:color="auto"/>
        <w:right w:val="none" w:sz="0" w:space="0" w:color="auto"/>
      </w:divBdr>
    </w:div>
    <w:div w:id="1249384045">
      <w:bodyDiv w:val="1"/>
      <w:marLeft w:val="0"/>
      <w:marRight w:val="0"/>
      <w:marTop w:val="0"/>
      <w:marBottom w:val="0"/>
      <w:divBdr>
        <w:top w:val="none" w:sz="0" w:space="0" w:color="auto"/>
        <w:left w:val="none" w:sz="0" w:space="0" w:color="auto"/>
        <w:bottom w:val="none" w:sz="0" w:space="0" w:color="auto"/>
        <w:right w:val="none" w:sz="0" w:space="0" w:color="auto"/>
      </w:divBdr>
    </w:div>
    <w:div w:id="1251503864">
      <w:bodyDiv w:val="1"/>
      <w:marLeft w:val="0"/>
      <w:marRight w:val="0"/>
      <w:marTop w:val="0"/>
      <w:marBottom w:val="0"/>
      <w:divBdr>
        <w:top w:val="none" w:sz="0" w:space="0" w:color="auto"/>
        <w:left w:val="none" w:sz="0" w:space="0" w:color="auto"/>
        <w:bottom w:val="none" w:sz="0" w:space="0" w:color="auto"/>
        <w:right w:val="none" w:sz="0" w:space="0" w:color="auto"/>
      </w:divBdr>
      <w:divsChild>
        <w:div w:id="1214467613">
          <w:marLeft w:val="0"/>
          <w:marRight w:val="0"/>
          <w:marTop w:val="0"/>
          <w:marBottom w:val="0"/>
          <w:divBdr>
            <w:top w:val="none" w:sz="0" w:space="0" w:color="auto"/>
            <w:left w:val="none" w:sz="0" w:space="0" w:color="auto"/>
            <w:bottom w:val="none" w:sz="0" w:space="0" w:color="auto"/>
            <w:right w:val="none" w:sz="0" w:space="0" w:color="auto"/>
          </w:divBdr>
          <w:divsChild>
            <w:div w:id="1539003253">
              <w:marLeft w:val="0"/>
              <w:marRight w:val="0"/>
              <w:marTop w:val="0"/>
              <w:marBottom w:val="0"/>
              <w:divBdr>
                <w:top w:val="none" w:sz="0" w:space="0" w:color="auto"/>
                <w:left w:val="none" w:sz="0" w:space="0" w:color="auto"/>
                <w:bottom w:val="none" w:sz="0" w:space="0" w:color="auto"/>
                <w:right w:val="none" w:sz="0" w:space="0" w:color="auto"/>
              </w:divBdr>
              <w:divsChild>
                <w:div w:id="39026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356124">
      <w:bodyDiv w:val="1"/>
      <w:marLeft w:val="0"/>
      <w:marRight w:val="0"/>
      <w:marTop w:val="0"/>
      <w:marBottom w:val="0"/>
      <w:divBdr>
        <w:top w:val="none" w:sz="0" w:space="0" w:color="auto"/>
        <w:left w:val="none" w:sz="0" w:space="0" w:color="auto"/>
        <w:bottom w:val="none" w:sz="0" w:space="0" w:color="auto"/>
        <w:right w:val="none" w:sz="0" w:space="0" w:color="auto"/>
      </w:divBdr>
    </w:div>
    <w:div w:id="1257787299">
      <w:bodyDiv w:val="1"/>
      <w:marLeft w:val="0"/>
      <w:marRight w:val="0"/>
      <w:marTop w:val="0"/>
      <w:marBottom w:val="0"/>
      <w:divBdr>
        <w:top w:val="none" w:sz="0" w:space="0" w:color="auto"/>
        <w:left w:val="none" w:sz="0" w:space="0" w:color="auto"/>
        <w:bottom w:val="none" w:sz="0" w:space="0" w:color="auto"/>
        <w:right w:val="none" w:sz="0" w:space="0" w:color="auto"/>
      </w:divBdr>
    </w:div>
    <w:div w:id="1258902412">
      <w:bodyDiv w:val="1"/>
      <w:marLeft w:val="0"/>
      <w:marRight w:val="0"/>
      <w:marTop w:val="0"/>
      <w:marBottom w:val="0"/>
      <w:divBdr>
        <w:top w:val="none" w:sz="0" w:space="0" w:color="auto"/>
        <w:left w:val="none" w:sz="0" w:space="0" w:color="auto"/>
        <w:bottom w:val="none" w:sz="0" w:space="0" w:color="auto"/>
        <w:right w:val="none" w:sz="0" w:space="0" w:color="auto"/>
      </w:divBdr>
    </w:div>
    <w:div w:id="1265652959">
      <w:bodyDiv w:val="1"/>
      <w:marLeft w:val="0"/>
      <w:marRight w:val="0"/>
      <w:marTop w:val="0"/>
      <w:marBottom w:val="0"/>
      <w:divBdr>
        <w:top w:val="none" w:sz="0" w:space="0" w:color="auto"/>
        <w:left w:val="none" w:sz="0" w:space="0" w:color="auto"/>
        <w:bottom w:val="none" w:sz="0" w:space="0" w:color="auto"/>
        <w:right w:val="none" w:sz="0" w:space="0" w:color="auto"/>
      </w:divBdr>
    </w:div>
    <w:div w:id="1269780550">
      <w:bodyDiv w:val="1"/>
      <w:marLeft w:val="0"/>
      <w:marRight w:val="0"/>
      <w:marTop w:val="0"/>
      <w:marBottom w:val="0"/>
      <w:divBdr>
        <w:top w:val="none" w:sz="0" w:space="0" w:color="auto"/>
        <w:left w:val="none" w:sz="0" w:space="0" w:color="auto"/>
        <w:bottom w:val="none" w:sz="0" w:space="0" w:color="auto"/>
        <w:right w:val="none" w:sz="0" w:space="0" w:color="auto"/>
      </w:divBdr>
    </w:div>
    <w:div w:id="1272736698">
      <w:bodyDiv w:val="1"/>
      <w:marLeft w:val="0"/>
      <w:marRight w:val="0"/>
      <w:marTop w:val="0"/>
      <w:marBottom w:val="0"/>
      <w:divBdr>
        <w:top w:val="none" w:sz="0" w:space="0" w:color="auto"/>
        <w:left w:val="none" w:sz="0" w:space="0" w:color="auto"/>
        <w:bottom w:val="none" w:sz="0" w:space="0" w:color="auto"/>
        <w:right w:val="none" w:sz="0" w:space="0" w:color="auto"/>
      </w:divBdr>
    </w:div>
    <w:div w:id="1273319940">
      <w:bodyDiv w:val="1"/>
      <w:marLeft w:val="0"/>
      <w:marRight w:val="0"/>
      <w:marTop w:val="0"/>
      <w:marBottom w:val="0"/>
      <w:divBdr>
        <w:top w:val="none" w:sz="0" w:space="0" w:color="auto"/>
        <w:left w:val="none" w:sz="0" w:space="0" w:color="auto"/>
        <w:bottom w:val="none" w:sz="0" w:space="0" w:color="auto"/>
        <w:right w:val="none" w:sz="0" w:space="0" w:color="auto"/>
      </w:divBdr>
    </w:div>
    <w:div w:id="1277100771">
      <w:bodyDiv w:val="1"/>
      <w:marLeft w:val="0"/>
      <w:marRight w:val="0"/>
      <w:marTop w:val="0"/>
      <w:marBottom w:val="0"/>
      <w:divBdr>
        <w:top w:val="none" w:sz="0" w:space="0" w:color="auto"/>
        <w:left w:val="none" w:sz="0" w:space="0" w:color="auto"/>
        <w:bottom w:val="none" w:sz="0" w:space="0" w:color="auto"/>
        <w:right w:val="none" w:sz="0" w:space="0" w:color="auto"/>
      </w:divBdr>
    </w:div>
    <w:div w:id="1277450133">
      <w:bodyDiv w:val="1"/>
      <w:marLeft w:val="0"/>
      <w:marRight w:val="0"/>
      <w:marTop w:val="0"/>
      <w:marBottom w:val="0"/>
      <w:divBdr>
        <w:top w:val="none" w:sz="0" w:space="0" w:color="auto"/>
        <w:left w:val="none" w:sz="0" w:space="0" w:color="auto"/>
        <w:bottom w:val="none" w:sz="0" w:space="0" w:color="auto"/>
        <w:right w:val="none" w:sz="0" w:space="0" w:color="auto"/>
      </w:divBdr>
    </w:div>
    <w:div w:id="1283195733">
      <w:bodyDiv w:val="1"/>
      <w:marLeft w:val="0"/>
      <w:marRight w:val="0"/>
      <w:marTop w:val="0"/>
      <w:marBottom w:val="0"/>
      <w:divBdr>
        <w:top w:val="none" w:sz="0" w:space="0" w:color="auto"/>
        <w:left w:val="none" w:sz="0" w:space="0" w:color="auto"/>
        <w:bottom w:val="none" w:sz="0" w:space="0" w:color="auto"/>
        <w:right w:val="none" w:sz="0" w:space="0" w:color="auto"/>
      </w:divBdr>
    </w:div>
    <w:div w:id="1287153628">
      <w:bodyDiv w:val="1"/>
      <w:marLeft w:val="0"/>
      <w:marRight w:val="0"/>
      <w:marTop w:val="0"/>
      <w:marBottom w:val="0"/>
      <w:divBdr>
        <w:top w:val="none" w:sz="0" w:space="0" w:color="auto"/>
        <w:left w:val="none" w:sz="0" w:space="0" w:color="auto"/>
        <w:bottom w:val="none" w:sz="0" w:space="0" w:color="auto"/>
        <w:right w:val="none" w:sz="0" w:space="0" w:color="auto"/>
      </w:divBdr>
    </w:div>
    <w:div w:id="1289314251">
      <w:bodyDiv w:val="1"/>
      <w:marLeft w:val="0"/>
      <w:marRight w:val="0"/>
      <w:marTop w:val="0"/>
      <w:marBottom w:val="0"/>
      <w:divBdr>
        <w:top w:val="none" w:sz="0" w:space="0" w:color="auto"/>
        <w:left w:val="none" w:sz="0" w:space="0" w:color="auto"/>
        <w:bottom w:val="none" w:sz="0" w:space="0" w:color="auto"/>
        <w:right w:val="none" w:sz="0" w:space="0" w:color="auto"/>
      </w:divBdr>
    </w:div>
    <w:div w:id="1291475347">
      <w:bodyDiv w:val="1"/>
      <w:marLeft w:val="0"/>
      <w:marRight w:val="0"/>
      <w:marTop w:val="0"/>
      <w:marBottom w:val="0"/>
      <w:divBdr>
        <w:top w:val="none" w:sz="0" w:space="0" w:color="auto"/>
        <w:left w:val="none" w:sz="0" w:space="0" w:color="auto"/>
        <w:bottom w:val="none" w:sz="0" w:space="0" w:color="auto"/>
        <w:right w:val="none" w:sz="0" w:space="0" w:color="auto"/>
      </w:divBdr>
    </w:div>
    <w:div w:id="1292252981">
      <w:bodyDiv w:val="1"/>
      <w:marLeft w:val="0"/>
      <w:marRight w:val="0"/>
      <w:marTop w:val="0"/>
      <w:marBottom w:val="0"/>
      <w:divBdr>
        <w:top w:val="none" w:sz="0" w:space="0" w:color="auto"/>
        <w:left w:val="none" w:sz="0" w:space="0" w:color="auto"/>
        <w:bottom w:val="none" w:sz="0" w:space="0" w:color="auto"/>
        <w:right w:val="none" w:sz="0" w:space="0" w:color="auto"/>
      </w:divBdr>
    </w:div>
    <w:div w:id="1292711724">
      <w:bodyDiv w:val="1"/>
      <w:marLeft w:val="0"/>
      <w:marRight w:val="0"/>
      <w:marTop w:val="0"/>
      <w:marBottom w:val="0"/>
      <w:divBdr>
        <w:top w:val="none" w:sz="0" w:space="0" w:color="auto"/>
        <w:left w:val="none" w:sz="0" w:space="0" w:color="auto"/>
        <w:bottom w:val="none" w:sz="0" w:space="0" w:color="auto"/>
        <w:right w:val="none" w:sz="0" w:space="0" w:color="auto"/>
      </w:divBdr>
    </w:div>
    <w:div w:id="1294016428">
      <w:bodyDiv w:val="1"/>
      <w:marLeft w:val="0"/>
      <w:marRight w:val="0"/>
      <w:marTop w:val="0"/>
      <w:marBottom w:val="0"/>
      <w:divBdr>
        <w:top w:val="none" w:sz="0" w:space="0" w:color="auto"/>
        <w:left w:val="none" w:sz="0" w:space="0" w:color="auto"/>
        <w:bottom w:val="none" w:sz="0" w:space="0" w:color="auto"/>
        <w:right w:val="none" w:sz="0" w:space="0" w:color="auto"/>
      </w:divBdr>
    </w:div>
    <w:div w:id="1297370148">
      <w:bodyDiv w:val="1"/>
      <w:marLeft w:val="0"/>
      <w:marRight w:val="0"/>
      <w:marTop w:val="0"/>
      <w:marBottom w:val="0"/>
      <w:divBdr>
        <w:top w:val="none" w:sz="0" w:space="0" w:color="auto"/>
        <w:left w:val="none" w:sz="0" w:space="0" w:color="auto"/>
        <w:bottom w:val="none" w:sz="0" w:space="0" w:color="auto"/>
        <w:right w:val="none" w:sz="0" w:space="0" w:color="auto"/>
      </w:divBdr>
    </w:div>
    <w:div w:id="1298142932">
      <w:bodyDiv w:val="1"/>
      <w:marLeft w:val="0"/>
      <w:marRight w:val="0"/>
      <w:marTop w:val="0"/>
      <w:marBottom w:val="0"/>
      <w:divBdr>
        <w:top w:val="none" w:sz="0" w:space="0" w:color="auto"/>
        <w:left w:val="none" w:sz="0" w:space="0" w:color="auto"/>
        <w:bottom w:val="none" w:sz="0" w:space="0" w:color="auto"/>
        <w:right w:val="none" w:sz="0" w:space="0" w:color="auto"/>
      </w:divBdr>
    </w:div>
    <w:div w:id="1302155847">
      <w:bodyDiv w:val="1"/>
      <w:marLeft w:val="0"/>
      <w:marRight w:val="0"/>
      <w:marTop w:val="0"/>
      <w:marBottom w:val="0"/>
      <w:divBdr>
        <w:top w:val="none" w:sz="0" w:space="0" w:color="auto"/>
        <w:left w:val="none" w:sz="0" w:space="0" w:color="auto"/>
        <w:bottom w:val="none" w:sz="0" w:space="0" w:color="auto"/>
        <w:right w:val="none" w:sz="0" w:space="0" w:color="auto"/>
      </w:divBdr>
    </w:div>
    <w:div w:id="1302613141">
      <w:bodyDiv w:val="1"/>
      <w:marLeft w:val="0"/>
      <w:marRight w:val="0"/>
      <w:marTop w:val="0"/>
      <w:marBottom w:val="0"/>
      <w:divBdr>
        <w:top w:val="none" w:sz="0" w:space="0" w:color="auto"/>
        <w:left w:val="none" w:sz="0" w:space="0" w:color="auto"/>
        <w:bottom w:val="none" w:sz="0" w:space="0" w:color="auto"/>
        <w:right w:val="none" w:sz="0" w:space="0" w:color="auto"/>
      </w:divBdr>
    </w:div>
    <w:div w:id="1314723491">
      <w:bodyDiv w:val="1"/>
      <w:marLeft w:val="0"/>
      <w:marRight w:val="0"/>
      <w:marTop w:val="0"/>
      <w:marBottom w:val="0"/>
      <w:divBdr>
        <w:top w:val="none" w:sz="0" w:space="0" w:color="auto"/>
        <w:left w:val="none" w:sz="0" w:space="0" w:color="auto"/>
        <w:bottom w:val="none" w:sz="0" w:space="0" w:color="auto"/>
        <w:right w:val="none" w:sz="0" w:space="0" w:color="auto"/>
      </w:divBdr>
    </w:div>
    <w:div w:id="1315064781">
      <w:bodyDiv w:val="1"/>
      <w:marLeft w:val="0"/>
      <w:marRight w:val="0"/>
      <w:marTop w:val="0"/>
      <w:marBottom w:val="0"/>
      <w:divBdr>
        <w:top w:val="none" w:sz="0" w:space="0" w:color="auto"/>
        <w:left w:val="none" w:sz="0" w:space="0" w:color="auto"/>
        <w:bottom w:val="none" w:sz="0" w:space="0" w:color="auto"/>
        <w:right w:val="none" w:sz="0" w:space="0" w:color="auto"/>
      </w:divBdr>
    </w:div>
    <w:div w:id="1316450763">
      <w:bodyDiv w:val="1"/>
      <w:marLeft w:val="0"/>
      <w:marRight w:val="0"/>
      <w:marTop w:val="0"/>
      <w:marBottom w:val="0"/>
      <w:divBdr>
        <w:top w:val="none" w:sz="0" w:space="0" w:color="auto"/>
        <w:left w:val="none" w:sz="0" w:space="0" w:color="auto"/>
        <w:bottom w:val="none" w:sz="0" w:space="0" w:color="auto"/>
        <w:right w:val="none" w:sz="0" w:space="0" w:color="auto"/>
      </w:divBdr>
    </w:div>
    <w:div w:id="1317997871">
      <w:bodyDiv w:val="1"/>
      <w:marLeft w:val="0"/>
      <w:marRight w:val="0"/>
      <w:marTop w:val="0"/>
      <w:marBottom w:val="0"/>
      <w:divBdr>
        <w:top w:val="none" w:sz="0" w:space="0" w:color="auto"/>
        <w:left w:val="none" w:sz="0" w:space="0" w:color="auto"/>
        <w:bottom w:val="none" w:sz="0" w:space="0" w:color="auto"/>
        <w:right w:val="none" w:sz="0" w:space="0" w:color="auto"/>
      </w:divBdr>
    </w:div>
    <w:div w:id="1319574519">
      <w:bodyDiv w:val="1"/>
      <w:marLeft w:val="0"/>
      <w:marRight w:val="0"/>
      <w:marTop w:val="0"/>
      <w:marBottom w:val="0"/>
      <w:divBdr>
        <w:top w:val="none" w:sz="0" w:space="0" w:color="auto"/>
        <w:left w:val="none" w:sz="0" w:space="0" w:color="auto"/>
        <w:bottom w:val="none" w:sz="0" w:space="0" w:color="auto"/>
        <w:right w:val="none" w:sz="0" w:space="0" w:color="auto"/>
      </w:divBdr>
    </w:div>
    <w:div w:id="1324703717">
      <w:bodyDiv w:val="1"/>
      <w:marLeft w:val="0"/>
      <w:marRight w:val="0"/>
      <w:marTop w:val="0"/>
      <w:marBottom w:val="0"/>
      <w:divBdr>
        <w:top w:val="none" w:sz="0" w:space="0" w:color="auto"/>
        <w:left w:val="none" w:sz="0" w:space="0" w:color="auto"/>
        <w:bottom w:val="none" w:sz="0" w:space="0" w:color="auto"/>
        <w:right w:val="none" w:sz="0" w:space="0" w:color="auto"/>
      </w:divBdr>
    </w:div>
    <w:div w:id="1328558670">
      <w:bodyDiv w:val="1"/>
      <w:marLeft w:val="0"/>
      <w:marRight w:val="0"/>
      <w:marTop w:val="0"/>
      <w:marBottom w:val="0"/>
      <w:divBdr>
        <w:top w:val="none" w:sz="0" w:space="0" w:color="auto"/>
        <w:left w:val="none" w:sz="0" w:space="0" w:color="auto"/>
        <w:bottom w:val="none" w:sz="0" w:space="0" w:color="auto"/>
        <w:right w:val="none" w:sz="0" w:space="0" w:color="auto"/>
      </w:divBdr>
    </w:div>
    <w:div w:id="1330477587">
      <w:bodyDiv w:val="1"/>
      <w:marLeft w:val="0"/>
      <w:marRight w:val="0"/>
      <w:marTop w:val="0"/>
      <w:marBottom w:val="0"/>
      <w:divBdr>
        <w:top w:val="none" w:sz="0" w:space="0" w:color="auto"/>
        <w:left w:val="none" w:sz="0" w:space="0" w:color="auto"/>
        <w:bottom w:val="none" w:sz="0" w:space="0" w:color="auto"/>
        <w:right w:val="none" w:sz="0" w:space="0" w:color="auto"/>
      </w:divBdr>
    </w:div>
    <w:div w:id="1333602391">
      <w:bodyDiv w:val="1"/>
      <w:marLeft w:val="0"/>
      <w:marRight w:val="0"/>
      <w:marTop w:val="0"/>
      <w:marBottom w:val="0"/>
      <w:divBdr>
        <w:top w:val="none" w:sz="0" w:space="0" w:color="auto"/>
        <w:left w:val="none" w:sz="0" w:space="0" w:color="auto"/>
        <w:bottom w:val="none" w:sz="0" w:space="0" w:color="auto"/>
        <w:right w:val="none" w:sz="0" w:space="0" w:color="auto"/>
      </w:divBdr>
    </w:div>
    <w:div w:id="1340082512">
      <w:bodyDiv w:val="1"/>
      <w:marLeft w:val="0"/>
      <w:marRight w:val="0"/>
      <w:marTop w:val="0"/>
      <w:marBottom w:val="0"/>
      <w:divBdr>
        <w:top w:val="none" w:sz="0" w:space="0" w:color="auto"/>
        <w:left w:val="none" w:sz="0" w:space="0" w:color="auto"/>
        <w:bottom w:val="none" w:sz="0" w:space="0" w:color="auto"/>
        <w:right w:val="none" w:sz="0" w:space="0" w:color="auto"/>
      </w:divBdr>
    </w:div>
    <w:div w:id="1342390589">
      <w:bodyDiv w:val="1"/>
      <w:marLeft w:val="0"/>
      <w:marRight w:val="0"/>
      <w:marTop w:val="0"/>
      <w:marBottom w:val="0"/>
      <w:divBdr>
        <w:top w:val="none" w:sz="0" w:space="0" w:color="auto"/>
        <w:left w:val="none" w:sz="0" w:space="0" w:color="auto"/>
        <w:bottom w:val="none" w:sz="0" w:space="0" w:color="auto"/>
        <w:right w:val="none" w:sz="0" w:space="0" w:color="auto"/>
      </w:divBdr>
    </w:div>
    <w:div w:id="1347177496">
      <w:bodyDiv w:val="1"/>
      <w:marLeft w:val="0"/>
      <w:marRight w:val="0"/>
      <w:marTop w:val="0"/>
      <w:marBottom w:val="0"/>
      <w:divBdr>
        <w:top w:val="none" w:sz="0" w:space="0" w:color="auto"/>
        <w:left w:val="none" w:sz="0" w:space="0" w:color="auto"/>
        <w:bottom w:val="none" w:sz="0" w:space="0" w:color="auto"/>
        <w:right w:val="none" w:sz="0" w:space="0" w:color="auto"/>
      </w:divBdr>
    </w:div>
    <w:div w:id="1348018159">
      <w:bodyDiv w:val="1"/>
      <w:marLeft w:val="0"/>
      <w:marRight w:val="0"/>
      <w:marTop w:val="0"/>
      <w:marBottom w:val="0"/>
      <w:divBdr>
        <w:top w:val="none" w:sz="0" w:space="0" w:color="auto"/>
        <w:left w:val="none" w:sz="0" w:space="0" w:color="auto"/>
        <w:bottom w:val="none" w:sz="0" w:space="0" w:color="auto"/>
        <w:right w:val="none" w:sz="0" w:space="0" w:color="auto"/>
      </w:divBdr>
      <w:divsChild>
        <w:div w:id="923033412">
          <w:marLeft w:val="0"/>
          <w:marRight w:val="0"/>
          <w:marTop w:val="0"/>
          <w:marBottom w:val="0"/>
          <w:divBdr>
            <w:top w:val="none" w:sz="0" w:space="0" w:color="auto"/>
            <w:left w:val="none" w:sz="0" w:space="0" w:color="auto"/>
            <w:bottom w:val="none" w:sz="0" w:space="0" w:color="auto"/>
            <w:right w:val="none" w:sz="0" w:space="0" w:color="auto"/>
          </w:divBdr>
          <w:divsChild>
            <w:div w:id="211697113">
              <w:marLeft w:val="0"/>
              <w:marRight w:val="0"/>
              <w:marTop w:val="0"/>
              <w:marBottom w:val="0"/>
              <w:divBdr>
                <w:top w:val="none" w:sz="0" w:space="0" w:color="auto"/>
                <w:left w:val="none" w:sz="0" w:space="0" w:color="auto"/>
                <w:bottom w:val="none" w:sz="0" w:space="0" w:color="auto"/>
                <w:right w:val="none" w:sz="0" w:space="0" w:color="auto"/>
              </w:divBdr>
              <w:divsChild>
                <w:div w:id="844981892">
                  <w:marLeft w:val="0"/>
                  <w:marRight w:val="0"/>
                  <w:marTop w:val="0"/>
                  <w:marBottom w:val="0"/>
                  <w:divBdr>
                    <w:top w:val="none" w:sz="0" w:space="0" w:color="auto"/>
                    <w:left w:val="none" w:sz="0" w:space="0" w:color="auto"/>
                    <w:bottom w:val="none" w:sz="0" w:space="0" w:color="auto"/>
                    <w:right w:val="none" w:sz="0" w:space="0" w:color="auto"/>
                  </w:divBdr>
                  <w:divsChild>
                    <w:div w:id="141250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8630155">
      <w:bodyDiv w:val="1"/>
      <w:marLeft w:val="0"/>
      <w:marRight w:val="0"/>
      <w:marTop w:val="0"/>
      <w:marBottom w:val="0"/>
      <w:divBdr>
        <w:top w:val="none" w:sz="0" w:space="0" w:color="auto"/>
        <w:left w:val="none" w:sz="0" w:space="0" w:color="auto"/>
        <w:bottom w:val="none" w:sz="0" w:space="0" w:color="auto"/>
        <w:right w:val="none" w:sz="0" w:space="0" w:color="auto"/>
      </w:divBdr>
    </w:div>
    <w:div w:id="1352797729">
      <w:bodyDiv w:val="1"/>
      <w:marLeft w:val="0"/>
      <w:marRight w:val="0"/>
      <w:marTop w:val="0"/>
      <w:marBottom w:val="0"/>
      <w:divBdr>
        <w:top w:val="none" w:sz="0" w:space="0" w:color="auto"/>
        <w:left w:val="none" w:sz="0" w:space="0" w:color="auto"/>
        <w:bottom w:val="none" w:sz="0" w:space="0" w:color="auto"/>
        <w:right w:val="none" w:sz="0" w:space="0" w:color="auto"/>
      </w:divBdr>
    </w:div>
    <w:div w:id="1353800944">
      <w:bodyDiv w:val="1"/>
      <w:marLeft w:val="0"/>
      <w:marRight w:val="0"/>
      <w:marTop w:val="0"/>
      <w:marBottom w:val="0"/>
      <w:divBdr>
        <w:top w:val="none" w:sz="0" w:space="0" w:color="auto"/>
        <w:left w:val="none" w:sz="0" w:space="0" w:color="auto"/>
        <w:bottom w:val="none" w:sz="0" w:space="0" w:color="auto"/>
        <w:right w:val="none" w:sz="0" w:space="0" w:color="auto"/>
      </w:divBdr>
    </w:div>
    <w:div w:id="1357386737">
      <w:bodyDiv w:val="1"/>
      <w:marLeft w:val="0"/>
      <w:marRight w:val="0"/>
      <w:marTop w:val="0"/>
      <w:marBottom w:val="0"/>
      <w:divBdr>
        <w:top w:val="none" w:sz="0" w:space="0" w:color="auto"/>
        <w:left w:val="none" w:sz="0" w:space="0" w:color="auto"/>
        <w:bottom w:val="none" w:sz="0" w:space="0" w:color="auto"/>
        <w:right w:val="none" w:sz="0" w:space="0" w:color="auto"/>
      </w:divBdr>
    </w:div>
    <w:div w:id="1358966571">
      <w:bodyDiv w:val="1"/>
      <w:marLeft w:val="0"/>
      <w:marRight w:val="0"/>
      <w:marTop w:val="0"/>
      <w:marBottom w:val="0"/>
      <w:divBdr>
        <w:top w:val="none" w:sz="0" w:space="0" w:color="auto"/>
        <w:left w:val="none" w:sz="0" w:space="0" w:color="auto"/>
        <w:bottom w:val="none" w:sz="0" w:space="0" w:color="auto"/>
        <w:right w:val="none" w:sz="0" w:space="0" w:color="auto"/>
      </w:divBdr>
    </w:div>
    <w:div w:id="1364868578">
      <w:bodyDiv w:val="1"/>
      <w:marLeft w:val="0"/>
      <w:marRight w:val="0"/>
      <w:marTop w:val="0"/>
      <w:marBottom w:val="0"/>
      <w:divBdr>
        <w:top w:val="none" w:sz="0" w:space="0" w:color="auto"/>
        <w:left w:val="none" w:sz="0" w:space="0" w:color="auto"/>
        <w:bottom w:val="none" w:sz="0" w:space="0" w:color="auto"/>
        <w:right w:val="none" w:sz="0" w:space="0" w:color="auto"/>
      </w:divBdr>
    </w:div>
    <w:div w:id="1367172788">
      <w:bodyDiv w:val="1"/>
      <w:marLeft w:val="0"/>
      <w:marRight w:val="0"/>
      <w:marTop w:val="0"/>
      <w:marBottom w:val="0"/>
      <w:divBdr>
        <w:top w:val="none" w:sz="0" w:space="0" w:color="auto"/>
        <w:left w:val="none" w:sz="0" w:space="0" w:color="auto"/>
        <w:bottom w:val="none" w:sz="0" w:space="0" w:color="auto"/>
        <w:right w:val="none" w:sz="0" w:space="0" w:color="auto"/>
      </w:divBdr>
      <w:divsChild>
        <w:div w:id="1863661340">
          <w:marLeft w:val="0"/>
          <w:marRight w:val="0"/>
          <w:marTop w:val="0"/>
          <w:marBottom w:val="0"/>
          <w:divBdr>
            <w:top w:val="none" w:sz="0" w:space="0" w:color="auto"/>
            <w:left w:val="none" w:sz="0" w:space="0" w:color="auto"/>
            <w:bottom w:val="none" w:sz="0" w:space="0" w:color="auto"/>
            <w:right w:val="none" w:sz="0" w:space="0" w:color="auto"/>
          </w:divBdr>
          <w:divsChild>
            <w:div w:id="324553379">
              <w:marLeft w:val="0"/>
              <w:marRight w:val="0"/>
              <w:marTop w:val="0"/>
              <w:marBottom w:val="0"/>
              <w:divBdr>
                <w:top w:val="none" w:sz="0" w:space="0" w:color="auto"/>
                <w:left w:val="none" w:sz="0" w:space="0" w:color="auto"/>
                <w:bottom w:val="none" w:sz="0" w:space="0" w:color="auto"/>
                <w:right w:val="none" w:sz="0" w:space="0" w:color="auto"/>
              </w:divBdr>
              <w:divsChild>
                <w:div w:id="170879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598717">
      <w:bodyDiv w:val="1"/>
      <w:marLeft w:val="0"/>
      <w:marRight w:val="0"/>
      <w:marTop w:val="0"/>
      <w:marBottom w:val="0"/>
      <w:divBdr>
        <w:top w:val="none" w:sz="0" w:space="0" w:color="auto"/>
        <w:left w:val="none" w:sz="0" w:space="0" w:color="auto"/>
        <w:bottom w:val="none" w:sz="0" w:space="0" w:color="auto"/>
        <w:right w:val="none" w:sz="0" w:space="0" w:color="auto"/>
      </w:divBdr>
    </w:div>
    <w:div w:id="1376351586">
      <w:bodyDiv w:val="1"/>
      <w:marLeft w:val="0"/>
      <w:marRight w:val="0"/>
      <w:marTop w:val="0"/>
      <w:marBottom w:val="0"/>
      <w:divBdr>
        <w:top w:val="none" w:sz="0" w:space="0" w:color="auto"/>
        <w:left w:val="none" w:sz="0" w:space="0" w:color="auto"/>
        <w:bottom w:val="none" w:sz="0" w:space="0" w:color="auto"/>
        <w:right w:val="none" w:sz="0" w:space="0" w:color="auto"/>
      </w:divBdr>
    </w:div>
    <w:div w:id="1380208369">
      <w:bodyDiv w:val="1"/>
      <w:marLeft w:val="0"/>
      <w:marRight w:val="0"/>
      <w:marTop w:val="0"/>
      <w:marBottom w:val="0"/>
      <w:divBdr>
        <w:top w:val="none" w:sz="0" w:space="0" w:color="auto"/>
        <w:left w:val="none" w:sz="0" w:space="0" w:color="auto"/>
        <w:bottom w:val="none" w:sz="0" w:space="0" w:color="auto"/>
        <w:right w:val="none" w:sz="0" w:space="0" w:color="auto"/>
      </w:divBdr>
    </w:div>
    <w:div w:id="1381437303">
      <w:bodyDiv w:val="1"/>
      <w:marLeft w:val="0"/>
      <w:marRight w:val="0"/>
      <w:marTop w:val="0"/>
      <w:marBottom w:val="0"/>
      <w:divBdr>
        <w:top w:val="none" w:sz="0" w:space="0" w:color="auto"/>
        <w:left w:val="none" w:sz="0" w:space="0" w:color="auto"/>
        <w:bottom w:val="none" w:sz="0" w:space="0" w:color="auto"/>
        <w:right w:val="none" w:sz="0" w:space="0" w:color="auto"/>
      </w:divBdr>
    </w:div>
    <w:div w:id="1381591949">
      <w:bodyDiv w:val="1"/>
      <w:marLeft w:val="0"/>
      <w:marRight w:val="0"/>
      <w:marTop w:val="0"/>
      <w:marBottom w:val="0"/>
      <w:divBdr>
        <w:top w:val="none" w:sz="0" w:space="0" w:color="auto"/>
        <w:left w:val="none" w:sz="0" w:space="0" w:color="auto"/>
        <w:bottom w:val="none" w:sz="0" w:space="0" w:color="auto"/>
        <w:right w:val="none" w:sz="0" w:space="0" w:color="auto"/>
      </w:divBdr>
    </w:div>
    <w:div w:id="1381785814">
      <w:bodyDiv w:val="1"/>
      <w:marLeft w:val="0"/>
      <w:marRight w:val="0"/>
      <w:marTop w:val="0"/>
      <w:marBottom w:val="0"/>
      <w:divBdr>
        <w:top w:val="none" w:sz="0" w:space="0" w:color="auto"/>
        <w:left w:val="none" w:sz="0" w:space="0" w:color="auto"/>
        <w:bottom w:val="none" w:sz="0" w:space="0" w:color="auto"/>
        <w:right w:val="none" w:sz="0" w:space="0" w:color="auto"/>
      </w:divBdr>
    </w:div>
    <w:div w:id="1382553932">
      <w:bodyDiv w:val="1"/>
      <w:marLeft w:val="0"/>
      <w:marRight w:val="0"/>
      <w:marTop w:val="0"/>
      <w:marBottom w:val="0"/>
      <w:divBdr>
        <w:top w:val="none" w:sz="0" w:space="0" w:color="auto"/>
        <w:left w:val="none" w:sz="0" w:space="0" w:color="auto"/>
        <w:bottom w:val="none" w:sz="0" w:space="0" w:color="auto"/>
        <w:right w:val="none" w:sz="0" w:space="0" w:color="auto"/>
      </w:divBdr>
    </w:div>
    <w:div w:id="1384602812">
      <w:bodyDiv w:val="1"/>
      <w:marLeft w:val="0"/>
      <w:marRight w:val="0"/>
      <w:marTop w:val="0"/>
      <w:marBottom w:val="0"/>
      <w:divBdr>
        <w:top w:val="none" w:sz="0" w:space="0" w:color="auto"/>
        <w:left w:val="none" w:sz="0" w:space="0" w:color="auto"/>
        <w:bottom w:val="none" w:sz="0" w:space="0" w:color="auto"/>
        <w:right w:val="none" w:sz="0" w:space="0" w:color="auto"/>
      </w:divBdr>
    </w:div>
    <w:div w:id="1384715923">
      <w:bodyDiv w:val="1"/>
      <w:marLeft w:val="0"/>
      <w:marRight w:val="0"/>
      <w:marTop w:val="0"/>
      <w:marBottom w:val="0"/>
      <w:divBdr>
        <w:top w:val="none" w:sz="0" w:space="0" w:color="auto"/>
        <w:left w:val="none" w:sz="0" w:space="0" w:color="auto"/>
        <w:bottom w:val="none" w:sz="0" w:space="0" w:color="auto"/>
        <w:right w:val="none" w:sz="0" w:space="0" w:color="auto"/>
      </w:divBdr>
    </w:div>
    <w:div w:id="1385180257">
      <w:bodyDiv w:val="1"/>
      <w:marLeft w:val="0"/>
      <w:marRight w:val="0"/>
      <w:marTop w:val="0"/>
      <w:marBottom w:val="0"/>
      <w:divBdr>
        <w:top w:val="none" w:sz="0" w:space="0" w:color="auto"/>
        <w:left w:val="none" w:sz="0" w:space="0" w:color="auto"/>
        <w:bottom w:val="none" w:sz="0" w:space="0" w:color="auto"/>
        <w:right w:val="none" w:sz="0" w:space="0" w:color="auto"/>
      </w:divBdr>
    </w:div>
    <w:div w:id="1388726572">
      <w:bodyDiv w:val="1"/>
      <w:marLeft w:val="0"/>
      <w:marRight w:val="0"/>
      <w:marTop w:val="0"/>
      <w:marBottom w:val="0"/>
      <w:divBdr>
        <w:top w:val="none" w:sz="0" w:space="0" w:color="auto"/>
        <w:left w:val="none" w:sz="0" w:space="0" w:color="auto"/>
        <w:bottom w:val="none" w:sz="0" w:space="0" w:color="auto"/>
        <w:right w:val="none" w:sz="0" w:space="0" w:color="auto"/>
      </w:divBdr>
    </w:div>
    <w:div w:id="1390303786">
      <w:bodyDiv w:val="1"/>
      <w:marLeft w:val="0"/>
      <w:marRight w:val="0"/>
      <w:marTop w:val="0"/>
      <w:marBottom w:val="0"/>
      <w:divBdr>
        <w:top w:val="none" w:sz="0" w:space="0" w:color="auto"/>
        <w:left w:val="none" w:sz="0" w:space="0" w:color="auto"/>
        <w:bottom w:val="none" w:sz="0" w:space="0" w:color="auto"/>
        <w:right w:val="none" w:sz="0" w:space="0" w:color="auto"/>
      </w:divBdr>
    </w:div>
    <w:div w:id="1390685869">
      <w:bodyDiv w:val="1"/>
      <w:marLeft w:val="0"/>
      <w:marRight w:val="0"/>
      <w:marTop w:val="0"/>
      <w:marBottom w:val="0"/>
      <w:divBdr>
        <w:top w:val="none" w:sz="0" w:space="0" w:color="auto"/>
        <w:left w:val="none" w:sz="0" w:space="0" w:color="auto"/>
        <w:bottom w:val="none" w:sz="0" w:space="0" w:color="auto"/>
        <w:right w:val="none" w:sz="0" w:space="0" w:color="auto"/>
      </w:divBdr>
    </w:div>
    <w:div w:id="1391225604">
      <w:bodyDiv w:val="1"/>
      <w:marLeft w:val="0"/>
      <w:marRight w:val="0"/>
      <w:marTop w:val="0"/>
      <w:marBottom w:val="0"/>
      <w:divBdr>
        <w:top w:val="none" w:sz="0" w:space="0" w:color="auto"/>
        <w:left w:val="none" w:sz="0" w:space="0" w:color="auto"/>
        <w:bottom w:val="none" w:sz="0" w:space="0" w:color="auto"/>
        <w:right w:val="none" w:sz="0" w:space="0" w:color="auto"/>
      </w:divBdr>
    </w:div>
    <w:div w:id="1396780948">
      <w:bodyDiv w:val="1"/>
      <w:marLeft w:val="0"/>
      <w:marRight w:val="0"/>
      <w:marTop w:val="0"/>
      <w:marBottom w:val="0"/>
      <w:divBdr>
        <w:top w:val="none" w:sz="0" w:space="0" w:color="auto"/>
        <w:left w:val="none" w:sz="0" w:space="0" w:color="auto"/>
        <w:bottom w:val="none" w:sz="0" w:space="0" w:color="auto"/>
        <w:right w:val="none" w:sz="0" w:space="0" w:color="auto"/>
      </w:divBdr>
    </w:div>
    <w:div w:id="1397241168">
      <w:bodyDiv w:val="1"/>
      <w:marLeft w:val="0"/>
      <w:marRight w:val="0"/>
      <w:marTop w:val="0"/>
      <w:marBottom w:val="0"/>
      <w:divBdr>
        <w:top w:val="none" w:sz="0" w:space="0" w:color="auto"/>
        <w:left w:val="none" w:sz="0" w:space="0" w:color="auto"/>
        <w:bottom w:val="none" w:sz="0" w:space="0" w:color="auto"/>
        <w:right w:val="none" w:sz="0" w:space="0" w:color="auto"/>
      </w:divBdr>
    </w:div>
    <w:div w:id="1402293111">
      <w:bodyDiv w:val="1"/>
      <w:marLeft w:val="0"/>
      <w:marRight w:val="0"/>
      <w:marTop w:val="0"/>
      <w:marBottom w:val="0"/>
      <w:divBdr>
        <w:top w:val="none" w:sz="0" w:space="0" w:color="auto"/>
        <w:left w:val="none" w:sz="0" w:space="0" w:color="auto"/>
        <w:bottom w:val="none" w:sz="0" w:space="0" w:color="auto"/>
        <w:right w:val="none" w:sz="0" w:space="0" w:color="auto"/>
      </w:divBdr>
    </w:div>
    <w:div w:id="1406345080">
      <w:bodyDiv w:val="1"/>
      <w:marLeft w:val="0"/>
      <w:marRight w:val="0"/>
      <w:marTop w:val="0"/>
      <w:marBottom w:val="0"/>
      <w:divBdr>
        <w:top w:val="none" w:sz="0" w:space="0" w:color="auto"/>
        <w:left w:val="none" w:sz="0" w:space="0" w:color="auto"/>
        <w:bottom w:val="none" w:sz="0" w:space="0" w:color="auto"/>
        <w:right w:val="none" w:sz="0" w:space="0" w:color="auto"/>
      </w:divBdr>
    </w:div>
    <w:div w:id="1410932131">
      <w:bodyDiv w:val="1"/>
      <w:marLeft w:val="0"/>
      <w:marRight w:val="0"/>
      <w:marTop w:val="0"/>
      <w:marBottom w:val="0"/>
      <w:divBdr>
        <w:top w:val="none" w:sz="0" w:space="0" w:color="auto"/>
        <w:left w:val="none" w:sz="0" w:space="0" w:color="auto"/>
        <w:bottom w:val="none" w:sz="0" w:space="0" w:color="auto"/>
        <w:right w:val="none" w:sz="0" w:space="0" w:color="auto"/>
      </w:divBdr>
    </w:div>
    <w:div w:id="1414010561">
      <w:bodyDiv w:val="1"/>
      <w:marLeft w:val="0"/>
      <w:marRight w:val="0"/>
      <w:marTop w:val="0"/>
      <w:marBottom w:val="0"/>
      <w:divBdr>
        <w:top w:val="none" w:sz="0" w:space="0" w:color="auto"/>
        <w:left w:val="none" w:sz="0" w:space="0" w:color="auto"/>
        <w:bottom w:val="none" w:sz="0" w:space="0" w:color="auto"/>
        <w:right w:val="none" w:sz="0" w:space="0" w:color="auto"/>
      </w:divBdr>
    </w:div>
    <w:div w:id="1414662136">
      <w:bodyDiv w:val="1"/>
      <w:marLeft w:val="0"/>
      <w:marRight w:val="0"/>
      <w:marTop w:val="0"/>
      <w:marBottom w:val="0"/>
      <w:divBdr>
        <w:top w:val="none" w:sz="0" w:space="0" w:color="auto"/>
        <w:left w:val="none" w:sz="0" w:space="0" w:color="auto"/>
        <w:bottom w:val="none" w:sz="0" w:space="0" w:color="auto"/>
        <w:right w:val="none" w:sz="0" w:space="0" w:color="auto"/>
      </w:divBdr>
    </w:div>
    <w:div w:id="1414738893">
      <w:bodyDiv w:val="1"/>
      <w:marLeft w:val="0"/>
      <w:marRight w:val="0"/>
      <w:marTop w:val="0"/>
      <w:marBottom w:val="0"/>
      <w:divBdr>
        <w:top w:val="none" w:sz="0" w:space="0" w:color="auto"/>
        <w:left w:val="none" w:sz="0" w:space="0" w:color="auto"/>
        <w:bottom w:val="none" w:sz="0" w:space="0" w:color="auto"/>
        <w:right w:val="none" w:sz="0" w:space="0" w:color="auto"/>
      </w:divBdr>
    </w:div>
    <w:div w:id="1415593325">
      <w:bodyDiv w:val="1"/>
      <w:marLeft w:val="0"/>
      <w:marRight w:val="0"/>
      <w:marTop w:val="0"/>
      <w:marBottom w:val="0"/>
      <w:divBdr>
        <w:top w:val="none" w:sz="0" w:space="0" w:color="auto"/>
        <w:left w:val="none" w:sz="0" w:space="0" w:color="auto"/>
        <w:bottom w:val="none" w:sz="0" w:space="0" w:color="auto"/>
        <w:right w:val="none" w:sz="0" w:space="0" w:color="auto"/>
      </w:divBdr>
    </w:div>
    <w:div w:id="1416365899">
      <w:bodyDiv w:val="1"/>
      <w:marLeft w:val="0"/>
      <w:marRight w:val="0"/>
      <w:marTop w:val="0"/>
      <w:marBottom w:val="0"/>
      <w:divBdr>
        <w:top w:val="none" w:sz="0" w:space="0" w:color="auto"/>
        <w:left w:val="none" w:sz="0" w:space="0" w:color="auto"/>
        <w:bottom w:val="none" w:sz="0" w:space="0" w:color="auto"/>
        <w:right w:val="none" w:sz="0" w:space="0" w:color="auto"/>
      </w:divBdr>
    </w:div>
    <w:div w:id="1417167520">
      <w:bodyDiv w:val="1"/>
      <w:marLeft w:val="0"/>
      <w:marRight w:val="0"/>
      <w:marTop w:val="0"/>
      <w:marBottom w:val="0"/>
      <w:divBdr>
        <w:top w:val="none" w:sz="0" w:space="0" w:color="auto"/>
        <w:left w:val="none" w:sz="0" w:space="0" w:color="auto"/>
        <w:bottom w:val="none" w:sz="0" w:space="0" w:color="auto"/>
        <w:right w:val="none" w:sz="0" w:space="0" w:color="auto"/>
      </w:divBdr>
    </w:div>
    <w:div w:id="1417291284">
      <w:bodyDiv w:val="1"/>
      <w:marLeft w:val="0"/>
      <w:marRight w:val="0"/>
      <w:marTop w:val="0"/>
      <w:marBottom w:val="0"/>
      <w:divBdr>
        <w:top w:val="none" w:sz="0" w:space="0" w:color="auto"/>
        <w:left w:val="none" w:sz="0" w:space="0" w:color="auto"/>
        <w:bottom w:val="none" w:sz="0" w:space="0" w:color="auto"/>
        <w:right w:val="none" w:sz="0" w:space="0" w:color="auto"/>
      </w:divBdr>
    </w:div>
    <w:div w:id="1427072380">
      <w:bodyDiv w:val="1"/>
      <w:marLeft w:val="0"/>
      <w:marRight w:val="0"/>
      <w:marTop w:val="0"/>
      <w:marBottom w:val="0"/>
      <w:divBdr>
        <w:top w:val="none" w:sz="0" w:space="0" w:color="auto"/>
        <w:left w:val="none" w:sz="0" w:space="0" w:color="auto"/>
        <w:bottom w:val="none" w:sz="0" w:space="0" w:color="auto"/>
        <w:right w:val="none" w:sz="0" w:space="0" w:color="auto"/>
      </w:divBdr>
    </w:div>
    <w:div w:id="1428573819">
      <w:bodyDiv w:val="1"/>
      <w:marLeft w:val="0"/>
      <w:marRight w:val="0"/>
      <w:marTop w:val="0"/>
      <w:marBottom w:val="0"/>
      <w:divBdr>
        <w:top w:val="none" w:sz="0" w:space="0" w:color="auto"/>
        <w:left w:val="none" w:sz="0" w:space="0" w:color="auto"/>
        <w:bottom w:val="none" w:sz="0" w:space="0" w:color="auto"/>
        <w:right w:val="none" w:sz="0" w:space="0" w:color="auto"/>
      </w:divBdr>
    </w:div>
    <w:div w:id="1430590137">
      <w:bodyDiv w:val="1"/>
      <w:marLeft w:val="0"/>
      <w:marRight w:val="0"/>
      <w:marTop w:val="0"/>
      <w:marBottom w:val="0"/>
      <w:divBdr>
        <w:top w:val="none" w:sz="0" w:space="0" w:color="auto"/>
        <w:left w:val="none" w:sz="0" w:space="0" w:color="auto"/>
        <w:bottom w:val="none" w:sz="0" w:space="0" w:color="auto"/>
        <w:right w:val="none" w:sz="0" w:space="0" w:color="auto"/>
      </w:divBdr>
    </w:div>
    <w:div w:id="1431315378">
      <w:bodyDiv w:val="1"/>
      <w:marLeft w:val="0"/>
      <w:marRight w:val="0"/>
      <w:marTop w:val="0"/>
      <w:marBottom w:val="0"/>
      <w:divBdr>
        <w:top w:val="none" w:sz="0" w:space="0" w:color="auto"/>
        <w:left w:val="none" w:sz="0" w:space="0" w:color="auto"/>
        <w:bottom w:val="none" w:sz="0" w:space="0" w:color="auto"/>
        <w:right w:val="none" w:sz="0" w:space="0" w:color="auto"/>
      </w:divBdr>
    </w:div>
    <w:div w:id="1432358305">
      <w:bodyDiv w:val="1"/>
      <w:marLeft w:val="0"/>
      <w:marRight w:val="0"/>
      <w:marTop w:val="0"/>
      <w:marBottom w:val="0"/>
      <w:divBdr>
        <w:top w:val="none" w:sz="0" w:space="0" w:color="auto"/>
        <w:left w:val="none" w:sz="0" w:space="0" w:color="auto"/>
        <w:bottom w:val="none" w:sz="0" w:space="0" w:color="auto"/>
        <w:right w:val="none" w:sz="0" w:space="0" w:color="auto"/>
      </w:divBdr>
    </w:div>
    <w:div w:id="1435051149">
      <w:bodyDiv w:val="1"/>
      <w:marLeft w:val="0"/>
      <w:marRight w:val="0"/>
      <w:marTop w:val="0"/>
      <w:marBottom w:val="0"/>
      <w:divBdr>
        <w:top w:val="none" w:sz="0" w:space="0" w:color="auto"/>
        <w:left w:val="none" w:sz="0" w:space="0" w:color="auto"/>
        <w:bottom w:val="none" w:sz="0" w:space="0" w:color="auto"/>
        <w:right w:val="none" w:sz="0" w:space="0" w:color="auto"/>
      </w:divBdr>
    </w:div>
    <w:div w:id="1436243939">
      <w:bodyDiv w:val="1"/>
      <w:marLeft w:val="0"/>
      <w:marRight w:val="0"/>
      <w:marTop w:val="0"/>
      <w:marBottom w:val="0"/>
      <w:divBdr>
        <w:top w:val="none" w:sz="0" w:space="0" w:color="auto"/>
        <w:left w:val="none" w:sz="0" w:space="0" w:color="auto"/>
        <w:bottom w:val="none" w:sz="0" w:space="0" w:color="auto"/>
        <w:right w:val="none" w:sz="0" w:space="0" w:color="auto"/>
      </w:divBdr>
    </w:div>
    <w:div w:id="1439830647">
      <w:bodyDiv w:val="1"/>
      <w:marLeft w:val="0"/>
      <w:marRight w:val="0"/>
      <w:marTop w:val="0"/>
      <w:marBottom w:val="0"/>
      <w:divBdr>
        <w:top w:val="none" w:sz="0" w:space="0" w:color="auto"/>
        <w:left w:val="none" w:sz="0" w:space="0" w:color="auto"/>
        <w:bottom w:val="none" w:sz="0" w:space="0" w:color="auto"/>
        <w:right w:val="none" w:sz="0" w:space="0" w:color="auto"/>
      </w:divBdr>
    </w:div>
    <w:div w:id="1442188551">
      <w:bodyDiv w:val="1"/>
      <w:marLeft w:val="0"/>
      <w:marRight w:val="0"/>
      <w:marTop w:val="0"/>
      <w:marBottom w:val="0"/>
      <w:divBdr>
        <w:top w:val="none" w:sz="0" w:space="0" w:color="auto"/>
        <w:left w:val="none" w:sz="0" w:space="0" w:color="auto"/>
        <w:bottom w:val="none" w:sz="0" w:space="0" w:color="auto"/>
        <w:right w:val="none" w:sz="0" w:space="0" w:color="auto"/>
      </w:divBdr>
    </w:div>
    <w:div w:id="1446074415">
      <w:bodyDiv w:val="1"/>
      <w:marLeft w:val="0"/>
      <w:marRight w:val="0"/>
      <w:marTop w:val="0"/>
      <w:marBottom w:val="0"/>
      <w:divBdr>
        <w:top w:val="none" w:sz="0" w:space="0" w:color="auto"/>
        <w:left w:val="none" w:sz="0" w:space="0" w:color="auto"/>
        <w:bottom w:val="none" w:sz="0" w:space="0" w:color="auto"/>
        <w:right w:val="none" w:sz="0" w:space="0" w:color="auto"/>
      </w:divBdr>
    </w:div>
    <w:div w:id="1451164342">
      <w:bodyDiv w:val="1"/>
      <w:marLeft w:val="0"/>
      <w:marRight w:val="0"/>
      <w:marTop w:val="0"/>
      <w:marBottom w:val="0"/>
      <w:divBdr>
        <w:top w:val="none" w:sz="0" w:space="0" w:color="auto"/>
        <w:left w:val="none" w:sz="0" w:space="0" w:color="auto"/>
        <w:bottom w:val="none" w:sz="0" w:space="0" w:color="auto"/>
        <w:right w:val="none" w:sz="0" w:space="0" w:color="auto"/>
      </w:divBdr>
    </w:div>
    <w:div w:id="1459645194">
      <w:bodyDiv w:val="1"/>
      <w:marLeft w:val="0"/>
      <w:marRight w:val="0"/>
      <w:marTop w:val="0"/>
      <w:marBottom w:val="0"/>
      <w:divBdr>
        <w:top w:val="none" w:sz="0" w:space="0" w:color="auto"/>
        <w:left w:val="none" w:sz="0" w:space="0" w:color="auto"/>
        <w:bottom w:val="none" w:sz="0" w:space="0" w:color="auto"/>
        <w:right w:val="none" w:sz="0" w:space="0" w:color="auto"/>
      </w:divBdr>
    </w:div>
    <w:div w:id="1460761418">
      <w:bodyDiv w:val="1"/>
      <w:marLeft w:val="0"/>
      <w:marRight w:val="0"/>
      <w:marTop w:val="0"/>
      <w:marBottom w:val="0"/>
      <w:divBdr>
        <w:top w:val="none" w:sz="0" w:space="0" w:color="auto"/>
        <w:left w:val="none" w:sz="0" w:space="0" w:color="auto"/>
        <w:bottom w:val="none" w:sz="0" w:space="0" w:color="auto"/>
        <w:right w:val="none" w:sz="0" w:space="0" w:color="auto"/>
      </w:divBdr>
    </w:div>
    <w:div w:id="1464738223">
      <w:bodyDiv w:val="1"/>
      <w:marLeft w:val="0"/>
      <w:marRight w:val="0"/>
      <w:marTop w:val="0"/>
      <w:marBottom w:val="0"/>
      <w:divBdr>
        <w:top w:val="none" w:sz="0" w:space="0" w:color="auto"/>
        <w:left w:val="none" w:sz="0" w:space="0" w:color="auto"/>
        <w:bottom w:val="none" w:sz="0" w:space="0" w:color="auto"/>
        <w:right w:val="none" w:sz="0" w:space="0" w:color="auto"/>
      </w:divBdr>
    </w:div>
    <w:div w:id="1466317257">
      <w:bodyDiv w:val="1"/>
      <w:marLeft w:val="0"/>
      <w:marRight w:val="0"/>
      <w:marTop w:val="0"/>
      <w:marBottom w:val="0"/>
      <w:divBdr>
        <w:top w:val="none" w:sz="0" w:space="0" w:color="auto"/>
        <w:left w:val="none" w:sz="0" w:space="0" w:color="auto"/>
        <w:bottom w:val="none" w:sz="0" w:space="0" w:color="auto"/>
        <w:right w:val="none" w:sz="0" w:space="0" w:color="auto"/>
      </w:divBdr>
    </w:div>
    <w:div w:id="1466654958">
      <w:bodyDiv w:val="1"/>
      <w:marLeft w:val="0"/>
      <w:marRight w:val="0"/>
      <w:marTop w:val="0"/>
      <w:marBottom w:val="0"/>
      <w:divBdr>
        <w:top w:val="none" w:sz="0" w:space="0" w:color="auto"/>
        <w:left w:val="none" w:sz="0" w:space="0" w:color="auto"/>
        <w:bottom w:val="none" w:sz="0" w:space="0" w:color="auto"/>
        <w:right w:val="none" w:sz="0" w:space="0" w:color="auto"/>
      </w:divBdr>
      <w:divsChild>
        <w:div w:id="1189609474">
          <w:marLeft w:val="0"/>
          <w:marRight w:val="0"/>
          <w:marTop w:val="0"/>
          <w:marBottom w:val="0"/>
          <w:divBdr>
            <w:top w:val="none" w:sz="0" w:space="0" w:color="auto"/>
            <w:left w:val="none" w:sz="0" w:space="0" w:color="auto"/>
            <w:bottom w:val="none" w:sz="0" w:space="0" w:color="auto"/>
            <w:right w:val="none" w:sz="0" w:space="0" w:color="auto"/>
          </w:divBdr>
          <w:divsChild>
            <w:div w:id="633756160">
              <w:marLeft w:val="0"/>
              <w:marRight w:val="0"/>
              <w:marTop w:val="0"/>
              <w:marBottom w:val="0"/>
              <w:divBdr>
                <w:top w:val="none" w:sz="0" w:space="0" w:color="auto"/>
                <w:left w:val="none" w:sz="0" w:space="0" w:color="auto"/>
                <w:bottom w:val="none" w:sz="0" w:space="0" w:color="auto"/>
                <w:right w:val="none" w:sz="0" w:space="0" w:color="auto"/>
              </w:divBdr>
              <w:divsChild>
                <w:div w:id="1855729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655628">
      <w:bodyDiv w:val="1"/>
      <w:marLeft w:val="0"/>
      <w:marRight w:val="0"/>
      <w:marTop w:val="0"/>
      <w:marBottom w:val="0"/>
      <w:divBdr>
        <w:top w:val="none" w:sz="0" w:space="0" w:color="auto"/>
        <w:left w:val="none" w:sz="0" w:space="0" w:color="auto"/>
        <w:bottom w:val="none" w:sz="0" w:space="0" w:color="auto"/>
        <w:right w:val="none" w:sz="0" w:space="0" w:color="auto"/>
      </w:divBdr>
    </w:div>
    <w:div w:id="1469282790">
      <w:bodyDiv w:val="1"/>
      <w:marLeft w:val="0"/>
      <w:marRight w:val="0"/>
      <w:marTop w:val="0"/>
      <w:marBottom w:val="0"/>
      <w:divBdr>
        <w:top w:val="none" w:sz="0" w:space="0" w:color="auto"/>
        <w:left w:val="none" w:sz="0" w:space="0" w:color="auto"/>
        <w:bottom w:val="none" w:sz="0" w:space="0" w:color="auto"/>
        <w:right w:val="none" w:sz="0" w:space="0" w:color="auto"/>
      </w:divBdr>
    </w:div>
    <w:div w:id="1471551909">
      <w:bodyDiv w:val="1"/>
      <w:marLeft w:val="0"/>
      <w:marRight w:val="0"/>
      <w:marTop w:val="0"/>
      <w:marBottom w:val="0"/>
      <w:divBdr>
        <w:top w:val="none" w:sz="0" w:space="0" w:color="auto"/>
        <w:left w:val="none" w:sz="0" w:space="0" w:color="auto"/>
        <w:bottom w:val="none" w:sz="0" w:space="0" w:color="auto"/>
        <w:right w:val="none" w:sz="0" w:space="0" w:color="auto"/>
      </w:divBdr>
    </w:div>
    <w:div w:id="1476071280">
      <w:bodyDiv w:val="1"/>
      <w:marLeft w:val="0"/>
      <w:marRight w:val="0"/>
      <w:marTop w:val="0"/>
      <w:marBottom w:val="0"/>
      <w:divBdr>
        <w:top w:val="none" w:sz="0" w:space="0" w:color="auto"/>
        <w:left w:val="none" w:sz="0" w:space="0" w:color="auto"/>
        <w:bottom w:val="none" w:sz="0" w:space="0" w:color="auto"/>
        <w:right w:val="none" w:sz="0" w:space="0" w:color="auto"/>
      </w:divBdr>
      <w:divsChild>
        <w:div w:id="384136716">
          <w:marLeft w:val="0"/>
          <w:marRight w:val="0"/>
          <w:marTop w:val="0"/>
          <w:marBottom w:val="240"/>
          <w:divBdr>
            <w:top w:val="none" w:sz="0" w:space="0" w:color="auto"/>
            <w:left w:val="none" w:sz="0" w:space="0" w:color="auto"/>
            <w:bottom w:val="none" w:sz="0" w:space="0" w:color="auto"/>
            <w:right w:val="none" w:sz="0" w:space="0" w:color="auto"/>
          </w:divBdr>
        </w:div>
      </w:divsChild>
    </w:div>
    <w:div w:id="1484350226">
      <w:bodyDiv w:val="1"/>
      <w:marLeft w:val="0"/>
      <w:marRight w:val="0"/>
      <w:marTop w:val="0"/>
      <w:marBottom w:val="0"/>
      <w:divBdr>
        <w:top w:val="none" w:sz="0" w:space="0" w:color="auto"/>
        <w:left w:val="none" w:sz="0" w:space="0" w:color="auto"/>
        <w:bottom w:val="none" w:sz="0" w:space="0" w:color="auto"/>
        <w:right w:val="none" w:sz="0" w:space="0" w:color="auto"/>
      </w:divBdr>
    </w:div>
    <w:div w:id="1484542987">
      <w:bodyDiv w:val="1"/>
      <w:marLeft w:val="0"/>
      <w:marRight w:val="0"/>
      <w:marTop w:val="0"/>
      <w:marBottom w:val="0"/>
      <w:divBdr>
        <w:top w:val="none" w:sz="0" w:space="0" w:color="auto"/>
        <w:left w:val="none" w:sz="0" w:space="0" w:color="auto"/>
        <w:bottom w:val="none" w:sz="0" w:space="0" w:color="auto"/>
        <w:right w:val="none" w:sz="0" w:space="0" w:color="auto"/>
      </w:divBdr>
    </w:div>
    <w:div w:id="1486431888">
      <w:bodyDiv w:val="1"/>
      <w:marLeft w:val="0"/>
      <w:marRight w:val="0"/>
      <w:marTop w:val="0"/>
      <w:marBottom w:val="0"/>
      <w:divBdr>
        <w:top w:val="none" w:sz="0" w:space="0" w:color="auto"/>
        <w:left w:val="none" w:sz="0" w:space="0" w:color="auto"/>
        <w:bottom w:val="none" w:sz="0" w:space="0" w:color="auto"/>
        <w:right w:val="none" w:sz="0" w:space="0" w:color="auto"/>
      </w:divBdr>
    </w:div>
    <w:div w:id="1489789790">
      <w:bodyDiv w:val="1"/>
      <w:marLeft w:val="0"/>
      <w:marRight w:val="0"/>
      <w:marTop w:val="0"/>
      <w:marBottom w:val="0"/>
      <w:divBdr>
        <w:top w:val="none" w:sz="0" w:space="0" w:color="auto"/>
        <w:left w:val="none" w:sz="0" w:space="0" w:color="auto"/>
        <w:bottom w:val="none" w:sz="0" w:space="0" w:color="auto"/>
        <w:right w:val="none" w:sz="0" w:space="0" w:color="auto"/>
      </w:divBdr>
    </w:div>
    <w:div w:id="1490826510">
      <w:bodyDiv w:val="1"/>
      <w:marLeft w:val="0"/>
      <w:marRight w:val="0"/>
      <w:marTop w:val="0"/>
      <w:marBottom w:val="0"/>
      <w:divBdr>
        <w:top w:val="none" w:sz="0" w:space="0" w:color="auto"/>
        <w:left w:val="none" w:sz="0" w:space="0" w:color="auto"/>
        <w:bottom w:val="none" w:sz="0" w:space="0" w:color="auto"/>
        <w:right w:val="none" w:sz="0" w:space="0" w:color="auto"/>
      </w:divBdr>
    </w:div>
    <w:div w:id="1491171661">
      <w:bodyDiv w:val="1"/>
      <w:marLeft w:val="0"/>
      <w:marRight w:val="0"/>
      <w:marTop w:val="0"/>
      <w:marBottom w:val="0"/>
      <w:divBdr>
        <w:top w:val="none" w:sz="0" w:space="0" w:color="auto"/>
        <w:left w:val="none" w:sz="0" w:space="0" w:color="auto"/>
        <w:bottom w:val="none" w:sz="0" w:space="0" w:color="auto"/>
        <w:right w:val="none" w:sz="0" w:space="0" w:color="auto"/>
      </w:divBdr>
    </w:div>
    <w:div w:id="1493059492">
      <w:bodyDiv w:val="1"/>
      <w:marLeft w:val="0"/>
      <w:marRight w:val="0"/>
      <w:marTop w:val="0"/>
      <w:marBottom w:val="0"/>
      <w:divBdr>
        <w:top w:val="none" w:sz="0" w:space="0" w:color="auto"/>
        <w:left w:val="none" w:sz="0" w:space="0" w:color="auto"/>
        <w:bottom w:val="none" w:sz="0" w:space="0" w:color="auto"/>
        <w:right w:val="none" w:sz="0" w:space="0" w:color="auto"/>
      </w:divBdr>
    </w:div>
    <w:div w:id="1494684451">
      <w:bodyDiv w:val="1"/>
      <w:marLeft w:val="0"/>
      <w:marRight w:val="0"/>
      <w:marTop w:val="0"/>
      <w:marBottom w:val="0"/>
      <w:divBdr>
        <w:top w:val="none" w:sz="0" w:space="0" w:color="auto"/>
        <w:left w:val="none" w:sz="0" w:space="0" w:color="auto"/>
        <w:bottom w:val="none" w:sz="0" w:space="0" w:color="auto"/>
        <w:right w:val="none" w:sz="0" w:space="0" w:color="auto"/>
      </w:divBdr>
    </w:div>
    <w:div w:id="1503593336">
      <w:bodyDiv w:val="1"/>
      <w:marLeft w:val="0"/>
      <w:marRight w:val="0"/>
      <w:marTop w:val="0"/>
      <w:marBottom w:val="0"/>
      <w:divBdr>
        <w:top w:val="none" w:sz="0" w:space="0" w:color="auto"/>
        <w:left w:val="none" w:sz="0" w:space="0" w:color="auto"/>
        <w:bottom w:val="none" w:sz="0" w:space="0" w:color="auto"/>
        <w:right w:val="none" w:sz="0" w:space="0" w:color="auto"/>
      </w:divBdr>
    </w:div>
    <w:div w:id="1505169938">
      <w:bodyDiv w:val="1"/>
      <w:marLeft w:val="0"/>
      <w:marRight w:val="0"/>
      <w:marTop w:val="0"/>
      <w:marBottom w:val="0"/>
      <w:divBdr>
        <w:top w:val="none" w:sz="0" w:space="0" w:color="auto"/>
        <w:left w:val="none" w:sz="0" w:space="0" w:color="auto"/>
        <w:bottom w:val="none" w:sz="0" w:space="0" w:color="auto"/>
        <w:right w:val="none" w:sz="0" w:space="0" w:color="auto"/>
      </w:divBdr>
    </w:div>
    <w:div w:id="1509757764">
      <w:bodyDiv w:val="1"/>
      <w:marLeft w:val="0"/>
      <w:marRight w:val="0"/>
      <w:marTop w:val="0"/>
      <w:marBottom w:val="0"/>
      <w:divBdr>
        <w:top w:val="none" w:sz="0" w:space="0" w:color="auto"/>
        <w:left w:val="none" w:sz="0" w:space="0" w:color="auto"/>
        <w:bottom w:val="none" w:sz="0" w:space="0" w:color="auto"/>
        <w:right w:val="none" w:sz="0" w:space="0" w:color="auto"/>
      </w:divBdr>
      <w:divsChild>
        <w:div w:id="1431318240">
          <w:marLeft w:val="0"/>
          <w:marRight w:val="0"/>
          <w:marTop w:val="0"/>
          <w:marBottom w:val="0"/>
          <w:divBdr>
            <w:top w:val="none" w:sz="0" w:space="0" w:color="auto"/>
            <w:left w:val="none" w:sz="0" w:space="0" w:color="auto"/>
            <w:bottom w:val="none" w:sz="0" w:space="0" w:color="auto"/>
            <w:right w:val="none" w:sz="0" w:space="0" w:color="auto"/>
          </w:divBdr>
          <w:divsChild>
            <w:div w:id="2087796242">
              <w:marLeft w:val="0"/>
              <w:marRight w:val="0"/>
              <w:marTop w:val="0"/>
              <w:marBottom w:val="0"/>
              <w:divBdr>
                <w:top w:val="none" w:sz="0" w:space="0" w:color="auto"/>
                <w:left w:val="none" w:sz="0" w:space="0" w:color="auto"/>
                <w:bottom w:val="none" w:sz="0" w:space="0" w:color="auto"/>
                <w:right w:val="none" w:sz="0" w:space="0" w:color="auto"/>
              </w:divBdr>
              <w:divsChild>
                <w:div w:id="1683238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872895">
      <w:bodyDiv w:val="1"/>
      <w:marLeft w:val="0"/>
      <w:marRight w:val="0"/>
      <w:marTop w:val="0"/>
      <w:marBottom w:val="0"/>
      <w:divBdr>
        <w:top w:val="none" w:sz="0" w:space="0" w:color="auto"/>
        <w:left w:val="none" w:sz="0" w:space="0" w:color="auto"/>
        <w:bottom w:val="none" w:sz="0" w:space="0" w:color="auto"/>
        <w:right w:val="none" w:sz="0" w:space="0" w:color="auto"/>
      </w:divBdr>
    </w:div>
    <w:div w:id="1511261422">
      <w:bodyDiv w:val="1"/>
      <w:marLeft w:val="0"/>
      <w:marRight w:val="0"/>
      <w:marTop w:val="0"/>
      <w:marBottom w:val="0"/>
      <w:divBdr>
        <w:top w:val="none" w:sz="0" w:space="0" w:color="auto"/>
        <w:left w:val="none" w:sz="0" w:space="0" w:color="auto"/>
        <w:bottom w:val="none" w:sz="0" w:space="0" w:color="auto"/>
        <w:right w:val="none" w:sz="0" w:space="0" w:color="auto"/>
      </w:divBdr>
    </w:div>
    <w:div w:id="1513689944">
      <w:bodyDiv w:val="1"/>
      <w:marLeft w:val="0"/>
      <w:marRight w:val="0"/>
      <w:marTop w:val="0"/>
      <w:marBottom w:val="0"/>
      <w:divBdr>
        <w:top w:val="none" w:sz="0" w:space="0" w:color="auto"/>
        <w:left w:val="none" w:sz="0" w:space="0" w:color="auto"/>
        <w:bottom w:val="none" w:sz="0" w:space="0" w:color="auto"/>
        <w:right w:val="none" w:sz="0" w:space="0" w:color="auto"/>
      </w:divBdr>
    </w:div>
    <w:div w:id="1515999660">
      <w:bodyDiv w:val="1"/>
      <w:marLeft w:val="0"/>
      <w:marRight w:val="0"/>
      <w:marTop w:val="0"/>
      <w:marBottom w:val="0"/>
      <w:divBdr>
        <w:top w:val="none" w:sz="0" w:space="0" w:color="auto"/>
        <w:left w:val="none" w:sz="0" w:space="0" w:color="auto"/>
        <w:bottom w:val="none" w:sz="0" w:space="0" w:color="auto"/>
        <w:right w:val="none" w:sz="0" w:space="0" w:color="auto"/>
      </w:divBdr>
    </w:div>
    <w:div w:id="1516656236">
      <w:bodyDiv w:val="1"/>
      <w:marLeft w:val="0"/>
      <w:marRight w:val="0"/>
      <w:marTop w:val="0"/>
      <w:marBottom w:val="0"/>
      <w:divBdr>
        <w:top w:val="none" w:sz="0" w:space="0" w:color="auto"/>
        <w:left w:val="none" w:sz="0" w:space="0" w:color="auto"/>
        <w:bottom w:val="none" w:sz="0" w:space="0" w:color="auto"/>
        <w:right w:val="none" w:sz="0" w:space="0" w:color="auto"/>
      </w:divBdr>
    </w:div>
    <w:div w:id="1517503029">
      <w:bodyDiv w:val="1"/>
      <w:marLeft w:val="0"/>
      <w:marRight w:val="0"/>
      <w:marTop w:val="0"/>
      <w:marBottom w:val="0"/>
      <w:divBdr>
        <w:top w:val="none" w:sz="0" w:space="0" w:color="auto"/>
        <w:left w:val="none" w:sz="0" w:space="0" w:color="auto"/>
        <w:bottom w:val="none" w:sz="0" w:space="0" w:color="auto"/>
        <w:right w:val="none" w:sz="0" w:space="0" w:color="auto"/>
      </w:divBdr>
    </w:div>
    <w:div w:id="1517620318">
      <w:bodyDiv w:val="1"/>
      <w:marLeft w:val="0"/>
      <w:marRight w:val="0"/>
      <w:marTop w:val="0"/>
      <w:marBottom w:val="0"/>
      <w:divBdr>
        <w:top w:val="none" w:sz="0" w:space="0" w:color="auto"/>
        <w:left w:val="none" w:sz="0" w:space="0" w:color="auto"/>
        <w:bottom w:val="none" w:sz="0" w:space="0" w:color="auto"/>
        <w:right w:val="none" w:sz="0" w:space="0" w:color="auto"/>
      </w:divBdr>
    </w:div>
    <w:div w:id="1519078308">
      <w:bodyDiv w:val="1"/>
      <w:marLeft w:val="0"/>
      <w:marRight w:val="0"/>
      <w:marTop w:val="0"/>
      <w:marBottom w:val="0"/>
      <w:divBdr>
        <w:top w:val="none" w:sz="0" w:space="0" w:color="auto"/>
        <w:left w:val="none" w:sz="0" w:space="0" w:color="auto"/>
        <w:bottom w:val="none" w:sz="0" w:space="0" w:color="auto"/>
        <w:right w:val="none" w:sz="0" w:space="0" w:color="auto"/>
      </w:divBdr>
    </w:div>
    <w:div w:id="1521816449">
      <w:bodyDiv w:val="1"/>
      <w:marLeft w:val="0"/>
      <w:marRight w:val="0"/>
      <w:marTop w:val="0"/>
      <w:marBottom w:val="0"/>
      <w:divBdr>
        <w:top w:val="none" w:sz="0" w:space="0" w:color="auto"/>
        <w:left w:val="none" w:sz="0" w:space="0" w:color="auto"/>
        <w:bottom w:val="none" w:sz="0" w:space="0" w:color="auto"/>
        <w:right w:val="none" w:sz="0" w:space="0" w:color="auto"/>
      </w:divBdr>
    </w:div>
    <w:div w:id="1523669415">
      <w:bodyDiv w:val="1"/>
      <w:marLeft w:val="0"/>
      <w:marRight w:val="0"/>
      <w:marTop w:val="0"/>
      <w:marBottom w:val="0"/>
      <w:divBdr>
        <w:top w:val="none" w:sz="0" w:space="0" w:color="auto"/>
        <w:left w:val="none" w:sz="0" w:space="0" w:color="auto"/>
        <w:bottom w:val="none" w:sz="0" w:space="0" w:color="auto"/>
        <w:right w:val="none" w:sz="0" w:space="0" w:color="auto"/>
      </w:divBdr>
    </w:div>
    <w:div w:id="1530099638">
      <w:bodyDiv w:val="1"/>
      <w:marLeft w:val="0"/>
      <w:marRight w:val="0"/>
      <w:marTop w:val="0"/>
      <w:marBottom w:val="0"/>
      <w:divBdr>
        <w:top w:val="none" w:sz="0" w:space="0" w:color="auto"/>
        <w:left w:val="none" w:sz="0" w:space="0" w:color="auto"/>
        <w:bottom w:val="none" w:sz="0" w:space="0" w:color="auto"/>
        <w:right w:val="none" w:sz="0" w:space="0" w:color="auto"/>
      </w:divBdr>
      <w:divsChild>
        <w:div w:id="683479875">
          <w:marLeft w:val="0"/>
          <w:marRight w:val="0"/>
          <w:marTop w:val="0"/>
          <w:marBottom w:val="0"/>
          <w:divBdr>
            <w:top w:val="none" w:sz="0" w:space="0" w:color="auto"/>
            <w:left w:val="none" w:sz="0" w:space="0" w:color="auto"/>
            <w:bottom w:val="none" w:sz="0" w:space="0" w:color="auto"/>
            <w:right w:val="none" w:sz="0" w:space="0" w:color="auto"/>
          </w:divBdr>
        </w:div>
        <w:div w:id="849376316">
          <w:marLeft w:val="0"/>
          <w:marRight w:val="0"/>
          <w:marTop w:val="0"/>
          <w:marBottom w:val="0"/>
          <w:divBdr>
            <w:top w:val="none" w:sz="0" w:space="0" w:color="auto"/>
            <w:left w:val="none" w:sz="0" w:space="0" w:color="auto"/>
            <w:bottom w:val="none" w:sz="0" w:space="0" w:color="auto"/>
            <w:right w:val="none" w:sz="0" w:space="0" w:color="auto"/>
          </w:divBdr>
        </w:div>
        <w:div w:id="1235361593">
          <w:marLeft w:val="0"/>
          <w:marRight w:val="0"/>
          <w:marTop w:val="0"/>
          <w:marBottom w:val="0"/>
          <w:divBdr>
            <w:top w:val="none" w:sz="0" w:space="0" w:color="auto"/>
            <w:left w:val="none" w:sz="0" w:space="0" w:color="auto"/>
            <w:bottom w:val="none" w:sz="0" w:space="0" w:color="auto"/>
            <w:right w:val="none" w:sz="0" w:space="0" w:color="auto"/>
          </w:divBdr>
        </w:div>
        <w:div w:id="1882472497">
          <w:marLeft w:val="0"/>
          <w:marRight w:val="0"/>
          <w:marTop w:val="0"/>
          <w:marBottom w:val="0"/>
          <w:divBdr>
            <w:top w:val="none" w:sz="0" w:space="0" w:color="auto"/>
            <w:left w:val="none" w:sz="0" w:space="0" w:color="auto"/>
            <w:bottom w:val="none" w:sz="0" w:space="0" w:color="auto"/>
            <w:right w:val="none" w:sz="0" w:space="0" w:color="auto"/>
          </w:divBdr>
        </w:div>
      </w:divsChild>
    </w:div>
    <w:div w:id="1537354314">
      <w:bodyDiv w:val="1"/>
      <w:marLeft w:val="0"/>
      <w:marRight w:val="0"/>
      <w:marTop w:val="0"/>
      <w:marBottom w:val="0"/>
      <w:divBdr>
        <w:top w:val="none" w:sz="0" w:space="0" w:color="auto"/>
        <w:left w:val="none" w:sz="0" w:space="0" w:color="auto"/>
        <w:bottom w:val="none" w:sz="0" w:space="0" w:color="auto"/>
        <w:right w:val="none" w:sz="0" w:space="0" w:color="auto"/>
      </w:divBdr>
    </w:div>
    <w:div w:id="1540777698">
      <w:bodyDiv w:val="1"/>
      <w:marLeft w:val="0"/>
      <w:marRight w:val="0"/>
      <w:marTop w:val="0"/>
      <w:marBottom w:val="0"/>
      <w:divBdr>
        <w:top w:val="none" w:sz="0" w:space="0" w:color="auto"/>
        <w:left w:val="none" w:sz="0" w:space="0" w:color="auto"/>
        <w:bottom w:val="none" w:sz="0" w:space="0" w:color="auto"/>
        <w:right w:val="none" w:sz="0" w:space="0" w:color="auto"/>
      </w:divBdr>
    </w:div>
    <w:div w:id="1542395514">
      <w:bodyDiv w:val="1"/>
      <w:marLeft w:val="0"/>
      <w:marRight w:val="0"/>
      <w:marTop w:val="0"/>
      <w:marBottom w:val="0"/>
      <w:divBdr>
        <w:top w:val="none" w:sz="0" w:space="0" w:color="auto"/>
        <w:left w:val="none" w:sz="0" w:space="0" w:color="auto"/>
        <w:bottom w:val="none" w:sz="0" w:space="0" w:color="auto"/>
        <w:right w:val="none" w:sz="0" w:space="0" w:color="auto"/>
      </w:divBdr>
    </w:div>
    <w:div w:id="1547064938">
      <w:bodyDiv w:val="1"/>
      <w:marLeft w:val="0"/>
      <w:marRight w:val="0"/>
      <w:marTop w:val="0"/>
      <w:marBottom w:val="0"/>
      <w:divBdr>
        <w:top w:val="none" w:sz="0" w:space="0" w:color="auto"/>
        <w:left w:val="none" w:sz="0" w:space="0" w:color="auto"/>
        <w:bottom w:val="none" w:sz="0" w:space="0" w:color="auto"/>
        <w:right w:val="none" w:sz="0" w:space="0" w:color="auto"/>
      </w:divBdr>
    </w:div>
    <w:div w:id="1548713194">
      <w:bodyDiv w:val="1"/>
      <w:marLeft w:val="0"/>
      <w:marRight w:val="0"/>
      <w:marTop w:val="0"/>
      <w:marBottom w:val="0"/>
      <w:divBdr>
        <w:top w:val="none" w:sz="0" w:space="0" w:color="auto"/>
        <w:left w:val="none" w:sz="0" w:space="0" w:color="auto"/>
        <w:bottom w:val="none" w:sz="0" w:space="0" w:color="auto"/>
        <w:right w:val="none" w:sz="0" w:space="0" w:color="auto"/>
      </w:divBdr>
    </w:div>
    <w:div w:id="1548953939">
      <w:bodyDiv w:val="1"/>
      <w:marLeft w:val="0"/>
      <w:marRight w:val="0"/>
      <w:marTop w:val="0"/>
      <w:marBottom w:val="0"/>
      <w:divBdr>
        <w:top w:val="none" w:sz="0" w:space="0" w:color="auto"/>
        <w:left w:val="none" w:sz="0" w:space="0" w:color="auto"/>
        <w:bottom w:val="none" w:sz="0" w:space="0" w:color="auto"/>
        <w:right w:val="none" w:sz="0" w:space="0" w:color="auto"/>
      </w:divBdr>
    </w:div>
    <w:div w:id="1549731227">
      <w:bodyDiv w:val="1"/>
      <w:marLeft w:val="0"/>
      <w:marRight w:val="0"/>
      <w:marTop w:val="0"/>
      <w:marBottom w:val="0"/>
      <w:divBdr>
        <w:top w:val="none" w:sz="0" w:space="0" w:color="auto"/>
        <w:left w:val="none" w:sz="0" w:space="0" w:color="auto"/>
        <w:bottom w:val="none" w:sz="0" w:space="0" w:color="auto"/>
        <w:right w:val="none" w:sz="0" w:space="0" w:color="auto"/>
      </w:divBdr>
    </w:div>
    <w:div w:id="1550336509">
      <w:bodyDiv w:val="1"/>
      <w:marLeft w:val="0"/>
      <w:marRight w:val="0"/>
      <w:marTop w:val="0"/>
      <w:marBottom w:val="0"/>
      <w:divBdr>
        <w:top w:val="none" w:sz="0" w:space="0" w:color="auto"/>
        <w:left w:val="none" w:sz="0" w:space="0" w:color="auto"/>
        <w:bottom w:val="none" w:sz="0" w:space="0" w:color="auto"/>
        <w:right w:val="none" w:sz="0" w:space="0" w:color="auto"/>
      </w:divBdr>
    </w:div>
    <w:div w:id="1550729248">
      <w:bodyDiv w:val="1"/>
      <w:marLeft w:val="0"/>
      <w:marRight w:val="0"/>
      <w:marTop w:val="0"/>
      <w:marBottom w:val="0"/>
      <w:divBdr>
        <w:top w:val="none" w:sz="0" w:space="0" w:color="auto"/>
        <w:left w:val="none" w:sz="0" w:space="0" w:color="auto"/>
        <w:bottom w:val="none" w:sz="0" w:space="0" w:color="auto"/>
        <w:right w:val="none" w:sz="0" w:space="0" w:color="auto"/>
      </w:divBdr>
    </w:div>
    <w:div w:id="1556115525">
      <w:bodyDiv w:val="1"/>
      <w:marLeft w:val="0"/>
      <w:marRight w:val="0"/>
      <w:marTop w:val="0"/>
      <w:marBottom w:val="0"/>
      <w:divBdr>
        <w:top w:val="none" w:sz="0" w:space="0" w:color="auto"/>
        <w:left w:val="none" w:sz="0" w:space="0" w:color="auto"/>
        <w:bottom w:val="none" w:sz="0" w:space="0" w:color="auto"/>
        <w:right w:val="none" w:sz="0" w:space="0" w:color="auto"/>
      </w:divBdr>
    </w:div>
    <w:div w:id="1556575878">
      <w:bodyDiv w:val="1"/>
      <w:marLeft w:val="0"/>
      <w:marRight w:val="0"/>
      <w:marTop w:val="0"/>
      <w:marBottom w:val="0"/>
      <w:divBdr>
        <w:top w:val="none" w:sz="0" w:space="0" w:color="auto"/>
        <w:left w:val="none" w:sz="0" w:space="0" w:color="auto"/>
        <w:bottom w:val="none" w:sz="0" w:space="0" w:color="auto"/>
        <w:right w:val="none" w:sz="0" w:space="0" w:color="auto"/>
      </w:divBdr>
    </w:div>
    <w:div w:id="1557162994">
      <w:bodyDiv w:val="1"/>
      <w:marLeft w:val="0"/>
      <w:marRight w:val="0"/>
      <w:marTop w:val="0"/>
      <w:marBottom w:val="0"/>
      <w:divBdr>
        <w:top w:val="none" w:sz="0" w:space="0" w:color="auto"/>
        <w:left w:val="none" w:sz="0" w:space="0" w:color="auto"/>
        <w:bottom w:val="none" w:sz="0" w:space="0" w:color="auto"/>
        <w:right w:val="none" w:sz="0" w:space="0" w:color="auto"/>
      </w:divBdr>
    </w:div>
    <w:div w:id="1557428900">
      <w:bodyDiv w:val="1"/>
      <w:marLeft w:val="0"/>
      <w:marRight w:val="0"/>
      <w:marTop w:val="0"/>
      <w:marBottom w:val="0"/>
      <w:divBdr>
        <w:top w:val="none" w:sz="0" w:space="0" w:color="auto"/>
        <w:left w:val="none" w:sz="0" w:space="0" w:color="auto"/>
        <w:bottom w:val="none" w:sz="0" w:space="0" w:color="auto"/>
        <w:right w:val="none" w:sz="0" w:space="0" w:color="auto"/>
      </w:divBdr>
    </w:div>
    <w:div w:id="1558586741">
      <w:bodyDiv w:val="1"/>
      <w:marLeft w:val="0"/>
      <w:marRight w:val="0"/>
      <w:marTop w:val="0"/>
      <w:marBottom w:val="0"/>
      <w:divBdr>
        <w:top w:val="none" w:sz="0" w:space="0" w:color="auto"/>
        <w:left w:val="none" w:sz="0" w:space="0" w:color="auto"/>
        <w:bottom w:val="none" w:sz="0" w:space="0" w:color="auto"/>
        <w:right w:val="none" w:sz="0" w:space="0" w:color="auto"/>
      </w:divBdr>
    </w:div>
    <w:div w:id="1560170229">
      <w:bodyDiv w:val="1"/>
      <w:marLeft w:val="0"/>
      <w:marRight w:val="0"/>
      <w:marTop w:val="0"/>
      <w:marBottom w:val="0"/>
      <w:divBdr>
        <w:top w:val="none" w:sz="0" w:space="0" w:color="auto"/>
        <w:left w:val="none" w:sz="0" w:space="0" w:color="auto"/>
        <w:bottom w:val="none" w:sz="0" w:space="0" w:color="auto"/>
        <w:right w:val="none" w:sz="0" w:space="0" w:color="auto"/>
      </w:divBdr>
      <w:divsChild>
        <w:div w:id="2106992762">
          <w:marLeft w:val="0"/>
          <w:marRight w:val="0"/>
          <w:marTop w:val="0"/>
          <w:marBottom w:val="240"/>
          <w:divBdr>
            <w:top w:val="none" w:sz="0" w:space="0" w:color="auto"/>
            <w:left w:val="none" w:sz="0" w:space="0" w:color="auto"/>
            <w:bottom w:val="none" w:sz="0" w:space="0" w:color="auto"/>
            <w:right w:val="none" w:sz="0" w:space="0" w:color="auto"/>
          </w:divBdr>
        </w:div>
      </w:divsChild>
    </w:div>
    <w:div w:id="1564487485">
      <w:bodyDiv w:val="1"/>
      <w:marLeft w:val="0"/>
      <w:marRight w:val="0"/>
      <w:marTop w:val="0"/>
      <w:marBottom w:val="0"/>
      <w:divBdr>
        <w:top w:val="none" w:sz="0" w:space="0" w:color="auto"/>
        <w:left w:val="none" w:sz="0" w:space="0" w:color="auto"/>
        <w:bottom w:val="none" w:sz="0" w:space="0" w:color="auto"/>
        <w:right w:val="none" w:sz="0" w:space="0" w:color="auto"/>
      </w:divBdr>
    </w:div>
    <w:div w:id="1567183718">
      <w:bodyDiv w:val="1"/>
      <w:marLeft w:val="0"/>
      <w:marRight w:val="0"/>
      <w:marTop w:val="0"/>
      <w:marBottom w:val="0"/>
      <w:divBdr>
        <w:top w:val="none" w:sz="0" w:space="0" w:color="auto"/>
        <w:left w:val="none" w:sz="0" w:space="0" w:color="auto"/>
        <w:bottom w:val="none" w:sz="0" w:space="0" w:color="auto"/>
        <w:right w:val="none" w:sz="0" w:space="0" w:color="auto"/>
      </w:divBdr>
    </w:div>
    <w:div w:id="1567717273">
      <w:bodyDiv w:val="1"/>
      <w:marLeft w:val="0"/>
      <w:marRight w:val="0"/>
      <w:marTop w:val="0"/>
      <w:marBottom w:val="0"/>
      <w:divBdr>
        <w:top w:val="none" w:sz="0" w:space="0" w:color="auto"/>
        <w:left w:val="none" w:sz="0" w:space="0" w:color="auto"/>
        <w:bottom w:val="none" w:sz="0" w:space="0" w:color="auto"/>
        <w:right w:val="none" w:sz="0" w:space="0" w:color="auto"/>
      </w:divBdr>
      <w:divsChild>
        <w:div w:id="1292901587">
          <w:marLeft w:val="0"/>
          <w:marRight w:val="0"/>
          <w:marTop w:val="0"/>
          <w:marBottom w:val="0"/>
          <w:divBdr>
            <w:top w:val="none" w:sz="0" w:space="0" w:color="auto"/>
            <w:left w:val="none" w:sz="0" w:space="0" w:color="auto"/>
            <w:bottom w:val="none" w:sz="0" w:space="0" w:color="auto"/>
            <w:right w:val="none" w:sz="0" w:space="0" w:color="auto"/>
          </w:divBdr>
          <w:divsChild>
            <w:div w:id="2083718670">
              <w:marLeft w:val="0"/>
              <w:marRight w:val="0"/>
              <w:marTop w:val="0"/>
              <w:marBottom w:val="0"/>
              <w:divBdr>
                <w:top w:val="none" w:sz="0" w:space="0" w:color="auto"/>
                <w:left w:val="none" w:sz="0" w:space="0" w:color="auto"/>
                <w:bottom w:val="none" w:sz="0" w:space="0" w:color="auto"/>
                <w:right w:val="none" w:sz="0" w:space="0" w:color="auto"/>
              </w:divBdr>
              <w:divsChild>
                <w:div w:id="1489663351">
                  <w:marLeft w:val="0"/>
                  <w:marRight w:val="0"/>
                  <w:marTop w:val="0"/>
                  <w:marBottom w:val="0"/>
                  <w:divBdr>
                    <w:top w:val="none" w:sz="0" w:space="0" w:color="auto"/>
                    <w:left w:val="none" w:sz="0" w:space="0" w:color="auto"/>
                    <w:bottom w:val="none" w:sz="0" w:space="0" w:color="auto"/>
                    <w:right w:val="none" w:sz="0" w:space="0" w:color="auto"/>
                  </w:divBdr>
                  <w:divsChild>
                    <w:div w:id="162941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2735436">
      <w:bodyDiv w:val="1"/>
      <w:marLeft w:val="0"/>
      <w:marRight w:val="0"/>
      <w:marTop w:val="0"/>
      <w:marBottom w:val="0"/>
      <w:divBdr>
        <w:top w:val="none" w:sz="0" w:space="0" w:color="auto"/>
        <w:left w:val="none" w:sz="0" w:space="0" w:color="auto"/>
        <w:bottom w:val="none" w:sz="0" w:space="0" w:color="auto"/>
        <w:right w:val="none" w:sz="0" w:space="0" w:color="auto"/>
      </w:divBdr>
    </w:div>
    <w:div w:id="1576745767">
      <w:bodyDiv w:val="1"/>
      <w:marLeft w:val="0"/>
      <w:marRight w:val="0"/>
      <w:marTop w:val="0"/>
      <w:marBottom w:val="0"/>
      <w:divBdr>
        <w:top w:val="none" w:sz="0" w:space="0" w:color="auto"/>
        <w:left w:val="none" w:sz="0" w:space="0" w:color="auto"/>
        <w:bottom w:val="none" w:sz="0" w:space="0" w:color="auto"/>
        <w:right w:val="none" w:sz="0" w:space="0" w:color="auto"/>
      </w:divBdr>
    </w:div>
    <w:div w:id="1576934586">
      <w:bodyDiv w:val="1"/>
      <w:marLeft w:val="0"/>
      <w:marRight w:val="0"/>
      <w:marTop w:val="0"/>
      <w:marBottom w:val="0"/>
      <w:divBdr>
        <w:top w:val="none" w:sz="0" w:space="0" w:color="auto"/>
        <w:left w:val="none" w:sz="0" w:space="0" w:color="auto"/>
        <w:bottom w:val="none" w:sz="0" w:space="0" w:color="auto"/>
        <w:right w:val="none" w:sz="0" w:space="0" w:color="auto"/>
      </w:divBdr>
    </w:div>
    <w:div w:id="1578173045">
      <w:bodyDiv w:val="1"/>
      <w:marLeft w:val="0"/>
      <w:marRight w:val="0"/>
      <w:marTop w:val="0"/>
      <w:marBottom w:val="0"/>
      <w:divBdr>
        <w:top w:val="none" w:sz="0" w:space="0" w:color="auto"/>
        <w:left w:val="none" w:sz="0" w:space="0" w:color="auto"/>
        <w:bottom w:val="none" w:sz="0" w:space="0" w:color="auto"/>
        <w:right w:val="none" w:sz="0" w:space="0" w:color="auto"/>
      </w:divBdr>
    </w:div>
    <w:div w:id="1578856388">
      <w:bodyDiv w:val="1"/>
      <w:marLeft w:val="0"/>
      <w:marRight w:val="0"/>
      <w:marTop w:val="0"/>
      <w:marBottom w:val="0"/>
      <w:divBdr>
        <w:top w:val="none" w:sz="0" w:space="0" w:color="auto"/>
        <w:left w:val="none" w:sz="0" w:space="0" w:color="auto"/>
        <w:bottom w:val="none" w:sz="0" w:space="0" w:color="auto"/>
        <w:right w:val="none" w:sz="0" w:space="0" w:color="auto"/>
      </w:divBdr>
    </w:div>
    <w:div w:id="1579286936">
      <w:bodyDiv w:val="1"/>
      <w:marLeft w:val="0"/>
      <w:marRight w:val="0"/>
      <w:marTop w:val="0"/>
      <w:marBottom w:val="0"/>
      <w:divBdr>
        <w:top w:val="none" w:sz="0" w:space="0" w:color="auto"/>
        <w:left w:val="none" w:sz="0" w:space="0" w:color="auto"/>
        <w:bottom w:val="none" w:sz="0" w:space="0" w:color="auto"/>
        <w:right w:val="none" w:sz="0" w:space="0" w:color="auto"/>
      </w:divBdr>
    </w:div>
    <w:div w:id="1580402128">
      <w:bodyDiv w:val="1"/>
      <w:marLeft w:val="0"/>
      <w:marRight w:val="0"/>
      <w:marTop w:val="0"/>
      <w:marBottom w:val="0"/>
      <w:divBdr>
        <w:top w:val="none" w:sz="0" w:space="0" w:color="auto"/>
        <w:left w:val="none" w:sz="0" w:space="0" w:color="auto"/>
        <w:bottom w:val="none" w:sz="0" w:space="0" w:color="auto"/>
        <w:right w:val="none" w:sz="0" w:space="0" w:color="auto"/>
      </w:divBdr>
    </w:div>
    <w:div w:id="1581480263">
      <w:bodyDiv w:val="1"/>
      <w:marLeft w:val="0"/>
      <w:marRight w:val="0"/>
      <w:marTop w:val="0"/>
      <w:marBottom w:val="0"/>
      <w:divBdr>
        <w:top w:val="none" w:sz="0" w:space="0" w:color="auto"/>
        <w:left w:val="none" w:sz="0" w:space="0" w:color="auto"/>
        <w:bottom w:val="none" w:sz="0" w:space="0" w:color="auto"/>
        <w:right w:val="none" w:sz="0" w:space="0" w:color="auto"/>
      </w:divBdr>
    </w:div>
    <w:div w:id="1583560432">
      <w:bodyDiv w:val="1"/>
      <w:marLeft w:val="0"/>
      <w:marRight w:val="0"/>
      <w:marTop w:val="0"/>
      <w:marBottom w:val="0"/>
      <w:divBdr>
        <w:top w:val="none" w:sz="0" w:space="0" w:color="auto"/>
        <w:left w:val="none" w:sz="0" w:space="0" w:color="auto"/>
        <w:bottom w:val="none" w:sz="0" w:space="0" w:color="auto"/>
        <w:right w:val="none" w:sz="0" w:space="0" w:color="auto"/>
      </w:divBdr>
    </w:div>
    <w:div w:id="1584483635">
      <w:bodyDiv w:val="1"/>
      <w:marLeft w:val="0"/>
      <w:marRight w:val="0"/>
      <w:marTop w:val="0"/>
      <w:marBottom w:val="0"/>
      <w:divBdr>
        <w:top w:val="none" w:sz="0" w:space="0" w:color="auto"/>
        <w:left w:val="none" w:sz="0" w:space="0" w:color="auto"/>
        <w:bottom w:val="none" w:sz="0" w:space="0" w:color="auto"/>
        <w:right w:val="none" w:sz="0" w:space="0" w:color="auto"/>
      </w:divBdr>
    </w:div>
    <w:div w:id="1588417468">
      <w:bodyDiv w:val="1"/>
      <w:marLeft w:val="0"/>
      <w:marRight w:val="0"/>
      <w:marTop w:val="0"/>
      <w:marBottom w:val="0"/>
      <w:divBdr>
        <w:top w:val="none" w:sz="0" w:space="0" w:color="auto"/>
        <w:left w:val="none" w:sz="0" w:space="0" w:color="auto"/>
        <w:bottom w:val="none" w:sz="0" w:space="0" w:color="auto"/>
        <w:right w:val="none" w:sz="0" w:space="0" w:color="auto"/>
      </w:divBdr>
    </w:div>
    <w:div w:id="1589386825">
      <w:bodyDiv w:val="1"/>
      <w:marLeft w:val="0"/>
      <w:marRight w:val="0"/>
      <w:marTop w:val="0"/>
      <w:marBottom w:val="0"/>
      <w:divBdr>
        <w:top w:val="none" w:sz="0" w:space="0" w:color="auto"/>
        <w:left w:val="none" w:sz="0" w:space="0" w:color="auto"/>
        <w:bottom w:val="none" w:sz="0" w:space="0" w:color="auto"/>
        <w:right w:val="none" w:sz="0" w:space="0" w:color="auto"/>
      </w:divBdr>
    </w:div>
    <w:div w:id="1591111862">
      <w:bodyDiv w:val="1"/>
      <w:marLeft w:val="0"/>
      <w:marRight w:val="0"/>
      <w:marTop w:val="0"/>
      <w:marBottom w:val="0"/>
      <w:divBdr>
        <w:top w:val="none" w:sz="0" w:space="0" w:color="auto"/>
        <w:left w:val="none" w:sz="0" w:space="0" w:color="auto"/>
        <w:bottom w:val="none" w:sz="0" w:space="0" w:color="auto"/>
        <w:right w:val="none" w:sz="0" w:space="0" w:color="auto"/>
      </w:divBdr>
    </w:div>
    <w:div w:id="1591356266">
      <w:bodyDiv w:val="1"/>
      <w:marLeft w:val="0"/>
      <w:marRight w:val="0"/>
      <w:marTop w:val="0"/>
      <w:marBottom w:val="0"/>
      <w:divBdr>
        <w:top w:val="none" w:sz="0" w:space="0" w:color="auto"/>
        <w:left w:val="none" w:sz="0" w:space="0" w:color="auto"/>
        <w:bottom w:val="none" w:sz="0" w:space="0" w:color="auto"/>
        <w:right w:val="none" w:sz="0" w:space="0" w:color="auto"/>
      </w:divBdr>
    </w:div>
    <w:div w:id="1594125212">
      <w:bodyDiv w:val="1"/>
      <w:marLeft w:val="0"/>
      <w:marRight w:val="0"/>
      <w:marTop w:val="0"/>
      <w:marBottom w:val="0"/>
      <w:divBdr>
        <w:top w:val="none" w:sz="0" w:space="0" w:color="auto"/>
        <w:left w:val="none" w:sz="0" w:space="0" w:color="auto"/>
        <w:bottom w:val="none" w:sz="0" w:space="0" w:color="auto"/>
        <w:right w:val="none" w:sz="0" w:space="0" w:color="auto"/>
      </w:divBdr>
    </w:div>
    <w:div w:id="1596746026">
      <w:bodyDiv w:val="1"/>
      <w:marLeft w:val="0"/>
      <w:marRight w:val="0"/>
      <w:marTop w:val="0"/>
      <w:marBottom w:val="0"/>
      <w:divBdr>
        <w:top w:val="none" w:sz="0" w:space="0" w:color="auto"/>
        <w:left w:val="none" w:sz="0" w:space="0" w:color="auto"/>
        <w:bottom w:val="none" w:sz="0" w:space="0" w:color="auto"/>
        <w:right w:val="none" w:sz="0" w:space="0" w:color="auto"/>
      </w:divBdr>
    </w:div>
    <w:div w:id="1597247977">
      <w:bodyDiv w:val="1"/>
      <w:marLeft w:val="0"/>
      <w:marRight w:val="0"/>
      <w:marTop w:val="0"/>
      <w:marBottom w:val="0"/>
      <w:divBdr>
        <w:top w:val="none" w:sz="0" w:space="0" w:color="auto"/>
        <w:left w:val="none" w:sz="0" w:space="0" w:color="auto"/>
        <w:bottom w:val="none" w:sz="0" w:space="0" w:color="auto"/>
        <w:right w:val="none" w:sz="0" w:space="0" w:color="auto"/>
      </w:divBdr>
    </w:div>
    <w:div w:id="1598563887">
      <w:bodyDiv w:val="1"/>
      <w:marLeft w:val="0"/>
      <w:marRight w:val="0"/>
      <w:marTop w:val="0"/>
      <w:marBottom w:val="0"/>
      <w:divBdr>
        <w:top w:val="none" w:sz="0" w:space="0" w:color="auto"/>
        <w:left w:val="none" w:sz="0" w:space="0" w:color="auto"/>
        <w:bottom w:val="none" w:sz="0" w:space="0" w:color="auto"/>
        <w:right w:val="none" w:sz="0" w:space="0" w:color="auto"/>
      </w:divBdr>
    </w:div>
    <w:div w:id="1599869826">
      <w:bodyDiv w:val="1"/>
      <w:marLeft w:val="0"/>
      <w:marRight w:val="0"/>
      <w:marTop w:val="0"/>
      <w:marBottom w:val="0"/>
      <w:divBdr>
        <w:top w:val="none" w:sz="0" w:space="0" w:color="auto"/>
        <w:left w:val="none" w:sz="0" w:space="0" w:color="auto"/>
        <w:bottom w:val="none" w:sz="0" w:space="0" w:color="auto"/>
        <w:right w:val="none" w:sz="0" w:space="0" w:color="auto"/>
      </w:divBdr>
    </w:div>
    <w:div w:id="1602683081">
      <w:bodyDiv w:val="1"/>
      <w:marLeft w:val="0"/>
      <w:marRight w:val="0"/>
      <w:marTop w:val="0"/>
      <w:marBottom w:val="0"/>
      <w:divBdr>
        <w:top w:val="none" w:sz="0" w:space="0" w:color="auto"/>
        <w:left w:val="none" w:sz="0" w:space="0" w:color="auto"/>
        <w:bottom w:val="none" w:sz="0" w:space="0" w:color="auto"/>
        <w:right w:val="none" w:sz="0" w:space="0" w:color="auto"/>
      </w:divBdr>
    </w:div>
    <w:div w:id="1603495909">
      <w:bodyDiv w:val="1"/>
      <w:marLeft w:val="0"/>
      <w:marRight w:val="0"/>
      <w:marTop w:val="0"/>
      <w:marBottom w:val="0"/>
      <w:divBdr>
        <w:top w:val="none" w:sz="0" w:space="0" w:color="auto"/>
        <w:left w:val="none" w:sz="0" w:space="0" w:color="auto"/>
        <w:bottom w:val="none" w:sz="0" w:space="0" w:color="auto"/>
        <w:right w:val="none" w:sz="0" w:space="0" w:color="auto"/>
      </w:divBdr>
    </w:div>
    <w:div w:id="1605187506">
      <w:bodyDiv w:val="1"/>
      <w:marLeft w:val="0"/>
      <w:marRight w:val="0"/>
      <w:marTop w:val="0"/>
      <w:marBottom w:val="0"/>
      <w:divBdr>
        <w:top w:val="none" w:sz="0" w:space="0" w:color="auto"/>
        <w:left w:val="none" w:sz="0" w:space="0" w:color="auto"/>
        <w:bottom w:val="none" w:sz="0" w:space="0" w:color="auto"/>
        <w:right w:val="none" w:sz="0" w:space="0" w:color="auto"/>
      </w:divBdr>
    </w:div>
    <w:div w:id="1605262775">
      <w:bodyDiv w:val="1"/>
      <w:marLeft w:val="0"/>
      <w:marRight w:val="0"/>
      <w:marTop w:val="0"/>
      <w:marBottom w:val="0"/>
      <w:divBdr>
        <w:top w:val="none" w:sz="0" w:space="0" w:color="auto"/>
        <w:left w:val="none" w:sz="0" w:space="0" w:color="auto"/>
        <w:bottom w:val="none" w:sz="0" w:space="0" w:color="auto"/>
        <w:right w:val="none" w:sz="0" w:space="0" w:color="auto"/>
      </w:divBdr>
    </w:div>
    <w:div w:id="1607226886">
      <w:bodyDiv w:val="1"/>
      <w:marLeft w:val="0"/>
      <w:marRight w:val="0"/>
      <w:marTop w:val="0"/>
      <w:marBottom w:val="0"/>
      <w:divBdr>
        <w:top w:val="none" w:sz="0" w:space="0" w:color="auto"/>
        <w:left w:val="none" w:sz="0" w:space="0" w:color="auto"/>
        <w:bottom w:val="none" w:sz="0" w:space="0" w:color="auto"/>
        <w:right w:val="none" w:sz="0" w:space="0" w:color="auto"/>
      </w:divBdr>
    </w:div>
    <w:div w:id="1609503273">
      <w:bodyDiv w:val="1"/>
      <w:marLeft w:val="0"/>
      <w:marRight w:val="0"/>
      <w:marTop w:val="0"/>
      <w:marBottom w:val="0"/>
      <w:divBdr>
        <w:top w:val="none" w:sz="0" w:space="0" w:color="auto"/>
        <w:left w:val="none" w:sz="0" w:space="0" w:color="auto"/>
        <w:bottom w:val="none" w:sz="0" w:space="0" w:color="auto"/>
        <w:right w:val="none" w:sz="0" w:space="0" w:color="auto"/>
      </w:divBdr>
      <w:divsChild>
        <w:div w:id="383525576">
          <w:marLeft w:val="0"/>
          <w:marRight w:val="0"/>
          <w:marTop w:val="0"/>
          <w:marBottom w:val="0"/>
          <w:divBdr>
            <w:top w:val="none" w:sz="0" w:space="0" w:color="auto"/>
            <w:left w:val="none" w:sz="0" w:space="0" w:color="auto"/>
            <w:bottom w:val="none" w:sz="0" w:space="0" w:color="auto"/>
            <w:right w:val="none" w:sz="0" w:space="0" w:color="auto"/>
          </w:divBdr>
          <w:divsChild>
            <w:div w:id="658385994">
              <w:marLeft w:val="0"/>
              <w:marRight w:val="0"/>
              <w:marTop w:val="0"/>
              <w:marBottom w:val="0"/>
              <w:divBdr>
                <w:top w:val="none" w:sz="0" w:space="0" w:color="auto"/>
                <w:left w:val="none" w:sz="0" w:space="0" w:color="auto"/>
                <w:bottom w:val="none" w:sz="0" w:space="0" w:color="auto"/>
                <w:right w:val="none" w:sz="0" w:space="0" w:color="auto"/>
              </w:divBdr>
              <w:divsChild>
                <w:div w:id="1168667270">
                  <w:marLeft w:val="0"/>
                  <w:marRight w:val="0"/>
                  <w:marTop w:val="0"/>
                  <w:marBottom w:val="0"/>
                  <w:divBdr>
                    <w:top w:val="none" w:sz="0" w:space="0" w:color="auto"/>
                    <w:left w:val="none" w:sz="0" w:space="0" w:color="auto"/>
                    <w:bottom w:val="none" w:sz="0" w:space="0" w:color="auto"/>
                    <w:right w:val="none" w:sz="0" w:space="0" w:color="auto"/>
                  </w:divBdr>
                  <w:divsChild>
                    <w:div w:id="231358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0775566">
      <w:bodyDiv w:val="1"/>
      <w:marLeft w:val="0"/>
      <w:marRight w:val="0"/>
      <w:marTop w:val="0"/>
      <w:marBottom w:val="0"/>
      <w:divBdr>
        <w:top w:val="none" w:sz="0" w:space="0" w:color="auto"/>
        <w:left w:val="none" w:sz="0" w:space="0" w:color="auto"/>
        <w:bottom w:val="none" w:sz="0" w:space="0" w:color="auto"/>
        <w:right w:val="none" w:sz="0" w:space="0" w:color="auto"/>
      </w:divBdr>
    </w:div>
    <w:div w:id="1611889397">
      <w:bodyDiv w:val="1"/>
      <w:marLeft w:val="0"/>
      <w:marRight w:val="0"/>
      <w:marTop w:val="0"/>
      <w:marBottom w:val="0"/>
      <w:divBdr>
        <w:top w:val="none" w:sz="0" w:space="0" w:color="auto"/>
        <w:left w:val="none" w:sz="0" w:space="0" w:color="auto"/>
        <w:bottom w:val="none" w:sz="0" w:space="0" w:color="auto"/>
        <w:right w:val="none" w:sz="0" w:space="0" w:color="auto"/>
      </w:divBdr>
    </w:div>
    <w:div w:id="1612396637">
      <w:bodyDiv w:val="1"/>
      <w:marLeft w:val="0"/>
      <w:marRight w:val="0"/>
      <w:marTop w:val="0"/>
      <w:marBottom w:val="0"/>
      <w:divBdr>
        <w:top w:val="none" w:sz="0" w:space="0" w:color="auto"/>
        <w:left w:val="none" w:sz="0" w:space="0" w:color="auto"/>
        <w:bottom w:val="none" w:sz="0" w:space="0" w:color="auto"/>
        <w:right w:val="none" w:sz="0" w:space="0" w:color="auto"/>
      </w:divBdr>
    </w:div>
    <w:div w:id="1613786481">
      <w:bodyDiv w:val="1"/>
      <w:marLeft w:val="0"/>
      <w:marRight w:val="0"/>
      <w:marTop w:val="0"/>
      <w:marBottom w:val="0"/>
      <w:divBdr>
        <w:top w:val="none" w:sz="0" w:space="0" w:color="auto"/>
        <w:left w:val="none" w:sz="0" w:space="0" w:color="auto"/>
        <w:bottom w:val="none" w:sz="0" w:space="0" w:color="auto"/>
        <w:right w:val="none" w:sz="0" w:space="0" w:color="auto"/>
      </w:divBdr>
    </w:div>
    <w:div w:id="1615136948">
      <w:bodyDiv w:val="1"/>
      <w:marLeft w:val="0"/>
      <w:marRight w:val="0"/>
      <w:marTop w:val="0"/>
      <w:marBottom w:val="0"/>
      <w:divBdr>
        <w:top w:val="none" w:sz="0" w:space="0" w:color="auto"/>
        <w:left w:val="none" w:sz="0" w:space="0" w:color="auto"/>
        <w:bottom w:val="none" w:sz="0" w:space="0" w:color="auto"/>
        <w:right w:val="none" w:sz="0" w:space="0" w:color="auto"/>
      </w:divBdr>
    </w:div>
    <w:div w:id="1617178243">
      <w:bodyDiv w:val="1"/>
      <w:marLeft w:val="0"/>
      <w:marRight w:val="0"/>
      <w:marTop w:val="0"/>
      <w:marBottom w:val="0"/>
      <w:divBdr>
        <w:top w:val="none" w:sz="0" w:space="0" w:color="auto"/>
        <w:left w:val="none" w:sz="0" w:space="0" w:color="auto"/>
        <w:bottom w:val="none" w:sz="0" w:space="0" w:color="auto"/>
        <w:right w:val="none" w:sz="0" w:space="0" w:color="auto"/>
      </w:divBdr>
    </w:div>
    <w:div w:id="1619602149">
      <w:bodyDiv w:val="1"/>
      <w:marLeft w:val="0"/>
      <w:marRight w:val="0"/>
      <w:marTop w:val="0"/>
      <w:marBottom w:val="0"/>
      <w:divBdr>
        <w:top w:val="none" w:sz="0" w:space="0" w:color="auto"/>
        <w:left w:val="none" w:sz="0" w:space="0" w:color="auto"/>
        <w:bottom w:val="none" w:sz="0" w:space="0" w:color="auto"/>
        <w:right w:val="none" w:sz="0" w:space="0" w:color="auto"/>
      </w:divBdr>
    </w:div>
    <w:div w:id="1620260438">
      <w:bodyDiv w:val="1"/>
      <w:marLeft w:val="0"/>
      <w:marRight w:val="0"/>
      <w:marTop w:val="0"/>
      <w:marBottom w:val="0"/>
      <w:divBdr>
        <w:top w:val="none" w:sz="0" w:space="0" w:color="auto"/>
        <w:left w:val="none" w:sz="0" w:space="0" w:color="auto"/>
        <w:bottom w:val="none" w:sz="0" w:space="0" w:color="auto"/>
        <w:right w:val="none" w:sz="0" w:space="0" w:color="auto"/>
      </w:divBdr>
    </w:div>
    <w:div w:id="1621178679">
      <w:bodyDiv w:val="1"/>
      <w:marLeft w:val="0"/>
      <w:marRight w:val="0"/>
      <w:marTop w:val="0"/>
      <w:marBottom w:val="0"/>
      <w:divBdr>
        <w:top w:val="none" w:sz="0" w:space="0" w:color="auto"/>
        <w:left w:val="none" w:sz="0" w:space="0" w:color="auto"/>
        <w:bottom w:val="none" w:sz="0" w:space="0" w:color="auto"/>
        <w:right w:val="none" w:sz="0" w:space="0" w:color="auto"/>
      </w:divBdr>
    </w:div>
    <w:div w:id="1622882116">
      <w:bodyDiv w:val="1"/>
      <w:marLeft w:val="0"/>
      <w:marRight w:val="0"/>
      <w:marTop w:val="0"/>
      <w:marBottom w:val="0"/>
      <w:divBdr>
        <w:top w:val="none" w:sz="0" w:space="0" w:color="auto"/>
        <w:left w:val="none" w:sz="0" w:space="0" w:color="auto"/>
        <w:bottom w:val="none" w:sz="0" w:space="0" w:color="auto"/>
        <w:right w:val="none" w:sz="0" w:space="0" w:color="auto"/>
      </w:divBdr>
    </w:div>
    <w:div w:id="1624656086">
      <w:bodyDiv w:val="1"/>
      <w:marLeft w:val="0"/>
      <w:marRight w:val="0"/>
      <w:marTop w:val="0"/>
      <w:marBottom w:val="0"/>
      <w:divBdr>
        <w:top w:val="none" w:sz="0" w:space="0" w:color="auto"/>
        <w:left w:val="none" w:sz="0" w:space="0" w:color="auto"/>
        <w:bottom w:val="none" w:sz="0" w:space="0" w:color="auto"/>
        <w:right w:val="none" w:sz="0" w:space="0" w:color="auto"/>
      </w:divBdr>
    </w:div>
    <w:div w:id="1632981221">
      <w:bodyDiv w:val="1"/>
      <w:marLeft w:val="0"/>
      <w:marRight w:val="0"/>
      <w:marTop w:val="0"/>
      <w:marBottom w:val="0"/>
      <w:divBdr>
        <w:top w:val="none" w:sz="0" w:space="0" w:color="auto"/>
        <w:left w:val="none" w:sz="0" w:space="0" w:color="auto"/>
        <w:bottom w:val="none" w:sz="0" w:space="0" w:color="auto"/>
        <w:right w:val="none" w:sz="0" w:space="0" w:color="auto"/>
      </w:divBdr>
      <w:divsChild>
        <w:div w:id="2172383">
          <w:marLeft w:val="0"/>
          <w:marRight w:val="0"/>
          <w:marTop w:val="0"/>
          <w:marBottom w:val="240"/>
          <w:divBdr>
            <w:top w:val="none" w:sz="0" w:space="0" w:color="auto"/>
            <w:left w:val="none" w:sz="0" w:space="0" w:color="auto"/>
            <w:bottom w:val="none" w:sz="0" w:space="0" w:color="auto"/>
            <w:right w:val="none" w:sz="0" w:space="0" w:color="auto"/>
          </w:divBdr>
        </w:div>
      </w:divsChild>
    </w:div>
    <w:div w:id="1634553358">
      <w:bodyDiv w:val="1"/>
      <w:marLeft w:val="0"/>
      <w:marRight w:val="0"/>
      <w:marTop w:val="0"/>
      <w:marBottom w:val="0"/>
      <w:divBdr>
        <w:top w:val="none" w:sz="0" w:space="0" w:color="auto"/>
        <w:left w:val="none" w:sz="0" w:space="0" w:color="auto"/>
        <w:bottom w:val="none" w:sz="0" w:space="0" w:color="auto"/>
        <w:right w:val="none" w:sz="0" w:space="0" w:color="auto"/>
      </w:divBdr>
    </w:div>
    <w:div w:id="1636520963">
      <w:bodyDiv w:val="1"/>
      <w:marLeft w:val="0"/>
      <w:marRight w:val="0"/>
      <w:marTop w:val="0"/>
      <w:marBottom w:val="0"/>
      <w:divBdr>
        <w:top w:val="none" w:sz="0" w:space="0" w:color="auto"/>
        <w:left w:val="none" w:sz="0" w:space="0" w:color="auto"/>
        <w:bottom w:val="none" w:sz="0" w:space="0" w:color="auto"/>
        <w:right w:val="none" w:sz="0" w:space="0" w:color="auto"/>
      </w:divBdr>
    </w:div>
    <w:div w:id="1637680510">
      <w:bodyDiv w:val="1"/>
      <w:marLeft w:val="0"/>
      <w:marRight w:val="0"/>
      <w:marTop w:val="0"/>
      <w:marBottom w:val="0"/>
      <w:divBdr>
        <w:top w:val="none" w:sz="0" w:space="0" w:color="auto"/>
        <w:left w:val="none" w:sz="0" w:space="0" w:color="auto"/>
        <w:bottom w:val="none" w:sz="0" w:space="0" w:color="auto"/>
        <w:right w:val="none" w:sz="0" w:space="0" w:color="auto"/>
      </w:divBdr>
    </w:div>
    <w:div w:id="1643198225">
      <w:bodyDiv w:val="1"/>
      <w:marLeft w:val="0"/>
      <w:marRight w:val="0"/>
      <w:marTop w:val="0"/>
      <w:marBottom w:val="0"/>
      <w:divBdr>
        <w:top w:val="none" w:sz="0" w:space="0" w:color="auto"/>
        <w:left w:val="none" w:sz="0" w:space="0" w:color="auto"/>
        <w:bottom w:val="none" w:sz="0" w:space="0" w:color="auto"/>
        <w:right w:val="none" w:sz="0" w:space="0" w:color="auto"/>
      </w:divBdr>
    </w:div>
    <w:div w:id="1643458221">
      <w:bodyDiv w:val="1"/>
      <w:marLeft w:val="0"/>
      <w:marRight w:val="0"/>
      <w:marTop w:val="0"/>
      <w:marBottom w:val="0"/>
      <w:divBdr>
        <w:top w:val="none" w:sz="0" w:space="0" w:color="auto"/>
        <w:left w:val="none" w:sz="0" w:space="0" w:color="auto"/>
        <w:bottom w:val="none" w:sz="0" w:space="0" w:color="auto"/>
        <w:right w:val="none" w:sz="0" w:space="0" w:color="auto"/>
      </w:divBdr>
    </w:div>
    <w:div w:id="1647318846">
      <w:bodyDiv w:val="1"/>
      <w:marLeft w:val="0"/>
      <w:marRight w:val="0"/>
      <w:marTop w:val="0"/>
      <w:marBottom w:val="0"/>
      <w:divBdr>
        <w:top w:val="none" w:sz="0" w:space="0" w:color="auto"/>
        <w:left w:val="none" w:sz="0" w:space="0" w:color="auto"/>
        <w:bottom w:val="none" w:sz="0" w:space="0" w:color="auto"/>
        <w:right w:val="none" w:sz="0" w:space="0" w:color="auto"/>
      </w:divBdr>
      <w:divsChild>
        <w:div w:id="1909000315">
          <w:marLeft w:val="0"/>
          <w:marRight w:val="0"/>
          <w:marTop w:val="0"/>
          <w:marBottom w:val="0"/>
          <w:divBdr>
            <w:top w:val="none" w:sz="0" w:space="0" w:color="auto"/>
            <w:left w:val="none" w:sz="0" w:space="0" w:color="auto"/>
            <w:bottom w:val="none" w:sz="0" w:space="0" w:color="auto"/>
            <w:right w:val="none" w:sz="0" w:space="0" w:color="auto"/>
          </w:divBdr>
          <w:divsChild>
            <w:div w:id="427654923">
              <w:marLeft w:val="0"/>
              <w:marRight w:val="0"/>
              <w:marTop w:val="0"/>
              <w:marBottom w:val="0"/>
              <w:divBdr>
                <w:top w:val="none" w:sz="0" w:space="0" w:color="auto"/>
                <w:left w:val="none" w:sz="0" w:space="0" w:color="auto"/>
                <w:bottom w:val="none" w:sz="0" w:space="0" w:color="auto"/>
                <w:right w:val="none" w:sz="0" w:space="0" w:color="auto"/>
              </w:divBdr>
              <w:divsChild>
                <w:div w:id="9069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856545">
      <w:bodyDiv w:val="1"/>
      <w:marLeft w:val="0"/>
      <w:marRight w:val="0"/>
      <w:marTop w:val="0"/>
      <w:marBottom w:val="0"/>
      <w:divBdr>
        <w:top w:val="none" w:sz="0" w:space="0" w:color="auto"/>
        <w:left w:val="none" w:sz="0" w:space="0" w:color="auto"/>
        <w:bottom w:val="none" w:sz="0" w:space="0" w:color="auto"/>
        <w:right w:val="none" w:sz="0" w:space="0" w:color="auto"/>
      </w:divBdr>
    </w:div>
    <w:div w:id="1648775986">
      <w:bodyDiv w:val="1"/>
      <w:marLeft w:val="0"/>
      <w:marRight w:val="0"/>
      <w:marTop w:val="0"/>
      <w:marBottom w:val="0"/>
      <w:divBdr>
        <w:top w:val="none" w:sz="0" w:space="0" w:color="auto"/>
        <w:left w:val="none" w:sz="0" w:space="0" w:color="auto"/>
        <w:bottom w:val="none" w:sz="0" w:space="0" w:color="auto"/>
        <w:right w:val="none" w:sz="0" w:space="0" w:color="auto"/>
      </w:divBdr>
    </w:div>
    <w:div w:id="1652563989">
      <w:bodyDiv w:val="1"/>
      <w:marLeft w:val="0"/>
      <w:marRight w:val="0"/>
      <w:marTop w:val="0"/>
      <w:marBottom w:val="0"/>
      <w:divBdr>
        <w:top w:val="none" w:sz="0" w:space="0" w:color="auto"/>
        <w:left w:val="none" w:sz="0" w:space="0" w:color="auto"/>
        <w:bottom w:val="none" w:sz="0" w:space="0" w:color="auto"/>
        <w:right w:val="none" w:sz="0" w:space="0" w:color="auto"/>
      </w:divBdr>
    </w:div>
    <w:div w:id="1654068357">
      <w:bodyDiv w:val="1"/>
      <w:marLeft w:val="0"/>
      <w:marRight w:val="0"/>
      <w:marTop w:val="0"/>
      <w:marBottom w:val="0"/>
      <w:divBdr>
        <w:top w:val="none" w:sz="0" w:space="0" w:color="auto"/>
        <w:left w:val="none" w:sz="0" w:space="0" w:color="auto"/>
        <w:bottom w:val="none" w:sz="0" w:space="0" w:color="auto"/>
        <w:right w:val="none" w:sz="0" w:space="0" w:color="auto"/>
      </w:divBdr>
    </w:div>
    <w:div w:id="1654210992">
      <w:bodyDiv w:val="1"/>
      <w:marLeft w:val="0"/>
      <w:marRight w:val="0"/>
      <w:marTop w:val="0"/>
      <w:marBottom w:val="0"/>
      <w:divBdr>
        <w:top w:val="none" w:sz="0" w:space="0" w:color="auto"/>
        <w:left w:val="none" w:sz="0" w:space="0" w:color="auto"/>
        <w:bottom w:val="none" w:sz="0" w:space="0" w:color="auto"/>
        <w:right w:val="none" w:sz="0" w:space="0" w:color="auto"/>
      </w:divBdr>
    </w:div>
    <w:div w:id="1654722112">
      <w:bodyDiv w:val="1"/>
      <w:marLeft w:val="0"/>
      <w:marRight w:val="0"/>
      <w:marTop w:val="0"/>
      <w:marBottom w:val="0"/>
      <w:divBdr>
        <w:top w:val="none" w:sz="0" w:space="0" w:color="auto"/>
        <w:left w:val="none" w:sz="0" w:space="0" w:color="auto"/>
        <w:bottom w:val="none" w:sz="0" w:space="0" w:color="auto"/>
        <w:right w:val="none" w:sz="0" w:space="0" w:color="auto"/>
      </w:divBdr>
    </w:div>
    <w:div w:id="1655983324">
      <w:bodyDiv w:val="1"/>
      <w:marLeft w:val="0"/>
      <w:marRight w:val="0"/>
      <w:marTop w:val="0"/>
      <w:marBottom w:val="0"/>
      <w:divBdr>
        <w:top w:val="none" w:sz="0" w:space="0" w:color="auto"/>
        <w:left w:val="none" w:sz="0" w:space="0" w:color="auto"/>
        <w:bottom w:val="none" w:sz="0" w:space="0" w:color="auto"/>
        <w:right w:val="none" w:sz="0" w:space="0" w:color="auto"/>
      </w:divBdr>
    </w:div>
    <w:div w:id="1658344553">
      <w:bodyDiv w:val="1"/>
      <w:marLeft w:val="0"/>
      <w:marRight w:val="0"/>
      <w:marTop w:val="0"/>
      <w:marBottom w:val="0"/>
      <w:divBdr>
        <w:top w:val="none" w:sz="0" w:space="0" w:color="auto"/>
        <w:left w:val="none" w:sz="0" w:space="0" w:color="auto"/>
        <w:bottom w:val="none" w:sz="0" w:space="0" w:color="auto"/>
        <w:right w:val="none" w:sz="0" w:space="0" w:color="auto"/>
      </w:divBdr>
      <w:divsChild>
        <w:div w:id="130489926">
          <w:marLeft w:val="0"/>
          <w:marRight w:val="0"/>
          <w:marTop w:val="0"/>
          <w:marBottom w:val="240"/>
          <w:divBdr>
            <w:top w:val="none" w:sz="0" w:space="0" w:color="auto"/>
            <w:left w:val="none" w:sz="0" w:space="0" w:color="auto"/>
            <w:bottom w:val="none" w:sz="0" w:space="0" w:color="auto"/>
            <w:right w:val="none" w:sz="0" w:space="0" w:color="auto"/>
          </w:divBdr>
        </w:div>
      </w:divsChild>
    </w:div>
    <w:div w:id="1659922816">
      <w:bodyDiv w:val="1"/>
      <w:marLeft w:val="0"/>
      <w:marRight w:val="0"/>
      <w:marTop w:val="0"/>
      <w:marBottom w:val="0"/>
      <w:divBdr>
        <w:top w:val="none" w:sz="0" w:space="0" w:color="auto"/>
        <w:left w:val="none" w:sz="0" w:space="0" w:color="auto"/>
        <w:bottom w:val="none" w:sz="0" w:space="0" w:color="auto"/>
        <w:right w:val="none" w:sz="0" w:space="0" w:color="auto"/>
      </w:divBdr>
    </w:div>
    <w:div w:id="1665426585">
      <w:bodyDiv w:val="1"/>
      <w:marLeft w:val="0"/>
      <w:marRight w:val="0"/>
      <w:marTop w:val="0"/>
      <w:marBottom w:val="0"/>
      <w:divBdr>
        <w:top w:val="none" w:sz="0" w:space="0" w:color="auto"/>
        <w:left w:val="none" w:sz="0" w:space="0" w:color="auto"/>
        <w:bottom w:val="none" w:sz="0" w:space="0" w:color="auto"/>
        <w:right w:val="none" w:sz="0" w:space="0" w:color="auto"/>
      </w:divBdr>
    </w:div>
    <w:div w:id="1667397752">
      <w:bodyDiv w:val="1"/>
      <w:marLeft w:val="0"/>
      <w:marRight w:val="0"/>
      <w:marTop w:val="0"/>
      <w:marBottom w:val="0"/>
      <w:divBdr>
        <w:top w:val="none" w:sz="0" w:space="0" w:color="auto"/>
        <w:left w:val="none" w:sz="0" w:space="0" w:color="auto"/>
        <w:bottom w:val="none" w:sz="0" w:space="0" w:color="auto"/>
        <w:right w:val="none" w:sz="0" w:space="0" w:color="auto"/>
      </w:divBdr>
    </w:div>
    <w:div w:id="1670209139">
      <w:bodyDiv w:val="1"/>
      <w:marLeft w:val="0"/>
      <w:marRight w:val="0"/>
      <w:marTop w:val="0"/>
      <w:marBottom w:val="0"/>
      <w:divBdr>
        <w:top w:val="none" w:sz="0" w:space="0" w:color="auto"/>
        <w:left w:val="none" w:sz="0" w:space="0" w:color="auto"/>
        <w:bottom w:val="none" w:sz="0" w:space="0" w:color="auto"/>
        <w:right w:val="none" w:sz="0" w:space="0" w:color="auto"/>
      </w:divBdr>
    </w:div>
    <w:div w:id="1671060617">
      <w:bodyDiv w:val="1"/>
      <w:marLeft w:val="0"/>
      <w:marRight w:val="0"/>
      <w:marTop w:val="0"/>
      <w:marBottom w:val="0"/>
      <w:divBdr>
        <w:top w:val="none" w:sz="0" w:space="0" w:color="auto"/>
        <w:left w:val="none" w:sz="0" w:space="0" w:color="auto"/>
        <w:bottom w:val="none" w:sz="0" w:space="0" w:color="auto"/>
        <w:right w:val="none" w:sz="0" w:space="0" w:color="auto"/>
      </w:divBdr>
      <w:divsChild>
        <w:div w:id="1966110437">
          <w:marLeft w:val="0"/>
          <w:marRight w:val="0"/>
          <w:marTop w:val="0"/>
          <w:marBottom w:val="0"/>
          <w:divBdr>
            <w:top w:val="none" w:sz="0" w:space="0" w:color="auto"/>
            <w:left w:val="none" w:sz="0" w:space="0" w:color="auto"/>
            <w:bottom w:val="none" w:sz="0" w:space="0" w:color="auto"/>
            <w:right w:val="none" w:sz="0" w:space="0" w:color="auto"/>
          </w:divBdr>
          <w:divsChild>
            <w:div w:id="532183929">
              <w:marLeft w:val="0"/>
              <w:marRight w:val="0"/>
              <w:marTop w:val="0"/>
              <w:marBottom w:val="0"/>
              <w:divBdr>
                <w:top w:val="none" w:sz="0" w:space="0" w:color="auto"/>
                <w:left w:val="none" w:sz="0" w:space="0" w:color="auto"/>
                <w:bottom w:val="none" w:sz="0" w:space="0" w:color="auto"/>
                <w:right w:val="none" w:sz="0" w:space="0" w:color="auto"/>
              </w:divBdr>
              <w:divsChild>
                <w:div w:id="1287542404">
                  <w:marLeft w:val="0"/>
                  <w:marRight w:val="0"/>
                  <w:marTop w:val="0"/>
                  <w:marBottom w:val="0"/>
                  <w:divBdr>
                    <w:top w:val="none" w:sz="0" w:space="0" w:color="auto"/>
                    <w:left w:val="none" w:sz="0" w:space="0" w:color="auto"/>
                    <w:bottom w:val="none" w:sz="0" w:space="0" w:color="auto"/>
                    <w:right w:val="none" w:sz="0" w:space="0" w:color="auto"/>
                  </w:divBdr>
                  <w:divsChild>
                    <w:div w:id="987130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1370127">
      <w:bodyDiv w:val="1"/>
      <w:marLeft w:val="0"/>
      <w:marRight w:val="0"/>
      <w:marTop w:val="0"/>
      <w:marBottom w:val="0"/>
      <w:divBdr>
        <w:top w:val="none" w:sz="0" w:space="0" w:color="auto"/>
        <w:left w:val="none" w:sz="0" w:space="0" w:color="auto"/>
        <w:bottom w:val="none" w:sz="0" w:space="0" w:color="auto"/>
        <w:right w:val="none" w:sz="0" w:space="0" w:color="auto"/>
      </w:divBdr>
    </w:div>
    <w:div w:id="1671790219">
      <w:bodyDiv w:val="1"/>
      <w:marLeft w:val="0"/>
      <w:marRight w:val="0"/>
      <w:marTop w:val="0"/>
      <w:marBottom w:val="0"/>
      <w:divBdr>
        <w:top w:val="none" w:sz="0" w:space="0" w:color="auto"/>
        <w:left w:val="none" w:sz="0" w:space="0" w:color="auto"/>
        <w:bottom w:val="none" w:sz="0" w:space="0" w:color="auto"/>
        <w:right w:val="none" w:sz="0" w:space="0" w:color="auto"/>
      </w:divBdr>
    </w:div>
    <w:div w:id="1672948494">
      <w:bodyDiv w:val="1"/>
      <w:marLeft w:val="0"/>
      <w:marRight w:val="0"/>
      <w:marTop w:val="0"/>
      <w:marBottom w:val="0"/>
      <w:divBdr>
        <w:top w:val="none" w:sz="0" w:space="0" w:color="auto"/>
        <w:left w:val="none" w:sz="0" w:space="0" w:color="auto"/>
        <w:bottom w:val="none" w:sz="0" w:space="0" w:color="auto"/>
        <w:right w:val="none" w:sz="0" w:space="0" w:color="auto"/>
      </w:divBdr>
    </w:div>
    <w:div w:id="1673990539">
      <w:bodyDiv w:val="1"/>
      <w:marLeft w:val="0"/>
      <w:marRight w:val="0"/>
      <w:marTop w:val="0"/>
      <w:marBottom w:val="0"/>
      <w:divBdr>
        <w:top w:val="none" w:sz="0" w:space="0" w:color="auto"/>
        <w:left w:val="none" w:sz="0" w:space="0" w:color="auto"/>
        <w:bottom w:val="none" w:sz="0" w:space="0" w:color="auto"/>
        <w:right w:val="none" w:sz="0" w:space="0" w:color="auto"/>
      </w:divBdr>
    </w:div>
    <w:div w:id="1675108935">
      <w:bodyDiv w:val="1"/>
      <w:marLeft w:val="0"/>
      <w:marRight w:val="0"/>
      <w:marTop w:val="0"/>
      <w:marBottom w:val="0"/>
      <w:divBdr>
        <w:top w:val="none" w:sz="0" w:space="0" w:color="auto"/>
        <w:left w:val="none" w:sz="0" w:space="0" w:color="auto"/>
        <w:bottom w:val="none" w:sz="0" w:space="0" w:color="auto"/>
        <w:right w:val="none" w:sz="0" w:space="0" w:color="auto"/>
      </w:divBdr>
    </w:div>
    <w:div w:id="1681349836">
      <w:bodyDiv w:val="1"/>
      <w:marLeft w:val="0"/>
      <w:marRight w:val="0"/>
      <w:marTop w:val="0"/>
      <w:marBottom w:val="0"/>
      <w:divBdr>
        <w:top w:val="none" w:sz="0" w:space="0" w:color="auto"/>
        <w:left w:val="none" w:sz="0" w:space="0" w:color="auto"/>
        <w:bottom w:val="none" w:sz="0" w:space="0" w:color="auto"/>
        <w:right w:val="none" w:sz="0" w:space="0" w:color="auto"/>
      </w:divBdr>
    </w:div>
    <w:div w:id="1683240720">
      <w:bodyDiv w:val="1"/>
      <w:marLeft w:val="0"/>
      <w:marRight w:val="0"/>
      <w:marTop w:val="0"/>
      <w:marBottom w:val="0"/>
      <w:divBdr>
        <w:top w:val="none" w:sz="0" w:space="0" w:color="auto"/>
        <w:left w:val="none" w:sz="0" w:space="0" w:color="auto"/>
        <w:bottom w:val="none" w:sz="0" w:space="0" w:color="auto"/>
        <w:right w:val="none" w:sz="0" w:space="0" w:color="auto"/>
      </w:divBdr>
    </w:div>
    <w:div w:id="1686050186">
      <w:bodyDiv w:val="1"/>
      <w:marLeft w:val="0"/>
      <w:marRight w:val="0"/>
      <w:marTop w:val="0"/>
      <w:marBottom w:val="0"/>
      <w:divBdr>
        <w:top w:val="none" w:sz="0" w:space="0" w:color="auto"/>
        <w:left w:val="none" w:sz="0" w:space="0" w:color="auto"/>
        <w:bottom w:val="none" w:sz="0" w:space="0" w:color="auto"/>
        <w:right w:val="none" w:sz="0" w:space="0" w:color="auto"/>
      </w:divBdr>
    </w:div>
    <w:div w:id="1687098148">
      <w:bodyDiv w:val="1"/>
      <w:marLeft w:val="0"/>
      <w:marRight w:val="0"/>
      <w:marTop w:val="0"/>
      <w:marBottom w:val="0"/>
      <w:divBdr>
        <w:top w:val="none" w:sz="0" w:space="0" w:color="auto"/>
        <w:left w:val="none" w:sz="0" w:space="0" w:color="auto"/>
        <w:bottom w:val="none" w:sz="0" w:space="0" w:color="auto"/>
        <w:right w:val="none" w:sz="0" w:space="0" w:color="auto"/>
      </w:divBdr>
    </w:div>
    <w:div w:id="1687516099">
      <w:bodyDiv w:val="1"/>
      <w:marLeft w:val="0"/>
      <w:marRight w:val="0"/>
      <w:marTop w:val="0"/>
      <w:marBottom w:val="0"/>
      <w:divBdr>
        <w:top w:val="none" w:sz="0" w:space="0" w:color="auto"/>
        <w:left w:val="none" w:sz="0" w:space="0" w:color="auto"/>
        <w:bottom w:val="none" w:sz="0" w:space="0" w:color="auto"/>
        <w:right w:val="none" w:sz="0" w:space="0" w:color="auto"/>
      </w:divBdr>
    </w:div>
    <w:div w:id="1688411192">
      <w:bodyDiv w:val="1"/>
      <w:marLeft w:val="0"/>
      <w:marRight w:val="0"/>
      <w:marTop w:val="0"/>
      <w:marBottom w:val="0"/>
      <w:divBdr>
        <w:top w:val="none" w:sz="0" w:space="0" w:color="auto"/>
        <w:left w:val="none" w:sz="0" w:space="0" w:color="auto"/>
        <w:bottom w:val="none" w:sz="0" w:space="0" w:color="auto"/>
        <w:right w:val="none" w:sz="0" w:space="0" w:color="auto"/>
      </w:divBdr>
    </w:div>
    <w:div w:id="1692028622">
      <w:bodyDiv w:val="1"/>
      <w:marLeft w:val="0"/>
      <w:marRight w:val="0"/>
      <w:marTop w:val="0"/>
      <w:marBottom w:val="0"/>
      <w:divBdr>
        <w:top w:val="none" w:sz="0" w:space="0" w:color="auto"/>
        <w:left w:val="none" w:sz="0" w:space="0" w:color="auto"/>
        <w:bottom w:val="none" w:sz="0" w:space="0" w:color="auto"/>
        <w:right w:val="none" w:sz="0" w:space="0" w:color="auto"/>
      </w:divBdr>
    </w:div>
    <w:div w:id="1692998865">
      <w:bodyDiv w:val="1"/>
      <w:marLeft w:val="0"/>
      <w:marRight w:val="0"/>
      <w:marTop w:val="0"/>
      <w:marBottom w:val="0"/>
      <w:divBdr>
        <w:top w:val="none" w:sz="0" w:space="0" w:color="auto"/>
        <w:left w:val="none" w:sz="0" w:space="0" w:color="auto"/>
        <w:bottom w:val="none" w:sz="0" w:space="0" w:color="auto"/>
        <w:right w:val="none" w:sz="0" w:space="0" w:color="auto"/>
      </w:divBdr>
    </w:div>
    <w:div w:id="1694189560">
      <w:bodyDiv w:val="1"/>
      <w:marLeft w:val="0"/>
      <w:marRight w:val="0"/>
      <w:marTop w:val="0"/>
      <w:marBottom w:val="0"/>
      <w:divBdr>
        <w:top w:val="none" w:sz="0" w:space="0" w:color="auto"/>
        <w:left w:val="none" w:sz="0" w:space="0" w:color="auto"/>
        <w:bottom w:val="none" w:sz="0" w:space="0" w:color="auto"/>
        <w:right w:val="none" w:sz="0" w:space="0" w:color="auto"/>
      </w:divBdr>
    </w:div>
    <w:div w:id="1696539205">
      <w:bodyDiv w:val="1"/>
      <w:marLeft w:val="0"/>
      <w:marRight w:val="0"/>
      <w:marTop w:val="0"/>
      <w:marBottom w:val="0"/>
      <w:divBdr>
        <w:top w:val="none" w:sz="0" w:space="0" w:color="auto"/>
        <w:left w:val="none" w:sz="0" w:space="0" w:color="auto"/>
        <w:bottom w:val="none" w:sz="0" w:space="0" w:color="auto"/>
        <w:right w:val="none" w:sz="0" w:space="0" w:color="auto"/>
      </w:divBdr>
    </w:div>
    <w:div w:id="1697004354">
      <w:bodyDiv w:val="1"/>
      <w:marLeft w:val="0"/>
      <w:marRight w:val="0"/>
      <w:marTop w:val="0"/>
      <w:marBottom w:val="0"/>
      <w:divBdr>
        <w:top w:val="none" w:sz="0" w:space="0" w:color="auto"/>
        <w:left w:val="none" w:sz="0" w:space="0" w:color="auto"/>
        <w:bottom w:val="none" w:sz="0" w:space="0" w:color="auto"/>
        <w:right w:val="none" w:sz="0" w:space="0" w:color="auto"/>
      </w:divBdr>
      <w:divsChild>
        <w:div w:id="1424836302">
          <w:marLeft w:val="0"/>
          <w:marRight w:val="0"/>
          <w:marTop w:val="0"/>
          <w:marBottom w:val="0"/>
          <w:divBdr>
            <w:top w:val="none" w:sz="0" w:space="0" w:color="auto"/>
            <w:left w:val="none" w:sz="0" w:space="0" w:color="auto"/>
            <w:bottom w:val="none" w:sz="0" w:space="0" w:color="auto"/>
            <w:right w:val="none" w:sz="0" w:space="0" w:color="auto"/>
          </w:divBdr>
          <w:divsChild>
            <w:div w:id="1272008391">
              <w:marLeft w:val="0"/>
              <w:marRight w:val="0"/>
              <w:marTop w:val="0"/>
              <w:marBottom w:val="0"/>
              <w:divBdr>
                <w:top w:val="none" w:sz="0" w:space="0" w:color="auto"/>
                <w:left w:val="none" w:sz="0" w:space="0" w:color="auto"/>
                <w:bottom w:val="none" w:sz="0" w:space="0" w:color="auto"/>
                <w:right w:val="none" w:sz="0" w:space="0" w:color="auto"/>
              </w:divBdr>
              <w:divsChild>
                <w:div w:id="1635208209">
                  <w:marLeft w:val="0"/>
                  <w:marRight w:val="0"/>
                  <w:marTop w:val="0"/>
                  <w:marBottom w:val="0"/>
                  <w:divBdr>
                    <w:top w:val="none" w:sz="0" w:space="0" w:color="auto"/>
                    <w:left w:val="none" w:sz="0" w:space="0" w:color="auto"/>
                    <w:bottom w:val="none" w:sz="0" w:space="0" w:color="auto"/>
                    <w:right w:val="none" w:sz="0" w:space="0" w:color="auto"/>
                  </w:divBdr>
                  <w:divsChild>
                    <w:div w:id="760877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540721">
      <w:bodyDiv w:val="1"/>
      <w:marLeft w:val="0"/>
      <w:marRight w:val="0"/>
      <w:marTop w:val="0"/>
      <w:marBottom w:val="0"/>
      <w:divBdr>
        <w:top w:val="none" w:sz="0" w:space="0" w:color="auto"/>
        <w:left w:val="none" w:sz="0" w:space="0" w:color="auto"/>
        <w:bottom w:val="none" w:sz="0" w:space="0" w:color="auto"/>
        <w:right w:val="none" w:sz="0" w:space="0" w:color="auto"/>
      </w:divBdr>
    </w:div>
    <w:div w:id="1700622565">
      <w:bodyDiv w:val="1"/>
      <w:marLeft w:val="0"/>
      <w:marRight w:val="0"/>
      <w:marTop w:val="0"/>
      <w:marBottom w:val="0"/>
      <w:divBdr>
        <w:top w:val="none" w:sz="0" w:space="0" w:color="auto"/>
        <w:left w:val="none" w:sz="0" w:space="0" w:color="auto"/>
        <w:bottom w:val="none" w:sz="0" w:space="0" w:color="auto"/>
        <w:right w:val="none" w:sz="0" w:space="0" w:color="auto"/>
      </w:divBdr>
    </w:div>
    <w:div w:id="1702516205">
      <w:bodyDiv w:val="1"/>
      <w:marLeft w:val="0"/>
      <w:marRight w:val="0"/>
      <w:marTop w:val="0"/>
      <w:marBottom w:val="0"/>
      <w:divBdr>
        <w:top w:val="none" w:sz="0" w:space="0" w:color="auto"/>
        <w:left w:val="none" w:sz="0" w:space="0" w:color="auto"/>
        <w:bottom w:val="none" w:sz="0" w:space="0" w:color="auto"/>
        <w:right w:val="none" w:sz="0" w:space="0" w:color="auto"/>
      </w:divBdr>
    </w:div>
    <w:div w:id="1703438537">
      <w:bodyDiv w:val="1"/>
      <w:marLeft w:val="0"/>
      <w:marRight w:val="0"/>
      <w:marTop w:val="0"/>
      <w:marBottom w:val="0"/>
      <w:divBdr>
        <w:top w:val="none" w:sz="0" w:space="0" w:color="auto"/>
        <w:left w:val="none" w:sz="0" w:space="0" w:color="auto"/>
        <w:bottom w:val="none" w:sz="0" w:space="0" w:color="auto"/>
        <w:right w:val="none" w:sz="0" w:space="0" w:color="auto"/>
      </w:divBdr>
      <w:divsChild>
        <w:div w:id="1356271479">
          <w:marLeft w:val="0"/>
          <w:marRight w:val="0"/>
          <w:marTop w:val="0"/>
          <w:marBottom w:val="240"/>
          <w:divBdr>
            <w:top w:val="none" w:sz="0" w:space="0" w:color="auto"/>
            <w:left w:val="none" w:sz="0" w:space="0" w:color="auto"/>
            <w:bottom w:val="none" w:sz="0" w:space="0" w:color="auto"/>
            <w:right w:val="none" w:sz="0" w:space="0" w:color="auto"/>
          </w:divBdr>
        </w:div>
      </w:divsChild>
    </w:div>
    <w:div w:id="1703745145">
      <w:bodyDiv w:val="1"/>
      <w:marLeft w:val="0"/>
      <w:marRight w:val="0"/>
      <w:marTop w:val="0"/>
      <w:marBottom w:val="0"/>
      <w:divBdr>
        <w:top w:val="none" w:sz="0" w:space="0" w:color="auto"/>
        <w:left w:val="none" w:sz="0" w:space="0" w:color="auto"/>
        <w:bottom w:val="none" w:sz="0" w:space="0" w:color="auto"/>
        <w:right w:val="none" w:sz="0" w:space="0" w:color="auto"/>
      </w:divBdr>
    </w:div>
    <w:div w:id="1703895554">
      <w:bodyDiv w:val="1"/>
      <w:marLeft w:val="0"/>
      <w:marRight w:val="0"/>
      <w:marTop w:val="0"/>
      <w:marBottom w:val="0"/>
      <w:divBdr>
        <w:top w:val="none" w:sz="0" w:space="0" w:color="auto"/>
        <w:left w:val="none" w:sz="0" w:space="0" w:color="auto"/>
        <w:bottom w:val="none" w:sz="0" w:space="0" w:color="auto"/>
        <w:right w:val="none" w:sz="0" w:space="0" w:color="auto"/>
      </w:divBdr>
    </w:div>
    <w:div w:id="1711611917">
      <w:bodyDiv w:val="1"/>
      <w:marLeft w:val="0"/>
      <w:marRight w:val="0"/>
      <w:marTop w:val="0"/>
      <w:marBottom w:val="0"/>
      <w:divBdr>
        <w:top w:val="none" w:sz="0" w:space="0" w:color="auto"/>
        <w:left w:val="none" w:sz="0" w:space="0" w:color="auto"/>
        <w:bottom w:val="none" w:sz="0" w:space="0" w:color="auto"/>
        <w:right w:val="none" w:sz="0" w:space="0" w:color="auto"/>
      </w:divBdr>
    </w:div>
    <w:div w:id="1712537867">
      <w:bodyDiv w:val="1"/>
      <w:marLeft w:val="0"/>
      <w:marRight w:val="0"/>
      <w:marTop w:val="0"/>
      <w:marBottom w:val="0"/>
      <w:divBdr>
        <w:top w:val="none" w:sz="0" w:space="0" w:color="auto"/>
        <w:left w:val="none" w:sz="0" w:space="0" w:color="auto"/>
        <w:bottom w:val="none" w:sz="0" w:space="0" w:color="auto"/>
        <w:right w:val="none" w:sz="0" w:space="0" w:color="auto"/>
      </w:divBdr>
    </w:div>
    <w:div w:id="1717241685">
      <w:bodyDiv w:val="1"/>
      <w:marLeft w:val="0"/>
      <w:marRight w:val="0"/>
      <w:marTop w:val="0"/>
      <w:marBottom w:val="0"/>
      <w:divBdr>
        <w:top w:val="none" w:sz="0" w:space="0" w:color="auto"/>
        <w:left w:val="none" w:sz="0" w:space="0" w:color="auto"/>
        <w:bottom w:val="none" w:sz="0" w:space="0" w:color="auto"/>
        <w:right w:val="none" w:sz="0" w:space="0" w:color="auto"/>
      </w:divBdr>
    </w:div>
    <w:div w:id="1719552963">
      <w:bodyDiv w:val="1"/>
      <w:marLeft w:val="0"/>
      <w:marRight w:val="0"/>
      <w:marTop w:val="0"/>
      <w:marBottom w:val="0"/>
      <w:divBdr>
        <w:top w:val="none" w:sz="0" w:space="0" w:color="auto"/>
        <w:left w:val="none" w:sz="0" w:space="0" w:color="auto"/>
        <w:bottom w:val="none" w:sz="0" w:space="0" w:color="auto"/>
        <w:right w:val="none" w:sz="0" w:space="0" w:color="auto"/>
      </w:divBdr>
    </w:div>
    <w:div w:id="1722168734">
      <w:bodyDiv w:val="1"/>
      <w:marLeft w:val="0"/>
      <w:marRight w:val="0"/>
      <w:marTop w:val="0"/>
      <w:marBottom w:val="0"/>
      <w:divBdr>
        <w:top w:val="none" w:sz="0" w:space="0" w:color="auto"/>
        <w:left w:val="none" w:sz="0" w:space="0" w:color="auto"/>
        <w:bottom w:val="none" w:sz="0" w:space="0" w:color="auto"/>
        <w:right w:val="none" w:sz="0" w:space="0" w:color="auto"/>
      </w:divBdr>
    </w:div>
    <w:div w:id="1724256853">
      <w:bodyDiv w:val="1"/>
      <w:marLeft w:val="0"/>
      <w:marRight w:val="0"/>
      <w:marTop w:val="0"/>
      <w:marBottom w:val="0"/>
      <w:divBdr>
        <w:top w:val="none" w:sz="0" w:space="0" w:color="auto"/>
        <w:left w:val="none" w:sz="0" w:space="0" w:color="auto"/>
        <w:bottom w:val="none" w:sz="0" w:space="0" w:color="auto"/>
        <w:right w:val="none" w:sz="0" w:space="0" w:color="auto"/>
      </w:divBdr>
    </w:div>
    <w:div w:id="1724984352">
      <w:bodyDiv w:val="1"/>
      <w:marLeft w:val="0"/>
      <w:marRight w:val="0"/>
      <w:marTop w:val="0"/>
      <w:marBottom w:val="0"/>
      <w:divBdr>
        <w:top w:val="none" w:sz="0" w:space="0" w:color="auto"/>
        <w:left w:val="none" w:sz="0" w:space="0" w:color="auto"/>
        <w:bottom w:val="none" w:sz="0" w:space="0" w:color="auto"/>
        <w:right w:val="none" w:sz="0" w:space="0" w:color="auto"/>
      </w:divBdr>
    </w:div>
    <w:div w:id="1727530811">
      <w:bodyDiv w:val="1"/>
      <w:marLeft w:val="0"/>
      <w:marRight w:val="0"/>
      <w:marTop w:val="0"/>
      <w:marBottom w:val="0"/>
      <w:divBdr>
        <w:top w:val="none" w:sz="0" w:space="0" w:color="auto"/>
        <w:left w:val="none" w:sz="0" w:space="0" w:color="auto"/>
        <w:bottom w:val="none" w:sz="0" w:space="0" w:color="auto"/>
        <w:right w:val="none" w:sz="0" w:space="0" w:color="auto"/>
      </w:divBdr>
    </w:div>
    <w:div w:id="1728525601">
      <w:bodyDiv w:val="1"/>
      <w:marLeft w:val="0"/>
      <w:marRight w:val="0"/>
      <w:marTop w:val="0"/>
      <w:marBottom w:val="0"/>
      <w:divBdr>
        <w:top w:val="none" w:sz="0" w:space="0" w:color="auto"/>
        <w:left w:val="none" w:sz="0" w:space="0" w:color="auto"/>
        <w:bottom w:val="none" w:sz="0" w:space="0" w:color="auto"/>
        <w:right w:val="none" w:sz="0" w:space="0" w:color="auto"/>
      </w:divBdr>
    </w:div>
    <w:div w:id="1732728555">
      <w:bodyDiv w:val="1"/>
      <w:marLeft w:val="0"/>
      <w:marRight w:val="0"/>
      <w:marTop w:val="0"/>
      <w:marBottom w:val="0"/>
      <w:divBdr>
        <w:top w:val="none" w:sz="0" w:space="0" w:color="auto"/>
        <w:left w:val="none" w:sz="0" w:space="0" w:color="auto"/>
        <w:bottom w:val="none" w:sz="0" w:space="0" w:color="auto"/>
        <w:right w:val="none" w:sz="0" w:space="0" w:color="auto"/>
      </w:divBdr>
    </w:div>
    <w:div w:id="1733382185">
      <w:bodyDiv w:val="1"/>
      <w:marLeft w:val="0"/>
      <w:marRight w:val="0"/>
      <w:marTop w:val="0"/>
      <w:marBottom w:val="0"/>
      <w:divBdr>
        <w:top w:val="none" w:sz="0" w:space="0" w:color="auto"/>
        <w:left w:val="none" w:sz="0" w:space="0" w:color="auto"/>
        <w:bottom w:val="none" w:sz="0" w:space="0" w:color="auto"/>
        <w:right w:val="none" w:sz="0" w:space="0" w:color="auto"/>
      </w:divBdr>
    </w:div>
    <w:div w:id="1733886401">
      <w:bodyDiv w:val="1"/>
      <w:marLeft w:val="0"/>
      <w:marRight w:val="0"/>
      <w:marTop w:val="0"/>
      <w:marBottom w:val="0"/>
      <w:divBdr>
        <w:top w:val="none" w:sz="0" w:space="0" w:color="auto"/>
        <w:left w:val="none" w:sz="0" w:space="0" w:color="auto"/>
        <w:bottom w:val="none" w:sz="0" w:space="0" w:color="auto"/>
        <w:right w:val="none" w:sz="0" w:space="0" w:color="auto"/>
      </w:divBdr>
    </w:div>
    <w:div w:id="1735622224">
      <w:bodyDiv w:val="1"/>
      <w:marLeft w:val="0"/>
      <w:marRight w:val="0"/>
      <w:marTop w:val="0"/>
      <w:marBottom w:val="0"/>
      <w:divBdr>
        <w:top w:val="none" w:sz="0" w:space="0" w:color="auto"/>
        <w:left w:val="none" w:sz="0" w:space="0" w:color="auto"/>
        <w:bottom w:val="none" w:sz="0" w:space="0" w:color="auto"/>
        <w:right w:val="none" w:sz="0" w:space="0" w:color="auto"/>
      </w:divBdr>
    </w:div>
    <w:div w:id="1739014551">
      <w:bodyDiv w:val="1"/>
      <w:marLeft w:val="0"/>
      <w:marRight w:val="0"/>
      <w:marTop w:val="0"/>
      <w:marBottom w:val="0"/>
      <w:divBdr>
        <w:top w:val="none" w:sz="0" w:space="0" w:color="auto"/>
        <w:left w:val="none" w:sz="0" w:space="0" w:color="auto"/>
        <w:bottom w:val="none" w:sz="0" w:space="0" w:color="auto"/>
        <w:right w:val="none" w:sz="0" w:space="0" w:color="auto"/>
      </w:divBdr>
    </w:div>
    <w:div w:id="1742871620">
      <w:bodyDiv w:val="1"/>
      <w:marLeft w:val="0"/>
      <w:marRight w:val="0"/>
      <w:marTop w:val="0"/>
      <w:marBottom w:val="0"/>
      <w:divBdr>
        <w:top w:val="none" w:sz="0" w:space="0" w:color="auto"/>
        <w:left w:val="none" w:sz="0" w:space="0" w:color="auto"/>
        <w:bottom w:val="none" w:sz="0" w:space="0" w:color="auto"/>
        <w:right w:val="none" w:sz="0" w:space="0" w:color="auto"/>
      </w:divBdr>
      <w:divsChild>
        <w:div w:id="42406679">
          <w:marLeft w:val="0"/>
          <w:marRight w:val="0"/>
          <w:marTop w:val="0"/>
          <w:marBottom w:val="0"/>
          <w:divBdr>
            <w:top w:val="none" w:sz="0" w:space="0" w:color="auto"/>
            <w:left w:val="none" w:sz="0" w:space="0" w:color="auto"/>
            <w:bottom w:val="none" w:sz="0" w:space="0" w:color="auto"/>
            <w:right w:val="none" w:sz="0" w:space="0" w:color="auto"/>
          </w:divBdr>
          <w:divsChild>
            <w:div w:id="1847204659">
              <w:marLeft w:val="0"/>
              <w:marRight w:val="0"/>
              <w:marTop w:val="0"/>
              <w:marBottom w:val="0"/>
              <w:divBdr>
                <w:top w:val="none" w:sz="0" w:space="0" w:color="auto"/>
                <w:left w:val="none" w:sz="0" w:space="0" w:color="auto"/>
                <w:bottom w:val="none" w:sz="0" w:space="0" w:color="auto"/>
                <w:right w:val="none" w:sz="0" w:space="0" w:color="auto"/>
              </w:divBdr>
              <w:divsChild>
                <w:div w:id="2067799558">
                  <w:marLeft w:val="0"/>
                  <w:marRight w:val="0"/>
                  <w:marTop w:val="0"/>
                  <w:marBottom w:val="0"/>
                  <w:divBdr>
                    <w:top w:val="none" w:sz="0" w:space="0" w:color="auto"/>
                    <w:left w:val="none" w:sz="0" w:space="0" w:color="auto"/>
                    <w:bottom w:val="none" w:sz="0" w:space="0" w:color="auto"/>
                    <w:right w:val="none" w:sz="0" w:space="0" w:color="auto"/>
                  </w:divBdr>
                  <w:divsChild>
                    <w:div w:id="160387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4180733">
      <w:bodyDiv w:val="1"/>
      <w:marLeft w:val="0"/>
      <w:marRight w:val="0"/>
      <w:marTop w:val="0"/>
      <w:marBottom w:val="0"/>
      <w:divBdr>
        <w:top w:val="none" w:sz="0" w:space="0" w:color="auto"/>
        <w:left w:val="none" w:sz="0" w:space="0" w:color="auto"/>
        <w:bottom w:val="none" w:sz="0" w:space="0" w:color="auto"/>
        <w:right w:val="none" w:sz="0" w:space="0" w:color="auto"/>
      </w:divBdr>
    </w:div>
    <w:div w:id="1750223903">
      <w:bodyDiv w:val="1"/>
      <w:marLeft w:val="0"/>
      <w:marRight w:val="0"/>
      <w:marTop w:val="0"/>
      <w:marBottom w:val="0"/>
      <w:divBdr>
        <w:top w:val="none" w:sz="0" w:space="0" w:color="auto"/>
        <w:left w:val="none" w:sz="0" w:space="0" w:color="auto"/>
        <w:bottom w:val="none" w:sz="0" w:space="0" w:color="auto"/>
        <w:right w:val="none" w:sz="0" w:space="0" w:color="auto"/>
      </w:divBdr>
    </w:div>
    <w:div w:id="1750957078">
      <w:bodyDiv w:val="1"/>
      <w:marLeft w:val="0"/>
      <w:marRight w:val="0"/>
      <w:marTop w:val="0"/>
      <w:marBottom w:val="0"/>
      <w:divBdr>
        <w:top w:val="none" w:sz="0" w:space="0" w:color="auto"/>
        <w:left w:val="none" w:sz="0" w:space="0" w:color="auto"/>
        <w:bottom w:val="none" w:sz="0" w:space="0" w:color="auto"/>
        <w:right w:val="none" w:sz="0" w:space="0" w:color="auto"/>
      </w:divBdr>
    </w:div>
    <w:div w:id="1754400593">
      <w:bodyDiv w:val="1"/>
      <w:marLeft w:val="0"/>
      <w:marRight w:val="0"/>
      <w:marTop w:val="0"/>
      <w:marBottom w:val="0"/>
      <w:divBdr>
        <w:top w:val="none" w:sz="0" w:space="0" w:color="auto"/>
        <w:left w:val="none" w:sz="0" w:space="0" w:color="auto"/>
        <w:bottom w:val="none" w:sz="0" w:space="0" w:color="auto"/>
        <w:right w:val="none" w:sz="0" w:space="0" w:color="auto"/>
      </w:divBdr>
    </w:div>
    <w:div w:id="1764183325">
      <w:bodyDiv w:val="1"/>
      <w:marLeft w:val="0"/>
      <w:marRight w:val="0"/>
      <w:marTop w:val="0"/>
      <w:marBottom w:val="0"/>
      <w:divBdr>
        <w:top w:val="none" w:sz="0" w:space="0" w:color="auto"/>
        <w:left w:val="none" w:sz="0" w:space="0" w:color="auto"/>
        <w:bottom w:val="none" w:sz="0" w:space="0" w:color="auto"/>
        <w:right w:val="none" w:sz="0" w:space="0" w:color="auto"/>
      </w:divBdr>
    </w:div>
    <w:div w:id="1767849678">
      <w:bodyDiv w:val="1"/>
      <w:marLeft w:val="0"/>
      <w:marRight w:val="0"/>
      <w:marTop w:val="0"/>
      <w:marBottom w:val="0"/>
      <w:divBdr>
        <w:top w:val="none" w:sz="0" w:space="0" w:color="auto"/>
        <w:left w:val="none" w:sz="0" w:space="0" w:color="auto"/>
        <w:bottom w:val="none" w:sz="0" w:space="0" w:color="auto"/>
        <w:right w:val="none" w:sz="0" w:space="0" w:color="auto"/>
      </w:divBdr>
      <w:divsChild>
        <w:div w:id="786240883">
          <w:marLeft w:val="0"/>
          <w:marRight w:val="0"/>
          <w:marTop w:val="0"/>
          <w:marBottom w:val="0"/>
          <w:divBdr>
            <w:top w:val="none" w:sz="0" w:space="0" w:color="auto"/>
            <w:left w:val="none" w:sz="0" w:space="0" w:color="auto"/>
            <w:bottom w:val="none" w:sz="0" w:space="0" w:color="auto"/>
            <w:right w:val="none" w:sz="0" w:space="0" w:color="auto"/>
          </w:divBdr>
          <w:divsChild>
            <w:div w:id="1239634834">
              <w:marLeft w:val="0"/>
              <w:marRight w:val="0"/>
              <w:marTop w:val="0"/>
              <w:marBottom w:val="0"/>
              <w:divBdr>
                <w:top w:val="none" w:sz="0" w:space="0" w:color="auto"/>
                <w:left w:val="none" w:sz="0" w:space="0" w:color="auto"/>
                <w:bottom w:val="none" w:sz="0" w:space="0" w:color="auto"/>
                <w:right w:val="none" w:sz="0" w:space="0" w:color="auto"/>
              </w:divBdr>
              <w:divsChild>
                <w:div w:id="420680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427272">
      <w:bodyDiv w:val="1"/>
      <w:marLeft w:val="0"/>
      <w:marRight w:val="0"/>
      <w:marTop w:val="0"/>
      <w:marBottom w:val="0"/>
      <w:divBdr>
        <w:top w:val="none" w:sz="0" w:space="0" w:color="auto"/>
        <w:left w:val="none" w:sz="0" w:space="0" w:color="auto"/>
        <w:bottom w:val="none" w:sz="0" w:space="0" w:color="auto"/>
        <w:right w:val="none" w:sz="0" w:space="0" w:color="auto"/>
      </w:divBdr>
    </w:div>
    <w:div w:id="1769616185">
      <w:bodyDiv w:val="1"/>
      <w:marLeft w:val="0"/>
      <w:marRight w:val="0"/>
      <w:marTop w:val="0"/>
      <w:marBottom w:val="0"/>
      <w:divBdr>
        <w:top w:val="none" w:sz="0" w:space="0" w:color="auto"/>
        <w:left w:val="none" w:sz="0" w:space="0" w:color="auto"/>
        <w:bottom w:val="none" w:sz="0" w:space="0" w:color="auto"/>
        <w:right w:val="none" w:sz="0" w:space="0" w:color="auto"/>
      </w:divBdr>
    </w:div>
    <w:div w:id="1774744010">
      <w:bodyDiv w:val="1"/>
      <w:marLeft w:val="0"/>
      <w:marRight w:val="0"/>
      <w:marTop w:val="0"/>
      <w:marBottom w:val="0"/>
      <w:divBdr>
        <w:top w:val="none" w:sz="0" w:space="0" w:color="auto"/>
        <w:left w:val="none" w:sz="0" w:space="0" w:color="auto"/>
        <w:bottom w:val="none" w:sz="0" w:space="0" w:color="auto"/>
        <w:right w:val="none" w:sz="0" w:space="0" w:color="auto"/>
      </w:divBdr>
    </w:div>
    <w:div w:id="1776557039">
      <w:bodyDiv w:val="1"/>
      <w:marLeft w:val="0"/>
      <w:marRight w:val="0"/>
      <w:marTop w:val="0"/>
      <w:marBottom w:val="0"/>
      <w:divBdr>
        <w:top w:val="none" w:sz="0" w:space="0" w:color="auto"/>
        <w:left w:val="none" w:sz="0" w:space="0" w:color="auto"/>
        <w:bottom w:val="none" w:sz="0" w:space="0" w:color="auto"/>
        <w:right w:val="none" w:sz="0" w:space="0" w:color="auto"/>
      </w:divBdr>
      <w:divsChild>
        <w:div w:id="46026693">
          <w:marLeft w:val="0"/>
          <w:marRight w:val="0"/>
          <w:marTop w:val="0"/>
          <w:marBottom w:val="0"/>
          <w:divBdr>
            <w:top w:val="none" w:sz="0" w:space="0" w:color="auto"/>
            <w:left w:val="none" w:sz="0" w:space="0" w:color="auto"/>
            <w:bottom w:val="none" w:sz="0" w:space="0" w:color="auto"/>
            <w:right w:val="none" w:sz="0" w:space="0" w:color="auto"/>
          </w:divBdr>
          <w:divsChild>
            <w:div w:id="883366557">
              <w:marLeft w:val="0"/>
              <w:marRight w:val="0"/>
              <w:marTop w:val="0"/>
              <w:marBottom w:val="0"/>
              <w:divBdr>
                <w:top w:val="none" w:sz="0" w:space="0" w:color="auto"/>
                <w:left w:val="none" w:sz="0" w:space="0" w:color="auto"/>
                <w:bottom w:val="none" w:sz="0" w:space="0" w:color="auto"/>
                <w:right w:val="none" w:sz="0" w:space="0" w:color="auto"/>
              </w:divBdr>
              <w:divsChild>
                <w:div w:id="480778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972594">
      <w:bodyDiv w:val="1"/>
      <w:marLeft w:val="0"/>
      <w:marRight w:val="0"/>
      <w:marTop w:val="0"/>
      <w:marBottom w:val="0"/>
      <w:divBdr>
        <w:top w:val="none" w:sz="0" w:space="0" w:color="auto"/>
        <w:left w:val="none" w:sz="0" w:space="0" w:color="auto"/>
        <w:bottom w:val="none" w:sz="0" w:space="0" w:color="auto"/>
        <w:right w:val="none" w:sz="0" w:space="0" w:color="auto"/>
      </w:divBdr>
    </w:div>
    <w:div w:id="1778719538">
      <w:bodyDiv w:val="1"/>
      <w:marLeft w:val="0"/>
      <w:marRight w:val="0"/>
      <w:marTop w:val="0"/>
      <w:marBottom w:val="0"/>
      <w:divBdr>
        <w:top w:val="none" w:sz="0" w:space="0" w:color="auto"/>
        <w:left w:val="none" w:sz="0" w:space="0" w:color="auto"/>
        <w:bottom w:val="none" w:sz="0" w:space="0" w:color="auto"/>
        <w:right w:val="none" w:sz="0" w:space="0" w:color="auto"/>
      </w:divBdr>
    </w:div>
    <w:div w:id="1779988882">
      <w:bodyDiv w:val="1"/>
      <w:marLeft w:val="0"/>
      <w:marRight w:val="0"/>
      <w:marTop w:val="0"/>
      <w:marBottom w:val="0"/>
      <w:divBdr>
        <w:top w:val="none" w:sz="0" w:space="0" w:color="auto"/>
        <w:left w:val="none" w:sz="0" w:space="0" w:color="auto"/>
        <w:bottom w:val="none" w:sz="0" w:space="0" w:color="auto"/>
        <w:right w:val="none" w:sz="0" w:space="0" w:color="auto"/>
      </w:divBdr>
    </w:div>
    <w:div w:id="1783914656">
      <w:bodyDiv w:val="1"/>
      <w:marLeft w:val="0"/>
      <w:marRight w:val="0"/>
      <w:marTop w:val="0"/>
      <w:marBottom w:val="0"/>
      <w:divBdr>
        <w:top w:val="none" w:sz="0" w:space="0" w:color="auto"/>
        <w:left w:val="none" w:sz="0" w:space="0" w:color="auto"/>
        <w:bottom w:val="none" w:sz="0" w:space="0" w:color="auto"/>
        <w:right w:val="none" w:sz="0" w:space="0" w:color="auto"/>
      </w:divBdr>
    </w:div>
    <w:div w:id="1784228458">
      <w:bodyDiv w:val="1"/>
      <w:marLeft w:val="0"/>
      <w:marRight w:val="0"/>
      <w:marTop w:val="0"/>
      <w:marBottom w:val="0"/>
      <w:divBdr>
        <w:top w:val="none" w:sz="0" w:space="0" w:color="auto"/>
        <w:left w:val="none" w:sz="0" w:space="0" w:color="auto"/>
        <w:bottom w:val="none" w:sz="0" w:space="0" w:color="auto"/>
        <w:right w:val="none" w:sz="0" w:space="0" w:color="auto"/>
      </w:divBdr>
    </w:div>
    <w:div w:id="1785491781">
      <w:bodyDiv w:val="1"/>
      <w:marLeft w:val="0"/>
      <w:marRight w:val="0"/>
      <w:marTop w:val="0"/>
      <w:marBottom w:val="0"/>
      <w:divBdr>
        <w:top w:val="none" w:sz="0" w:space="0" w:color="auto"/>
        <w:left w:val="none" w:sz="0" w:space="0" w:color="auto"/>
        <w:bottom w:val="none" w:sz="0" w:space="0" w:color="auto"/>
        <w:right w:val="none" w:sz="0" w:space="0" w:color="auto"/>
      </w:divBdr>
    </w:div>
    <w:div w:id="1788550563">
      <w:bodyDiv w:val="1"/>
      <w:marLeft w:val="0"/>
      <w:marRight w:val="0"/>
      <w:marTop w:val="0"/>
      <w:marBottom w:val="0"/>
      <w:divBdr>
        <w:top w:val="none" w:sz="0" w:space="0" w:color="auto"/>
        <w:left w:val="none" w:sz="0" w:space="0" w:color="auto"/>
        <w:bottom w:val="none" w:sz="0" w:space="0" w:color="auto"/>
        <w:right w:val="none" w:sz="0" w:space="0" w:color="auto"/>
      </w:divBdr>
    </w:div>
    <w:div w:id="1788893785">
      <w:bodyDiv w:val="1"/>
      <w:marLeft w:val="0"/>
      <w:marRight w:val="0"/>
      <w:marTop w:val="0"/>
      <w:marBottom w:val="0"/>
      <w:divBdr>
        <w:top w:val="none" w:sz="0" w:space="0" w:color="auto"/>
        <w:left w:val="none" w:sz="0" w:space="0" w:color="auto"/>
        <w:bottom w:val="none" w:sz="0" w:space="0" w:color="auto"/>
        <w:right w:val="none" w:sz="0" w:space="0" w:color="auto"/>
      </w:divBdr>
    </w:div>
    <w:div w:id="1792094085">
      <w:bodyDiv w:val="1"/>
      <w:marLeft w:val="0"/>
      <w:marRight w:val="0"/>
      <w:marTop w:val="0"/>
      <w:marBottom w:val="0"/>
      <w:divBdr>
        <w:top w:val="none" w:sz="0" w:space="0" w:color="auto"/>
        <w:left w:val="none" w:sz="0" w:space="0" w:color="auto"/>
        <w:bottom w:val="none" w:sz="0" w:space="0" w:color="auto"/>
        <w:right w:val="none" w:sz="0" w:space="0" w:color="auto"/>
      </w:divBdr>
    </w:div>
    <w:div w:id="1794867110">
      <w:bodyDiv w:val="1"/>
      <w:marLeft w:val="0"/>
      <w:marRight w:val="0"/>
      <w:marTop w:val="0"/>
      <w:marBottom w:val="0"/>
      <w:divBdr>
        <w:top w:val="none" w:sz="0" w:space="0" w:color="auto"/>
        <w:left w:val="none" w:sz="0" w:space="0" w:color="auto"/>
        <w:bottom w:val="none" w:sz="0" w:space="0" w:color="auto"/>
        <w:right w:val="none" w:sz="0" w:space="0" w:color="auto"/>
      </w:divBdr>
    </w:div>
    <w:div w:id="1802457550">
      <w:bodyDiv w:val="1"/>
      <w:marLeft w:val="0"/>
      <w:marRight w:val="0"/>
      <w:marTop w:val="0"/>
      <w:marBottom w:val="0"/>
      <w:divBdr>
        <w:top w:val="none" w:sz="0" w:space="0" w:color="auto"/>
        <w:left w:val="none" w:sz="0" w:space="0" w:color="auto"/>
        <w:bottom w:val="none" w:sz="0" w:space="0" w:color="auto"/>
        <w:right w:val="none" w:sz="0" w:space="0" w:color="auto"/>
      </w:divBdr>
    </w:div>
    <w:div w:id="1803578961">
      <w:bodyDiv w:val="1"/>
      <w:marLeft w:val="0"/>
      <w:marRight w:val="0"/>
      <w:marTop w:val="0"/>
      <w:marBottom w:val="0"/>
      <w:divBdr>
        <w:top w:val="none" w:sz="0" w:space="0" w:color="auto"/>
        <w:left w:val="none" w:sz="0" w:space="0" w:color="auto"/>
        <w:bottom w:val="none" w:sz="0" w:space="0" w:color="auto"/>
        <w:right w:val="none" w:sz="0" w:space="0" w:color="auto"/>
      </w:divBdr>
    </w:div>
    <w:div w:id="1805273624">
      <w:bodyDiv w:val="1"/>
      <w:marLeft w:val="0"/>
      <w:marRight w:val="0"/>
      <w:marTop w:val="0"/>
      <w:marBottom w:val="0"/>
      <w:divBdr>
        <w:top w:val="none" w:sz="0" w:space="0" w:color="auto"/>
        <w:left w:val="none" w:sz="0" w:space="0" w:color="auto"/>
        <w:bottom w:val="none" w:sz="0" w:space="0" w:color="auto"/>
        <w:right w:val="none" w:sz="0" w:space="0" w:color="auto"/>
      </w:divBdr>
    </w:div>
    <w:div w:id="1805811212">
      <w:bodyDiv w:val="1"/>
      <w:marLeft w:val="0"/>
      <w:marRight w:val="0"/>
      <w:marTop w:val="0"/>
      <w:marBottom w:val="0"/>
      <w:divBdr>
        <w:top w:val="none" w:sz="0" w:space="0" w:color="auto"/>
        <w:left w:val="none" w:sz="0" w:space="0" w:color="auto"/>
        <w:bottom w:val="none" w:sz="0" w:space="0" w:color="auto"/>
        <w:right w:val="none" w:sz="0" w:space="0" w:color="auto"/>
      </w:divBdr>
    </w:div>
    <w:div w:id="1806586632">
      <w:bodyDiv w:val="1"/>
      <w:marLeft w:val="0"/>
      <w:marRight w:val="0"/>
      <w:marTop w:val="0"/>
      <w:marBottom w:val="0"/>
      <w:divBdr>
        <w:top w:val="none" w:sz="0" w:space="0" w:color="auto"/>
        <w:left w:val="none" w:sz="0" w:space="0" w:color="auto"/>
        <w:bottom w:val="none" w:sz="0" w:space="0" w:color="auto"/>
        <w:right w:val="none" w:sz="0" w:space="0" w:color="auto"/>
      </w:divBdr>
    </w:div>
    <w:div w:id="1807236793">
      <w:bodyDiv w:val="1"/>
      <w:marLeft w:val="0"/>
      <w:marRight w:val="0"/>
      <w:marTop w:val="0"/>
      <w:marBottom w:val="0"/>
      <w:divBdr>
        <w:top w:val="none" w:sz="0" w:space="0" w:color="auto"/>
        <w:left w:val="none" w:sz="0" w:space="0" w:color="auto"/>
        <w:bottom w:val="none" w:sz="0" w:space="0" w:color="auto"/>
        <w:right w:val="none" w:sz="0" w:space="0" w:color="auto"/>
      </w:divBdr>
    </w:div>
    <w:div w:id="1807550067">
      <w:bodyDiv w:val="1"/>
      <w:marLeft w:val="0"/>
      <w:marRight w:val="0"/>
      <w:marTop w:val="0"/>
      <w:marBottom w:val="0"/>
      <w:divBdr>
        <w:top w:val="none" w:sz="0" w:space="0" w:color="auto"/>
        <w:left w:val="none" w:sz="0" w:space="0" w:color="auto"/>
        <w:bottom w:val="none" w:sz="0" w:space="0" w:color="auto"/>
        <w:right w:val="none" w:sz="0" w:space="0" w:color="auto"/>
      </w:divBdr>
    </w:div>
    <w:div w:id="1808544561">
      <w:bodyDiv w:val="1"/>
      <w:marLeft w:val="0"/>
      <w:marRight w:val="0"/>
      <w:marTop w:val="0"/>
      <w:marBottom w:val="0"/>
      <w:divBdr>
        <w:top w:val="none" w:sz="0" w:space="0" w:color="auto"/>
        <w:left w:val="none" w:sz="0" w:space="0" w:color="auto"/>
        <w:bottom w:val="none" w:sz="0" w:space="0" w:color="auto"/>
        <w:right w:val="none" w:sz="0" w:space="0" w:color="auto"/>
      </w:divBdr>
    </w:div>
    <w:div w:id="1811745161">
      <w:bodyDiv w:val="1"/>
      <w:marLeft w:val="0"/>
      <w:marRight w:val="0"/>
      <w:marTop w:val="0"/>
      <w:marBottom w:val="0"/>
      <w:divBdr>
        <w:top w:val="none" w:sz="0" w:space="0" w:color="auto"/>
        <w:left w:val="none" w:sz="0" w:space="0" w:color="auto"/>
        <w:bottom w:val="none" w:sz="0" w:space="0" w:color="auto"/>
        <w:right w:val="none" w:sz="0" w:space="0" w:color="auto"/>
      </w:divBdr>
    </w:div>
    <w:div w:id="1814366848">
      <w:bodyDiv w:val="1"/>
      <w:marLeft w:val="0"/>
      <w:marRight w:val="0"/>
      <w:marTop w:val="0"/>
      <w:marBottom w:val="0"/>
      <w:divBdr>
        <w:top w:val="none" w:sz="0" w:space="0" w:color="auto"/>
        <w:left w:val="none" w:sz="0" w:space="0" w:color="auto"/>
        <w:bottom w:val="none" w:sz="0" w:space="0" w:color="auto"/>
        <w:right w:val="none" w:sz="0" w:space="0" w:color="auto"/>
      </w:divBdr>
    </w:div>
    <w:div w:id="1819107259">
      <w:bodyDiv w:val="1"/>
      <w:marLeft w:val="0"/>
      <w:marRight w:val="0"/>
      <w:marTop w:val="0"/>
      <w:marBottom w:val="0"/>
      <w:divBdr>
        <w:top w:val="none" w:sz="0" w:space="0" w:color="auto"/>
        <w:left w:val="none" w:sz="0" w:space="0" w:color="auto"/>
        <w:bottom w:val="none" w:sz="0" w:space="0" w:color="auto"/>
        <w:right w:val="none" w:sz="0" w:space="0" w:color="auto"/>
      </w:divBdr>
    </w:div>
    <w:div w:id="1833444106">
      <w:bodyDiv w:val="1"/>
      <w:marLeft w:val="0"/>
      <w:marRight w:val="0"/>
      <w:marTop w:val="0"/>
      <w:marBottom w:val="0"/>
      <w:divBdr>
        <w:top w:val="none" w:sz="0" w:space="0" w:color="auto"/>
        <w:left w:val="none" w:sz="0" w:space="0" w:color="auto"/>
        <w:bottom w:val="none" w:sz="0" w:space="0" w:color="auto"/>
        <w:right w:val="none" w:sz="0" w:space="0" w:color="auto"/>
      </w:divBdr>
    </w:div>
    <w:div w:id="1835563053">
      <w:bodyDiv w:val="1"/>
      <w:marLeft w:val="0"/>
      <w:marRight w:val="0"/>
      <w:marTop w:val="0"/>
      <w:marBottom w:val="0"/>
      <w:divBdr>
        <w:top w:val="none" w:sz="0" w:space="0" w:color="auto"/>
        <w:left w:val="none" w:sz="0" w:space="0" w:color="auto"/>
        <w:bottom w:val="none" w:sz="0" w:space="0" w:color="auto"/>
        <w:right w:val="none" w:sz="0" w:space="0" w:color="auto"/>
      </w:divBdr>
    </w:div>
    <w:div w:id="1840270443">
      <w:bodyDiv w:val="1"/>
      <w:marLeft w:val="0"/>
      <w:marRight w:val="0"/>
      <w:marTop w:val="0"/>
      <w:marBottom w:val="0"/>
      <w:divBdr>
        <w:top w:val="none" w:sz="0" w:space="0" w:color="auto"/>
        <w:left w:val="none" w:sz="0" w:space="0" w:color="auto"/>
        <w:bottom w:val="none" w:sz="0" w:space="0" w:color="auto"/>
        <w:right w:val="none" w:sz="0" w:space="0" w:color="auto"/>
      </w:divBdr>
    </w:div>
    <w:div w:id="1842694185">
      <w:bodyDiv w:val="1"/>
      <w:marLeft w:val="0"/>
      <w:marRight w:val="0"/>
      <w:marTop w:val="0"/>
      <w:marBottom w:val="0"/>
      <w:divBdr>
        <w:top w:val="none" w:sz="0" w:space="0" w:color="auto"/>
        <w:left w:val="none" w:sz="0" w:space="0" w:color="auto"/>
        <w:bottom w:val="none" w:sz="0" w:space="0" w:color="auto"/>
        <w:right w:val="none" w:sz="0" w:space="0" w:color="auto"/>
      </w:divBdr>
    </w:div>
    <w:div w:id="1847747582">
      <w:bodyDiv w:val="1"/>
      <w:marLeft w:val="0"/>
      <w:marRight w:val="0"/>
      <w:marTop w:val="0"/>
      <w:marBottom w:val="0"/>
      <w:divBdr>
        <w:top w:val="none" w:sz="0" w:space="0" w:color="auto"/>
        <w:left w:val="none" w:sz="0" w:space="0" w:color="auto"/>
        <w:bottom w:val="none" w:sz="0" w:space="0" w:color="auto"/>
        <w:right w:val="none" w:sz="0" w:space="0" w:color="auto"/>
      </w:divBdr>
    </w:div>
    <w:div w:id="1850289854">
      <w:bodyDiv w:val="1"/>
      <w:marLeft w:val="0"/>
      <w:marRight w:val="0"/>
      <w:marTop w:val="0"/>
      <w:marBottom w:val="0"/>
      <w:divBdr>
        <w:top w:val="none" w:sz="0" w:space="0" w:color="auto"/>
        <w:left w:val="none" w:sz="0" w:space="0" w:color="auto"/>
        <w:bottom w:val="none" w:sz="0" w:space="0" w:color="auto"/>
        <w:right w:val="none" w:sz="0" w:space="0" w:color="auto"/>
      </w:divBdr>
    </w:div>
    <w:div w:id="1850752793">
      <w:bodyDiv w:val="1"/>
      <w:marLeft w:val="0"/>
      <w:marRight w:val="0"/>
      <w:marTop w:val="0"/>
      <w:marBottom w:val="0"/>
      <w:divBdr>
        <w:top w:val="none" w:sz="0" w:space="0" w:color="auto"/>
        <w:left w:val="none" w:sz="0" w:space="0" w:color="auto"/>
        <w:bottom w:val="none" w:sz="0" w:space="0" w:color="auto"/>
        <w:right w:val="none" w:sz="0" w:space="0" w:color="auto"/>
      </w:divBdr>
    </w:div>
    <w:div w:id="1856964143">
      <w:bodyDiv w:val="1"/>
      <w:marLeft w:val="0"/>
      <w:marRight w:val="0"/>
      <w:marTop w:val="0"/>
      <w:marBottom w:val="0"/>
      <w:divBdr>
        <w:top w:val="none" w:sz="0" w:space="0" w:color="auto"/>
        <w:left w:val="none" w:sz="0" w:space="0" w:color="auto"/>
        <w:bottom w:val="none" w:sz="0" w:space="0" w:color="auto"/>
        <w:right w:val="none" w:sz="0" w:space="0" w:color="auto"/>
      </w:divBdr>
    </w:div>
    <w:div w:id="1861777644">
      <w:bodyDiv w:val="1"/>
      <w:marLeft w:val="0"/>
      <w:marRight w:val="0"/>
      <w:marTop w:val="0"/>
      <w:marBottom w:val="0"/>
      <w:divBdr>
        <w:top w:val="none" w:sz="0" w:space="0" w:color="auto"/>
        <w:left w:val="none" w:sz="0" w:space="0" w:color="auto"/>
        <w:bottom w:val="none" w:sz="0" w:space="0" w:color="auto"/>
        <w:right w:val="none" w:sz="0" w:space="0" w:color="auto"/>
      </w:divBdr>
    </w:div>
    <w:div w:id="1866022034">
      <w:bodyDiv w:val="1"/>
      <w:marLeft w:val="0"/>
      <w:marRight w:val="0"/>
      <w:marTop w:val="0"/>
      <w:marBottom w:val="0"/>
      <w:divBdr>
        <w:top w:val="none" w:sz="0" w:space="0" w:color="auto"/>
        <w:left w:val="none" w:sz="0" w:space="0" w:color="auto"/>
        <w:bottom w:val="none" w:sz="0" w:space="0" w:color="auto"/>
        <w:right w:val="none" w:sz="0" w:space="0" w:color="auto"/>
      </w:divBdr>
      <w:divsChild>
        <w:div w:id="696085378">
          <w:marLeft w:val="0"/>
          <w:marRight w:val="0"/>
          <w:marTop w:val="0"/>
          <w:marBottom w:val="0"/>
          <w:divBdr>
            <w:top w:val="none" w:sz="0" w:space="0" w:color="auto"/>
            <w:left w:val="none" w:sz="0" w:space="0" w:color="auto"/>
            <w:bottom w:val="none" w:sz="0" w:space="0" w:color="auto"/>
            <w:right w:val="none" w:sz="0" w:space="0" w:color="auto"/>
          </w:divBdr>
          <w:divsChild>
            <w:div w:id="1853497317">
              <w:marLeft w:val="0"/>
              <w:marRight w:val="0"/>
              <w:marTop w:val="0"/>
              <w:marBottom w:val="0"/>
              <w:divBdr>
                <w:top w:val="none" w:sz="0" w:space="0" w:color="auto"/>
                <w:left w:val="none" w:sz="0" w:space="0" w:color="auto"/>
                <w:bottom w:val="none" w:sz="0" w:space="0" w:color="auto"/>
                <w:right w:val="none" w:sz="0" w:space="0" w:color="auto"/>
              </w:divBdr>
              <w:divsChild>
                <w:div w:id="1808625604">
                  <w:marLeft w:val="0"/>
                  <w:marRight w:val="0"/>
                  <w:marTop w:val="0"/>
                  <w:marBottom w:val="0"/>
                  <w:divBdr>
                    <w:top w:val="none" w:sz="0" w:space="0" w:color="auto"/>
                    <w:left w:val="none" w:sz="0" w:space="0" w:color="auto"/>
                    <w:bottom w:val="none" w:sz="0" w:space="0" w:color="auto"/>
                    <w:right w:val="none" w:sz="0" w:space="0" w:color="auto"/>
                  </w:divBdr>
                  <w:divsChild>
                    <w:div w:id="1440221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2763653">
      <w:bodyDiv w:val="1"/>
      <w:marLeft w:val="0"/>
      <w:marRight w:val="0"/>
      <w:marTop w:val="0"/>
      <w:marBottom w:val="0"/>
      <w:divBdr>
        <w:top w:val="none" w:sz="0" w:space="0" w:color="auto"/>
        <w:left w:val="none" w:sz="0" w:space="0" w:color="auto"/>
        <w:bottom w:val="none" w:sz="0" w:space="0" w:color="auto"/>
        <w:right w:val="none" w:sz="0" w:space="0" w:color="auto"/>
      </w:divBdr>
    </w:div>
    <w:div w:id="1878929939">
      <w:bodyDiv w:val="1"/>
      <w:marLeft w:val="0"/>
      <w:marRight w:val="0"/>
      <w:marTop w:val="0"/>
      <w:marBottom w:val="0"/>
      <w:divBdr>
        <w:top w:val="none" w:sz="0" w:space="0" w:color="auto"/>
        <w:left w:val="none" w:sz="0" w:space="0" w:color="auto"/>
        <w:bottom w:val="none" w:sz="0" w:space="0" w:color="auto"/>
        <w:right w:val="none" w:sz="0" w:space="0" w:color="auto"/>
      </w:divBdr>
    </w:div>
    <w:div w:id="1879122910">
      <w:bodyDiv w:val="1"/>
      <w:marLeft w:val="0"/>
      <w:marRight w:val="0"/>
      <w:marTop w:val="0"/>
      <w:marBottom w:val="0"/>
      <w:divBdr>
        <w:top w:val="none" w:sz="0" w:space="0" w:color="auto"/>
        <w:left w:val="none" w:sz="0" w:space="0" w:color="auto"/>
        <w:bottom w:val="none" w:sz="0" w:space="0" w:color="auto"/>
        <w:right w:val="none" w:sz="0" w:space="0" w:color="auto"/>
      </w:divBdr>
    </w:div>
    <w:div w:id="1882356522">
      <w:bodyDiv w:val="1"/>
      <w:marLeft w:val="0"/>
      <w:marRight w:val="0"/>
      <w:marTop w:val="0"/>
      <w:marBottom w:val="0"/>
      <w:divBdr>
        <w:top w:val="none" w:sz="0" w:space="0" w:color="auto"/>
        <w:left w:val="none" w:sz="0" w:space="0" w:color="auto"/>
        <w:bottom w:val="none" w:sz="0" w:space="0" w:color="auto"/>
        <w:right w:val="none" w:sz="0" w:space="0" w:color="auto"/>
      </w:divBdr>
    </w:div>
    <w:div w:id="1883244550">
      <w:bodyDiv w:val="1"/>
      <w:marLeft w:val="0"/>
      <w:marRight w:val="0"/>
      <w:marTop w:val="0"/>
      <w:marBottom w:val="0"/>
      <w:divBdr>
        <w:top w:val="none" w:sz="0" w:space="0" w:color="auto"/>
        <w:left w:val="none" w:sz="0" w:space="0" w:color="auto"/>
        <w:bottom w:val="none" w:sz="0" w:space="0" w:color="auto"/>
        <w:right w:val="none" w:sz="0" w:space="0" w:color="auto"/>
      </w:divBdr>
    </w:div>
    <w:div w:id="1884899732">
      <w:bodyDiv w:val="1"/>
      <w:marLeft w:val="0"/>
      <w:marRight w:val="0"/>
      <w:marTop w:val="0"/>
      <w:marBottom w:val="0"/>
      <w:divBdr>
        <w:top w:val="none" w:sz="0" w:space="0" w:color="auto"/>
        <w:left w:val="none" w:sz="0" w:space="0" w:color="auto"/>
        <w:bottom w:val="none" w:sz="0" w:space="0" w:color="auto"/>
        <w:right w:val="none" w:sz="0" w:space="0" w:color="auto"/>
      </w:divBdr>
    </w:div>
    <w:div w:id="1885287910">
      <w:bodyDiv w:val="1"/>
      <w:marLeft w:val="0"/>
      <w:marRight w:val="0"/>
      <w:marTop w:val="0"/>
      <w:marBottom w:val="0"/>
      <w:divBdr>
        <w:top w:val="none" w:sz="0" w:space="0" w:color="auto"/>
        <w:left w:val="none" w:sz="0" w:space="0" w:color="auto"/>
        <w:bottom w:val="none" w:sz="0" w:space="0" w:color="auto"/>
        <w:right w:val="none" w:sz="0" w:space="0" w:color="auto"/>
      </w:divBdr>
    </w:div>
    <w:div w:id="1886328408">
      <w:bodyDiv w:val="1"/>
      <w:marLeft w:val="0"/>
      <w:marRight w:val="0"/>
      <w:marTop w:val="0"/>
      <w:marBottom w:val="0"/>
      <w:divBdr>
        <w:top w:val="none" w:sz="0" w:space="0" w:color="auto"/>
        <w:left w:val="none" w:sz="0" w:space="0" w:color="auto"/>
        <w:bottom w:val="none" w:sz="0" w:space="0" w:color="auto"/>
        <w:right w:val="none" w:sz="0" w:space="0" w:color="auto"/>
      </w:divBdr>
    </w:div>
    <w:div w:id="1890602395">
      <w:bodyDiv w:val="1"/>
      <w:marLeft w:val="0"/>
      <w:marRight w:val="0"/>
      <w:marTop w:val="0"/>
      <w:marBottom w:val="0"/>
      <w:divBdr>
        <w:top w:val="none" w:sz="0" w:space="0" w:color="auto"/>
        <w:left w:val="none" w:sz="0" w:space="0" w:color="auto"/>
        <w:bottom w:val="none" w:sz="0" w:space="0" w:color="auto"/>
        <w:right w:val="none" w:sz="0" w:space="0" w:color="auto"/>
      </w:divBdr>
    </w:div>
    <w:div w:id="1891845814">
      <w:bodyDiv w:val="1"/>
      <w:marLeft w:val="0"/>
      <w:marRight w:val="0"/>
      <w:marTop w:val="0"/>
      <w:marBottom w:val="0"/>
      <w:divBdr>
        <w:top w:val="none" w:sz="0" w:space="0" w:color="auto"/>
        <w:left w:val="none" w:sz="0" w:space="0" w:color="auto"/>
        <w:bottom w:val="none" w:sz="0" w:space="0" w:color="auto"/>
        <w:right w:val="none" w:sz="0" w:space="0" w:color="auto"/>
      </w:divBdr>
    </w:div>
    <w:div w:id="1898927565">
      <w:bodyDiv w:val="1"/>
      <w:marLeft w:val="0"/>
      <w:marRight w:val="0"/>
      <w:marTop w:val="0"/>
      <w:marBottom w:val="0"/>
      <w:divBdr>
        <w:top w:val="none" w:sz="0" w:space="0" w:color="auto"/>
        <w:left w:val="none" w:sz="0" w:space="0" w:color="auto"/>
        <w:bottom w:val="none" w:sz="0" w:space="0" w:color="auto"/>
        <w:right w:val="none" w:sz="0" w:space="0" w:color="auto"/>
      </w:divBdr>
    </w:div>
    <w:div w:id="1899198867">
      <w:bodyDiv w:val="1"/>
      <w:marLeft w:val="0"/>
      <w:marRight w:val="0"/>
      <w:marTop w:val="0"/>
      <w:marBottom w:val="0"/>
      <w:divBdr>
        <w:top w:val="none" w:sz="0" w:space="0" w:color="auto"/>
        <w:left w:val="none" w:sz="0" w:space="0" w:color="auto"/>
        <w:bottom w:val="none" w:sz="0" w:space="0" w:color="auto"/>
        <w:right w:val="none" w:sz="0" w:space="0" w:color="auto"/>
      </w:divBdr>
    </w:div>
    <w:div w:id="1899899557">
      <w:bodyDiv w:val="1"/>
      <w:marLeft w:val="0"/>
      <w:marRight w:val="0"/>
      <w:marTop w:val="0"/>
      <w:marBottom w:val="0"/>
      <w:divBdr>
        <w:top w:val="none" w:sz="0" w:space="0" w:color="auto"/>
        <w:left w:val="none" w:sz="0" w:space="0" w:color="auto"/>
        <w:bottom w:val="none" w:sz="0" w:space="0" w:color="auto"/>
        <w:right w:val="none" w:sz="0" w:space="0" w:color="auto"/>
      </w:divBdr>
    </w:div>
    <w:div w:id="1905137405">
      <w:bodyDiv w:val="1"/>
      <w:marLeft w:val="0"/>
      <w:marRight w:val="0"/>
      <w:marTop w:val="0"/>
      <w:marBottom w:val="0"/>
      <w:divBdr>
        <w:top w:val="none" w:sz="0" w:space="0" w:color="auto"/>
        <w:left w:val="none" w:sz="0" w:space="0" w:color="auto"/>
        <w:bottom w:val="none" w:sz="0" w:space="0" w:color="auto"/>
        <w:right w:val="none" w:sz="0" w:space="0" w:color="auto"/>
      </w:divBdr>
    </w:div>
    <w:div w:id="1905600368">
      <w:bodyDiv w:val="1"/>
      <w:marLeft w:val="0"/>
      <w:marRight w:val="0"/>
      <w:marTop w:val="0"/>
      <w:marBottom w:val="0"/>
      <w:divBdr>
        <w:top w:val="none" w:sz="0" w:space="0" w:color="auto"/>
        <w:left w:val="none" w:sz="0" w:space="0" w:color="auto"/>
        <w:bottom w:val="none" w:sz="0" w:space="0" w:color="auto"/>
        <w:right w:val="none" w:sz="0" w:space="0" w:color="auto"/>
      </w:divBdr>
    </w:div>
    <w:div w:id="1906917872">
      <w:bodyDiv w:val="1"/>
      <w:marLeft w:val="0"/>
      <w:marRight w:val="0"/>
      <w:marTop w:val="0"/>
      <w:marBottom w:val="0"/>
      <w:divBdr>
        <w:top w:val="none" w:sz="0" w:space="0" w:color="auto"/>
        <w:left w:val="none" w:sz="0" w:space="0" w:color="auto"/>
        <w:bottom w:val="none" w:sz="0" w:space="0" w:color="auto"/>
        <w:right w:val="none" w:sz="0" w:space="0" w:color="auto"/>
      </w:divBdr>
    </w:div>
    <w:div w:id="1911573089">
      <w:bodyDiv w:val="1"/>
      <w:marLeft w:val="0"/>
      <w:marRight w:val="0"/>
      <w:marTop w:val="0"/>
      <w:marBottom w:val="0"/>
      <w:divBdr>
        <w:top w:val="none" w:sz="0" w:space="0" w:color="auto"/>
        <w:left w:val="none" w:sz="0" w:space="0" w:color="auto"/>
        <w:bottom w:val="none" w:sz="0" w:space="0" w:color="auto"/>
        <w:right w:val="none" w:sz="0" w:space="0" w:color="auto"/>
      </w:divBdr>
    </w:div>
    <w:div w:id="1912692469">
      <w:bodyDiv w:val="1"/>
      <w:marLeft w:val="0"/>
      <w:marRight w:val="0"/>
      <w:marTop w:val="0"/>
      <w:marBottom w:val="0"/>
      <w:divBdr>
        <w:top w:val="none" w:sz="0" w:space="0" w:color="auto"/>
        <w:left w:val="none" w:sz="0" w:space="0" w:color="auto"/>
        <w:bottom w:val="none" w:sz="0" w:space="0" w:color="auto"/>
        <w:right w:val="none" w:sz="0" w:space="0" w:color="auto"/>
      </w:divBdr>
    </w:div>
    <w:div w:id="1912887746">
      <w:bodyDiv w:val="1"/>
      <w:marLeft w:val="0"/>
      <w:marRight w:val="0"/>
      <w:marTop w:val="0"/>
      <w:marBottom w:val="0"/>
      <w:divBdr>
        <w:top w:val="none" w:sz="0" w:space="0" w:color="auto"/>
        <w:left w:val="none" w:sz="0" w:space="0" w:color="auto"/>
        <w:bottom w:val="none" w:sz="0" w:space="0" w:color="auto"/>
        <w:right w:val="none" w:sz="0" w:space="0" w:color="auto"/>
      </w:divBdr>
    </w:div>
    <w:div w:id="1916011623">
      <w:bodyDiv w:val="1"/>
      <w:marLeft w:val="0"/>
      <w:marRight w:val="0"/>
      <w:marTop w:val="0"/>
      <w:marBottom w:val="0"/>
      <w:divBdr>
        <w:top w:val="none" w:sz="0" w:space="0" w:color="auto"/>
        <w:left w:val="none" w:sz="0" w:space="0" w:color="auto"/>
        <w:bottom w:val="none" w:sz="0" w:space="0" w:color="auto"/>
        <w:right w:val="none" w:sz="0" w:space="0" w:color="auto"/>
      </w:divBdr>
    </w:div>
    <w:div w:id="1921478061">
      <w:bodyDiv w:val="1"/>
      <w:marLeft w:val="0"/>
      <w:marRight w:val="0"/>
      <w:marTop w:val="0"/>
      <w:marBottom w:val="0"/>
      <w:divBdr>
        <w:top w:val="none" w:sz="0" w:space="0" w:color="auto"/>
        <w:left w:val="none" w:sz="0" w:space="0" w:color="auto"/>
        <w:bottom w:val="none" w:sz="0" w:space="0" w:color="auto"/>
        <w:right w:val="none" w:sz="0" w:space="0" w:color="auto"/>
      </w:divBdr>
    </w:div>
    <w:div w:id="1922718775">
      <w:bodyDiv w:val="1"/>
      <w:marLeft w:val="0"/>
      <w:marRight w:val="0"/>
      <w:marTop w:val="0"/>
      <w:marBottom w:val="0"/>
      <w:divBdr>
        <w:top w:val="none" w:sz="0" w:space="0" w:color="auto"/>
        <w:left w:val="none" w:sz="0" w:space="0" w:color="auto"/>
        <w:bottom w:val="none" w:sz="0" w:space="0" w:color="auto"/>
        <w:right w:val="none" w:sz="0" w:space="0" w:color="auto"/>
      </w:divBdr>
    </w:div>
    <w:div w:id="1926569236">
      <w:bodyDiv w:val="1"/>
      <w:marLeft w:val="0"/>
      <w:marRight w:val="0"/>
      <w:marTop w:val="0"/>
      <w:marBottom w:val="0"/>
      <w:divBdr>
        <w:top w:val="none" w:sz="0" w:space="0" w:color="auto"/>
        <w:left w:val="none" w:sz="0" w:space="0" w:color="auto"/>
        <w:bottom w:val="none" w:sz="0" w:space="0" w:color="auto"/>
        <w:right w:val="none" w:sz="0" w:space="0" w:color="auto"/>
      </w:divBdr>
    </w:div>
    <w:div w:id="1926955832">
      <w:bodyDiv w:val="1"/>
      <w:marLeft w:val="0"/>
      <w:marRight w:val="0"/>
      <w:marTop w:val="0"/>
      <w:marBottom w:val="0"/>
      <w:divBdr>
        <w:top w:val="none" w:sz="0" w:space="0" w:color="auto"/>
        <w:left w:val="none" w:sz="0" w:space="0" w:color="auto"/>
        <w:bottom w:val="none" w:sz="0" w:space="0" w:color="auto"/>
        <w:right w:val="none" w:sz="0" w:space="0" w:color="auto"/>
      </w:divBdr>
    </w:div>
    <w:div w:id="1928028781">
      <w:bodyDiv w:val="1"/>
      <w:marLeft w:val="0"/>
      <w:marRight w:val="0"/>
      <w:marTop w:val="0"/>
      <w:marBottom w:val="0"/>
      <w:divBdr>
        <w:top w:val="none" w:sz="0" w:space="0" w:color="auto"/>
        <w:left w:val="none" w:sz="0" w:space="0" w:color="auto"/>
        <w:bottom w:val="none" w:sz="0" w:space="0" w:color="auto"/>
        <w:right w:val="none" w:sz="0" w:space="0" w:color="auto"/>
      </w:divBdr>
    </w:div>
    <w:div w:id="1933928810">
      <w:bodyDiv w:val="1"/>
      <w:marLeft w:val="0"/>
      <w:marRight w:val="0"/>
      <w:marTop w:val="0"/>
      <w:marBottom w:val="0"/>
      <w:divBdr>
        <w:top w:val="none" w:sz="0" w:space="0" w:color="auto"/>
        <w:left w:val="none" w:sz="0" w:space="0" w:color="auto"/>
        <w:bottom w:val="none" w:sz="0" w:space="0" w:color="auto"/>
        <w:right w:val="none" w:sz="0" w:space="0" w:color="auto"/>
      </w:divBdr>
    </w:div>
    <w:div w:id="1946644657">
      <w:bodyDiv w:val="1"/>
      <w:marLeft w:val="0"/>
      <w:marRight w:val="0"/>
      <w:marTop w:val="0"/>
      <w:marBottom w:val="0"/>
      <w:divBdr>
        <w:top w:val="none" w:sz="0" w:space="0" w:color="auto"/>
        <w:left w:val="none" w:sz="0" w:space="0" w:color="auto"/>
        <w:bottom w:val="none" w:sz="0" w:space="0" w:color="auto"/>
        <w:right w:val="none" w:sz="0" w:space="0" w:color="auto"/>
      </w:divBdr>
    </w:div>
    <w:div w:id="1947074761">
      <w:bodyDiv w:val="1"/>
      <w:marLeft w:val="0"/>
      <w:marRight w:val="0"/>
      <w:marTop w:val="0"/>
      <w:marBottom w:val="0"/>
      <w:divBdr>
        <w:top w:val="none" w:sz="0" w:space="0" w:color="auto"/>
        <w:left w:val="none" w:sz="0" w:space="0" w:color="auto"/>
        <w:bottom w:val="none" w:sz="0" w:space="0" w:color="auto"/>
        <w:right w:val="none" w:sz="0" w:space="0" w:color="auto"/>
      </w:divBdr>
    </w:div>
    <w:div w:id="1947346292">
      <w:bodyDiv w:val="1"/>
      <w:marLeft w:val="0"/>
      <w:marRight w:val="0"/>
      <w:marTop w:val="0"/>
      <w:marBottom w:val="0"/>
      <w:divBdr>
        <w:top w:val="none" w:sz="0" w:space="0" w:color="auto"/>
        <w:left w:val="none" w:sz="0" w:space="0" w:color="auto"/>
        <w:bottom w:val="none" w:sz="0" w:space="0" w:color="auto"/>
        <w:right w:val="none" w:sz="0" w:space="0" w:color="auto"/>
      </w:divBdr>
    </w:div>
    <w:div w:id="1947497634">
      <w:bodyDiv w:val="1"/>
      <w:marLeft w:val="0"/>
      <w:marRight w:val="0"/>
      <w:marTop w:val="0"/>
      <w:marBottom w:val="0"/>
      <w:divBdr>
        <w:top w:val="none" w:sz="0" w:space="0" w:color="auto"/>
        <w:left w:val="none" w:sz="0" w:space="0" w:color="auto"/>
        <w:bottom w:val="none" w:sz="0" w:space="0" w:color="auto"/>
        <w:right w:val="none" w:sz="0" w:space="0" w:color="auto"/>
      </w:divBdr>
      <w:divsChild>
        <w:div w:id="443233290">
          <w:marLeft w:val="0"/>
          <w:marRight w:val="0"/>
          <w:marTop w:val="0"/>
          <w:marBottom w:val="0"/>
          <w:divBdr>
            <w:top w:val="none" w:sz="0" w:space="0" w:color="auto"/>
            <w:left w:val="none" w:sz="0" w:space="0" w:color="auto"/>
            <w:bottom w:val="none" w:sz="0" w:space="0" w:color="auto"/>
            <w:right w:val="none" w:sz="0" w:space="0" w:color="auto"/>
          </w:divBdr>
          <w:divsChild>
            <w:div w:id="662971729">
              <w:marLeft w:val="0"/>
              <w:marRight w:val="0"/>
              <w:marTop w:val="0"/>
              <w:marBottom w:val="0"/>
              <w:divBdr>
                <w:top w:val="none" w:sz="0" w:space="0" w:color="auto"/>
                <w:left w:val="none" w:sz="0" w:space="0" w:color="auto"/>
                <w:bottom w:val="none" w:sz="0" w:space="0" w:color="auto"/>
                <w:right w:val="none" w:sz="0" w:space="0" w:color="auto"/>
              </w:divBdr>
              <w:divsChild>
                <w:div w:id="1436680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234830">
      <w:bodyDiv w:val="1"/>
      <w:marLeft w:val="0"/>
      <w:marRight w:val="0"/>
      <w:marTop w:val="0"/>
      <w:marBottom w:val="0"/>
      <w:divBdr>
        <w:top w:val="none" w:sz="0" w:space="0" w:color="auto"/>
        <w:left w:val="none" w:sz="0" w:space="0" w:color="auto"/>
        <w:bottom w:val="none" w:sz="0" w:space="0" w:color="auto"/>
        <w:right w:val="none" w:sz="0" w:space="0" w:color="auto"/>
      </w:divBdr>
      <w:divsChild>
        <w:div w:id="678577553">
          <w:marLeft w:val="0"/>
          <w:marRight w:val="0"/>
          <w:marTop w:val="0"/>
          <w:marBottom w:val="0"/>
          <w:divBdr>
            <w:top w:val="none" w:sz="0" w:space="0" w:color="auto"/>
            <w:left w:val="none" w:sz="0" w:space="0" w:color="auto"/>
            <w:bottom w:val="none" w:sz="0" w:space="0" w:color="auto"/>
            <w:right w:val="none" w:sz="0" w:space="0" w:color="auto"/>
          </w:divBdr>
          <w:divsChild>
            <w:div w:id="1193804451">
              <w:marLeft w:val="0"/>
              <w:marRight w:val="0"/>
              <w:marTop w:val="0"/>
              <w:marBottom w:val="0"/>
              <w:divBdr>
                <w:top w:val="none" w:sz="0" w:space="0" w:color="auto"/>
                <w:left w:val="none" w:sz="0" w:space="0" w:color="auto"/>
                <w:bottom w:val="none" w:sz="0" w:space="0" w:color="auto"/>
                <w:right w:val="none" w:sz="0" w:space="0" w:color="auto"/>
              </w:divBdr>
              <w:divsChild>
                <w:div w:id="2142184993">
                  <w:marLeft w:val="0"/>
                  <w:marRight w:val="0"/>
                  <w:marTop w:val="0"/>
                  <w:marBottom w:val="0"/>
                  <w:divBdr>
                    <w:top w:val="none" w:sz="0" w:space="0" w:color="auto"/>
                    <w:left w:val="none" w:sz="0" w:space="0" w:color="auto"/>
                    <w:bottom w:val="none" w:sz="0" w:space="0" w:color="auto"/>
                    <w:right w:val="none" w:sz="0" w:space="0" w:color="auto"/>
                  </w:divBdr>
                  <w:divsChild>
                    <w:div w:id="69083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4433146">
      <w:bodyDiv w:val="1"/>
      <w:marLeft w:val="0"/>
      <w:marRight w:val="0"/>
      <w:marTop w:val="0"/>
      <w:marBottom w:val="0"/>
      <w:divBdr>
        <w:top w:val="none" w:sz="0" w:space="0" w:color="auto"/>
        <w:left w:val="none" w:sz="0" w:space="0" w:color="auto"/>
        <w:bottom w:val="none" w:sz="0" w:space="0" w:color="auto"/>
        <w:right w:val="none" w:sz="0" w:space="0" w:color="auto"/>
      </w:divBdr>
    </w:div>
    <w:div w:id="1957173543">
      <w:bodyDiv w:val="1"/>
      <w:marLeft w:val="0"/>
      <w:marRight w:val="0"/>
      <w:marTop w:val="0"/>
      <w:marBottom w:val="0"/>
      <w:divBdr>
        <w:top w:val="none" w:sz="0" w:space="0" w:color="auto"/>
        <w:left w:val="none" w:sz="0" w:space="0" w:color="auto"/>
        <w:bottom w:val="none" w:sz="0" w:space="0" w:color="auto"/>
        <w:right w:val="none" w:sz="0" w:space="0" w:color="auto"/>
      </w:divBdr>
    </w:div>
    <w:div w:id="1964262250">
      <w:bodyDiv w:val="1"/>
      <w:marLeft w:val="0"/>
      <w:marRight w:val="0"/>
      <w:marTop w:val="0"/>
      <w:marBottom w:val="0"/>
      <w:divBdr>
        <w:top w:val="none" w:sz="0" w:space="0" w:color="auto"/>
        <w:left w:val="none" w:sz="0" w:space="0" w:color="auto"/>
        <w:bottom w:val="none" w:sz="0" w:space="0" w:color="auto"/>
        <w:right w:val="none" w:sz="0" w:space="0" w:color="auto"/>
      </w:divBdr>
    </w:div>
    <w:div w:id="1964536576">
      <w:bodyDiv w:val="1"/>
      <w:marLeft w:val="0"/>
      <w:marRight w:val="0"/>
      <w:marTop w:val="0"/>
      <w:marBottom w:val="0"/>
      <w:divBdr>
        <w:top w:val="none" w:sz="0" w:space="0" w:color="auto"/>
        <w:left w:val="none" w:sz="0" w:space="0" w:color="auto"/>
        <w:bottom w:val="none" w:sz="0" w:space="0" w:color="auto"/>
        <w:right w:val="none" w:sz="0" w:space="0" w:color="auto"/>
      </w:divBdr>
    </w:div>
    <w:div w:id="1970672008">
      <w:bodyDiv w:val="1"/>
      <w:marLeft w:val="0"/>
      <w:marRight w:val="0"/>
      <w:marTop w:val="0"/>
      <w:marBottom w:val="0"/>
      <w:divBdr>
        <w:top w:val="none" w:sz="0" w:space="0" w:color="auto"/>
        <w:left w:val="none" w:sz="0" w:space="0" w:color="auto"/>
        <w:bottom w:val="none" w:sz="0" w:space="0" w:color="auto"/>
        <w:right w:val="none" w:sz="0" w:space="0" w:color="auto"/>
      </w:divBdr>
    </w:div>
    <w:div w:id="1974091657">
      <w:bodyDiv w:val="1"/>
      <w:marLeft w:val="0"/>
      <w:marRight w:val="0"/>
      <w:marTop w:val="0"/>
      <w:marBottom w:val="0"/>
      <w:divBdr>
        <w:top w:val="none" w:sz="0" w:space="0" w:color="auto"/>
        <w:left w:val="none" w:sz="0" w:space="0" w:color="auto"/>
        <w:bottom w:val="none" w:sz="0" w:space="0" w:color="auto"/>
        <w:right w:val="none" w:sz="0" w:space="0" w:color="auto"/>
      </w:divBdr>
    </w:div>
    <w:div w:id="1974364632">
      <w:bodyDiv w:val="1"/>
      <w:marLeft w:val="0"/>
      <w:marRight w:val="0"/>
      <w:marTop w:val="0"/>
      <w:marBottom w:val="0"/>
      <w:divBdr>
        <w:top w:val="none" w:sz="0" w:space="0" w:color="auto"/>
        <w:left w:val="none" w:sz="0" w:space="0" w:color="auto"/>
        <w:bottom w:val="none" w:sz="0" w:space="0" w:color="auto"/>
        <w:right w:val="none" w:sz="0" w:space="0" w:color="auto"/>
      </w:divBdr>
    </w:div>
    <w:div w:id="1975059244">
      <w:bodyDiv w:val="1"/>
      <w:marLeft w:val="0"/>
      <w:marRight w:val="0"/>
      <w:marTop w:val="0"/>
      <w:marBottom w:val="0"/>
      <w:divBdr>
        <w:top w:val="none" w:sz="0" w:space="0" w:color="auto"/>
        <w:left w:val="none" w:sz="0" w:space="0" w:color="auto"/>
        <w:bottom w:val="none" w:sz="0" w:space="0" w:color="auto"/>
        <w:right w:val="none" w:sz="0" w:space="0" w:color="auto"/>
      </w:divBdr>
    </w:div>
    <w:div w:id="1975476530">
      <w:bodyDiv w:val="1"/>
      <w:marLeft w:val="0"/>
      <w:marRight w:val="0"/>
      <w:marTop w:val="0"/>
      <w:marBottom w:val="0"/>
      <w:divBdr>
        <w:top w:val="none" w:sz="0" w:space="0" w:color="auto"/>
        <w:left w:val="none" w:sz="0" w:space="0" w:color="auto"/>
        <w:bottom w:val="none" w:sz="0" w:space="0" w:color="auto"/>
        <w:right w:val="none" w:sz="0" w:space="0" w:color="auto"/>
      </w:divBdr>
    </w:div>
    <w:div w:id="1976520472">
      <w:bodyDiv w:val="1"/>
      <w:marLeft w:val="0"/>
      <w:marRight w:val="0"/>
      <w:marTop w:val="0"/>
      <w:marBottom w:val="0"/>
      <w:divBdr>
        <w:top w:val="none" w:sz="0" w:space="0" w:color="auto"/>
        <w:left w:val="none" w:sz="0" w:space="0" w:color="auto"/>
        <w:bottom w:val="none" w:sz="0" w:space="0" w:color="auto"/>
        <w:right w:val="none" w:sz="0" w:space="0" w:color="auto"/>
      </w:divBdr>
    </w:div>
    <w:div w:id="1976594941">
      <w:bodyDiv w:val="1"/>
      <w:marLeft w:val="0"/>
      <w:marRight w:val="0"/>
      <w:marTop w:val="0"/>
      <w:marBottom w:val="0"/>
      <w:divBdr>
        <w:top w:val="none" w:sz="0" w:space="0" w:color="auto"/>
        <w:left w:val="none" w:sz="0" w:space="0" w:color="auto"/>
        <w:bottom w:val="none" w:sz="0" w:space="0" w:color="auto"/>
        <w:right w:val="none" w:sz="0" w:space="0" w:color="auto"/>
      </w:divBdr>
    </w:div>
    <w:div w:id="1977681258">
      <w:bodyDiv w:val="1"/>
      <w:marLeft w:val="0"/>
      <w:marRight w:val="0"/>
      <w:marTop w:val="0"/>
      <w:marBottom w:val="0"/>
      <w:divBdr>
        <w:top w:val="none" w:sz="0" w:space="0" w:color="auto"/>
        <w:left w:val="none" w:sz="0" w:space="0" w:color="auto"/>
        <w:bottom w:val="none" w:sz="0" w:space="0" w:color="auto"/>
        <w:right w:val="none" w:sz="0" w:space="0" w:color="auto"/>
      </w:divBdr>
    </w:div>
    <w:div w:id="1979409249">
      <w:bodyDiv w:val="1"/>
      <w:marLeft w:val="0"/>
      <w:marRight w:val="0"/>
      <w:marTop w:val="0"/>
      <w:marBottom w:val="0"/>
      <w:divBdr>
        <w:top w:val="none" w:sz="0" w:space="0" w:color="auto"/>
        <w:left w:val="none" w:sz="0" w:space="0" w:color="auto"/>
        <w:bottom w:val="none" w:sz="0" w:space="0" w:color="auto"/>
        <w:right w:val="none" w:sz="0" w:space="0" w:color="auto"/>
      </w:divBdr>
    </w:div>
    <w:div w:id="1985960748">
      <w:bodyDiv w:val="1"/>
      <w:marLeft w:val="0"/>
      <w:marRight w:val="0"/>
      <w:marTop w:val="0"/>
      <w:marBottom w:val="0"/>
      <w:divBdr>
        <w:top w:val="none" w:sz="0" w:space="0" w:color="auto"/>
        <w:left w:val="none" w:sz="0" w:space="0" w:color="auto"/>
        <w:bottom w:val="none" w:sz="0" w:space="0" w:color="auto"/>
        <w:right w:val="none" w:sz="0" w:space="0" w:color="auto"/>
      </w:divBdr>
    </w:div>
    <w:div w:id="1989673012">
      <w:bodyDiv w:val="1"/>
      <w:marLeft w:val="0"/>
      <w:marRight w:val="0"/>
      <w:marTop w:val="0"/>
      <w:marBottom w:val="0"/>
      <w:divBdr>
        <w:top w:val="none" w:sz="0" w:space="0" w:color="auto"/>
        <w:left w:val="none" w:sz="0" w:space="0" w:color="auto"/>
        <w:bottom w:val="none" w:sz="0" w:space="0" w:color="auto"/>
        <w:right w:val="none" w:sz="0" w:space="0" w:color="auto"/>
      </w:divBdr>
    </w:div>
    <w:div w:id="1996689996">
      <w:bodyDiv w:val="1"/>
      <w:marLeft w:val="0"/>
      <w:marRight w:val="0"/>
      <w:marTop w:val="0"/>
      <w:marBottom w:val="0"/>
      <w:divBdr>
        <w:top w:val="none" w:sz="0" w:space="0" w:color="auto"/>
        <w:left w:val="none" w:sz="0" w:space="0" w:color="auto"/>
        <w:bottom w:val="none" w:sz="0" w:space="0" w:color="auto"/>
        <w:right w:val="none" w:sz="0" w:space="0" w:color="auto"/>
      </w:divBdr>
    </w:div>
    <w:div w:id="1998220426">
      <w:bodyDiv w:val="1"/>
      <w:marLeft w:val="0"/>
      <w:marRight w:val="0"/>
      <w:marTop w:val="0"/>
      <w:marBottom w:val="0"/>
      <w:divBdr>
        <w:top w:val="none" w:sz="0" w:space="0" w:color="auto"/>
        <w:left w:val="none" w:sz="0" w:space="0" w:color="auto"/>
        <w:bottom w:val="none" w:sz="0" w:space="0" w:color="auto"/>
        <w:right w:val="none" w:sz="0" w:space="0" w:color="auto"/>
      </w:divBdr>
    </w:div>
    <w:div w:id="1999990451">
      <w:bodyDiv w:val="1"/>
      <w:marLeft w:val="0"/>
      <w:marRight w:val="0"/>
      <w:marTop w:val="0"/>
      <w:marBottom w:val="0"/>
      <w:divBdr>
        <w:top w:val="none" w:sz="0" w:space="0" w:color="auto"/>
        <w:left w:val="none" w:sz="0" w:space="0" w:color="auto"/>
        <w:bottom w:val="none" w:sz="0" w:space="0" w:color="auto"/>
        <w:right w:val="none" w:sz="0" w:space="0" w:color="auto"/>
      </w:divBdr>
    </w:div>
    <w:div w:id="1999990684">
      <w:bodyDiv w:val="1"/>
      <w:marLeft w:val="0"/>
      <w:marRight w:val="0"/>
      <w:marTop w:val="0"/>
      <w:marBottom w:val="0"/>
      <w:divBdr>
        <w:top w:val="none" w:sz="0" w:space="0" w:color="auto"/>
        <w:left w:val="none" w:sz="0" w:space="0" w:color="auto"/>
        <w:bottom w:val="none" w:sz="0" w:space="0" w:color="auto"/>
        <w:right w:val="none" w:sz="0" w:space="0" w:color="auto"/>
      </w:divBdr>
    </w:div>
    <w:div w:id="2004311236">
      <w:bodyDiv w:val="1"/>
      <w:marLeft w:val="0"/>
      <w:marRight w:val="0"/>
      <w:marTop w:val="0"/>
      <w:marBottom w:val="0"/>
      <w:divBdr>
        <w:top w:val="none" w:sz="0" w:space="0" w:color="auto"/>
        <w:left w:val="none" w:sz="0" w:space="0" w:color="auto"/>
        <w:bottom w:val="none" w:sz="0" w:space="0" w:color="auto"/>
        <w:right w:val="none" w:sz="0" w:space="0" w:color="auto"/>
      </w:divBdr>
    </w:div>
    <w:div w:id="2004580878">
      <w:bodyDiv w:val="1"/>
      <w:marLeft w:val="0"/>
      <w:marRight w:val="0"/>
      <w:marTop w:val="0"/>
      <w:marBottom w:val="0"/>
      <w:divBdr>
        <w:top w:val="none" w:sz="0" w:space="0" w:color="auto"/>
        <w:left w:val="none" w:sz="0" w:space="0" w:color="auto"/>
        <w:bottom w:val="none" w:sz="0" w:space="0" w:color="auto"/>
        <w:right w:val="none" w:sz="0" w:space="0" w:color="auto"/>
      </w:divBdr>
    </w:div>
    <w:div w:id="2005009648">
      <w:bodyDiv w:val="1"/>
      <w:marLeft w:val="0"/>
      <w:marRight w:val="0"/>
      <w:marTop w:val="0"/>
      <w:marBottom w:val="0"/>
      <w:divBdr>
        <w:top w:val="none" w:sz="0" w:space="0" w:color="auto"/>
        <w:left w:val="none" w:sz="0" w:space="0" w:color="auto"/>
        <w:bottom w:val="none" w:sz="0" w:space="0" w:color="auto"/>
        <w:right w:val="none" w:sz="0" w:space="0" w:color="auto"/>
      </w:divBdr>
      <w:divsChild>
        <w:div w:id="1427581835">
          <w:marLeft w:val="0"/>
          <w:marRight w:val="0"/>
          <w:marTop w:val="0"/>
          <w:marBottom w:val="240"/>
          <w:divBdr>
            <w:top w:val="none" w:sz="0" w:space="0" w:color="auto"/>
            <w:left w:val="none" w:sz="0" w:space="0" w:color="auto"/>
            <w:bottom w:val="none" w:sz="0" w:space="0" w:color="auto"/>
            <w:right w:val="none" w:sz="0" w:space="0" w:color="auto"/>
          </w:divBdr>
        </w:div>
      </w:divsChild>
    </w:div>
    <w:div w:id="2005552311">
      <w:bodyDiv w:val="1"/>
      <w:marLeft w:val="0"/>
      <w:marRight w:val="0"/>
      <w:marTop w:val="0"/>
      <w:marBottom w:val="0"/>
      <w:divBdr>
        <w:top w:val="none" w:sz="0" w:space="0" w:color="auto"/>
        <w:left w:val="none" w:sz="0" w:space="0" w:color="auto"/>
        <w:bottom w:val="none" w:sz="0" w:space="0" w:color="auto"/>
        <w:right w:val="none" w:sz="0" w:space="0" w:color="auto"/>
      </w:divBdr>
    </w:div>
    <w:div w:id="2008709503">
      <w:bodyDiv w:val="1"/>
      <w:marLeft w:val="0"/>
      <w:marRight w:val="0"/>
      <w:marTop w:val="0"/>
      <w:marBottom w:val="0"/>
      <w:divBdr>
        <w:top w:val="none" w:sz="0" w:space="0" w:color="auto"/>
        <w:left w:val="none" w:sz="0" w:space="0" w:color="auto"/>
        <w:bottom w:val="none" w:sz="0" w:space="0" w:color="auto"/>
        <w:right w:val="none" w:sz="0" w:space="0" w:color="auto"/>
      </w:divBdr>
    </w:div>
    <w:div w:id="2017145499">
      <w:bodyDiv w:val="1"/>
      <w:marLeft w:val="0"/>
      <w:marRight w:val="0"/>
      <w:marTop w:val="0"/>
      <w:marBottom w:val="0"/>
      <w:divBdr>
        <w:top w:val="none" w:sz="0" w:space="0" w:color="auto"/>
        <w:left w:val="none" w:sz="0" w:space="0" w:color="auto"/>
        <w:bottom w:val="none" w:sz="0" w:space="0" w:color="auto"/>
        <w:right w:val="none" w:sz="0" w:space="0" w:color="auto"/>
      </w:divBdr>
    </w:div>
    <w:div w:id="2017733344">
      <w:bodyDiv w:val="1"/>
      <w:marLeft w:val="0"/>
      <w:marRight w:val="0"/>
      <w:marTop w:val="0"/>
      <w:marBottom w:val="0"/>
      <w:divBdr>
        <w:top w:val="none" w:sz="0" w:space="0" w:color="auto"/>
        <w:left w:val="none" w:sz="0" w:space="0" w:color="auto"/>
        <w:bottom w:val="none" w:sz="0" w:space="0" w:color="auto"/>
        <w:right w:val="none" w:sz="0" w:space="0" w:color="auto"/>
      </w:divBdr>
    </w:div>
    <w:div w:id="2022967649">
      <w:bodyDiv w:val="1"/>
      <w:marLeft w:val="0"/>
      <w:marRight w:val="0"/>
      <w:marTop w:val="0"/>
      <w:marBottom w:val="0"/>
      <w:divBdr>
        <w:top w:val="none" w:sz="0" w:space="0" w:color="auto"/>
        <w:left w:val="none" w:sz="0" w:space="0" w:color="auto"/>
        <w:bottom w:val="none" w:sz="0" w:space="0" w:color="auto"/>
        <w:right w:val="none" w:sz="0" w:space="0" w:color="auto"/>
      </w:divBdr>
    </w:div>
    <w:div w:id="2025129608">
      <w:bodyDiv w:val="1"/>
      <w:marLeft w:val="0"/>
      <w:marRight w:val="0"/>
      <w:marTop w:val="0"/>
      <w:marBottom w:val="0"/>
      <w:divBdr>
        <w:top w:val="none" w:sz="0" w:space="0" w:color="auto"/>
        <w:left w:val="none" w:sz="0" w:space="0" w:color="auto"/>
        <w:bottom w:val="none" w:sz="0" w:space="0" w:color="auto"/>
        <w:right w:val="none" w:sz="0" w:space="0" w:color="auto"/>
      </w:divBdr>
    </w:div>
    <w:div w:id="2028672168">
      <w:bodyDiv w:val="1"/>
      <w:marLeft w:val="0"/>
      <w:marRight w:val="0"/>
      <w:marTop w:val="0"/>
      <w:marBottom w:val="0"/>
      <w:divBdr>
        <w:top w:val="none" w:sz="0" w:space="0" w:color="auto"/>
        <w:left w:val="none" w:sz="0" w:space="0" w:color="auto"/>
        <w:bottom w:val="none" w:sz="0" w:space="0" w:color="auto"/>
        <w:right w:val="none" w:sz="0" w:space="0" w:color="auto"/>
      </w:divBdr>
    </w:div>
    <w:div w:id="2035037349">
      <w:bodyDiv w:val="1"/>
      <w:marLeft w:val="0"/>
      <w:marRight w:val="0"/>
      <w:marTop w:val="0"/>
      <w:marBottom w:val="0"/>
      <w:divBdr>
        <w:top w:val="none" w:sz="0" w:space="0" w:color="auto"/>
        <w:left w:val="none" w:sz="0" w:space="0" w:color="auto"/>
        <w:bottom w:val="none" w:sz="0" w:space="0" w:color="auto"/>
        <w:right w:val="none" w:sz="0" w:space="0" w:color="auto"/>
      </w:divBdr>
    </w:div>
    <w:div w:id="2036079660">
      <w:bodyDiv w:val="1"/>
      <w:marLeft w:val="0"/>
      <w:marRight w:val="0"/>
      <w:marTop w:val="0"/>
      <w:marBottom w:val="0"/>
      <w:divBdr>
        <w:top w:val="none" w:sz="0" w:space="0" w:color="auto"/>
        <w:left w:val="none" w:sz="0" w:space="0" w:color="auto"/>
        <w:bottom w:val="none" w:sz="0" w:space="0" w:color="auto"/>
        <w:right w:val="none" w:sz="0" w:space="0" w:color="auto"/>
      </w:divBdr>
    </w:div>
    <w:div w:id="2039811553">
      <w:bodyDiv w:val="1"/>
      <w:marLeft w:val="0"/>
      <w:marRight w:val="0"/>
      <w:marTop w:val="0"/>
      <w:marBottom w:val="0"/>
      <w:divBdr>
        <w:top w:val="none" w:sz="0" w:space="0" w:color="auto"/>
        <w:left w:val="none" w:sz="0" w:space="0" w:color="auto"/>
        <w:bottom w:val="none" w:sz="0" w:space="0" w:color="auto"/>
        <w:right w:val="none" w:sz="0" w:space="0" w:color="auto"/>
      </w:divBdr>
    </w:div>
    <w:div w:id="2040281471">
      <w:bodyDiv w:val="1"/>
      <w:marLeft w:val="0"/>
      <w:marRight w:val="0"/>
      <w:marTop w:val="0"/>
      <w:marBottom w:val="0"/>
      <w:divBdr>
        <w:top w:val="none" w:sz="0" w:space="0" w:color="auto"/>
        <w:left w:val="none" w:sz="0" w:space="0" w:color="auto"/>
        <w:bottom w:val="none" w:sz="0" w:space="0" w:color="auto"/>
        <w:right w:val="none" w:sz="0" w:space="0" w:color="auto"/>
      </w:divBdr>
      <w:divsChild>
        <w:div w:id="1288700067">
          <w:marLeft w:val="0"/>
          <w:marRight w:val="0"/>
          <w:marTop w:val="0"/>
          <w:marBottom w:val="0"/>
          <w:divBdr>
            <w:top w:val="none" w:sz="0" w:space="0" w:color="auto"/>
            <w:left w:val="none" w:sz="0" w:space="0" w:color="auto"/>
            <w:bottom w:val="none" w:sz="0" w:space="0" w:color="auto"/>
            <w:right w:val="none" w:sz="0" w:space="0" w:color="auto"/>
          </w:divBdr>
          <w:divsChild>
            <w:div w:id="2097239778">
              <w:marLeft w:val="0"/>
              <w:marRight w:val="0"/>
              <w:marTop w:val="0"/>
              <w:marBottom w:val="0"/>
              <w:divBdr>
                <w:top w:val="none" w:sz="0" w:space="0" w:color="auto"/>
                <w:left w:val="none" w:sz="0" w:space="0" w:color="auto"/>
                <w:bottom w:val="none" w:sz="0" w:space="0" w:color="auto"/>
                <w:right w:val="none" w:sz="0" w:space="0" w:color="auto"/>
              </w:divBdr>
              <w:divsChild>
                <w:div w:id="45492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353228">
      <w:bodyDiv w:val="1"/>
      <w:marLeft w:val="0"/>
      <w:marRight w:val="0"/>
      <w:marTop w:val="0"/>
      <w:marBottom w:val="0"/>
      <w:divBdr>
        <w:top w:val="none" w:sz="0" w:space="0" w:color="auto"/>
        <w:left w:val="none" w:sz="0" w:space="0" w:color="auto"/>
        <w:bottom w:val="none" w:sz="0" w:space="0" w:color="auto"/>
        <w:right w:val="none" w:sz="0" w:space="0" w:color="auto"/>
      </w:divBdr>
    </w:div>
    <w:div w:id="2041122545">
      <w:bodyDiv w:val="1"/>
      <w:marLeft w:val="0"/>
      <w:marRight w:val="0"/>
      <w:marTop w:val="0"/>
      <w:marBottom w:val="0"/>
      <w:divBdr>
        <w:top w:val="none" w:sz="0" w:space="0" w:color="auto"/>
        <w:left w:val="none" w:sz="0" w:space="0" w:color="auto"/>
        <w:bottom w:val="none" w:sz="0" w:space="0" w:color="auto"/>
        <w:right w:val="none" w:sz="0" w:space="0" w:color="auto"/>
      </w:divBdr>
    </w:div>
    <w:div w:id="2042126420">
      <w:bodyDiv w:val="1"/>
      <w:marLeft w:val="0"/>
      <w:marRight w:val="0"/>
      <w:marTop w:val="0"/>
      <w:marBottom w:val="0"/>
      <w:divBdr>
        <w:top w:val="none" w:sz="0" w:space="0" w:color="auto"/>
        <w:left w:val="none" w:sz="0" w:space="0" w:color="auto"/>
        <w:bottom w:val="none" w:sz="0" w:space="0" w:color="auto"/>
        <w:right w:val="none" w:sz="0" w:space="0" w:color="auto"/>
      </w:divBdr>
    </w:div>
    <w:div w:id="2049716868">
      <w:bodyDiv w:val="1"/>
      <w:marLeft w:val="0"/>
      <w:marRight w:val="0"/>
      <w:marTop w:val="0"/>
      <w:marBottom w:val="0"/>
      <w:divBdr>
        <w:top w:val="none" w:sz="0" w:space="0" w:color="auto"/>
        <w:left w:val="none" w:sz="0" w:space="0" w:color="auto"/>
        <w:bottom w:val="none" w:sz="0" w:space="0" w:color="auto"/>
        <w:right w:val="none" w:sz="0" w:space="0" w:color="auto"/>
      </w:divBdr>
    </w:div>
    <w:div w:id="2052068291">
      <w:bodyDiv w:val="1"/>
      <w:marLeft w:val="0"/>
      <w:marRight w:val="0"/>
      <w:marTop w:val="0"/>
      <w:marBottom w:val="0"/>
      <w:divBdr>
        <w:top w:val="none" w:sz="0" w:space="0" w:color="auto"/>
        <w:left w:val="none" w:sz="0" w:space="0" w:color="auto"/>
        <w:bottom w:val="none" w:sz="0" w:space="0" w:color="auto"/>
        <w:right w:val="none" w:sz="0" w:space="0" w:color="auto"/>
      </w:divBdr>
    </w:div>
    <w:div w:id="2058116719">
      <w:bodyDiv w:val="1"/>
      <w:marLeft w:val="0"/>
      <w:marRight w:val="0"/>
      <w:marTop w:val="0"/>
      <w:marBottom w:val="0"/>
      <w:divBdr>
        <w:top w:val="none" w:sz="0" w:space="0" w:color="auto"/>
        <w:left w:val="none" w:sz="0" w:space="0" w:color="auto"/>
        <w:bottom w:val="none" w:sz="0" w:space="0" w:color="auto"/>
        <w:right w:val="none" w:sz="0" w:space="0" w:color="auto"/>
      </w:divBdr>
    </w:div>
    <w:div w:id="2061977386">
      <w:bodyDiv w:val="1"/>
      <w:marLeft w:val="0"/>
      <w:marRight w:val="0"/>
      <w:marTop w:val="0"/>
      <w:marBottom w:val="0"/>
      <w:divBdr>
        <w:top w:val="none" w:sz="0" w:space="0" w:color="auto"/>
        <w:left w:val="none" w:sz="0" w:space="0" w:color="auto"/>
        <w:bottom w:val="none" w:sz="0" w:space="0" w:color="auto"/>
        <w:right w:val="none" w:sz="0" w:space="0" w:color="auto"/>
      </w:divBdr>
    </w:div>
    <w:div w:id="2063214350">
      <w:bodyDiv w:val="1"/>
      <w:marLeft w:val="0"/>
      <w:marRight w:val="0"/>
      <w:marTop w:val="0"/>
      <w:marBottom w:val="0"/>
      <w:divBdr>
        <w:top w:val="none" w:sz="0" w:space="0" w:color="auto"/>
        <w:left w:val="none" w:sz="0" w:space="0" w:color="auto"/>
        <w:bottom w:val="none" w:sz="0" w:space="0" w:color="auto"/>
        <w:right w:val="none" w:sz="0" w:space="0" w:color="auto"/>
      </w:divBdr>
    </w:div>
    <w:div w:id="2068651810">
      <w:bodyDiv w:val="1"/>
      <w:marLeft w:val="0"/>
      <w:marRight w:val="0"/>
      <w:marTop w:val="0"/>
      <w:marBottom w:val="0"/>
      <w:divBdr>
        <w:top w:val="none" w:sz="0" w:space="0" w:color="auto"/>
        <w:left w:val="none" w:sz="0" w:space="0" w:color="auto"/>
        <w:bottom w:val="none" w:sz="0" w:space="0" w:color="auto"/>
        <w:right w:val="none" w:sz="0" w:space="0" w:color="auto"/>
      </w:divBdr>
    </w:div>
    <w:div w:id="2070761774">
      <w:bodyDiv w:val="1"/>
      <w:marLeft w:val="0"/>
      <w:marRight w:val="0"/>
      <w:marTop w:val="0"/>
      <w:marBottom w:val="0"/>
      <w:divBdr>
        <w:top w:val="none" w:sz="0" w:space="0" w:color="auto"/>
        <w:left w:val="none" w:sz="0" w:space="0" w:color="auto"/>
        <w:bottom w:val="none" w:sz="0" w:space="0" w:color="auto"/>
        <w:right w:val="none" w:sz="0" w:space="0" w:color="auto"/>
      </w:divBdr>
    </w:div>
    <w:div w:id="2072345488">
      <w:bodyDiv w:val="1"/>
      <w:marLeft w:val="0"/>
      <w:marRight w:val="0"/>
      <w:marTop w:val="0"/>
      <w:marBottom w:val="0"/>
      <w:divBdr>
        <w:top w:val="none" w:sz="0" w:space="0" w:color="auto"/>
        <w:left w:val="none" w:sz="0" w:space="0" w:color="auto"/>
        <w:bottom w:val="none" w:sz="0" w:space="0" w:color="auto"/>
        <w:right w:val="none" w:sz="0" w:space="0" w:color="auto"/>
      </w:divBdr>
    </w:div>
    <w:div w:id="2074693608">
      <w:bodyDiv w:val="1"/>
      <w:marLeft w:val="0"/>
      <w:marRight w:val="0"/>
      <w:marTop w:val="0"/>
      <w:marBottom w:val="0"/>
      <w:divBdr>
        <w:top w:val="none" w:sz="0" w:space="0" w:color="auto"/>
        <w:left w:val="none" w:sz="0" w:space="0" w:color="auto"/>
        <w:bottom w:val="none" w:sz="0" w:space="0" w:color="auto"/>
        <w:right w:val="none" w:sz="0" w:space="0" w:color="auto"/>
      </w:divBdr>
    </w:div>
    <w:div w:id="2083485568">
      <w:bodyDiv w:val="1"/>
      <w:marLeft w:val="0"/>
      <w:marRight w:val="0"/>
      <w:marTop w:val="0"/>
      <w:marBottom w:val="0"/>
      <w:divBdr>
        <w:top w:val="none" w:sz="0" w:space="0" w:color="auto"/>
        <w:left w:val="none" w:sz="0" w:space="0" w:color="auto"/>
        <w:bottom w:val="none" w:sz="0" w:space="0" w:color="auto"/>
        <w:right w:val="none" w:sz="0" w:space="0" w:color="auto"/>
      </w:divBdr>
    </w:div>
    <w:div w:id="2087024135">
      <w:bodyDiv w:val="1"/>
      <w:marLeft w:val="0"/>
      <w:marRight w:val="0"/>
      <w:marTop w:val="0"/>
      <w:marBottom w:val="0"/>
      <w:divBdr>
        <w:top w:val="none" w:sz="0" w:space="0" w:color="auto"/>
        <w:left w:val="none" w:sz="0" w:space="0" w:color="auto"/>
        <w:bottom w:val="none" w:sz="0" w:space="0" w:color="auto"/>
        <w:right w:val="none" w:sz="0" w:space="0" w:color="auto"/>
      </w:divBdr>
    </w:div>
    <w:div w:id="2087064955">
      <w:bodyDiv w:val="1"/>
      <w:marLeft w:val="0"/>
      <w:marRight w:val="0"/>
      <w:marTop w:val="0"/>
      <w:marBottom w:val="0"/>
      <w:divBdr>
        <w:top w:val="none" w:sz="0" w:space="0" w:color="auto"/>
        <w:left w:val="none" w:sz="0" w:space="0" w:color="auto"/>
        <w:bottom w:val="none" w:sz="0" w:space="0" w:color="auto"/>
        <w:right w:val="none" w:sz="0" w:space="0" w:color="auto"/>
      </w:divBdr>
    </w:div>
    <w:div w:id="2088574385">
      <w:bodyDiv w:val="1"/>
      <w:marLeft w:val="0"/>
      <w:marRight w:val="0"/>
      <w:marTop w:val="0"/>
      <w:marBottom w:val="0"/>
      <w:divBdr>
        <w:top w:val="none" w:sz="0" w:space="0" w:color="auto"/>
        <w:left w:val="none" w:sz="0" w:space="0" w:color="auto"/>
        <w:bottom w:val="none" w:sz="0" w:space="0" w:color="auto"/>
        <w:right w:val="none" w:sz="0" w:space="0" w:color="auto"/>
      </w:divBdr>
    </w:div>
    <w:div w:id="2094736907">
      <w:bodyDiv w:val="1"/>
      <w:marLeft w:val="0"/>
      <w:marRight w:val="0"/>
      <w:marTop w:val="0"/>
      <w:marBottom w:val="0"/>
      <w:divBdr>
        <w:top w:val="none" w:sz="0" w:space="0" w:color="auto"/>
        <w:left w:val="none" w:sz="0" w:space="0" w:color="auto"/>
        <w:bottom w:val="none" w:sz="0" w:space="0" w:color="auto"/>
        <w:right w:val="none" w:sz="0" w:space="0" w:color="auto"/>
      </w:divBdr>
    </w:div>
    <w:div w:id="2096246802">
      <w:bodyDiv w:val="1"/>
      <w:marLeft w:val="0"/>
      <w:marRight w:val="0"/>
      <w:marTop w:val="0"/>
      <w:marBottom w:val="0"/>
      <w:divBdr>
        <w:top w:val="none" w:sz="0" w:space="0" w:color="auto"/>
        <w:left w:val="none" w:sz="0" w:space="0" w:color="auto"/>
        <w:bottom w:val="none" w:sz="0" w:space="0" w:color="auto"/>
        <w:right w:val="none" w:sz="0" w:space="0" w:color="auto"/>
      </w:divBdr>
    </w:div>
    <w:div w:id="2097827149">
      <w:bodyDiv w:val="1"/>
      <w:marLeft w:val="0"/>
      <w:marRight w:val="0"/>
      <w:marTop w:val="0"/>
      <w:marBottom w:val="0"/>
      <w:divBdr>
        <w:top w:val="none" w:sz="0" w:space="0" w:color="auto"/>
        <w:left w:val="none" w:sz="0" w:space="0" w:color="auto"/>
        <w:bottom w:val="none" w:sz="0" w:space="0" w:color="auto"/>
        <w:right w:val="none" w:sz="0" w:space="0" w:color="auto"/>
      </w:divBdr>
    </w:div>
    <w:div w:id="2098867306">
      <w:bodyDiv w:val="1"/>
      <w:marLeft w:val="0"/>
      <w:marRight w:val="0"/>
      <w:marTop w:val="0"/>
      <w:marBottom w:val="0"/>
      <w:divBdr>
        <w:top w:val="none" w:sz="0" w:space="0" w:color="auto"/>
        <w:left w:val="none" w:sz="0" w:space="0" w:color="auto"/>
        <w:bottom w:val="none" w:sz="0" w:space="0" w:color="auto"/>
        <w:right w:val="none" w:sz="0" w:space="0" w:color="auto"/>
      </w:divBdr>
    </w:div>
    <w:div w:id="2101753238">
      <w:bodyDiv w:val="1"/>
      <w:marLeft w:val="0"/>
      <w:marRight w:val="0"/>
      <w:marTop w:val="0"/>
      <w:marBottom w:val="0"/>
      <w:divBdr>
        <w:top w:val="none" w:sz="0" w:space="0" w:color="auto"/>
        <w:left w:val="none" w:sz="0" w:space="0" w:color="auto"/>
        <w:bottom w:val="none" w:sz="0" w:space="0" w:color="auto"/>
        <w:right w:val="none" w:sz="0" w:space="0" w:color="auto"/>
      </w:divBdr>
    </w:div>
    <w:div w:id="2105413962">
      <w:bodyDiv w:val="1"/>
      <w:marLeft w:val="0"/>
      <w:marRight w:val="0"/>
      <w:marTop w:val="0"/>
      <w:marBottom w:val="0"/>
      <w:divBdr>
        <w:top w:val="none" w:sz="0" w:space="0" w:color="auto"/>
        <w:left w:val="none" w:sz="0" w:space="0" w:color="auto"/>
        <w:bottom w:val="none" w:sz="0" w:space="0" w:color="auto"/>
        <w:right w:val="none" w:sz="0" w:space="0" w:color="auto"/>
      </w:divBdr>
    </w:div>
    <w:div w:id="2108768221">
      <w:bodyDiv w:val="1"/>
      <w:marLeft w:val="0"/>
      <w:marRight w:val="0"/>
      <w:marTop w:val="0"/>
      <w:marBottom w:val="0"/>
      <w:divBdr>
        <w:top w:val="none" w:sz="0" w:space="0" w:color="auto"/>
        <w:left w:val="none" w:sz="0" w:space="0" w:color="auto"/>
        <w:bottom w:val="none" w:sz="0" w:space="0" w:color="auto"/>
        <w:right w:val="none" w:sz="0" w:space="0" w:color="auto"/>
      </w:divBdr>
    </w:div>
    <w:div w:id="2115204485">
      <w:bodyDiv w:val="1"/>
      <w:marLeft w:val="0"/>
      <w:marRight w:val="0"/>
      <w:marTop w:val="0"/>
      <w:marBottom w:val="0"/>
      <w:divBdr>
        <w:top w:val="none" w:sz="0" w:space="0" w:color="auto"/>
        <w:left w:val="none" w:sz="0" w:space="0" w:color="auto"/>
        <w:bottom w:val="none" w:sz="0" w:space="0" w:color="auto"/>
        <w:right w:val="none" w:sz="0" w:space="0" w:color="auto"/>
      </w:divBdr>
    </w:div>
    <w:div w:id="2116704509">
      <w:bodyDiv w:val="1"/>
      <w:marLeft w:val="0"/>
      <w:marRight w:val="0"/>
      <w:marTop w:val="0"/>
      <w:marBottom w:val="0"/>
      <w:divBdr>
        <w:top w:val="none" w:sz="0" w:space="0" w:color="auto"/>
        <w:left w:val="none" w:sz="0" w:space="0" w:color="auto"/>
        <w:bottom w:val="none" w:sz="0" w:space="0" w:color="auto"/>
        <w:right w:val="none" w:sz="0" w:space="0" w:color="auto"/>
      </w:divBdr>
    </w:div>
    <w:div w:id="2126339899">
      <w:bodyDiv w:val="1"/>
      <w:marLeft w:val="0"/>
      <w:marRight w:val="0"/>
      <w:marTop w:val="0"/>
      <w:marBottom w:val="0"/>
      <w:divBdr>
        <w:top w:val="none" w:sz="0" w:space="0" w:color="auto"/>
        <w:left w:val="none" w:sz="0" w:space="0" w:color="auto"/>
        <w:bottom w:val="none" w:sz="0" w:space="0" w:color="auto"/>
        <w:right w:val="none" w:sz="0" w:space="0" w:color="auto"/>
      </w:divBdr>
    </w:div>
    <w:div w:id="2130851645">
      <w:bodyDiv w:val="1"/>
      <w:marLeft w:val="0"/>
      <w:marRight w:val="0"/>
      <w:marTop w:val="0"/>
      <w:marBottom w:val="0"/>
      <w:divBdr>
        <w:top w:val="none" w:sz="0" w:space="0" w:color="auto"/>
        <w:left w:val="none" w:sz="0" w:space="0" w:color="auto"/>
        <w:bottom w:val="none" w:sz="0" w:space="0" w:color="auto"/>
        <w:right w:val="none" w:sz="0" w:space="0" w:color="auto"/>
      </w:divBdr>
    </w:div>
    <w:div w:id="2131052558">
      <w:bodyDiv w:val="1"/>
      <w:marLeft w:val="0"/>
      <w:marRight w:val="0"/>
      <w:marTop w:val="0"/>
      <w:marBottom w:val="0"/>
      <w:divBdr>
        <w:top w:val="none" w:sz="0" w:space="0" w:color="auto"/>
        <w:left w:val="none" w:sz="0" w:space="0" w:color="auto"/>
        <w:bottom w:val="none" w:sz="0" w:space="0" w:color="auto"/>
        <w:right w:val="none" w:sz="0" w:space="0" w:color="auto"/>
      </w:divBdr>
    </w:div>
    <w:div w:id="2132438034">
      <w:bodyDiv w:val="1"/>
      <w:marLeft w:val="0"/>
      <w:marRight w:val="0"/>
      <w:marTop w:val="0"/>
      <w:marBottom w:val="0"/>
      <w:divBdr>
        <w:top w:val="none" w:sz="0" w:space="0" w:color="auto"/>
        <w:left w:val="none" w:sz="0" w:space="0" w:color="auto"/>
        <w:bottom w:val="none" w:sz="0" w:space="0" w:color="auto"/>
        <w:right w:val="none" w:sz="0" w:space="0" w:color="auto"/>
      </w:divBdr>
      <w:divsChild>
        <w:div w:id="295332351">
          <w:marLeft w:val="0"/>
          <w:marRight w:val="0"/>
          <w:marTop w:val="0"/>
          <w:marBottom w:val="240"/>
          <w:divBdr>
            <w:top w:val="none" w:sz="0" w:space="0" w:color="auto"/>
            <w:left w:val="none" w:sz="0" w:space="0" w:color="auto"/>
            <w:bottom w:val="none" w:sz="0" w:space="0" w:color="auto"/>
            <w:right w:val="none" w:sz="0" w:space="0" w:color="auto"/>
          </w:divBdr>
        </w:div>
      </w:divsChild>
    </w:div>
    <w:div w:id="2134907919">
      <w:bodyDiv w:val="1"/>
      <w:marLeft w:val="0"/>
      <w:marRight w:val="0"/>
      <w:marTop w:val="0"/>
      <w:marBottom w:val="0"/>
      <w:divBdr>
        <w:top w:val="none" w:sz="0" w:space="0" w:color="auto"/>
        <w:left w:val="none" w:sz="0" w:space="0" w:color="auto"/>
        <w:bottom w:val="none" w:sz="0" w:space="0" w:color="auto"/>
        <w:right w:val="none" w:sz="0" w:space="0" w:color="auto"/>
      </w:divBdr>
    </w:div>
    <w:div w:id="2135248118">
      <w:bodyDiv w:val="1"/>
      <w:marLeft w:val="0"/>
      <w:marRight w:val="0"/>
      <w:marTop w:val="0"/>
      <w:marBottom w:val="0"/>
      <w:divBdr>
        <w:top w:val="none" w:sz="0" w:space="0" w:color="auto"/>
        <w:left w:val="none" w:sz="0" w:space="0" w:color="auto"/>
        <w:bottom w:val="none" w:sz="0" w:space="0" w:color="auto"/>
        <w:right w:val="none" w:sz="0" w:space="0" w:color="auto"/>
      </w:divBdr>
    </w:div>
    <w:div w:id="2137481422">
      <w:bodyDiv w:val="1"/>
      <w:marLeft w:val="0"/>
      <w:marRight w:val="0"/>
      <w:marTop w:val="0"/>
      <w:marBottom w:val="0"/>
      <w:divBdr>
        <w:top w:val="none" w:sz="0" w:space="0" w:color="auto"/>
        <w:left w:val="none" w:sz="0" w:space="0" w:color="auto"/>
        <w:bottom w:val="none" w:sz="0" w:space="0" w:color="auto"/>
        <w:right w:val="none" w:sz="0" w:space="0" w:color="auto"/>
      </w:divBdr>
      <w:divsChild>
        <w:div w:id="420028161">
          <w:marLeft w:val="0"/>
          <w:marRight w:val="0"/>
          <w:marTop w:val="0"/>
          <w:marBottom w:val="240"/>
          <w:divBdr>
            <w:top w:val="none" w:sz="0" w:space="0" w:color="auto"/>
            <w:left w:val="none" w:sz="0" w:space="0" w:color="auto"/>
            <w:bottom w:val="none" w:sz="0" w:space="0" w:color="auto"/>
            <w:right w:val="none" w:sz="0" w:space="0" w:color="auto"/>
          </w:divBdr>
        </w:div>
      </w:divsChild>
    </w:div>
    <w:div w:id="2138134441">
      <w:bodyDiv w:val="1"/>
      <w:marLeft w:val="0"/>
      <w:marRight w:val="0"/>
      <w:marTop w:val="0"/>
      <w:marBottom w:val="0"/>
      <w:divBdr>
        <w:top w:val="none" w:sz="0" w:space="0" w:color="auto"/>
        <w:left w:val="none" w:sz="0" w:space="0" w:color="auto"/>
        <w:bottom w:val="none" w:sz="0" w:space="0" w:color="auto"/>
        <w:right w:val="none" w:sz="0" w:space="0" w:color="auto"/>
      </w:divBdr>
    </w:div>
    <w:div w:id="2140372132">
      <w:bodyDiv w:val="1"/>
      <w:marLeft w:val="0"/>
      <w:marRight w:val="0"/>
      <w:marTop w:val="0"/>
      <w:marBottom w:val="0"/>
      <w:divBdr>
        <w:top w:val="none" w:sz="0" w:space="0" w:color="auto"/>
        <w:left w:val="none" w:sz="0" w:space="0" w:color="auto"/>
        <w:bottom w:val="none" w:sz="0" w:space="0" w:color="auto"/>
        <w:right w:val="none" w:sz="0" w:space="0" w:color="auto"/>
      </w:divBdr>
    </w:div>
    <w:div w:id="21419930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827543E-6443-FE44-B50D-7D667F72085D}">
  <we:reference id="wa104380917" version="1.0.1.0" store="en-US" storeType="OMEX"/>
  <we:alternateReferences>
    <we:reference id="WA104380917" version="1.0.1.0" store="WA104380917" storeType="OMEX"/>
  </we:alternateReferences>
  <we:properties>
    <we:property name="120589282" value="[{&quot;drm&quot;:null,&quot;seq&quot;:2372,&quot;article&quot;:{&quot;issn&quot;:&quot;1525-0016&quot;,&quot;year&quot;:2010,&quot;eissn&quot;:&quot;1525-0024&quot;,&quot;issue&quot;:&quot;4&quot;,&quot;title&quot;:&quot;Case Report of a Serious Adverse Event Following the Administration of T Cells Transduced With a Chimeric Antigen Receptor Recognizing ERBB2&quot;,&quot;volume&quot;:&quot;18&quot;,&quot;authors&quot;:[&quot;Richard A Morgan&quot;,&quot;James C Yang&quot;,&quot;Mio Kitano&quot;,&quot;Mark E Dudley&quot;,&quot;Carolyn M Laurencot&quot;,&quot;Steven A Rosenberg&quot;],&quot;journal&quot;:&quot;Molecular Therapy&quot;,&quot;abstract&quot;:&quot;In an attempt to treat cancer patients with ERBB2 overexpressing tumors, we developed a chimeric antigen receptor (CAR) based on the widely used humanized monoclonal antibody (mAb) Trastuzumab (Herceptin). An optimized CAR vector containing CD28, 4-1BB, and CD3ζ signaling moieties was assembled in a γ-retroviral vector and used to transduce autologous peripheral blood lymphocytes (PBLs) from a patient with colon cancer metastatic to the lungs and liver, refractory to multiple standard treatments. The gene transfer efficiency into autologous T cells was 79% CAR+ in CD3+ cells and these cells demonstrated high-specific reactivity in in vitro coculture assays. Following completion of nonmyeloablative conditioning, the patient received 1010 cells intravenously. Within 15 minutes after cell infusion the patient experienced respiratory distress, and displayed a dramatic pulmonary infiltrate on chest X-ray. She was intubated and despite intensive medical intervention the patient died 5 days after treatment. Serum samples after cell infusion showed marked increases in interferon-γ (IFN-γ), granulocyte macrophage-colony stimulating factor (GM-CSF), tumor necrosis factor-α (TNF-α), interleukin-6 (IL-6), and IL-10, consistent with a cytokine storm. We speculate that the large number of administered cells localized to the lung immediately following infusion and were triggered to release cytokine by the recognition of low levels of ERBB2 on lung epithelial cells.&quot;,&quot;pagination&quot;:&quot;843-851&quot;,&quot;journal_abbrev&quot;:&quot;Mol Ther&quot;},&quot;deleted&quot;:false,&quot;ext_ids&quot;:{&quot;doi&quot;:&quot;10.1038/mt.2010.24&quot;,&quot;pmid&quot;:&quot;20179677&quot;,&quot;pmcid&quot;:&quot;PMC2862534&quot;},&quot;item_type&quot;:&quot;article&quot;,&quot;purchased&quot;:null,&quot;user_data&quot;:{&quot;created&quot;:&quot;2019-08-05T19:54:12Z&quot;,&quot;modified&quot;:&quot;2020-02-04T23:40:40Z&quot;,&quot;createdby&quot;:&quot;webapp 4.0.33&quot;,&quot;last_read&quot;:&quot;2020-02-04T23:40:40Z&quot;,&quot;modifiedby&quot;:&quot;web_reader 12.11.2&quot;,&quot;view_count&quot;:2,&quot;has_annotations&quot;:true,&quot;unread&quot;:false},&quot;data_version&quot;:1,&quot;collection_id&quot;:&quot;990f8ea0-df09-495b-843c-7eabc7268438&quot;,&quot;supplement_files&quot;:[],&quot;id&quot;:&quot;6b41a417-039e-416d-9b6d-8353275fac8c&quot;,&quot;type&quot;:&quot;item&quot;,&quot;files&quot;:[{&quot;name&quot;:&quot;Case Report of a Serious Adverse Event Following the Administration of T Cells Transduced With a Chimeric Antigen Receptor Recognizing ERBB2.pdf&quot;,&quot;size&quot;:435951,&quot;type&quot;:&quot;article&quot;,&quot;pages&quot;:9,&quot;sha256&quot;:&quot;45bca025fc27a903eb7e46646f80e8ff638beef4724e144d94f974693a93539c&quot;,&quot;created&quot;:&quot;2019-08-05T19:54:12Z&quot;,&quot;can_print&quot;:true,&quot;file_type&quot;:&quot;pdf&quot;,&quot;access_method&quot;:&quot;open_access&quot;,&quot;full_pdf_access&quot;:true}],&quot;pdf_hash&quot;:&quot;45bca025fc27a903eb7e46646f80e8ff638beef4724e144d94f974693a93539c&quot;,&quot;primary_file_type&quot;:&quot;pdf&quot;,&quot;primary_file_hash&quot;:&quot;45bca025fc27a903eb7e46646f80e8ff638beef4724e144d94f974693a93539c&quot;,&quot;citeproc&quot;:{},&quot;atIndex&quot;:15,&quot;item&quot;:{&quot;type&quot;:&quot;article-journal&quot;,&quot;author&quot;:[{&quot;family&quot;:&quot;Morgan&quot;,&quot;given&quot;:&quot;Richard A&quot;},{&quot;family&quot;:&quot;Yang&quot;,&quot;given&quot;:&quot;James C&quot;},{&quot;family&quot;:&quot;Kitano&quot;,&quot;given&quot;:&quot;Mio&quot;},{&quot;family&quot;:&quot;Dudley&quot;,&quot;given&quot;:&quot;Mark E&quot;},{&quot;family&quot;:&quot;Laurencot&quot;,&quot;given&quot;:&quot;Carolyn M&quot;},{&quot;family&quot;:&quot;Rosenberg&quot;,&quot;given&quot;:&quot;Steven A&quot;}],&quot;title&quot;:&quot;Case Report of a Serious Adverse Event Following the Administration of T Cells Transduced With a Chimeric Antigen Receptor Recognizing ERBB2&quot;,&quot;ISSN&quot;:&quot;1525-0016&quot;,&quot;DOI&quot;:&quot;10.1038/mt.2010.24&quot;,&quot;PMID&quot;:&quot;20179677&quot;,&quot;PMCID&quot;:&quot;PMC2862534&quot;,&quot;abstract&quot;:&quot;In an attempt to treat cancer patients with ERBB2 overexpressing tumors, we developed a chimeric antigen receptor (CAR) based on the widely used humanized monoclonal antibody (mAb) Trastuzumab (Herceptin). An optimized CAR vector containing CD28, 4-1BB, and CD3ζ signaling moieties was assembled in a γ-retroviral vector and used to transduce autologous peripheral blood lymphocytes (PBLs) from a patient with colon cancer metastatic to the lungs and liver, refractory to multiple standard treatments. The gene transfer efficiency into autologous T cells was 79% CAR+ in CD3+ cells and these cells demonstrated high-specific reactivity in in vitro coculture assays. Following completion of nonmyeloablative conditioning, the patient received 1010 cells intravenously. Within 15 minutes after cell infusion the patient experienced respiratory distress, and displayed a dramatic pulmonary infiltrate on chest X-ray. She was intubated and despite intensive medical intervention the patient died 5 days after treatment. Serum samples after cell infusion showed marked increases in interferon-γ (IFN-γ), granulocyte macrophage-colony stimulating factor (GM-CSF), tumor necrosis factor-α (TNF-α), interleukin-6 (IL-6), and IL-10, consistent with a cytokine storm. We speculate that the large number of administered cells localized to the lung immediately following infusion and were triggered to release cytokine by the recognition of low levels of ERBB2 on lung epithelial cells.&quot;,&quot;issued&quot;:{&quot;year&quot;:2010},&quot;page&quot;:&quot;843-851&quot;,&quot;issue&quot;:&quot;4&quot;,&quot;volume&quot;:&quot;18&quot;,&quot;journalAbbreviation&quot;:&quot;Mol Ther&quot;,&quot;container-title&quot;:&quot;Molecular Therapy&quot;,&quot;id&quot;:&quot;6b41a417-039e-416d-9b6d-8353275fac8c&quot;,&quot;page-first&quot;:&quot;843&quot;,&quot;container-title-short&quot;:&quot;Mol Ther&quot;}}]"/>
    <we:property name="347992662" value="[{&quot;collection_id&quot;:&quot;990f8ea0-df09-495b-843c-7eabc7268438&quot;,&quot;deleted&quot;:false,&quot;item_type&quot;:&quot;article&quot;,&quot;data_version&quot;:1,&quot;ext_ids&quot;:{&quot;doi&quot;:&quot;10.3322/caac.21551&quot;,&quot;pmid&quot;:&quot;30620402&quot;},&quot;article&quot;:{&quot;title&quot;:&quot;Cancer statistics, 2019&quot;,&quot;abstract&quot;:&quot;Each year, the American Cancer Society estimates the numbers of new cancer cases and deaths that will occur in the United States and compiles the most recent data on cancer incidence, mortality, and survival. Incidence data, available through 2015, were collected by the Surveillance, Epidemiology, and End Results Program; the National Program of Cancer Registries; and the North American Association of Central Cancer Registries. Mortality data, available through 2016, were collected by the National Center for Health Statistics. In 2019, 1,762,450 new cancer cases and 606,880 cancer deaths are projected to occur in the United States. Over the past decade of data, the cancer incidence rate (2006‐2015) was stable in women and declined by approximately 2% per year in men, whereas the cancer death rate (2007‐2016) declined annually by 1.4% and 1.8%, respectively. The overall cancer death rate dropped continuously from 1991 to 2016 by a total of 27%, translating into approximately 2,629,200 fewer cancer deaths than would have been expected if death rates had remained at their peak. Although the racial gap in cancer mortality is slowly narrowing, socioeconomic inequalities are widening, with the most notable gaps for the most preventable cancers. For example, compared with the most affluent counties, mortality rates in the poorest counties were 2‐fold higher for cervical cancer and 40% higher for male lung and liver cancers during 2012‐2016. Some states are home to both the wealthiest and the poorest counties, suggesting the opportunity for more equitable dissemination of effective cancer prevention, early detection, and treatment strategies. A broader application of existing cancer control knowledge with an emphasis on disadvantaged groups would undoubtedly accelerate progress against cancer.&quot;,&quot;authors&quot;:[&quot;Rebecca L. Siegel&quot;,&quot;Kimberly D. Miller&quot;,&quot;Ahmedin Jemal&quot;],&quot;eissn&quot;:&quot;1542-4863&quot;,&quot;issn&quot;:&quot;0007-9235&quot;,&quot;issue&quot;:&quot;1&quot;,&quot;journal&quot;:&quot;CA: A Cancer Journal for Clinicians&quot;,&quot;journal_abbrev&quot;:&quot;Ca Cancer J Clin&quot;,&quot;pagination&quot;:&quot;7-34&quot;,&quot;volume&quot;:&quot;69&quot;,&quot;year&quot;:2019},&quot;user_data&quot;:{&quot;created&quot;:&quot;2019-10-25T20:28:15Z&quot;,&quot;createdby&quot;:&quot;webapp 4.1.3&quot;,&quot;modified&quot;:&quot;2019-10-25T20:28:15Z&quot;,&quot;modifiedby&quot;:&quot;webapp 4.1.3&quot;,&quot;has_annotations&quot;:false,&quot;unread&quot;:true,&quot;last_read&quot;:null,&quot;shared&quot;:false},&quot;import_data&quot;:{},&quot;seq&quot;:1794,&quot;id&quot;:&quot;a255a8ff-4277-4c93-bd4a-e344f1e18c31&quot;,&quot;type&quot;:&quot;item&quot;,&quot;files&quot;:[],&quot;pdf_hash&quot;:null,&quot;collection_group_id&quot;:null,&quot;custom_metadata&quot;:{},&quot;citeproc&quot;:{},&quot;atIndex&quot;:0,&quot;item&quot;:{&quot;type&quot;:&quot;article-journal&quot;,&quot;author&quot;:[{&quot;family&quot;:&quot;Siegel&quot;,&quot;given&quot;:&quot;Rebecca L.&quot;},{&quot;family&quot;:&quot;Miller&quot;,&quot;given&quot;:&quot;Kimberly D.&quot;},{&quot;family&quot;:&quot;Jemal&quot;,&quot;given&quot;:&quot;Ahmedin&quot;}],&quot;title&quot;:&quot;Cancer statistics, 2019&quot;,&quot;ISSN&quot;:&quot;0007-9235&quot;,&quot;DOI&quot;:&quot;10.3322/caac.21551&quot;,&quot;PMID&quot;:&quot;30620402&quot;,&quot;abstract&quot;:&quot;Each year, the American Cancer Society estimates the numbers of new cancer cases and deaths that will occur in the United States and compiles the most recent data on cancer incidence, mortality, and survival. Incidence data, available through 2015, were collected by the Surveillance, Epidemiology, and End Results Program; the National Program of Cancer Registries; and the North American Association of Central Cancer Registries. Mortality data, available through 2016, were collected by the National Center for Health Statistics. In 2019, 1,762,450 new cancer cases and 606,880 cancer deaths are projected to occur in the United States. Over the past decade of data, the cancer incidence rate (2006‐2015) was stable in women and declined by approximately 2% per year in men, whereas the cancer death rate (2007‐2016) declined annually by 1.4% and 1.8%, respectively. The overall cancer death rate dropped continuously from 1991 to 2016 by a total of 27%, translating into approximately 2,629,200 fewer cancer deaths than would have been expected if death rates had remained at their peak. Although the racial gap in cancer mortality is slowly narrowing, socioeconomic inequalities are widening, with the most notable gaps for the most preventable cancers. For example, compared with the most affluent counties, mortality rates in the poorest counties were 2‐fold higher for cervical cancer and 40% higher for male lung and liver cancers during 2012‐2016. Some states are home to both the wealthiest and the poorest counties, suggesting the opportunity for more equitable dissemination of effective cancer prevention, early detection, and treatment strategies. A broader application of existing cancer control knowledge with an emphasis on disadvantaged groups would undoubtedly accelerate progress against cancer.&quot;,&quot;issued&quot;:{&quot;year&quot;:2019},&quot;page&quot;:&quot;7-34&quot;,&quot;issue&quot;:&quot;1&quot;,&quot;volume&quot;:&quot;69&quot;,&quot;journalAbbreviation&quot;:&quot;Ca Cancer J Clin&quot;,&quot;container-title&quot;:&quot;CA: A Cancer Journal for Clinicians&quot;,&quot;id&quot;:&quot;a255a8ff-4277-4c93-bd4a-e344f1e18c31&quot;,&quot;page-first&quot;:&quot;7&quot;,&quot;container-title-short&quot;:&quot;Ca Cancer J Clin&quot;}}]"/>
    <we:property name="484435892" value="[{&quot;collection_id&quot;:&quot;990f8ea0-df09-495b-843c-7eabc7268438&quot;,&quot;deleted&quot;:false,&quot;item_type&quot;:&quot;article&quot;,&quot;data_version&quot;:1,&quot;ext_ids&quot;:{&quot;doi&quot;:&quot;10.3322/caac.21551&quot;,&quot;pmid&quot;:&quot;30620402&quot;},&quot;article&quot;:{&quot;title&quot;:&quot;Cancer statistics, 2019&quot;,&quot;abstract&quot;:&quot;Each year, the American Cancer Society estimates the numbers of new cancer cases and deaths that will occur in the United States and compiles the most recent data on cancer incidence, mortality, and survival. Incidence data, available through 2015, were collected by the Surveillance, Epidemiology, and End Results Program; the National Program of Cancer Registries; and the North American Association of Central Cancer Registries. Mortality data, available through 2016, were collected by the National Center for Health Statistics. In 2019, 1,762,450 new cancer cases and 606,880 cancer deaths are projected to occur in the United States. Over the past decade of data, the cancer incidence rate (2006‐2015) was stable in women and declined by approximately 2% per year in men, whereas the cancer death rate (2007‐2016) declined annually by 1.4% and 1.8%, respectively. The overall cancer death rate dropped continuously from 1991 to 2016 by a total of 27%, translating into approximately 2,629,200 fewer cancer deaths than would have been expected if death rates had remained at their peak. Although the racial gap in cancer mortality is slowly narrowing, socioeconomic inequalities are widening, with the most notable gaps for the most preventable cancers. For example, compared with the most affluent counties, mortality rates in the poorest counties were 2‐fold higher for cervical cancer and 40% higher for male lung and liver cancers during 2012‐2016. Some states are home to both the wealthiest and the poorest counties, suggesting the opportunity for more equitable dissemination of effective cancer prevention, early detection, and treatment strategies. A broader application of existing cancer control knowledge with an emphasis on disadvantaged groups would undoubtedly accelerate progress against cancer.&quot;,&quot;authors&quot;:[&quot;Rebecca L. Siegel&quot;,&quot;Kimberly D. Miller&quot;,&quot;Ahmedin Jemal&quot;],&quot;eissn&quot;:&quot;1542-4863&quot;,&quot;issn&quot;:&quot;0007-9235&quot;,&quot;issue&quot;:&quot;1&quot;,&quot;journal&quot;:&quot;CA: A Cancer Journal for Clinicians&quot;,&quot;journal_abbrev&quot;:&quot;Ca Cancer J Clin&quot;,&quot;pagination&quot;:&quot;7-34&quot;,&quot;volume&quot;:&quot;69&quot;,&quot;year&quot;:2019},&quot;user_data&quot;:{&quot;created&quot;:&quot;2019-10-25T20:28:15Z&quot;,&quot;createdby&quot;:&quot;webapp 4.1.3&quot;,&quot;modified&quot;:&quot;2019-10-25T20:28:15Z&quot;,&quot;modifiedby&quot;:&quot;webapp 4.1.3&quot;,&quot;has_annotations&quot;:false,&quot;unread&quot;:true,&quot;last_read&quot;:null,&quot;shared&quot;:false},&quot;import_data&quot;:{},&quot;seq&quot;:1794,&quot;id&quot;:&quot;a255a8ff-4277-4c93-bd4a-e344f1e18c31&quot;,&quot;type&quot;:&quot;item&quot;,&quot;files&quot;:[],&quot;pdf_hash&quot;:null,&quot;collection_group_id&quot;:null,&quot;custom_metadata&quot;:{},&quot;citeproc&quot;:{},&quot;atIndex&quot;:0}]"/>
    <we:property name="545420456" value="[{&quot;drm&quot;:null,&quot;seq&quot;:2337,&quot;article&quot;:{&quot;issn&quot;:&quot;0008-5472&quot;,&quot;year&quot;:2015,&quot;eissn&quot;:&quot;1538-7445&quot;,&quot;issue&quot;:&quot;17&quot;,&quot;title&quot;:&quot;Affinity-Tuned ErbB2 or EGFR Chimeric Antigen Receptor T Cells Exhibit an Increased Therapeutic Index against Tumors in Mice&quot;,&quot;volume&quot;:&quot;75&quot;,&quot;authors&quot;:[&quot;Xiaojun Liu&quot;,&quot;Shuguang Jiang&quot;,&quot;Chongyun Fang&quot;,&quot;Shiyu Yang&quot;,&quot;Devvora Olalere&quot;,&quot;Edward C. Pequignot&quot;,&quot;Alexandria P. Cogdill&quot;,&quot;Na Li&quot;,&quot;Melissa Ramones&quot;,&quot;Brian Granda&quot;,&quot;Li Zhou&quot;,&quot;Andreas Loew&quot;,&quot;Regina M. Young&quot;,&quot;Carl H. June&quot;,&quot;Yangbing Zhao&quot;],&quot;journal&quot;:&quot;Cancer Research&quot;,&quot;abstract&quot;:&quot;Target-mediated toxicity is a major limitation in the development of chimeric antigen T-cell receptors (CAR) for adoptive cell therapy of solid tumors. In this study, we developed a strategy to adjust the affinities of the scFv component of CAR to discriminate tumors overexpressing the target from normal tissues that express it at physiologic levels. A CAR-expressing T-cell panel was generated with target antigen affinities varying over three orders of magnitude. High-affinity cells recognized target expressed at any level, including at levels in normal cells that were undetectable by flow cytometry. Affinity-tuned cells exhibited robust antitumor efficacy similar to high-affinity cells, but spared normal cells expressing physiologic target levels. The use of affinity-tuned scFvs offers a strategy to empower wider use of CAR T cells against validated targets widely overexpressed on solid tumors, including those considered undruggable by this approach. Cancer Res; 75(17); 3596–607. ©2015 AACR.&quot;,&quot;pagination&quot;:&quot;3596-3607&quot;,&quot;journal_abbrev&quot;:&quot;Cancer Res&quot;},&quot;deleted&quot;:false,&quot;ext_ids&quot;:{&quot;doi&quot;:&quot;10.1158/0008-5472.can-15-0159&quot;,&quot;pmid&quot;:&quot;26330166&quot;,&quot;pmcid&quot;:&quot;PMC4560113&quot;},&quot;item_type&quot;:&quot;article&quot;,&quot;purchased&quot;:null,&quot;user_data&quot;:{&quot;created&quot;:&quot;2019-08-02T19:06:26Z&quot;,&quot;modified&quot;:&quot;2020-01-29T21:49:34Z&quot;,&quot;createdby&quot;:&quot;webapp 4.0.33&quot;,&quot;last_read&quot;:&quot;2020-01-29T21:49:34Z&quot;,&quot;modifiedby&quot;:&quot;web_reader 12.10.0&quot;,&quot;view_count&quot;:4,&quot;has_annotations&quot;:true,&quot;unread&quot;:false},&quot;data_version&quot;:1,&quot;collection_id&quot;:&quot;990f8ea0-df09-495b-843c-7eabc7268438&quot;,&quot;supplement_files&quot;:[],&quot;id&quot;:&quot;339e7192-20f1-42b5-bf4e-5b244a93a3bf&quot;,&quot;type&quot;:&quot;item&quot;,&quot;files&quot;:[{&quot;name&quot;:&quot;Affinity-Tuned ErbB2 or EGFR Chimeric Antigen Receptor T Cells Exhibit an Increased Therapeutic Index against Tumors in Mice.pdf&quot;,&quot;size&quot;:3877436,&quot;type&quot;:&quot;article&quot;,&quot;pages&quot;:12,&quot;sha256&quot;:&quot;d712768c2e991fe2fe804935c60b6e31d2a5081f0e63decc077be6fb39284f90&quot;,&quot;created&quot;:&quot;2019-08-02T19:06:26Z&quot;,&quot;can_print&quot;:true,&quot;file_type&quot;:&quot;pdf&quot;,&quot;access_method&quot;:&quot;open_access&quot;,&quot;full_pdf_access&quot;:true,&quot;pdf_text_url&quot;:&quot;https://s3.amazonaws.com/objects.readcube.com/prerendered/d712768c2e991fe2fe804935c60b6e31d2a5081f0e63decc077be6fb39284f90/pdftext.txt?X-Amz-Algorithm=AWS4-HMAC-SHA256&amp;X-Amz-Credential=AKIAJAWZ5L6BMTSOH3EA%2F20200206%2Fus-east-1%2Fs3%2Faws4_request&amp;X-Amz-Date=20200206T234734Z&amp;X-Amz-Expires=86400&amp;X-Amz-SignedHeaders=host&amp;X-Amz-Signature=3c56e16cb69133fb9f529513c8d5d6d9efe319d26365ab01e41375f7858d15fb&quot;}],&quot;pdf_hash&quot;:&quot;d712768c2e991fe2fe804935c60b6e31d2a5081f0e63decc077be6fb39284f90&quot;,&quot;primary_file_type&quot;:&quot;pdf&quot;,&quot;primary_file_hash&quot;:&quot;d712768c2e991fe2fe804935c60b6e31d2a5081f0e63decc077be6fb39284f90&quot;,&quot;atIndex&quot;:23,&quot;item&quot;:{&quot;type&quot;:&quot;article-journal&quot;,&quot;author&quot;:[{&quot;family&quot;:&quot;Liu&quot;,&quot;given&quot;:&quot;Xiaojun&quot;},{&quot;family&quot;:&quot;Jiang&quot;,&quot;given&quot;:&quot;Shuguang&quot;},{&quot;family&quot;:&quot;Fang&quot;,&quot;given&quot;:&quot;Chongyun&quot;},{&quot;family&quot;:&quot;Yang&quot;,&quot;given&quot;:&quot;Shiyu&quot;},{&quot;family&quot;:&quot;Olalere&quot;,&quot;given&quot;:&quot;Devvora&quot;},{&quot;family&quot;:&quot;Pequignot&quot;,&quot;given&quot;:&quot;Edward C.&quot;},{&quot;family&quot;:&quot;Cogdill&quot;,&quot;given&quot;:&quot;Alexandria P.&quot;},{&quot;family&quot;:&quot;Li&quot;,&quot;given&quot;:&quot;Na&quot;},{&quot;family&quot;:&quot;Ramones&quot;,&quot;given&quot;:&quot;Melissa&quot;},{&quot;family&quot;:&quot;Granda&quot;,&quot;given&quot;:&quot;Brian&quot;},{&quot;family&quot;:&quot;Zhou&quot;,&quot;given&quot;:&quot;Li&quot;},{&quot;family&quot;:&quot;Loew&quot;,&quot;given&quot;:&quot;Andreas&quot;},{&quot;family&quot;:&quot;Young&quot;,&quot;given&quot;:&quot;Regina M.&quot;},{&quot;family&quot;:&quot;June&quot;,&quot;given&quot;:&quot;Carl H.&quot;},{&quot;family&quot;:&quot;Zhao&quot;,&quot;given&quot;:&quot;Yangbing&quot;}],&quot;title&quot;:&quot;Affinity-Tuned ErbB2 or EGFR Chimeric Antigen Receptor T Cells Exhibit an Increased Therapeutic Index against Tumors in Mice&quot;,&quot;ISSN&quot;:&quot;0008-5472&quot;,&quot;DOI&quot;:&quot;10.1158/0008-5472.can-15-0159&quot;,&quot;PMID&quot;:&quot;26330166&quot;,&quot;PMCID&quot;:&quot;PMC4560113&quot;,&quot;abstract&quot;:&quot;Target-mediated toxicity is a major limitation in the development of chimeric antigen T-cell receptors (CAR) for adoptive cell therapy of solid tumors. In this study, we developed a strategy to adjust the affinities of the scFv component of CAR to discriminate tumors overexpressing the target from normal tissues that express it at physiologic levels. A CAR-expressing T-cell panel was generated with target antigen affinities varying over three orders of magnitude. High-affinity cells recognized target expressed at any level, including at levels in normal cells that were undetectable by flow cytometry. Affinity-tuned cells exhibited robust antitumor efficacy similar to high-affinity cells, but spared normal cells expressing physiologic target levels. The use of affinity-tuned scFvs offers a strategy to empower wider use of CAR T cells against validated targets widely overexpressed on solid tumors, including those considered undruggable by this approach. Cancer Res; 75(17); 3596–607. ©2015 AACR.&quot;,&quot;issued&quot;:{&quot;year&quot;:2015},&quot;page&quot;:&quot;3596-3607&quot;,&quot;issue&quot;:&quot;17&quot;,&quot;volume&quot;:&quot;75&quot;,&quot;journalAbbreviation&quot;:&quot;Cancer Res&quot;,&quot;container-title&quot;:&quot;Cancer Research&quot;,&quot;id&quot;:&quot;339e7192-20f1-42b5-bf4e-5b244a93a3bf&quot;,&quot;page-first&quot;:&quot;3596&quot;,&quot;container-title-short&quot;:&quot;Cancer Res&quot;}},{&quot;seq&quot;:2050,&quot;article&quot;:{&quot;issn&quot;:&quot;0008-5472&quot;,&quot;year&quot;:2015,&quot;eissn&quot;:&quot;1538-7445&quot;,&quot;issue&quot;:&quot;17&quot;,&quot;title&quot;:&quot;Tuning Sensitivity of CAR to EGFR Density Limits Recognition of Normal Tissue While Maintaining Potent Antitumor Activity&quot;,&quot;volume&quot;:&quot;75&quot;,&quot;authors&quot;:[&quot;H G Caruso&quot;,&quot;L V Hurton&quot;,&quot;A Najjar&quot;,&quot;D Rushworth&quot;,&quot;S Ang&quot;,&quot;S Olivares&quot;,&quot;T Mi&quot;,&quot;K Switzer&quot;,&quot;H Singh&quot;,&quot;H Huls&quot;,&quot;D A Lee&quot;,&quot;A B Heimberger&quot;,&quot;R E Champlin&quot;,&quot;L J N Cooper&quot;],&quot;journal&quot;:&quot;Cancer Research&quot;,&quot;abstract&quot;:&quot;Many tumors overexpress tumor-associated antigens relative to normal tissue, such as EGFR. This limits targeting by human T cells modified to express chimeric antigen receptors (CAR) due to potential for deleterious recognition of normal cells. We sought to generate CAR+ T cells capable of distinguishing malignant from normal cells based on the disparate density of EGFR expression by generating two CARs from monoclonal antibodies that differ in affinity. T cells with low-affinity nimotuzumab-CAR selectively targeted cells overexpressing EGFR, but exhibited diminished effector function as the density of EGFR decreased. In contrast, the activation of T cells bearing high-affinity cetuximab-CAR was not affected by the density of EGFR. In summary, we describe the generation of CARs able to tune T-cell activity to the level of EGFR expression in which a CAR with reduced affinity enabled T cells to distinguish malignant from nonmalignant cells. Cancer Res; 75(17); 3505–18. ©2015 AACR.&quot;,&quot;pagination&quot;:&quot;3505-3518&quot;,&quot;journal_abbrev&quot;:&quot;Cancer Res&quot;},&quot;deleted&quot;:false,&quot;ext_ids&quot;:{&quot;doi&quot;:&quot;10.1158/0008-5472.can-15-0139&quot;,&quot;pmid&quot;:&quot;26330164&quot;,&quot;pmcid&quot;:&quot;PMC4624228&quot;},&quot;user_data&quot;:{&quot;created&quot;:&quot;2019-12-26T19:46:02Z&quot;,&quot;modified&quot;:&quot;2019-12-26T19:49:26Z&quot;,&quot;createdby&quot;:&quot;web_reader 12.5.5&quot;,&quot;modifiedby&quot;:&quot;web_reader 12.5.5&quot;,&quot;has_annotations&quot;:true,&quot;unread&quot;:true,&quot;last_read&quot;:null},&quot;import_data&quot;:{},&quot;collection_id&quot;:&quot;990f8ea0-df09-495b-843c-7eabc7268438&quot;,&quot;custom_metadata&quot;:{},&quot;id&quot;:&quot;cd0ece2a-4d98-40a5-ac60-ee49c1628cd3&quot;,&quot;type&quot;:&quot;item&quot;,&quot;files&quot;:[],&quot;citeproc&quot;:{},&quot;item&quot;:{&quot;author&quot;:[{&quot;family&quot;:&quot;Caruso&quot;,&quot;given&quot;:&quot;H G&quot;},{&quot;family&quot;:&quot;Hurton&quot;,&quot;given&quot;:&quot;L V&quot;},{&quot;family&quot;:&quot;Najjar&quot;,&quot;given&quot;:&quot;A&quot;},{&quot;family&quot;:&quot;Rushworth&quot;,&quot;given&quot;:&quot;D&quot;},{&quot;family&quot;:&quot;Ang&quot;,&quot;given&quot;:&quot;S&quot;},{&quot;family&quot;:&quot;Olivares&quot;,&quot;given&quot;:&quot;S&quot;},{&quot;family&quot;:&quot;Mi&quot;,&quot;given&quot;:&quot;T&quot;},{&quot;family&quot;:&quot;Switzer&quot;,&quot;given&quot;:&quot;K&quot;},{&quot;family&quot;:&quot;Singh&quot;,&quot;given&quot;:&quot;H&quot;},{&quot;family&quot;:&quot;Huls&quot;,&quot;given&quot;:&quot;H&quot;},{&quot;family&quot;:&quot;Lee&quot;,&quot;given&quot;:&quot;D A&quot;},{&quot;family&quot;:&quot;Heimberger&quot;,&quot;given&quot;:&quot;A B&quot;},{&quot;family&quot;:&quot;Champlin&quot;,&quot;given&quot;:&quot;R E&quot;},{&quot;family&quot;:&quot;Cooper&quot;,&quot;given&quot;:&quot;L J N&quot;}],&quot;title&quot;:&quot;Tuning Sensitivity of CAR to EGFR Density Limits Recognition of Normal Tissue While Maintaining Potent Antitumor Activity&quot;,&quot;ISSN&quot;:&quot;0008-5472&quot;,&quot;DOI&quot;:&quot;10.1158/0008-5472.can-15-0139&quot;,&quot;PMID&quot;:&quot;26330164&quot;,&quot;PMCID&quot;:&quot;PMC4624228&quot;,&quot;abstract&quot;:&quot;Many tumors overexpress tumor-associated antigens relative to normal tissue, such as EGFR. This limits targeting by human T cells modified to express chimeric antigen receptors (CAR) due to potential for deleterious recognition of normal cells. We sought to generate CAR+ T cells capable of distinguishing malignant from normal cells based on the disparate density of EGFR expression by generating two CARs from monoclonal antibodies that differ in affinity. T cells with low-affinity nimotuzumab-CAR selectively targeted cells overexpressing EGFR, but exhibited diminished effector function as the density of EGFR decreased. In contrast, the activation of T cells bearing high-affinity cetuximab-CAR was not affected by the density of EGFR. In summary, we describe the generation of CARs able to tune T-cell activity to the level of EGFR expression in which a CAR with reduced affinity enabled T cells to distinguish malignant from nonmalignant cells. Cancer Res; 75(17); 3505–18. ©2015 AACR.&quot;,&quot;issued&quot;:{&quot;year&quot;:2015},&quot;page&quot;:&quot;3505-3518&quot;,&quot;issue&quot;:&quot;17&quot;,&quot;volume&quot;:&quot;75&quot;,&quot;journalAbbreviation&quot;:&quot;Cancer Res&quot;,&quot;container-title&quot;:&quot;Cancer Research&quot;,&quot;id&quot;:&quot;cd0ece2a-4d98-40a5-ac60-ee49c1628cd3&quot;,&quot;type&quot;:&quot;article-journal&quot;,&quot;page-first&quot;:&quot;3505&quot;,&quot;container-title-short&quot;:&quot;Cancer Res&quot;}},{&quot;drm&quot;:null,&quot;seq&quot;:2354,&quot;article&quot;:{&quot;year&quot;:2017,&quot;eissn&quot;:&quot;2045-2322&quot;,&quot;issue&quot;:&quot;1&quot;,&quot;title&quot;:&quot;Micromolar affinity CAR T cells to ICAM-1 achieves rapid tumor elimination while avoiding systemic toxicity&quot;,&quot;volume&quot;:&quot;7&quot;,&quot;authors&quot;:[&quot;Spencer Park&quot;,&quot;Enda Shevlin&quot;,&quot;Yogindra Vedvyas&quot;,&quot;Marjan Zaman&quot;,&quot;Susan Park&quot;,&quot;Yen-Michael S. Hsu&quot;,&quot;Irene M. Min&quot;,&quot;Moonsoo M. Jin&quot;],&quot;journal&quot;:&quot;Scientific Reports&quot;,&quot;abstract&quot;:&quot;Adoptive transfer of high-affinity chimeric antigen receptor (CAR) T cells targeting hematological cancers has yielded impressive clinical results. However, safety concerns regarding target expression on healthy tissue and poor efficacy have hampered application to solid tumors. Here, a panel of affinity-variant CARs were constructed targeting overexpressed ICAM-1, a broad tumor biomarker, using its physiological ligand, LFA-1. Anti-tumor T cell potency in vitro was directly proportional to CAR affinity and ICAM-1 density. In a solid tumor mouse model allowing simultaneous monitoring of anti-tumor potency and systemic off-tumor toxicity, micromolar affinity CAR T cells demonstrated superior anti-tumor efficacy and safety compared to their nanomolar counterparts. Longitudinal T cell tracking by PET/CT and concurrent cytokine measurement revealed superior expansion and contraction kinetics of micromolar affinity CAR T cells. Therefore, we developed an ICAM-1 specific CAR with broad anti-tumor applicability that utilized a reduced affinity targeting strategy to significantly boost efficacy and safety.&quot;,&quot;pagination&quot;:&quot;14366&quot;,&quot;journal_abbrev&quot;:&quot;Sci Rep-uk&quot;},&quot;deleted&quot;:false,&quot;ext_ids&quot;:{&quot;doi&quot;:&quot;10.1038/s41598-017-14749-3&quot;,&quot;pmid&quot;:&quot;29085043&quot;},&quot;item_type&quot;:&quot;article&quot;,&quot;purchased&quot;:null,&quot;user_data&quot;:{&quot;created&quot;:&quot;2019-08-21T15:18:48Z&quot;,&quot;modified&quot;:&quot;2020-02-02T21:17:13Z&quot;,&quot;createdby&quot;:&quot;webapp 4.0.33&quot;,&quot;last_read&quot;:&quot;2020-02-02T21:17:13Z&quot;,&quot;modifiedby&quot;:&quot;web_reader 12.10.8&quot;,&quot;view_count&quot;:4,&quot;has_annotations&quot;:true,&quot;unread&quot;:false},&quot;data_version&quot;:1,&quot;collection_id&quot;:&quot;990f8ea0-df09-495b-843c-7eabc7268438&quot;,&quot;supplement_files&quot;:[],&quot;id&quot;:&quot;eebc0d54-489b-4d65-a7f9-23cd14a60588&quot;,&quot;type&quot;:&quot;item&quot;,&quot;files&quot;:[{&quot;name&quot;:&quot;Micromolar affinity CAR T cells to ICAM-1 achieves rapid tumor elimination while avoiding systemic toxicity.pdf&quot;,&quot;size&quot;:4260937,&quot;type&quot;:&quot;article&quot;,&quot;pages&quot;:15,&quot;sha256&quot;:&quot;9199fec8700480eb44f271be7634aa3f331ea1bdff7d1bf95125f39b90398dca&quot;,&quot;created&quot;:&quot;2019-08-21T15:18:48Z&quot;,&quot;can_print&quot;:true,&quot;file_type&quot;:&quot;pdf&quot;,&quot;access_method&quot;:&quot;open_access&quot;,&quot;full_pdf_access&quot;:true,&quot;pdf_text_url&quot;:&quot;https://s3.amazonaws.com/objects.readcube.com/prerendered/9199fec8700480eb44f271be7634aa3f331ea1bdff7d1bf95125f39b90398dca/pdftext.txt?X-Amz-Algorithm=AWS4-HMAC-SHA256&amp;X-Amz-Credential=AKIAJAWZ5L6BMTSOH3EA%2F20200206%2Fus-east-1%2Fs3%2Faws4_request&amp;X-Amz-Date=20200206T235125Z&amp;X-Amz-Expires=86400&amp;X-Amz-SignedHeaders=host&amp;X-Amz-Signature=5a4f1ae53cb621519bf2a34a28f7d731f58ae5a7905ab20ff2de83b86551dbd1&quot;}],&quot;pdf_hash&quot;:&quot;9199fec8700480eb44f271be7634aa3f331ea1bdff7d1bf95125f39b90398dca&quot;,&quot;primary_file_type&quot;:&quot;pdf&quot;,&quot;primary_file_hash&quot;:&quot;9199fec8700480eb44f271be7634aa3f331ea1bdff7d1bf95125f39b90398dca&quot;,&quot;citeproc&quot;:{},&quot;item&quot;:{&quot;type&quot;:&quot;article-journal&quot;,&quot;author&quot;:[{&quot;family&quot;:&quot;Park&quot;,&quot;given&quot;:&quot;Spencer&quot;},{&quot;family&quot;:&quot;Shevlin&quot;,&quot;given&quot;:&quot;Enda&quot;},{&quot;family&quot;:&quot;Vedvyas&quot;,&quot;given&quot;:&quot;Yogindra&quot;},{&quot;family&quot;:&quot;Zaman&quot;,&quot;given&quot;:&quot;Marjan&quot;},{&quot;family&quot;:&quot;Park&quot;,&quot;given&quot;:&quot;Susan&quot;},{&quot;family&quot;:&quot;Hsu&quot;,&quot;given&quot;:&quot;Yen-Michael S.&quot;},{&quot;family&quot;:&quot;Min&quot;,&quot;given&quot;:&quot;Irene M.&quot;},{&quot;family&quot;:&quot;Jin&quot;,&quot;given&quot;:&quot;Moonsoo M.&quot;}],&quot;title&quot;:&quot;Micromolar affinity CAR T cells to ICAM-1 achieves rapid tumor elimination while avoiding systemic toxicity&quot;,&quot;DOI&quot;:&quot;10.1038/s41598-017-14749-3&quot;,&quot;PMID&quot;:&quot;29085043&quot;,&quot;abstract&quot;:&quot;Adoptive transfer of high-affinity chimeric antigen receptor (CAR) T cells targeting hematological cancers has yielded impressive clinical results. However, safety concerns regarding target expression on healthy tissue and poor efficacy have hampered application to solid tumors. Here, a panel of affinity-variant CARs were constructed targeting overexpressed ICAM-1, a broad tumor biomarker, using its physiological ligand, LFA-1. Anti-tumor T cell potency in vitro was directly proportional to CAR affinity and ICAM-1 density. In a solid tumor mouse model allowing simultaneous monitoring of anti-tumor potency and systemic off-tumor toxicity, micromolar affinity CAR T cells demonstrated superior anti-tumor efficacy and safety compared to their nanomolar counterparts. Longitudinal T cell tracking by PET/CT and concurrent cytokine measurement revealed superior expansion and contraction kinetics of micromolar affinity CAR T cells. Therefore, we developed an ICAM-1 specific CAR with broad anti-tumor applicability that utilized a reduced affinity targeting strategy to significantly boost efficacy and safety.&quot;,&quot;issued&quot;:{&quot;year&quot;:2017},&quot;page&quot;:&quot;14366&quot;,&quot;issue&quot;:&quot;1&quot;,&quot;volume&quot;:&quot;7&quot;,&quot;journalAbbreviation&quot;:&quot;Sci Rep-uk&quot;,&quot;container-title&quot;:&quot;Scientific Reports&quot;,&quot;id&quot;:&quot;eebc0d54-489b-4d65-a7f9-23cd14a60588&quot;,&quot;page-first&quot;:&quot;14366&quot;,&quot;container-title-short&quot;:&quot;Sci Rep-uk&quot;}},{&quot;drm&quot;:null,&quot;seq&quot;:1982,&quot;article&quot;:{&quot;issn&quot;:&quot;1078-8956&quot;,&quot;year&quot;:2019,&quot;eissn&quot;:&quot;1546-170X&quot;,&quot;issue&quot;:&quot;6&quot;,&quot;title&quot;:&quot;A safe and potent anti-CD19 CAR T cell therapy&quot;,&quot;volume&quot;:&quot;25&quot;,&quot;authors&quot;:[&quot;Zhitao Ying&quot;,&quot;Xue F. Huang&quot;,&quot;Xiaoyu Xiang&quot;,&quot;Yanling Liu&quot;,&quot;Xi Kang&quot;,&quot;Yuqin Song&quot;,&quot;Xiaokai Guo&quot;,&quot;Hanzhi Liu&quot;,&quot;Ning Ding&quot;,&quot;Tingting Zhang&quot;,&quot;Panpan Duan&quot;,&quot;Yufu Lin&quot;,&quot;Wen Zheng&quot;,&quot;Xiaopei Wang&quot;,&quot;Ningjing Lin&quot;,&quot;Meifeng Tu&quot;,&quot;Yan Xie&quot;,&quot;Chen Zhang&quot;,&quot;Weiping Liu&quot;,&quot;Lijuan Deng&quot;,&quot;Shunyu Gao&quot;,&quot;Lingyan Ping&quot;,&quot;Xuejuan Wang&quot;,&quot;Nina Zhou&quot;,&quot;Junqing Zhang&quot;,&quot;Yulong Wang&quot;,&quot;Songfeng Lin&quot;,&quot;Mierzhati Mamuti&quot;,&quot;Xueyun Yu&quot;,&quot;Lizhu Fang&quot;,&quot;Shuai Wang&quot;,&quot;Haifeng Song&quot;,&quot;Guan Wang&quot;,&quot;Lindsey Jones&quot;,&quot;Jun Zhu&quot;,&quot;Si-Yi Chen&quot;],&quot;journal&quot;:&quot;Nature Medicine&quot;,&quot;abstract&quot;:&quot;Anti-CD19 chimeric antigen receptor (CAR) T cell therapies can cause severe cytokine-release syndrome (CRS) and neurotoxicity, impeding their therapeutic application. Here we generated a new anti-CD19 CAR molecule (CD19-BBz(86)) derived from the CD19-BBz prototype bearing co-stimulatory 4-1BB and CD3ζ domains. We found that CD19-BBz(86) CAR T cells produced lower levels of cytokines, expressed higher levels of antiapoptotic molecules and proliferated more slowly than the prototype CD19-BBz CAR T cells, although they retained potent cytolytic activity. We performed a phase 1 trial of CD19-BBz(86) CAR T cell therapy in patients with B cell lymphoma (ClinicalTrials.gov identifier NCT02842138). Complete remission occurred in 6 of 11 patients (54.5%) who each received a dose of 2 × 108–4 × 108 CD19-BBz(86) CAR T cells. Notably, no neurological toxicity or CRS (greater than grade 1) occurred in any of the 25 patients treated. No significant elevation in serum cytokine levels after CAR T cell infusion was detected in the patients treated, including in those who achieved complete remission. CD19-BBz(86) CAR T cells persistently proliferated and differentiated into memory cells in vivo. Thus, therapy with the new CD19-BBz(86) CAR T cells produces a potent and durable antilymphoma response without causing neurotoxicity or severe CRS, representing a safe and potent anti-CD19 CAR T cell therapy. A new anti-CD19 CAR T cell therapy induces potent antitumor responses without causing severe cytokine-release syndrome or neurotoxicity in patients with lymphoma.&quot;,&quot;pagination&quot;:&quot;947-953&quot;,&quot;journal_abbrev&quot;:&quot;Nat Med&quot;},&quot;deleted&quot;:false,&quot;ext_ids&quot;:{&quot;doi&quot;:&quot;10.1038/s41591-019-0421-7&quot;,&quot;pmid&quot;:&quot;31011207&quot;},&quot;item_type&quot;:&quot;article&quot;,&quot;purchased&quot;:null,&quot;user_data&quot;:{&quot;created&quot;:&quot;2019-08-12T21:04:27Z&quot;,&quot;modified&quot;:&quot;2019-12-26T18:46:39Z&quot;,&quot;createdby&quot;:&quot;webapp 4.0.33&quot;,&quot;last_read&quot;:&quot;2019-12-26T18:46:38Z&quot;,&quot;modifiedby&quot;:&quot;web_reader 12.5.5&quot;,&quot;view_count&quot;:3,&quot;has_annotations&quot;:true,&quot;unread&quot;:false},&quot;data_version&quot;:1,&quot;collection_id&quot;:&quot;990f8ea0-df09-495b-843c-7eabc7268438&quot;,&quot;supplement_files&quot;:[],&quot;id&quot;:&quot;f781fc87-bffd-4633-8439-a7c8203965f4&quot;,&quot;type&quot;:&quot;item&quot;,&quot;files&quot;:[{&quot;name&quot;:&quot;www.nature.com 8/12/2019, 5:04:34 PM.pdf&quot;,&quot;size&quot;:7108467,&quot;type&quot;:&quot;article&quot;,&quot;pages&quot;:20,&quot;sha256&quot;:&quot;eba5ffb0d21f1591fc374e09b6cd0cf15224566e997e3a4febd323897a3c0d8c&quot;,&quot;created&quot;:&quot;2019-08-12T21:04:34Z&quot;,&quot;file_type&quot;:&quot;pdf&quot;,&quot;source_url&quot;:&quot;www.nature.com%208%2F12%2F2019%2C%205%3A04%3A34%20PM.pdf&quot;,&quot;access_method&quot;:&quot;personal_library&quot;,&quot;pdf_text_url&quot;:&quot;https://s3.amazonaws.com/objects.readcube.com/prerendered/eba5ffb0d21f1591fc374e09b6cd0cf15224566e997e3a4febd323897a3c0d8c/pdftext.txt?X-Amz-Algorithm=AWS4-HMAC-SHA256&amp;X-Amz-Credential=AKIAJAWZ5L6BMTSOH3EA%2F20200206%2Fus-east-1%2Fs3%2Faws4_request&amp;X-Amz-Date=20200206T235201Z&amp;X-Amz-Expires=86400&amp;X-Amz-SignedHeaders=host&amp;X-Amz-Signature=99ea34f36754f834061fe0c6d028ec055706ebcb8b4876d4cc750a8edaf1cb61&quot;}],&quot;pdf_hash&quot;:&quot;eba5ffb0d21f1591fc374e09b6cd0cf15224566e997e3a4febd323897a3c0d8c&quot;,&quot;primary_file_type&quot;:&quot;pdf&quot;,&quot;primary_file_hash&quot;:&quot;eba5ffb0d21f1591fc374e09b6cd0cf15224566e997e3a4febd323897a3c0d8c&quot;,&quot;citeproc&quot;:{},&quot;item&quot;:{&quot;type&quot;:&quot;article-journal&quot;,&quot;author&quot;:[{&quot;family&quot;:&quot;Ying&quot;,&quot;given&quot;:&quot;Zhitao&quot;},{&quot;family&quot;:&quot;Huang&quot;,&quot;given&quot;:&quot;Xue F.&quot;},{&quot;family&quot;:&quot;Xiang&quot;,&quot;given&quot;:&quot;Xiaoyu&quot;},{&quot;family&quot;:&quot;Liu&quot;,&quot;given&quot;:&quot;Yanling&quot;},{&quot;family&quot;:&quot;Kang&quot;,&quot;given&quot;:&quot;Xi&quot;},{&quot;family&quot;:&quot;Song&quot;,&quot;given&quot;:&quot;Yuqin&quot;},{&quot;family&quot;:&quot;Guo&quot;,&quot;given&quot;:&quot;Xiaokai&quot;},{&quot;family&quot;:&quot;Liu&quot;,&quot;given&quot;:&quot;Hanzhi&quot;},{&quot;family&quot;:&quot;Ding&quot;,&quot;given&quot;:&quot;Ning&quot;},{&quot;family&quot;:&quot;Zhang&quot;,&quot;given&quot;:&quot;Tingting&quot;},{&quot;family&quot;:&quot;Duan&quot;,&quot;given&quot;:&quot;Panpan&quot;},{&quot;family&quot;:&quot;Lin&quot;,&quot;given&quot;:&quot;Yufu&quot;},{&quot;family&quot;:&quot;Zheng&quot;,&quot;given&quot;:&quot;Wen&quot;},{&quot;family&quot;:&quot;Wang&quot;,&quot;given&quot;:&quot;Xiaopei&quot;},{&quot;family&quot;:&quot;Lin&quot;,&quot;given&quot;:&quot;Ningjing&quot;},{&quot;family&quot;:&quot;Tu&quot;,&quot;given&quot;:&quot;Meifeng&quot;},{&quot;family&quot;:&quot;Xie&quot;,&quot;given&quot;:&quot;Yan&quot;},{&quot;family&quot;:&quot;Zhang&quot;,&quot;given&quot;:&quot;Chen&quot;},{&quot;family&quot;:&quot;Liu&quot;,&quot;given&quot;:&quot;Weiping&quot;},{&quot;family&quot;:&quot;Deng&quot;,&quot;given&quot;:&quot;Lijuan&quot;},{&quot;family&quot;:&quot;Gao&quot;,&quot;given&quot;:&quot;Shunyu&quot;},{&quot;family&quot;:&quot;Ping&quot;,&quot;given&quot;:&quot;Lingyan&quot;},{&quot;family&quot;:&quot;Wang&quot;,&quot;given&quot;:&quot;Xuejuan&quot;},{&quot;family&quot;:&quot;Zhou&quot;,&quot;given&quot;:&quot;Nina&quot;},{&quot;family&quot;:&quot;Zhang&quot;,&quot;given&quot;:&quot;Junqing&quot;},{&quot;family&quot;:&quot;Wang&quot;,&quot;given&quot;:&quot;Yulong&quot;},{&quot;family&quot;:&quot;Lin&quot;,&quot;given&quot;:&quot;Songfeng&quot;},{&quot;family&quot;:&quot;Mamuti&quot;,&quot;given&quot;:&quot;Mierzhati&quot;},{&quot;family&quot;:&quot;Yu&quot;,&quot;given&quot;:&quot;Xueyun&quot;},{&quot;family&quot;:&quot;Fang&quot;,&quot;given&quot;:&quot;Lizhu&quot;},{&quot;family&quot;:&quot;Wang&quot;,&quot;given&quot;:&quot;Shuai&quot;},{&quot;family&quot;:&quot;Song&quot;,&quot;given&quot;:&quot;Haifeng&quot;},{&quot;family&quot;:&quot;Wang&quot;,&quot;given&quot;:&quot;Guan&quot;},{&quot;family&quot;:&quot;Jones&quot;,&quot;given&quot;:&quot;Lindsey&quot;},{&quot;family&quot;:&quot;Zhu&quot;,&quot;given&quot;:&quot;Jun&quot;},{&quot;family&quot;:&quot;Chen&quot;,&quot;given&quot;:&quot;Si-Yi&quot;}],&quot;title&quot;:&quot;A safe and potent anti-CD19 CAR T cell therapy&quot;,&quot;ISSN&quot;:&quot;1078-8956&quot;,&quot;DOI&quot;:&quot;10.1038/s41591-019-0421-7&quot;,&quot;PMID&quot;:&quot;31011207&quot;,&quot;abstract&quot;:&quot;Anti-CD19 chimeric antigen receptor (CAR) T cell therapies can cause severe cytokine-release syndrome (CRS) and neurotoxicity, impeding their therapeutic application. Here we generated a new anti-CD19 CAR molecule (CD19-BBz(86)) derived from the CD19-BBz prototype bearing co-stimulatory 4-1BB and CD3ζ domains. We found that CD19-BBz(86) CAR T cells produced lower levels of cytokines, expressed higher levels of antiapoptotic molecules and proliferated more slowly than the prototype CD19-BBz CAR T cells, although they retained potent cytolytic activity. We performed a phase 1 trial of CD19-BBz(86) CAR T cell therapy in patients with B cell lymphoma (ClinicalTrials.gov identifier NCT02842138). Complete remission occurred in 6 of 11 patients (54.5%) who each received a dose of 2 × 108–4 × 108 CD19-BBz(86) CAR T cells. Notably, no neurological toxicity or CRS (greater than grade 1) occurred in any of the 25 patients treated. No significant elevation in serum cytokine levels after CAR T cell infusion was detected in the patients treated, including in those who achieved complete remission. CD19-BBz(86) CAR T cells persistently proliferated and differentiated into memory cells in vivo. Thus, therapy with the new CD19-BBz(86) CAR T cells produces a potent and durable antilymphoma response without causing neurotoxicity or severe CRS, representing a safe and potent anti-CD19 CAR T cell therapy. A new anti-CD19 CAR T cell therapy induces potent antitumor responses without causing severe cytokine-release syndrome or neurotoxicity in patients with lymphoma.&quot;,&quot;issued&quot;:{&quot;year&quot;:2019},&quot;page&quot;:&quot;947-953&quot;,&quot;issue&quot;:&quot;6&quot;,&quot;volume&quot;:&quot;25&quot;,&quot;journalAbbreviation&quot;:&quot;Nat Med&quot;,&quot;container-title&quot;:&quot;Nature Medicine&quot;,&quot;id&quot;:&quot;f781fc87-bffd-4633-8439-a7c8203965f4&quot;,&quot;page-first&quot;:&quot;947&quot;,&quot;container-title-short&quot;:&quot;Nat Med&quot;}}]"/>
    <we:property name="815455569" value="[{&quot;seq&quot;:2343,&quot;article&quot;:{&quot;issn&quot;:&quot;0028-4793&quot;,&quot;year&quot;:2018,&quot;eissn&quot;:&quot;1533-4406&quot;,&quot;issue&quot;:&quot;1&quot;,&quot;title&quot;:&quot;Chimeric Antigen Receptor Therapy.&quot;,&quot;volume&quot;:&quot;379&quot;,&quot;authors&quot;:[&quot;Carl H June&quot;,&quot;Michel Sadelain&quot;],&quot;journal&quot;:&quot;The New England journal of medicine&quot;,&quot;abstract&quot;:&quot;Chimeric Antigen Receptor T Cells This review addresses T-cell engineering and synthetic immunity, with a focus on producing durable remissions in patients with treatment-refractory tumors. Toxic effects of chimeric antigen receptor therapies include cytokine release syndrome and neurologic dysfunction.&quot;,&quot;pagination&quot;:&quot;64-73&quot;,&quot;journal_abbrev&quot;:&quot;New Engl J Medicine&quot;},&quot;deleted&quot;:false,&quot;ext_ids&quot;:{&quot;doi&quot;:&quot;10.1056/nejmra1706169&quot;,&quot;pmid&quot;:&quot;29972754&quot;},&quot;user_data&quot;:{&quot;created&quot;:&quot;2020-02-02T19:35:41Z&quot;,&quot;modified&quot;:&quot;2020-02-02T19:35:41Z&quot;,&quot;createdby&quot;:&quot;webapp 4.1.7&quot;,&quot;modifiedby&quot;:&quot;webapp 4.1.7&quot;,&quot;has_annotations&quot;:false,&quot;unread&quot;:true,&quot;last_read&quot;:null},&quot;import_data&quot;:{},&quot;collection_id&quot;:&quot;990f8ea0-df09-495b-843c-7eabc7268438&quot;,&quot;custom_metadata&quot;:{},&quot;id&quot;:&quot;4eed828a-8313-4761-b7d0-d8dffca6d832&quot;,&quot;type&quot;:&quot;item&quot;,&quot;files&quot;:[],&quot;citeproc&quot;:{},&quot;atIndex&quot;:3,&quot;item&quot;:{&quot;author&quot;:[{&quot;family&quot;:&quot;June&quot;,&quot;given&quot;:&quot;Carl H&quot;},{&quot;family&quot;:&quot;Sadelain&quot;,&quot;given&quot;:&quot;Michel&quot;}],&quot;title&quot;:&quot;Chimeric Antigen Receptor Therapy.&quot;,&quot;ISSN&quot;:&quot;0028-4793&quot;,&quot;DOI&quot;:&quot;10.1056/nejmra1706169&quot;,&quot;PMID&quot;:&quot;29972754&quot;,&quot;abstract&quot;:&quot;Chimeric Antigen Receptor T Cells This review addresses T-cell engineering and synthetic immunity, with a focus on producing durable remissions in patients with treatment-refractory tumors. Toxic effects of chimeric antigen receptor therapies include cytokine release syndrome and neurologic dysfunction.&quot;,&quot;issued&quot;:{&quot;year&quot;:2018},&quot;page&quot;:&quot;64-73&quot;,&quot;issue&quot;:&quot;1&quot;,&quot;volume&quot;:&quot;379&quot;,&quot;journalAbbreviation&quot;:&quot;New Engl J Medicine&quot;,&quot;container-title&quot;:&quot;The New England journal of medicine&quot;,&quot;id&quot;:&quot;4eed828a-8313-4761-b7d0-d8dffca6d832&quot;,&quot;type&quot;:&quot;article-journal&quot;,&quot;page-first&quot;:&quot;64&quot;,&quot;container-title-short&quot;:&quot;New Engl J Medicine&quot;}},{&quot;seq&quot;:2350,&quot;article&quot;:{&quot;issn&quot;:&quot;0028-4793&quot;,&quot;year&quot;:2014,&quot;eissn&quot;:&quot;1533-4406&quot;,&quot;issue&quot;:&quot;16&quot;,&quot;title&quot;:&quot;Chimeric Antigen Receptor T Cells for Sustained Remissions in Leukemia&quot;,&quot;volume&quot;:&quot;371&quot;,&quot;authors&quot;:[&quot;Shannon L Maude&quot;,&quot;Noelle Frey&quot;,&quot;Pamela A Shaw&quot;,&quot;Richard Aplenc&quot;,&quot;David M Barrett&quot;,&quot;Nancy J Bunin&quot;,&quot;Anne Chew&quot;,&quot;Vanessa E Gonzalez&quot;,&quot;Zhaohui Zheng&quot;,&quot;Simon F Lacey&quot;,&quot;Yolanda D Mahnke&quot;,&quot;Jan J Melenhorst&quot;,&quot;Susan R Rheingold&quot;,&quot;Angela Shen&quot;,&quot;David T Teachey&quot;,&quot;Bruce L Levine&quot;,&quot;Carl H June&quot;,&quot;David L Porter&quot;,&quot;Stephan A Grupp&quot;],&quot;journal&quot;:&quot;New England Journal of Medicine&quot;,&quot;abstract&quot;:&quot;Background Relapsed acute lymphoblastic leukemia (ALL) is difficult to treat despite the availability of aggressive therapies. Chimeric antigen receptor–modified T cells targeting CD19 may overcome many limitations of conventional therapies and induce remission in patients with refractory disease. Methods We infused autologous T cells transduced with a CD19-directed chimeric antigen receptor (CTL019) lentiviral vector in patients with relapsed or refractory ALL at doses of 0.76×106 to 20.6×106 CTL019 cells per kilogram of body weight. Patients were monitored for a response, toxic effects, and the expansion and persistence of circulating CTL019 T cells. Results A total of 30 children and adults received CTL019. Complete remission was achieved in 27 patients (90%), including 2 patients with blinatumomab-refractory disease and 15 who had undergone stem-cell transplantation. CTL019 cells proliferated in vivo and were detectable in the blood, bone marrow, and cerebrospinal fluid of patients who had a response. Sustained remission was achieved with a 6-month event-free survival rate of 67% (95% confidence interval [CI], 51 to 88) and an overall survival rate of 78% (95% CI, 65 to 95). At 6 months, the probability that a patient would have persistence of CTL019 was 68% (95% CI, 50 to 92) and the probability that a patient would have relapse-free B-cell aplasia was 73% (95% CI, 57 to 94). All the patients had the cytokine-release syndrome. Severe cytokine-release syndrome, which developed in 27% of the patients, was associated with a higher disease burden before infusion and was effectively treated with the anti–interleukin-6 receptor antibody tocilizumab. Conclusions Chimeric antigen receptor–modified T-cell therapy against CD19 was effective in treating relapsed and refractory ALL. CTL019 was associated with a high remission rate, even among patients for whom stem-cell transplantation had failed, and durable remissions up to 24 months were observed. (Funded by Novartis and others; CART19 ClinicalTrials.gov numbers, NCT01626495 and NCT01029366.)&quot;,&quot;pagination&quot;:&quot;1507-1517&quot;,&quot;journal_abbrev&quot;:&quot;New Engl J Med&quot;},&quot;deleted&quot;:false,&quot;ext_ids&quot;:{&quot;doi&quot;:&quot;10.1056/nejmoa1407222&quot;,&quot;pmid&quot;:&quot;25317870&quot;,&quot;pmcid&quot;:&quot;PMC4267531&quot;},&quot;user_data&quot;:{&quot;created&quot;:&quot;2020-02-02T20:04:44Z&quot;,&quot;modified&quot;:&quot;2020-02-02T20:04:44Z&quot;,&quot;createdby&quot;:&quot;web_reader 12.8.8&quot;,&quot;modifiedby&quot;:&quot;web_reader 12.8.8&quot;,&quot;has_annotations&quot;:false,&quot;unread&quot;:true,&quot;last_read&quot;:null},&quot;import_data&quot;:{},&quot;collection_id&quot;:&quot;990f8ea0-df09-495b-843c-7eabc7268438&quot;,&quot;custom_metadata&quot;:{},&quot;id&quot;:&quot;a4ecf01d-8f28-4370-ac39-6c458ec416aa&quot;,&quot;type&quot;:&quot;item&quot;,&quot;files&quot;:[],&quot;item&quot;:{&quot;author&quot;:[{&quot;family&quot;:&quot;Maude&quot;,&quot;given&quot;:&quot;Shannon L&quot;},{&quot;family&quot;:&quot;Frey&quot;,&quot;given&quot;:&quot;Noelle&quot;},{&quot;family&quot;:&quot;Shaw&quot;,&quot;given&quot;:&quot;Pamela A&quot;},{&quot;family&quot;:&quot;Aplenc&quot;,&quot;given&quot;:&quot;Richard&quot;},{&quot;family&quot;:&quot;Barrett&quot;,&quot;given&quot;:&quot;David M&quot;},{&quot;family&quot;:&quot;Bunin&quot;,&quot;given&quot;:&quot;Nancy J&quot;},{&quot;family&quot;:&quot;Chew&quot;,&quot;given&quot;:&quot;Anne&quot;},{&quot;family&quot;:&quot;Gonzalez&quot;,&quot;given&quot;:&quot;Vanessa E&quot;},{&quot;family&quot;:&quot;Zheng&quot;,&quot;given&quot;:&quot;Zhaohui&quot;},{&quot;family&quot;:&quot;Lacey&quot;,&quot;given&quot;:&quot;Simon F&quot;},{&quot;family&quot;:&quot;Mahnke&quot;,&quot;given&quot;:&quot;Yolanda D&quot;},{&quot;family&quot;:&quot;Melenhorst&quot;,&quot;given&quot;:&quot;Jan J&quot;},{&quot;family&quot;:&quot;Rheingold&quot;,&quot;given&quot;:&quot;Susan R&quot;},{&quot;family&quot;:&quot;Shen&quot;,&quot;given&quot;:&quot;Angela&quot;},{&quot;family&quot;:&quot;Teachey&quot;,&quot;given&quot;:&quot;David T&quot;},{&quot;family&quot;:&quot;Levine&quot;,&quot;given&quot;:&quot;Bruce L&quot;},{&quot;family&quot;:&quot;June&quot;,&quot;given&quot;:&quot;Carl H&quot;},{&quot;family&quot;:&quot;Porter&quot;,&quot;given&quot;:&quot;David L&quot;},{&quot;family&quot;:&quot;Grupp&quot;,&quot;given&quot;:&quot;Stephan A&quot;}],&quot;title&quot;:&quot;Chimeric Antigen Receptor T Cells for Sustained Remissions in Leukemia&quot;,&quot;ISSN&quot;:&quot;0028-4793&quot;,&quot;DOI&quot;:&quot;10.1056/nejmoa1407222&quot;,&quot;PMID&quot;:&quot;25317870&quot;,&quot;PMCID&quot;:&quot;PMC4267531&quot;,&quot;abstract&quot;:&quot;Background Relapsed acute lymphoblastic leukemia (ALL) is difficult to treat despite the availability of aggressive therapies. Chimeric antigen receptor–modified T cells targeting CD19 may overcome many limitations of conventional therapies and induce remission in patients with refractory disease. Methods We infused autologous T cells transduced with a CD19-directed chimeric antigen receptor (CTL019) lentiviral vector in patients with relapsed or refractory ALL at doses of 0.76×106 to 20.6×106 CTL019 cells per kilogram of body weight. Patients were monitored for a response, toxic effects, and the expansion and persistence of circulating CTL019 T cells. Results A total of 30 children and adults received CTL019. Complete remission was achieved in 27 patients (90%), including 2 patients with blinatumomab-refractory disease and 15 who had undergone stem-cell transplantation. CTL019 cells proliferated in vivo and were detectable in the blood, bone marrow, and cerebrospinal fluid of patients who had a response. Sustained remission was achieved with a 6-month event-free survival rate of 67% (95% confidence interval [CI], 51 to 88) and an overall survival rate of 78% (95% CI, 65 to 95). At 6 months, the probability that a patient would have persistence of CTL019 was 68% (95% CI, 50 to 92) and the probability that a patient would have relapse-free B-cell aplasia was 73% (95% CI, 57 to 94). All the patients had the cytokine-release syndrome. Severe cytokine-release syndrome, which developed in 27% of the patients, was associated with a higher disease burden before infusion and was effectively treated with the anti–interleukin-6 receptor antibody tocilizumab. Conclusions Chimeric antigen receptor–modified T-cell therapy against CD19 was effective in treating relapsed and refractory ALL. CTL019 was associated with a high remission rate, even among patients for whom stem-cell transplantation had failed, and durable remissions up to 24 months were observed. (Funded by Novartis and others; CART19 ClinicalTrials.gov numbers, NCT01626495 and NCT01029366.)&quot;,&quot;issued&quot;:{&quot;year&quot;:2014},&quot;page&quot;:&quot;1507-1517&quot;,&quot;issue&quot;:&quot;16&quot;,&quot;volume&quot;:&quot;371&quot;,&quot;journalAbbreviation&quot;:&quot;New Engl J Med&quot;,&quot;container-title&quot;:&quot;New England Journal of Medicine&quot;,&quot;id&quot;:&quot;a4ecf01d-8f28-4370-ac39-6c458ec416aa&quot;,&quot;type&quot;:&quot;article-journal&quot;,&quot;page-first&quot;:&quot;1507&quot;,&quot;container-title-short&quot;:&quot;New Engl J Med&quot;}},{&quot;seq&quot;:2346,&quot;article&quot;:{&quot;issn&quot;:&quot;1759-4774&quot;,&quot;year&quot;:2017,&quot;eissn&quot;:&quot;1759-4782&quot;,&quot;issue&quot;:&quot;1&quot;,&quot;title&quot;:&quot;Chimeric antigen receptor T-cell therapies for lymphoma&quot;,&quot;volume&quot;:&quot;15&quot;,&quot;authors&quot;:[&quot;Jennifer N Brudno&quot;,&quot;James N Kochenderfer&quot;],&quot;journal&quot;:&quot;Nature Reviews Clinical Oncology&quot;,&quot;abstract&quot;:&quot;New therapies are needed for patients with Hodgkin or non-Hodgkin lymphomas that are resistant to standard therapies. Indeed, unresponsiveness to standard chemotherapy and relapse after autologous stem-cell transplantation are indicators of an especially poor prognosis. Chimeric antigen receptor (CAR) T cells are emerging as a novel treatment modality for these patients. Clinical trial data have demonstrated the potent activity of anti-CD19 CAR T cells against multiple subtypes of B-cell lymphoma, including diffuse large-B-cell lymphoma (DLBCL), follicular lymphoma, mantle-cell lymphoma, and marginal-zone lymphoma. Importantly, anti-CD19 CAR T cells have impressive activity against chemotherapy-refractory lymphoma, inducing durable complete remissions lasting &gt;2 years in some patients with refractory DLBCL. CAR-T-cell therapies are, however, associated with potentially fatal toxicities, including cytokine-release syndrome and neurological toxicities. CAR T cells with novel target antigens, including CD20, CD22, and κ-light chain for B-cell lymphomas, and CD30 for Hodgkin and T-cell lymphomas, are currently being investigated in clinical trials. Centrally manufactured CAR T cells are also being tested in industry-sponsored multicentre clinical trials, and will probably soon become a standard therapy. Herein, we review the clinical efficacy and toxicity of CAR-T-cell therapies for lymphoma, and discuss their limitations and future directions with regard to toxicity management, CAR designs and CAR-T-cell phenotypes, conditioning regimens, and combination therapies.&quot;,&quot;pagination&quot;:&quot;31-46&quot;,&quot;journal_abbrev&quot;:&quot;Nat Rev Clin Oncol&quot;},&quot;deleted&quot;:false,&quot;ext_ids&quot;:{&quot;doi&quot;:&quot;10.1038/nrclinonc.2017.128&quot;,&quot;pmid&quot;:&quot;28857075&quot;},&quot;user_data&quot;:{&quot;created&quot;:&quot;2020-02-02T19:43:30Z&quot;,&quot;modified&quot;:&quot;2020-02-02T19:43:52Z&quot;,&quot;createdby&quot;:&quot;webapp 4.1.7&quot;,&quot;last_read&quot;:&quot;2020-02-02T19:43:52Z&quot;,&quot;modifiedby&quot;:&quot;web_reader 12.10.8&quot;,&quot;view_count&quot;:1,&quot;has_annotations&quot;:false,&quot;unread&quot;:false},&quot;import_data&quot;:{},&quot;collection_id&quot;:&quot;990f8ea0-df09-495b-843c-7eabc7268438&quot;,&quot;custom_metadata&quot;:{},&quot;id&quot;:&quot;fe2355b8-91fa-435c-bd6b-9b3892e78dc4&quot;,&quot;type&quot;:&quot;item&quot;,&quot;files&quot;:[],&quot;citeproc&quot;:{},&quot;item&quot;:{&quot;author&quot;:[{&quot;family&quot;:&quot;Brudno&quot;,&quot;given&quot;:&quot;Jennifer N&quot;},{&quot;family&quot;:&quot;Kochenderfer&quot;,&quot;given&quot;:&quot;James N&quot;}],&quot;title&quot;:&quot;Chimeric antigen receptor T-cell therapies for lymphoma&quot;,&quot;ISSN&quot;:&quot;1759-4774&quot;,&quot;DOI&quot;:&quot;10.1038/nrclinonc.2017.128&quot;,&quot;PMID&quot;:&quot;28857075&quot;,&quot;abstract&quot;:&quot;New therapies are needed for patients with Hodgkin or non-Hodgkin lymphomas that are resistant to standard therapies. Indeed, unresponsiveness to standard chemotherapy and relapse after autologous stem-cell transplantation are indicators of an especially poor prognosis. Chimeric antigen receptor (CAR) T cells are emerging as a novel treatment modality for these patients. Clinical trial data have demonstrated the potent activity of anti-CD19 CAR T cells against multiple subtypes of B-cell lymphoma, including diffuse large-B-cell lymphoma (DLBCL), follicular lymphoma, mantle-cell lymphoma, and marginal-zone lymphoma. Importantly, anti-CD19 CAR T cells have impressive activity against chemotherapy-refractory lymphoma, inducing durable complete remissions lasting &gt;2 years in some patients with refractory DLBCL. CAR-T-cell therapies are, however, associated with potentially fatal toxicities, including cytokine-release syndrome and neurological toxicities. CAR T cells with novel target antigens, including CD20, CD22, and κ-light chain for B-cell lymphomas, and CD30 for Hodgkin and T-cell lymphomas, are currently being investigated in clinical trials. Centrally manufactured CAR T cells are also being tested in industry-sponsored multicentre clinical trials, and will probably soon become a standard therapy. Herein, we review the clinical efficacy and toxicity of CAR-T-cell therapies for lymphoma, and discuss their limitations and future directions with regard to toxicity management, CAR designs and CAR-T-cell phenotypes, conditioning regimens, and combination therapies.&quot;,&quot;issued&quot;:{&quot;year&quot;:2017},&quot;page&quot;:&quot;31-46&quot;,&quot;issue&quot;:&quot;1&quot;,&quot;volume&quot;:&quot;15&quot;,&quot;journalAbbreviation&quot;:&quot;Nat Rev Clin Oncol&quot;,&quot;container-title&quot;:&quot;Nature Reviews Clinical Oncology&quot;,&quot;id&quot;:&quot;fe2355b8-91fa-435c-bd6b-9b3892e78dc4&quot;,&quot;type&quot;:&quot;article-journal&quot;,&quot;page-first&quot;:&quot;31&quot;,&quot;container-title-short&quot;:&quot;Nat Rev Clin Oncol&quot;}}]"/>
    <we:property name="917214701" value="[{&quot;seq&quot;:2341,&quot;article&quot;:{&quot;issn&quot;:&quot;1759-4774&quot;,&quot;year&quot;:2016,&quot;eissn&quot;:&quot;1759-4782&quot;,&quot;issue&quot;:&quot;6&quot;,&quot;title&quot;:&quot;Driving CAR T-cells forward&quot;,&quot;volume&quot;:&quot;13&quot;,&quot;authors&quot;:[&quot;Hollie J Jackson&quot;,&quot;Sarwish Rafiq&quot;,&quot;Renier J Brentjens&quot;],&quot;journal&quot;:&quot;Nature Reviews Clinical Oncology&quot;,&quot;abstract&quot;:&quot;Chimeric antigen receptor (CAR)-T-cell therapy has shown enormous promise in the treatment of B-cell acute lymphoblastic leukaemia; at present, CD19-targeted CAR-T-cell-based treatment of other B-cell malignancies is less effectiveOther targets for CAR-T-cell therapy of haematological malignancies that are undergoing clinical testing include CD20, CD22, ROR1, IgΚ, BCMA, CD138, CD33, CD123 and LewisY antigenTargets for CAR-T-cell therapy of solid malignancies currently being tested in the clinic include PSMA, FAP, CEA, CD171, GD2, glypican-3, HER2 and IL-13RαSeveral strategies are under development to improve CAR-T-cell-mediated antitumour responses; these include, among others, 'armoured' CAR T cells, dual receptor/cytokine-based CARs, CARs based on natural-killer-cell receptors and other cell receptorsStrategies to improve the safety of CAR-T-cell therapy involve improved management of cytokine-release syndrome, as well as engineered CAR T cells that are easier to eradicate in case of adverse events Chimeric antigen receptor (CAR)-T-cell therapy has shown enormous promise in the treatment of B-cell acute lymphoblastic leukaemia; at present, CD19-targeted CAR-T-cell-based treatment of other B-cell malignancies is less effective Other targets for CAR-T-cell therapy of haematological malignancies that are undergoing clinical testing include CD20, CD22, ROR1, IgΚ, BCMA, CD138, CD33, CD123 and LewisY antigen Targets for CAR-T-cell therapy of solid malignancies currently being tested in the clinic include PSMA, FAP, CEA, CD171, GD2, glypican-3, HER2 and IL-13Rα Several strategies are under development to improve CAR-T-cell-mediated antitumour responses; these include, among others, 'armoured' CAR T cells, dual receptor/cytokine-based CARs, CARs based on natural-killer-cell receptors and other cell receptors Strategies to improve the safety of CAR-T-cell therapy involve improved management of cytokine-release syndrome, as well as engineered CAR T cells that are easier to eradicate in case of adverse events Clinical trials of CAR-T-cell therapy for patients with B-cell malignancies have yielded impressive results. Ongoing clinical trials are now testing CAR-T-cell therapies with new designs for the treatment of other haematological and solid malignancies. The authors of this Review present an overview of the approaches that are currently being tested in registered clinical trials, and discuss strategies that can increase the antitumour efficacy and safety of CAR-T-cell therapy. The engineered expression of chimeric antigen receptors (CARs) on the surface of T cells enables the redirection of T-cell specificity. Early clinical trials using CAR T cells for the treatment of patients with cancer showed modest results, but the impressive outcomes of several trials of CD19-targeted CAR T cells in the treatment of patients with B-cell malignancies have generated an increased enthusiasm for this approach. Important lessons have been derived from clinical trials of CD19-specific CAR T cells, and ongoing clinical trials are testing CAR designs directed at novel targets involved in haematological and solid malignancies. In this Review, we discuss these trials and present strategies that can increase the antitumour efficacy and safety of CAR T-cell therapy. Given the fast-moving nature of this field, we only discuss studies with direct translational application currently or soon-to-be tested in the clinical setting.&quot;,&quot;pagination&quot;:&quot;370-383&quot;,&quot;journal_abbrev&quot;:&quot;Nat Rev Clin Oncol&quot;},&quot;deleted&quot;:false,&quot;ext_ids&quot;:{&quot;doi&quot;:&quot;10.1038/nrclinonc.2016.36&quot;,&quot;pmid&quot;:&quot;27000958&quot;},&quot;user_data&quot;:{&quot;created&quot;:&quot;2020-02-02T19:24:40Z&quot;,&quot;modified&quot;:&quot;2020-02-02T19:24:40Z&quot;,&quot;createdby&quot;:&quot;web_reader 12.10.2&quot;,&quot;modifiedby&quot;:&quot;web_reader 12.10.2&quot;,&quot;has_annotations&quot;:false,&quot;unread&quot;:true,&quot;last_read&quot;:null},&quot;import_data&quot;:{},&quot;collection_id&quot;:&quot;990f8ea0-df09-495b-843c-7eabc7268438&quot;,&quot;custom_metadata&quot;:{},&quot;id&quot;:&quot;034d8828-ecae-452f-a593-bce16dd8b40e&quot;,&quot;type&quot;:&quot;item&quot;,&quot;files&quot;:[],&quot;citeproc&quot;:{},&quot;atIndex&quot;:2,&quot;item&quot;:{&quot;author&quot;:[{&quot;family&quot;:&quot;Jackson&quot;,&quot;given&quot;:&quot;Hollie J&quot;},{&quot;family&quot;:&quot;Rafiq&quot;,&quot;given&quot;:&quot;Sarwish&quot;},{&quot;family&quot;:&quot;Brentjens&quot;,&quot;given&quot;:&quot;Renier J&quot;}],&quot;title&quot;:&quot;Driving CAR T-cells forward&quot;,&quot;ISSN&quot;:&quot;1759-4774&quot;,&quot;DOI&quot;:&quot;10.1038/nrclinonc.2016.36&quot;,&quot;PMID&quot;:&quot;27000958&quot;,&quot;abstract&quot;:&quot;Chimeric antigen receptor (CAR)-T-cell therapy has shown enormous promise in the treatment of B-cell acute lymphoblastic leukaemia; at present, CD19-targeted CAR-T-cell-based treatment of other B-cell malignancies is less effectiveOther targets for CAR-T-cell therapy of haematological malignancies that are undergoing clinical testing include CD20, CD22, ROR1, IgΚ, BCMA, CD138, CD33, CD123 and LewisY antigenTargets for CAR-T-cell therapy of solid malignancies currently being tested in the clinic include PSMA, FAP, CEA, CD171, GD2, glypican-3, HER2 and IL-13RαSeveral strategies are under development to improve CAR-T-cell-mediated antitumour responses; these include, among others, 'armoured' CAR T cells, dual receptor/cytokine-based CARs, CARs based on natural-killer-cell receptors and other cell receptorsStrategies to improve the safety of CAR-T-cell therapy involve improved management of cytokine-release syndrome, as well as engineered CAR T cells that are easier to eradicate in case of adverse events Chimeric antigen receptor (CAR)-T-cell therapy has shown enormous promise in the treatment of B-cell acute lymphoblastic leukaemia; at present, CD19-targeted CAR-T-cell-based treatment of other B-cell malignancies is less effective Other targets for CAR-T-cell therapy of haematological malignancies that are undergoing clinical testing include CD20, CD22, ROR1, IgΚ, BCMA, CD138, CD33, CD123 and LewisY antigen Targets for CAR-T-cell therapy of solid malignancies currently being tested in the clinic include PSMA, FAP, CEA, CD171, GD2, glypican-3, HER2 and IL-13Rα Several strategies are under development to improve CAR-T-cell-mediated antitumour responses; these include, among others, 'armoured' CAR T cells, dual receptor/cytokine-based CARs, CARs based on natural-killer-cell receptors and other cell receptors Strategies to improve the safety of CAR-T-cell therapy involve improved management of cytokine-release syndrome, as well as engineered CAR T cells that are easier to eradicate in case of adverse events Clinical trials of CAR-T-cell therapy for patients with B-cell malignancies have yielded impressive results. Ongoing clinical trials are now testing CAR-T-cell therapies with new designs for the treatment of other haematological and solid malignancies. The authors of this Review present an overview of the approaches that are currently being tested in registered clinical trials, and discuss strategies that can increase the antitumour efficacy and safety of CAR-T-cell therapy. The engineered expression of chimeric antigen receptors (CARs) on the surface of T cells enables the redirection of T-cell specificity. Early clinical trials using CAR T cells for the treatment of patients with cancer showed modest results, but the impressive outcomes of several trials of CD19-targeted CAR T cells in the treatment of patients with B-cell malignancies have generated an increased enthusiasm for this approach. Important lessons have been derived from clinical trials of CD19-specific CAR T cells, and ongoing clinical trials are testing CAR designs directed at novel targets involved in haematological and solid malignancies. In this Review, we discuss these trials and present strategies that can increase the antitumour efficacy and safety of CAR T-cell therapy. Given the fast-moving nature of this field, we only discuss studies with direct translational application currently or soon-to-be tested in the clinical setting.&quot;,&quot;issued&quot;:{&quot;year&quot;:2016},&quot;page&quot;:&quot;370-383&quot;,&quot;issue&quot;:&quot;6&quot;,&quot;volume&quot;:&quot;13&quot;,&quot;journalAbbreviation&quot;:&quot;Nat Rev Clin Oncol&quot;,&quot;container-title&quot;:&quot;Nature Reviews Clinical Oncology&quot;,&quot;id&quot;:&quot;034d8828-ecae-452f-a593-bce16dd8b40e&quot;,&quot;type&quot;:&quot;article-journal&quot;,&quot;page-first&quot;:&quot;370&quot;,&quot;container-title-short&quot;:&quot;Nat Rev Clin Oncol&quot;}},{&quot;seq&quot;:2347,&quot;article&quot;:{&quot;issn&quot;:&quot;0028-0836&quot;,&quot;year&quot;:2017,&quot;eissn&quot;:&quot;1476-4687&quot;,&quot;issue&quot;:&quot;7655&quot;,&quot;title&quot;:&quot;Therapeutic T cell engineering.&quot;,&quot;volume&quot;:&quot;545&quot;,&quot;authors&quot;:[&quot;Michel Sadelain&quot;,&quot;Isabelle Rivière&quot;,&quot;Stanley Riddell&quot;],&quot;journal&quot;:&quot;Nature&quot;,&quot;abstract&quot;:&quot;Genetically engineered T cells are powerful new medicines, offering hope for curative responses in patients with cancer. Chimaeric antigen receptors (CARs) are a class of synthetic receptors that reprogram lymphocyte specificity and function. CARs targeting CD19 have demonstrated remarkable potency in B cell malignancies. Engineered T cells are applicable in principle to many cancers, pending further progress to identify suitable target antigens, overcome immunosuppressive tumour microenvironments, reduce toxicities, and prevent antigen escape. Advances in the selection of optimal T cells, genetic engineering, and cell manufacturing are poised to broaden T-cell-based therapies and foster new applications in infectious diseases and autoimmunity.&quot;,&quot;pagination&quot;:&quot;423-431&quot;,&quot;journal_abbrev&quot;:&quot;Nature&quot;},&quot;deleted&quot;:false,&quot;ext_ids&quot;:{&quot;doi&quot;:&quot;10.1038/nature22395&quot;,&quot;pmid&quot;:&quot;28541315&quot;},&quot;user_data&quot;:{&quot;created&quot;:&quot;2020-02-02T19:48:44Z&quot;,&quot;modified&quot;:&quot;2020-02-02T19:48:44Z&quot;,&quot;createdby&quot;:&quot;desktop_electron 4.0.0&quot;,&quot;modifiedby&quot;:&quot;desktop_electron 4.0.0&quot;,&quot;has_annotations&quot;:false,&quot;unread&quot;:true,&quot;last_read&quot;:null},&quot;import_data&quot;:{},&quot;collection_id&quot;:&quot;990f8ea0-df09-495b-843c-7eabc7268438&quot;,&quot;custom_metadata&quot;:{},&quot;id&quot;:&quot;e5bd3e9b-8f05-4e2d-afb8-509448bc36a3&quot;,&quot;type&quot;:&quot;item&quot;,&quot;files&quot;:[],&quot;item&quot;:{&quot;author&quot;:[{&quot;family&quot;:&quot;Sadelain&quot;,&quot;given&quot;:&quot;Michel&quot;},{&quot;family&quot;:&quot;Rivière&quot;,&quot;given&quot;:&quot;Isabelle&quot;},{&quot;family&quot;:&quot;Riddell&quot;,&quot;given&quot;:&quot;Stanley&quot;}],&quot;title&quot;:&quot;Therapeutic T cell engineering.&quot;,&quot;ISSN&quot;:&quot;0028-0836&quot;,&quot;DOI&quot;:&quot;10.1038/nature22395&quot;,&quot;PMID&quot;:&quot;28541315&quot;,&quot;abstract&quot;:&quot;Genetically engineered T cells are powerful new medicines, offering hope for curative responses in patients with cancer. Chimaeric antigen receptors (CARs) are a class of synthetic receptors that reprogram lymphocyte specificity and function. CARs targeting CD19 have demonstrated remarkable potency in B cell malignancies. Engineered T cells are applicable in principle to many cancers, pending further progress to identify suitable target antigens, overcome immunosuppressive tumour microenvironments, reduce toxicities, and prevent antigen escape. Advances in the selection of optimal T cells, genetic engineering, and cell manufacturing are poised to broaden T-cell-based therapies and foster new applications in infectious diseases and autoimmunity.&quot;,&quot;issued&quot;:{&quot;year&quot;:2017},&quot;page&quot;:&quot;423-431&quot;,&quot;issue&quot;:&quot;7655&quot;,&quot;volume&quot;:&quot;545&quot;,&quot;journalAbbreviation&quot;:&quot;Nature&quot;,&quot;container-title&quot;:&quot;Nature&quot;,&quot;id&quot;:&quot;e5bd3e9b-8f05-4e2d-afb8-509448bc36a3&quot;,&quot;type&quot;:&quot;article-journal&quot;,&quot;page-first&quot;:&quot;423&quot;,&quot;container-title-short&quot;:&quot;Nature&quot;}}]"/>
    <we:property name="996772584" value="[{&quot;seq&quot;:2369,&quot;article&quot;:{&quot;issn&quot;:&quot;1078-0432&quot;,&quot;year&quot;:2009,&quot;eissn&quot;:&quot;1557-3265&quot;,&quot;issue&quot;:&quot;17&quot;,&quot;title&quot;:&quot;The Prioritization of Cancer Antigens: A National Cancer Institute Pilot Project for the Acceleration of Translational Research&quot;,&quot;volume&quot;:&quot;15&quot;,&quot;authors&quot;:[&quot;M A Cheever&quot;,&quot;J P Allison&quot;,&quot;A S Ferris&quot;,&quot;O J Finn&quot;,&quot;B M Hastings&quot;,&quot;T T Hecht&quot;,&quot;I Mellman&quot;,&quot;S A Prindiville&quot;,&quot;J L Viner&quot;,&quot;L M Weiner&quot;,&quot;L M Matrisian&quot;],&quot;journal&quot;:&quot;Clinical Cancer Research&quot;,&quot;abstract&quot;:&quot;The purpose of the National Cancer Institute pilot project to prioritize cancer antigens was to develop a well-vetted, priority-ranked list of cancer vaccine target antigens based on predefined and preweighted objective criteria. An additional aim was for the National Cancer Institute to test a new approach for prioritizing translational research opportunities based on an analytic hierarchy process for dealing with complex decisions. Antigen prioritization involved developing a list of \&quot;ideal\&quot; cancer antigen criteria/characteristics, assigning relative weights to those criteria using pairwise comparisons, selecting 75 representative antigens for comparison and ranking, assembling information on the predefined criteria for the selected antigens, and ranking the antigens based on the predefined, preweighted criteria. Using the pairwise approach, the result of criteria weighting, in descending order, was as follows: (a) therapeutic function, (b) immunogenicity, (c) role of the antigen in oncogenicity, (d) specificity, (e) expression level and percent of antigen-positive cells, (f) stem cell expression, (g) number of patients with antigen-positive cancers, (h) number of antigenic epitopes, and (i) cellular location of antigen expression. None of the 75 antigens had all of the characteristics of the ideal cancer antigen. However, 46 were immunogenic in clinical trials and 20 of them had suggestive clinical efficacy in the \&quot;therapeutic function\&quot; category. These findings reflect the current status of the cancer vaccine field, highlight the possibility that additional organized efforts and funding would accelerate the development of therapeutically effective cancer vaccines, and accentuate the need for prioritization.&quot;,&quot;pagination&quot;:&quot;5323-5337&quot;,&quot;journal_abbrev&quot;:&quot;Clin Cancer Res&quot;},&quot;deleted&quot;:false,&quot;ext_ids&quot;:{&quot;doi&quot;:&quot;10.1158/1078-0432.ccr-09-0737&quot;,&quot;pmid&quot;:&quot;19723653&quot;},&quot;user_data&quot;:{&quot;created&quot;:&quot;2020-02-03T05:08:06Z&quot;,&quot;modified&quot;:&quot;2020-02-03T05:08:06Z&quot;,&quot;createdby&quot;:&quot;desktop_electron 4.0.6&quot;,&quot;modifiedby&quot;:&quot;desktop_electron 4.0.6&quot;,&quot;has_annotations&quot;:false,&quot;unread&quot;:true,&quot;last_read&quot;:null},&quot;import_data&quot;:{},&quot;collection_id&quot;:&quot;990f8ea0-df09-495b-843c-7eabc7268438&quot;,&quot;custom_metadata&quot;:{},&quot;id&quot;:&quot;51227523-7549-45eb-849c-edcd3eea6885&quot;,&quot;type&quot;:&quot;item&quot;,&quot;files&quot;:[],&quot;citeproc&quot;:{},&quot;item&quot;:{&quot;author&quot;:[{&quot;family&quot;:&quot;Cheever&quot;,&quot;given&quot;:&quot;M A&quot;},{&quot;family&quot;:&quot;Allison&quot;,&quot;given&quot;:&quot;J P&quot;},{&quot;family&quot;:&quot;Ferris&quot;,&quot;given&quot;:&quot;A S&quot;},{&quot;family&quot;:&quot;Finn&quot;,&quot;given&quot;:&quot;O J&quot;},{&quot;family&quot;:&quot;Hastings&quot;,&quot;given&quot;:&quot;B M&quot;},{&quot;family&quot;:&quot;Hecht&quot;,&quot;given&quot;:&quot;T T&quot;},{&quot;family&quot;:&quot;Mellman&quot;,&quot;given&quot;:&quot;I&quot;},{&quot;family&quot;:&quot;Prindiville&quot;,&quot;given&quot;:&quot;S A&quot;},{&quot;family&quot;:&quot;Viner&quot;,&quot;given&quot;:&quot;J L&quot;},{&quot;family&quot;:&quot;Weiner&quot;,&quot;given&quot;:&quot;L M&quot;},{&quot;family&quot;:&quot;Matrisian&quot;,&quot;given&quot;:&quot;L M&quot;}],&quot;title&quot;:&quot;The Prioritization of Cancer Antigens: A National Cancer Institute Pilot Project for the Acceleration of Translational Research&quot;,&quot;ISSN&quot;:&quot;1078-0432&quot;,&quot;DOI&quot;:&quot;10.1158/1078-0432.ccr-09-0737&quot;,&quot;PMID&quot;:&quot;19723653&quot;,&quot;abstract&quot;:&quot;The purpose of the National Cancer Institute pilot project to prioritize cancer antigens was to develop a well-vetted, priority-ranked list of cancer vaccine target antigens based on predefined and preweighted objective criteria. An additional aim was for the National Cancer Institute to test a new approach for prioritizing translational research opportunities based on an analytic hierarchy process for dealing with complex decisions. Antigen prioritization involved developing a list of \&quot;ideal\&quot; cancer antigen criteria/characteristics, assigning relative weights to those criteria using pairwise comparisons, selecting 75 representative antigens for comparison and ranking, assembling information on the predefined criteria for the selected antigens, and ranking the antigens based on the predefined, preweighted criteria. Using the pairwise approach, the result of criteria weighting, in descending order, was as follows: (a) therapeutic function, (b) immunogenicity, (c) role of the antigen in oncogenicity, (d) specificity, (e) expression level and percent of antigen-positive cells, (f) stem cell expression, (g) number of patients with antigen-positive cancers, (h) number of antigenic epitopes, and (i) cellular location of antigen expression. None of the 75 antigens had all of the characteristics of the ideal cancer antigen. However, 46 were immunogenic in clinical trials and 20 of them had suggestive clinical efficacy in the \&quot;therapeutic function\&quot; category. These findings reflect the current status of the cancer vaccine field, highlight the possibility that additional organized efforts and funding would accelerate the development of therapeutically effective cancer vaccines, and accentuate the need for prioritization.&quot;,&quot;issued&quot;:{&quot;year&quot;:2009},&quot;page&quot;:&quot;5323-5337&quot;,&quot;issue&quot;:&quot;17&quot;,&quot;volume&quot;:&quot;15&quot;,&quot;journalAbbreviation&quot;:&quot;Clin Cancer Res&quot;,&quot;container-title&quot;:&quot;Clinical Cancer Research&quot;,&quot;id&quot;:&quot;51227523-7549-45eb-849c-edcd3eea6885&quot;,&quot;type&quot;:&quot;article-journal&quot;,&quot;page-first&quot;:&quot;5323&quot;,&quot;container-title-short&quot;:&quot;Clin Cancer Res&quot;}},{&quot;seq&quot;:2367,&quot;article&quot;:{&quot;issn&quot;:&quot;0092-8674&quot;,&quot;year&quot;:2017,&quot;eissn&quot;:&quot;1097-4172&quot;,&quot;issue&quot;:&quot;4&quot;,&quot;title&quot;:&quot;The Principles of Engineering Immune Cells to Treat Cancer&quot;,&quot;volume&quot;:&quot;168&quot;,&quot;authors&quot;:[&quot;Wendell A Lim&quot;,&quot;Carl H June&quot;],&quot;journal&quot;:&quot;Cell&quot;,&quot;abstract&quot;:&quot;Chimeric antigen receptor (CAR) T cells have proven that engineered immune cells can serve as a powerful new class of cancer therapeutics. Clinical experience has helped to define the major challenges that must be met to make engineered T cells a reliable, safe, and effective platform that can be deployed against a broad range of tumors. The emergence of synthetic biology approaches for cellular engineering is providing us with a broadly expanded set of tools for programming immune cells. We discuss how these tools could be used to design the next generation of smart T cell precision therapeutics.&quot;,&quot;pagination&quot;:&quot;724-740&quot;,&quot;journal_abbrev&quot;:&quot;Cell&quot;},&quot;deleted&quot;:false,&quot;ext_ids&quot;:{&quot;doi&quot;:&quot;10.1016/j.cell.2017.01.016&quot;,&quot;pmid&quot;:&quot;28187291&quot;},&quot;user_data&quot;:{&quot;created&quot;:&quot;2020-02-03T04:58:27Z&quot;,&quot;modified&quot;:&quot;2020-02-03T04:58:27Z&quot;,&quot;createdby&quot;:&quot;webapp 4.1.7&quot;,&quot;modifiedby&quot;:&quot;webapp 4.1.7&quot;,&quot;has_annotations&quot;:false,&quot;unread&quot;:true,&quot;last_read&quot;:null},&quot;import_data&quot;:{},&quot;collection_id&quot;:&quot;990f8ea0-df09-495b-843c-7eabc7268438&quot;,&quot;custom_metadata&quot;:{},&quot;id&quot;:&quot;481299cf-87a4-4f0b-af26-84d7c24e3dfb&quot;,&quot;type&quot;:&quot;item&quot;,&quot;files&quot;:[],&quot;atIndex&quot;:12,&quot;item&quot;:{&quot;author&quot;:[{&quot;family&quot;:&quot;Lim&quot;,&quot;given&quot;:&quot;Wendell A&quot;},{&quot;family&quot;:&quot;June&quot;,&quot;given&quot;:&quot;Carl H&quot;}],&quot;title&quot;:&quot;The Principles of Engineering Immune Cells to Treat Cancer&quot;,&quot;ISSN&quot;:&quot;0092-8674&quot;,&quot;DOI&quot;:&quot;10.1016/j.cell.2017.01.016&quot;,&quot;PMID&quot;:&quot;28187291&quot;,&quot;abstract&quot;:&quot;Chimeric antigen receptor (CAR) T cells have proven that engineered immune cells can serve as a powerful new class of cancer therapeutics. Clinical experience has helped to define the major challenges that must be met to make engineered T cells a reliable, safe, and effective platform that can be deployed against a broad range of tumors. The emergence of synthetic biology approaches for cellular engineering is providing us with a broadly expanded set of tools for programming immune cells. We discuss how these tools could be used to design the next generation of smart T cell precision therapeutics.&quot;,&quot;issued&quot;:{&quot;year&quot;:2017},&quot;page&quot;:&quot;724-740&quot;,&quot;issue&quot;:&quot;4&quot;,&quot;volume&quot;:&quot;168&quot;,&quot;journalAbbreviation&quot;:&quot;Cell&quot;,&quot;container-title&quot;:&quot;Cell&quot;,&quot;id&quot;:&quot;481299cf-87a4-4f0b-af26-84d7c24e3dfb&quot;,&quot;type&quot;:&quot;article-journal&quot;,&quot;page-first&quot;:&quot;724&quot;,&quot;container-title-short&quot;:&quot;Cell&quot;}},{&quot;seq&quot;:2341,&quot;article&quot;:{&quot;issn&quot;:&quot;1759-4774&quot;,&quot;year&quot;:2016,&quot;eissn&quot;:&quot;1759-4782&quot;,&quot;issue&quot;:&quot;6&quot;,&quot;title&quot;:&quot;Driving CAR T-cells forward&quot;,&quot;volume&quot;:&quot;13&quot;,&quot;authors&quot;:[&quot;Hollie J Jackson&quot;,&quot;Sarwish Rafiq&quot;,&quot;Renier J Brentjens&quot;],&quot;journal&quot;:&quot;Nature Reviews Clinical Oncology&quot;,&quot;abstract&quot;:&quot;Chimeric antigen receptor (CAR)-T-cell therapy has shown enormous promise in the treatment of B-cell acute lymphoblastic leukaemia; at present, CD19-targeted CAR-T-cell-based treatment of other B-cell malignancies is less effectiveOther targets for CAR-T-cell therapy of haematological malignancies that are undergoing clinical testing include CD20, CD22, ROR1, IgΚ, BCMA, CD138, CD33, CD123 and LewisY antigenTargets for CAR-T-cell therapy of solid malignancies currently being tested in the clinic include PSMA, FAP, CEA, CD171, GD2, glypican-3, HER2 and IL-13RαSeveral strategies are under development to improve CAR-T-cell-mediated antitumour responses; these include, among others, 'armoured' CAR T cells, dual receptor/cytokine-based CARs, CARs based on natural-killer-cell receptors and other cell receptorsStrategies to improve the safety of CAR-T-cell therapy involve improved management of cytokine-release syndrome, as well as engineered CAR T cells that are easier to eradicate in case of adverse events Chimeric antigen receptor (CAR)-T-cell therapy has shown enormous promise in the treatment of B-cell acute lymphoblastic leukaemia; at present, CD19-targeted CAR-T-cell-based treatment of other B-cell malignancies is less effective Other targets for CAR-T-cell therapy of haematological malignancies that are undergoing clinical testing include CD20, CD22, ROR1, IgΚ, BCMA, CD138, CD33, CD123 and LewisY antigen Targets for CAR-T-cell therapy of solid malignancies currently being tested in the clinic include PSMA, FAP, CEA, CD171, GD2, glypican-3, HER2 and IL-13Rα Several strategies are under development to improve CAR-T-cell-mediated antitumour responses; these include, among others, 'armoured' CAR T cells, dual receptor/cytokine-based CARs, CARs based on natural-killer-cell receptors and other cell receptors Strategies to improve the safety of CAR-T-cell therapy involve improved management of cytokine-release syndrome, as well as engineered CAR T cells that are easier to eradicate in case of adverse events Clinical trials of CAR-T-cell therapy for patients with B-cell malignancies have yielded impressive results. Ongoing clinical trials are now testing CAR-T-cell therapies with new designs for the treatment of other haematological and solid malignancies. The authors of this Review present an overview of the approaches that are currently being tested in registered clinical trials, and discuss strategies that can increase the antitumour efficacy and safety of CAR-T-cell therapy. The engineered expression of chimeric antigen receptors (CARs) on the surface of T cells enables the redirection of T-cell specificity. Early clinical trials using CAR T cells for the treatment of patients with cancer showed modest results, but the impressive outcomes of several trials of CD19-targeted CAR T cells in the treatment of patients with B-cell malignancies have generated an increased enthusiasm for this approach. Important lessons have been derived from clinical trials of CD19-specific CAR T cells, and ongoing clinical trials are testing CAR designs directed at novel targets involved in haematological and solid malignancies. In this Review, we discuss these trials and present strategies that can increase the antitumour efficacy and safety of CAR T-cell therapy. Given the fast-moving nature of this field, we only discuss studies with direct translational application currently or soon-to-be tested in the clinical setting.&quot;,&quot;pagination&quot;:&quot;370-383&quot;,&quot;journal_abbrev&quot;:&quot;Nat Rev Clin Oncol&quot;},&quot;deleted&quot;:false,&quot;ext_ids&quot;:{&quot;doi&quot;:&quot;10.1038/nrclinonc.2016.36&quot;,&quot;pmid&quot;:&quot;27000958&quot;},&quot;user_data&quot;:{&quot;created&quot;:&quot;2020-02-02T19:24:40Z&quot;,&quot;modified&quot;:&quot;2020-02-02T19:24:40Z&quot;,&quot;createdby&quot;:&quot;web_reader 12.10.2&quot;,&quot;modifiedby&quot;:&quot;web_reader 12.10.2&quot;,&quot;has_annotations&quot;:false,&quot;unread&quot;:true,&quot;last_read&quot;:null},&quot;import_data&quot;:{},&quot;collection_id&quot;:&quot;990f8ea0-df09-495b-843c-7eabc7268438&quot;,&quot;custom_metadata&quot;:{},&quot;id&quot;:&quot;034d8828-ecae-452f-a593-bce16dd8b40e&quot;,&quot;type&quot;:&quot;item&quot;,&quot;files&quot;:[],&quot;citeproc&quot;:{},&quot;atIndex&quot;:2,&quot;item&quot;:{&quot;author&quot;:[{&quot;family&quot;:&quot;Jackson&quot;,&quot;given&quot;:&quot;Hollie J&quot;},{&quot;family&quot;:&quot;Rafiq&quot;,&quot;given&quot;:&quot;Sarwish&quot;},{&quot;family&quot;:&quot;Brentjens&quot;,&quot;given&quot;:&quot;Renier J&quot;}],&quot;title&quot;:&quot;Driving CAR T-cells forward&quot;,&quot;ISSN&quot;:&quot;1759-4774&quot;,&quot;DOI&quot;:&quot;10.1038/nrclinonc.2016.36&quot;,&quot;PMID&quot;:&quot;27000958&quot;,&quot;abstract&quot;:&quot;Chimeric antigen receptor (CAR)-T-cell therapy has shown enormous promise in the treatment of B-cell acute lymphoblastic leukaemia; at present, CD19-targeted CAR-T-cell-based treatment of other B-cell malignancies is less effectiveOther targets for CAR-T-cell therapy of haematological malignancies that are undergoing clinical testing include CD20, CD22, ROR1, IgΚ, BCMA, CD138, CD33, CD123 and LewisY antigenTargets for CAR-T-cell therapy of solid malignancies currently being tested in the clinic include PSMA, FAP, CEA, CD171, GD2, glypican-3, HER2 and IL-13RαSeveral strategies are under development to improve CAR-T-cell-mediated antitumour responses; these include, among others, 'armoured' CAR T cells, dual receptor/cytokine-based CARs, CARs based on natural-killer-cell receptors and other cell receptorsStrategies to improve the safety of CAR-T-cell therapy involve improved management of cytokine-release syndrome, as well as engineered CAR T cells that are easier to eradicate in case of adverse events Chimeric antigen receptor (CAR)-T-cell therapy has shown enormous promise in the treatment of B-cell acute lymphoblastic leukaemia; at present, CD19-targeted CAR-T-cell-based treatment of other B-cell malignancies is less effective Other targets for CAR-T-cell therapy of haematological malignancies that are undergoing clinical testing include CD20, CD22, ROR1, IgΚ, BCMA, CD138, CD33, CD123 and LewisY antigen Targets for CAR-T-cell therapy of solid malignancies currently being tested in the clinic include PSMA, FAP, CEA, CD171, GD2, glypican-3, HER2 and IL-13Rα Several strategies are under development to improve CAR-T-cell-mediated antitumour responses; these include, among others, 'armoured' CAR T cells, dual receptor/cytokine-based CARs, CARs based on natural-killer-cell receptors and other cell receptors Strategies to improve the safety of CAR-T-cell therapy involve improved management of cytokine-release syndrome, as well as engineered CAR T cells that are easier to eradicate in case of adverse events Clinical trials of CAR-T-cell therapy for patients with B-cell malignancies have yielded impressive results. Ongoing clinical trials are now testing CAR-T-cell therapies with new designs for the treatment of other haematological and solid malignancies. The authors of this Review present an overview of the approaches that are currently being tested in registered clinical trials, and discuss strategies that can increase the antitumour efficacy and safety of CAR-T-cell therapy. The engineered expression of chimeric antigen receptors (CARs) on the surface of T cells enables the redirection of T-cell specificity. Early clinical trials using CAR T cells for the treatment of patients with cancer showed modest results, but the impressive outcomes of several trials of CD19-targeted CAR T cells in the treatment of patients with B-cell malignancies have generated an increased enthusiasm for this approach. Important lessons have been derived from clinical trials of CD19-specific CAR T cells, and ongoing clinical trials are testing CAR designs directed at novel targets involved in haematological and solid malignancies. In this Review, we discuss these trials and present strategies that can increase the antitumour efficacy and safety of CAR T-cell therapy. Given the fast-moving nature of this field, we only discuss studies with direct translational application currently or soon-to-be tested in the clinical setting.&quot;,&quot;issued&quot;:{&quot;year&quot;:2016},&quot;page&quot;:&quot;370-383&quot;,&quot;issue&quot;:&quot;6&quot;,&quot;volume&quot;:&quot;13&quot;,&quot;journalAbbreviation&quot;:&quot;Nat Rev Clin Oncol&quot;,&quot;container-title&quot;:&quot;Nature Reviews Clinical Oncology&quot;,&quot;id&quot;:&quot;034d8828-ecae-452f-a593-bce16dd8b40e&quot;,&quot;type&quot;:&quot;article-journal&quot;,&quot;page-first&quot;:&quot;370&quot;,&quot;container-title-short&quot;:&quot;Nat Rev Clin Oncol&quot;}}]"/>
    <we:property name="1140766767" value="[{&quot;drm&quot;:null,&quot;seq&quot;:2340,&quot;article&quot;:{&quot;issn&quot;:&quot;1759-4774&quot;,&quot;year&quot;:2019,&quot;eissn&quot;:&quot;1759-4782&quot;,&quot;title&quot;:&quot;Engineering strategies to overcome the current roadblocks in CAR T cell therapy.&quot;,&quot;authors&quot;:[&quot;Sarwish Rafiq&quot;,&quot;Christopher S Hackett&quot;,&quot;Renier J Brentjens&quot;],&quot;journal&quot;:&quot;Nature reviews. Clinical oncology&quot;,&quot;abstract&quot;:&quot;T cells genetically engineered to express chimeric antigen receptors (CARs) have proven - and impressive - therapeutic activity in patients with certain subtypes of B cell leukaemia or lymphoma, with promising efficacy also demonstrated in patients with multiple myeloma. Nevertheless, various barriers restrict the efficacy and/or prevent the widespread use of CAR T cell therapies in these patients as well as in those with other cancers, particularly solid tumours. Key challenges relating to CAR T cells include severe toxicities, restricted trafficking to, infiltration into and activation within tumours, suboptimal persistence in vivo, antigen escape and heterogeneity, and manufacturing issues. The evolution of CAR designs beyond the conventional structures will be necessary to address these limitations and to expand the use of CAR T cells to a wider range of malignancies. Investigators are addressing the current obstacles with a wide range of engineering strategies in order to improve the safety, efficacy and applicability of this therapeutic modality. In this Review, we discuss the innovative designs of novel CAR T cell products that are being developed to increase and expand the clinical benefits of these treatments in patients with diverse cancers.&quot;,&quot;pagination&quot;:&quot;1-21&quot;,&quot;journal_abbrev&quot;:&quot;Nat Rev Clin Oncol&quot;},&quot;deleted&quot;:false,&quot;ext_ids&quot;:{&quot;doi&quot;:&quot;10.1038/s41571-019-0297-y&quot;,&quot;pmid&quot;:&quot;31848460&quot;},&quot;purchased&quot;:null,&quot;user_data&quot;:{&quot;created&quot;:&quot;2019-12-19T21:34:18Z&quot;,&quot;modified&quot;:&quot;2020-01-30T21:57:15Z&quot;,&quot;createdby&quot;:&quot;webapp 4.1.6&quot;,&quot;last_read&quot;:&quot;2020-01-30T21:55:31Z&quot;,&quot;modifiedby&quot;:&quot;web_reader 12.10.2&quot;,&quot;view_count&quot;:7,&quot;has_annotations&quot;:true,&quot;unread&quot;:false},&quot;import_data&quot;:{},&quot;collection_id&quot;:&quot;990f8ea0-df09-495b-843c-7eabc7268438&quot;,&quot;custom_metadata&quot;:{},&quot;id&quot;:&quot;f42ca2b2-1fe9-4c6d-928f-244545a6a963&quot;,&quot;type&quot;:&quot;item&quot;,&quot;files&quot;:[{&quot;name&quot;:&quot;www.nature.com 12/19/2019, 4:34:32 PM.pdf&quot;,&quot;size&quot;:4929237,&quot;type&quot;:&quot;article&quot;,&quot;pages&quot;:21,&quot;sha256&quot;:&quot;3fc2c744af826dfbf5dda6cbbc98484536a923b3caa91c51ecea6ac3fadedd07&quot;,&quot;created&quot;:&quot;2019-12-19T21:34:32Z&quot;,&quot;file_type&quot;:&quot;pdf&quot;,&quot;source_url&quot;:&quot;www.nature.com%2012%2F19%2F2019%2C%204%3A34%3A32%20PM.pdf&quot;,&quot;access_method&quot;:&quot;personal_library&quot;}],&quot;pdf_hash&quot;:&quot;3fc2c744af826dfbf5dda6cbbc98484536a923b3caa91c51ecea6ac3fadedd07&quot;,&quot;primary_file_type&quot;:&quot;pdf&quot;,&quot;primary_file_hash&quot;:&quot;3fc2c744af826dfbf5dda6cbbc98484536a923b3caa91c51ecea6ac3fadedd07&quot;,&quot;atIndex&quot;:9,&quot;item&quot;:{&quot;author&quot;:[{&quot;family&quot;:&quot;Rafiq&quot;,&quot;given&quot;:&quot;Sarwish&quot;},{&quot;family&quot;:&quot;Hackett&quot;,&quot;given&quot;:&quot;Christopher S&quot;},{&quot;family&quot;:&quot;Brentjens&quot;,&quot;given&quot;:&quot;Renier J&quot;}],&quot;title&quot;:&quot;Engineering strategies to overcome the current roadblocks in CAR T cell therapy.&quot;,&quot;ISSN&quot;:&quot;1759-4774&quot;,&quot;DOI&quot;:&quot;10.1038/s41571-019-0297-y&quot;,&quot;PMID&quot;:&quot;31848460&quot;,&quot;abstract&quot;:&quot;T cells genetically engineered to express chimeric antigen receptors (CARs) have proven - and impressive - therapeutic activity in patients with certain subtypes of B cell leukaemia or lymphoma, with promising efficacy also demonstrated in patients with multiple myeloma. Nevertheless, various barriers restrict the efficacy and/or prevent the widespread use of CAR T cell therapies in these patients as well as in those with other cancers, particularly solid tumours. Key challenges relating to CAR T cells include severe toxicities, restricted trafficking to, infiltration into and activation within tumours, suboptimal persistence in vivo, antigen escape and heterogeneity, and manufacturing issues. The evolution of CAR designs beyond the conventional structures will be necessary to address these limitations and to expand the use of CAR T cells to a wider range of malignancies. Investigators are addressing the current obstacles with a wide range of engineering strategies in order to improve the safety, efficacy and applicability of this therapeutic modality. In this Review, we discuss the innovative designs of novel CAR T cell products that are being developed to increase and expand the clinical benefits of these treatments in patients with diverse cancers.&quot;,&quot;issued&quot;:{&quot;year&quot;:2019},&quot;page&quot;:&quot;1-21&quot;,&quot;journalAbbreviation&quot;:&quot;Nat Rev Clin Oncol&quot;,&quot;container-title&quot;:&quot;Nature reviews. Clinical oncology&quot;,&quot;id&quot;:&quot;f42ca2b2-1fe9-4c6d-928f-244545a6a963&quot;,&quot;type&quot;:&quot;article-journal&quot;,&quot;page-first&quot;:&quot;1&quot;,&quot;container-title-short&quot;:&quot;Nat Rev Clin Oncol&quot;}},{&quot;drm&quot;:null,&quot;seq&quot;:2359,&quot;article&quot;:{&quot;year&quot;:2018,&quot;eissn&quot;:&quot;2041-4889&quot;,&quot;issue&quot;:&quot;3&quot;,&quot;title&quot;:&quot;CAR-T cells: the long and winding road to solid tumors.&quot;,&quot;volume&quot;:&quot;9&quot;,&quot;authors&quot;:[&quot;Maria Michela D'Aloia&quot;,&quot;Ilaria Grazia Zizzari&quot;,&quot;Benedetto Sacchetti&quot;,&quot;Luca Pierelli&quot;,&quot;Maurizio Alimandi&quot;],&quot;journal&quot;:&quot;Cell death &amp; disease&quot;,&quot;abstract&quot;:&quot;Adoptive cell therapy of solid tumors with reprogrammed T cells can be considered the \&quot;next generation\&quot; of cancer hallmarks. CAR-T cells fail to be as effective as in liquid tumors for the inability to reach and survive in the microenvironment surrounding the neoplastic foci. The intricate net of cross-interactions occurring between tumor components, stromal and immune cells leads to an ineffective anergic status favoring the evasion from the host's defenses. Our goal is hereby to trace the road imposed by solid tumors to CAR-T cells, highlighting pitfalls and strategies to be developed and refined to possibly overcome these hurdles.&quot;,&quot;pagination&quot;:&quot;282&quot;,&quot;journal_abbrev&quot;:&quot;Cell Death Dis&quot;},&quot;deleted&quot;:false,&quot;ext_ids&quot;:{&quot;doi&quot;:&quot;10.1038/s41419-018-0278-6&quot;,&quot;pmid&quot;:&quot;29449531&quot;},&quot;purchased&quot;:null,&quot;user_data&quot;:{&quot;created&quot;:&quot;2020-02-02T21:52:21Z&quot;,&quot;modified&quot;:&quot;2020-02-02T22:16:37Z&quot;,&quot;createdby&quot;:&quot;desktop_electron 4.0.6&quot;,&quot;last_read&quot;:&quot;2020-02-02T22:16:37Z&quot;,&quot;modifiedby&quot;:&quot;desktop_electron 4.0.6&quot;,&quot;view_count&quot;:1,&quot;has_annotations&quot;:false,&quot;unread&quot;:false},&quot;import_data&quot;:{},&quot;collection_id&quot;:&quot;990f8ea0-df09-495b-843c-7eabc7268438&quot;,&quot;custom_metadata&quot;:{},&quot;id&quot;:&quot;fa19ed9c-f7cb-45ee-8eb5-5f338d1c1bc4&quot;,&quot;type&quot;:&quot;item&quot;,&quot;files&quot;:[{&quot;name&quot;:&quot;c8ef321b-b3f6-4152-9743-be5336b96c67.pdf&quot;,&quot;size&quot;:1313865,&quot;type&quot;:&quot;article&quot;,&quot;pages&quot;:12,&quot;sha256&quot;:&quot;5523bb5c01eadba2dfbe57b7265318b1fbb48dfa93fca59a321d79a2e1b4e0cb&quot;,&quot;created&quot;:&quot;2020-02-02T22:16:27Z&quot;,&quot;file_type&quot;:&quot;pdf&quot;,&quot;access_method&quot;:&quot;personal_library&quot;,&quot;annotations_imported&quot;:true}],&quot;pdf_hash&quot;:&quot;5523bb5c01eadba2dfbe57b7265318b1fbb48dfa93fca59a321d79a2e1b4e0cb&quot;,&quot;primary_file_type&quot;:&quot;pdf&quot;,&quot;primary_file_hash&quot;:&quot;5523bb5c01eadba2dfbe57b7265318b1fbb48dfa93fca59a321d79a2e1b4e0cb&quot;,&quot;citeproc&quot;:{},&quot;item&quot;:{&quot;author&quot;:[{&quot;family&quot;:&quot;D'Aloia&quot;,&quot;given&quot;:&quot;Maria Michela&quot;},{&quot;family&quot;:&quot;Zizzari&quot;,&quot;given&quot;:&quot;Ilaria Grazia&quot;},{&quot;family&quot;:&quot;Sacchetti&quot;,&quot;given&quot;:&quot;Benedetto&quot;},{&quot;family&quot;:&quot;Pierelli&quot;,&quot;given&quot;:&quot;Luca&quot;},{&quot;family&quot;:&quot;Alimandi&quot;,&quot;given&quot;:&quot;Maurizio&quot;}],&quot;title&quot;:&quot;CAR-T cells: the long and winding road to solid tumors.&quot;,&quot;DOI&quot;:&quot;10.1038/s41419-018-0278-6&quot;,&quot;PMID&quot;:&quot;29449531&quot;,&quot;abstract&quot;:&quot;Adoptive cell therapy of solid tumors with reprogrammed T cells can be considered the \&quot;next generation\&quot; of cancer hallmarks. CAR-T cells fail to be as effective as in liquid tumors for the inability to reach and survive in the microenvironment surrounding the neoplastic foci. The intricate net of cross-interactions occurring between tumor components, stromal and immune cells leads to an ineffective anergic status favoring the evasion from the host's defenses. Our goal is hereby to trace the road imposed by solid tumors to CAR-T cells, highlighting pitfalls and strategies to be developed and refined to possibly overcome these hurdles.&quot;,&quot;issued&quot;:{&quot;year&quot;:2018},&quot;page&quot;:&quot;282&quot;,&quot;issue&quot;:&quot;3&quot;,&quot;volume&quot;:&quot;9&quot;,&quot;journalAbbreviation&quot;:&quot;Cell Death Dis&quot;,&quot;container-title&quot;:&quot;Cell death &amp; disease&quot;,&quot;id&quot;:&quot;fa19ed9c-f7cb-45ee-8eb5-5f338d1c1bc4&quot;,&quot;type&quot;:&quot;article-journal&quot;,&quot;page-first&quot;:&quot;282&quot;,&quot;container-title-short&quot;:&quot;Cell Death Dis&quot;}}]"/>
    <we:property name="1222719284" value="[{&quot;drm&quot;:null,&quot;seq&quot;:1042,&quot;article&quot;:{&quot;issn&quot;:&quot;0167-6806&quot;,&quot;year&quot;:2004,&quot;eissn&quot;:&quot;1573-7217&quot;,&quot;issue&quot;:&quot;3&quot;,&quot;title&quot;:&quot;High Ep-CAM Expression is Associated with Poor Prognosis in Node-positive Breast Cancer&quot;,&quot;volume&quot;:&quot;86&quot;,&quot;authors&quot;:[&quot;Gilbert Spizzo&quot;,&quot;Guenther Gastl&quot;,&quot;Peter Obrist&quot;,&quot;Philip Went&quot;,&quot;Stephan Dirnhofer&quot;,&quot;Susanne Bischoff&quot;,&quot;Martina Mirlacher&quot;,&quot;Guido Sauter&quot;,&quot;Ronald Simon&quot;,&quot;Shanna Stopatschinskaya&quot;,&quot;Philip Haas&quot;,&quot;Rahel Bart&quot;,&quot;Ossi Robert Köchli&quot;,&quot;Hanspeter Spichtin&quot;,&quot;Robert Maurer&quot;,&quot;Urs Metzger&quot;,&quot;Brida von Castelberg&quot;,&quot;Markus Zuber&quot;,&quot;Friedrich Mross&quot;,&quot;Holger Dietrich&quot;],&quot;journal&quot;:&quot;Breast Cancer Research and Treatment&quot;,&quot;abstract&quot;:&quot;Previous studies in small series of patients with invasive breast cancer suggested a prognostic value of Ep-CAM overexpression in primary tumor tissue. To corroborate these findings, we performed a retrospective analysis of Ep-CAM expression using a tissue microarray containing tissue specimens from a large patient set. Ep-CAM expression was evaluated by immunohistochemistry in breast cancer tissue from 1715 patients with documented raw survival data. High level Ep-CAM expression (overexpression) was found in 41.7% of tumor samples, low level expression was found in 48.0% and no expression in 10.3% of tumor samples. Ep-CAM expression predicted poor overall survival in this patient cohort (p &lt; 0.0001). Overall survival decreased significantly with increasing Ep-CAM expression. However, in this patient sample Ep-CAM expression was not an independent prognostic marker by multivariate analysis. Subgroup analysis revealed that Ep-CAM expression was a prognostic marker in node-positive (p &lt; 0.0001) but not in node-negative (p= 0.58) breast cancer patients. Intriguingly, Ep-CAM expression was predictive for a dismal prognosis in patients receiving adjuvant cytotoxic (p= 0.03) or hormonal therapy (p &lt; 0.0001) but not in untreated patients (p= 0.41). In summary, this study provides strong evidence that expression of Ep-CAM is a powerful marker of poor prognosis in node-positive invasive breast carcinoma and a potential predictive marker of sensitivity to adjuvant hormonal and/or cytotoxic treatment modalities.&quot;,&quot;pagination&quot;:&quot;207-213&quot;,&quot;journal_abbrev&quot;:&quot;Breast Cancer Res Tr&quot;},&quot;deleted&quot;:false,&quot;ext_ids&quot;:{&quot;doi&quot;:&quot;10.1023/b:brea.0000036787.59816.01&quot;,&quot;pmid&quot;:&quot;15567937&quot;},&quot;item_type&quot;:&quot;article&quot;,&quot;purchased&quot;:null,&quot;user_data&quot;:{&quot;created&quot;:&quot;2019-09-10T22:48:19Z&quot;,&quot;modified&quot;:&quot;2019-09-11T16:03:15Z&quot;,&quot;createdby&quot;:&quot;webapp 4.0.33&quot;,&quot;last_read&quot;:&quot;2019-09-10T22:49:10Z&quot;,&quot;modifiedby&quot;:&quot;browser_extension_aa chrome-v2.31&quot;,&quot;view_count&quot;:1,&quot;has_annotations&quot;:false,&quot;unread&quot;:false},&quot;data_version&quot;:1,&quot;collection_id&quot;:&quot;990f8ea0-df09-495b-843c-7eabc7268438&quot;,&quot;supplement_files&quot;:[],&quot;id&quot;:&quot;da54d262-48ea-47cf-b2f2-156cf7e0049e&quot;,&quot;type&quot;:&quot;item&quot;,&quot;files&quot;:[{&quot;name&quot;:&quot;link.springer.com 9/11/2019, 12:03:15 PM.pdf&quot;,&quot;size&quot;:334709,&quot;type&quot;:&quot;article&quot;,&quot;pages&quot;:7,&quot;sha256&quot;:&quot;716fa56240e05447787bf2fa72270c205d50bcfc222d2ff9ef7e559b0db49c0a&quot;,&quot;created&quot;:&quot;2019-09-11T16:03:15Z&quot;,&quot;file_type&quot;:&quot;pdf&quot;,&quot;source_url&quot;:&quot;link.springer.com%209%2F11%2F2019%2C%2012%3A03%3A15%20PM.pdf&quot;,&quot;access_method&quot;:&quot;personal_library&quot;,&quot;pdf_text_url&quot;:&quot;https://s3.amazonaws.com/objects.readcube.com/prerendered/716fa56240e05447787bf2fa72270c205d50bcfc222d2ff9ef7e559b0db49c0a/pdftext.txt?X-Amz-Algorithm=AWS4-HMAC-SHA256&amp;X-Amz-Credential=AKIAJAWZ5L6BMTSOH3EA%2F20200211%2Fus-east-1%2Fs3%2Faws4_request&amp;X-Amz-Date=20200211T043829Z&amp;X-Amz-Expires=86400&amp;X-Amz-SignedHeaders=host&amp;X-Amz-Signature=7a75066dde9902a3531b4128bc46d3eea0e19a7ae3e9a6546dd6b52994720971&quot;}],&quot;pdf_hash&quot;:&quot;716fa56240e05447787bf2fa72270c205d50bcfc222d2ff9ef7e559b0db49c0a&quot;,&quot;primary_file_type&quot;:&quot;pdf&quot;,&quot;primary_file_hash&quot;:&quot;716fa56240e05447787bf2fa72270c205d50bcfc222d2ff9ef7e559b0db49c0a&quot;,&quot;citeproc&quot;:{},&quot;atIndex&quot;:29,&quot;item&quot;:{&quot;type&quot;:&quot;article-journal&quot;,&quot;author&quot;:[{&quot;family&quot;:&quot;Spizzo&quot;,&quot;given&quot;:&quot;Gilbert&quot;},{&quot;family&quot;:&quot;Gastl&quot;,&quot;given&quot;:&quot;Guenther&quot;},{&quot;family&quot;:&quot;Obrist&quot;,&quot;given&quot;:&quot;Peter&quot;},{&quot;family&quot;:&quot;Went&quot;,&quot;given&quot;:&quot;Philip&quot;},{&quot;family&quot;:&quot;Dirnhofer&quot;,&quot;given&quot;:&quot;Stephan&quot;},{&quot;family&quot;:&quot;Bischoff&quot;,&quot;given&quot;:&quot;Susanne&quot;},{&quot;family&quot;:&quot;Mirlacher&quot;,&quot;given&quot;:&quot;Martina&quot;},{&quot;family&quot;:&quot;Sauter&quot;,&quot;given&quot;:&quot;Guido&quot;},{&quot;family&quot;:&quot;Simon&quot;,&quot;given&quot;:&quot;Ronald&quot;},{&quot;family&quot;:&quot;Stopatschinskaya&quot;,&quot;given&quot;:&quot;Shanna&quot;},{&quot;family&quot;:&quot;Haas&quot;,&quot;given&quot;:&quot;Philip&quot;},{&quot;family&quot;:&quot;Bart&quot;,&quot;given&quot;:&quot;Rahel&quot;},{&quot;family&quot;:&quot;Köchli&quot;,&quot;given&quot;:&quot;Ossi Robert&quot;},{&quot;family&quot;:&quot;Spichtin&quot;,&quot;given&quot;:&quot;Hanspeter&quot;},{&quot;family&quot;:&quot;Maurer&quot;,&quot;given&quot;:&quot;Robert&quot;},{&quot;family&quot;:&quot;Metzger&quot;,&quot;given&quot;:&quot;Urs&quot;},{&quot;family&quot;:&quot;Castelberg&quot;,&quot;given&quot;:&quot;Brida von&quot;},{&quot;family&quot;:&quot;Zuber&quot;,&quot;given&quot;:&quot;Markus&quot;},{&quot;family&quot;:&quot;Mross&quot;,&quot;given&quot;:&quot;Friedrich&quot;},{&quot;family&quot;:&quot;Dietrich&quot;,&quot;given&quot;:&quot;Holger&quot;}],&quot;title&quot;:&quot;High Ep-CAM Expression is Associated with Poor Prognosis in Node-positive Breast Cancer&quot;,&quot;ISSN&quot;:&quot;0167-6806&quot;,&quot;DOI&quot;:&quot;10.1023/b:brea.0000036787.59816.01&quot;,&quot;PMID&quot;:&quot;15567937&quot;,&quot;abstract&quot;:&quot;Previous studies in small series of patients with invasive breast cancer suggested a prognostic value of Ep-CAM overexpression in primary tumor tissue. To corroborate these findings, we performed a retrospective analysis of Ep-CAM expression using a tissue microarray containing tissue specimens from a large patient set. Ep-CAM expression was evaluated by immunohistochemistry in breast cancer tissue from 1715 patients with documented raw survival data. High level Ep-CAM expression (overexpression) was found in 41.7% of tumor samples, low level expression was found in 48.0% and no expression in 10.3% of tumor samples. Ep-CAM expression predicted poor overall survival in this patient cohort (p &lt; 0.0001). Overall survival decreased significantly with increasing Ep-CAM expression. However, in this patient sample Ep-CAM expression was not an independent prognostic marker by multivariate analysis. Subgroup analysis revealed that Ep-CAM expression was a prognostic marker in node-positive (p &lt; 0.0001) but not in node-negative (p= 0.58) breast cancer patients. Intriguingly, Ep-CAM expression was predictive for a dismal prognosis in patients receiving adjuvant cytotoxic (p= 0.03) or hormonal therapy (p &lt; 0.0001) but not in untreated patients (p= 0.41). In summary, this study provides strong evidence that expression of Ep-CAM is a powerful marker of poor prognosis in node-positive invasive breast carcinoma and a potential predictive marker of sensitivity to adjuvant hormonal and/or cytotoxic treatment modalities.&quot;,&quot;issued&quot;:{&quot;year&quot;:2004},&quot;page&quot;:&quot;207-213&quot;,&quot;issue&quot;:&quot;3&quot;,&quot;volume&quot;:&quot;86&quot;,&quot;journalAbbreviation&quot;:&quot;Breast Cancer Res Tr&quot;,&quot;container-title&quot;:&quot;Breast Cancer Research and Treatment&quot;,&quot;id&quot;:&quot;da54d262-48ea-47cf-b2f2-156cf7e0049e&quot;,&quot;page-first&quot;:&quot;207&quot;,&quot;container-title-short&quot;:&quot;Breast Cancer Res Tr&quot;}}]"/>
    <we:property name="1249770040" value="[{&quot;seq&quot;:2377,&quot;article&quot;:{&quot;issn&quot;:&quot;0340-7004&quot;,&quot;year&quot;:2017,&quot;eissn&quot;:&quot;1432-0851&quot;,&quot;issue&quot;:&quot;11&quot;,&quot;title&quot;:&quot;The clinical efficacy of first-generation carcinoembryonic antigen (CEACAM5)-specific CAR T cells is limited by poor persistence and transient pre-conditioning-dependent respiratory toxicity&quot;,&quot;volume&quot;:&quot;66&quot;,&quot;authors&quot;:[&quot;Fiona C Thistlethwaite&quot;,&quot;David E Gilham&quot;,&quot;Ryan D Guest&quot;,&quot;Dominic G Rothwell&quot;,&quot;Manon Pillai&quot;,&quot;Deborah J Burt&quot;,&quot;Andrea J Byatte&quot;,&quot;Natalia Kirillova&quot;,&quot;Juan W Valle&quot;,&quot;Surinder K Sharma&quot;,&quot;Kerry A Chester&quot;,&quot;Nigel B Westwood&quot;,&quot;Sarah E R Halford&quot;,&quot;Stephen Nabarro&quot;,&quot;Susan Wan&quot;,&quot;Eric Austin&quot;,&quot;Robert E Hawkins&quot;],&quot;journal&quot;:&quot;Cancer Immunology, Immunotherapy&quot;,&quot;abstract&quot;:&quot;The primary aim of this clinical trial was to determine the feasibility of delivering first-generation CAR T cell therapy to patients with advanced, CEACAM5+ malignancy. Secondary aims were to assess clinical efficacy, immune effector function and optimal dose of CAR T cells. Three cohorts of patients received increasing doses of CEACAM5+-specific CAR T cells after fludarabine pre-conditioning plus systemic IL2 support post T cell infusion. Patients in cohort 4 received increased intensity pre-conditioning (cyclophosphamide and fludarabine), systemic IL2 support and CAR T cells. No objective clinical responses were observed. CAR T cell engraftment in patients within cohort 4 was significantly higher. However, engraftment was short-lived with a rapid decline of systemic CAR T cells within 14 days. Patients in cohort 4 had transient, acute respiratory toxicity which, in combination with lack of prolonged CAR T cell persistence, resulted in the premature closure of the trial. Elevated levels of systemic IFNγ and IL-6 implied that the CEACAM5-specific T cells had undergone immune activation in vivo but only in patients receiving high-intensity pre-conditioning. Expression of CEACAM5 on lung epithelium may have resulted in this transient toxicity. Raised levels of serum cytokines including IL-6 in these patients implicate cytokine release as one of several potential factors exacerbating the observed respiratory toxicity. Whilst improved CAR designs and T cell production methods could improve the systemic persistence and activity, methods to control CAR T ‘on-target, off-tissue’ toxicity are required to enable a clinical impact of this approach in solid malignancies.&quot;,&quot;pagination&quot;:&quot;1425-1436&quot;,&quot;journal_abbrev&quot;:&quot;Cancer Immunol Immunother&quot;},&quot;deleted&quot;:false,&quot;ext_ids&quot;:{&quot;doi&quot;:&quot;10.1007/s00262-017-2034-7&quot;,&quot;pmid&quot;:&quot;28660319&quot;},&quot;user_data&quot;:{&quot;created&quot;:&quot;2020-02-05T23:49:49Z&quot;,&quot;modified&quot;:&quot;2020-02-05T23:49:49Z&quot;,&quot;createdby&quot;:&quot;web_reader 12.10.2&quot;,&quot;modifiedby&quot;:&quot;web_reader 12.10.2&quot;,&quot;has_annotations&quot;:false,&quot;unread&quot;:true,&quot;last_read&quot;:null},&quot;import_data&quot;:{},&quot;collection_id&quot;:&quot;990f8ea0-df09-495b-843c-7eabc7268438&quot;,&quot;custom_metadata&quot;:{},&quot;id&quot;:&quot;fac4e2f2-3630-44c1-a057-07f01abe65e2&quot;,&quot;type&quot;:&quot;item&quot;,&quot;files&quot;:[],&quot;citeproc&quot;:{},&quot;item&quot;:{&quot;author&quot;:[{&quot;family&quot;:&quot;Thistlethwaite&quot;,&quot;given&quot;:&quot;Fiona C&quot;},{&quot;family&quot;:&quot;Gilham&quot;,&quot;given&quot;:&quot;David E&quot;},{&quot;family&quot;:&quot;Guest&quot;,&quot;given&quot;:&quot;Ryan D&quot;},{&quot;family&quot;:&quot;Rothwell&quot;,&quot;given&quot;:&quot;Dominic G&quot;},{&quot;family&quot;:&quot;Pillai&quot;,&quot;given&quot;:&quot;Manon&quot;},{&quot;family&quot;:&quot;Burt&quot;,&quot;given&quot;:&quot;Deborah J&quot;},{&quot;family&quot;:&quot;Byatte&quot;,&quot;given&quot;:&quot;Andrea J&quot;},{&quot;family&quot;:&quot;Kirillova&quot;,&quot;given&quot;:&quot;Natalia&quot;},{&quot;family&quot;:&quot;Valle&quot;,&quot;given&quot;:&quot;Juan W&quot;},{&quot;family&quot;:&quot;Sharma&quot;,&quot;given&quot;:&quot;Surinder K&quot;},{&quot;family&quot;:&quot;Chester&quot;,&quot;given&quot;:&quot;Kerry A&quot;},{&quot;family&quot;:&quot;Westwood&quot;,&quot;given&quot;:&quot;Nigel B&quot;},{&quot;family&quot;:&quot;Halford&quot;,&quot;given&quot;:&quot;Sarah E R&quot;},{&quot;family&quot;:&quot;Nabarro&quot;,&quot;given&quot;:&quot;Stephen&quot;},{&quot;family&quot;:&quot;Wan&quot;,&quot;given&quot;:&quot;Susan&quot;},{&quot;family&quot;:&quot;Austin&quot;,&quot;given&quot;:&quot;Eric&quot;},{&quot;family&quot;:&quot;Hawkins&quot;,&quot;given&quot;:&quot;Robert E&quot;}],&quot;title&quot;:&quot;The clinical efficacy of first-generation carcinoembryonic antigen (CEACAM5)-specific CAR T cells is limited by poor persistence and transient pre-conditioning-dependent respiratory toxicity&quot;,&quot;ISSN&quot;:&quot;0340-7004&quot;,&quot;DOI&quot;:&quot;10.1007/s00262-017-2034-7&quot;,&quot;PMID&quot;:&quot;28660319&quot;,&quot;abstract&quot;:&quot;The primary aim of this clinical trial was to determine the feasibility of delivering first-generation CAR T cell therapy to patients with advanced, CEACAM5+ malignancy. Secondary aims were to assess clinical efficacy, immune effector function and optimal dose of CAR T cells. Three cohorts of patients received increasing doses of CEACAM5+-specific CAR T cells after fludarabine pre-conditioning plus systemic IL2 support post T cell infusion. Patients in cohort 4 received increased intensity pre-conditioning (cyclophosphamide and fludarabine), systemic IL2 support and CAR T cells. No objective clinical responses were observed. CAR T cell engraftment in patients within cohort 4 was significantly higher. However, engraftment was short-lived with a rapid decline of systemic CAR T cells within 14 days. Patients in cohort 4 had transient, acute respiratory toxicity which, in combination with lack of prolonged CAR T cell persistence, resulted in the premature closure of the trial. Elevated levels of systemic IFNγ and IL-6 implied that the CEACAM5-specific T cells had undergone immune activation in vivo but only in patients receiving high-intensity pre-conditioning. Expression of CEACAM5 on lung epithelium may have resulted in this transient toxicity. Raised levels of serum cytokines including IL-6 in these patients implicate cytokine release as one of several potential factors exacerbating the observed respiratory toxicity. Whilst improved CAR designs and T cell production methods could improve the systemic persistence and activity, methods to control CAR T ‘on-target, off-tissue’ toxicity are required to enable a clinical impact of this approach in solid malignancies.&quot;,&quot;issued&quot;:{&quot;year&quot;:2017},&quot;page&quot;:&quot;1425-1436&quot;,&quot;issue&quot;:&quot;11&quot;,&quot;volume&quot;:&quot;66&quot;,&quot;journalAbbreviation&quot;:&quot;Cancer Immunol Immunother&quot;,&quot;container-title&quot;:&quot;Cancer Immunology, Immunotherapy&quot;,&quot;id&quot;:&quot;fac4e2f2-3630-44c1-a057-07f01abe65e2&quot;,&quot;type&quot;:&quot;article-journal&quot;,&quot;page-first&quot;:&quot;1425&quot;,&quot;container-title-short&quot;:&quot;Cancer Immunol Immunother&quot;}},{&quot;drm&quot;:null,&quot;seq&quot;:2376,&quot;article&quot;:{&quot;issn&quot;:&quot;1524-9557&quot;,&quot;year&quot;:2019,&quot;eissn&quot;:&quot;1537-4513&quot;,&quot;issue&quot;:&quot;4&quot;,&quot;title&quot;:&quot;Pilot Trial of Adoptive Transfer of Chimeric Antigen Receptor–transduced T Cells Targeting EGFRvIII in Patients With Glioblastoma&quot;,&quot;volume&quot;:&quot;42&quot;,&quot;authors&quot;:[&quot;Stephanie L Goff&quot;,&quot;Richard A Morgan&quot;,&quot;James C Yang&quot;,&quot;Richard M Sherry&quot;,&quot;Paul F Robbins&quot;,&quot;Nicholas P Restifo&quot;,&quot;Steven A Feldman&quot;,&quot;Yong-Chen Lu&quot;,&quot;Lily Lu&quot;,&quot;Zhili Zheng&quot;,&quot;Liqiang Xi&quot;,&quot;Monica Epstein&quot;,&quot;Lori S McIntyre&quot;,&quot;Parisa Malekzadeh&quot;,&quot;Mark Raffeld&quot;,&quot;Howard A Fine&quot;,&quot;Steven A Rosenberg&quot;],&quot;journal&quot;:&quot;Journal of Immunotherapy&quot;,&quot;abstract&quot;:&quot;A deletion variant of epidermal growth factor receptor (EGFRvIII) is a known driver mutation in a subset of primary and secondary glioblastoma multiforme. Adoptive transfer of genetically modified chimeric antigen receptor (CAR) lymphocytes has demonstrated efficacy in hematologic malignancies but is still early in development for solid cancers. The surface expression of the truncated extracellular ligand domain created by EGFRvIII makes it an attractive target for a CAR-based cancer treatment. Patients with recurrent glioblastoma expressing EGFRvIII were enrolled in a dose escalation phase I trial, using a third-generation CAR construct derived from a human antibody. Transduced cells were administered after lymphodepleting chemotherapy and supported posttransfer with intravenous interleukin-2. The dose escalation proceeded at half-log increments from 107 to &gt;1010 cells. Primary endpoints were safety and progression-free survival. Eighteen patients were treated with final infusion products ranging from 6.3×106 to 2.6×1010 anti-EGFRvIII CAR+ T cells. Median progression-free survival was 1.3 months (interquartile range: 1.1–1.9), with a single outlier of 12.5 months. Two patients experienced severe hypoxia, including one treatment-related mortality after cell administration at the highest dose level. All patients developed expected transient hematologic toxicities from preparative chemotherapy. Median overall survival was 6.9 months (interquartile range: 2.8–10). Two patients survived over 1 year, and a third patient was alive at 59 months. Persistence of CAR+ cells correlated with cell dose, but there were no objective responses. Administration of anti-EGFRvIII CAR-transduced T cells did not demonstrate clinically meaningful effect in patients with glioblastoma multiforme in this phase I pilot trial.&quot;,&quot;pagination&quot;:&quot;126-135&quot;,&quot;journal_abbrev&quot;:&quot;J Immunother&quot;},&quot;deleted&quot;:false,&quot;ext_ids&quot;:{&quot;doi&quot;:&quot;10.1097/cji.0000000000000260&quot;,&quot;pmid&quot;:&quot;30882547&quot;},&quot;purchased&quot;:null,&quot;user_data&quot;:{&quot;created&quot;:&quot;2020-02-05T23:20:20Z&quot;,&quot;modified&quot;:&quot;2020-02-05T23:46:37Z&quot;,&quot;createdby&quot;:&quot;web_reader 12.10.2&quot;,&quot;last_read&quot;:&quot;2020-02-05T23:46:33Z&quot;,&quot;modifiedby&quot;:&quot;desktop_electron 4.0.6&quot;,&quot;view_count&quot;:1,&quot;has_annotations&quot;:false,&quot;unread&quot;:false},&quot;import_data&quot;:{},&quot;collection_id&quot;:&quot;990f8ea0-df09-495b-843c-7eabc7268438&quot;,&quot;custom_metadata&quot;:{},&quot;id&quot;:&quot;8dba569b-5c05-431f-9874-ce2964bdb12e&quot;,&quot;type&quot;:&quot;item&quot;,&quot;files&quot;:[{&quot;name&quot;:&quot;application-pdf.pdf&quot;,&quot;size&quot;:321334,&quot;type&quot;:&quot;article&quot;,&quot;pages&quot;:10,&quot;sha256&quot;:&quot;8518cbf6761004f4aacf0f30a016d401d895a544988815d98da854bb44cac444&quot;,&quot;created&quot;:&quot;2020-02-05T23:46:37Z&quot;,&quot;file_type&quot;:&quot;pdf&quot;,&quot;access_method&quot;:&quot;personal_library&quot;,&quot;annotations_imported&quot;:true}],&quot;pdf_hash&quot;:&quot;8518cbf6761004f4aacf0f30a016d401d895a544988815d98da854bb44cac444&quot;,&quot;primary_file_type&quot;:&quot;pdf&quot;,&quot;primary_file_hash&quot;:&quot;8518cbf6761004f4aacf0f30a016d401d895a544988815d98da854bb44cac444&quot;,&quot;citeproc&quot;:{},&quot;item&quot;:{&quot;author&quot;:[{&quot;family&quot;:&quot;Goff&quot;,&quot;given&quot;:&quot;Stephanie L&quot;},{&quot;family&quot;:&quot;Morgan&quot;,&quot;given&quot;:&quot;Richard A&quot;},{&quot;family&quot;:&quot;Yang&quot;,&quot;given&quot;:&quot;James C&quot;},{&quot;family&quot;:&quot;Sherry&quot;,&quot;given&quot;:&quot;Richard M&quot;},{&quot;family&quot;:&quot;Robbins&quot;,&quot;given&quot;:&quot;Paul F&quot;},{&quot;family&quot;:&quot;Restifo&quot;,&quot;given&quot;:&quot;Nicholas P&quot;},{&quot;family&quot;:&quot;Feldman&quot;,&quot;given&quot;:&quot;Steven A&quot;},{&quot;family&quot;:&quot;Lu&quot;,&quot;given&quot;:&quot;Yong-Chen&quot;},{&quot;family&quot;:&quot;Lu&quot;,&quot;given&quot;:&quot;Lily&quot;},{&quot;family&quot;:&quot;Zheng&quot;,&quot;given&quot;:&quot;Zhili&quot;},{&quot;family&quot;:&quot;Xi&quot;,&quot;given&quot;:&quot;Liqiang&quot;},{&quot;family&quot;:&quot;Epstein&quot;,&quot;given&quot;:&quot;Monica&quot;},{&quot;family&quot;:&quot;McIntyre&quot;,&quot;given&quot;:&quot;Lori S&quot;},{&quot;family&quot;:&quot;Malekzadeh&quot;,&quot;given&quot;:&quot;Parisa&quot;},{&quot;family&quot;:&quot;Raffeld&quot;,&quot;given&quot;:&quot;Mark&quot;},{&quot;family&quot;:&quot;Fine&quot;,&quot;given&quot;:&quot;Howard A&quot;},{&quot;family&quot;:&quot;Rosenberg&quot;,&quot;given&quot;:&quot;Steven A&quot;}],&quot;title&quot;:&quot;Pilot Trial of Adoptive Transfer of Chimeric Antigen Receptor–transduced T Cells Targeting EGFRvIII in Patients With Glioblastoma&quot;,&quot;ISSN&quot;:&quot;1524-9557&quot;,&quot;DOI&quot;:&quot;10.1097/cji.0000000000000260&quot;,&quot;PMID&quot;:&quot;30882547&quot;,&quot;abstract&quot;:&quot;A deletion variant of epidermal growth factor receptor (EGFRvIII) is a known driver mutation in a subset of primary and secondary glioblastoma multiforme. Adoptive transfer of genetically modified chimeric antigen receptor (CAR) lymphocytes has demonstrated efficacy in hematologic malignancies but is still early in development for solid cancers. The surface expression of the truncated extracellular ligand domain created by EGFRvIII makes it an attractive target for a CAR-based cancer treatment. Patients with recurrent glioblastoma expressing EGFRvIII were enrolled in a dose escalation phase I trial, using a third-generation CAR construct derived from a human antibody. Transduced cells were administered after lymphodepleting chemotherapy and supported posttransfer with intravenous interleukin-2. The dose escalation proceeded at half-log increments from 107 to &gt;1010 cells. Primary endpoints were safety and progression-free survival. Eighteen patients were treated with final infusion products ranging from 6.3×106 to 2.6×1010 anti-EGFRvIII CAR+ T cells. Median progression-free survival was 1.3 months (interquartile range: 1.1–1.9), with a single outlier of 12.5 months. Two patients experienced severe hypoxia, including one treatment-related mortality after cell administration at the highest dose level. All patients developed expected transient hematologic toxicities from preparative chemotherapy. Median overall survival was 6.9 months (interquartile range: 2.8–10). Two patients survived over 1 year, and a third patient was alive at 59 months. Persistence of CAR+ cells correlated with cell dose, but there were no objective responses. Administration of anti-EGFRvIII CAR-transduced T cells did not demonstrate clinically meaningful effect in patients with glioblastoma multiforme in this phase I pilot trial.&quot;,&quot;issued&quot;:{&quot;year&quot;:2019},&quot;page&quot;:&quot;126-135&quot;,&quot;issue&quot;:&quot;4&quot;,&quot;volume&quot;:&quot;42&quot;,&quot;journalAbbreviation&quot;:&quot;J Immunother&quot;,&quot;container-title&quot;:&quot;Journal of Immunotherapy&quot;,&quot;id&quot;:&quot;8dba569b-5c05-431f-9874-ce2964bdb12e&quot;,&quot;type&quot;:&quot;article-journal&quot;,&quot;page-first&quot;:&quot;126&quot;,&quot;container-title-short&quot;:&quot;J Immunother&quot;}},{&quot;seq&quot;:2347,&quot;article&quot;:{&quot;issn&quot;:&quot;0028-0836&quot;,&quot;year&quot;:2017,&quot;eissn&quot;:&quot;1476-4687&quot;,&quot;issue&quot;:&quot;7655&quot;,&quot;title&quot;:&quot;Therapeutic T cell engineering.&quot;,&quot;volume&quot;:&quot;545&quot;,&quot;authors&quot;:[&quot;Michel Sadelain&quot;,&quot;Isabelle Rivière&quot;,&quot;Stanley Riddell&quot;],&quot;journal&quot;:&quot;Nature&quot;,&quot;abstract&quot;:&quot;Genetically engineered T cells are powerful new medicines, offering hope for curative responses in patients with cancer. Chimaeric antigen receptors (CARs) are a class of synthetic receptors that reprogram lymphocyte specificity and function. CARs targeting CD19 have demonstrated remarkable potency in B cell malignancies. Engineered T cells are applicable in principle to many cancers, pending further progress to identify suitable target antigens, overcome immunosuppressive tumour microenvironments, reduce toxicities, and prevent antigen escape. Advances in the selection of optimal T cells, genetic engineering, and cell manufacturing are poised to broaden T-cell-based therapies and foster new applications in infectious diseases and autoimmunity.&quot;,&quot;pagination&quot;:&quot;423-431&quot;,&quot;journal_abbrev&quot;:&quot;Nature&quot;},&quot;deleted&quot;:false,&quot;ext_ids&quot;:{&quot;doi&quot;:&quot;10.1038/nature22395&quot;,&quot;pmid&quot;:&quot;28541315&quot;},&quot;user_data&quot;:{&quot;created&quot;:&quot;2020-02-02T19:48:44Z&quot;,&quot;modified&quot;:&quot;2020-02-02T19:48:44Z&quot;,&quot;createdby&quot;:&quot;desktop_electron 4.0.0&quot;,&quot;modifiedby&quot;:&quot;desktop_electron 4.0.0&quot;,&quot;has_annotations&quot;:false,&quot;unread&quot;:true,&quot;last_read&quot;:null},&quot;import_data&quot;:{},&quot;collection_id&quot;:&quot;990f8ea0-df09-495b-843c-7eabc7268438&quot;,&quot;custom_metadata&quot;:{},&quot;id&quot;:&quot;e5bd3e9b-8f05-4e2d-afb8-509448bc36a3&quot;,&quot;type&quot;:&quot;item&quot;,&quot;files&quot;:[],&quot;item&quot;:{&quot;author&quot;:[{&quot;family&quot;:&quot;Sadelain&quot;,&quot;given&quot;:&quot;Michel&quot;},{&quot;family&quot;:&quot;Rivière&quot;,&quot;given&quot;:&quot;Isabelle&quot;},{&quot;family&quot;:&quot;Riddell&quot;,&quot;given&quot;:&quot;Stanley&quot;}],&quot;title&quot;:&quot;Therapeutic T cell engineering.&quot;,&quot;ISSN&quot;:&quot;0028-0836&quot;,&quot;DOI&quot;:&quot;10.1038/nature22395&quot;,&quot;PMID&quot;:&quot;28541315&quot;,&quot;abstract&quot;:&quot;Genetically engineered T cells are powerful new medicines, offering hope for curative responses in patients with cancer. Chimaeric antigen receptors (CARs) are a class of synthetic receptors that reprogram lymphocyte specificity and function. CARs targeting CD19 have demonstrated remarkable potency in B cell malignancies. Engineered T cells are applicable in principle to many cancers, pending further progress to identify suitable target antigens, overcome immunosuppressive tumour microenvironments, reduce toxicities, and prevent antigen escape. Advances in the selection of optimal T cells, genetic engineering, and cell manufacturing are poised to broaden T-cell-based therapies and foster new applications in infectious diseases and autoimmunity.&quot;,&quot;issued&quot;:{&quot;year&quot;:2017},&quot;page&quot;:&quot;423-431&quot;,&quot;issue&quot;:&quot;7655&quot;,&quot;volume&quot;:&quot;545&quot;,&quot;journalAbbreviation&quot;:&quot;Nature&quot;,&quot;container-title&quot;:&quot;Nature&quot;,&quot;id&quot;:&quot;e5bd3e9b-8f05-4e2d-afb8-509448bc36a3&quot;,&quot;type&quot;:&quot;article-journal&quot;,&quot;page-first&quot;:&quot;423&quot;,&quot;container-title-short&quot;:&quot;Nature&quot;}}]"/>
    <we:property name="1264108488" value="[{&quot;drm&quot;:null,&quot;seq&quot;:2379,&quot;article&quot;:{&quot;issn&quot;:&quot;1525-0016&quot;,&quot;year&quot;:2013,&quot;eissn&quot;:&quot;1525-0024&quot;,&quot;issue&quot;:&quot;4&quot;,&quot;title&quot;:&quot;Treatment of Metastatic Renal Cell Carcinoma With CAIX CAR-engineered T cells: Clinical Evaluation and Management of On-target Toxicity&quot;,&quot;volume&quot;:&quot;21&quot;,&quot;authors&quot;:[&quot;Cor HJ Lamers&quot;,&quot;Stefan Sleijfer&quot;,&quot;Sabine van Steenbergen&quot;,&quot;Pascal van Elzakker&quot;,&quot;Brigitte van Krimpen&quot;,&quot;Corrien Groot&quot;,&quot;Arnold Vulto&quot;,&quot;Michael den Bakker&quot;,&quot;Egbert Oosterwijk&quot;,&quot;Reno Debets&quot;,&quot;Jan W Gratama&quot;],&quot;journal&quot;:&quot;Molecular Therapy&quot;,&quot;abstract&quot;:&quot;Autologous T cells genetically modified to express a chimeric antibody receptor (CAR) against carboxy-anhydrase-IX (CAIX) were administered to 12 patients with CAIX-expressing metastatic renal cell carcinoma (RCC). Patients were treated in three cohorts with a maximum of 10 infusions of a total of 0.2 to 2.1 × 109 CAR T cells. CTC grade 2–4 liver enzyme disturbances occurred at the lowest CAR T cell doses, necessitating cessation of treatment in four out of eight patients in cohorts 1 and 2. Examination of liver biopsies revealed CAIX expression on bile duct epithelium with infiltration of T cells, including CAR T cells. Subsequently four patients were pre-treated with CAIX monoclonal antibody (mAb) G250 to prevent CAR-specific toxicity and showed no liver toxicities and indications for enhanced peripheral T cell persistence. No clinical responses were recorded. This report shows that CAIX-targeting CAR T cells exerted antigen-specific effects in vivo and induced liver toxicity at the lowest dose of 0.2 × 109 T cells applied, illustrating the potency of receptor-modified T cells. We provide in-patient proof that the observed “on-target” toxicity is antigen-directed and can be prevented by blocking antigenic sites in off-tumor organs and allowing higher T cell doses.&quot;,&quot;pagination&quot;:&quot;904-912&quot;,&quot;journal_abbrev&quot;:&quot;Mol Ther&quot;},&quot;deleted&quot;:false,&quot;ext_ids&quot;:{&quot;doi&quot;:&quot;10.1038/mt.2013.17&quot;,&quot;pmid&quot;:&quot;23423337&quot;},&quot;purchased&quot;:null,&quot;user_data&quot;:{&quot;created&quot;:&quot;2020-02-05T23:45:32Z&quot;,&quot;modified&quot;:&quot;2020-02-06T00:04:02Z&quot;,&quot;createdby&quot;:&quot;web_reader 12.10.2&quot;,&quot;modifiedby&quot;:&quot;desktop_electron 4.0.6&quot;,&quot;has_annotations&quot;:false,&quot;unread&quot;:true,&quot;last_read&quot;:null},&quot;import_data&quot;:{},&quot;collection_id&quot;:&quot;990f8ea0-df09-495b-843c-7eabc7268438&quot;,&quot;custom_metadata&quot;:{},&quot;id&quot;:&quot;e5b7fd5f-fad9-44bb-a313-6a65cb62e686&quot;,&quot;type&quot;:&quot;item&quot;,&quot;files&quot;:[{&quot;name&quot;:&quot;1-s2.0-S1525001616306657-main.pdf&quot;,&quot;size&quot;:879535,&quot;type&quot;:&quot;article&quot;,&quot;pages&quot;:9,&quot;sha256&quot;:&quot;422627df0ec2339f313c55c0b17440250862bc834b89e61eb0b47c7f07aff173&quot;,&quot;created&quot;:&quot;2020-02-06T00:04:02Z&quot;,&quot;file_type&quot;:&quot;pdf&quot;,&quot;access_method&quot;:&quot;personal_library&quot;,&quot;annotations_imported&quot;:true}],&quot;pdf_hash&quot;:&quot;422627df0ec2339f313c55c0b17440250862bc834b89e61eb0b47c7f07aff173&quot;,&quot;primary_file_type&quot;:&quot;pdf&quot;,&quot;primary_file_hash&quot;:&quot;422627df0ec2339f313c55c0b17440250862bc834b89e61eb0b47c7f07aff173&quot;,&quot;citeproc&quot;:{},&quot;atIndex&quot;:20,&quot;item&quot;:{&quot;author&quot;:[{&quot;family&quot;:&quot;Lamers&quot;,&quot;given&quot;:&quot;Cor HJ&quot;},{&quot;family&quot;:&quot;Sleijfer&quot;,&quot;given&quot;:&quot;Stefan&quot;},{&quot;family&quot;:&quot;Steenbergen&quot;,&quot;given&quot;:&quot;Sabine van&quot;},{&quot;family&quot;:&quot;Elzakker&quot;,&quot;given&quot;:&quot;Pascal van&quot;},{&quot;family&quot;:&quot;Krimpen&quot;,&quot;given&quot;:&quot;Brigitte van&quot;},{&quot;family&quot;:&quot;Groot&quot;,&quot;given&quot;:&quot;Corrien&quot;},{&quot;family&quot;:&quot;Vulto&quot;,&quot;given&quot;:&quot;Arnold&quot;},{&quot;family&quot;:&quot;Bakker&quot;,&quot;given&quot;:&quot;Michael den&quot;},{&quot;family&quot;:&quot;Oosterwijk&quot;,&quot;given&quot;:&quot;Egbert&quot;},{&quot;family&quot;:&quot;Debets&quot;,&quot;given&quot;:&quot;Reno&quot;},{&quot;family&quot;:&quot;Gratama&quot;,&quot;given&quot;:&quot;Jan W&quot;}],&quot;title&quot;:&quot;Treatment of Metastatic Renal Cell Carcinoma With CAIX CAR-engineered T cells: Clinical Evaluation and Management of On-target Toxicity&quot;,&quot;ISSN&quot;:&quot;1525-0016&quot;,&quot;DOI&quot;:&quot;10.1038/mt.2013.17&quot;,&quot;PMID&quot;:&quot;23423337&quot;,&quot;abstract&quot;:&quot;Autologous T cells genetically modified to express a chimeric antibody receptor (CAR) against carboxy-anhydrase-IX (CAIX) were administered to 12 patients with CAIX-expressing metastatic renal cell carcinoma (RCC). Patients were treated in three cohorts with a maximum of 10 infusions of a total of 0.2 to 2.1 × 109 CAR T cells. CTC grade 2–4 liver enzyme disturbances occurred at the lowest CAR T cell doses, necessitating cessation of treatment in four out of eight patients in cohorts 1 and 2. Examination of liver biopsies revealed CAIX expression on bile duct epithelium with infiltration of T cells, including CAR T cells. Subsequently four patients were pre-treated with CAIX monoclonal antibody (mAb) G250 to prevent CAR-specific toxicity and showed no liver toxicities and indications for enhanced peripheral T cell persistence. No clinical responses were recorded. This report shows that CAIX-targeting CAR T cells exerted antigen-specific effects in vivo and induced liver toxicity at the lowest dose of 0.2 × 109 T cells applied, illustrating the potency of receptor-modified T cells. We provide in-patient proof that the observed “on-target” toxicity is antigen-directed and can be prevented by blocking antigenic sites in off-tumor organs and allowing higher T cell doses.&quot;,&quot;issued&quot;:{&quot;year&quot;:2013},&quot;page&quot;:&quot;904-912&quot;,&quot;issue&quot;:&quot;4&quot;,&quot;volume&quot;:&quot;21&quot;,&quot;journalAbbreviation&quot;:&quot;Mol Ther&quot;,&quot;container-title&quot;:&quot;Molecular Therapy&quot;,&quot;id&quot;:&quot;e5b7fd5f-fad9-44bb-a313-6a65cb62e686&quot;,&quot;type&quot;:&quot;article-journal&quot;,&quot;page-first&quot;:&quot;904&quot;,&quot;container-title-short&quot;:&quot;Mol Ther&quot;}}]"/>
    <we:property name="1264109707" value="[{&quot;collection_id&quot;:&quot;990f8ea0-df09-495b-843c-7eabc7268438&quot;,&quot;deleted&quot;:false,&quot;item_type&quot;:&quot;article&quot;,&quot;data_version&quot;:1,&quot;ext_ids&quot;:{&quot;doi&quot;:&quot;10.3322/caac.21551&quot;,&quot;pmid&quot;:&quot;30620402&quot;},&quot;article&quot;:{&quot;title&quot;:&quot;Cancer statistics, 2019&quot;,&quot;abstract&quot;:&quot;Each year, the American Cancer Society estimates the numbers of new cancer cases and deaths that will occur in the United States and compiles the most recent data on cancer incidence, mortality, and survival. Incidence data, available through 2015, were collected by the Surveillance, Epidemiology, and End Results Program; the National Program of Cancer Registries; and the North American Association of Central Cancer Registries. Mortality data, available through 2016, were collected by the National Center for Health Statistics. In 2019, 1,762,450 new cancer cases and 606,880 cancer deaths are projected to occur in the United States. Over the past decade of data, the cancer incidence rate (2006‐2015) was stable in women and declined by approximately 2% per year in men, whereas the cancer death rate (2007‐2016) declined annually by 1.4% and 1.8%, respectively. The overall cancer death rate dropped continuously from 1991 to 2016 by a total of 27%, translating into approximately 2,629,200 fewer cancer deaths than would have been expected if death rates had remained at their peak. Although the racial gap in cancer mortality is slowly narrowing, socioeconomic inequalities are widening, with the most notable gaps for the most preventable cancers. For example, compared with the most affluent counties, mortality rates in the poorest counties were 2‐fold higher for cervical cancer and 40% higher for male lung and liver cancers during 2012‐2016. Some states are home to both the wealthiest and the poorest counties, suggesting the opportunity for more equitable dissemination of effective cancer prevention, early detection, and treatment strategies. A broader application of existing cancer control knowledge with an emphasis on disadvantaged groups would undoubtedly accelerate progress against cancer.&quot;,&quot;authors&quot;:[&quot;Rebecca L. Siegel&quot;,&quot;Kimberly D. Miller&quot;,&quot;Ahmedin Jemal&quot;],&quot;eissn&quot;:&quot;1542-4863&quot;,&quot;issn&quot;:&quot;0007-9235&quot;,&quot;issue&quot;:&quot;1&quot;,&quot;journal&quot;:&quot;CA: A Cancer Journal for Clinicians&quot;,&quot;journal_abbrev&quot;:&quot;Ca Cancer J Clin&quot;,&quot;pagination&quot;:&quot;7-34&quot;,&quot;volume&quot;:&quot;69&quot;,&quot;year&quot;:2019},&quot;user_data&quot;:{&quot;created&quot;:&quot;2019-10-25T20:28:15Z&quot;,&quot;createdby&quot;:&quot;webapp 4.1.3&quot;,&quot;modified&quot;:&quot;2019-10-25T20:28:15Z&quot;,&quot;modifiedby&quot;:&quot;webapp 4.1.3&quot;,&quot;has_annotations&quot;:false,&quot;unread&quot;:true,&quot;last_read&quot;:null,&quot;shared&quot;:false},&quot;import_data&quot;:{},&quot;seq&quot;:1794,&quot;id&quot;:&quot;a255a8ff-4277-4c93-bd4a-e344f1e18c31&quot;,&quot;type&quot;:&quot;item&quot;,&quot;files&quot;:[],&quot;pdf_hash&quot;:null,&quot;collection_group_id&quot;:null,&quot;custom_metadata&quot;:{},&quot;citeproc&quot;:{},&quot;atIndex&quot;:1}]"/>
    <we:property name="1411812620" value="[{&quot;collection_id&quot;:&quot;990f8ea0-df09-495b-843c-7eabc7268438&quot;,&quot;deleted&quot;:false,&quot;item_type&quot;:&quot;article&quot;,&quot;data_version&quot;:1,&quot;ext_ids&quot;:{&quot;doi&quot;:&quot;10.3322/caac.21551&quot;,&quot;pmid&quot;:&quot;30620402&quot;},&quot;article&quot;:{&quot;title&quot;:&quot;Cancer statistics, 2019&quot;,&quot;abstract&quot;:&quot;Each year, the American Cancer Society estimates the numbers of new cancer cases and deaths that will occur in the United States and compiles the most recent data on cancer incidence, mortality, and survival. Incidence data, available through 2015, were collected by the Surveillance, Epidemiology, and End Results Program; the National Program of Cancer Registries; and the North American Association of Central Cancer Registries. Mortality data, available through 2016, were collected by the National Center for Health Statistics. In 2019, 1,762,450 new cancer cases and 606,880 cancer deaths are projected to occur in the United States. Over the past decade of data, the cancer incidence rate (2006‐2015) was stable in women and declined by approximately 2% per year in men, whereas the cancer death rate (2007‐2016) declined annually by 1.4% and 1.8%, respectively. The overall cancer death rate dropped continuously from 1991 to 2016 by a total of 27%, translating into approximately 2,629,200 fewer cancer deaths than would have been expected if death rates had remained at their peak. Although the racial gap in cancer mortality is slowly narrowing, socioeconomic inequalities are widening, with the most notable gaps for the most preventable cancers. For example, compared with the most affluent counties, mortality rates in the poorest counties were 2‐fold higher for cervical cancer and 40% higher for male lung and liver cancers during 2012‐2016. Some states are home to both the wealthiest and the poorest counties, suggesting the opportunity for more equitable dissemination of effective cancer prevention, early detection, and treatment strategies. A broader application of existing cancer control knowledge with an emphasis on disadvantaged groups would undoubtedly accelerate progress against cancer.&quot;,&quot;authors&quot;:[&quot;Rebecca L. Siegel&quot;,&quot;Kimberly D. Miller&quot;,&quot;Ahmedin Jemal&quot;],&quot;eissn&quot;:&quot;1542-4863&quot;,&quot;issn&quot;:&quot;0007-9235&quot;,&quot;issue&quot;:&quot;1&quot;,&quot;journal&quot;:&quot;CA: A Cancer Journal for Clinicians&quot;,&quot;journal_abbrev&quot;:&quot;Ca Cancer J Clin&quot;,&quot;pagination&quot;:&quot;7-34&quot;,&quot;volume&quot;:&quot;69&quot;,&quot;year&quot;:2019},&quot;user_data&quot;:{&quot;created&quot;:&quot;2019-10-25T20:28:15Z&quot;,&quot;createdby&quot;:&quot;webapp 4.1.3&quot;,&quot;modified&quot;:&quot;2019-10-25T20:28:15Z&quot;,&quot;modifiedby&quot;:&quot;webapp 4.1.3&quot;,&quot;has_annotations&quot;:false,&quot;unread&quot;:true,&quot;last_read&quot;:null,&quot;shared&quot;:false},&quot;import_data&quot;:{},&quot;seq&quot;:1794,&quot;id&quot;:&quot;a255a8ff-4277-4c93-bd4a-e344f1e18c31&quot;,&quot;type&quot;:&quot;item&quot;,&quot;files&quot;:[],&quot;pdf_hash&quot;:null,&quot;collection_group_id&quot;:null,&quot;custom_metadata&quot;:{},&quot;citeproc&quot;:{},&quot;atIndex&quot;:0}]"/>
    <we:property name="1535151937" value="[{&quot;drm&quot;:null,&quot;seq&quot;:2379,&quot;article&quot;:{&quot;issn&quot;:&quot;1525-0016&quot;,&quot;year&quot;:2013,&quot;eissn&quot;:&quot;1525-0024&quot;,&quot;issue&quot;:&quot;4&quot;,&quot;title&quot;:&quot;Treatment of Metastatic Renal Cell Carcinoma With CAIX CAR-engineered T cells: Clinical Evaluation and Management of On-target Toxicity&quot;,&quot;volume&quot;:&quot;21&quot;,&quot;authors&quot;:[&quot;Cor HJ Lamers&quot;,&quot;Stefan Sleijfer&quot;,&quot;Sabine van Steenbergen&quot;,&quot;Pascal van Elzakker&quot;,&quot;Brigitte van Krimpen&quot;,&quot;Corrien Groot&quot;,&quot;Arnold Vulto&quot;,&quot;Michael den Bakker&quot;,&quot;Egbert Oosterwijk&quot;,&quot;Reno Debets&quot;,&quot;Jan W Gratama&quot;],&quot;journal&quot;:&quot;Molecular Therapy&quot;,&quot;abstract&quot;:&quot;Autologous T cells genetically modified to express a chimeric antibody receptor (CAR) against carboxy-anhydrase-IX (CAIX) were administered to 12 patients with CAIX-expressing metastatic renal cell carcinoma (RCC). Patients were treated in three cohorts with a maximum of 10 infusions of a total of 0.2 to 2.1 × 109 CAR T cells. CTC grade 2–4 liver enzyme disturbances occurred at the lowest CAR T cell doses, necessitating cessation of treatment in four out of eight patients in cohorts 1 and 2. Examination of liver biopsies revealed CAIX expression on bile duct epithelium with infiltration of T cells, including CAR T cells. Subsequently four patients were pre-treated with CAIX monoclonal antibody (mAb) G250 to prevent CAR-specific toxicity and showed no liver toxicities and indications for enhanced peripheral T cell persistence. No clinical responses were recorded. This report shows that CAIX-targeting CAR T cells exerted antigen-specific effects in vivo and induced liver toxicity at the lowest dose of 0.2 × 109 T cells applied, illustrating the potency of receptor-modified T cells. We provide in-patient proof that the observed “on-target” toxicity is antigen-directed and can be prevented by blocking antigenic sites in off-tumor organs and allowing higher T cell doses.&quot;,&quot;pagination&quot;:&quot;904-912&quot;,&quot;journal_abbrev&quot;:&quot;Mol Ther&quot;},&quot;deleted&quot;:false,&quot;ext_ids&quot;:{&quot;doi&quot;:&quot;10.1038/mt.2013.17&quot;,&quot;pmid&quot;:&quot;23423337&quot;},&quot;purchased&quot;:null,&quot;user_data&quot;:{&quot;created&quot;:&quot;2020-02-05T23:45:32Z&quot;,&quot;modified&quot;:&quot;2020-02-06T00:04:02Z&quot;,&quot;createdby&quot;:&quot;web_reader 12.10.2&quot;,&quot;modifiedby&quot;:&quot;desktop_electron 4.0.6&quot;,&quot;has_annotations&quot;:false,&quot;unread&quot;:true,&quot;last_read&quot;:null},&quot;import_data&quot;:{},&quot;collection_id&quot;:&quot;990f8ea0-df09-495b-843c-7eabc7268438&quot;,&quot;custom_metadata&quot;:{},&quot;id&quot;:&quot;e5b7fd5f-fad9-44bb-a313-6a65cb62e686&quot;,&quot;type&quot;:&quot;item&quot;,&quot;files&quot;:[{&quot;name&quot;:&quot;1-s2.0-S1525001616306657-main.pdf&quot;,&quot;size&quot;:879535,&quot;type&quot;:&quot;article&quot;,&quot;pages&quot;:9,&quot;sha256&quot;:&quot;422627df0ec2339f313c55c0b17440250862bc834b89e61eb0b47c7f07aff173&quot;,&quot;created&quot;:&quot;2020-02-06T00:04:02Z&quot;,&quot;file_type&quot;:&quot;pdf&quot;,&quot;access_method&quot;:&quot;personal_library&quot;,&quot;annotations_imported&quot;:true}],&quot;pdf_hash&quot;:&quot;422627df0ec2339f313c55c0b17440250862bc834b89e61eb0b47c7f07aff173&quot;,&quot;primary_file_type&quot;:&quot;pdf&quot;,&quot;primary_file_hash&quot;:&quot;422627df0ec2339f313c55c0b17440250862bc834b89e61eb0b47c7f07aff173&quot;,&quot;citeproc&quot;:{},&quot;atIndex&quot;:20,&quot;item&quot;:{&quot;author&quot;:[{&quot;family&quot;:&quot;Lamers&quot;,&quot;given&quot;:&quot;Cor HJ&quot;},{&quot;family&quot;:&quot;Sleijfer&quot;,&quot;given&quot;:&quot;Stefan&quot;},{&quot;family&quot;:&quot;Steenbergen&quot;,&quot;given&quot;:&quot;Sabine van&quot;},{&quot;family&quot;:&quot;Elzakker&quot;,&quot;given&quot;:&quot;Pascal van&quot;},{&quot;family&quot;:&quot;Krimpen&quot;,&quot;given&quot;:&quot;Brigitte van&quot;},{&quot;family&quot;:&quot;Groot&quot;,&quot;given&quot;:&quot;Corrien&quot;},{&quot;family&quot;:&quot;Vulto&quot;,&quot;given&quot;:&quot;Arnold&quot;},{&quot;family&quot;:&quot;Bakker&quot;,&quot;given&quot;:&quot;Michael den&quot;},{&quot;family&quot;:&quot;Oosterwijk&quot;,&quot;given&quot;:&quot;Egbert&quot;},{&quot;family&quot;:&quot;Debets&quot;,&quot;given&quot;:&quot;Reno&quot;},{&quot;family&quot;:&quot;Gratama&quot;,&quot;given&quot;:&quot;Jan W&quot;}],&quot;title&quot;:&quot;Treatment of Metastatic Renal Cell Carcinoma With CAIX CAR-engineered T cells: Clinical Evaluation and Management of On-target Toxicity&quot;,&quot;ISSN&quot;:&quot;1525-0016&quot;,&quot;DOI&quot;:&quot;10.1038/mt.2013.17&quot;,&quot;PMID&quot;:&quot;23423337&quot;,&quot;abstract&quot;:&quot;Autologous T cells genetically modified to express a chimeric antibody receptor (CAR) against carboxy-anhydrase-IX (CAIX) were administered to 12 patients with CAIX-expressing metastatic renal cell carcinoma (RCC). Patients were treated in three cohorts with a maximum of 10 infusions of a total of 0.2 to 2.1 × 109 CAR T cells. CTC grade 2–4 liver enzyme disturbances occurred at the lowest CAR T cell doses, necessitating cessation of treatment in four out of eight patients in cohorts 1 and 2. Examination of liver biopsies revealed CAIX expression on bile duct epithelium with infiltration of T cells, including CAR T cells. Subsequently four patients were pre-treated with CAIX monoclonal antibody (mAb) G250 to prevent CAR-specific toxicity and showed no liver toxicities and indications for enhanced peripheral T cell persistence. No clinical responses were recorded. This report shows that CAIX-targeting CAR T cells exerted antigen-specific effects in vivo and induced liver toxicity at the lowest dose of 0.2 × 109 T cells applied, illustrating the potency of receptor-modified T cells. We provide in-patient proof that the observed “on-target” toxicity is antigen-directed and can be prevented by blocking antigenic sites in off-tumor organs and allowing higher T cell doses.&quot;,&quot;issued&quot;:{&quot;year&quot;:2013},&quot;page&quot;:&quot;904-912&quot;,&quot;issue&quot;:&quot;4&quot;,&quot;volume&quot;:&quot;21&quot;,&quot;journalAbbreviation&quot;:&quot;Mol Ther&quot;,&quot;container-title&quot;:&quot;Molecular Therapy&quot;,&quot;id&quot;:&quot;e5b7fd5f-fad9-44bb-a313-6a65cb62e686&quot;,&quot;type&quot;:&quot;article-journal&quot;,&quot;page-first&quot;:&quot;904&quot;,&quot;container-title-short&quot;:&quot;Mol Ther&quot;}}]"/>
    <we:property name="1545096679" value="[{&quot;seq&quot;:2393,&quot;article&quot;:{&quot;year&quot;:2018,&quot;eissn&quot;:&quot;2041-4889&quot;,&quot;issue&quot;:&quot;1&quot;,&quot;title&quot;:&quot;Epithelial cell adhesion molecule overexpression regulates epithelial-mesenchymal transition, stemness and metastasis of nasopharyngeal carcinoma cells via the PTEN/AKT/mTOR pathway&quot;,&quot;volume&quot;:&quot;9&quot;,&quot;authors&quot;:[&quot;Meng-He Wang&quot;,&quot;Rui Sun&quot;,&quot;Xiao-Min Zhou&quot;,&quot;Mei-Yin Zhang&quot;,&quot;Jia-Bin Lu&quot;,&quot;Yang Yang&quot;,&quot;Li-Si Zeng&quot;,&quot;Xian-Zi Yang&quot;,&quot;Lu Shi&quot;,&quot;Ruo-Wen Xiao&quot;,&quot;Hui-Yun Wang&quot;,&quot;Shi-Juan Mai&quot;],&quot;journal&quot;:&quot;Cell Death &amp; Disease&quot;,&quot;abstract&quot;:&quot;Epithelial cell adhesion molecule (EpCAM) is known to be highly expressed in a variety of epithelial carcinomas, and it is involved in cell adhesion and proliferation. However, its expression profile and biological function in nasopharyngeal carcinoma (NPC) remains unclear. In this study, higher expression of EpCAM was found in NPC samples compared with non-cancer nasopharyngeal mucosa by qRT-PCR. Additionally, immunohistochemistry (IHC) analysis of NPC specimens from 64 cases showed that high EpCAM expression was associated with metastasis and shorter survival. Multivariate survival analysis identified high EpCAM expression as an independent prognostic factor. Ectopic EpCAM expression in NPC cells promoted epithelial-mesenchymal transition (EMT), induced a cancer stem cell (CSC)-like phenotype, and enhanced metastasis in vitro and in vivo without an effect on cell proliferation. Notably, EpCAM overexpression reduced PTEN expression and increased the level of AKT, mTOR, p70S6K and 4EBP1 phosphorylation. Correspondingly, an AKT inhibitor and rapamycin blocked the effect of EpCAM on NPC cell invasion and stem-like phenotypes, and siRNA targeting PTEN rescued the oncogenic activities in EpCAM knockdown NPC cells. Our data demonstrate that EpCAM regulates EMT, stemness and metastasis of NPC cells via the PTEN/AKT/mTOR pathway.&quot;,&quot;pagination&quot;:&quot;2&quot;,&quot;journal_abbrev&quot;:&quot;Cell Death Dis&quot;},&quot;deleted&quot;:false,&quot;ext_ids&quot;:{&quot;doi&quot;:&quot;10.1038/s41419-017-0013-8&quot;,&quot;pmid&quot;:&quot;29305578&quot;},&quot;user_data&quot;:{&quot;created&quot;:&quot;2020-02-11T04:33:29Z&quot;,&quot;modified&quot;:&quot;2020-02-11T04:33:29Z&quot;,&quot;createdby&quot;:&quot;desktop_electron 4.0.6&quot;,&quot;modifiedby&quot;:&quot;desktop_electron 4.0.6&quot;,&quot;has_annotations&quot;:false,&quot;unread&quot;:true,&quot;last_read&quot;:null},&quot;import_data&quot;:{},&quot;collection_id&quot;:&quot;990f8ea0-df09-495b-843c-7eabc7268438&quot;,&quot;custom_metadata&quot;:{},&quot;id&quot;:&quot;4d5e1138-dc30-400f-afc6-8cbdddeb3b48&quot;,&quot;type&quot;:&quot;item&quot;,&quot;files&quot;:[],&quot;citeproc&quot;:{},&quot;atIndex&quot;:28,&quot;item&quot;:{&quot;author&quot;:[{&quot;family&quot;:&quot;Wang&quot;,&quot;given&quot;:&quot;Meng-He&quot;},{&quot;family&quot;:&quot;Sun&quot;,&quot;given&quot;:&quot;Rui&quot;},{&quot;family&quot;:&quot;Zhou&quot;,&quot;given&quot;:&quot;Xiao-Min&quot;},{&quot;family&quot;:&quot;Zhang&quot;,&quot;given&quot;:&quot;Mei-Yin&quot;},{&quot;family&quot;:&quot;Lu&quot;,&quot;given&quot;:&quot;Jia-Bin&quot;},{&quot;family&quot;:&quot;Yang&quot;,&quot;given&quot;:&quot;Yang&quot;},{&quot;family&quot;:&quot;Zeng&quot;,&quot;given&quot;:&quot;Li-Si&quot;},{&quot;family&quot;:&quot;Yang&quot;,&quot;given&quot;:&quot;Xian-Zi&quot;},{&quot;family&quot;:&quot;Shi&quot;,&quot;given&quot;:&quot;Lu&quot;},{&quot;family&quot;:&quot;Xiao&quot;,&quot;given&quot;:&quot;Ruo-Wen&quot;},{&quot;family&quot;:&quot;Wang&quot;,&quot;given&quot;:&quot;Hui-Yun&quot;},{&quot;family&quot;:&quot;Mai&quot;,&quot;given&quot;:&quot;Shi-Juan&quot;}],&quot;title&quot;:&quot;Epithelial cell adhesion molecule overexpression regulates epithelial-mesenchymal transition, stemness and metastasis of nasopharyngeal carcinoma cells via the PTEN/AKT/mTOR pathway&quot;,&quot;DOI&quot;:&quot;10.1038/s41419-017-0013-8&quot;,&quot;PMID&quot;:&quot;29305578&quot;,&quot;abstract&quot;:&quot;Epithelial cell adhesion molecule (EpCAM) is known to be highly expressed in a variety of epithelial carcinomas, and it is involved in cell adhesion and proliferation. However, its expression profile and biological function in nasopharyngeal carcinoma (NPC) remains unclear. In this study, higher expression of EpCAM was found in NPC samples compared with non-cancer nasopharyngeal mucosa by qRT-PCR. Additionally, immunohistochemistry (IHC) analysis of NPC specimens from 64 cases showed that high EpCAM expression was associated with metastasis and shorter survival. Multivariate survival analysis identified high EpCAM expression as an independent prognostic factor. Ectopic EpCAM expression in NPC cells promoted epithelial-mesenchymal transition (EMT), induced a cancer stem cell (CSC)-like phenotype, and enhanced metastasis in vitro and in vivo without an effect on cell proliferation. Notably, EpCAM overexpression reduced PTEN expression and increased the level of AKT, mTOR, p70S6K and 4EBP1 phosphorylation. Correspondingly, an AKT inhibitor and rapamycin blocked the effect of EpCAM on NPC cell invasion and stem-like phenotypes, and siRNA targeting PTEN rescued the oncogenic activities in EpCAM knockdown NPC cells. Our data demonstrate that EpCAM regulates EMT, stemness and metastasis of NPC cells via the PTEN/AKT/mTOR pathway.&quot;,&quot;issued&quot;:{&quot;year&quot;:2018},&quot;page&quot;:&quot;2&quot;,&quot;issue&quot;:&quot;1&quot;,&quot;volume&quot;:&quot;9&quot;,&quot;journalAbbreviation&quot;:&quot;Cell Death Dis&quot;,&quot;container-title&quot;:&quot;Cell Death &amp; Disease&quot;,&quot;id&quot;:&quot;4d5e1138-dc30-400f-afc6-8cbdddeb3b48&quot;,&quot;type&quot;:&quot;article-journal&quot;,&quot;page-first&quot;:&quot;2&quot;,&quot;container-title-short&quot;:&quot;Cell Death Dis&quot;}}]"/>
    <we:property name="1577237475" value="[{&quot;id&quot;:&quot;892b30c3-a88d-4309-941a-67d99d1325aa&quot;,&quot;article&quot;:{&quot;journal_abbrev&quot;:&quot;Proc National Acad Sci&quot;,&quot;pagination&quot;:&quot;8945-8949&quot;,&quot;authors&quot;:[&quot;M Dohlsten&quot;,&quot;L Abrahmsen&quot;,&quot;P Bjork&quot;,&quot;P A Lando&quot;,&quot;G Hedlund&quot;,&quot;G Forsberg&quot;,&quot;T Brodin&quot;,&quot;N R Gascoigne&quot;,&quot;C Forberg&quot;,&quot;P Lind&quot;],&quot;publisher&quot;:&quot;&quot;,&quot;abstract&quot;:&quot;The bacterial superantigen staphylococcal enterotoxin A (SEA) is an extremely potent activator of T lymphocytes when presented on major histocompatibility complex (MHC) class II molecules. To develop a tumor-specific superantigen for cancer therapy, we have made a recombinant fusion protein of SEA and the Fab region of the C215 monoclonal antibody specific for human colon carcinoma cells. SEA as part of a fusion protein showed a &gt; 10-fold reduction in MHC class II binding compared to native SEA, and accordingly, the affinity of the FabC215-SEA fusion protein for the C215 tumor antigen was approximately 100-fold stronger than to MHC class II molecules. The FabC215-SEA fusion protein efficiently targeted T cells to lyse C215+ MHC class II- human colon carcinoma cells, which demonstrates functional substitution of the MHC class II-dependent presentation of SEA with tumor specificity. Treatment of mice carrying B16 melanoma cells expressing a transfected C215 antigen resulted in 85-99% inhibition of tumor growth and allowed long-term survival of animals. The therapeutic effect was dependent on antigen-specific targeting of the FabC215-SEA fusion protein, since native SEA and an antigen-irrelevant FabC242-SEA fusion protein did not influence tumor growth. The results suggest that Fab-SEA fusion proteins convey superantigenicity on tumor cells, which evokes T cells to suppress tumor growth.&quot;,&quot;year&quot;:1994,&quot;chapter&quot;:&quot;&quot;,&quot;journal&quot;:&quot;Proceedings of the National Academy of Sciences&quot;,&quot;volume&quot;:&quot;91&quot;,&quot;title&quot;:&quot;Monoclonal antibody-superantigen fusion proteins: tumor-specific agents for T-cell-based tumor therapy.&quot;,&quot;issue&quot;:&quot;19&quot;,&quot;issn&quot;:&quot;0027-8424&quot;,&quot;isbn&quot;:&quot;&quot;,&quot;url&quot;:&quot;http://www.pnas.org/cgi/doi/10.1073/pnas.91.19.8945&quot;},&quot;collection_group_id&quot;:&quot;&quot;,&quot;collection_id&quot;:&quot;990f8ea0-df09-495b-843c-7eabc7268438&quot;,&quot;item_type&quot;:&quot;article&quot;,&quot;deleted&quot;:false,&quot;files&quot;:[],&quot;ext_ids&quot;:{&quot;pmid&quot;:&quot;8090750&quot;,&quot;doi&quot;:&quot;10.1073/pnas.91.19.8945&quot;,&quot;pmcid&quot;:&quot;PMC44723&quot;},&quot;user_data&quot;:{&quot;created&quot;:&quot;2020-05-19T02:42:27Z&quot;,&quot;modified&quot;:&quot;2020-05-19T02:42:27Z&quot;,&quot;createdby&quot;:&quot;desktop_electron 4.0.13&quot;,&quot;modifiedby&quot;:&quot;desktop_electron 4.0.13&quot;,&quot;has_annotations&quot;:false,&quot;unread&quot;:true,&quot;last_read&quot;:null},&quot;checked&quot;:false,&quot;atIndex&quot;:81,&quot;item&quot;:{&quot;type&quot;:&quot;article-journal&quot;,&quot;author&quot;:[{&quot;family&quot;:&quot;Dohlsten&quot;,&quot;given&quot;:&quot;M&quot;},{&quot;family&quot;:&quot;Abrahmsen&quot;,&quot;given&quot;:&quot;L&quot;},{&quot;family&quot;:&quot;Bjork&quot;,&quot;given&quot;:&quot;P&quot;},{&quot;family&quot;:&quot;Lando&quot;,&quot;given&quot;:&quot;P A&quot;},{&quot;family&quot;:&quot;Hedlund&quot;,&quot;given&quot;:&quot;G&quot;},{&quot;family&quot;:&quot;Forsberg&quot;,&quot;given&quot;:&quot;G&quot;},{&quot;family&quot;:&quot;Brodin&quot;,&quot;given&quot;:&quot;T&quot;},{&quot;family&quot;:&quot;Gascoigne&quot;,&quot;given&quot;:&quot;N R&quot;},{&quot;family&quot;:&quot;Forberg&quot;,&quot;given&quot;:&quot;C&quot;},{&quot;family&quot;:&quot;Lind&quot;,&quot;given&quot;:&quot;P&quot;}],&quot;title&quot;:&quot;Monoclonal antibody-superantigen fusion proteins: tumor-specific agents for T-cell-based tumor therapy.&quot;,&quot;ISSN&quot;:&quot;0027-8424&quot;,&quot;DOI&quot;:&quot;10.1073/pnas.91.19.8945&quot;,&quot;PMID&quot;:&quot;8090750&quot;,&quot;PMCID&quot;:&quot;PMC44723&quot;,&quot;abstract&quot;:&quot;The bacterial superantigen staphylococcal enterotoxin A (SEA) is an extremely potent activator of T lymphocytes when presented on major histocompatibility complex (MHC) class II molecules. To develop a tumor-specific superantigen for cancer therapy, we have made a recombinant fusion protein of SEA and the Fab region of the C215 monoclonal antibody specific for human colon carcinoma cells. SEA as part of a fusion protein showed a &gt; 10-fold reduction in MHC class II binding compared to native SEA, and accordingly, the affinity of the FabC215-SEA fusion protein for the C215 tumor antigen was approximately 100-fold stronger than to MHC class II molecules. The FabC215-SEA fusion protein efficiently targeted T cells to lyse C215+ MHC class II- human colon carcinoma cells, which demonstrates functional substitution of the MHC class II-dependent presentation of SEA with tumor specificity. Treatment of mice carrying B16 melanoma cells expressing a transfected C215 antigen resulted in 85-99% inhibition of tumor growth and allowed long-term survival of animals. The therapeutic effect was dependent on antigen-specific targeting of the FabC215-SEA fusion protein, since native SEA and an antigen-irrelevant FabC242-SEA fusion protein did not influence tumor growth. The results suggest that Fab-SEA fusion proteins convey superantigenicity on tumor cells, which evokes T cells to suppress tumor growth.&quot;,&quot;issued&quot;:{&quot;year&quot;:1994},&quot;page&quot;:&quot;8945-8949&quot;,&quot;issue&quot;:&quot;19&quot;,&quot;volume&quot;:&quot;91&quot;,&quot;journalAbbreviation&quot;:&quot;Proc National Acad Sci&quot;,&quot;container-title&quot;:&quot;Proceedings of the National Academy of Sciences&quot;,&quot;id&quot;:&quot;892b30c3-a88d-4309-941a-67d99d1325aa&quot;,&quot;page-first&quot;:&quot;8945&quot;,&quot;container-title-short&quot;:&quot;Proc National Acad Sci&quot;}},{&quot;id&quot;:&quot;800fb93f-f0bd-46f6-9d78-e7258473be56&quot;,&quot;article&quot;:{&quot;journal_abbrev&quot;:&quot;Nat Biotechnol&quot;,&quot;pagination&quot;:&quot;276-281&quot;,&quot;authors&quot;:[&quot;Gerwin A. Huls&quot;,&quot;Ingmar A.F.M. Heijnen&quot;,&quot;Maria E. Cuomo&quot;,&quot;Jacob C. Koningsberger&quot;,&quot;Luus Wiegman&quot;,&quot;Edwin Boel&quot;,&quot;Anne-Reneé van der Vuurst de Vries&quot;,&quot;Sabine A.J. Loyson&quot;,&quot;Wijnand Helfrich&quot;,&quot;Gerard P. van Berge Henegouwen&quot;,&quot;Marja van Meijer&quot;,&quot;John de Kruif&quot;,&quot;Ton Logtenberg&quot;],&quot;publisher&quot;:&quot;&quot;,&quot;abstract&quot;:&quot;A single-chain Fv antibody fragment specific for the tumor-associated Ep-CAM molecule was isolated from a semisynthetic phage display library and converted into an intact, fully human IgG1 monoclonal antibody (huMab). The purified huMab had an affinity of 5 nM and effectively mediated tumor cell killing in in vitro and in vivo assays. These experiments show that nonimmunized phage antibody display libraries can be used to obtain high-affinity, functional, and clinically applicable huMabs directed against a tumor-associated antigen.&quot;,&quot;year&quot;:1999,&quot;chapter&quot;:&quot;&quot;,&quot;journal&quot;:&quot;Nature Biotechnology&quot;,&quot;volume&quot;:&quot;17&quot;,&quot;title&quot;:&quot;A recombinant, fully human monoclonal antibody with antitumor activity\nconstructed from phage-displayed antibody fragments&quot;,&quot;issue&quot;:&quot;3&quot;,&quot;issn&quot;:&quot;1087-0156&quot;,&quot;isbn&quot;:&quot;&quot;,&quot;url&quot;:&quot;&quot;},&quot;collection_group_id&quot;:&quot;&quot;,&quot;collection_id&quot;:&quot;990f8ea0-df09-495b-843c-7eabc7268438&quot;,&quot;item_type&quot;:&quot;article&quot;,&quot;deleted&quot;:false,&quot;files&quot;:[{&quot;name&quot;:&quot;www.nature.com 9/30/2019, 2:13:37 PM.pdf&quot;,&quot;size&quot;:552643,&quot;type&quot;:&quot;article&quot;,&quot;pages&quot;:6,&quot;sha256&quot;:&quot;cfa0dcc85b261d706881d681d6d9c17558fb8924df7a8234811f827cf15fb140&quot;,&quot;created&quot;:&quot;2019-09-30T18:13:39Z&quot;,&quot;file_type&quot;:&quot;pdf&quot;,&quot;source_url&quot;:&quot;www.nature.com%209%2F30%2F2019%2C%202%3A13%3A37%20PM.pdf&quot;,&quot;access_method&quot;:&quot;personal_library&quot;,&quot;pdf_text_url&quot;:&quot;https://s3.amazonaws.com/objects.readcube.com/prerendered/cfa0dcc85b261d706881d681d6d9c17558fb8924df7a8234811f827cf15fb140/pdftext.txt?X-Amz-Algorithm=AWS4-HMAC-SHA256&amp;X-Amz-Credential=AKIAJAWZ5L6BMTSOH3EA%2F20200519%2Fus-east-1%2Fs3%2Faws4_request&amp;X-Amz-Date=20200519T024624Z&amp;X-Amz-Expires=86400&amp;X-Amz-SignedHeaders=host&amp;X-Amz-Signature=4d6412fadaf190f3cd9b11b6f31156a952cf24e37840edf4fcdab6cdd286776e&quot;}],&quot;ext_ids&quot;:{&quot;pmid&quot;:&quot;10096296&quot;,&quot;doi&quot;:&quot;10.1038/7023&quot;},&quot;user_data&quot;:{&quot;created&quot;:&quot;2019-09-30T18:13:24Z&quot;,&quot;modified&quot;:&quot;2019-09-30T18:33:31Z&quot;,&quot;createdby&quot;:&quot;webapp 4.0.33&quot;,&quot;last_read&quot;:&quot;2019-09-30T18:33:31Z&quot;,&quot;modifiedby&quot;:&quot;web_reader 11.4.6&quot;,&quot;view_count&quot;:1,&quot;has_annotations&quot;:false,&quot;unread&quot;:false},&quot;checked&quot;:false,&quot;item&quot;:{&quot;type&quot;:&quot;article-journal&quot;,&quot;author&quot;:[{&quot;family&quot;:&quot;Huls&quot;,&quot;given&quot;:&quot;Gerwin A.&quot;},{&quot;family&quot;:&quot;Heijnen&quot;,&quot;given&quot;:&quot;Ingmar A.F.M.&quot;},{&quot;family&quot;:&quot;Cuomo&quot;,&quot;given&quot;:&quot;Maria E.&quot;},{&quot;family&quot;:&quot;Koningsberger&quot;,&quot;given&quot;:&quot;Jacob C.&quot;},{&quot;family&quot;:&quot;Wiegman&quot;,&quot;given&quot;:&quot;Luus&quot;},{&quot;family&quot;:&quot;Boel&quot;,&quot;given&quot;:&quot;Edwin&quot;},{&quot;family&quot;:&quot;Vries&quot;,&quot;given&quot;:&quot;Anne-Reneé van der Vuurst de&quot;},{&quot;family&quot;:&quot;Loyson&quot;,&quot;given&quot;:&quot;Sabine A.J.&quot;},{&quot;family&quot;:&quot;Helfrich&quot;,&quot;given&quot;:&quot;Wijnand&quot;},{&quot;family&quot;:&quot;Henegouwen&quot;,&quot;given&quot;:&quot;Gerard P. van Berge&quot;},{&quot;family&quot;:&quot;Meijer&quot;,&quot;given&quot;:&quot;Marja van&quot;},{&quot;family&quot;:&quot;Kruif&quot;,&quot;given&quot;:&quot;John de&quot;},{&quot;family&quot;:&quot;Logtenberg&quot;,&quot;given&quot;:&quot;Ton&quot;}],&quot;title&quot;:&quot;A recombinant, fully human monoclonal antibody with antitumor activity\nconstructed from phage-displayed antibody fragments&quot;,&quot;ISSN&quot;:&quot;1087-0156&quot;,&quot;DOI&quot;:&quot;10.1038/7023&quot;,&quot;PMID&quot;:&quot;10096296&quot;,&quot;abstract&quot;:&quot;A single-chain Fv antibody fragment specific for the tumor-associated Ep-CAM molecule was isolated from a semisynthetic phage display library and converted into an intact, fully human IgG1 monoclonal antibody (huMab). The purified huMab had an affinity of 5 nM and effectively mediated tumor cell killing in in vitro and in vivo assays. These experiments show that nonimmunized phage antibody display libraries can be used to obtain high-affinity, functional, and clinically applicable huMabs directed against a tumor-associated antigen.&quot;,&quot;issued&quot;:{&quot;year&quot;:1999},&quot;page&quot;:&quot;276-281&quot;,&quot;issue&quot;:&quot;3&quot;,&quot;volume&quot;:&quot;17&quot;,&quot;journalAbbreviation&quot;:&quot;Nat Biotechnol&quot;,&quot;container-title&quot;:&quot;Nature Biotechnology&quot;,&quot;id&quot;:&quot;800fb93f-f0bd-46f6-9d78-e7258473be56&quot;,&quot;page-first&quot;:&quot;276&quot;,&quot;container-title-short&quot;:&quot;Nat Biotechnol&quot;}}]"/>
    <we:property name="1629347677" value="[{&quot;id&quot;:&quot;d880fcf8-4e76-4e32-9c63-1ceb070b9a60&quot;,&quot;article&quot;:{&quot;journal_abbrev&quot;:&quot;J Virol&quot;,&quot;pagination&quot;:&quot;8463-8471&quot;,&quot;authors&quot;:[&quot;Tom Dull&quot;,&quot;Romain Zufferey&quot;,&quot;Michael Kelly&quot;,&quot;R J Mandel&quot;,&quot;Minh Nguyen&quot;,&quot;Didier Trono&quot;,&quot;Luigi Naldini&quot;],&quot;publisher&quot;:&quot;&quot;,&quot;abstract&quot;:&quot;Vectors derived from human immunodeficiency virus (HIV) are highly efficient vehicles for in vivo gene delivery. However, their biosafety is of major concern. Here we exploit the complexity of the HIV genome to provide lentivirus vectors with novel biosafety features. In addition to the structural genes, HIV contains two regulatory genes, tat and rev , that are essential for HIV replication, and four accessory genes that encode critical virulence factors. We previously reported that the HIV type 1 accessory open reading frames are dispensable for efficient gene transduction by a lentivirus vector. We now demonstrate that the requirement for the tat gene can be offset by placing constitutive promoters upstream of the vector transcript. Vectors generated from constructs containing such a chimeric long terminal repeat (LTR) transduced neurons in vivo at very high efficiency, whether or not they were produced in the presence of Tat. When the rev gene was also deleted from the packaging construct, expression of gag and pol was strictly dependent on Rev complementation in trans . By the combined use of a separate nonoverlapping Rev expression plasmid and a 5′ LTR chimeric transfer construct, we achieved optimal yields of vector of high transducing efficiency (up to 10 7 transducing units [TU]/ml and 10 4 TU/ng of p24). This third-generation lentivirus vector uses only a fractional set of HIV genes: gag , pol , and rev . Moreover, the HIV-derived constructs, and any recombinant between them, are contingent on upstream elements and trans complementation for expression and thus are nonfunctional outside of the vector producer cells. This split-genome, conditional packaging system is based on existing viral sequences and acts as a built-in device against the generation of productive recombinants. While the actual biosafety of the vector will ultimately be proven in vivo, the improved design presented here should facilitate testing of lentivirus vectors.&quot;,&quot;year&quot;:1998,&quot;chapter&quot;:&quot;&quot;,&quot;journal&quot;:&quot;Journal of Virology&quot;,&quot;volume&quot;:&quot;72&quot;,&quot;title&quot;:&quot;A Third-Generation Lentivirus Vector with a Conditional Packaging System&quot;,&quot;issue&quot;:&quot;11&quot;,&quot;issn&quot;:&quot;0022-538X&quot;,&quot;isbn&quot;:&quot;&quot;,&quot;url&quot;:&quot;&quot;},&quot;collection_group_id&quot;:&quot;&quot;,&quot;collection_id&quot;:&quot;990f8ea0-df09-495b-843c-7eabc7268438&quot;,&quot;item_type&quot;:&quot;article&quot;,&quot;deleted&quot;:false,&quot;files&quot;:[],&quot;ext_ids&quot;:{&quot;doi&quot;:&quot;10.1128/jvi.72.11.8463-8471.1998&quot;},&quot;user_data&quot;:{&quot;created&quot;:&quot;2020-03-30T18:40:15Z&quot;,&quot;modified&quot;:&quot;2020-03-30T18:40:15Z&quot;,&quot;createdby&quot;:&quot;desktop_electron 4.0.11&quot;,&quot;modifiedby&quot;:&quot;desktop_electron 4.0.11&quot;,&quot;has_annotations&quot;:false,&quot;unread&quot;:true,&quot;last_read&quot;:null},&quot;checked&quot;:false,&quot;atIndex&quot;:40,&quot;item&quot;:{&quot;type&quot;:&quot;article-journal&quot;,&quot;author&quot;:[{&quot;family&quot;:&quot;Dull&quot;,&quot;given&quot;:&quot;Tom&quot;},{&quot;family&quot;:&quot;Zufferey&quot;,&quot;given&quot;:&quot;Romain&quot;},{&quot;family&quot;:&quot;Kelly&quot;,&quot;given&quot;:&quot;Michael&quot;},{&quot;family&quot;:&quot;Mandel&quot;,&quot;given&quot;:&quot;R J&quot;},{&quot;family&quot;:&quot;Nguyen&quot;,&quot;given&quot;:&quot;Minh&quot;},{&quot;family&quot;:&quot;Trono&quot;,&quot;given&quot;:&quot;Didier&quot;},{&quot;family&quot;:&quot;Naldini&quot;,&quot;given&quot;:&quot;Luigi&quot;}],&quot;title&quot;:&quot;A Third-Generation Lentivirus Vector with a Conditional Packaging System&quot;,&quot;ISSN&quot;:&quot;0022-538X&quot;,&quot;DOI&quot;:&quot;10.1128/jvi.72.11.8463-8471.1998&quot;,&quot;abstract&quot;:&quot;Vectors derived from human immunodeficiency virus (HIV) are highly efficient vehicles for in vivo gene delivery. However, their biosafety is of major concern. Here we exploit the complexity of the HIV genome to provide lentivirus vectors with novel biosafety features. In addition to the structural genes, HIV contains two regulatory genes, tat and rev , that are essential for HIV replication, and four accessory genes that encode critical virulence factors. We previously reported that the HIV type 1 accessory open reading frames are dispensable for efficient gene transduction by a lentivirus vector. We now demonstrate that the requirement for the tat gene can be offset by placing constitutive promoters upstream of the vector transcript. Vectors generated from constructs containing such a chimeric long terminal repeat (LTR) transduced neurons in vivo at very high efficiency, whether or not they were produced in the presence of Tat. When the rev gene was also deleted from the packaging construct, expression of gag and pol was strictly dependent on Rev complementation in trans . By the combined use of a separate nonoverlapping Rev expression plasmid and a 5′ LTR chimeric transfer construct, we achieved optimal yields of vector of high transducing efficiency (up to 10 7 transducing units [TU]/ml and 10 4 TU/ng of p24). This third-generation lentivirus vector uses only a fractional set of HIV genes: gag , pol , and rev . Moreover, the HIV-derived constructs, and any recombinant between them, are contingent on upstream elements and trans complementation for expression and thus are nonfunctional outside of the vector producer cells. This split-genome, conditional packaging system is based on existing viral sequences and acts as a built-in device against the generation of productive recombinants. While the actual biosafety of the vector will ultimately be proven in vivo, the improved design presented here should facilitate testing of lentivirus vectors.&quot;,&quot;issued&quot;:{&quot;year&quot;:1998},&quot;page&quot;:&quot;8463-8471&quot;,&quot;issue&quot;:&quot;11&quot;,&quot;volume&quot;:&quot;72&quot;,&quot;journalAbbreviation&quot;:&quot;J Virol&quot;,&quot;container-title&quot;:&quot;Journal of Virology&quot;,&quot;id&quot;:&quot;d880fcf8-4e76-4e32-9c63-1ceb070b9a60&quot;,&quot;page-first&quot;:&quot;8463&quot;,&quot;container-title-short&quot;:&quot;J Virol&quot;}}]"/>
    <we:property name="-142585400" value="[{&quot;drm&quot;:null,&quot;seq&quot;:1799,&quot;article&quot;:{&quot;issn&quot;:&quot;0046-8177&quot;,&quot;year&quot;:2004,&quot;issue&quot;:&quot;1&quot;,&quot;title&quot;:&quot;Frequent EpCam protein expression in human carcinomas&quot;,&quot;volume&quot;:&quot;35&quot;,&quot;authors&quot;:[&quot;Philip T.H Went&quot;,&quot;Alessandro Lugli&quot;,&quot;Sandra Meier&quot;,&quot;Marcel Bundi&quot;,&quot;Martina Mirlacher&quot;,&quot;Guido Sauter&quot;,&quot;Stephan Dirnhofer&quot;],&quot;journal&quot;:&quot;Human Pathology&quot;,&quot;abstract&quot;:&quot;Expression of the transmembrane glycoprotein EpCam (epithelial cellular adhesion molecule) occurs in normal epithelium of different organs and was described in carcinomas of various sites. Specific anti-EpCam therapies are now being used in clinical trials. Thus, it is of interest to know which tumor types express or overexpress this protein, and in what frequency. We therefore analyzed EpCam expression by immunohistochemistry on a tissue microarray containing 3900 tissue samples of 134 different histological tumor types and subtypes. EpCam expression was detected in 98 of 131 tumor categories. At least a weak EpCam expression in &gt;10% of tumors was observed in 87 of 131 different tumor categories. Adenocarcinomas of the colon (81%) and pancreas (78%), as well as hormone-refractory adenocarcinomas of the prostate (71%), were identified as particularly promising therapy targets with a high fraction of strongly positive tumors. Most soft-tissue tumors and all lymphomas were EpCam negative. It is concluded that anti-EpCam therapies, if proven to be successful, will have broad applications in a wide variety of carcinomas.&quot;,&quot;pagination&quot;:&quot;122-128&quot;,&quot;journal_abbrev&quot;:&quot;Hum Pathol&quot;},&quot;deleted&quot;:false,&quot;ext_ids&quot;:{&quot;doi&quot;:&quot;10.1016/j.humpath.2003.08.026&quot;,&quot;pmid&quot;:&quot;14745734&quot;},&quot;item_type&quot;:&quot;article&quot;,&quot;purchased&quot;:null,&quot;user_data&quot;:{&quot;created&quot;:&quot;2019-09-10T19:54:10Z&quot;,&quot;modified&quot;:&quot;2019-10-29T20:28:22Z&quot;,&quot;createdby&quot;:&quot;webapp 4.0.33&quot;,&quot;last_read&quot;:&quot;2019-10-29T20:28:22Z&quot;,&quot;modifiedby&quot;:&quot;web_reader 11.11.5&quot;,&quot;view_count&quot;:2,&quot;has_annotations&quot;:true,&quot;unread&quot;:false},&quot;data_version&quot;:1,&quot;collection_id&quot;:&quot;990f8ea0-df09-495b-843c-7eabc7268438&quot;,&quot;supplement_files&quot;:[],&quot;id&quot;:&quot;9546b2ba-2bab-448a-81ea-b4b65c619e0b&quot;,&quot;type&quot;:&quot;item&quot;,&quot;files&quot;:[{&quot;name&quot;:&quot;pdf.sciencedirectassets.com 9/10/2019, 3:54:13 PM.pdf&quot;,&quot;size&quot;:346530,&quot;type&quot;:&quot;article&quot;,&quot;pages&quot;:7,&quot;sha256&quot;:&quot;974e29a11b7c2fa9a6bd73eefbe2cf712a09693aa4aef6200d9bd56fc94fd8b1&quot;,&quot;created&quot;:&quot;2019-09-10T19:54:13Z&quot;,&quot;file_type&quot;:&quot;pdf&quot;,&quot;source_url&quot;:&quot;pdf.sciencedirectassets.com%209%2F10%2F2019%2C%203%3A54%3A13%20PM.pdf&quot;,&quot;access_method&quot;:&quot;personal_library&quot;,&quot;pdf_text_url&quot;:&quot;https://s3.amazonaws.com/objects.readcube.com/prerendered/974e29a11b7c2fa9a6bd73eefbe2cf712a09693aa4aef6200d9bd56fc94fd8b1/pdftext.txt?X-Amz-Algorithm=AWS4-HMAC-SHA256&amp;X-Amz-Credential=AKIAJAWZ5L6BMTSOH3EA%2F20200211%2Fus-east-1%2Fs3%2Faws4_request&amp;X-Amz-Date=20200211T040246Z&amp;X-Amz-Expires=86400&amp;X-Amz-SignedHeaders=host&amp;X-Amz-Signature=70d0236fe29850c238da1784c373bef6243e32f1b6135ee30438bff6c00f149c&quot;}],&quot;pdf_hash&quot;:&quot;974e29a11b7c2fa9a6bd73eefbe2cf712a09693aa4aef6200d9bd56fc94fd8b1&quot;,&quot;primary_file_type&quot;:&quot;pdf&quot;,&quot;primary_file_hash&quot;:&quot;974e29a11b7c2fa9a6bd73eefbe2cf712a09693aa4aef6200d9bd56fc94fd8b1&quot;,&quot;citeproc&quot;:{},&quot;atIndex&quot;:27}]"/>
    <we:property name="-1624300300" value="[{&quot;seq&quot;:2352,&quot;article&quot;:{&quot;issn&quot;:&quot;0732-183X&quot;,&quot;year&quot;:2018,&quot;eissn&quot;:&quot;1527-7755&quot;,&quot;issue&quot;:&quot;22&quot;,&quot;title&quot;:&quot;T Cells Genetically Modified to Express an Anti–B-Cell Maturation Antigen Chimeric Antigen Receptor Cause Remissions of Poor-Prognosis Relapsed Multiple Myeloma&quot;,&quot;volume&quot;:&quot;36&quot;,&quot;authors&quot;:[&quot;Jennifer N Brudno&quot;,&quot;Irina Maric&quot;,&quot;Steven D Hartman&quot;,&quot;Jeremy J Rose&quot;,&quot;Michael Wang&quot;,&quot;Norris Lam&quot;,&quot;Maryalice Stetler-Stevenson&quot;,&quot;Dalia Salem&quot;,&quot;Constance Yuan&quot;,&quot;Steven Pavletic&quot;,&quot;Jennifer A Kanakry&quot;,&quot;Syed Abbas Ali&quot;,&quot;Lekha Mikkilineni&quot;,&quot;Steven A Feldman&quot;,&quot;David F Stroncek&quot;,&quot;Brenna G Hansen&quot;,&quot;Judith Lawrence&quot;,&quot;Rashmika Patel&quot;,&quot;Frances Hakim&quot;,&quot;Ronald E Gress&quot;,&quot;James N Kochenderfer&quot;],&quot;journal&quot;:&quot;Journal of Clinical Oncology&quot;,&quot;abstract&quot;:&quot;Purpose Therapies with novel mechanisms of action are needed for multiple myeloma (MM). T cells can be genetically modified to express chimeric antigen receptors (CARs), which are artificial proteins that target T cells to antigens. B-cell maturation antigen (BCMA) is expressed by normal and malignant plasma cells but not normal essential cells. We conducted the first-in-humans clinical trial, to our knowledge, of T cells expressing a CAR targeting BCMA (CAR-BCMA). Patients and Methods Sixteen patients received 9 × 10 6 CAR-BCMA T cells/kg at the highest dose level of the trial; we are reporting results of these 16 patients. The patients had a median of 9.5 prior lines of MM therapy. Sixty-three percent of patients had MM refractory to the last treatment regimen before protocol enrollment. T cells were transduced with a γ-retroviral vector encoding CAR-BCMA. Patients received CAR-BCMA T cells after a conditioning chemotherapy regimen of cyclophosphamide and fludarabine. Results The overall response rate was 81%, with 63% very good partial response or complete response. Median event-free survival was 31 weeks. Responses included eradication of extensive bone marrow myeloma and resolution of soft-tissue plasmacytomas. All 11 patients who obtained an anti-MM response of partial response or better and had MM evaluable for minimal residual disease obtained bone marrow minimal residual disease–negative status. High peak blood CAR + cell levels were associated with anti-MM responses. Cytokine-release syndrome toxicities were severe in some cases but were reversible. Blood CAR-BCMA T cells were predominantly highly differentiated CD8 + T cells 6 to 9 days after infusion. BCMA antigen loss from MM was observed. Conclusion CAR-BCMA T cells had substantial activity against heavily treated relapsed/refractory MM. Our results should encourage additional development of CAR T-cell therapies for MM.&quot;,&quot;pagination&quot;:&quot;2267-2280&quot;,&quot;journal_abbrev&quot;:&quot;J Clin Oncol&quot;},&quot;deleted&quot;:false,&quot;ext_ids&quot;:{&quot;doi&quot;:&quot;10.1200/jco.2018.77.8084&quot;,&quot;pmid&quot;:&quot;29812997&quot;},&quot;user_data&quot;:{&quot;created&quot;:&quot;2020-02-02T20:48:20Z&quot;,&quot;modified&quot;:&quot;2020-02-02T20:48:20Z&quot;,&quot;createdby&quot;:&quot;desktop_electron 4.0.6&quot;,&quot;modifiedby&quot;:&quot;desktop_electron 4.0.6&quot;,&quot;has_annotations&quot;:false,&quot;unread&quot;:true,&quot;last_read&quot;:null},&quot;import_data&quot;:{},&quot;collection_id&quot;:&quot;990f8ea0-df09-495b-843c-7eabc7268438&quot;,&quot;custom_metadata&quot;:{},&quot;id&quot;:&quot;021cdf4b-ca26-42df-953e-fff9c8c7ce2e&quot;,&quot;type&quot;:&quot;item&quot;,&quot;files&quot;:[],&quot;citeproc&quot;:{},&quot;atIndex&quot;:7,&quot;item&quot;:{&quot;author&quot;:[{&quot;family&quot;:&quot;Brudno&quot;,&quot;given&quot;:&quot;Jennifer N&quot;},{&quot;family&quot;:&quot;Maric&quot;,&quot;given&quot;:&quot;Irina&quot;},{&quot;family&quot;:&quot;Hartman&quot;,&quot;given&quot;:&quot;Steven D&quot;},{&quot;family&quot;:&quot;Rose&quot;,&quot;given&quot;:&quot;Jeremy J&quot;},{&quot;family&quot;:&quot;Wang&quot;,&quot;given&quot;:&quot;Michael&quot;},{&quot;family&quot;:&quot;Lam&quot;,&quot;given&quot;:&quot;Norris&quot;},{&quot;family&quot;:&quot;Stetler-Stevenson&quot;,&quot;given&quot;:&quot;Maryalice&quot;},{&quot;family&quot;:&quot;Salem&quot;,&quot;given&quot;:&quot;Dalia&quot;},{&quot;family&quot;:&quot;Yuan&quot;,&quot;given&quot;:&quot;Constance&quot;},{&quot;family&quot;:&quot;Pavletic&quot;,&quot;given&quot;:&quot;Steven&quot;},{&quot;family&quot;:&quot;Kanakry&quot;,&quot;given&quot;:&quot;Jennifer A&quot;},{&quot;family&quot;:&quot;Ali&quot;,&quot;given&quot;:&quot;Syed Abbas&quot;},{&quot;family&quot;:&quot;Mikkilineni&quot;,&quot;given&quot;:&quot;Lekha&quot;},{&quot;family&quot;:&quot;Feldman&quot;,&quot;given&quot;:&quot;Steven A&quot;},{&quot;family&quot;:&quot;Stroncek&quot;,&quot;given&quot;:&quot;David F&quot;},{&quot;family&quot;:&quot;Hansen&quot;,&quot;given&quot;:&quot;Brenna G&quot;},{&quot;family&quot;:&quot;Lawrence&quot;,&quot;given&quot;:&quot;Judith&quot;},{&quot;family&quot;:&quot;Patel&quot;,&quot;given&quot;:&quot;Rashmika&quot;},{&quot;family&quot;:&quot;Hakim&quot;,&quot;given&quot;:&quot;Frances&quot;},{&quot;family&quot;:&quot;Gress&quot;,&quot;given&quot;:&quot;Ronald E&quot;},{&quot;family&quot;:&quot;Kochenderfer&quot;,&quot;given&quot;:&quot;James N&quot;}],&quot;title&quot;:&quot;T Cells Genetically Modified to Express an Anti–B-Cell Maturation Antigen Chimeric Antigen Receptor Cause Remissions of Poor-Prognosis Relapsed Multiple Myeloma&quot;,&quot;ISSN&quot;:&quot;0732-183X&quot;,&quot;DOI&quot;:&quot;10.1200/jco.2018.77.8084&quot;,&quot;PMID&quot;:&quot;29812997&quot;,&quot;abstract&quot;:&quot;Purpose Therapies with novel mechanisms of action are needed for multiple myeloma (MM). T cells can be genetically modified to express chimeric antigen receptors (CARs), which are artificial proteins that target T cells to antigens. B-cell maturation antigen (BCMA) is expressed by normal and malignant plasma cells but not normal essential cells. We conducted the first-in-humans clinical trial, to our knowledge, of T cells expressing a CAR targeting BCMA (CAR-BCMA). Patients and Methods Sixteen patients received 9 × 10 6 CAR-BCMA T cells/kg at the highest dose level of the trial; we are reporting results of these 16 patients. The patients had a median of 9.5 prior lines of MM therapy. Sixty-three percent of patients had MM refractory to the last treatment regimen before protocol enrollment. T cells were transduced with a γ-retroviral vector encoding CAR-BCMA. Patients received CAR-BCMA T cells after a conditioning chemotherapy regimen of cyclophosphamide and fludarabine. Results The overall response rate was 81%, with 63% very good partial response or complete response. Median event-free survival was 31 weeks. Responses included eradication of extensive bone marrow myeloma and resolution of soft-tissue plasmacytomas. All 11 patients who obtained an anti-MM response of partial response or better and had MM evaluable for minimal residual disease obtained bone marrow minimal residual disease–negative status. High peak blood CAR + cell levels were associated with anti-MM responses. Cytokine-release syndrome toxicities were severe in some cases but were reversible. Blood CAR-BCMA T cells were predominantly highly differentiated CD8 + T cells 6 to 9 days after infusion. BCMA antigen loss from MM was observed. Conclusion CAR-BCMA T cells had substantial activity against heavily treated relapsed/refractory MM. Our results should encourage additional development of CAR T-cell therapies for MM.&quot;,&quot;issued&quot;:{&quot;year&quot;:2018},&quot;page&quot;:&quot;2267-2280&quot;,&quot;issue&quot;:&quot;22&quot;,&quot;volume&quot;:&quot;36&quot;,&quot;journalAbbreviation&quot;:&quot;J Clin Oncol&quot;,&quot;container-title&quot;:&quot;Journal of Clinical Oncology&quot;,&quot;id&quot;:&quot;021cdf4b-ca26-42df-953e-fff9c8c7ce2e&quot;,&quot;type&quot;:&quot;article-journal&quot;,&quot;page-first&quot;:&quot;2267&quot;,&quot;container-title-short&quot;:&quot;J Clin Oncol&quot;}},{&quot;seq&quot;:2353,&quot;article&quot;:{&quot;issn&quot;:&quot;2352-3026&quot;,&quot;year&quot;:2019,&quot;eissn&quot;:&quot;2352-3026&quot;,&quot;issue&quot;:&quot;10&quot;,&quot;title&quot;:&quot;A combination of humanised anti-CD19 and anti-BCMA CAR T cells in patients with relapsed or refractory multiple myeloma: a single-arm, phase 2 trial.&quot;,&quot;volume&quot;:&quot;6&quot;,&quot;authors&quot;:[&quot;Zhiling Yan&quot;,&quot;Jiang Cao&quot;,&quot;Hai Cheng&quot;,&quot;Jianlin Qiao&quot;,&quot;Huanxin Zhang&quot;,&quot;Ying Wang&quot;,&quot;Ming Shi&quot;,&quot;Jianping Lan&quot;,&quot;Xiaoming Fei&quot;,&quot;Lai Jin&quot;,&quot;Guangjun Jing&quot;,&quot;Wei Sang&quot;,&quot;Feng Zhu&quot;,&quot;Wei Chen&quot;,&quot;Qingyun Wu&quot;,&quot;Yao Yao&quot;,&quot;Gang Wang&quot;,&quot;Jing Zhao&quot;,&quot;Junnian Zheng&quot;,&quot;Zhenyu Li&quot;,&quot;Kailin Xu&quot;],&quot;journal&quot;:&quot;The Lancet. Haematology&quot;,&quot;abstract&quot;:&quot;Anti-B-cell maturation antigen (BCMA) chimeric antigen receptor (CAR) T-cell therapy has been shown to have activity in patients with relapsed or refractory multiple myeloma. Reports have suggested that a small subgroup of less differentiated myeloma clones express CD19 and anti-CD19 CAR T-cell therapy has shown activity in some of these patients. We aimed to assess the activity and safety of a combination of humanised anti-CD19 and anti-BCMA CAR T cells in patients with relapsed or refractory multiple myeloma.&quot;,&quot;pagination&quot;:&quot;e521-e529&quot;,&quot;journal_abbrev&quot;:&quot;Lancet Haematol&quot;},&quot;deleted&quot;:false,&quot;ext_ids&quot;:{&quot;doi&quot;:&quot;10.1016/s2352-3026(19)30115-2&quot;,&quot;pmid&quot;:&quot;31378662&quot;},&quot;user_data&quot;:{&quot;created&quot;:&quot;2020-02-02T21:00:49Z&quot;,&quot;modified&quot;:&quot;2020-02-02T21:00:49Z&quot;,&quot;createdby&quot;:&quot;desktop_electron 4.0.6&quot;,&quot;modifiedby&quot;:&quot;desktop_electron 4.0.6&quot;,&quot;has_annotations&quot;:false,&quot;unread&quot;:true,&quot;last_read&quot;:null},&quot;import_data&quot;:{},&quot;collection_id&quot;:&quot;990f8ea0-df09-495b-843c-7eabc7268438&quot;,&quot;custom_metadata&quot;:{},&quot;id&quot;:&quot;d4a72e50-fb06-45e3-a6bb-c913cde1ec60&quot;,&quot;type&quot;:&quot;item&quot;,&quot;files&quot;:[],&quot;citeproc&quot;:{},&quot;item&quot;:{&quot;author&quot;:[{&quot;family&quot;:&quot;Yan&quot;,&quot;given&quot;:&quot;Zhiling&quot;},{&quot;family&quot;:&quot;Cao&quot;,&quot;given&quot;:&quot;Jiang&quot;},{&quot;family&quot;:&quot;Cheng&quot;,&quot;given&quot;:&quot;Hai&quot;},{&quot;family&quot;:&quot;Qiao&quot;,&quot;given&quot;:&quot;Jianlin&quot;},{&quot;family&quot;:&quot;Zhang&quot;,&quot;given&quot;:&quot;Huanxin&quot;},{&quot;family&quot;:&quot;Wang&quot;,&quot;given&quot;:&quot;Ying&quot;},{&quot;family&quot;:&quot;Shi&quot;,&quot;given&quot;:&quot;Ming&quot;},{&quot;family&quot;:&quot;Lan&quot;,&quot;given&quot;:&quot;Jianping&quot;},{&quot;family&quot;:&quot;Fei&quot;,&quot;given&quot;:&quot;Xiaoming&quot;},{&quot;family&quot;:&quot;Jin&quot;,&quot;given&quot;:&quot;Lai&quot;},{&quot;family&quot;:&quot;Jing&quot;,&quot;given&quot;:&quot;Guangjun&quot;},{&quot;family&quot;:&quot;Sang&quot;,&quot;given&quot;:&quot;Wei&quot;},{&quot;family&quot;:&quot;Zhu&quot;,&quot;given&quot;:&quot;Feng&quot;},{&quot;family&quot;:&quot;Chen&quot;,&quot;given&quot;:&quot;Wei&quot;},{&quot;family&quot;:&quot;Wu&quot;,&quot;given&quot;:&quot;Qingyun&quot;},{&quot;family&quot;:&quot;Yao&quot;,&quot;given&quot;:&quot;Yao&quot;},{&quot;family&quot;:&quot;Wang&quot;,&quot;given&quot;:&quot;Gang&quot;},{&quot;family&quot;:&quot;Zhao&quot;,&quot;given&quot;:&quot;Jing&quot;},{&quot;family&quot;:&quot;Zheng&quot;,&quot;given&quot;:&quot;Junnian&quot;},{&quot;family&quot;:&quot;Li&quot;,&quot;given&quot;:&quot;Zhenyu&quot;},{&quot;family&quot;:&quot;Xu&quot;,&quot;given&quot;:&quot;Kailin&quot;}],&quot;title&quot;:&quot;A combination of humanised anti-CD19 and anti-BCMA CAR T cells in patients with relapsed or refractory multiple myeloma: a single-arm, phase 2 trial.&quot;,&quot;ISSN&quot;:&quot;2352-3026&quot;,&quot;DOI&quot;:&quot;10.1016/s2352-3026(19)30115-2&quot;,&quot;PMID&quot;:&quot;31378662&quot;,&quot;abstract&quot;:&quot;Anti-B-cell maturation antigen (BCMA) chimeric antigen receptor (CAR) T-cell therapy has been shown to have activity in patients with relapsed or refractory multiple myeloma. Reports have suggested that a small subgroup of less differentiated myeloma clones express CD19 and anti-CD19 CAR T-cell therapy has shown activity in some of these patients. We aimed to assess the activity and safety of a combination of humanised anti-CD19 and anti-BCMA CAR T cells in patients with relapsed or refractory multiple myeloma.&quot;,&quot;issued&quot;:{&quot;year&quot;:2019},&quot;page&quot;:&quot;e521-e529&quot;,&quot;issue&quot;:&quot;10&quot;,&quot;volume&quot;:&quot;6&quot;,&quot;journalAbbreviation&quot;:&quot;Lancet Haematol&quot;,&quot;container-title&quot;:&quot;The Lancet. Haematology&quot;,&quot;id&quot;:&quot;d4a72e50-fb06-45e3-a6bb-c913cde1ec60&quot;,&quot;type&quot;:&quot;article-journal&quot;,&quot;page-first&quot;:&quot;e521&quot;,&quot;container-title-short&quot;:&quot;Lancet Haematol&quot;}}]"/>
    <we:property name="-1788189781" value="[{&quot;drm&quot;:null,&quot;seq&quot;:2340,&quot;article&quot;:{&quot;issn&quot;:&quot;1759-4774&quot;,&quot;year&quot;:2019,&quot;eissn&quot;:&quot;1759-4782&quot;,&quot;title&quot;:&quot;Engineering strategies to overcome the current roadblocks in CAR T cell therapy.&quot;,&quot;authors&quot;:[&quot;Sarwish Rafiq&quot;,&quot;Christopher S Hackett&quot;,&quot;Renier J Brentjens&quot;],&quot;journal&quot;:&quot;Nature reviews. Clinical oncology&quot;,&quot;abstract&quot;:&quot;T cells genetically engineered to express chimeric antigen receptors (CARs) have proven - and impressive - therapeutic activity in patients with certain subtypes of B cell leukaemia or lymphoma, with promising efficacy also demonstrated in patients with multiple myeloma. Nevertheless, various barriers restrict the efficacy and/or prevent the widespread use of CAR T cell therapies in these patients as well as in those with other cancers, particularly solid tumours. Key challenges relating to CAR T cells include severe toxicities, restricted trafficking to, infiltration into and activation within tumours, suboptimal persistence in vivo, antigen escape and heterogeneity, and manufacturing issues. The evolution of CAR designs beyond the conventional structures will be necessary to address these limitations and to expand the use of CAR T cells to a wider range of malignancies. Investigators are addressing the current obstacles with a wide range of engineering strategies in order to improve the safety, efficacy and applicability of this therapeutic modality. In this Review, we discuss the innovative designs of novel CAR T cell products that are being developed to increase and expand the clinical benefits of these treatments in patients with diverse cancers.&quot;,&quot;pagination&quot;:&quot;1-21&quot;,&quot;journal_abbrev&quot;:&quot;Nat Rev Clin Oncol&quot;},&quot;deleted&quot;:false,&quot;ext_ids&quot;:{&quot;doi&quot;:&quot;10.1038/s41571-019-0297-y&quot;,&quot;pmid&quot;:&quot;31848460&quot;},&quot;purchased&quot;:null,&quot;user_data&quot;:{&quot;created&quot;:&quot;2019-12-19T21:34:18Z&quot;,&quot;modified&quot;:&quot;2020-01-30T21:57:15Z&quot;,&quot;createdby&quot;:&quot;webapp 4.1.6&quot;,&quot;last_read&quot;:&quot;2020-01-30T21:55:31Z&quot;,&quot;modifiedby&quot;:&quot;web_reader 12.10.2&quot;,&quot;view_count&quot;:7,&quot;has_annotations&quot;:true,&quot;unread&quot;:false},&quot;import_data&quot;:{},&quot;collection_id&quot;:&quot;990f8ea0-df09-495b-843c-7eabc7268438&quot;,&quot;custom_metadata&quot;:{},&quot;id&quot;:&quot;f42ca2b2-1fe9-4c6d-928f-244545a6a963&quot;,&quot;type&quot;:&quot;item&quot;,&quot;files&quot;:[{&quot;name&quot;:&quot;www.nature.com 12/19/2019, 4:34:32 PM.pdf&quot;,&quot;size&quot;:4929237,&quot;type&quot;:&quot;article&quot;,&quot;pages&quot;:21,&quot;sha256&quot;:&quot;3fc2c744af826dfbf5dda6cbbc98484536a923b3caa91c51ecea6ac3fadedd07&quot;,&quot;created&quot;:&quot;2019-12-19T21:34:32Z&quot;,&quot;file_type&quot;:&quot;pdf&quot;,&quot;source_url&quot;:&quot;www.nature.com%2012%2F19%2F2019%2C%204%3A34%3A32%20PM.pdf&quot;,&quot;access_method&quot;:&quot;personal_library&quot;}],&quot;pdf_hash&quot;:&quot;3fc2c744af826dfbf5dda6cbbc98484536a923b3caa91c51ecea6ac3fadedd07&quot;,&quot;primary_file_type&quot;:&quot;pdf&quot;,&quot;primary_file_hash&quot;:&quot;3fc2c744af826dfbf5dda6cbbc98484536a923b3caa91c51ecea6ac3fadedd07&quot;,&quot;atIndex&quot;:9,&quot;item&quot;:{&quot;author&quot;:[{&quot;family&quot;:&quot;Rafiq&quot;,&quot;given&quot;:&quot;Sarwish&quot;},{&quot;family&quot;:&quot;Hackett&quot;,&quot;given&quot;:&quot;Christopher S&quot;},{&quot;family&quot;:&quot;Brentjens&quot;,&quot;given&quot;:&quot;Renier J&quot;}],&quot;title&quot;:&quot;Engineering strategies to overcome the current roadblocks in CAR T cell therapy.&quot;,&quot;ISSN&quot;:&quot;1759-4774&quot;,&quot;DOI&quot;:&quot;10.1038/s41571-019-0297-y&quot;,&quot;PMID&quot;:&quot;31848460&quot;,&quot;abstract&quot;:&quot;T cells genetically engineered to express chimeric antigen receptors (CARs) have proven - and impressive - therapeutic activity in patients with certain subtypes of B cell leukaemia or lymphoma, with promising efficacy also demonstrated in patients with multiple myeloma. Nevertheless, various barriers restrict the efficacy and/or prevent the widespread use of CAR T cell therapies in these patients as well as in those with other cancers, particularly solid tumours. Key challenges relating to CAR T cells include severe toxicities, restricted trafficking to, infiltration into and activation within tumours, suboptimal persistence in vivo, antigen escape and heterogeneity, and manufacturing issues. The evolution of CAR designs beyond the conventional structures will be necessary to address these limitations and to expand the use of CAR T cells to a wider range of malignancies. Investigators are addressing the current obstacles with a wide range of engineering strategies in order to improve the safety, efficacy and applicability of this therapeutic modality. In this Review, we discuss the innovative designs of novel CAR T cell products that are being developed to increase and expand the clinical benefits of these treatments in patients with diverse cancers.&quot;,&quot;issued&quot;:{&quot;year&quot;:2019},&quot;page&quot;:&quot;1-21&quot;,&quot;journalAbbreviation&quot;:&quot;Nat Rev Clin Oncol&quot;,&quot;container-title&quot;:&quot;Nature reviews. Clinical oncology&quot;,&quot;id&quot;:&quot;f42ca2b2-1fe9-4c6d-928f-244545a6a963&quot;,&quot;type&quot;:&quot;article-journal&quot;,&quot;page-first&quot;:&quot;1&quot;,&quot;container-title-short&quot;:&quot;Nat Rev Clin Oncol&quot;}}]"/>
    <we:property name="-1870592026" value="[{&quot;seq&quot;:2373,&quot;article&quot;:{&quot;issn&quot;:&quot;1524-9557&quot;,&quot;year&quot;:2019,&quot;eissn&quot;:&quot;1537-4513&quot;,&quot;issue&quot;:&quot;4&quot;,&quot;title&quot;:&quot;Pilot Trial of Adoptive Transfer of Chimeric Antigen Receptor–transduced T Cells Targeting EGFRvIII in Patients With Glioblastoma&quot;,&quot;volume&quot;:&quot;42&quot;,&quot;authors&quot;:[&quot;Stephanie L Goff&quot;,&quot;Richard A Morgan&quot;,&quot;James C Yang&quot;,&quot;Richard M Sherry&quot;,&quot;Paul F Robbins&quot;,&quot;Nicholas P Restifo&quot;,&quot;Steven A Feldman&quot;,&quot;Yong-Chen Lu&quot;,&quot;Lily Lu&quot;,&quot;Zhili Zheng&quot;,&quot;Liqiang Xi&quot;,&quot;Monica Epstein&quot;,&quot;Lori S McIntyre&quot;,&quot;Parisa Malekzadeh&quot;,&quot;Mark Raffeld&quot;,&quot;Howard A Fine&quot;,&quot;Steven A Rosenberg&quot;],&quot;journal&quot;:&quot;Journal of Immunotherapy&quot;,&quot;abstract&quot;:&quot;A deletion variant of epidermal growth factor receptor (EGFRvIII) is a known driver mutation in a subset of primary and secondary glioblastoma multiforme. Adoptive transfer of genetically modified chimeric antigen receptor (CAR) lymphocytes has demonstrated efficacy in hematologic malignancies but is still early in development for solid cancers. The surface expression of the truncated extracellular ligand domain created by EGFRvIII makes it an attractive target for a CAR-based cancer treatment. Patients with recurrent glioblastoma expressing EGFRvIII were enrolled in a dose escalation phase I trial, using a third-generation CAR construct derived from a human antibody. Transduced cells were administered after lymphodepleting chemotherapy and supported posttransfer with intravenous interleukin-2. The dose escalation proceeded at half-log increments from 107 to &gt;1010 cells. Primary endpoints were safety and progression-free survival. Eighteen patients were treated with final infusion products ranging from 6.3×106 to 2.6×1010 anti-EGFRvIII CAR+ T cells. Median progression-free survival was 1.3 months (interquartile range: 1.1–1.9), with a single outlier of 12.5 months. Two patients experienced severe hypoxia, including one treatment-related mortality after cell administration at the highest dose level. All patients developed expected transient hematologic toxicities from preparative chemotherapy. Median overall survival was 6.9 months (interquartile range: 2.8–10). Two patients survived over 1 year, and a third patient was alive at 59 months. Persistence of CAR+ cells correlated with cell dose, but there were no objective responses. Administration of anti-EGFRvIII CAR-transduced T cells did not demonstrate clinically meaningful effect in patients with glioblastoma multiforme in this phase I pilot trial.&quot;,&quot;pagination&quot;:&quot;126-135&quot;,&quot;journal_abbrev&quot;:&quot;J Immunother&quot;},&quot;deleted&quot;:false,&quot;ext_ids&quot;:{&quot;doi&quot;:&quot;10.1097/cji.0000000000000260&quot;,&quot;pmid&quot;:&quot;30882547&quot;},&quot;user_data&quot;:{&quot;created&quot;:&quot;2020-02-05T23:20:20Z&quot;,&quot;modified&quot;:&quot;2020-02-05T23:20:20Z&quot;,&quot;createdby&quot;:&quot;web_reader 12.10.2&quot;,&quot;modifiedby&quot;:&quot;web_reader 12.10.2&quot;,&quot;has_annotations&quot;:false,&quot;unread&quot;:true,&quot;last_read&quot;:null},&quot;import_data&quot;:{},&quot;collection_id&quot;:&quot;990f8ea0-df09-495b-843c-7eabc7268438&quot;,&quot;custom_metadata&quot;:{},&quot;id&quot;:&quot;8dba569b-5c05-431f-9874-ce2964bdb12e&quot;,&quot;type&quot;:&quot;item&quot;,&quot;files&quot;:[],&quot;citeproc&quot;:{},&quot;atIndex&quot;:17}]"/>
    <we:property name="-2012749152" value="[{&quot;drm&quot;:null,&quot;seq&quot;:2379,&quot;article&quot;:{&quot;issn&quot;:&quot;1525-0016&quot;,&quot;year&quot;:2013,&quot;eissn&quot;:&quot;1525-0024&quot;,&quot;issue&quot;:&quot;4&quot;,&quot;title&quot;:&quot;Treatment of Metastatic Renal Cell Carcinoma With CAIX CAR-engineered T cells: Clinical Evaluation and Management of On-target Toxicity&quot;,&quot;volume&quot;:&quot;21&quot;,&quot;authors&quot;:[&quot;Cor HJ Lamers&quot;,&quot;Stefan Sleijfer&quot;,&quot;Sabine van Steenbergen&quot;,&quot;Pascal van Elzakker&quot;,&quot;Brigitte van Krimpen&quot;,&quot;Corrien Groot&quot;,&quot;Arnold Vulto&quot;,&quot;Michael den Bakker&quot;,&quot;Egbert Oosterwijk&quot;,&quot;Reno Debets&quot;,&quot;Jan W Gratama&quot;],&quot;journal&quot;:&quot;Molecular Therapy&quot;,&quot;abstract&quot;:&quot;Autologous T cells genetically modified to express a chimeric antibody receptor (CAR) against carboxy-anhydrase-IX (CAIX) were administered to 12 patients with CAIX-expressing metastatic renal cell carcinoma (RCC). Patients were treated in three cohorts with a maximum of 10 infusions of a total of 0.2 to 2.1 × 109 CAR T cells. CTC grade 2–4 liver enzyme disturbances occurred at the lowest CAR T cell doses, necessitating cessation of treatment in four out of eight patients in cohorts 1 and 2. Examination of liver biopsies revealed CAIX expression on bile duct epithelium with infiltration of T cells, including CAR T cells. Subsequently four patients were pre-treated with CAIX monoclonal antibody (mAb) G250 to prevent CAR-specific toxicity and showed no liver toxicities and indications for enhanced peripheral T cell persistence. No clinical responses were recorded. This report shows that CAIX-targeting CAR T cells exerted antigen-specific effects in vivo and induced liver toxicity at the lowest dose of 0.2 × 109 T cells applied, illustrating the potency of receptor-modified T cells. We provide in-patient proof that the observed “on-target” toxicity is antigen-directed and can be prevented by blocking antigenic sites in off-tumor organs and allowing higher T cell doses.&quot;,&quot;pagination&quot;:&quot;904-912&quot;,&quot;journal_abbrev&quot;:&quot;Mol Ther&quot;},&quot;deleted&quot;:false,&quot;ext_ids&quot;:{&quot;doi&quot;:&quot;10.1038/mt.2013.17&quot;,&quot;pmid&quot;:&quot;23423337&quot;},&quot;purchased&quot;:null,&quot;user_data&quot;:{&quot;created&quot;:&quot;2020-02-05T23:45:32Z&quot;,&quot;modified&quot;:&quot;2020-02-06T00:04:02Z&quot;,&quot;createdby&quot;:&quot;web_reader 12.10.2&quot;,&quot;modifiedby&quot;:&quot;desktop_electron 4.0.6&quot;,&quot;has_annotations&quot;:false,&quot;unread&quot;:true,&quot;last_read&quot;:null},&quot;import_data&quot;:{},&quot;collection_id&quot;:&quot;990f8ea0-df09-495b-843c-7eabc7268438&quot;,&quot;custom_metadata&quot;:{},&quot;id&quot;:&quot;e5b7fd5f-fad9-44bb-a313-6a65cb62e686&quot;,&quot;type&quot;:&quot;item&quot;,&quot;files&quot;:[{&quot;name&quot;:&quot;1-s2.0-S1525001616306657-main.pdf&quot;,&quot;size&quot;:879535,&quot;type&quot;:&quot;article&quot;,&quot;pages&quot;:9,&quot;sha256&quot;:&quot;422627df0ec2339f313c55c0b17440250862bc834b89e61eb0b47c7f07aff173&quot;,&quot;created&quot;:&quot;2020-02-06T00:04:02Z&quot;,&quot;file_type&quot;:&quot;pdf&quot;,&quot;access_method&quot;:&quot;personal_library&quot;,&quot;annotations_imported&quot;:true}],&quot;pdf_hash&quot;:&quot;422627df0ec2339f313c55c0b17440250862bc834b89e61eb0b47c7f07aff173&quot;,&quot;primary_file_type&quot;:&quot;pdf&quot;,&quot;primary_file_hash&quot;:&quot;422627df0ec2339f313c55c0b17440250862bc834b89e61eb0b47c7f07aff173&quot;,&quot;citeproc&quot;:{},&quot;atIndex&quot;:20,&quot;item&quot;:{&quot;author&quot;:[{&quot;family&quot;:&quot;Lamers&quot;,&quot;given&quot;:&quot;Cor HJ&quot;},{&quot;family&quot;:&quot;Sleijfer&quot;,&quot;given&quot;:&quot;Stefan&quot;},{&quot;family&quot;:&quot;Steenbergen&quot;,&quot;given&quot;:&quot;Sabine van&quot;},{&quot;family&quot;:&quot;Elzakker&quot;,&quot;given&quot;:&quot;Pascal van&quot;},{&quot;family&quot;:&quot;Krimpen&quot;,&quot;given&quot;:&quot;Brigitte van&quot;},{&quot;family&quot;:&quot;Groot&quot;,&quot;given&quot;:&quot;Corrien&quot;},{&quot;family&quot;:&quot;Vulto&quot;,&quot;given&quot;:&quot;Arnold&quot;},{&quot;family&quot;:&quot;Bakker&quot;,&quot;given&quot;:&quot;Michael den&quot;},{&quot;family&quot;:&quot;Oosterwijk&quot;,&quot;given&quot;:&quot;Egbert&quot;},{&quot;family&quot;:&quot;Debets&quot;,&quot;given&quot;:&quot;Reno&quot;},{&quot;family&quot;:&quot;Gratama&quot;,&quot;given&quot;:&quot;Jan W&quot;}],&quot;title&quot;:&quot;Treatment of Metastatic Renal Cell Carcinoma With CAIX CAR-engineered T cells: Clinical Evaluation and Management of On-target Toxicity&quot;,&quot;ISSN&quot;:&quot;1525-0016&quot;,&quot;DOI&quot;:&quot;10.1038/mt.2013.17&quot;,&quot;PMID&quot;:&quot;23423337&quot;,&quot;abstract&quot;:&quot;Autologous T cells genetically modified to express a chimeric antibody receptor (CAR) against carboxy-anhydrase-IX (CAIX) were administered to 12 patients with CAIX-expressing metastatic renal cell carcinoma (RCC). Patients were treated in three cohorts with a maximum of 10 infusions of a total of 0.2 to 2.1 × 109 CAR T cells. CTC grade 2–4 liver enzyme disturbances occurred at the lowest CAR T cell doses, necessitating cessation of treatment in four out of eight patients in cohorts 1 and 2. Examination of liver biopsies revealed CAIX expression on bile duct epithelium with infiltration of T cells, including CAR T cells. Subsequently four patients were pre-treated with CAIX monoclonal antibody (mAb) G250 to prevent CAR-specific toxicity and showed no liver toxicities and indications for enhanced peripheral T cell persistence. No clinical responses were recorded. This report shows that CAIX-targeting CAR T cells exerted antigen-specific effects in vivo and induced liver toxicity at the lowest dose of 0.2 × 109 T cells applied, illustrating the potency of receptor-modified T cells. We provide in-patient proof that the observed “on-target” toxicity is antigen-directed and can be prevented by blocking antigenic sites in off-tumor organs and allowing higher T cell doses.&quot;,&quot;issued&quot;:{&quot;year&quot;:2013},&quot;page&quot;:&quot;904-912&quot;,&quot;issue&quot;:&quot;4&quot;,&quot;volume&quot;:&quot;21&quot;,&quot;journalAbbreviation&quot;:&quot;Mol Ther&quot;,&quot;container-title&quot;:&quot;Molecular Therapy&quot;,&quot;id&quot;:&quot;e5b7fd5f-fad9-44bb-a313-6a65cb62e686&quot;,&quot;type&quot;:&quot;article-journal&quot;,&quot;page-first&quot;:&quot;904&quot;,&quot;container-title-short&quot;:&quot;Mol Ther&quot;}}]"/>
    <we:property name="-2105874724" value="[{&quot;drm&quot;:null,&quot;seq&quot;:2372,&quot;article&quot;:{&quot;issn&quot;:&quot;1525-0016&quot;,&quot;year&quot;:2010,&quot;eissn&quot;:&quot;1525-0024&quot;,&quot;issue&quot;:&quot;4&quot;,&quot;title&quot;:&quot;Case Report of a Serious Adverse Event Following the Administration of T Cells Transduced With a Chimeric Antigen Receptor Recognizing ERBB2&quot;,&quot;volume&quot;:&quot;18&quot;,&quot;authors&quot;:[&quot;Richard A Morgan&quot;,&quot;James C Yang&quot;,&quot;Mio Kitano&quot;,&quot;Mark E Dudley&quot;,&quot;Carolyn M Laurencot&quot;,&quot;Steven A Rosenberg&quot;],&quot;journal&quot;:&quot;Molecular Therapy&quot;,&quot;abstract&quot;:&quot;In an attempt to treat cancer patients with ERBB2 overexpressing tumors, we developed a chimeric antigen receptor (CAR) based on the widely used humanized monoclonal antibody (mAb) Trastuzumab (Herceptin). An optimized CAR vector containing CD28, 4-1BB, and CD3ζ signaling moieties was assembled in a γ-retroviral vector and used to transduce autologous peripheral blood lymphocytes (PBLs) from a patient with colon cancer metastatic to the lungs and liver, refractory to multiple standard treatments. The gene transfer efficiency into autologous T cells was 79% CAR+ in CD3+ cells and these cells demonstrated high-specific reactivity in in vitro coculture assays. Following completion of nonmyeloablative conditioning, the patient received 1010 cells intravenously. Within 15 minutes after cell infusion the patient experienced respiratory distress, and displayed a dramatic pulmonary infiltrate on chest X-ray. She was intubated and despite intensive medical intervention the patient died 5 days after treatment. Serum samples after cell infusion showed marked increases in interferon-γ (IFN-γ), granulocyte macrophage-colony stimulating factor (GM-CSF), tumor necrosis factor-α (TNF-α), interleukin-6 (IL-6), and IL-10, consistent with a cytokine storm. We speculate that the large number of administered cells localized to the lung immediately following infusion and were triggered to release cytokine by the recognition of low levels of ERBB2 on lung epithelial cells.&quot;,&quot;pagination&quot;:&quot;843-851&quot;,&quot;journal_abbrev&quot;:&quot;Mol Ther&quot;},&quot;deleted&quot;:false,&quot;ext_ids&quot;:{&quot;doi&quot;:&quot;10.1038/mt.2010.24&quot;,&quot;pmid&quot;:&quot;20179677&quot;,&quot;pmcid&quot;:&quot;PMC2862534&quot;},&quot;item_type&quot;:&quot;article&quot;,&quot;purchased&quot;:null,&quot;user_data&quot;:{&quot;created&quot;:&quot;2019-08-05T19:54:12Z&quot;,&quot;modified&quot;:&quot;2020-02-04T23:40:40Z&quot;,&quot;createdby&quot;:&quot;webapp 4.0.33&quot;,&quot;last_read&quot;:&quot;2020-02-04T23:40:40Z&quot;,&quot;modifiedby&quot;:&quot;web_reader 12.11.2&quot;,&quot;view_count&quot;:2,&quot;has_annotations&quot;:true,&quot;unread&quot;:false},&quot;data_version&quot;:1,&quot;collection_id&quot;:&quot;990f8ea0-df09-495b-843c-7eabc7268438&quot;,&quot;supplement_files&quot;:[],&quot;id&quot;:&quot;6b41a417-039e-416d-9b6d-8353275fac8c&quot;,&quot;type&quot;:&quot;item&quot;,&quot;files&quot;:[{&quot;name&quot;:&quot;Case Report of a Serious Adverse Event Following the Administration of T Cells Transduced With a Chimeric Antigen Receptor Recognizing ERBB2.pdf&quot;,&quot;size&quot;:435951,&quot;type&quot;:&quot;article&quot;,&quot;pages&quot;:9,&quot;sha256&quot;:&quot;45bca025fc27a903eb7e46646f80e8ff638beef4724e144d94f974693a93539c&quot;,&quot;created&quot;:&quot;2019-08-05T19:54:12Z&quot;,&quot;can_print&quot;:true,&quot;file_type&quot;:&quot;pdf&quot;,&quot;access_method&quot;:&quot;open_access&quot;,&quot;full_pdf_access&quot;:true}],&quot;pdf_hash&quot;:&quot;45bca025fc27a903eb7e46646f80e8ff638beef4724e144d94f974693a93539c&quot;,&quot;primary_file_type&quot;:&quot;pdf&quot;,&quot;primary_file_hash&quot;:&quot;45bca025fc27a903eb7e46646f80e8ff638beef4724e144d94f974693a93539c&quot;,&quot;citeproc&quot;:{},&quot;atIndex&quot;:15,&quot;item&quot;:{&quot;type&quot;:&quot;article-journal&quot;,&quot;author&quot;:[{&quot;family&quot;:&quot;Morgan&quot;,&quot;given&quot;:&quot;Richard A&quot;},{&quot;family&quot;:&quot;Yang&quot;,&quot;given&quot;:&quot;James C&quot;},{&quot;family&quot;:&quot;Kitano&quot;,&quot;given&quot;:&quot;Mio&quot;},{&quot;family&quot;:&quot;Dudley&quot;,&quot;given&quot;:&quot;Mark E&quot;},{&quot;family&quot;:&quot;Laurencot&quot;,&quot;given&quot;:&quot;Carolyn M&quot;},{&quot;family&quot;:&quot;Rosenberg&quot;,&quot;given&quot;:&quot;Steven A&quot;}],&quot;title&quot;:&quot;Case Report of a Serious Adverse Event Following the Administration of T Cells Transduced With a Chimeric Antigen Receptor Recognizing ERBB2&quot;,&quot;ISSN&quot;:&quot;1525-0016&quot;,&quot;DOI&quot;:&quot;10.1038/mt.2010.24&quot;,&quot;PMID&quot;:&quot;20179677&quot;,&quot;PMCID&quot;:&quot;PMC2862534&quot;,&quot;abstract&quot;:&quot;In an attempt to treat cancer patients with ERBB2 overexpressing tumors, we developed a chimeric antigen receptor (CAR) based on the widely used humanized monoclonal antibody (mAb) Trastuzumab (Herceptin). An optimized CAR vector containing CD28, 4-1BB, and CD3ζ signaling moieties was assembled in a γ-retroviral vector and used to transduce autologous peripheral blood lymphocytes (PBLs) from a patient with colon cancer metastatic to the lungs and liver, refractory to multiple standard treatments. The gene transfer efficiency into autologous T cells was 79% CAR+ in CD3+ cells and these cells demonstrated high-specific reactivity in in vitro coculture assays. Following completion of nonmyeloablative conditioning, the patient received 1010 cells intravenously. Within 15 minutes after cell infusion the patient experienced respiratory distress, and displayed a dramatic pulmonary infiltrate on chest X-ray. She was intubated and despite intensive medical intervention the patient died 5 days after treatment. Serum samples after cell infusion showed marked increases in interferon-γ (IFN-γ), granulocyte macrophage-colony stimulating factor (GM-CSF), tumor necrosis factor-α (TNF-α), interleukin-6 (IL-6), and IL-10, consistent with a cytokine storm. We speculate that the large number of administered cells localized to the lung immediately following infusion and were triggered to release cytokine by the recognition of low levels of ERBB2 on lung epithelial cells.&quot;,&quot;issued&quot;:{&quot;year&quot;:2010},&quot;page&quot;:&quot;843-851&quot;,&quot;issue&quot;:&quot;4&quot;,&quot;volume&quot;:&quot;18&quot;,&quot;journalAbbreviation&quot;:&quot;Mol Ther&quot;,&quot;container-title&quot;:&quot;Molecular Therapy&quot;,&quot;id&quot;:&quot;6b41a417-039e-416d-9b6d-8353275fac8c&quot;,&quot;page-first&quot;:&quot;843&quot;,&quot;container-title-short&quot;:&quot;Mol Ther&quot;}}]"/>
    <we:property name="-24634546" value="[{&quot;collection_id&quot;:&quot;990f8ea0-df09-495b-843c-7eabc7268438&quot;,&quot;deleted&quot;:false,&quot;item_type&quot;:&quot;article&quot;,&quot;data_version&quot;:1,&quot;ext_ids&quot;:{&quot;doi&quot;:&quot;10.3322/caac.21551&quot;,&quot;pmid&quot;:&quot;30620402&quot;},&quot;article&quot;:{&quot;title&quot;:&quot;Cancer statistics, 2019&quot;,&quot;abstract&quot;:&quot;Each year, the American Cancer Society estimates the numbers of new cancer cases and deaths that will occur in the United States and compiles the most recent data on cancer incidence, mortality, and survival. Incidence data, available through 2015, were collected by the Surveillance, Epidemiology, and End Results Program; the National Program of Cancer Registries; and the North American Association of Central Cancer Registries. Mortality data, available through 2016, were collected by the National Center for Health Statistics. In 2019, 1,762,450 new cancer cases and 606,880 cancer deaths are projected to occur in the United States. Over the past decade of data, the cancer incidence rate (2006‐2015) was stable in women and declined by approximately 2% per year in men, whereas the cancer death rate (2007‐2016) declined annually by 1.4% and 1.8%, respectively. The overall cancer death rate dropped continuously from 1991 to 2016 by a total of 27%, translating into approximately 2,629,200 fewer cancer deaths than would have been expected if death rates had remained at their peak. Although the racial gap in cancer mortality is slowly narrowing, socioeconomic inequalities are widening, with the most notable gaps for the most preventable cancers. For example, compared with the most affluent counties, mortality rates in the poorest counties were 2‐fold higher for cervical cancer and 40% higher for male lung and liver cancers during 2012‐2016. Some states are home to both the wealthiest and the poorest counties, suggesting the opportunity for more equitable dissemination of effective cancer prevention, early detection, and treatment strategies. A broader application of existing cancer control knowledge with an emphasis on disadvantaged groups would undoubtedly accelerate progress against cancer.&quot;,&quot;authors&quot;:[&quot;Rebecca L. Siegel&quot;,&quot;Kimberly D. Miller&quot;,&quot;Ahmedin Jemal&quot;],&quot;eissn&quot;:&quot;1542-4863&quot;,&quot;issn&quot;:&quot;0007-9235&quot;,&quot;issue&quot;:&quot;1&quot;,&quot;journal&quot;:&quot;CA: A Cancer Journal for Clinicians&quot;,&quot;journal_abbrev&quot;:&quot;Ca Cancer J Clin&quot;,&quot;pagination&quot;:&quot;7-34&quot;,&quot;volume&quot;:&quot;69&quot;,&quot;year&quot;:2019},&quot;user_data&quot;:{&quot;created&quot;:&quot;2019-10-25T20:28:15Z&quot;,&quot;createdby&quot;:&quot;webapp 4.1.3&quot;,&quot;modified&quot;:&quot;2019-10-25T20:28:15Z&quot;,&quot;modifiedby&quot;:&quot;webapp 4.1.3&quot;,&quot;has_annotations&quot;:false,&quot;unread&quot;:true,&quot;last_read&quot;:null,&quot;shared&quot;:false},&quot;import_data&quot;:{},&quot;seq&quot;:1794,&quot;id&quot;:&quot;a255a8ff-4277-4c93-bd4a-e344f1e18c31&quot;,&quot;type&quot;:&quot;item&quot;,&quot;files&quot;:[],&quot;pdf_hash&quot;:null,&quot;collection_group_id&quot;:null,&quot;custom_metadata&quot;:{},&quot;citeproc&quot;:{},&quot;atIndex&quot;:0}]"/>
    <we:property name="-29426166" value="[{&quot;seq&quot;:2399,&quot;article&quot;:{&quot;issn&quot;:&quot;1078-0432&quot;,&quot;year&quot;:2004,&quot;eissn&quot;:&quot;1557-3265&quot;,&quot;issue&quot;:&quot;22&quot;,&quot;title&quot;:&quot;ING-1, a Monoclonal Antibody Targeting Ep-CAM in Patients with Advanced Adenocarcinomas&quot;,&quot;volume&quot;:&quot;10&quot;,&quot;authors&quot;:[&quot;Johann S. de Bono&quot;,&quot;Anthony W. Tolcher&quot;,&quot;Andre Forero&quot;,&quot;Gertrude F. A. Vanhove&quot;,&quot;Chris Takimoto&quot;,&quot;Robert J. Bauer&quot;,&quot;Lisa A. Hammond&quot;,&quot;Amita Patnaik&quot;,&quot;Mark L. White&quot;,&quot;Sui Shen&quot;,&quot;Muhammad B. Khazaeli&quot;,&quot;Eric K. Rowinsky&quot;,&quot;Albert F. LoBuglio&quot;],&quot;journal&quot;:&quot;Clinical Cancer Research&quot;,&quot;abstract&quot;:&quot;Purpose: To determine the feasibility of administration, safety, toxicity, immunogenicity, pharmacokinetics, maximum tolerated dose, and biodistribution of ING-1, a high-affinity, Human-Engineered monoclonal antibody (heMAb) to the Mr 40,000 epithelial cell adhesion molecule Ep-CAM, in patients with advanced adenocarcinomas.Experimental Design: ING-1 was initially administered to patients as a 1-hour intravenous infusion every 3 weeks. Toxicity and pharmacokinetic data led to the evaluation of a weekly schedule. The distribution of iodine-131 (131I)-labeled ING-1 was studied.Results: Twenty-five patients received 82 courses of ING-1. Minimal toxicity was initially observed at the 0.03-, 0.10-, and 0.30-mg/kg dose levels. A patient dosed at 1.0 mg/kg developed acute pancreatitis with severe abdominal pain, nausea, and vomiting. A patient dosed at 0.3 mg/kg had an asymptomatic amylase and lipase elevation to 502 units/L and 1,627 units/L, respectively. Both patients made uncomplicated recoveries. No other dose-limiting toxicities were observed. Regardless of dose, the volume of distribution (mean ± SEM) was 46.6 ± 1.6 mL/kg. ING-1 clearance decreased with increasing dose. To minimize toxicity and increase dose intensity, we then administered ING-1 weekly. No significant toxicity was observed in 7 patients dosed at 0.1 mg/kg. Studies of 131I-labeled ING-1 biodistribution showed radiolocalization to colorectal and prostate cancers. A patient with colorectal cancer had an 80% decrement in the levels of carcinoembryonic antigen.&quot;,&quot;pagination&quot;:&quot;7555-7565&quot;,&quot;journal_abbrev&quot;:&quot;Clin Cancer Res&quot;},&quot;deleted&quot;:false,&quot;ext_ids&quot;:{&quot;doi&quot;:&quot;10.1158/1078-0432.ccr-04-0729&quot;,&quot;pmid&quot;:&quot;15569986&quot;},&quot;user_data&quot;:{&quot;created&quot;:&quot;2020-02-11T23:18:20Z&quot;,&quot;modified&quot;:&quot;2020-02-11T23:18:20Z&quot;,&quot;createdby&quot;:&quot;desktop_electron 4.0.6&quot;,&quot;modifiedby&quot;:&quot;desktop_electron 4.0.6&quot;,&quot;has_annotations&quot;:false,&quot;unread&quot;:true,&quot;last_read&quot;:null},&quot;import_data&quot;:{},&quot;collection_id&quot;:&quot;990f8ea0-df09-495b-843c-7eabc7268438&quot;,&quot;custom_metadata&quot;:{},&quot;id&quot;:&quot;25a082d4-7980-417b-9e17-bfc1b3ed0670&quot;,&quot;type&quot;:&quot;item&quot;,&quot;files&quot;:[],&quot;citeproc&quot;:{},&quot;item&quot;:{&quot;author&quot;:[{&quot;family&quot;:&quot;Bono&quot;,&quot;given&quot;:&quot;Johann S. de&quot;},{&quot;family&quot;:&quot;Tolcher&quot;,&quot;given&quot;:&quot;Anthony W.&quot;},{&quot;family&quot;:&quot;Forero&quot;,&quot;given&quot;:&quot;Andre&quot;},{&quot;family&quot;:&quot;Vanhove&quot;,&quot;given&quot;:&quot;Gertrude F. A.&quot;},{&quot;family&quot;:&quot;Takimoto&quot;,&quot;given&quot;:&quot;Chris&quot;},{&quot;family&quot;:&quot;Bauer&quot;,&quot;given&quot;:&quot;Robert J.&quot;},{&quot;family&quot;:&quot;Hammond&quot;,&quot;given&quot;:&quot;Lisa A.&quot;},{&quot;family&quot;:&quot;Patnaik&quot;,&quot;given&quot;:&quot;Amita&quot;},{&quot;family&quot;:&quot;White&quot;,&quot;given&quot;:&quot;Mark L.&quot;},{&quot;family&quot;:&quot;Shen&quot;,&quot;given&quot;:&quot;Sui&quot;},{&quot;family&quot;:&quot;Khazaeli&quot;,&quot;given&quot;:&quot;Muhammad B.&quot;},{&quot;family&quot;:&quot;Rowinsky&quot;,&quot;given&quot;:&quot;Eric K.&quot;},{&quot;family&quot;:&quot;LoBuglio&quot;,&quot;given&quot;:&quot;Albert F.&quot;}],&quot;title&quot;:&quot;ING-1, a Monoclonal Antibody Targeting Ep-CAM in Patients with Advanced Adenocarcinomas&quot;,&quot;ISSN&quot;:&quot;1078-0432&quot;,&quot;DOI&quot;:&quot;10.1158/1078-0432.ccr-04-0729&quot;,&quot;PMID&quot;:&quot;15569986&quot;,&quot;abstract&quot;:&quot;Purpose: To determine the feasibility of administration, safety, toxicity, immunogenicity, pharmacokinetics, maximum tolerated dose, and biodistribution of ING-1, a high-affinity, Human-Engineered monoclonal antibody (heMAb) to the Mr 40,000 epithelial cell adhesion molecule Ep-CAM, in patients with advanced adenocarcinomas.Experimental Design: ING-1 was initially administered to patients as a 1-hour intravenous infusion every 3 weeks. Toxicity and pharmacokinetic data led to the evaluation of a weekly schedule. The distribution of iodine-131 (131I)-labeled ING-1 was studied.Results: Twenty-five patients received 82 courses of ING-1. Minimal toxicity was initially observed at the 0.03-, 0.10-, and 0.30-mg/kg dose levels. A patient dosed at 1.0 mg/kg developed acute pancreatitis with severe abdominal pain, nausea, and vomiting. A patient dosed at 0.3 mg/kg had an asymptomatic amylase and lipase elevation to 502 units/L and 1,627 units/L, respectively. Both patients made uncomplicated recoveries. No other dose-limiting toxicities were observed. Regardless of dose, the volume of distribution (mean ± SEM) was 46.6 ± 1.6 mL/kg. ING-1 clearance decreased with increasing dose. To minimize toxicity and increase dose intensity, we then administered ING-1 weekly. No significant toxicity was observed in 7 patients dosed at 0.1 mg/kg. Studies of 131I-labeled ING-1 biodistribution showed radiolocalization to colorectal and prostate cancers. A patient with colorectal cancer had an 80% decrement in the levels of carcinoembryonic antigen.&quot;,&quot;issued&quot;:{&quot;year&quot;:2004},&quot;page&quot;:&quot;7555-7565&quot;,&quot;issue&quot;:&quot;22&quot;,&quot;volume&quot;:&quot;10&quot;,&quot;journalAbbreviation&quot;:&quot;Clin Cancer Res&quot;,&quot;container-title&quot;:&quot;Clinical Cancer Research&quot;,&quot;id&quot;:&quot;25a082d4-7980-417b-9e17-bfc1b3ed0670&quot;,&quot;type&quot;:&quot;article-journal&quot;,&quot;page-first&quot;:&quot;7555&quot;,&quot;container-title-short&quot;:&quot;Clin Cancer Res&quot;}},{&quot;drm&quot;:null,&quot;seq&quot;:2403,&quot;article&quot;:{&quot;issn&quot;:&quot;1475-2867&quot;,&quot;year&quot;:2010,&quot;eissn&quot;:&quot;1475-2867&quot;,&quot;issue&quot;:&quot;1&quot;,&quot;title&quot;:&quot;Side-by-side analysis of five clinically tested anti-EpCAM monoclonal antibodies.&quot;,&quot;volume&quot;:&quot;10&quot;,&quot;authors&quot;:[&quot;Markus Münz&quot;,&quot;Alexander Murr&quot;,&quot;Majk Kvesic&quot;,&quot;Doris Rau&quot;,&quot;Susanne Mangold&quot;,&quot;Stefan Pflanz&quot;,&quot;John Lumsden&quot;,&quot;Jörg Volkland&quot;,&quot;Jan Fagerberg&quot;,&quot;Gert Riethmüller&quot;,&quot;Dominik Rüttinger&quot;,&quot;Peter Kufer&quot;,&quot;Patrick A Baeuerle&quot;,&quot;Tobias Raum&quot;],&quot;journal&quot;:&quot;Cancer cell international&quot;,&quot;abstract&quot;:&quot;Epithelial cell adhesion molecule (EpCAM) is frequently and highly expressed on human carcinomas. The emerging role of EpCAM as a signalling receptor and activator of the wnt pathway, and its expression on tumor-initiating cells, further add to its attractiveness as target for immunotherapy of cancer. Thus far, five conventional monoclonal IgG antibodies have been tested in cancer patients. These are murine IgG2a edrecolomab and its murine/human chimeric IgG1 antibody version, and humanized, human-engineered and fully human IgG1 antibodies 3622W94, ING-1, and adecatumumab (MT201), respectively. Here we compared all anti-EpCAM antibodies in an attempt to explain differences in clinical activity and safety.&quot;,&quot;pagination&quot;:&quot;44&quot;,&quot;journal_abbrev&quot;:&quot;Cancer Cell Int&quot;},&quot;deleted&quot;:false,&quot;ext_ids&quot;:{&quot;doi&quot;:&quot;10.1186/1475-2867-10-44&quot;,&quot;pmid&quot;:&quot;21044305&quot;,&quot;pmcid&quot;:&quot;PMC2989956&quot;},&quot;purchased&quot;:null,&quot;user_data&quot;:{&quot;created&quot;:&quot;2020-02-11T23:27:16Z&quot;,&quot;modified&quot;:&quot;2020-02-11T23:27:32Z&quot;,&quot;createdby&quot;:&quot;desktop_electron 4.0.6&quot;,&quot;modifiedby&quot;:&quot;desktop_electron 4.0.6&quot;,&quot;has_annotations&quot;:false,&quot;unread&quot;:true,&quot;last_read&quot;:null},&quot;import_data&quot;:{},&quot;collection_id&quot;:&quot;990f8ea0-df09-495b-843c-7eabc7268438&quot;,&quot;custom_metadata&quot;:{},&quot;id&quot;:&quot;147293c1-cda9-4514-9b69-f0088ca537b3&quot;,&quot;type&quot;:&quot;item&quot;,&quot;files&quot;:[{&quot;name&quot;:&quot;346be140-b9c4-4aa8-bedf-23fba3e0c7d6.pdf&quot;,&quot;size&quot;:1468752,&quot;type&quot;:&quot;article&quot;,&quot;pages&quot;:12,&quot;sha256&quot;:&quot;1fb9f3f9edd068248f784f56091c1e531b7734f021a6766390aeba1dc2a403e1&quot;,&quot;created&quot;:&quot;2020-02-11T23:27:32Z&quot;,&quot;file_type&quot;:&quot;pdf&quot;,&quot;access_method&quot;:&quot;personal_library&quot;,&quot;annotations_imported&quot;:true,&quot;pdf_text_url&quot;:&quot;https://s3.amazonaws.com/objects.readcube.com/prerendered/1fb9f3f9edd068248f784f56091c1e531b7734f021a6766390aeba1dc2a403e1/pdftext.txt?X-Amz-Algorithm=AWS4-HMAC-SHA256&amp;X-Amz-Credential=AKIAJAWZ5L6BMTSOH3EA%2F20200211%2Fus-east-1%2Fs3%2Faws4_request&amp;X-Amz-Date=20200211T232755Z&amp;X-Amz-Expires=86400&amp;X-Amz-SignedHeaders=host&amp;X-Amz-Signature=9d3555e64ddd3e7f9b1fd819c30f52f55b8ab45b7262904d6b79cc3f55e5362c&quot;}],&quot;pdf_hash&quot;:&quot;1fb9f3f9edd068248f784f56091c1e531b7734f021a6766390aeba1dc2a403e1&quot;,&quot;primary_file_type&quot;:&quot;pdf&quot;,&quot;primary_file_hash&quot;:&quot;1fb9f3f9edd068248f784f56091c1e531b7734f021a6766390aeba1dc2a403e1&quot;,&quot;citeproc&quot;:{},&quot;atIndex&quot;:34,&quot;item&quot;:{&quot;author&quot;:[{&quot;family&quot;:&quot;Münz&quot;,&quot;given&quot;:&quot;Markus&quot;},{&quot;family&quot;:&quot;Murr&quot;,&quot;given&quot;:&quot;Alexander&quot;},{&quot;family&quot;:&quot;Kvesic&quot;,&quot;given&quot;:&quot;Majk&quot;},{&quot;family&quot;:&quot;Rau&quot;,&quot;given&quot;:&quot;Doris&quot;},{&quot;family&quot;:&quot;Mangold&quot;,&quot;given&quot;:&quot;Susanne&quot;},{&quot;family&quot;:&quot;Pflanz&quot;,&quot;given&quot;:&quot;Stefan&quot;},{&quot;family&quot;:&quot;Lumsden&quot;,&quot;given&quot;:&quot;John&quot;},{&quot;family&quot;:&quot;Volkland&quot;,&quot;given&quot;:&quot;Jörg&quot;},{&quot;family&quot;:&quot;Fagerberg&quot;,&quot;given&quot;:&quot;Jan&quot;},{&quot;family&quot;:&quot;Riethmüller&quot;,&quot;given&quot;:&quot;Gert&quot;},{&quot;family&quot;:&quot;Rüttinger&quot;,&quot;given&quot;:&quot;Dominik&quot;},{&quot;family&quot;:&quot;Kufer&quot;,&quot;given&quot;:&quot;Peter&quot;},{&quot;family&quot;:&quot;Baeuerle&quot;,&quot;given&quot;:&quot;Patrick A&quot;},{&quot;family&quot;:&quot;Raum&quot;,&quot;given&quot;:&quot;Tobias&quot;}],&quot;title&quot;:&quot;Side-by-side analysis of five clinically tested anti-EpCAM monoclonal antibodies.&quot;,&quot;ISSN&quot;:&quot;1475-2867&quot;,&quot;DOI&quot;:&quot;10.1186/1475-2867-10-44&quot;,&quot;PMID&quot;:&quot;21044305&quot;,&quot;PMCID&quot;:&quot;PMC2989956&quot;,&quot;abstract&quot;:&quot;Epithelial cell adhesion molecule (EpCAM) is frequently and highly expressed on human carcinomas. The emerging role of EpCAM as a signalling receptor and activator of the wnt pathway, and its expression on tumor-initiating cells, further add to its attractiveness as target for immunotherapy of cancer. Thus far, five conventional monoclonal IgG antibodies have been tested in cancer patients. These are murine IgG2a edrecolomab and its murine/human chimeric IgG1 antibody version, and humanized, human-engineered and fully human IgG1 antibodies 3622W94, ING-1, and adecatumumab (MT201), respectively. Here we compared all anti-EpCAM antibodies in an attempt to explain differences in clinical activity and safety.&quot;,&quot;issued&quot;:{&quot;year&quot;:2010},&quot;page&quot;:&quot;44&quot;,&quot;issue&quot;:&quot;1&quot;,&quot;volume&quot;:&quot;10&quot;,&quot;journalAbbreviation&quot;:&quot;Cancer Cell Int&quot;,&quot;container-title&quot;:&quot;Cancer cell international&quot;,&quot;id&quot;:&quot;147293c1-cda9-4514-9b69-f0088ca537b3&quot;,&quot;type&quot;:&quot;article-journal&quot;,&quot;page-first&quot;:&quot;44&quot;,&quot;container-title-short&quot;:&quot;Cancer Cell Int&quot;}}]"/>
    <we:property name="-399899648" value="[{&quot;seq&quot;:2405,&quot;article&quot;:{&quot;issn&quot;:&quot;0923-7534&quot;,&quot;year&quot;:2009,&quot;eissn&quot;:&quot;1569-8041&quot;,&quot;issue&quot;:&quot;2&quot;,&quot;title&quot;:&quot;An open-label, randomized phase II study of adecatumumab, a fully human anti-EpCAM antibody, as monotherapy in patients with metastatic breast cancer.&quot;,&quot;volume&quot;:&quot;21&quot;,&quot;authors&quot;:[&quot;M Schmidt&quot;,&quot;M E Scheulen&quot;,&quot;C Dittrich&quot;,&quot;P Obrist&quot;,&quot;N Marschner&quot;,&quot;L Dirix&quot;,&quot;M Schmidt&quot;,&quot;D Rüttinger&quot;,&quot;M Schuler&quot;,&quot;C Reinhardt&quot;,&quot;A Awada&quot;],&quot;journal&quot;:&quot;Annals of oncology : official journal of the European Society for Medical Oncology / ESMO&quot;,&quot;abstract&quot;:&quot;High-level expression of epithelial cell adhesion molecule (EpCAM) is associated with unfavorable prognosis in breast cancer. This study was designed to investigate two doses of the fully human IgG1 anti-EpCAM antibody adecatumumab (MT201) in patients with metastatic breast cancer (MBC).&quot;,&quot;pagination&quot;:&quot;275-82&quot;,&quot;journal_abbrev&quot;:&quot;Ann Oncol Official J European Soc Medical Oncol Esmo&quot;},&quot;deleted&quot;:false,&quot;ext_ids&quot;:{&quot;doi&quot;:&quot;10.1093/annonc/mdp314&quot;,&quot;pmid&quot;:&quot;19633042&quot;},&quot;user_data&quot;:{&quot;created&quot;:&quot;2020-02-12T23:34:02Z&quot;,&quot;modified&quot;:&quot;2020-02-12T23:34:02Z&quot;,&quot;createdby&quot;:&quot;desktop_electron 4.0.6&quot;,&quot;modifiedby&quot;:&quot;desktop_electron 4.0.6&quot;,&quot;has_annotations&quot;:false,&quot;unread&quot;:true,&quot;last_read&quot;:null},&quot;import_data&quot;:{},&quot;collection_id&quot;:&quot;990f8ea0-df09-495b-843c-7eabc7268438&quot;,&quot;custom_metadata&quot;:{},&quot;id&quot;:&quot;8059782f-ba51-46ce-8fa5-60496eef70ae&quot;,&quot;type&quot;:&quot;item&quot;,&quot;files&quot;:[],&quot;citeproc&quot;:{},&quot;item&quot;:{&quot;author&quot;:[{&quot;family&quot;:&quot;Schmidt&quot;,&quot;given&quot;:&quot;M&quot;},{&quot;family&quot;:&quot;Scheulen&quot;,&quot;given&quot;:&quot;M E&quot;},{&quot;family&quot;:&quot;Dittrich&quot;,&quot;given&quot;:&quot;C&quot;},{&quot;family&quot;:&quot;Obrist&quot;,&quot;given&quot;:&quot;P&quot;},{&quot;family&quot;:&quot;Marschner&quot;,&quot;given&quot;:&quot;N&quot;},{&quot;family&quot;:&quot;Dirix&quot;,&quot;given&quot;:&quot;L&quot;},{&quot;family&quot;:&quot;Schmidt&quot;,&quot;given&quot;:&quot;M&quot;},{&quot;family&quot;:&quot;Rüttinger&quot;,&quot;given&quot;:&quot;D&quot;},{&quot;family&quot;:&quot;Schuler&quot;,&quot;given&quot;:&quot;M&quot;},{&quot;family&quot;:&quot;Reinhardt&quot;,&quot;given&quot;:&quot;C&quot;},{&quot;family&quot;:&quot;Awada&quot;,&quot;given&quot;:&quot;A&quot;}],&quot;title&quot;:&quot;An open-label, randomized phase II study of adecatumumab, a fully human anti-EpCAM antibody, as monotherapy in patients with metastatic breast cancer.&quot;,&quot;ISSN&quot;:&quot;0923-7534&quot;,&quot;DOI&quot;:&quot;10.1093/annonc/mdp314&quot;,&quot;PMID&quot;:&quot;19633042&quot;,&quot;abstract&quot;:&quot;High-level expression of epithelial cell adhesion molecule (EpCAM) is associated with unfavorable prognosis in breast cancer. This study was designed to investigate two doses of the fully human IgG1 anti-EpCAM antibody adecatumumab (MT201) in patients with metastatic breast cancer (MBC).&quot;,&quot;issued&quot;:{&quot;year&quot;:2009},&quot;page&quot;:&quot;275-82&quot;,&quot;issue&quot;:&quot;2&quot;,&quot;volume&quot;:&quot;21&quot;,&quot;journalAbbreviation&quot;:&quot;Ann Oncol Official J European Soc Medical Oncol Esmo&quot;,&quot;container-title&quot;:&quot;Annals of oncology : official journal of the European Society for Medical Oncology / ESMO&quot;,&quot;id&quot;:&quot;8059782f-ba51-46ce-8fa5-60496eef70ae&quot;,&quot;type&quot;:&quot;article-journal&quot;,&quot;page-first&quot;:&quot;275&quot;,&quot;container-title-short&quot;:&quot;Ann Oncol Official J European Soc Medical Oncol Esmo&quot;}},{&quot;seq&quot;:2404,&quot;article&quot;:{&quot;issn&quot;:&quot;1471-2598&quot;,&quot;year&quot;:2010,&quot;eissn&quot;:&quot;1744-7682&quot;,&quot;issue&quot;:&quot;6&quot;,&quot;title&quot;:&quot;Adecatumumab: an anti-EpCAM monoclonal antibody, from the bench to the bedside&quot;,&quot;volume&quot;:&quot;10&quot;,&quot;authors&quot;:[&quot;Jean-Emmanuel Kurtz&quot;,&quot;Patrick Dufour&quot;],&quot;journal&quot;:&quot;Expert Opinion on Biological Therapy&quot;,&quot;abstract&quot;:&quot;In developing new anticancer drugs, the identification of relevant targets is a key issue of growing importance. Ideally, an anticancer drug target should be specific to cancer cells, in order to both increase efficacy and decrease toxicity of the compound.&quot;,&quot;pagination&quot;:&quot;951-958&quot;,&quot;journal_abbrev&quot;:&quot;Expert Opin Biol Th&quot;},&quot;deleted&quot;:false,&quot;ext_ids&quot;:{&quot;doi&quot;:&quot;10.1517/14712598.2010.482098&quot;,&quot;pmid&quot;:&quot;20426706&quot;},&quot;user_data&quot;:{&quot;created&quot;:&quot;2020-02-11T23:55:15Z&quot;,&quot;modified&quot;:&quot;2020-02-11T23:55:15Z&quot;,&quot;createdby&quot;:&quot;desktop_electron 4.0.6&quot;,&quot;modifiedby&quot;:&quot;desktop_electron 4.0.6&quot;,&quot;has_annotations&quot;:false,&quot;unread&quot;:true,&quot;last_read&quot;:null},&quot;import_data&quot;:{},&quot;collection_id&quot;:&quot;990f8ea0-df09-495b-843c-7eabc7268438&quot;,&quot;custom_metadata&quot;:{},&quot;id&quot;:&quot;650e35d9-e729-4f96-89ee-df7bb1d30e8c&quot;,&quot;type&quot;:&quot;item&quot;,&quot;files&quot;:[],&quot;citeproc&quot;:{},&quot;atIndex&quot;:36,&quot;item&quot;:{&quot;author&quot;:[{&quot;family&quot;:&quot;Kurtz&quot;,&quot;given&quot;:&quot;Jean-Emmanuel&quot;},{&quot;family&quot;:&quot;Dufour&quot;,&quot;given&quot;:&quot;Patrick&quot;}],&quot;title&quot;:&quot;Adecatumumab: an anti-EpCAM monoclonal antibody, from the bench to the bedside&quot;,&quot;ISSN&quot;:&quot;1471-2598&quot;,&quot;DOI&quot;:&quot;10.1517/14712598.2010.482098&quot;,&quot;PMID&quot;:&quot;20426706&quot;,&quot;abstract&quot;:&quot;In developing new anticancer drugs, the identification of relevant targets is a key issue of growing importance. Ideally, an anticancer drug target should be specific to cancer cells, in order to both increase efficacy and decrease toxicity of the compound.&quot;,&quot;issued&quot;:{&quot;year&quot;:2010},&quot;page&quot;:&quot;951-958&quot;,&quot;issue&quot;:&quot;6&quot;,&quot;volume&quot;:&quot;10&quot;,&quot;journalAbbreviation&quot;:&quot;Expert Opin Biol Th&quot;,&quot;container-title&quot;:&quot;Expert Opinion on Biological Therapy&quot;,&quot;id&quot;:&quot;650e35d9-e729-4f96-89ee-df7bb1d30e8c&quot;,&quot;type&quot;:&quot;article-journal&quot;,&quot;page-first&quot;:&quot;951&quot;,&quot;container-title-short&quot;:&quot;Expert Opin Biol Th&quot;}},{&quot;drm&quot;:null,&quot;seq&quot;:2403,&quot;article&quot;:{&quot;issn&quot;:&quot;1475-2867&quot;,&quot;year&quot;:2010,&quot;eissn&quot;:&quot;1475-2867&quot;,&quot;issue&quot;:&quot;1&quot;,&quot;title&quot;:&quot;Side-by-side analysis of five clinically tested anti-EpCAM monoclonal antibodies.&quot;,&quot;volume&quot;:&quot;10&quot;,&quot;authors&quot;:[&quot;Markus Münz&quot;,&quot;Alexander Murr&quot;,&quot;Majk Kvesic&quot;,&quot;Doris Rau&quot;,&quot;Susanne Mangold&quot;,&quot;Stefan Pflanz&quot;,&quot;John Lumsden&quot;,&quot;Jörg Volkland&quot;,&quot;Jan Fagerberg&quot;,&quot;Gert Riethmüller&quot;,&quot;Dominik Rüttinger&quot;,&quot;Peter Kufer&quot;,&quot;Patrick A Baeuerle&quot;,&quot;Tobias Raum&quot;],&quot;journal&quot;:&quot;Cancer cell international&quot;,&quot;abstract&quot;:&quot;Epithelial cell adhesion molecule (EpCAM) is frequently and highly expressed on human carcinomas. The emerging role of EpCAM as a signalling receptor and activator of the wnt pathway, and its expression on tumor-initiating cells, further add to its attractiveness as target for immunotherapy of cancer. Thus far, five conventional monoclonal IgG antibodies have been tested in cancer patients. These are murine IgG2a edrecolomab and its murine/human chimeric IgG1 antibody version, and humanized, human-engineered and fully human IgG1 antibodies 3622W94, ING-1, and adecatumumab (MT201), respectively. Here we compared all anti-EpCAM antibodies in an attempt to explain differences in clinical activity and safety.&quot;,&quot;pagination&quot;:&quot;44&quot;,&quot;journal_abbrev&quot;:&quot;Cancer Cell Int&quot;},&quot;deleted&quot;:false,&quot;ext_ids&quot;:{&quot;doi&quot;:&quot;10.1186/1475-2867-10-44&quot;,&quot;pmid&quot;:&quot;21044305&quot;,&quot;pmcid&quot;:&quot;PMC2989956&quot;},&quot;purchased&quot;:null,&quot;user_data&quot;:{&quot;created&quot;:&quot;2020-02-11T23:27:16Z&quot;,&quot;modified&quot;:&quot;2020-02-11T23:27:32Z&quot;,&quot;createdby&quot;:&quot;desktop_electron 4.0.6&quot;,&quot;modifiedby&quot;:&quot;desktop_electron 4.0.6&quot;,&quot;has_annotations&quot;:false,&quot;unread&quot;:true,&quot;last_read&quot;:null},&quot;import_data&quot;:{},&quot;collection_id&quot;:&quot;990f8ea0-df09-495b-843c-7eabc7268438&quot;,&quot;custom_metadata&quot;:{},&quot;id&quot;:&quot;147293c1-cda9-4514-9b69-f0088ca537b3&quot;,&quot;type&quot;:&quot;item&quot;,&quot;files&quot;:[{&quot;name&quot;:&quot;346be140-b9c4-4aa8-bedf-23fba3e0c7d6.pdf&quot;,&quot;size&quot;:1468752,&quot;type&quot;:&quot;article&quot;,&quot;pages&quot;:12,&quot;sha256&quot;:&quot;1fb9f3f9edd068248f784f56091c1e531b7734f021a6766390aeba1dc2a403e1&quot;,&quot;created&quot;:&quot;2020-02-11T23:27:32Z&quot;,&quot;file_type&quot;:&quot;pdf&quot;,&quot;access_method&quot;:&quot;personal_library&quot;,&quot;annotations_imported&quot;:true,&quot;pdf_text_url&quot;:&quot;https://s3.amazonaws.com/objects.readcube.com/prerendered/1fb9f3f9edd068248f784f56091c1e531b7734f021a6766390aeba1dc2a403e1/pdftext.txt?X-Amz-Algorithm=AWS4-HMAC-SHA256&amp;X-Amz-Credential=AKIAJAWZ5L6BMTSOH3EA%2F20200211%2Fus-east-1%2Fs3%2Faws4_request&amp;X-Amz-Date=20200211T232755Z&amp;X-Amz-Expires=86400&amp;X-Amz-SignedHeaders=host&amp;X-Amz-Signature=9d3555e64ddd3e7f9b1fd819c30f52f55b8ab45b7262904d6b79cc3f55e5362c&quot;}],&quot;pdf_hash&quot;:&quot;1fb9f3f9edd068248f784f56091c1e531b7734f021a6766390aeba1dc2a403e1&quot;,&quot;primary_file_type&quot;:&quot;pdf&quot;,&quot;primary_file_hash&quot;:&quot;1fb9f3f9edd068248f784f56091c1e531b7734f021a6766390aeba1dc2a403e1&quot;,&quot;citeproc&quot;:{},&quot;atIndex&quot;:34,&quot;item&quot;:{&quot;author&quot;:[{&quot;family&quot;:&quot;Münz&quot;,&quot;given&quot;:&quot;Markus&quot;},{&quot;family&quot;:&quot;Murr&quot;,&quot;given&quot;:&quot;Alexander&quot;},{&quot;family&quot;:&quot;Kvesic&quot;,&quot;given&quot;:&quot;Majk&quot;},{&quot;family&quot;:&quot;Rau&quot;,&quot;given&quot;:&quot;Doris&quot;},{&quot;family&quot;:&quot;Mangold&quot;,&quot;given&quot;:&quot;Susanne&quot;},{&quot;family&quot;:&quot;Pflanz&quot;,&quot;given&quot;:&quot;Stefan&quot;},{&quot;family&quot;:&quot;Lumsden&quot;,&quot;given&quot;:&quot;John&quot;},{&quot;family&quot;:&quot;Volkland&quot;,&quot;given&quot;:&quot;Jörg&quot;},{&quot;family&quot;:&quot;Fagerberg&quot;,&quot;given&quot;:&quot;Jan&quot;},{&quot;family&quot;:&quot;Riethmüller&quot;,&quot;given&quot;:&quot;Gert&quot;},{&quot;family&quot;:&quot;Rüttinger&quot;,&quot;given&quot;:&quot;Dominik&quot;},{&quot;family&quot;:&quot;Kufer&quot;,&quot;given&quot;:&quot;Peter&quot;},{&quot;family&quot;:&quot;Baeuerle&quot;,&quot;given&quot;:&quot;Patrick A&quot;},{&quot;family&quot;:&quot;Raum&quot;,&quot;given&quot;:&quot;Tobias&quot;}],&quot;title&quot;:&quot;Side-by-side analysis of five clinically tested anti-EpCAM monoclonal antibodies.&quot;,&quot;ISSN&quot;:&quot;1475-2867&quot;,&quot;DOI&quot;:&quot;10.1186/1475-2867-10-44&quot;,&quot;PMID&quot;:&quot;21044305&quot;,&quot;PMCID&quot;:&quot;PMC2989956&quot;,&quot;abstract&quot;:&quot;Epithelial cell adhesion molecule (EpCAM) is frequently and highly expressed on human carcinomas. The emerging role of EpCAM as a signalling receptor and activator of the wnt pathway, and its expression on tumor-initiating cells, further add to its attractiveness as target for immunotherapy of cancer. Thus far, five conventional monoclonal IgG antibodies have been tested in cancer patients. These are murine IgG2a edrecolomab and its murine/human chimeric IgG1 antibody version, and humanized, human-engineered and fully human IgG1 antibodies 3622W94, ING-1, and adecatumumab (MT201), respectively. Here we compared all anti-EpCAM antibodies in an attempt to explain differences in clinical activity and safety.&quot;,&quot;issued&quot;:{&quot;year&quot;:2010},&quot;page&quot;:&quot;44&quot;,&quot;issue&quot;:&quot;1&quot;,&quot;volume&quot;:&quot;10&quot;,&quot;journalAbbreviation&quot;:&quot;Cancer Cell Int&quot;,&quot;container-title&quot;:&quot;Cancer cell international&quot;,&quot;id&quot;:&quot;147293c1-cda9-4514-9b69-f0088ca537b3&quot;,&quot;type&quot;:&quot;article-journal&quot;,&quot;page-first&quot;:&quot;44&quot;,&quot;container-title-short&quot;:&quot;Cancer Cell Int&quot;}}]"/>
    <we:property name="-510299683" value="[{&quot;drm&quot;:null,&quot;seq&quot;:1799,&quot;article&quot;:{&quot;issn&quot;:&quot;0046-8177&quot;,&quot;year&quot;:2004,&quot;issue&quot;:&quot;1&quot;,&quot;title&quot;:&quot;Frequent EpCam protein expression in human carcinomas&quot;,&quot;volume&quot;:&quot;35&quot;,&quot;authors&quot;:[&quot;Philip T.H Went&quot;,&quot;Alessandro Lugli&quot;,&quot;Sandra Meier&quot;,&quot;Marcel Bundi&quot;,&quot;Martina Mirlacher&quot;,&quot;Guido Sauter&quot;,&quot;Stephan Dirnhofer&quot;],&quot;journal&quot;:&quot;Human Pathology&quot;,&quot;abstract&quot;:&quot;Expression of the transmembrane glycoprotein EpCam (epithelial cellular adhesion molecule) occurs in normal epithelium of different organs and was described in carcinomas of various sites. Specific anti-EpCam therapies are now being used in clinical trials. Thus, it is of interest to know which tumor types express or overexpress this protein, and in what frequency. We therefore analyzed EpCam expression by immunohistochemistry on a tissue microarray containing 3900 tissue samples of 134 different histological tumor types and subtypes. EpCam expression was detected in 98 of 131 tumor categories. At least a weak EpCam expression in &gt;10% of tumors was observed in 87 of 131 different tumor categories. Adenocarcinomas of the colon (81%) and pancreas (78%), as well as hormone-refractory adenocarcinomas of the prostate (71%), were identified as particularly promising therapy targets with a high fraction of strongly positive tumors. Most soft-tissue tumors and all lymphomas were EpCam negative. It is concluded that anti-EpCam therapies, if proven to be successful, will have broad applications in a wide variety of carcinomas.&quot;,&quot;pagination&quot;:&quot;122-128&quot;,&quot;journal_abbrev&quot;:&quot;Hum Pathol&quot;},&quot;deleted&quot;:false,&quot;ext_ids&quot;:{&quot;doi&quot;:&quot;10.1016/j.humpath.2003.08.026&quot;,&quot;pmid&quot;:&quot;14745734&quot;},&quot;item_type&quot;:&quot;article&quot;,&quot;purchased&quot;:null,&quot;user_data&quot;:{&quot;created&quot;:&quot;2019-09-10T19:54:10Z&quot;,&quot;modified&quot;:&quot;2019-10-29T20:28:22Z&quot;,&quot;createdby&quot;:&quot;webapp 4.0.33&quot;,&quot;last_read&quot;:&quot;2019-10-29T20:28:22Z&quot;,&quot;modifiedby&quot;:&quot;web_reader 11.11.5&quot;,&quot;view_count&quot;:2,&quot;has_annotations&quot;:true,&quot;unread&quot;:false},&quot;data_version&quot;:1,&quot;collection_id&quot;:&quot;990f8ea0-df09-495b-843c-7eabc7268438&quot;,&quot;supplement_files&quot;:[],&quot;id&quot;:&quot;9546b2ba-2bab-448a-81ea-b4b65c619e0b&quot;,&quot;type&quot;:&quot;item&quot;,&quot;files&quot;:[{&quot;name&quot;:&quot;pdf.sciencedirectassets.com 9/10/2019, 3:54:13 PM.pdf&quot;,&quot;size&quot;:346530,&quot;type&quot;:&quot;article&quot;,&quot;pages&quot;:7,&quot;sha256&quot;:&quot;974e29a11b7c2fa9a6bd73eefbe2cf712a09693aa4aef6200d9bd56fc94fd8b1&quot;,&quot;created&quot;:&quot;2019-09-10T19:54:13Z&quot;,&quot;file_type&quot;:&quot;pdf&quot;,&quot;source_url&quot;:&quot;pdf.sciencedirectassets.com%209%2F10%2F2019%2C%203%3A54%3A13%20PM.pdf&quot;,&quot;access_method&quot;:&quot;personal_library&quot;,&quot;pdf_text_url&quot;:&quot;https://s3.amazonaws.com/objects.readcube.com/prerendered/974e29a11b7c2fa9a6bd73eefbe2cf712a09693aa4aef6200d9bd56fc94fd8b1/pdftext.txt?X-Amz-Algorithm=AWS4-HMAC-SHA256&amp;X-Amz-Credential=AKIAJAWZ5L6BMTSOH3EA%2F20200211%2Fus-east-1%2Fs3%2Faws4_request&amp;X-Amz-Date=20200211T040246Z&amp;X-Amz-Expires=86400&amp;X-Amz-SignedHeaders=host&amp;X-Amz-Signature=70d0236fe29850c238da1784c373bef6243e32f1b6135ee30438bff6c00f149c&quot;}],&quot;pdf_hash&quot;:&quot;974e29a11b7c2fa9a6bd73eefbe2cf712a09693aa4aef6200d9bd56fc94fd8b1&quot;,&quot;primary_file_type&quot;:&quot;pdf&quot;,&quot;primary_file_hash&quot;:&quot;974e29a11b7c2fa9a6bd73eefbe2cf712a09693aa4aef6200d9bd56fc94fd8b1&quot;,&quot;citeproc&quot;:{},&quot;atIndex&quot;:27,&quot;item&quot;:{&quot;type&quot;:&quot;article-journal&quot;,&quot;author&quot;:[{&quot;family&quot;:&quot;Went&quot;,&quot;given&quot;:&quot;Philip T.H&quot;},{&quot;family&quot;:&quot;Lugli&quot;,&quot;given&quot;:&quot;Alessandro&quot;},{&quot;family&quot;:&quot;Meier&quot;,&quot;given&quot;:&quot;Sandra&quot;},{&quot;family&quot;:&quot;Bundi&quot;,&quot;given&quot;:&quot;Marcel&quot;},{&quot;family&quot;:&quot;Mirlacher&quot;,&quot;given&quot;:&quot;Martina&quot;},{&quot;family&quot;:&quot;Sauter&quot;,&quot;given&quot;:&quot;Guido&quot;},{&quot;family&quot;:&quot;Dirnhofer&quot;,&quot;given&quot;:&quot;Stephan&quot;}],&quot;title&quot;:&quot;Frequent EpCam protein expression in human carcinomas&quot;,&quot;ISSN&quot;:&quot;0046-8177&quot;,&quot;DOI&quot;:&quot;10.1016/j.humpath.2003.08.026&quot;,&quot;PMID&quot;:&quot;14745734&quot;,&quot;abstract&quot;:&quot;Expression of the transmembrane glycoprotein EpCam (epithelial cellular adhesion molecule) occurs in normal epithelium of different organs and was described in carcinomas of various sites. Specific anti-EpCam therapies are now being used in clinical trials. Thus, it is of interest to know which tumor types express or overexpress this protein, and in what frequency. We therefore analyzed EpCam expression by immunohistochemistry on a tissue microarray containing 3900 tissue samples of 134 different histological tumor types and subtypes. EpCam expression was detected in 98 of 131 tumor categories. At least a weak EpCam expression in &gt;10% of tumors was observed in 87 of 131 different tumor categories. Adenocarcinomas of the colon (81%) and pancreas (78%), as well as hormone-refractory adenocarcinomas of the prostate (71%), were identified as particularly promising therapy targets with a high fraction of strongly positive tumors. Most soft-tissue tumors and all lymphomas were EpCam negative. It is concluded that anti-EpCam therapies, if proven to be successful, will have broad applications in a wide variety of carcinomas.&quot;,&quot;issued&quot;:{&quot;year&quot;:2004},&quot;page&quot;:&quot;122-128&quot;,&quot;issue&quot;:&quot;1&quot;,&quot;volume&quot;:&quot;35&quot;,&quot;journalAbbreviation&quot;:&quot;Hum Pathol&quot;,&quot;container-title&quot;:&quot;Human Pathology&quot;,&quot;id&quot;:&quot;9546b2ba-2bab-448a-81ea-b4b65c619e0b&quot;,&quot;page-first&quot;:&quot;122&quot;,&quot;container-title-short&quot;:&quot;Hum Pathol&quot;}}]"/>
    <we:property name="-639656742" value="[{&quot;id&quot;:&quot;36ce6a53-f5ef-4712-9f78-638e857be8c8&quot;,&quot;article&quot;:{&quot;journal_abbrev&quot;:&quot;Jci Insight&quot;,&quot;pagination&quot;:&quot;e90064&quot;,&quot;authors&quot;:[&quot;Yogindra Vedvyas&quot;,&quot;Enda Shevlin&quot;,&quot;Marjan Zaman&quot;,&quot;Irene M Min&quot;,&quot;Alejandro Amor-Coarasa&quot;,&quot;Spencer Park&quot;,&quot;Susan Park&quot;,&quot;Keon-Woo Kwon&quot;,&quot;Turner Smith&quot;,&quot;Yonghua Luo&quot;,&quot;Dohyun Kim&quot;,&quot;Young Kim&quot;,&quot;Benedict Law&quot;,&quot;Richard Ting&quot;,&quot;John Babich&quot;,&quot;Moonsoo M Jin&quot;],&quot;publisher&quot;:&quot;&quot;,&quot;abstract&quot;:&quot;Clinical monitoring of adoptive T cell transfer (ACT) utilizes serial blood analyses to discern T cell activity. While useful, these data are 1-dimensional and lack spatiotemporal information related to treatment efficacy or toxicity. We utilized a human genetic reporter, somatostatin receptor 2 (SSTR2), and PET, to quantitatively and longitudinally visualize whole-body T cell distribution and antitumor dynamics using a clinically approved radiotracer. Initial evaluations determined that SSTR2-expressing T cells were detectable at low densities with high sensitivity and specificity. SSTR2-based PET was applied to ACT of chimeric antigen receptor (CAR) T cells targeting intercellular adhesion molecule-1, which is overexpressed in anaplastic thyroid tumors. Timely CAR T cell infusions resulted in survival of tumor-bearing mice, while later infusions led to uniform death. Real-time PET imaging revealed biphasic T cell expansion and contraction at tumor sites among survivors, with peak tumor burden preceding peak T cell burden by several days. In contrast, nonsurvivors displayed unrelenting increases in tumor and T cell burden, indicating that tumor growth was outpacing T cell killing. Thus, longitudinal PET imaging of SSTR2-positive ACT dynamics enables prognostic, spatiotemporal monitoring with unprecedented clarity and detail to facilitate comprehensive therapy evaluation with potential for clinical translation.&quot;,&quot;year&quot;:2016,&quot;chapter&quot;:&quot;&quot;,&quot;journal&quot;:&quot;JCI Insight&quot;,&quot;volume&quot;:&quot;1&quot;,&quot;title&quot;:&quot;Longitudinal PET imaging demonstrates biphasic CAR T cell responses in survivors&quot;,&quot;issue&quot;:&quot;19&quot;,&quot;issn&quot;:&quot;&quot;,&quot;isbn&quot;:&quot;&quot;,&quot;url&quot;:&quot;&quot;},&quot;collection_group_id&quot;:&quot;&quot;,&quot;collection_id&quot;:&quot;990f8ea0-df09-495b-843c-7eabc7268438&quot;,&quot;item_type&quot;:&quot;article&quot;,&quot;deleted&quot;:false,&quot;files&quot;:[{&quot;name&quot;:&quot;dbd48604-24d4-4590-9001-d2deb5ddfda3.pdf&quot;,&quot;size&quot;:1146128,&quot;type&quot;:&quot;article&quot;,&quot;pages&quot;:17,&quot;sha256&quot;:&quot;bf2149fa862375d54d9f957b4eb201b2a20306965439cebf57bd44983a7118e3&quot;,&quot;created&quot;:&quot;2020-03-30T18:26:39Z&quot;,&quot;file_type&quot;:&quot;pdf&quot;,&quot;access_method&quot;:&quot;personal_library&quot;,&quot;annotations_imported&quot;:true,&quot;pdf_text_url&quot;:&quot;https://s3.amazonaws.com/objects.readcube.com/prerendered/bf2149fa862375d54d9f957b4eb201b2a20306965439cebf57bd44983a7118e3/pdftext.txt?X-Amz-Algorithm=AWS4-HMAC-SHA256&amp;X-Amz-Credential=AKIA2A2FUGL6NVUZZOGC%2F20200721%2Fus-east-1%2Fs3%2Faws4_request&amp;X-Amz-Date=20200721T025328Z&amp;X-Amz-Expires=86400&amp;X-Amz-SignedHeaders=host&amp;X-Amz-Signature=d51549b5bdffe149ec3c663dfa35ba8b726c2c0272542b8bd984a8ec9d34643e&quot;}],&quot;ext_ids&quot;:{&quot;pmid&quot;:&quot;27882353&quot;,&quot;doi&quot;:&quot;10.1172/jci.insight.90064&quot;},&quot;user_data&quot;:{&quot;created&quot;:&quot;2020-03-30T18:25:57Z&quot;,&quot;modified&quot;:&quot;2020-04-22T20:20:00Z&quot;,&quot;createdby&quot;:&quot;desktop_electron 4.0.11&quot;,&quot;last_read&quot;:&quot;2020-04-22T20:20:00Z&quot;,&quot;modifiedby&quot;:&quot;desktop_electron 4.0.13&quot;,&quot;view_count&quot;:2,&quot;has_annotations&quot;:false,&quot;unread&quot;:false},&quot;checked&quot;:false,&quot;atIndex&quot;:43,&quot;item&quot;:{&quot;type&quot;:&quot;article-journal&quot;,&quot;author&quot;:[{&quot;family&quot;:&quot;Vedvyas&quot;,&quot;given&quot;:&quot;Yogindra&quot;},{&quot;family&quot;:&quot;Shevlin&quot;,&quot;given&quot;:&quot;Enda&quot;},{&quot;family&quot;:&quot;Zaman&quot;,&quot;given&quot;:&quot;Marjan&quot;},{&quot;family&quot;:&quot;Min&quot;,&quot;given&quot;:&quot;Irene M&quot;},{&quot;family&quot;:&quot;Amor-Coarasa&quot;,&quot;given&quot;:&quot;Alejandro&quot;},{&quot;family&quot;:&quot;Park&quot;,&quot;given&quot;:&quot;Spencer&quot;},{&quot;family&quot;:&quot;Park&quot;,&quot;given&quot;:&quot;Susan&quot;},{&quot;family&quot;:&quot;Kwon&quot;,&quot;given&quot;:&quot;Keon-Woo&quot;},{&quot;family&quot;:&quot;Smith&quot;,&quot;given&quot;:&quot;Turner&quot;},{&quot;family&quot;:&quot;Luo&quot;,&quot;given&quot;:&quot;Yonghua&quot;},{&quot;family&quot;:&quot;Kim&quot;,&quot;given&quot;:&quot;Dohyun&quot;},{&quot;family&quot;:&quot;Kim&quot;,&quot;given&quot;:&quot;Young&quot;},{&quot;family&quot;:&quot;Law&quot;,&quot;given&quot;:&quot;Benedict&quot;},{&quot;family&quot;:&quot;Ting&quot;,&quot;given&quot;:&quot;Richard&quot;},{&quot;family&quot;:&quot;Babich&quot;,&quot;given&quot;:&quot;John&quot;},{&quot;family&quot;:&quot;Jin&quot;,&quot;given&quot;:&quot;Moonsoo M&quot;}],&quot;title&quot;:&quot;Longitudinal PET imaging demonstrates biphasic CAR T cell responses in survivors&quot;,&quot;DOI&quot;:&quot;10.1172/jci.insight.90064&quot;,&quot;PMID&quot;:&quot;27882353&quot;,&quot;abstract&quot;:&quot;Clinical monitoring of adoptive T cell transfer (ACT) utilizes serial blood analyses to discern T cell activity. While useful, these data are 1-dimensional and lack spatiotemporal information related to treatment efficacy or toxicity. We utilized a human genetic reporter, somatostatin receptor 2 (SSTR2), and PET, to quantitatively and longitudinally visualize whole-body T cell distribution and antitumor dynamics using a clinically approved radiotracer. Initial evaluations determined that SSTR2-expressing T cells were detectable at low densities with high sensitivity and specificity. SSTR2-based PET was applied to ACT of chimeric antigen receptor (CAR) T cells targeting intercellular adhesion molecule-1, which is overexpressed in anaplastic thyroid tumors. Timely CAR T cell infusions resulted in survival of tumor-bearing mice, while later infusions led to uniform death. Real-time PET imaging revealed biphasic T cell expansion and contraction at tumor sites among survivors, with peak tumor burden preceding peak T cell burden by several days. In contrast, nonsurvivors displayed unrelenting increases in tumor and T cell burden, indicating that tumor growth was outpacing T cell killing. Thus, longitudinal PET imaging of SSTR2-positive ACT dynamics enables prognostic, spatiotemporal monitoring with unprecedented clarity and detail to facilitate comprehensive therapy evaluation with potential for clinical translation.&quot;,&quot;issued&quot;:{&quot;year&quot;:2016},&quot;page&quot;:&quot;e90064&quot;,&quot;issue&quot;:&quot;19&quot;,&quot;volume&quot;:&quot;1&quot;,&quot;journalAbbreviation&quot;:&quot;Jci Insight&quot;,&quot;container-title&quot;:&quot;JCI Insight&quot;,&quot;id&quot;:&quot;36ce6a53-f5ef-4712-9f78-638e857be8c8&quot;,&quot;page-first&quot;:&quot;e90064&quot;,&quot;container-title-short&quot;:&quot;Jci Insight&quot;}}]"/>
    <we:property name="-6671817" value="[{&quot;collection_id&quot;:&quot;990f8ea0-df09-495b-843c-7eabc7268438&quot;,&quot;deleted&quot;:false,&quot;item_type&quot;:&quot;article&quot;,&quot;data_version&quot;:1,&quot;ext_ids&quot;:{&quot;doi&quot;:&quot;10.3322/caac.21551&quot;,&quot;pmid&quot;:&quot;30620402&quot;},&quot;article&quot;:{&quot;title&quot;:&quot;Cancer statistics, 2019&quot;,&quot;abstract&quot;:&quot;Each year, the American Cancer Society estimates the numbers of new cancer cases and deaths that will occur in the United States and compiles the most recent data on cancer incidence, mortality, and survival. Incidence data, available through 2015, were collected by the Surveillance, Epidemiology, and End Results Program; the National Program of Cancer Registries; and the North American Association of Central Cancer Registries. Mortality data, available through 2016, were collected by the National Center for Health Statistics. In 2019, 1,762,450 new cancer cases and 606,880 cancer deaths are projected to occur in the United States. Over the past decade of data, the cancer incidence rate (2006‐2015) was stable in women and declined by approximately 2% per year in men, whereas the cancer death rate (2007‐2016) declined annually by 1.4% and 1.8%, respectively. The overall cancer death rate dropped continuously from 1991 to 2016 by a total of 27%, translating into approximately 2,629,200 fewer cancer deaths than would have been expected if death rates had remained at their peak. Although the racial gap in cancer mortality is slowly narrowing, socioeconomic inequalities are widening, with the most notable gaps for the most preventable cancers. For example, compared with the most affluent counties, mortality rates in the poorest counties were 2‐fold higher for cervical cancer and 40% higher for male lung and liver cancers during 2012‐2016. Some states are home to both the wealthiest and the poorest counties, suggesting the opportunity for more equitable dissemination of effective cancer prevention, early detection, and treatment strategies. A broader application of existing cancer control knowledge with an emphasis on disadvantaged groups would undoubtedly accelerate progress against cancer.&quot;,&quot;authors&quot;:[&quot;Rebecca L. Siegel&quot;,&quot;Kimberly D. Miller&quot;,&quot;Ahmedin Jemal&quot;],&quot;eissn&quot;:&quot;1542-4863&quot;,&quot;issn&quot;:&quot;0007-9235&quot;,&quot;issue&quot;:&quot;1&quot;,&quot;journal&quot;:&quot;CA: A Cancer Journal for Clinicians&quot;,&quot;journal_abbrev&quot;:&quot;Ca Cancer J Clin&quot;,&quot;pagination&quot;:&quot;7-34&quot;,&quot;volume&quot;:&quot;69&quot;,&quot;year&quot;:2019},&quot;user_data&quot;:{&quot;created&quot;:&quot;2019-10-25T20:28:15Z&quot;,&quot;createdby&quot;:&quot;webapp 4.1.3&quot;,&quot;modified&quot;:&quot;2019-10-25T20:28:15Z&quot;,&quot;modifiedby&quot;:&quot;webapp 4.1.3&quot;,&quot;has_annotations&quot;:false,&quot;unread&quot;:true,&quot;last_read&quot;:null,&quot;shared&quot;:false},&quot;import_data&quot;:{},&quot;seq&quot;:1794,&quot;id&quot;:&quot;a255a8ff-4277-4c93-bd4a-e344f1e18c31&quot;,&quot;type&quot;:&quot;item&quot;,&quot;files&quot;:[],&quot;pdf_hash&quot;:null,&quot;collection_group_id&quot;:null,&quot;custom_metadata&quot;:{},&quot;citeproc&quot;:{},&quot;atIndex&quot;:0,&quot;item&quot;:{&quot;type&quot;:&quot;article-journal&quot;,&quot;author&quot;:[{&quot;family&quot;:&quot;Siegel&quot;,&quot;given&quot;:&quot;Rebecca L.&quot;},{&quot;family&quot;:&quot;Miller&quot;,&quot;given&quot;:&quot;Kimberly D.&quot;},{&quot;family&quot;:&quot;Jemal&quot;,&quot;given&quot;:&quot;Ahmedin&quot;}],&quot;title&quot;:&quot;Cancer statistics, 2019&quot;,&quot;ISSN&quot;:&quot;0007-9235&quot;,&quot;DOI&quot;:&quot;10.3322/caac.21551&quot;,&quot;PMID&quot;:&quot;30620402&quot;,&quot;abstract&quot;:&quot;Each year, the American Cancer Society estimates the numbers of new cancer cases and deaths that will occur in the United States and compiles the most recent data on cancer incidence, mortality, and survival. Incidence data, available through 2015, were collected by the Surveillance, Epidemiology, and End Results Program; the National Program of Cancer Registries; and the North American Association of Central Cancer Registries. Mortality data, available through 2016, were collected by the National Center for Health Statistics. In 2019, 1,762,450 new cancer cases and 606,880 cancer deaths are projected to occur in the United States. Over the past decade of data, the cancer incidence rate (2006‐2015) was stable in women and declined by approximately 2% per year in men, whereas the cancer death rate (2007‐2016) declined annually by 1.4% and 1.8%, respectively. The overall cancer death rate dropped continuously from 1991 to 2016 by a total of 27%, translating into approximately 2,629,200 fewer cancer deaths than would have been expected if death rates had remained at their peak. Although the racial gap in cancer mortality is slowly narrowing, socioeconomic inequalities are widening, with the most notable gaps for the most preventable cancers. For example, compared with the most affluent counties, mortality rates in the poorest counties were 2‐fold higher for cervical cancer and 40% higher for male lung and liver cancers during 2012‐2016. Some states are home to both the wealthiest and the poorest counties, suggesting the opportunity for more equitable dissemination of effective cancer prevention, early detection, and treatment strategies. A broader application of existing cancer control knowledge with an emphasis on disadvantaged groups would undoubtedly accelerate progress against cancer.&quot;,&quot;issued&quot;:{&quot;year&quot;:2019},&quot;page&quot;:&quot;7-34&quot;,&quot;issue&quot;:&quot;1&quot;,&quot;volume&quot;:&quot;69&quot;,&quot;journalAbbreviation&quot;:&quot;Ca Cancer J Clin&quot;,&quot;container-title&quot;:&quot;CA: A Cancer Journal for Clinicians&quot;,&quot;id&quot;:&quot;a255a8ff-4277-4c93-bd4a-e344f1e18c31&quot;,&quot;page-first&quot;:&quot;7&quot;,&quot;container-title-short&quot;:&quot;Ca Cancer J Clin&quot;}}]"/>
    <we:property name="-70503999" value="[{&quot;seq&quot;:2399,&quot;article&quot;:{&quot;issn&quot;:&quot;1078-0432&quot;,&quot;year&quot;:2004,&quot;eissn&quot;:&quot;1557-3265&quot;,&quot;issue&quot;:&quot;22&quot;,&quot;title&quot;:&quot;ING-1, a Monoclonal Antibody Targeting Ep-CAM in Patients with Advanced Adenocarcinomas&quot;,&quot;volume&quot;:&quot;10&quot;,&quot;authors&quot;:[&quot;Johann S. de Bono&quot;,&quot;Anthony W. Tolcher&quot;,&quot;Andre Forero&quot;,&quot;Gertrude F. A. Vanhove&quot;,&quot;Chris Takimoto&quot;,&quot;Robert J. Bauer&quot;,&quot;Lisa A. Hammond&quot;,&quot;Amita Patnaik&quot;,&quot;Mark L. White&quot;,&quot;Sui Shen&quot;,&quot;Muhammad B. Khazaeli&quot;,&quot;Eric K. Rowinsky&quot;,&quot;Albert F. LoBuglio&quot;],&quot;journal&quot;:&quot;Clinical Cancer Research&quot;,&quot;abstract&quot;:&quot;Purpose: To determine the feasibility of administration, safety, toxicity, immunogenicity, pharmacokinetics, maximum tolerated dose, and biodistribution of ING-1, a high-affinity, Human-Engineered monoclonal antibody (heMAb) to the Mr 40,000 epithelial cell adhesion molecule Ep-CAM, in patients with advanced adenocarcinomas.Experimental Design: ING-1 was initially administered to patients as a 1-hour intravenous infusion every 3 weeks. Toxicity and pharmacokinetic data led to the evaluation of a weekly schedule. The distribution of iodine-131 (131I)-labeled ING-1 was studied.Results: Twenty-five patients received 82 courses of ING-1. Minimal toxicity was initially observed at the 0.03-, 0.10-, and 0.30-mg/kg dose levels. A patient dosed at 1.0 mg/kg developed acute pancreatitis with severe abdominal pain, nausea, and vomiting. A patient dosed at 0.3 mg/kg had an asymptomatic amylase and lipase elevation to 502 units/L and 1,627 units/L, respectively. Both patients made uncomplicated recoveries. No other dose-limiting toxicities were observed. Regardless of dose, the volume of distribution (mean ± SEM) was 46.6 ± 1.6 mL/kg. ING-1 clearance decreased with increasing dose. To minimize toxicity and increase dose intensity, we then administered ING-1 weekly. No significant toxicity was observed in 7 patients dosed at 0.1 mg/kg. Studies of 131I-labeled ING-1 biodistribution showed radiolocalization to colorectal and prostate cancers. A patient with colorectal cancer had an 80% decrement in the levels of carcinoembryonic antigen.&quot;,&quot;pagination&quot;:&quot;7555-7565&quot;,&quot;journal_abbrev&quot;:&quot;Clin Cancer Res&quot;},&quot;deleted&quot;:false,&quot;ext_ids&quot;:{&quot;doi&quot;:&quot;10.1158/1078-0432.ccr-04-0729&quot;,&quot;pmid&quot;:&quot;15569986&quot;},&quot;user_data&quot;:{&quot;created&quot;:&quot;2020-02-11T23:18:20Z&quot;,&quot;modified&quot;:&quot;2020-02-11T23:18:20Z&quot;,&quot;createdby&quot;:&quot;desktop_electron 4.0.6&quot;,&quot;modifiedby&quot;:&quot;desktop_electron 4.0.6&quot;,&quot;has_annotations&quot;:false,&quot;unread&quot;:true,&quot;last_read&quot;:null},&quot;import_data&quot;:{},&quot;collection_id&quot;:&quot;990f8ea0-df09-495b-843c-7eabc7268438&quot;,&quot;custom_metadata&quot;:{},&quot;id&quot;:&quot;25a082d4-7980-417b-9e17-bfc1b3ed0670&quot;,&quot;type&quot;:&quot;item&quot;,&quot;files&quot;:[],&quot;citeproc&quot;:{},&quot;atIndex&quot;:33}]"/>
    <we:property name="-792673768" value="[{&quot;drm&quot;:null,&quot;seq&quot;:1781,&quot;article&quot;:{&quot;issn&quot;:&quot;2162-402X&quot;,&quot;year&quot;:2018,&quot;eissn&quot;:&quot;2162-402X&quot;,&quot;issue&quot;:&quot;8&quot;,&quot;title&quot;:&quot;A multicenter phase 1 study of solitomab (MT110, AMG 110), a bispecific EpCAM/CD3 T-cell engager (BiTE®) antibody construct, in patients with refractory solid tumors&quot;,&quot;volume&quot;:&quot;7&quot;,&quot;authors&quot;:[&quot;Maxim Kebenko&quot;,&quot;Marie-Elisabeth Goebeler&quot;,&quot;Martin Wolf&quot;,&quot;Annette Hasenburg&quot;,&quot;Ruth Seggewiss-Bernhardt&quot;,&quot;Barbara Ritter&quot;,&quot;Beate Rautenberg&quot;,&quot;Djordje Atanackovic&quot;,&quot;Andrea Kratzer&quot;,&quot;James B. Rottman&quot;,&quot;Matthias Friedrich&quot;,&quot;Eva Vieser&quot;,&quot;Stefanie Elm&quot;,&quot;Ingrid Patzak&quot;,&quot;Dorothea Wessiepe&quot;,&quot;Sabine Stienen&quot;,&quot;Walter Fiedler&quot;],&quot;journal&quot;:&quot;OncoImmunology&quot;,&quot;abstract&quot;:&quot;We assessed the tolerability and antitumor activity of solitomab, a bispecific T-cell engager (BiTE®) antibody construct targeting epithelial cell adhesion molecule (EpCAM). Patients with relapsed/refractory solid tumors not amenable to standard therapy received solitomab as continuous IV infusion in a phase 1 dose-escalation study with six different dosing schedules. The primary endpoint was frequency and severity of adverse events (AEs). Secondary endpoints included pharmacokinetics, pharmacodynamics, immunogenicity, and antitumor activity. Sixty-five patients received solitomab at doses between 1 and 96 µg/day for ≥28 days. Fifteen patients had dose-limiting toxicities (DLTs): eight had transient abnormal liver parameters shortly after infusion start or dose escalation (grade 3, n = 4; grade 4, n = 4), and one had supraventricular tachycardia (grade 3); all events resolved with solitomab discontinuation. Six patients had a DLT of diarrhea: four events resolved (grade 3, n = 3; grade 4, n = 1), one (grade 3) was ongoing at the time of treatment-unrelated death, and one (grade 3) progressed to grade 5 after solitomab discontinuation. The maximum tolerated dose was 24 µg/day. Overall, 95% of patients had grade ≥3 treatment-related AEs, primarily diarrhea, elevated liver parameters, and elevated lipase. Solitomab half-life was 4.5 hours; serum levels plateaued within 24 hours. One unconfirmed partial response was observed. In this study of a BiTE® antibody construct targeting solid tumors, treatment of relapsed/refractory EpCAM-positive solid tumors with solitomab was associated with DLTs, including severe diarrhea and increased liver enzymes, which precluded dose escalation to potentially therapeutic levels.&quot;,&quot;pagination&quot;:&quot;1-36&quot;,&quot;journal_abbrev&quot;:&quot;Oncoimmunology&quot;},&quot;deleted&quot;:false,&quot;ext_ids&quot;:{&quot;doi&quot;:&quot;10.1080/2162402x.2018.1450710&quot;,&quot;pmid&quot;:&quot;30221040&quot;},&quot;item_type&quot;:&quot;article&quot;,&quot;purchased&quot;:null,&quot;user_data&quot;:{&quot;created&quot;:&quot;2019-10-23T20:08:35Z&quot;,&quot;modified&quot;:&quot;2019-10-24T15:48:44Z&quot;,&quot;createdby&quot;:&quot;webapp 4.1.3&quot;,&quot;last_read&quot;:&quot;2019-10-23T20:11:31Z&quot;,&quot;modifiedby&quot;:&quot;web_reader 11.9.2&quot;,&quot;view_count&quot;:1,&quot;has_annotations&quot;:true,&quot;unread&quot;:false},&quot;import_data&quot;:{},&quot;data_version&quot;:1,&quot;collection_id&quot;:&quot;990f8ea0-df09-495b-843c-7eabc7268438&quot;,&quot;id&quot;:&quot;72081a9c-2fd3-454b-9fe4-e6d19833d4b8&quot;,&quot;type&quot;:&quot;item&quot;,&quot;files&quot;:[{&quot;name&quot;:&quot;A multicenter phase 1 study of solitomab (MT110, AMG 110), a bispecific EpCAM/CD3 T-cell engager (BiTE®) antibody construct, in patients with refractory solid tumors.pdf&quot;,&quot;size&quot;:1291580,&quot;type&quot;:&quot;article&quot;,&quot;pages&quot;:11,&quot;sha256&quot;:&quot;257861fccac9983c7bcaa441f09c35a093555c49cff9957a4baf8918f01d8fc3&quot;,&quot;created&quot;:&quot;2019-10-23T20:08:35Z&quot;,&quot;file_type&quot;:&quot;pdf&quot;,&quot;access_method&quot;:&quot;open_access&quot;,&quot;pdf_text_url&quot;:&quot;https://s3.amazonaws.com/objects.readcube.com/prerendered/257861fccac9983c7bcaa441f09c35a093555c49cff9957a4baf8918f01d8fc3/pdftext.txt?X-Amz-Algorithm=AWS4-HMAC-SHA256&amp;X-Amz-Credential=AKIAJAWZ5L6BMTSOH3EA%2F20200212%2Fus-east-1%2Fs3%2Faws4_request&amp;X-Amz-Date=20200212T232233Z&amp;X-Amz-Expires=86400&amp;X-Amz-SignedHeaders=host&amp;X-Amz-Signature=8c8e4ab89bb50c0544f7a402c51834442794f2123424955cb66aa5fa97e40627&quot;}],&quot;pdf_hash&quot;:&quot;257861fccac9983c7bcaa441f09c35a093555c49cff9957a4baf8918f01d8fc3&quot;,&quot;primary_file_type&quot;:&quot;pdf&quot;,&quot;primary_file_hash&quot;:&quot;257861fccac9983c7bcaa441f09c35a093555c49cff9957a4baf8918f01d8fc3&quot;,&quot;citeproc&quot;:{},&quot;atIndex&quot;:38,&quot;item&quot;:{&quot;type&quot;:&quot;article-journal&quot;,&quot;author&quot;:[{&quot;family&quot;:&quot;Kebenko&quot;,&quot;given&quot;:&quot;Maxim&quot;},{&quot;family&quot;:&quot;Goebeler&quot;,&quot;given&quot;:&quot;Marie-Elisabeth&quot;},{&quot;family&quot;:&quot;Wolf&quot;,&quot;given&quot;:&quot;Martin&quot;},{&quot;family&quot;:&quot;Hasenburg&quot;,&quot;given&quot;:&quot;Annette&quot;},{&quot;family&quot;:&quot;Seggewiss-Bernhardt&quot;,&quot;given&quot;:&quot;Ruth&quot;},{&quot;family&quot;:&quot;Ritter&quot;,&quot;given&quot;:&quot;Barbara&quot;},{&quot;family&quot;:&quot;Rautenberg&quot;,&quot;given&quot;:&quot;Beate&quot;},{&quot;family&quot;:&quot;Atanackovic&quot;,&quot;given&quot;:&quot;Djordje&quot;},{&quot;family&quot;:&quot;Kratzer&quot;,&quot;given&quot;:&quot;Andrea&quot;},{&quot;family&quot;:&quot;Rottman&quot;,&quot;given&quot;:&quot;James B.&quot;},{&quot;family&quot;:&quot;Friedrich&quot;,&quot;given&quot;:&quot;Matthias&quot;},{&quot;family&quot;:&quot;Vieser&quot;,&quot;given&quot;:&quot;Eva&quot;},{&quot;family&quot;:&quot;Elm&quot;,&quot;given&quot;:&quot;Stefanie&quot;},{&quot;family&quot;:&quot;Patzak&quot;,&quot;given&quot;:&quot;Ingrid&quot;},{&quot;family&quot;:&quot;Wessiepe&quot;,&quot;given&quot;:&quot;Dorothea&quot;},{&quot;family&quot;:&quot;Stienen&quot;,&quot;given&quot;:&quot;Sabine&quot;},{&quot;family&quot;:&quot;Fiedler&quot;,&quot;given&quot;:&quot;Walter&quot;}],&quot;title&quot;:&quot;A multicenter phase 1 study of solitomab (MT110, AMG 110), a bispecific EpCAM/CD3 T-cell engager (BiTE®) antibody construct, in patients with refractory solid tumors&quot;,&quot;ISSN&quot;:&quot;2162-402X&quot;,&quot;DOI&quot;:&quot;10.1080/2162402x.2018.1450710&quot;,&quot;PMID&quot;:&quot;30221040&quot;,&quot;abstract&quot;:&quot;We assessed the tolerability and antitumor activity of solitomab, a bispecific T-cell engager (BiTE®) antibody construct targeting epithelial cell adhesion molecule (EpCAM). Patients with relapsed/refractory solid tumors not amenable to standard therapy received solitomab as continuous IV infusion in a phase 1 dose-escalation study with six different dosing schedules. The primary endpoint was frequency and severity of adverse events (AEs). Secondary endpoints included pharmacokinetics, pharmacodynamics, immunogenicity, and antitumor activity. Sixty-five patients received solitomab at doses between 1 and 96 µg/day for ≥28 days. Fifteen patients had dose-limiting toxicities (DLTs): eight had transient abnormal liver parameters shortly after infusion start or dose escalation (grade 3, n = 4; grade 4, n = 4), and one had supraventricular tachycardia (grade 3); all events resolved with solitomab discontinuation. Six patients had a DLT of diarrhea: four events resolved (grade 3, n = 3; grade 4, n = 1), one (grade 3) was ongoing at the time of treatment-unrelated death, and one (grade 3) progressed to grade 5 after solitomab discontinuation. The maximum tolerated dose was 24 µg/day. Overall, 95% of patients had grade ≥3 treatment-related AEs, primarily diarrhea, elevated liver parameters, and elevated lipase. Solitomab half-life was 4.5 hours; serum levels plateaued within 24 hours. One unconfirmed partial response was observed. In this study of a BiTE® antibody construct targeting solid tumors, treatment of relapsed/refractory EpCAM-positive solid tumors with solitomab was associated with DLTs, including severe diarrhea and increased liver enzymes, which precluded dose escalation to potentially therapeutic levels.&quot;,&quot;issued&quot;:{&quot;year&quot;:2018},&quot;page&quot;:&quot;1-36&quot;,&quot;issue&quot;:&quot;8&quot;,&quot;volume&quot;:&quot;7&quot;,&quot;journalAbbreviation&quot;:&quot;Oncoimmunology&quot;,&quot;container-title&quot;:&quot;OncoImmunology&quot;,&quot;id&quot;:&quot;72081a9c-2fd3-454b-9fe4-e6d19833d4b8&quot;,&quot;page-first&quot;:&quot;1&quot;,&quot;container-title-short&quot;:&quot;Oncoimmunology&quot;}}]"/>
    <we:property name="-869134376" value="[{&quot;seq&quot;:2395,&quot;article&quot;:{&quot;issn&quot;:&quot;0090-8258&quot;,&quot;year&quot;:2006,&quot;issue&quot;:&quot;2&quot;,&quot;title&quot;:&quot;Overexpression of epithelial cell adhesion molecule (Ep-CAM) is an independent prognostic marker for reduced survival of patients with epithelial ovarian cancer&quot;,&quot;volume&quot;:&quot;103&quot;,&quot;authors&quot;:[&quot;Gilbert Spizzo&quot;,&quot;Philip Went&quot;,&quot;Stephan Dirnhofer&quot;,&quot;Peter Obrist&quot;,&quot;Holger Moch&quot;,&quot;Patrick A Baeuerle&quot;,&quot;Elisabeth Mueller-Holzner&quot;,&quot;Christian Marth&quot;,&quot;Guenther Gastl&quot;,&quot;Alain G Zeimet&quot;],&quot;journal&quot;:&quot;Gynecologic Oncology&quot;,&quot;abstract&quot;:&quot;Objective.Currently available clinical and molecular factors provide still an insufficient prognostic and predictive assessment for patients with epithelial ovarian cancer (EOC). To identify a potential molecular target and prognostic/predictive factor for EOC, we investigated in a retrospective study the prognostic value of Ep-CAM overexpression in EOC.Methods.We assessed by immunohistochemistry the expression of the Ep-CAM antigen on tissue microarrays containing paraffin-embedded tissue samples of 199 patients with documented EOC. Patients were operated for ovarian cancer in the period between June 1980 and January 2000.Results.We observed a rate of Ep-CAM overexpression of 68.8%. Ep-CAM overexpression was significantly related to a decreased overall survival (P = 0.036). The prognostic power of Ep-CAM overexpression was particularly strong in patients with stage III and IV disease. In fact, in this subgroup, median overall survival was twofold higher in patients without as compared to patients with Ep-CAM overexpression (46 vs. 23 months, P &lt; 0.01). Univariate analysis revealed a correlation with histologic grade. We observed a significantly higher rate of Ep-CAM overexpression (83.5%) in grade 3 tumors. Histologic subtypes associated with a higher rate of Ep-CAM overexpression were serous carcinoma, squamous cell carcinoma, undifferentiated carcinoma, clear cell carcinoma, and endometrioid carcinoma. Cox regression analysis showed Ep-CAM overexpression to be an independent prognostic marker (P = 0.037, RR = 1.64).Conclusions.This retrospective analysis demonstrates for the first time an independent prognostic value of Ep-CAM overexpression in patients with EOC. Ovarian cancer patients with Ep-CAM overexpressing tumors are frequent and would qualify for treatment with Ep-CAM-specific immunotherapeutic approaches.&quot;,&quot;pagination&quot;:&quot;483-488&quot;,&quot;journal_abbrev&quot;:&quot;Gynecol Oncol&quot;},&quot;deleted&quot;:false,&quot;ext_ids&quot;:{&quot;doi&quot;:&quot;10.1016/j.ygyno.2006.03.035&quot;,&quot;pmid&quot;:&quot;16678891&quot;},&quot;user_data&quot;:{&quot;created&quot;:&quot;2020-02-11T04:40:05Z&quot;,&quot;modified&quot;:&quot;2020-02-11T04:40:05Z&quot;,&quot;createdby&quot;:&quot;desktop_electron 4.0.6&quot;,&quot;modifiedby&quot;:&quot;desktop_electron 4.0.6&quot;,&quot;has_annotations&quot;:false,&quot;unread&quot;:true,&quot;last_read&quot;:null},&quot;import_data&quot;:{},&quot;collection_id&quot;:&quot;990f8ea0-df09-495b-843c-7eabc7268438&quot;,&quot;custom_metadata&quot;:{},&quot;id&quot;:&quot;18860af2-4c2e-4335-8ca2-3ef671b3ed9c&quot;,&quot;type&quot;:&quot;item&quot;,&quot;files&quot;:[],&quot;citeproc&quot;:{},&quot;atIndex&quot;:30,&quot;item&quot;:{&quot;author&quot;:[{&quot;family&quot;:&quot;Spizzo&quot;,&quot;given&quot;:&quot;Gilbert&quot;},{&quot;family&quot;:&quot;Went&quot;,&quot;given&quot;:&quot;Philip&quot;},{&quot;family&quot;:&quot;Dirnhofer&quot;,&quot;given&quot;:&quot;Stephan&quot;},{&quot;family&quot;:&quot;Obrist&quot;,&quot;given&quot;:&quot;Peter&quot;},{&quot;family&quot;:&quot;Moch&quot;,&quot;given&quot;:&quot;Holger&quot;},{&quot;family&quot;:&quot;Baeuerle&quot;,&quot;given&quot;:&quot;Patrick A&quot;},{&quot;family&quot;:&quot;Mueller-Holzner&quot;,&quot;given&quot;:&quot;Elisabeth&quot;},{&quot;family&quot;:&quot;Marth&quot;,&quot;given&quot;:&quot;Christian&quot;},{&quot;family&quot;:&quot;Gastl&quot;,&quot;given&quot;:&quot;Guenther&quot;},{&quot;family&quot;:&quot;Zeimet&quot;,&quot;given&quot;:&quot;Alain G&quot;}],&quot;title&quot;:&quot;Overexpression of epithelial cell adhesion molecule (Ep-CAM) is an independent prognostic marker for reduced survival of patients with epithelial ovarian cancer&quot;,&quot;ISSN&quot;:&quot;0090-8258&quot;,&quot;DOI&quot;:&quot;10.1016/j.ygyno.2006.03.035&quot;,&quot;PMID&quot;:&quot;16678891&quot;,&quot;abstract&quot;:&quot;Objective.Currently available clinical and molecular factors provide still an insufficient prognostic and predictive assessment for patients with epithelial ovarian cancer (EOC). To identify a potential molecular target and prognostic/predictive factor for EOC, we investigated in a retrospective study the prognostic value of Ep-CAM overexpression in EOC.Methods.We assessed by immunohistochemistry the expression of the Ep-CAM antigen on tissue microarrays containing paraffin-embedded tissue samples of 199 patients with documented EOC. Patients were operated for ovarian cancer in the period between June 1980 and January 2000.Results.We observed a rate of Ep-CAM overexpression of 68.8%. Ep-CAM overexpression was significantly related to a decreased overall survival (P = 0.036). The prognostic power of Ep-CAM overexpression was particularly strong in patients with stage III and IV disease. In fact, in this subgroup, median overall survival was twofold higher in patients without as compared to patients with Ep-CAM overexpression (46 vs. 23 months, P &lt; 0.01). Univariate analysis revealed a correlation with histologic grade. We observed a significantly higher rate of Ep-CAM overexpression (83.5%) in grade 3 tumors. Histologic subtypes associated with a higher rate of Ep-CAM overexpression were serous carcinoma, squamous cell carcinoma, undifferentiated carcinoma, clear cell carcinoma, and endometrioid carcinoma. Cox regression analysis showed Ep-CAM overexpression to be an independent prognostic marker (P = 0.037, RR = 1.64).Conclusions.This retrospective analysis demonstrates for the first time an independent prognostic value of Ep-CAM overexpression in patients with EOC. Ovarian cancer patients with Ep-CAM overexpressing tumors are frequent and would qualify for treatment with Ep-CAM-specific immunotherapeutic approaches.&quot;,&quot;issued&quot;:{&quot;year&quot;:2006},&quot;page&quot;:&quot;483-488&quot;,&quot;issue&quot;:&quot;2&quot;,&quot;volume&quot;:&quot;103&quot;,&quot;journalAbbreviation&quot;:&quot;Gynecol Oncol&quot;,&quot;container-title&quot;:&quot;Gynecologic Oncology&quot;,&quot;id&quot;:&quot;18860af2-4c2e-4335-8ca2-3ef671b3ed9c&quot;,&quot;type&quot;:&quot;article-journal&quot;,&quot;page-first&quot;:&quot;483&quot;,&quot;container-title-short&quot;:&quot;Gynecol Oncol&quot;}}]"/>
    <we:property name="-899904487" value="[{&quot;drm&quot;:null,&quot;seq&quot;:1799,&quot;article&quot;:{&quot;issn&quot;:&quot;0046-8177&quot;,&quot;year&quot;:2004,&quot;issue&quot;:&quot;1&quot;,&quot;title&quot;:&quot;Frequent EpCam protein expression in human carcinomas&quot;,&quot;volume&quot;:&quot;35&quot;,&quot;authors&quot;:[&quot;Philip T.H Went&quot;,&quot;Alessandro Lugli&quot;,&quot;Sandra Meier&quot;,&quot;Marcel Bundi&quot;,&quot;Martina Mirlacher&quot;,&quot;Guido Sauter&quot;,&quot;Stephan Dirnhofer&quot;],&quot;journal&quot;:&quot;Human Pathology&quot;,&quot;abstract&quot;:&quot;Expression of the transmembrane glycoprotein EpCam (epithelial cellular adhesion molecule) occurs in normal epithelium of different organs and was described in carcinomas of various sites. Specific anti-EpCam therapies are now being used in clinical trials. Thus, it is of interest to know which tumor types express or overexpress this protein, and in what frequency. We therefore analyzed EpCam expression by immunohistochemistry on a tissue microarray containing 3900 tissue samples of 134 different histological tumor types and subtypes. EpCam expression was detected in 98 of 131 tumor categories. At least a weak EpCam expression in &gt;10% of tumors was observed in 87 of 131 different tumor categories. Adenocarcinomas of the colon (81%) and pancreas (78%), as well as hormone-refractory adenocarcinomas of the prostate (71%), were identified as particularly promising therapy targets with a high fraction of strongly positive tumors. Most soft-tissue tumors and all lymphomas were EpCam negative. It is concluded that anti-EpCam therapies, if proven to be successful, will have broad applications in a wide variety of carcinomas.&quot;,&quot;pagination&quot;:&quot;122-128&quot;,&quot;journal_abbrev&quot;:&quot;Hum Pathol&quot;},&quot;deleted&quot;:false,&quot;ext_ids&quot;:{&quot;doi&quot;:&quot;10.1016/j.humpath.2003.08.026&quot;,&quot;pmid&quot;:&quot;14745734&quot;},&quot;item_type&quot;:&quot;article&quot;,&quot;purchased&quot;:null,&quot;user_data&quot;:{&quot;created&quot;:&quot;2019-09-10T19:54:10Z&quot;,&quot;modified&quot;:&quot;2019-10-29T20:28:22Z&quot;,&quot;createdby&quot;:&quot;webapp 4.0.33&quot;,&quot;last_read&quot;:&quot;2019-10-29T20:28:22Z&quot;,&quot;modifiedby&quot;:&quot;web_reader 11.11.5&quot;,&quot;view_count&quot;:2,&quot;has_annotations&quot;:true,&quot;unread&quot;:false},&quot;data_version&quot;:1,&quot;collection_id&quot;:&quot;990f8ea0-df09-495b-843c-7eabc7268438&quot;,&quot;supplement_files&quot;:[],&quot;id&quot;:&quot;9546b2ba-2bab-448a-81ea-b4b65c619e0b&quot;,&quot;type&quot;:&quot;item&quot;,&quot;files&quot;:[{&quot;name&quot;:&quot;pdf.sciencedirectassets.com 9/10/2019, 3:54:13 PM.pdf&quot;,&quot;size&quot;:346530,&quot;type&quot;:&quot;article&quot;,&quot;pages&quot;:7,&quot;sha256&quot;:&quot;974e29a11b7c2fa9a6bd73eefbe2cf712a09693aa4aef6200d9bd56fc94fd8b1&quot;,&quot;created&quot;:&quot;2019-09-10T19:54:13Z&quot;,&quot;file_type&quot;:&quot;pdf&quot;,&quot;source_url&quot;:&quot;pdf.sciencedirectassets.com%209%2F10%2F2019%2C%203%3A54%3A13%20PM.pdf&quot;,&quot;access_method&quot;:&quot;personal_library&quot;,&quot;pdf_text_url&quot;:&quot;https://s3.amazonaws.com/objects.readcube.com/prerendered/974e29a11b7c2fa9a6bd73eefbe2cf712a09693aa4aef6200d9bd56fc94fd8b1/pdftext.txt?X-Amz-Algorithm=AWS4-HMAC-SHA256&amp;X-Amz-Credential=AKIAJAWZ5L6BMTSOH3EA%2F20200211%2Fus-east-1%2Fs3%2Faws4_request&amp;X-Amz-Date=20200211T040246Z&amp;X-Amz-Expires=86400&amp;X-Amz-SignedHeaders=host&amp;X-Amz-Signature=70d0236fe29850c238da1784c373bef6243e32f1b6135ee30438bff6c00f149c&quot;}],&quot;pdf_hash&quot;:&quot;974e29a11b7c2fa9a6bd73eefbe2cf712a09693aa4aef6200d9bd56fc94fd8b1&quot;,&quot;primary_file_type&quot;:&quot;pdf&quot;,&quot;primary_file_hash&quot;:&quot;974e29a11b7c2fa9a6bd73eefbe2cf712a09693aa4aef6200d9bd56fc94fd8b1&quot;,&quot;citeproc&quot;:{},&quot;atIndex&quot;:27,&quot;item&quot;:{&quot;type&quot;:&quot;article-journal&quot;,&quot;author&quot;:[{&quot;family&quot;:&quot;Went&quot;,&quot;given&quot;:&quot;Philip T.H&quot;},{&quot;family&quot;:&quot;Lugli&quot;,&quot;given&quot;:&quot;Alessandro&quot;},{&quot;family&quot;:&quot;Meier&quot;,&quot;given&quot;:&quot;Sandra&quot;},{&quot;family&quot;:&quot;Bundi&quot;,&quot;given&quot;:&quot;Marcel&quot;},{&quot;family&quot;:&quot;Mirlacher&quot;,&quot;given&quot;:&quot;Martina&quot;},{&quot;family&quot;:&quot;Sauter&quot;,&quot;given&quot;:&quot;Guido&quot;},{&quot;family&quot;:&quot;Dirnhofer&quot;,&quot;given&quot;:&quot;Stephan&quot;}],&quot;title&quot;:&quot;Frequent EpCam protein expression in human carcinomas&quot;,&quot;ISSN&quot;:&quot;0046-8177&quot;,&quot;DOI&quot;:&quot;10.1016/j.humpath.2003.08.026&quot;,&quot;PMID&quot;:&quot;14745734&quot;,&quot;abstract&quot;:&quot;Expression of the transmembrane glycoprotein EpCam (epithelial cellular adhesion molecule) occurs in normal epithelium of different organs and was described in carcinomas of various sites. Specific anti-EpCam therapies are now being used in clinical trials. Thus, it is of interest to know which tumor types express or overexpress this protein, and in what frequency. We therefore analyzed EpCam expression by immunohistochemistry on a tissue microarray containing 3900 tissue samples of 134 different histological tumor types and subtypes. EpCam expression was detected in 98 of 131 tumor categories. At least a weak EpCam expression in &gt;10% of tumors was observed in 87 of 131 different tumor categories. Adenocarcinomas of the colon (81%) and pancreas (78%), as well as hormone-refractory adenocarcinomas of the prostate (71%), were identified as particularly promising therapy targets with a high fraction of strongly positive tumors. Most soft-tissue tumors and all lymphomas were EpCam negative. It is concluded that anti-EpCam therapies, if proven to be successful, will have broad applications in a wide variety of carcinomas.&quot;,&quot;issued&quot;:{&quot;year&quot;:2004},&quot;page&quot;:&quot;122-128&quot;,&quot;issue&quot;:&quot;1&quot;,&quot;volume&quot;:&quot;35&quot;,&quot;journalAbbreviation&quot;:&quot;Hum Pathol&quot;,&quot;container-title&quot;:&quot;Human Pathology&quot;,&quot;id&quot;:&quot;9546b2ba-2bab-448a-81ea-b4b65c619e0b&quot;,&quot;page-first&quot;:&quot;122&quot;,&quot;container-title-short&quot;:&quot;Hum Pathol&quot;}},{&quot;seq&quot;:2391,&quot;article&quot;:{&quot;issn&quot;:&quot;0002-9440&quot;,&quot;year&quot;:2007,&quot;issue&quot;:&quot;2&quot;,&quot;title&quot;:&quot;Epithelial Cell Adhesion Molecule&quot;,&quot;volume&quot;:&quot;171&quot;,&quot;authors&quot;:[&quot;Monika Trzpis&quot;,&quot;Pamela M J McLaughlin&quot;,&quot;Lou M F H de Leij&quot;,&quot;Martin C Harmsen&quot;],&quot;journal&quot;:&quot;The American Journal of Pathology&quot;,&quot;abstract&quot;:&quot;The epithelial cell adhesion molecule (EpCAM, CD326) is a glycoprotein of ∼40 kd that was originally identified as a marker for carcinoma, attributable to its high expression on rapidly proliferating tumors of epithelial origin. Normal epithelia express EpCAM at a variable but generally lower level than carcinoma cells. In early studies, EpCAM was proposed to be a cell-cell adhesion molecule. However, recent insights revealed a more versatile role for EpCAM that is not limited only to cell adhesion but includes diverse processes such as signaling, cell migration, proliferation, and differentiation. Cell surface expression of EpCAM may actually prevent cell-cell adhesion. Here, we provide a comprehensive review of the current knowledge on EpCAM biology in relation to other cell adhesion molecules. We discuss the implications of the newly identified functions of EpCAM in view of its prognostic relevance in carcinoma, inflammatory pathophysiology, and tissue development and regeneration as well as its role in normal epithelial homeostasis.&quot;,&quot;pagination&quot;:&quot;386-395&quot;,&quot;journal_abbrev&quot;:&quot;Am J Pathology&quot;},&quot;deleted&quot;:false,&quot;ext_ids&quot;:{&quot;doi&quot;:&quot;10.2353/ajpath.2007.070152&quot;,&quot;pmid&quot;:&quot;17600130&quot;,&quot;pmcid&quot;:&quot;PMC1934518&quot;},&quot;user_data&quot;:{&quot;created&quot;:&quot;2020-02-11T04:22:39Z&quot;,&quot;modified&quot;:&quot;2020-02-11T04:22:39Z&quot;,&quot;createdby&quot;:&quot;webapp 4.1.7&quot;,&quot;modifiedby&quot;:&quot;webapp 4.1.7&quot;,&quot;has_annotations&quot;:false,&quot;unread&quot;:true,&quot;last_read&quot;:null},&quot;import_data&quot;:{},&quot;collection_id&quot;:&quot;990f8ea0-df09-495b-843c-7eabc7268438&quot;,&quot;custom_metadata&quot;:{},&quot;id&quot;:&quot;7dc4778c-aff6-40db-ae2a-2a12acf8adef&quot;,&quot;type&quot;:&quot;item&quot;,&quot;files&quot;:[],&quot;citeproc&quot;:{},&quot;item&quot;:{&quot;author&quot;:[{&quot;family&quot;:&quot;Trzpis&quot;,&quot;given&quot;:&quot;Monika&quot;},{&quot;family&quot;:&quot;McLaughlin&quot;,&quot;given&quot;:&quot;Pamela M J&quot;},{&quot;family&quot;:&quot;Leij&quot;,&quot;given&quot;:&quot;Lou M F H de&quot;},{&quot;family&quot;:&quot;Harmsen&quot;,&quot;given&quot;:&quot;Martin C&quot;}],&quot;title&quot;:&quot;Epithelial Cell Adhesion Molecule&quot;,&quot;ISSN&quot;:&quot;0002-9440&quot;,&quot;DOI&quot;:&quot;10.2353/ajpath.2007.070152&quot;,&quot;PMID&quot;:&quot;17600130&quot;,&quot;PMCID&quot;:&quot;PMC1934518&quot;,&quot;abstract&quot;:&quot;The epithelial cell adhesion molecule (EpCAM, CD326) is a glycoprotein of ∼40 kd that was originally identified as a marker for carcinoma, attributable to its high expression on rapidly proliferating tumors of epithelial origin. Normal epithelia express EpCAM at a variable but generally lower level than carcinoma cells. In early studies, EpCAM was proposed to be a cell-cell adhesion molecule. However, recent insights revealed a more versatile role for EpCAM that is not limited only to cell adhesion but includes diverse processes such as signaling, cell migration, proliferation, and differentiation. Cell surface expression of EpCAM may actually prevent cell-cell adhesion. Here, we provide a comprehensive review of the current knowledge on EpCAM biology in relation to other cell adhesion molecules. We discuss the implications of the newly identified functions of EpCAM in view of its prognostic relevance in carcinoma, inflammatory pathophysiology, and tissue development and regeneration as well as its role in normal epithelial homeostasis.&quot;,&quot;issued&quot;:{&quot;year&quot;:2007},&quot;page&quot;:&quot;386-395&quot;,&quot;issue&quot;:&quot;2&quot;,&quot;volume&quot;:&quot;171&quot;,&quot;journalAbbreviation&quot;:&quot;Am J Pathology&quot;,&quot;container-title&quot;:&quot;The American Journal of Pathology&quot;,&quot;id&quot;:&quot;7dc4778c-aff6-40db-ae2a-2a12acf8adef&quot;,&quot;type&quot;:&quot;article-journal&quot;,&quot;page-first&quot;:&quot;386&quot;,&quot;container-title-short&quot;:&quot;Am J Pathology&quot;}}]"/>
    <we:property name="style" value="{&quot;categories&quot;:{&quot;format&quot;:&quot;numeric&quot;,&quot;fields&quot;:[&quot;science&quot;]},&quot;titleShort&quot;:&quot;&quot;,&quot;url&quot;:&quot;https://smartcite.readcube.com/merged-styles/nature-communications&quot;,&quot;updated&quot;:&quot;2014-06-17 02:29:16&quot;,&quot;dependent&quot;:&quot;nature-communications&quot;,&quot;title&quot;:&quot;Nature Communications&quot;,&quot;name&quot;:&quot;nature-communications&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4623DD-7F76-4841-8BD2-9E85E9A243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3</TotalTime>
  <Pages>2</Pages>
  <Words>107</Words>
  <Characters>61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nsoo Jin</dc:creator>
  <cp:keywords/>
  <dc:description/>
  <cp:lastModifiedBy>Yanping Yang</cp:lastModifiedBy>
  <cp:revision>935</cp:revision>
  <cp:lastPrinted>2018-10-11T02:47:00Z</cp:lastPrinted>
  <dcterms:created xsi:type="dcterms:W3CDTF">2022-06-27T12:03:00Z</dcterms:created>
  <dcterms:modified xsi:type="dcterms:W3CDTF">2022-12-02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